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EEA7A" w14:textId="77777777" w:rsidR="00FD38BE" w:rsidRPr="004111FF" w:rsidRDefault="00FD38BE" w:rsidP="004111FF">
      <w:pPr>
        <w:rPr>
          <w:b/>
          <w:bCs/>
        </w:rPr>
      </w:pPr>
    </w:p>
    <w:p w14:paraId="5EE8791E" w14:textId="703B97E4" w:rsidR="00FD38BE" w:rsidRPr="004111FF" w:rsidRDefault="00D45911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>1-</w:t>
      </w:r>
      <w:r w:rsidR="00952068" w:rsidRPr="004111FF">
        <w:rPr>
          <w:rFonts w:asciiTheme="majorBidi" w:hAnsiTheme="majorBidi" w:cstheme="majorBidi"/>
          <w:b/>
          <w:bCs/>
          <w:sz w:val="24"/>
          <w:szCs w:val="24"/>
        </w:rPr>
        <w:t>Effects of Two Types of Melatonin-Loaded Nanocapsules with Distinct Supramolecular Structures: Polymeric (NC) and Lipid-Core Nanocapsules (LNC) on Bovine Embryo Culture Model</w:t>
      </w:r>
    </w:p>
    <w:p w14:paraId="4758A1DB" w14:textId="7F11F0BF" w:rsidR="00CD0C06" w:rsidRPr="004111FF" w:rsidRDefault="00952068" w:rsidP="004111FF">
      <w:pPr>
        <w:pStyle w:val="Heading1"/>
        <w:spacing w:line="310" w:lineRule="atLeast"/>
        <w:rPr>
          <w:rFonts w:asciiTheme="majorBidi" w:hAnsiTheme="majorBidi" w:cstheme="majorBidi"/>
          <w:sz w:val="24"/>
          <w:szCs w:val="24"/>
        </w:rPr>
      </w:pPr>
      <w:r w:rsidRPr="004111FF">
        <w:rPr>
          <w:rFonts w:asciiTheme="majorBidi" w:hAnsiTheme="majorBidi" w:cstheme="majorBidi"/>
          <w:sz w:val="24"/>
          <w:szCs w:val="24"/>
        </w:rPr>
        <w:t>Komninou, 2016</w:t>
      </w:r>
    </w:p>
    <w:p w14:paraId="736A3A69" w14:textId="45660677" w:rsidR="00FD38BE" w:rsidRPr="004111FF" w:rsidRDefault="00583E21" w:rsidP="004111FF">
      <w:pPr>
        <w:rPr>
          <w:b/>
          <w:bCs/>
        </w:rPr>
      </w:pPr>
      <w:r w:rsidRPr="004111FF">
        <w:rPr>
          <w:b/>
          <w:bCs/>
        </w:rPr>
        <w:t>IV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"/>
        <w:gridCol w:w="1775"/>
        <w:gridCol w:w="1030"/>
        <w:gridCol w:w="1030"/>
        <w:gridCol w:w="1105"/>
        <w:gridCol w:w="1260"/>
        <w:gridCol w:w="2245"/>
      </w:tblGrid>
      <w:tr w:rsidR="004111FF" w:rsidRPr="004111FF" w14:paraId="154B55EA" w14:textId="763B86A8" w:rsidTr="00DC44D9">
        <w:tc>
          <w:tcPr>
            <w:tcW w:w="877" w:type="dxa"/>
          </w:tcPr>
          <w:p w14:paraId="6011ADAA" w14:textId="77777777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58C22C34" w14:textId="342A9137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ab/>
            </w:r>
            <w:r w:rsidRPr="004111FF">
              <w:rPr>
                <w:rFonts w:ascii="Times New Roman" w:hAnsi="Times New Roman"/>
                <w:sz w:val="20"/>
                <w:szCs w:val="20"/>
              </w:rPr>
              <w:tab/>
              <w:t>Treatment</w:t>
            </w:r>
          </w:p>
          <w:p w14:paraId="3C5BE79C" w14:textId="36C1C843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b/>
                <w:bCs/>
                <w:sz w:val="20"/>
                <w:szCs w:val="20"/>
              </w:rPr>
              <w:t>IVC</w:t>
            </w:r>
          </w:p>
        </w:tc>
        <w:tc>
          <w:tcPr>
            <w:tcW w:w="1037" w:type="dxa"/>
          </w:tcPr>
          <w:p w14:paraId="4DF5C013" w14:textId="77777777" w:rsidR="00DC44D9" w:rsidRPr="004111FF" w:rsidRDefault="00DC44D9" w:rsidP="004111FF">
            <w:pPr>
              <w:pStyle w:val="NoSpacing"/>
              <w:ind w:left="-329" w:right="-23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111FF">
              <w:rPr>
                <w:rFonts w:ascii="Times New Roman" w:hAnsi="Times New Roman"/>
                <w:sz w:val="20"/>
                <w:szCs w:val="20"/>
                <w:lang w:val="en-US"/>
              </w:rPr>
              <w:t>No of</w:t>
            </w:r>
          </w:p>
          <w:p w14:paraId="2CD11421" w14:textId="67D664CE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oocytes cultured</w:t>
            </w:r>
          </w:p>
        </w:tc>
        <w:tc>
          <w:tcPr>
            <w:tcW w:w="1037" w:type="dxa"/>
          </w:tcPr>
          <w:p w14:paraId="26E623C1" w14:textId="77777777" w:rsidR="00DC44D9" w:rsidRPr="004111FF" w:rsidRDefault="00DC44D9" w:rsidP="004111FF">
            <w:pPr>
              <w:pStyle w:val="NoSpacing"/>
              <w:tabs>
                <w:tab w:val="left" w:pos="3402"/>
              </w:tabs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111FF">
              <w:rPr>
                <w:rFonts w:ascii="Times New Roman" w:hAnsi="Times New Roman"/>
                <w:sz w:val="20"/>
                <w:szCs w:val="20"/>
                <w:lang w:val="en-US"/>
              </w:rPr>
              <w:t>No of</w:t>
            </w:r>
          </w:p>
          <w:p w14:paraId="6BFE0243" w14:textId="65F672AF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zygotes cultured</w:t>
            </w:r>
          </w:p>
        </w:tc>
        <w:tc>
          <w:tcPr>
            <w:tcW w:w="1112" w:type="dxa"/>
          </w:tcPr>
          <w:p w14:paraId="3A9AA008" w14:textId="77777777" w:rsidR="00DC44D9" w:rsidRPr="004111FF" w:rsidRDefault="00DC44D9" w:rsidP="004111F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111F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leavage rate </w:t>
            </w:r>
          </w:p>
          <w:p w14:paraId="0AA9C119" w14:textId="58FA216E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1265" w:type="dxa"/>
          </w:tcPr>
          <w:p w14:paraId="2D61A031" w14:textId="667F4E05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Blastocyst rate</w:t>
            </w:r>
          </w:p>
        </w:tc>
        <w:tc>
          <w:tcPr>
            <w:tcW w:w="2245" w:type="dxa"/>
          </w:tcPr>
          <w:p w14:paraId="64A9E3B3" w14:textId="6DB5F719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b/>
                <w:bCs/>
                <w:lang w:val="en-GB"/>
              </w:rPr>
              <w:t>Hatched blastocyst/blastocysts in each group (%) D9</w:t>
            </w:r>
          </w:p>
        </w:tc>
      </w:tr>
      <w:tr w:rsidR="004111FF" w:rsidRPr="004111FF" w14:paraId="74560A10" w14:textId="64912FDA" w:rsidTr="00DC44D9">
        <w:tc>
          <w:tcPr>
            <w:tcW w:w="877" w:type="dxa"/>
          </w:tcPr>
          <w:p w14:paraId="39C74F8B" w14:textId="77777777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7" w:type="dxa"/>
          </w:tcPr>
          <w:p w14:paraId="062BAAE2" w14:textId="214045ED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037" w:type="dxa"/>
            <w:vAlign w:val="bottom"/>
          </w:tcPr>
          <w:p w14:paraId="54474E68" w14:textId="16103BC1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92</w:t>
            </w:r>
          </w:p>
        </w:tc>
        <w:tc>
          <w:tcPr>
            <w:tcW w:w="1037" w:type="dxa"/>
          </w:tcPr>
          <w:p w14:paraId="4E97CF5C" w14:textId="07D11A48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65</w:t>
            </w:r>
          </w:p>
        </w:tc>
        <w:tc>
          <w:tcPr>
            <w:tcW w:w="1112" w:type="dxa"/>
            <w:vAlign w:val="bottom"/>
          </w:tcPr>
          <w:p w14:paraId="30FAE59F" w14:textId="6D9F30E6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41 (73</w:t>
            </w:r>
            <w:r w:rsidRPr="004111FF">
              <w:rPr>
                <w:rFonts w:hint="cs"/>
                <w:sz w:val="20"/>
                <w:szCs w:val="20"/>
                <w:rtl/>
              </w:rPr>
              <w:t>%</w:t>
            </w:r>
            <w:r w:rsidRPr="004111FF">
              <w:rPr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bottom"/>
          </w:tcPr>
          <w:p w14:paraId="2447DF80" w14:textId="0F23D3AE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63 (33</w:t>
            </w:r>
            <w:r w:rsidRPr="004111FF">
              <w:rPr>
                <w:rFonts w:hint="cs"/>
                <w:sz w:val="20"/>
                <w:szCs w:val="20"/>
                <w:rtl/>
              </w:rPr>
              <w:t>%</w:t>
            </w:r>
            <w:r w:rsidRPr="004111FF">
              <w:rPr>
                <w:sz w:val="20"/>
                <w:szCs w:val="20"/>
              </w:rPr>
              <w:t>)</w:t>
            </w:r>
          </w:p>
        </w:tc>
        <w:tc>
          <w:tcPr>
            <w:tcW w:w="2245" w:type="dxa"/>
          </w:tcPr>
          <w:p w14:paraId="30E5B8A1" w14:textId="18A9B33E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  <w:lang w:val="en-GB"/>
              </w:rPr>
              <w:t>8/27 (29.6)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4111FF" w:rsidRPr="004111FF" w14:paraId="03E3E8A4" w14:textId="77E8CAAE" w:rsidTr="00DC44D9">
        <w:tc>
          <w:tcPr>
            <w:tcW w:w="877" w:type="dxa"/>
          </w:tcPr>
          <w:p w14:paraId="6822871F" w14:textId="0BCC1961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IVC_A1</w:t>
            </w:r>
          </w:p>
        </w:tc>
        <w:tc>
          <w:tcPr>
            <w:tcW w:w="1777" w:type="dxa"/>
          </w:tcPr>
          <w:p w14:paraId="23CCFC7A" w14:textId="2E43550C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MEL 10</w:t>
            </w:r>
            <w:r w:rsidRPr="004111FF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  <w:r w:rsidRPr="004111FF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37" w:type="dxa"/>
            <w:vAlign w:val="bottom"/>
          </w:tcPr>
          <w:p w14:paraId="09FEA71F" w14:textId="03143CAA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75</w:t>
            </w:r>
          </w:p>
        </w:tc>
        <w:tc>
          <w:tcPr>
            <w:tcW w:w="1037" w:type="dxa"/>
          </w:tcPr>
          <w:p w14:paraId="095DF8BA" w14:textId="3A67F111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58</w:t>
            </w:r>
          </w:p>
        </w:tc>
        <w:tc>
          <w:tcPr>
            <w:tcW w:w="1112" w:type="dxa"/>
            <w:vAlign w:val="bottom"/>
          </w:tcPr>
          <w:p w14:paraId="751BAE57" w14:textId="4097F291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28 (73)</w:t>
            </w:r>
          </w:p>
        </w:tc>
        <w:tc>
          <w:tcPr>
            <w:tcW w:w="1265" w:type="dxa"/>
            <w:vAlign w:val="bottom"/>
          </w:tcPr>
          <w:p w14:paraId="41FC3757" w14:textId="711A286B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48 (27)</w:t>
            </w:r>
          </w:p>
        </w:tc>
        <w:tc>
          <w:tcPr>
            <w:tcW w:w="2245" w:type="dxa"/>
          </w:tcPr>
          <w:p w14:paraId="38B47F61" w14:textId="6D2DA9E9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  <w:lang w:val="en-GB"/>
              </w:rPr>
              <w:t>16/29 (55)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4111FF" w:rsidRPr="004111FF" w14:paraId="7E107662" w14:textId="7F8783FA" w:rsidTr="00DC44D9">
        <w:tc>
          <w:tcPr>
            <w:tcW w:w="877" w:type="dxa"/>
          </w:tcPr>
          <w:p w14:paraId="0687F108" w14:textId="162953A7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IVC_A2</w:t>
            </w:r>
          </w:p>
        </w:tc>
        <w:tc>
          <w:tcPr>
            <w:tcW w:w="1777" w:type="dxa"/>
          </w:tcPr>
          <w:p w14:paraId="59607B7F" w14:textId="0FA6A155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MEL 10</w:t>
            </w:r>
            <w:r w:rsidRPr="004111FF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  <w:r w:rsidRPr="004111FF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37" w:type="dxa"/>
            <w:vAlign w:val="bottom"/>
          </w:tcPr>
          <w:p w14:paraId="656E9F83" w14:textId="032C0D08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76</w:t>
            </w:r>
          </w:p>
        </w:tc>
        <w:tc>
          <w:tcPr>
            <w:tcW w:w="1037" w:type="dxa"/>
          </w:tcPr>
          <w:p w14:paraId="5FEA3F67" w14:textId="4BFC921F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54</w:t>
            </w:r>
          </w:p>
        </w:tc>
        <w:tc>
          <w:tcPr>
            <w:tcW w:w="1112" w:type="dxa"/>
            <w:vAlign w:val="bottom"/>
          </w:tcPr>
          <w:p w14:paraId="388F31F4" w14:textId="337E7B2B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124 (70)</w:t>
            </w:r>
          </w:p>
        </w:tc>
        <w:tc>
          <w:tcPr>
            <w:tcW w:w="1265" w:type="dxa"/>
            <w:vAlign w:val="bottom"/>
          </w:tcPr>
          <w:p w14:paraId="687C27D1" w14:textId="138D7C2C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58 (33)</w:t>
            </w:r>
          </w:p>
        </w:tc>
        <w:tc>
          <w:tcPr>
            <w:tcW w:w="2245" w:type="dxa"/>
          </w:tcPr>
          <w:p w14:paraId="0CDF0290" w14:textId="48EC833B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  <w:lang w:val="en-GB"/>
              </w:rPr>
              <w:t>17/28 (61)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C44D9" w:rsidRPr="004111FF" w14:paraId="260C19FC" w14:textId="627201C9" w:rsidTr="00DC44D9">
        <w:tc>
          <w:tcPr>
            <w:tcW w:w="877" w:type="dxa"/>
          </w:tcPr>
          <w:p w14:paraId="4A295CF7" w14:textId="5ACF9F34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IVC_A3</w:t>
            </w:r>
          </w:p>
        </w:tc>
        <w:tc>
          <w:tcPr>
            <w:tcW w:w="1777" w:type="dxa"/>
          </w:tcPr>
          <w:p w14:paraId="5AA42B55" w14:textId="28366765" w:rsidR="00DC44D9" w:rsidRPr="004111FF" w:rsidRDefault="00DC44D9" w:rsidP="004111FF">
            <w:pPr>
              <w:rPr>
                <w:rFonts w:ascii="Times New Roman" w:hAnsi="Times New Roman"/>
                <w:sz w:val="20"/>
                <w:szCs w:val="20"/>
              </w:rPr>
            </w:pPr>
            <w:r w:rsidRPr="004111FF">
              <w:rPr>
                <w:rFonts w:ascii="Times New Roman" w:hAnsi="Times New Roman"/>
                <w:sz w:val="20"/>
                <w:szCs w:val="20"/>
              </w:rPr>
              <w:t>MEL 10</w:t>
            </w:r>
            <w:r w:rsidRPr="004111FF">
              <w:rPr>
                <w:rFonts w:ascii="Times New Roman" w:hAnsi="Times New Roman"/>
                <w:sz w:val="20"/>
                <w:szCs w:val="20"/>
                <w:vertAlign w:val="superscript"/>
              </w:rPr>
              <w:t>-12</w:t>
            </w:r>
            <w:r w:rsidRPr="004111FF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037" w:type="dxa"/>
            <w:vAlign w:val="bottom"/>
          </w:tcPr>
          <w:p w14:paraId="671F3E42" w14:textId="58ADBEAB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sz w:val="20"/>
                <w:szCs w:val="20"/>
              </w:rPr>
              <w:t>158</w:t>
            </w:r>
          </w:p>
        </w:tc>
        <w:tc>
          <w:tcPr>
            <w:tcW w:w="1037" w:type="dxa"/>
          </w:tcPr>
          <w:p w14:paraId="34A456C6" w14:textId="1C78795E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sz w:val="20"/>
                <w:szCs w:val="20"/>
              </w:rPr>
              <w:t>141</w:t>
            </w:r>
          </w:p>
        </w:tc>
        <w:tc>
          <w:tcPr>
            <w:tcW w:w="1112" w:type="dxa"/>
            <w:vAlign w:val="bottom"/>
          </w:tcPr>
          <w:p w14:paraId="1FA1B9E1" w14:textId="54D4DD6B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sz w:val="20"/>
                <w:szCs w:val="20"/>
              </w:rPr>
              <w:t>117 (74)</w:t>
            </w:r>
          </w:p>
        </w:tc>
        <w:tc>
          <w:tcPr>
            <w:tcW w:w="1265" w:type="dxa"/>
            <w:vAlign w:val="bottom"/>
          </w:tcPr>
          <w:p w14:paraId="1A64BF50" w14:textId="35E15BA8" w:rsidR="00DC44D9" w:rsidRPr="004111FF" w:rsidRDefault="00DC44D9" w:rsidP="004111FF">
            <w:pPr>
              <w:rPr>
                <w:b/>
                <w:bCs/>
              </w:rPr>
            </w:pPr>
            <w:r w:rsidRPr="004111FF">
              <w:rPr>
                <w:sz w:val="20"/>
                <w:szCs w:val="20"/>
              </w:rPr>
              <w:t>52 (33)</w:t>
            </w:r>
          </w:p>
        </w:tc>
        <w:tc>
          <w:tcPr>
            <w:tcW w:w="2245" w:type="dxa"/>
          </w:tcPr>
          <w:p w14:paraId="4ABB740E" w14:textId="72795DD1" w:rsidR="00DC44D9" w:rsidRPr="004111FF" w:rsidRDefault="00DC44D9" w:rsidP="004111FF">
            <w:pPr>
              <w:rPr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  <w:lang w:val="en-GB"/>
              </w:rPr>
              <w:t>18/30 (60)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4530B39B" w14:textId="77777777" w:rsidR="00FD38BE" w:rsidRPr="004111FF" w:rsidRDefault="00FD38BE" w:rsidP="004111F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2057"/>
        <w:gridCol w:w="1827"/>
        <w:gridCol w:w="1861"/>
        <w:gridCol w:w="1814"/>
      </w:tblGrid>
      <w:tr w:rsidR="004111FF" w:rsidRPr="004111FF" w14:paraId="15908C57" w14:textId="77777777" w:rsidTr="009E0D4D">
        <w:tc>
          <w:tcPr>
            <w:tcW w:w="1833" w:type="dxa"/>
            <w:vAlign w:val="center"/>
          </w:tcPr>
          <w:p w14:paraId="1F806D15" w14:textId="77777777" w:rsidR="009E0D4D" w:rsidRPr="004111FF" w:rsidRDefault="009E0D4D" w:rsidP="004111FF">
            <w:pPr>
              <w:rPr>
                <w:rFonts w:ascii="Arial" w:hAnsi="Arial"/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Treatment</w:t>
            </w:r>
          </w:p>
          <w:p w14:paraId="0B5FE357" w14:textId="609BC061" w:rsidR="00890348" w:rsidRPr="004111FF" w:rsidRDefault="00890348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b/>
                <w:bCs/>
                <w:sz w:val="20"/>
                <w:szCs w:val="20"/>
              </w:rPr>
              <w:t>IVC</w:t>
            </w:r>
          </w:p>
        </w:tc>
        <w:tc>
          <w:tcPr>
            <w:tcW w:w="1957" w:type="dxa"/>
            <w:vAlign w:val="center"/>
          </w:tcPr>
          <w:p w14:paraId="18A13A96" w14:textId="77777777" w:rsidR="009E0D4D" w:rsidRPr="004111FF" w:rsidRDefault="009E0D4D" w:rsidP="004111FF">
            <w:pPr>
              <w:ind w:left="851"/>
              <w:jc w:val="center"/>
              <w:rPr>
                <w:rFonts w:ascii="Arial" w:hAnsi="Arial"/>
                <w:sz w:val="20"/>
                <w:szCs w:val="20"/>
                <w:lang w:val="pt-BR"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Number of</w:t>
            </w:r>
          </w:p>
          <w:p w14:paraId="7C515E16" w14:textId="5B490A4A" w:rsidR="009E0D4D" w:rsidRPr="004111FF" w:rsidRDefault="00436FFE" w:rsidP="004111FF">
            <w:pPr>
              <w:ind w:left="851"/>
              <w:jc w:val="center"/>
              <w:rPr>
                <w:rFonts w:ascii="Arial" w:hAnsi="Arial"/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blastocysts</w:t>
            </w:r>
          </w:p>
          <w:p w14:paraId="78A13773" w14:textId="58936AC7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D7</w:t>
            </w:r>
          </w:p>
        </w:tc>
        <w:tc>
          <w:tcPr>
            <w:tcW w:w="1850" w:type="dxa"/>
            <w:vAlign w:val="center"/>
          </w:tcPr>
          <w:p w14:paraId="2A7426A4" w14:textId="368E0BC0" w:rsidR="009E0D4D" w:rsidRPr="004111FF" w:rsidRDefault="009E0D4D" w:rsidP="004111FF">
            <w:pPr>
              <w:tabs>
                <w:tab w:val="left" w:pos="34"/>
              </w:tabs>
              <w:ind w:left="567" w:right="-108"/>
              <w:jc w:val="center"/>
              <w:rPr>
                <w:rFonts w:ascii="Arial" w:hAnsi="Arial"/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 xml:space="preserve">Total number of nuclei </w:t>
            </w:r>
          </w:p>
          <w:p w14:paraId="5BD9357B" w14:textId="44FB2CF5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(mean ± SEM)</w:t>
            </w:r>
          </w:p>
        </w:tc>
        <w:tc>
          <w:tcPr>
            <w:tcW w:w="1866" w:type="dxa"/>
            <w:vAlign w:val="center"/>
          </w:tcPr>
          <w:p w14:paraId="72F88280" w14:textId="77777777" w:rsidR="009E0D4D" w:rsidRPr="004111FF" w:rsidRDefault="009E0D4D" w:rsidP="004111FF">
            <w:pPr>
              <w:tabs>
                <w:tab w:val="left" w:pos="0"/>
              </w:tabs>
              <w:ind w:left="851" w:right="-239" w:hanging="142"/>
              <w:jc w:val="center"/>
              <w:rPr>
                <w:rFonts w:ascii="Arial" w:hAnsi="Arial"/>
                <w:sz w:val="20"/>
                <w:szCs w:val="20"/>
              </w:rPr>
            </w:pPr>
            <w:bookmarkStart w:id="0" w:name="OLE_LINK1"/>
            <w:r w:rsidRPr="004111FF">
              <w:rPr>
                <w:rFonts w:ascii="Arial" w:hAnsi="Arial"/>
                <w:sz w:val="20"/>
                <w:szCs w:val="20"/>
              </w:rPr>
              <w:t xml:space="preserve">Number of </w:t>
            </w:r>
          </w:p>
          <w:p w14:paraId="42B35DFD" w14:textId="77777777" w:rsidR="009E0D4D" w:rsidRPr="004111FF" w:rsidRDefault="009E0D4D" w:rsidP="004111FF">
            <w:pPr>
              <w:tabs>
                <w:tab w:val="left" w:pos="0"/>
              </w:tabs>
              <w:ind w:left="851" w:right="-239"/>
              <w:jc w:val="center"/>
              <w:rPr>
                <w:rFonts w:ascii="Arial" w:hAnsi="Arial"/>
                <w:sz w:val="20"/>
                <w:szCs w:val="20"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TUNEL-stained nuclei</w:t>
            </w:r>
            <w:bookmarkEnd w:id="0"/>
          </w:p>
          <w:p w14:paraId="36E58F85" w14:textId="7629858E" w:rsidR="009E0D4D" w:rsidRPr="004111FF" w:rsidRDefault="009E0D4D" w:rsidP="004111FF">
            <w:pPr>
              <w:rPr>
                <w:b/>
                <w:bCs/>
              </w:rPr>
            </w:pPr>
            <w:bookmarkStart w:id="1" w:name="OLE_LINK2"/>
            <w:r w:rsidRPr="004111FF">
              <w:rPr>
                <w:rFonts w:ascii="Arial" w:hAnsi="Arial"/>
                <w:sz w:val="20"/>
                <w:szCs w:val="20"/>
              </w:rPr>
              <w:t>(mean ± SEM)</w:t>
            </w:r>
            <w:bookmarkEnd w:id="1"/>
          </w:p>
        </w:tc>
        <w:tc>
          <w:tcPr>
            <w:tcW w:w="1844" w:type="dxa"/>
            <w:vAlign w:val="center"/>
          </w:tcPr>
          <w:p w14:paraId="31F57FD7" w14:textId="77777777" w:rsidR="009E0D4D" w:rsidRPr="004111FF" w:rsidRDefault="009E0D4D" w:rsidP="004111FF">
            <w:pPr>
              <w:pStyle w:val="NoSpacing"/>
              <w:ind w:left="426" w:right="-108" w:hanging="142"/>
              <w:contextualSpacing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4111FF">
              <w:rPr>
                <w:rFonts w:ascii="Arial" w:hAnsi="Arial"/>
                <w:sz w:val="20"/>
                <w:szCs w:val="20"/>
                <w:lang w:val="en-US"/>
              </w:rPr>
              <w:t>Apoptotic cell rate (%)</w:t>
            </w:r>
          </w:p>
          <w:p w14:paraId="1FBFA102" w14:textId="32361A45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(mean ± SEM)</w:t>
            </w:r>
          </w:p>
        </w:tc>
      </w:tr>
      <w:tr w:rsidR="004111FF" w:rsidRPr="004111FF" w14:paraId="470D2186" w14:textId="77777777" w:rsidTr="009E0D4D">
        <w:tc>
          <w:tcPr>
            <w:tcW w:w="1833" w:type="dxa"/>
          </w:tcPr>
          <w:p w14:paraId="6564AB70" w14:textId="0289DBB6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Control</w:t>
            </w:r>
          </w:p>
        </w:tc>
        <w:tc>
          <w:tcPr>
            <w:tcW w:w="1957" w:type="dxa"/>
          </w:tcPr>
          <w:p w14:paraId="6211CC9D" w14:textId="7DBE96D3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850" w:type="dxa"/>
          </w:tcPr>
          <w:p w14:paraId="5FE39693" w14:textId="13AD2853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95.6 ± 6.7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</w:tcPr>
          <w:p w14:paraId="391462B0" w14:textId="74F0B285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10.7 ± 0.9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4" w:type="dxa"/>
          </w:tcPr>
          <w:p w14:paraId="5E1AD93F" w14:textId="50FD8543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10.1 ± 1,1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 w:rsidR="004111FF" w:rsidRPr="004111FF" w14:paraId="0376451F" w14:textId="77777777" w:rsidTr="009E0D4D">
        <w:tc>
          <w:tcPr>
            <w:tcW w:w="1833" w:type="dxa"/>
          </w:tcPr>
          <w:p w14:paraId="5DCBF123" w14:textId="716CC9C5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MEL</w:t>
            </w:r>
            <w:r w:rsidRPr="004111FF">
              <w:rPr>
                <w:rFonts w:ascii="Times New Roman" w:hAnsi="Times New Roman"/>
                <w:sz w:val="20"/>
                <w:szCs w:val="20"/>
              </w:rPr>
              <w:t>10</w:t>
            </w:r>
            <w:r w:rsidRPr="004111FF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  <w:r w:rsidRPr="004111FF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957" w:type="dxa"/>
          </w:tcPr>
          <w:p w14:paraId="73EEB549" w14:textId="718CBFAD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1850" w:type="dxa"/>
          </w:tcPr>
          <w:p w14:paraId="27ADAF1A" w14:textId="3FA24676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150.2 ± 20,3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6" w:type="dxa"/>
          </w:tcPr>
          <w:p w14:paraId="4D233C68" w14:textId="4F75E506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8.5 ± 0.4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4" w:type="dxa"/>
          </w:tcPr>
          <w:p w14:paraId="5BD131F4" w14:textId="78DFEDF2" w:rsidR="009E0D4D" w:rsidRPr="004111FF" w:rsidRDefault="009E0D4D" w:rsidP="004111FF">
            <w:pPr>
              <w:rPr>
                <w:b/>
                <w:bCs/>
              </w:rPr>
            </w:pPr>
            <w:r w:rsidRPr="004111FF">
              <w:rPr>
                <w:rFonts w:ascii="Arial" w:hAnsi="Arial"/>
                <w:sz w:val="20"/>
                <w:szCs w:val="20"/>
              </w:rPr>
              <w:t>5.6 ± 0.9</w:t>
            </w:r>
            <w:r w:rsidRPr="004111FF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</w:tr>
    </w:tbl>
    <w:p w14:paraId="28B41985" w14:textId="4BE2AEA6" w:rsidR="00FD38BE" w:rsidRPr="004111FF" w:rsidRDefault="00B925B1" w:rsidP="004111FF">
      <w:r w:rsidRPr="004111FF">
        <w:t>(</w:t>
      </w:r>
      <w:r w:rsidR="00D401EC" w:rsidRPr="004111FF">
        <w:t xml:space="preserve">The level of </w:t>
      </w:r>
      <w:r w:rsidR="00D401EC" w:rsidRPr="004111FF">
        <w:rPr>
          <w:b/>
          <w:bCs/>
        </w:rPr>
        <w:t>ROS</w:t>
      </w:r>
      <w:r w:rsidR="00D401EC" w:rsidRPr="004111FF">
        <w:t xml:space="preserve"> decreased in 4–8 cell stage embryos with treatment</w:t>
      </w:r>
      <w:r w:rsidR="00A3415C" w:rsidRPr="004111FF">
        <w:t xml:space="preserve"> (10-9)</w:t>
      </w:r>
      <w:r w:rsidR="00D401EC" w:rsidRPr="004111FF">
        <w:t xml:space="preserve">. </w:t>
      </w:r>
    </w:p>
    <w:p w14:paraId="51284528" w14:textId="68B3AB22" w:rsidR="007F74ED" w:rsidRPr="004111FF" w:rsidRDefault="007F74ED" w:rsidP="004111FF">
      <w:r w:rsidRPr="004111FF">
        <w:t xml:space="preserve">The total cell number of embryos increased with treatment and </w:t>
      </w:r>
      <w:r w:rsidR="002742BB" w:rsidRPr="004111FF">
        <w:t xml:space="preserve">the </w:t>
      </w:r>
      <w:r w:rsidRPr="004111FF">
        <w:t>apoptotic cell rate in blastocysts decreased with treatment</w:t>
      </w:r>
      <w:r w:rsidR="00B925B1" w:rsidRPr="004111FF">
        <w:t>.)</w:t>
      </w:r>
    </w:p>
    <w:p w14:paraId="6243CA58" w14:textId="77777777" w:rsidR="00FD38BE" w:rsidRPr="004111FF" w:rsidRDefault="00FD38BE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08A09F9E" w14:textId="77777777" w:rsidTr="003312C7">
        <w:tc>
          <w:tcPr>
            <w:tcW w:w="4675" w:type="dxa"/>
          </w:tcPr>
          <w:p w14:paraId="5825B7F9" w14:textId="2084DAA2" w:rsidR="003312C7" w:rsidRPr="004111FF" w:rsidRDefault="003312C7" w:rsidP="004111FF">
            <w:r w:rsidRPr="004111FF">
              <w:rPr>
                <w:b/>
                <w:bCs/>
              </w:rPr>
              <w:t>ROS</w:t>
            </w:r>
            <w:r w:rsidRPr="004111FF">
              <w:t xml:space="preserve"> in treated 4-8 cell embryos</w:t>
            </w:r>
          </w:p>
        </w:tc>
        <w:tc>
          <w:tcPr>
            <w:tcW w:w="4675" w:type="dxa"/>
          </w:tcPr>
          <w:p w14:paraId="3A0FBBB3" w14:textId="6FD04AF0" w:rsidR="003312C7" w:rsidRPr="004111FF" w:rsidRDefault="003312C7" w:rsidP="004111FF">
            <w:r w:rsidRPr="004111FF">
              <w:t>Significantly decreased</w:t>
            </w:r>
            <w:r w:rsidR="0027633A" w:rsidRPr="004111FF">
              <w:rPr>
                <w:rFonts w:cstheme="minorHAnsi"/>
              </w:rPr>
              <w:t>↓</w:t>
            </w:r>
          </w:p>
        </w:tc>
      </w:tr>
      <w:tr w:rsidR="004111FF" w:rsidRPr="004111FF" w14:paraId="7FF76112" w14:textId="77777777" w:rsidTr="003312C7">
        <w:tc>
          <w:tcPr>
            <w:tcW w:w="4675" w:type="dxa"/>
          </w:tcPr>
          <w:p w14:paraId="15181EDB" w14:textId="27176F18" w:rsidR="003312C7" w:rsidRPr="004111FF" w:rsidRDefault="003312C7" w:rsidP="004111FF">
            <w:r w:rsidRPr="004111FF">
              <w:t xml:space="preserve">Transcripts of </w:t>
            </w:r>
            <w:r w:rsidRPr="004111FF">
              <w:rPr>
                <w:b/>
                <w:bCs/>
              </w:rPr>
              <w:t>apoptosis-related genes</w:t>
            </w:r>
            <w:r w:rsidR="00803DF2" w:rsidRPr="004111FF">
              <w:t xml:space="preserve"> in blastocysts</w:t>
            </w:r>
          </w:p>
        </w:tc>
        <w:tc>
          <w:tcPr>
            <w:tcW w:w="4675" w:type="dxa"/>
          </w:tcPr>
          <w:p w14:paraId="596482B6" w14:textId="14C21CFC" w:rsidR="003312C7" w:rsidRPr="004111FF" w:rsidRDefault="00A30442" w:rsidP="004111FF">
            <w:r w:rsidRPr="004111FF">
              <w:t>BAX</w:t>
            </w:r>
            <w:r w:rsidRPr="004111FF">
              <w:rPr>
                <w:rFonts w:cstheme="minorHAnsi"/>
              </w:rPr>
              <w:t>↓</w:t>
            </w:r>
            <w:r w:rsidRPr="004111FF">
              <w:t>,  CASP3</w:t>
            </w:r>
            <w:r w:rsidRPr="004111FF">
              <w:rPr>
                <w:rFonts w:cstheme="minorHAnsi"/>
              </w:rPr>
              <w:t>↓</w:t>
            </w:r>
            <w:r w:rsidRPr="004111FF">
              <w:t xml:space="preserve">,   SHC1,  MCL1 </w:t>
            </w:r>
          </w:p>
        </w:tc>
      </w:tr>
      <w:tr w:rsidR="004111FF" w:rsidRPr="004111FF" w14:paraId="6E8D0884" w14:textId="77777777" w:rsidTr="003312C7">
        <w:tc>
          <w:tcPr>
            <w:tcW w:w="4675" w:type="dxa"/>
          </w:tcPr>
          <w:p w14:paraId="5053F164" w14:textId="63287C00" w:rsidR="003312C7" w:rsidRPr="004111FF" w:rsidRDefault="003312C7" w:rsidP="004111FF">
            <w:r w:rsidRPr="004111FF">
              <w:t xml:space="preserve">Transcript levels for the </w:t>
            </w:r>
            <w:r w:rsidRPr="004111FF">
              <w:rPr>
                <w:b/>
                <w:bCs/>
              </w:rPr>
              <w:t xml:space="preserve">oxidative </w:t>
            </w:r>
            <w:r w:rsidR="00803DF2" w:rsidRPr="004111FF">
              <w:rPr>
                <w:b/>
                <w:bCs/>
              </w:rPr>
              <w:t>stress-related genes</w:t>
            </w:r>
            <w:r w:rsidR="00803DF2" w:rsidRPr="004111FF">
              <w:t xml:space="preserve"> in blastocysts</w:t>
            </w:r>
          </w:p>
        </w:tc>
        <w:tc>
          <w:tcPr>
            <w:tcW w:w="4675" w:type="dxa"/>
          </w:tcPr>
          <w:p w14:paraId="3F605AED" w14:textId="646C1096" w:rsidR="003312C7" w:rsidRPr="004111FF" w:rsidRDefault="000A5F42" w:rsidP="004111FF">
            <w:r w:rsidRPr="004111FF">
              <w:t>CAT</w:t>
            </w:r>
            <w:r w:rsidRPr="004111FF">
              <w:rPr>
                <w:rFonts w:cstheme="minorHAnsi"/>
              </w:rPr>
              <w:t>↑</w:t>
            </w:r>
            <w:r w:rsidRPr="004111FF">
              <w:t>,   SOD2, GPX, PRDX5</w:t>
            </w:r>
          </w:p>
        </w:tc>
      </w:tr>
      <w:tr w:rsidR="003312C7" w:rsidRPr="004111FF" w14:paraId="4FB1E715" w14:textId="77777777" w:rsidTr="003312C7">
        <w:tc>
          <w:tcPr>
            <w:tcW w:w="4675" w:type="dxa"/>
          </w:tcPr>
          <w:p w14:paraId="338CA8AA" w14:textId="400CA859" w:rsidR="003312C7" w:rsidRPr="004111FF" w:rsidRDefault="003312C7" w:rsidP="004111FF">
            <w:r w:rsidRPr="004111FF">
              <w:t xml:space="preserve">The relative abundance of mRNA for the </w:t>
            </w:r>
            <w:r w:rsidRPr="004111FF">
              <w:rPr>
                <w:b/>
                <w:bCs/>
              </w:rPr>
              <w:t>pluripotency-related genes</w:t>
            </w:r>
            <w:r w:rsidR="00803DF2" w:rsidRPr="004111FF">
              <w:t xml:space="preserve"> in blastocysts </w:t>
            </w:r>
          </w:p>
        </w:tc>
        <w:tc>
          <w:tcPr>
            <w:tcW w:w="4675" w:type="dxa"/>
          </w:tcPr>
          <w:p w14:paraId="362F4D36" w14:textId="257E54C7" w:rsidR="003312C7" w:rsidRPr="004111FF" w:rsidRDefault="00D21A79" w:rsidP="004111FF">
            <w:r w:rsidRPr="004111FF">
              <w:t>OCT4, SOX2, NANOG</w:t>
            </w:r>
          </w:p>
        </w:tc>
      </w:tr>
    </w:tbl>
    <w:p w14:paraId="47058C8D" w14:textId="77777777" w:rsidR="00FD38BE" w:rsidRPr="004111FF" w:rsidRDefault="00FD38BE" w:rsidP="004111FF">
      <w:pPr>
        <w:rPr>
          <w:b/>
          <w:bCs/>
        </w:rPr>
      </w:pPr>
    </w:p>
    <w:p w14:paraId="53730A3F" w14:textId="77777777" w:rsidR="00952068" w:rsidRPr="004111FF" w:rsidRDefault="00952068" w:rsidP="004111FF">
      <w:pPr>
        <w:rPr>
          <w:b/>
          <w:bCs/>
        </w:rPr>
      </w:pPr>
    </w:p>
    <w:p w14:paraId="2017F92C" w14:textId="65DA96B8" w:rsidR="00952068" w:rsidRPr="004111FF" w:rsidRDefault="00D45911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2- </w:t>
      </w:r>
      <w:r w:rsidR="00952068" w:rsidRPr="004111FF">
        <w:rPr>
          <w:rFonts w:asciiTheme="majorBidi" w:hAnsiTheme="majorBidi" w:cstheme="majorBidi"/>
          <w:b/>
          <w:bCs/>
          <w:sz w:val="24"/>
          <w:szCs w:val="24"/>
        </w:rPr>
        <w:t>The effect of melatonin on bovine in vitro embryo development</w:t>
      </w:r>
    </w:p>
    <w:p w14:paraId="745CE9B0" w14:textId="3CF10B80" w:rsidR="00952068" w:rsidRPr="004111FF" w:rsidRDefault="00952068" w:rsidP="004111FF">
      <w:pPr>
        <w:pStyle w:val="Heading1"/>
        <w:spacing w:line="310" w:lineRule="atLeast"/>
        <w:rPr>
          <w:rFonts w:asciiTheme="majorBidi" w:hAnsiTheme="majorBidi" w:cstheme="majorBidi"/>
          <w:sz w:val="24"/>
          <w:szCs w:val="24"/>
        </w:rPr>
      </w:pPr>
      <w:r w:rsidRPr="004111FF">
        <w:rPr>
          <w:rFonts w:asciiTheme="majorBidi" w:hAnsiTheme="majorBidi" w:cstheme="majorBidi"/>
          <w:sz w:val="24"/>
          <w:szCs w:val="24"/>
        </w:rPr>
        <w:t>Tsantarliotou, 20</w:t>
      </w:r>
      <w:r w:rsidR="00DD3365">
        <w:rPr>
          <w:rFonts w:asciiTheme="majorBidi" w:hAnsiTheme="majorBidi" w:cstheme="majorBidi"/>
          <w:sz w:val="24"/>
          <w:szCs w:val="24"/>
        </w:rPr>
        <w:t>07</w:t>
      </w:r>
    </w:p>
    <w:p w14:paraId="63CEAF21" w14:textId="0AD4C861" w:rsidR="00FD38BE" w:rsidRPr="004111FF" w:rsidRDefault="00D143F6" w:rsidP="004111FF">
      <w:r w:rsidRPr="004111FF">
        <w:t>supplementation of the IVM me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1958"/>
        <w:gridCol w:w="1743"/>
        <w:gridCol w:w="1851"/>
        <w:gridCol w:w="1857"/>
      </w:tblGrid>
      <w:tr w:rsidR="004111FF" w:rsidRPr="004111FF" w14:paraId="102FAA2B" w14:textId="77777777" w:rsidTr="00E15AB6">
        <w:tc>
          <w:tcPr>
            <w:tcW w:w="1941" w:type="dxa"/>
          </w:tcPr>
          <w:p w14:paraId="627C1866" w14:textId="4F2F7F8F" w:rsidR="00E15AB6" w:rsidRPr="004111FF" w:rsidRDefault="00341E4B" w:rsidP="004111FF">
            <w:r w:rsidRPr="004111FF">
              <w:lastRenderedPageBreak/>
              <w:t>ID</w:t>
            </w:r>
          </w:p>
        </w:tc>
        <w:tc>
          <w:tcPr>
            <w:tcW w:w="1958" w:type="dxa"/>
          </w:tcPr>
          <w:p w14:paraId="649150A3" w14:textId="378E205B" w:rsidR="00E15AB6" w:rsidRPr="004111FF" w:rsidRDefault="00E15AB6" w:rsidP="004111FF">
            <w:r w:rsidRPr="004111FF">
              <w:t xml:space="preserve">Groups </w:t>
            </w:r>
          </w:p>
        </w:tc>
        <w:tc>
          <w:tcPr>
            <w:tcW w:w="1743" w:type="dxa"/>
          </w:tcPr>
          <w:p w14:paraId="35CF581B" w14:textId="42F96C77" w:rsidR="00E15AB6" w:rsidRPr="004111FF" w:rsidRDefault="00E15AB6" w:rsidP="004111FF">
            <w:r w:rsidRPr="004111FF">
              <w:t>COCs N</w:t>
            </w:r>
          </w:p>
        </w:tc>
        <w:tc>
          <w:tcPr>
            <w:tcW w:w="1851" w:type="dxa"/>
          </w:tcPr>
          <w:p w14:paraId="6E73C3F2" w14:textId="429D4DB5" w:rsidR="00E15AB6" w:rsidRPr="004111FF" w:rsidRDefault="00E15AB6" w:rsidP="004111FF">
            <w:r w:rsidRPr="004111FF">
              <w:t>Cleaved N (%)</w:t>
            </w:r>
          </w:p>
        </w:tc>
        <w:tc>
          <w:tcPr>
            <w:tcW w:w="1857" w:type="dxa"/>
          </w:tcPr>
          <w:p w14:paraId="6A310755" w14:textId="4A55C489" w:rsidR="00E15AB6" w:rsidRPr="004111FF" w:rsidRDefault="00E15AB6" w:rsidP="004111FF">
            <w:r w:rsidRPr="004111FF">
              <w:t>Blastocysts N (%)</w:t>
            </w:r>
          </w:p>
        </w:tc>
      </w:tr>
      <w:tr w:rsidR="004111FF" w:rsidRPr="004111FF" w14:paraId="714B7167" w14:textId="77777777" w:rsidTr="00E15AB6">
        <w:tc>
          <w:tcPr>
            <w:tcW w:w="1941" w:type="dxa"/>
          </w:tcPr>
          <w:p w14:paraId="7FB63A04" w14:textId="77777777" w:rsidR="00E15AB6" w:rsidRPr="004111FF" w:rsidRDefault="00E15AB6" w:rsidP="004111FF"/>
        </w:tc>
        <w:tc>
          <w:tcPr>
            <w:tcW w:w="1958" w:type="dxa"/>
          </w:tcPr>
          <w:p w14:paraId="0F9FE7B3" w14:textId="4DC0FCFC" w:rsidR="00E15AB6" w:rsidRPr="004111FF" w:rsidRDefault="00E15AB6" w:rsidP="004111FF">
            <w:r w:rsidRPr="004111FF">
              <w:t xml:space="preserve">Control </w:t>
            </w:r>
          </w:p>
        </w:tc>
        <w:tc>
          <w:tcPr>
            <w:tcW w:w="1743" w:type="dxa"/>
          </w:tcPr>
          <w:p w14:paraId="04887AB9" w14:textId="07B6AB8B" w:rsidR="00E15AB6" w:rsidRPr="004111FF" w:rsidRDefault="00E15AB6" w:rsidP="004111FF">
            <w:r w:rsidRPr="004111FF">
              <w:t xml:space="preserve">155 </w:t>
            </w:r>
          </w:p>
        </w:tc>
        <w:tc>
          <w:tcPr>
            <w:tcW w:w="1851" w:type="dxa"/>
          </w:tcPr>
          <w:p w14:paraId="02D8C3A2" w14:textId="009D1772" w:rsidR="00E15AB6" w:rsidRPr="004111FF" w:rsidRDefault="00E15AB6" w:rsidP="004111FF">
            <w:r w:rsidRPr="004111FF">
              <w:t xml:space="preserve">110 (71.0) </w:t>
            </w:r>
          </w:p>
        </w:tc>
        <w:tc>
          <w:tcPr>
            <w:tcW w:w="1857" w:type="dxa"/>
          </w:tcPr>
          <w:p w14:paraId="50D5C8B6" w14:textId="25991787" w:rsidR="00E15AB6" w:rsidRPr="004111FF" w:rsidRDefault="00E15AB6" w:rsidP="004111FF">
            <w:r w:rsidRPr="004111FF">
              <w:t>64 (41.3)</w:t>
            </w:r>
          </w:p>
        </w:tc>
      </w:tr>
      <w:tr w:rsidR="004111FF" w:rsidRPr="004111FF" w14:paraId="4AC9CF1F" w14:textId="77777777" w:rsidTr="00E15AB6">
        <w:tc>
          <w:tcPr>
            <w:tcW w:w="1941" w:type="dxa"/>
          </w:tcPr>
          <w:p w14:paraId="0955F656" w14:textId="2EBF1488" w:rsidR="00E15AB6" w:rsidRPr="004111FF" w:rsidRDefault="00E15AB6" w:rsidP="004111FF">
            <w:r w:rsidRPr="004111FF">
              <w:t>IVM_A1</w:t>
            </w:r>
          </w:p>
        </w:tc>
        <w:tc>
          <w:tcPr>
            <w:tcW w:w="1958" w:type="dxa"/>
          </w:tcPr>
          <w:p w14:paraId="764A6337" w14:textId="0CDCAFEE" w:rsidR="00E15AB6" w:rsidRPr="004111FF" w:rsidRDefault="00E15AB6" w:rsidP="004111FF">
            <w:r w:rsidRPr="004111FF">
              <w:t xml:space="preserve">10 µM Melatonin </w:t>
            </w:r>
          </w:p>
        </w:tc>
        <w:tc>
          <w:tcPr>
            <w:tcW w:w="1743" w:type="dxa"/>
          </w:tcPr>
          <w:p w14:paraId="1ECD3D47" w14:textId="6F6724EF" w:rsidR="00E15AB6" w:rsidRPr="004111FF" w:rsidRDefault="00E15AB6" w:rsidP="004111FF">
            <w:r w:rsidRPr="004111FF">
              <w:t xml:space="preserve">151 </w:t>
            </w:r>
          </w:p>
        </w:tc>
        <w:tc>
          <w:tcPr>
            <w:tcW w:w="1851" w:type="dxa"/>
          </w:tcPr>
          <w:p w14:paraId="42B48FDB" w14:textId="30077C7C" w:rsidR="00E15AB6" w:rsidRPr="004111FF" w:rsidRDefault="00E15AB6" w:rsidP="004111FF">
            <w:r w:rsidRPr="004111FF">
              <w:t xml:space="preserve">110 (72.8) </w:t>
            </w:r>
          </w:p>
        </w:tc>
        <w:tc>
          <w:tcPr>
            <w:tcW w:w="1857" w:type="dxa"/>
          </w:tcPr>
          <w:p w14:paraId="23FF8DD7" w14:textId="2A3F5D97" w:rsidR="00E15AB6" w:rsidRPr="004111FF" w:rsidRDefault="00E15AB6" w:rsidP="004111FF">
            <w:r w:rsidRPr="004111FF">
              <w:t>51 (33.8)</w:t>
            </w:r>
          </w:p>
        </w:tc>
      </w:tr>
      <w:tr w:rsidR="004111FF" w:rsidRPr="004111FF" w14:paraId="22B71141" w14:textId="77777777" w:rsidTr="00E15AB6">
        <w:tc>
          <w:tcPr>
            <w:tcW w:w="1941" w:type="dxa"/>
          </w:tcPr>
          <w:p w14:paraId="140DB171" w14:textId="73837AAC" w:rsidR="00E15AB6" w:rsidRPr="004111FF" w:rsidRDefault="00E15AB6" w:rsidP="004111FF">
            <w:r w:rsidRPr="004111FF">
              <w:t>IVM_A2</w:t>
            </w:r>
          </w:p>
        </w:tc>
        <w:tc>
          <w:tcPr>
            <w:tcW w:w="1958" w:type="dxa"/>
          </w:tcPr>
          <w:p w14:paraId="3B1BC6C8" w14:textId="41D7EF8C" w:rsidR="00E15AB6" w:rsidRPr="004111FF" w:rsidRDefault="00E15AB6" w:rsidP="004111FF">
            <w:r w:rsidRPr="004111FF">
              <w:t xml:space="preserve">100 µM Melatonin </w:t>
            </w:r>
          </w:p>
        </w:tc>
        <w:tc>
          <w:tcPr>
            <w:tcW w:w="1743" w:type="dxa"/>
          </w:tcPr>
          <w:p w14:paraId="33A5BD6D" w14:textId="0FA03219" w:rsidR="00E15AB6" w:rsidRPr="004111FF" w:rsidRDefault="00E15AB6" w:rsidP="004111FF">
            <w:r w:rsidRPr="004111FF">
              <w:t xml:space="preserve">160 </w:t>
            </w:r>
          </w:p>
        </w:tc>
        <w:tc>
          <w:tcPr>
            <w:tcW w:w="1851" w:type="dxa"/>
          </w:tcPr>
          <w:p w14:paraId="7860BF1C" w14:textId="66854C1B" w:rsidR="00E15AB6" w:rsidRPr="004111FF" w:rsidRDefault="00E15AB6" w:rsidP="004111FF">
            <w:r w:rsidRPr="004111FF">
              <w:t xml:space="preserve">116 (72.5) </w:t>
            </w:r>
          </w:p>
        </w:tc>
        <w:tc>
          <w:tcPr>
            <w:tcW w:w="1857" w:type="dxa"/>
          </w:tcPr>
          <w:p w14:paraId="32907E13" w14:textId="22C59402" w:rsidR="00E15AB6" w:rsidRPr="004111FF" w:rsidRDefault="00E15AB6" w:rsidP="004111FF">
            <w:r w:rsidRPr="004111FF">
              <w:t>63 (39.4)</w:t>
            </w:r>
          </w:p>
        </w:tc>
      </w:tr>
      <w:tr w:rsidR="004111FF" w:rsidRPr="004111FF" w14:paraId="3F53107D" w14:textId="77777777" w:rsidTr="00E15AB6">
        <w:tc>
          <w:tcPr>
            <w:tcW w:w="1941" w:type="dxa"/>
          </w:tcPr>
          <w:p w14:paraId="46AB2534" w14:textId="16060D73" w:rsidR="00E15AB6" w:rsidRPr="004111FF" w:rsidRDefault="00E15AB6" w:rsidP="004111FF">
            <w:r w:rsidRPr="004111FF">
              <w:t>IVM_A3</w:t>
            </w:r>
          </w:p>
        </w:tc>
        <w:tc>
          <w:tcPr>
            <w:tcW w:w="1958" w:type="dxa"/>
          </w:tcPr>
          <w:p w14:paraId="641DB790" w14:textId="6C5CFEE2" w:rsidR="00E15AB6" w:rsidRPr="004111FF" w:rsidRDefault="00E15AB6" w:rsidP="004111FF">
            <w:r w:rsidRPr="004111FF">
              <w:t xml:space="preserve">1 µM Melatonin </w:t>
            </w:r>
          </w:p>
        </w:tc>
        <w:tc>
          <w:tcPr>
            <w:tcW w:w="1743" w:type="dxa"/>
          </w:tcPr>
          <w:p w14:paraId="6317FE0E" w14:textId="6972D862" w:rsidR="00E15AB6" w:rsidRPr="004111FF" w:rsidRDefault="00E15AB6" w:rsidP="004111FF">
            <w:r w:rsidRPr="004111FF">
              <w:t xml:space="preserve">128 </w:t>
            </w:r>
          </w:p>
        </w:tc>
        <w:tc>
          <w:tcPr>
            <w:tcW w:w="1851" w:type="dxa"/>
          </w:tcPr>
          <w:p w14:paraId="2A7A4AC2" w14:textId="4B1341FF" w:rsidR="00E15AB6" w:rsidRPr="004111FF" w:rsidRDefault="00E15AB6" w:rsidP="004111FF">
            <w:r w:rsidRPr="004111FF">
              <w:t xml:space="preserve">93 (72.7) </w:t>
            </w:r>
          </w:p>
        </w:tc>
        <w:tc>
          <w:tcPr>
            <w:tcW w:w="1857" w:type="dxa"/>
          </w:tcPr>
          <w:p w14:paraId="3092CEFE" w14:textId="3CD7B39F" w:rsidR="00E15AB6" w:rsidRPr="004111FF" w:rsidRDefault="00E15AB6" w:rsidP="004111FF">
            <w:r w:rsidRPr="004111FF">
              <w:t>49 (38.3)</w:t>
            </w:r>
          </w:p>
        </w:tc>
      </w:tr>
    </w:tbl>
    <w:p w14:paraId="1E982AA4" w14:textId="08EA5D6E" w:rsidR="00FD38BE" w:rsidRPr="004111FF" w:rsidRDefault="009A1B06" w:rsidP="004111FF">
      <w:r w:rsidRPr="004111FF">
        <w:t>No difference</w:t>
      </w:r>
    </w:p>
    <w:p w14:paraId="49C4B1C6" w14:textId="77777777" w:rsidR="00FD38BE" w:rsidRPr="004111FF" w:rsidRDefault="00FD38BE" w:rsidP="004111FF">
      <w:pPr>
        <w:rPr>
          <w:b/>
          <w:bCs/>
        </w:rPr>
      </w:pPr>
    </w:p>
    <w:p w14:paraId="2D853C53" w14:textId="77777777" w:rsidR="00F4710B" w:rsidRPr="004111FF" w:rsidRDefault="00F4710B" w:rsidP="004111FF">
      <w:pPr>
        <w:rPr>
          <w:b/>
          <w:bCs/>
        </w:rPr>
      </w:pPr>
    </w:p>
    <w:p w14:paraId="5FE6E74D" w14:textId="47535773" w:rsidR="00A71998" w:rsidRPr="004111FF" w:rsidRDefault="00D45911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3- </w:t>
      </w:r>
      <w:r w:rsidR="00A71998" w:rsidRPr="004111FF">
        <w:rPr>
          <w:rFonts w:asciiTheme="majorBidi" w:hAnsiTheme="majorBidi" w:cstheme="majorBidi"/>
          <w:b/>
          <w:bCs/>
          <w:sz w:val="24"/>
          <w:szCs w:val="24"/>
        </w:rPr>
        <w:t>Melatonin in maturation media fails to improve oocyte maturation, embryo development rates and DNA damage of bovine embryos</w:t>
      </w:r>
    </w:p>
    <w:p w14:paraId="72C5BCF3" w14:textId="75E32716" w:rsidR="00A71998" w:rsidRPr="004111FF" w:rsidRDefault="00A71998" w:rsidP="004111FF">
      <w:pPr>
        <w:pStyle w:val="Heading1"/>
        <w:spacing w:line="310" w:lineRule="atLeast"/>
        <w:rPr>
          <w:rFonts w:asciiTheme="majorBidi" w:hAnsiTheme="majorBidi" w:cstheme="majorBidi"/>
          <w:sz w:val="24"/>
          <w:szCs w:val="24"/>
        </w:rPr>
      </w:pPr>
      <w:r w:rsidRPr="004111FF">
        <w:rPr>
          <w:rFonts w:asciiTheme="majorBidi" w:hAnsiTheme="majorBidi" w:cstheme="majorBidi"/>
          <w:sz w:val="24"/>
          <w:szCs w:val="24"/>
        </w:rPr>
        <w:t>Takada, 2010</w:t>
      </w:r>
    </w:p>
    <w:p w14:paraId="7B87B4F3" w14:textId="23968131" w:rsidR="00FD38BE" w:rsidRPr="004111FF" w:rsidRDefault="00D735E6" w:rsidP="004111FF">
      <w:pPr>
        <w:rPr>
          <w:b/>
          <w:bCs/>
        </w:rPr>
      </w:pPr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2400"/>
        <w:gridCol w:w="2386"/>
        <w:gridCol w:w="2457"/>
      </w:tblGrid>
      <w:tr w:rsidR="004111FF" w:rsidRPr="004111FF" w14:paraId="7B34BF14" w14:textId="77777777" w:rsidTr="00C51A29">
        <w:tc>
          <w:tcPr>
            <w:tcW w:w="2107" w:type="dxa"/>
          </w:tcPr>
          <w:p w14:paraId="4FBA60DC" w14:textId="77777777" w:rsidR="00C51A29" w:rsidRPr="004111FF" w:rsidRDefault="00C51A29" w:rsidP="004111FF"/>
        </w:tc>
        <w:tc>
          <w:tcPr>
            <w:tcW w:w="2400" w:type="dxa"/>
          </w:tcPr>
          <w:p w14:paraId="2132EE91" w14:textId="389F3B80" w:rsidR="00C51A29" w:rsidRPr="004111FF" w:rsidRDefault="00C51A29" w:rsidP="004111FF">
            <w:r w:rsidRPr="004111FF">
              <w:t>Culture condition (IVM)</w:t>
            </w:r>
          </w:p>
        </w:tc>
        <w:tc>
          <w:tcPr>
            <w:tcW w:w="2386" w:type="dxa"/>
          </w:tcPr>
          <w:p w14:paraId="39F6F84F" w14:textId="3FDBCACC" w:rsidR="00C51A29" w:rsidRPr="004111FF" w:rsidRDefault="00C51A29" w:rsidP="004111FF">
            <w:r w:rsidRPr="004111FF">
              <w:t xml:space="preserve">No. of oocytes* </w:t>
            </w:r>
          </w:p>
        </w:tc>
        <w:tc>
          <w:tcPr>
            <w:tcW w:w="2457" w:type="dxa"/>
          </w:tcPr>
          <w:p w14:paraId="52A0BB0D" w14:textId="6DFFDB0F" w:rsidR="00C51A29" w:rsidRPr="004111FF" w:rsidRDefault="00C51A29" w:rsidP="004111FF">
            <w:r w:rsidRPr="004111FF">
              <w:t>Nuclear maturation rates % (n) NS</w:t>
            </w:r>
          </w:p>
        </w:tc>
      </w:tr>
      <w:tr w:rsidR="004111FF" w:rsidRPr="004111FF" w14:paraId="4DA6537F" w14:textId="77777777" w:rsidTr="00C51A29">
        <w:tc>
          <w:tcPr>
            <w:tcW w:w="2107" w:type="dxa"/>
          </w:tcPr>
          <w:p w14:paraId="1BBC63FC" w14:textId="77777777" w:rsidR="00C51A29" w:rsidRPr="004111FF" w:rsidRDefault="00C51A29" w:rsidP="004111FF"/>
        </w:tc>
        <w:tc>
          <w:tcPr>
            <w:tcW w:w="2400" w:type="dxa"/>
          </w:tcPr>
          <w:p w14:paraId="31936EE8" w14:textId="3C22BD13" w:rsidR="00C51A29" w:rsidRPr="004111FF" w:rsidRDefault="00C51A29" w:rsidP="004111FF">
            <w:r w:rsidRPr="004111FF">
              <w:t xml:space="preserve">(control) </w:t>
            </w:r>
          </w:p>
        </w:tc>
        <w:tc>
          <w:tcPr>
            <w:tcW w:w="2386" w:type="dxa"/>
          </w:tcPr>
          <w:p w14:paraId="001291E0" w14:textId="071485CD" w:rsidR="00C51A29" w:rsidRPr="004111FF" w:rsidRDefault="00C51A29" w:rsidP="004111FF">
            <w:r w:rsidRPr="004111FF">
              <w:t xml:space="preserve">171 </w:t>
            </w:r>
          </w:p>
        </w:tc>
        <w:tc>
          <w:tcPr>
            <w:tcW w:w="2457" w:type="dxa"/>
          </w:tcPr>
          <w:p w14:paraId="6372FED0" w14:textId="395DCE1C" w:rsidR="00C51A29" w:rsidRPr="004111FF" w:rsidRDefault="00C51A29" w:rsidP="004111FF">
            <w:r w:rsidRPr="004111FF">
              <w:t>88.9 (152)</w:t>
            </w:r>
          </w:p>
        </w:tc>
      </w:tr>
      <w:tr w:rsidR="00C51A29" w:rsidRPr="004111FF" w14:paraId="59EA3B01" w14:textId="77777777" w:rsidTr="00C51A29">
        <w:tc>
          <w:tcPr>
            <w:tcW w:w="2107" w:type="dxa"/>
          </w:tcPr>
          <w:p w14:paraId="37775B07" w14:textId="78EBEC9D" w:rsidR="00C51A29" w:rsidRPr="004111FF" w:rsidRDefault="00C51A29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IVM_B1</w:t>
            </w:r>
          </w:p>
        </w:tc>
        <w:tc>
          <w:tcPr>
            <w:tcW w:w="2400" w:type="dxa"/>
          </w:tcPr>
          <w:p w14:paraId="00DDFFC4" w14:textId="25548B79" w:rsidR="00C51A29" w:rsidRPr="004111FF" w:rsidRDefault="00C51A29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10</w:t>
            </w:r>
            <w:r w:rsidRPr="004111FF">
              <w:rPr>
                <w:rFonts w:ascii="Georgia" w:hAnsi="Georgia"/>
                <w:vertAlign w:val="superscript"/>
              </w:rPr>
              <w:t>–9</w:t>
            </w:r>
            <w:r w:rsidRPr="004111FF">
              <w:rPr>
                <w:rFonts w:ascii="Georgia" w:hAnsi="Georgia"/>
              </w:rPr>
              <w:t xml:space="preserve"> M</w:t>
            </w:r>
          </w:p>
        </w:tc>
        <w:tc>
          <w:tcPr>
            <w:tcW w:w="2386" w:type="dxa"/>
          </w:tcPr>
          <w:p w14:paraId="5FA9A066" w14:textId="6FA49E4F" w:rsidR="00C51A29" w:rsidRPr="004111FF" w:rsidRDefault="00C51A29" w:rsidP="004111FF">
            <w:r w:rsidRPr="004111FF">
              <w:t xml:space="preserve">209 </w:t>
            </w:r>
          </w:p>
        </w:tc>
        <w:tc>
          <w:tcPr>
            <w:tcW w:w="2457" w:type="dxa"/>
          </w:tcPr>
          <w:p w14:paraId="097B4A9E" w14:textId="195A284D" w:rsidR="00C51A29" w:rsidRPr="004111FF" w:rsidRDefault="00C51A29" w:rsidP="004111FF">
            <w:r w:rsidRPr="004111FF">
              <w:t>89.0 (198)</w:t>
            </w:r>
          </w:p>
        </w:tc>
      </w:tr>
    </w:tbl>
    <w:p w14:paraId="0D97DF40" w14:textId="77777777" w:rsidR="00C34D1B" w:rsidRPr="004111FF" w:rsidRDefault="00C34D1B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1FF" w:rsidRPr="004111FF" w14:paraId="47DD0AE6" w14:textId="77777777" w:rsidTr="00EF752E">
        <w:tc>
          <w:tcPr>
            <w:tcW w:w="1870" w:type="dxa"/>
          </w:tcPr>
          <w:p w14:paraId="022038F0" w14:textId="77777777" w:rsidR="00633A57" w:rsidRPr="004111FF" w:rsidRDefault="00633A57" w:rsidP="004111FF"/>
        </w:tc>
        <w:tc>
          <w:tcPr>
            <w:tcW w:w="1870" w:type="dxa"/>
          </w:tcPr>
          <w:p w14:paraId="1EFC097B" w14:textId="47617DB4" w:rsidR="00633A57" w:rsidRPr="004111FF" w:rsidRDefault="00633A57" w:rsidP="004111FF">
            <w:r w:rsidRPr="004111FF">
              <w:t xml:space="preserve">Culture condition </w:t>
            </w:r>
          </w:p>
        </w:tc>
        <w:tc>
          <w:tcPr>
            <w:tcW w:w="1870" w:type="dxa"/>
          </w:tcPr>
          <w:p w14:paraId="460473E6" w14:textId="49EA3EB7" w:rsidR="00633A57" w:rsidRPr="004111FF" w:rsidRDefault="00633A57" w:rsidP="004111FF">
            <w:r w:rsidRPr="004111FF">
              <w:t xml:space="preserve">N of oocytes </w:t>
            </w:r>
          </w:p>
        </w:tc>
        <w:tc>
          <w:tcPr>
            <w:tcW w:w="1870" w:type="dxa"/>
          </w:tcPr>
          <w:p w14:paraId="33DF0B95" w14:textId="21125D5F" w:rsidR="00633A57" w:rsidRPr="004111FF" w:rsidRDefault="00633A57" w:rsidP="004111FF">
            <w:r w:rsidRPr="004111FF">
              <w:t xml:space="preserve">Cleavage rate% (n) NS </w:t>
            </w:r>
          </w:p>
        </w:tc>
        <w:tc>
          <w:tcPr>
            <w:tcW w:w="1870" w:type="dxa"/>
          </w:tcPr>
          <w:p w14:paraId="0ECC227B" w14:textId="2B91AC5A" w:rsidR="00633A57" w:rsidRPr="004111FF" w:rsidRDefault="00633A57" w:rsidP="004111FF">
            <w:r w:rsidRPr="004111FF">
              <w:t>Blastocyst rate% (n) NS</w:t>
            </w:r>
          </w:p>
        </w:tc>
      </w:tr>
      <w:tr w:rsidR="004111FF" w:rsidRPr="004111FF" w14:paraId="59D18091" w14:textId="77777777" w:rsidTr="00EF752E">
        <w:tc>
          <w:tcPr>
            <w:tcW w:w="1870" w:type="dxa"/>
          </w:tcPr>
          <w:p w14:paraId="70863302" w14:textId="77777777" w:rsidR="00633A57" w:rsidRPr="004111FF" w:rsidRDefault="00633A57" w:rsidP="004111FF"/>
        </w:tc>
        <w:tc>
          <w:tcPr>
            <w:tcW w:w="1870" w:type="dxa"/>
          </w:tcPr>
          <w:p w14:paraId="05F8000F" w14:textId="2934FACC" w:rsidR="00633A57" w:rsidRPr="004111FF" w:rsidRDefault="00633A57" w:rsidP="004111FF">
            <w:r w:rsidRPr="004111FF">
              <w:t xml:space="preserve">(control) </w:t>
            </w:r>
          </w:p>
        </w:tc>
        <w:tc>
          <w:tcPr>
            <w:tcW w:w="1870" w:type="dxa"/>
          </w:tcPr>
          <w:p w14:paraId="16270583" w14:textId="6C2F60D7" w:rsidR="00633A57" w:rsidRPr="004111FF" w:rsidRDefault="00633A57" w:rsidP="004111FF">
            <w:r w:rsidRPr="004111FF">
              <w:t xml:space="preserve">209 </w:t>
            </w:r>
          </w:p>
        </w:tc>
        <w:tc>
          <w:tcPr>
            <w:tcW w:w="1870" w:type="dxa"/>
          </w:tcPr>
          <w:p w14:paraId="720B1FB2" w14:textId="670F2B8C" w:rsidR="00633A57" w:rsidRPr="004111FF" w:rsidRDefault="00633A57" w:rsidP="004111FF">
            <w:r w:rsidRPr="004111FF">
              <w:t xml:space="preserve">85.7 (178) </w:t>
            </w:r>
          </w:p>
        </w:tc>
        <w:tc>
          <w:tcPr>
            <w:tcW w:w="1870" w:type="dxa"/>
          </w:tcPr>
          <w:p w14:paraId="2FCBD6D7" w14:textId="4C068DA0" w:rsidR="00633A57" w:rsidRPr="004111FF" w:rsidRDefault="00633A57" w:rsidP="004111FF">
            <w:r w:rsidRPr="004111FF">
              <w:t>43.5 (91)</w:t>
            </w:r>
          </w:p>
        </w:tc>
      </w:tr>
      <w:tr w:rsidR="00633A57" w:rsidRPr="004111FF" w14:paraId="57B9CB7D" w14:textId="77777777" w:rsidTr="00EF752E">
        <w:tc>
          <w:tcPr>
            <w:tcW w:w="1870" w:type="dxa"/>
          </w:tcPr>
          <w:p w14:paraId="618EAC00" w14:textId="3EF14E62" w:rsidR="00633A57" w:rsidRPr="004111FF" w:rsidRDefault="00633A57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IVM_B1</w:t>
            </w:r>
          </w:p>
        </w:tc>
        <w:tc>
          <w:tcPr>
            <w:tcW w:w="1870" w:type="dxa"/>
          </w:tcPr>
          <w:p w14:paraId="553E211A" w14:textId="675FCED5" w:rsidR="00633A57" w:rsidRPr="004111FF" w:rsidRDefault="00633A57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10–9 M MEL</w:t>
            </w:r>
          </w:p>
        </w:tc>
        <w:tc>
          <w:tcPr>
            <w:tcW w:w="1870" w:type="dxa"/>
          </w:tcPr>
          <w:p w14:paraId="4B88C7E6" w14:textId="2CFBA5E4" w:rsidR="00633A57" w:rsidRPr="004111FF" w:rsidRDefault="00633A57" w:rsidP="004111FF">
            <w:r w:rsidRPr="004111FF">
              <w:t xml:space="preserve">208 </w:t>
            </w:r>
          </w:p>
        </w:tc>
        <w:tc>
          <w:tcPr>
            <w:tcW w:w="1870" w:type="dxa"/>
          </w:tcPr>
          <w:p w14:paraId="59699A25" w14:textId="2BF201F3" w:rsidR="00633A57" w:rsidRPr="004111FF" w:rsidRDefault="00633A57" w:rsidP="004111FF">
            <w:r w:rsidRPr="004111FF">
              <w:t xml:space="preserve">85.7 (178) </w:t>
            </w:r>
          </w:p>
        </w:tc>
        <w:tc>
          <w:tcPr>
            <w:tcW w:w="1870" w:type="dxa"/>
          </w:tcPr>
          <w:p w14:paraId="434B643E" w14:textId="7E419FEA" w:rsidR="00633A57" w:rsidRPr="004111FF" w:rsidRDefault="00633A57" w:rsidP="004111FF">
            <w:r w:rsidRPr="004111FF">
              <w:t>42.8 (89)</w:t>
            </w:r>
          </w:p>
        </w:tc>
      </w:tr>
    </w:tbl>
    <w:p w14:paraId="3DD6205E" w14:textId="77777777" w:rsidR="00CF111A" w:rsidRPr="004111FF" w:rsidRDefault="00CF111A" w:rsidP="004111FF">
      <w:pPr>
        <w:rPr>
          <w:b/>
          <w:bCs/>
        </w:rPr>
      </w:pPr>
    </w:p>
    <w:p w14:paraId="2B49A38B" w14:textId="7BC7B275" w:rsidR="00D17894" w:rsidRPr="004111FF" w:rsidRDefault="00D17894" w:rsidP="004111FF">
      <w:r w:rsidRPr="004111FF">
        <w:t xml:space="preserve">The extent of </w:t>
      </w:r>
      <w:r w:rsidRPr="004111FF">
        <w:rPr>
          <w:b/>
          <w:bCs/>
        </w:rPr>
        <w:t>DNA damage</w:t>
      </w:r>
      <w:r w:rsidRPr="004111FF">
        <w:t xml:space="preserve"> in cattle </w:t>
      </w:r>
      <w:r w:rsidRPr="004111FF">
        <w:rPr>
          <w:b/>
          <w:bCs/>
        </w:rPr>
        <w:t>blastocysts</w:t>
      </w:r>
      <w:r w:rsidRPr="004111FF">
        <w:t xml:space="preserve"> determined by </w:t>
      </w:r>
      <w:r w:rsidRPr="004111FF">
        <w:rPr>
          <w:u w:val="single"/>
        </w:rPr>
        <w:t>comet assay</w:t>
      </w:r>
      <w:r w:rsidRPr="004111FF">
        <w:t xml:space="preserve"> was </w:t>
      </w:r>
      <w:r w:rsidRPr="004111FF">
        <w:rPr>
          <w:b/>
          <w:bCs/>
        </w:rPr>
        <w:t>not</w:t>
      </w:r>
      <w:r w:rsidRPr="004111FF">
        <w:t xml:space="preserve"> different between groups. </w:t>
      </w:r>
    </w:p>
    <w:p w14:paraId="05C4EECF" w14:textId="77777777" w:rsidR="00C14A29" w:rsidRPr="004111FF" w:rsidRDefault="00C14A29" w:rsidP="004111FF">
      <w:pPr>
        <w:rPr>
          <w:b/>
          <w:bCs/>
        </w:rPr>
      </w:pPr>
    </w:p>
    <w:p w14:paraId="0F8D0822" w14:textId="257B0CDB" w:rsidR="00F43A2E" w:rsidRPr="004111FF" w:rsidRDefault="00F43A2E" w:rsidP="004111FF">
      <w:pPr>
        <w:rPr>
          <w:b/>
          <w:bCs/>
        </w:rPr>
      </w:pPr>
    </w:p>
    <w:p w14:paraId="2F81D438" w14:textId="7273AD2A" w:rsidR="00F43A2E" w:rsidRPr="004111FF" w:rsidRDefault="00D45911" w:rsidP="004111FF">
      <w:pPr>
        <w:rPr>
          <w:b/>
          <w:bCs/>
        </w:rPr>
      </w:pPr>
      <w:r w:rsidRPr="004111FF">
        <w:rPr>
          <w:b/>
          <w:bCs/>
        </w:rPr>
        <w:t xml:space="preserve">4- </w:t>
      </w:r>
      <w:r w:rsidR="00F43A2E" w:rsidRPr="004111FF">
        <w:rPr>
          <w:b/>
          <w:bCs/>
        </w:rPr>
        <w:t xml:space="preserve">Effect of melatonin on in vitro maturation of bovine oocytes </w:t>
      </w:r>
    </w:p>
    <w:p w14:paraId="22B74662" w14:textId="77777777" w:rsidR="00F43A2E" w:rsidRPr="004111FF" w:rsidRDefault="00F43A2E" w:rsidP="004111FF">
      <w:pPr>
        <w:rPr>
          <w:b/>
          <w:bCs/>
        </w:rPr>
      </w:pPr>
      <w:r w:rsidRPr="004111FF">
        <w:rPr>
          <w:b/>
          <w:bCs/>
        </w:rPr>
        <w:t>Abbas Farahavar, 2010</w:t>
      </w:r>
    </w:p>
    <w:p w14:paraId="6C13CF80" w14:textId="57239EC2" w:rsidR="00F43A2E" w:rsidRPr="004111FF" w:rsidRDefault="00D45911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0"/>
        <w:gridCol w:w="2541"/>
        <w:gridCol w:w="2319"/>
        <w:gridCol w:w="2440"/>
      </w:tblGrid>
      <w:tr w:rsidR="004111FF" w:rsidRPr="004111FF" w14:paraId="4535CB2B" w14:textId="77777777" w:rsidTr="00650778">
        <w:tc>
          <w:tcPr>
            <w:tcW w:w="2050" w:type="dxa"/>
          </w:tcPr>
          <w:p w14:paraId="183F39CA" w14:textId="77777777" w:rsidR="00650778" w:rsidRPr="004111FF" w:rsidRDefault="00650778" w:rsidP="004111FF"/>
        </w:tc>
        <w:tc>
          <w:tcPr>
            <w:tcW w:w="2541" w:type="dxa"/>
          </w:tcPr>
          <w:p w14:paraId="4F0C60A7" w14:textId="28747F2A" w:rsidR="00650778" w:rsidRPr="004111FF" w:rsidRDefault="00650778" w:rsidP="004111FF">
            <w:r w:rsidRPr="004111FF">
              <w:t>Melatonin concentrations (µM</w:t>
            </w:r>
          </w:p>
        </w:tc>
        <w:tc>
          <w:tcPr>
            <w:tcW w:w="2319" w:type="dxa"/>
          </w:tcPr>
          <w:p w14:paraId="28E4C9F3" w14:textId="77777777" w:rsidR="00650778" w:rsidRPr="004111FF" w:rsidRDefault="00650778" w:rsidP="004111FF">
            <w:r w:rsidRPr="004111FF">
              <w:t>Number of COCs</w:t>
            </w:r>
          </w:p>
        </w:tc>
        <w:tc>
          <w:tcPr>
            <w:tcW w:w="2440" w:type="dxa"/>
          </w:tcPr>
          <w:p w14:paraId="4B2C94FA" w14:textId="77777777" w:rsidR="00650778" w:rsidRPr="004111FF" w:rsidRDefault="00650778" w:rsidP="004111FF">
            <w:r w:rsidRPr="004111FF">
              <w:t>Nuclear maturation, n(%)</w:t>
            </w:r>
          </w:p>
          <w:p w14:paraId="6C243C9A" w14:textId="085C07DA" w:rsidR="00650778" w:rsidRPr="004111FF" w:rsidRDefault="00650778" w:rsidP="004111FF">
            <w:r w:rsidRPr="004111FF">
              <w:t>(Mean ± S.E)</w:t>
            </w:r>
          </w:p>
        </w:tc>
      </w:tr>
      <w:tr w:rsidR="004111FF" w:rsidRPr="004111FF" w14:paraId="39A0589B" w14:textId="77777777" w:rsidTr="00650778">
        <w:tc>
          <w:tcPr>
            <w:tcW w:w="2050" w:type="dxa"/>
          </w:tcPr>
          <w:p w14:paraId="18DC9C64" w14:textId="77777777" w:rsidR="00650778" w:rsidRPr="004111FF" w:rsidRDefault="00650778" w:rsidP="004111FF"/>
        </w:tc>
        <w:tc>
          <w:tcPr>
            <w:tcW w:w="2541" w:type="dxa"/>
          </w:tcPr>
          <w:p w14:paraId="3BC007C3" w14:textId="4C98B174" w:rsidR="00650778" w:rsidRPr="004111FF" w:rsidRDefault="00650778" w:rsidP="004111FF">
            <w:r w:rsidRPr="004111FF">
              <w:t>0</w:t>
            </w:r>
          </w:p>
        </w:tc>
        <w:tc>
          <w:tcPr>
            <w:tcW w:w="2319" w:type="dxa"/>
          </w:tcPr>
          <w:p w14:paraId="50F6A732" w14:textId="77777777" w:rsidR="00650778" w:rsidRPr="004111FF" w:rsidRDefault="00650778" w:rsidP="004111FF">
            <w:r w:rsidRPr="004111FF">
              <w:t>135</w:t>
            </w:r>
          </w:p>
        </w:tc>
        <w:tc>
          <w:tcPr>
            <w:tcW w:w="2440" w:type="dxa"/>
          </w:tcPr>
          <w:p w14:paraId="2178FD76" w14:textId="77777777" w:rsidR="00650778" w:rsidRPr="004111FF" w:rsidRDefault="00650778" w:rsidP="004111FF">
            <w:r w:rsidRPr="004111FF">
              <w:t>98 (72.24 ± 1.17) ab</w:t>
            </w:r>
          </w:p>
        </w:tc>
      </w:tr>
      <w:tr w:rsidR="004111FF" w:rsidRPr="004111FF" w14:paraId="16B721DB" w14:textId="77777777" w:rsidTr="00650778">
        <w:tc>
          <w:tcPr>
            <w:tcW w:w="2050" w:type="dxa"/>
          </w:tcPr>
          <w:p w14:paraId="579F8AA1" w14:textId="3FE589D4" w:rsidR="00650778" w:rsidRPr="004111FF" w:rsidRDefault="00650778" w:rsidP="004111FF">
            <w:r w:rsidRPr="004111FF">
              <w:t>IVM_C1</w:t>
            </w:r>
          </w:p>
        </w:tc>
        <w:tc>
          <w:tcPr>
            <w:tcW w:w="2541" w:type="dxa"/>
          </w:tcPr>
          <w:p w14:paraId="577409C0" w14:textId="6268555C" w:rsidR="00650778" w:rsidRPr="004111FF" w:rsidRDefault="00650778" w:rsidP="004111FF">
            <w:r w:rsidRPr="004111FF">
              <w:t>0.01 µM</w:t>
            </w:r>
          </w:p>
        </w:tc>
        <w:tc>
          <w:tcPr>
            <w:tcW w:w="2319" w:type="dxa"/>
          </w:tcPr>
          <w:p w14:paraId="19A6E39E" w14:textId="77777777" w:rsidR="00650778" w:rsidRPr="004111FF" w:rsidRDefault="00650778" w:rsidP="004111FF">
            <w:r w:rsidRPr="004111FF">
              <w:t>127</w:t>
            </w:r>
          </w:p>
        </w:tc>
        <w:tc>
          <w:tcPr>
            <w:tcW w:w="2440" w:type="dxa"/>
          </w:tcPr>
          <w:p w14:paraId="3276E836" w14:textId="77777777" w:rsidR="00650778" w:rsidRPr="004111FF" w:rsidRDefault="00650778" w:rsidP="004111FF">
            <w:r w:rsidRPr="004111FF">
              <w:t>93 (73.11 ± 1.17) a</w:t>
            </w:r>
          </w:p>
        </w:tc>
      </w:tr>
      <w:tr w:rsidR="004111FF" w:rsidRPr="004111FF" w14:paraId="1D3F48FC" w14:textId="77777777" w:rsidTr="00650778">
        <w:tc>
          <w:tcPr>
            <w:tcW w:w="2050" w:type="dxa"/>
          </w:tcPr>
          <w:p w14:paraId="01170531" w14:textId="47A0786D" w:rsidR="00650778" w:rsidRPr="004111FF" w:rsidRDefault="00650778" w:rsidP="004111FF">
            <w:r w:rsidRPr="004111FF">
              <w:t>IVM_C2</w:t>
            </w:r>
          </w:p>
        </w:tc>
        <w:tc>
          <w:tcPr>
            <w:tcW w:w="2541" w:type="dxa"/>
          </w:tcPr>
          <w:p w14:paraId="0A9A97EB" w14:textId="1E962505" w:rsidR="00650778" w:rsidRPr="004111FF" w:rsidRDefault="00650778" w:rsidP="004111FF">
            <w:r w:rsidRPr="004111FF">
              <w:t>1 µM</w:t>
            </w:r>
          </w:p>
        </w:tc>
        <w:tc>
          <w:tcPr>
            <w:tcW w:w="2319" w:type="dxa"/>
          </w:tcPr>
          <w:p w14:paraId="67C2BF2D" w14:textId="77777777" w:rsidR="00650778" w:rsidRPr="004111FF" w:rsidRDefault="00650778" w:rsidP="004111FF">
            <w:r w:rsidRPr="004111FF">
              <w:t>116</w:t>
            </w:r>
          </w:p>
        </w:tc>
        <w:tc>
          <w:tcPr>
            <w:tcW w:w="2440" w:type="dxa"/>
          </w:tcPr>
          <w:p w14:paraId="352D1304" w14:textId="77777777" w:rsidR="00650778" w:rsidRPr="004111FF" w:rsidRDefault="00650778" w:rsidP="004111FF">
            <w:r w:rsidRPr="004111FF">
              <w:t>83 (70.68 ± 1.17) b</w:t>
            </w:r>
          </w:p>
        </w:tc>
      </w:tr>
      <w:tr w:rsidR="00650778" w:rsidRPr="004111FF" w14:paraId="7A1EDCB0" w14:textId="77777777" w:rsidTr="00650778">
        <w:tc>
          <w:tcPr>
            <w:tcW w:w="2050" w:type="dxa"/>
          </w:tcPr>
          <w:p w14:paraId="7D0DC0C2" w14:textId="2819BB98" w:rsidR="00650778" w:rsidRPr="004111FF" w:rsidRDefault="00650778" w:rsidP="004111FF">
            <w:r w:rsidRPr="004111FF">
              <w:t>IVM_C3</w:t>
            </w:r>
          </w:p>
        </w:tc>
        <w:tc>
          <w:tcPr>
            <w:tcW w:w="2541" w:type="dxa"/>
          </w:tcPr>
          <w:p w14:paraId="1FDFBECB" w14:textId="6B2ECA24" w:rsidR="00650778" w:rsidRPr="004111FF" w:rsidRDefault="00650778" w:rsidP="004111FF">
            <w:r w:rsidRPr="004111FF">
              <w:t>10 µM</w:t>
            </w:r>
          </w:p>
        </w:tc>
        <w:tc>
          <w:tcPr>
            <w:tcW w:w="2319" w:type="dxa"/>
          </w:tcPr>
          <w:p w14:paraId="65A74404" w14:textId="77777777" w:rsidR="00650778" w:rsidRPr="004111FF" w:rsidRDefault="00650778" w:rsidP="004111FF">
            <w:r w:rsidRPr="004111FF">
              <w:t>127</w:t>
            </w:r>
          </w:p>
        </w:tc>
        <w:tc>
          <w:tcPr>
            <w:tcW w:w="2440" w:type="dxa"/>
          </w:tcPr>
          <w:p w14:paraId="5CE93839" w14:textId="77777777" w:rsidR="00650778" w:rsidRPr="004111FF" w:rsidRDefault="00650778" w:rsidP="004111FF">
            <w:r w:rsidRPr="004111FF">
              <w:t>83 (65.24 ± 1.17) c</w:t>
            </w:r>
          </w:p>
        </w:tc>
      </w:tr>
    </w:tbl>
    <w:p w14:paraId="59974A64" w14:textId="77777777" w:rsidR="00F43A2E" w:rsidRPr="004111FF" w:rsidRDefault="00F43A2E" w:rsidP="004111FF"/>
    <w:p w14:paraId="0D05410E" w14:textId="35BAC7FF" w:rsidR="00F43A2E" w:rsidRPr="004111FF" w:rsidRDefault="00F43A2E" w:rsidP="004111FF">
      <w:r w:rsidRPr="004111FF">
        <w:t xml:space="preserve">Data of </w:t>
      </w:r>
      <w:r w:rsidRPr="004111FF">
        <w:rPr>
          <w:u w:val="single"/>
        </w:rPr>
        <w:t>cumulus expansion</w:t>
      </w:r>
      <w:r w:rsidRPr="004111FF">
        <w:t xml:space="preserve"> was not different between groups. </w:t>
      </w:r>
    </w:p>
    <w:p w14:paraId="044592B6" w14:textId="77777777" w:rsidR="00777A1C" w:rsidRPr="004111FF" w:rsidRDefault="00777A1C" w:rsidP="004111FF"/>
    <w:p w14:paraId="760EC3FE" w14:textId="77777777" w:rsidR="00F43A2E" w:rsidRPr="004111FF" w:rsidRDefault="00F43A2E" w:rsidP="004111FF"/>
    <w:p w14:paraId="0112683D" w14:textId="4D8D3AB5" w:rsidR="00FD38BE" w:rsidRPr="004111FF" w:rsidRDefault="00C14A29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b/>
          <w:bCs/>
        </w:rPr>
        <w:t>5-</w:t>
      </w:r>
      <w:r w:rsidR="00FD263E"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Beneficial effects of melatonin on in vitro bovine embryonic development are mediated by melatonin receptor 1</w:t>
      </w:r>
    </w:p>
    <w:p w14:paraId="6F6FCF42" w14:textId="0C808929" w:rsidR="00F4710B" w:rsidRPr="004111FF" w:rsidRDefault="00FD263E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>Wang, 2014</w:t>
      </w:r>
      <w:r w:rsidR="004673E2"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3AFA8F12" w14:textId="46F6308C" w:rsidR="00FD263E" w:rsidRPr="004111FF" w:rsidRDefault="00F4710B" w:rsidP="004111FF">
      <w:pPr>
        <w:rPr>
          <w:rFonts w:asciiTheme="majorBidi" w:hAnsiTheme="majorBidi" w:cstheme="majorBidi"/>
          <w:sz w:val="24"/>
          <w:szCs w:val="24"/>
        </w:rPr>
      </w:pPr>
      <w:r w:rsidRPr="004111FF">
        <w:rPr>
          <w:rFonts w:asciiTheme="majorBidi" w:hAnsiTheme="majorBidi" w:cstheme="majorBidi"/>
          <w:sz w:val="24"/>
          <w:szCs w:val="24"/>
        </w:rPr>
        <w:t>IVC, (</w:t>
      </w:r>
      <w:r w:rsidR="004673E2" w:rsidRPr="004111FF">
        <w:rPr>
          <w:rFonts w:asciiTheme="majorBidi" w:hAnsiTheme="majorBidi" w:cstheme="majorBidi"/>
          <w:sz w:val="24"/>
          <w:szCs w:val="24"/>
        </w:rPr>
        <w:t>mean ± S.E.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17"/>
        <w:gridCol w:w="1075"/>
        <w:gridCol w:w="1292"/>
        <w:gridCol w:w="1295"/>
        <w:gridCol w:w="1267"/>
        <w:gridCol w:w="1910"/>
      </w:tblGrid>
      <w:tr w:rsidR="004111FF" w:rsidRPr="004111FF" w14:paraId="7AEB4AE0" w14:textId="14CF6DAA" w:rsidTr="007630F8">
        <w:tc>
          <w:tcPr>
            <w:tcW w:w="844" w:type="dxa"/>
          </w:tcPr>
          <w:p w14:paraId="0A9E17CF" w14:textId="77777777" w:rsidR="007630F8" w:rsidRPr="004111FF" w:rsidRDefault="007630F8" w:rsidP="004111FF"/>
        </w:tc>
        <w:tc>
          <w:tcPr>
            <w:tcW w:w="1313" w:type="dxa"/>
          </w:tcPr>
          <w:p w14:paraId="510E0243" w14:textId="05077848" w:rsidR="007630F8" w:rsidRPr="004111FF" w:rsidRDefault="007630F8" w:rsidP="004111FF">
            <w:r w:rsidRPr="004111FF">
              <w:t>Melatonin</w:t>
            </w:r>
          </w:p>
          <w:p w14:paraId="3F6E585C" w14:textId="733FE919" w:rsidR="007630F8" w:rsidRPr="004111FF" w:rsidRDefault="007630F8" w:rsidP="004111FF">
            <w:r w:rsidRPr="004111FF">
              <w:t>IVC (early 2 days)</w:t>
            </w:r>
          </w:p>
        </w:tc>
        <w:tc>
          <w:tcPr>
            <w:tcW w:w="1175" w:type="dxa"/>
          </w:tcPr>
          <w:p w14:paraId="074094F9" w14:textId="5F7FF0AB" w:rsidR="007630F8" w:rsidRPr="004111FF" w:rsidRDefault="007630F8" w:rsidP="004111FF">
            <w:r w:rsidRPr="004111FF">
              <w:t>N of embryos</w:t>
            </w:r>
          </w:p>
        </w:tc>
        <w:tc>
          <w:tcPr>
            <w:tcW w:w="1385" w:type="dxa"/>
          </w:tcPr>
          <w:p w14:paraId="5C3FC84F" w14:textId="5582B701" w:rsidR="007630F8" w:rsidRPr="004111FF" w:rsidRDefault="007630F8" w:rsidP="004111FF">
            <w:r w:rsidRPr="004111FF">
              <w:t>Cleavage rate</w:t>
            </w:r>
            <w:r w:rsidR="009D23B5" w:rsidRPr="004111FF">
              <w:t>(n)</w:t>
            </w:r>
          </w:p>
          <w:p w14:paraId="539FB5E0" w14:textId="5E64E4B8" w:rsidR="007630F8" w:rsidRPr="004111FF" w:rsidRDefault="007630F8" w:rsidP="004111FF">
            <w:r w:rsidRPr="004111FF">
              <w:t>NS</w:t>
            </w:r>
          </w:p>
        </w:tc>
        <w:tc>
          <w:tcPr>
            <w:tcW w:w="1393" w:type="dxa"/>
          </w:tcPr>
          <w:p w14:paraId="31112CAA" w14:textId="4A5D350B" w:rsidR="007630F8" w:rsidRPr="004111FF" w:rsidRDefault="007630F8" w:rsidP="004111FF">
            <w:r w:rsidRPr="004111FF">
              <w:t>Blastocyst rate</w:t>
            </w:r>
          </w:p>
        </w:tc>
        <w:tc>
          <w:tcPr>
            <w:tcW w:w="1330" w:type="dxa"/>
          </w:tcPr>
          <w:p w14:paraId="3A608DDD" w14:textId="08AEC0D2" w:rsidR="007630F8" w:rsidRPr="004111FF" w:rsidRDefault="007630F8" w:rsidP="004111FF">
            <w:r w:rsidRPr="004111FF">
              <w:t>Hatched blastocyst rate</w:t>
            </w:r>
          </w:p>
        </w:tc>
        <w:tc>
          <w:tcPr>
            <w:tcW w:w="1910" w:type="dxa"/>
          </w:tcPr>
          <w:p w14:paraId="74AECC00" w14:textId="1B616CE7" w:rsidR="007630F8" w:rsidRPr="004111FF" w:rsidRDefault="007630F8" w:rsidP="004111FF">
            <w:r w:rsidRPr="004111FF">
              <w:t>Cell number/blastocyst</w:t>
            </w:r>
          </w:p>
        </w:tc>
      </w:tr>
      <w:tr w:rsidR="004111FF" w:rsidRPr="004111FF" w14:paraId="1CC8DAC0" w14:textId="70D51382" w:rsidTr="007630F8">
        <w:tc>
          <w:tcPr>
            <w:tcW w:w="844" w:type="dxa"/>
          </w:tcPr>
          <w:p w14:paraId="2DC421E6" w14:textId="77777777" w:rsidR="007630F8" w:rsidRPr="004111FF" w:rsidRDefault="007630F8" w:rsidP="004111FF"/>
        </w:tc>
        <w:tc>
          <w:tcPr>
            <w:tcW w:w="1313" w:type="dxa"/>
          </w:tcPr>
          <w:p w14:paraId="2FA45A67" w14:textId="6E0415C5" w:rsidR="007630F8" w:rsidRPr="004111FF" w:rsidRDefault="007630F8" w:rsidP="004111FF">
            <w:r w:rsidRPr="004111FF">
              <w:t>0</w:t>
            </w:r>
          </w:p>
        </w:tc>
        <w:tc>
          <w:tcPr>
            <w:tcW w:w="1175" w:type="dxa"/>
          </w:tcPr>
          <w:p w14:paraId="4F2CF1F7" w14:textId="617D4E33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0A4B74B0" w14:textId="51667483" w:rsidR="007630F8" w:rsidRPr="004111FF" w:rsidRDefault="009D23B5" w:rsidP="004111FF">
            <w:r w:rsidRPr="004111FF">
              <w:t xml:space="preserve">(150) </w:t>
            </w:r>
            <w:r w:rsidR="007630F8" w:rsidRPr="004111FF">
              <w:t>74.88</w:t>
            </w:r>
            <w:r w:rsidR="007630F8" w:rsidRPr="004111FF">
              <w:rPr>
                <w:rFonts w:cstheme="minorHAnsi"/>
              </w:rPr>
              <w:t>±3.31</w:t>
            </w:r>
          </w:p>
        </w:tc>
        <w:tc>
          <w:tcPr>
            <w:tcW w:w="1393" w:type="dxa"/>
          </w:tcPr>
          <w:p w14:paraId="0BC84341" w14:textId="1C005FBC" w:rsidR="007630F8" w:rsidRPr="004111FF" w:rsidRDefault="00E74F85" w:rsidP="004111FF">
            <w:r w:rsidRPr="004111FF">
              <w:t xml:space="preserve">(60) </w:t>
            </w:r>
            <w:r w:rsidR="007630F8" w:rsidRPr="004111FF">
              <w:t xml:space="preserve">29.9 </w:t>
            </w:r>
            <w:r w:rsidR="007630F8" w:rsidRPr="004111FF">
              <w:rPr>
                <w:rFonts w:cstheme="minorHAnsi"/>
              </w:rPr>
              <w:t>±</w:t>
            </w:r>
            <w:r w:rsidR="007630F8" w:rsidRPr="004111FF">
              <w:t xml:space="preserve"> 3.3% a </w:t>
            </w:r>
          </w:p>
        </w:tc>
        <w:tc>
          <w:tcPr>
            <w:tcW w:w="1330" w:type="dxa"/>
          </w:tcPr>
          <w:p w14:paraId="1D6596D8" w14:textId="7ABD47A5" w:rsidR="007630F8" w:rsidRPr="004111FF" w:rsidRDefault="00777A1C" w:rsidP="004111FF">
            <w:r w:rsidRPr="004111FF">
              <w:t xml:space="preserve">(26) </w:t>
            </w:r>
            <w:r w:rsidR="007630F8" w:rsidRPr="004111FF">
              <w:t xml:space="preserve">13.0 </w:t>
            </w:r>
            <w:r w:rsidR="007630F8" w:rsidRPr="004111FF">
              <w:rPr>
                <w:rFonts w:cstheme="minorHAnsi"/>
              </w:rPr>
              <w:t>±</w:t>
            </w:r>
            <w:r w:rsidR="007630F8" w:rsidRPr="004111FF">
              <w:t xml:space="preserve"> 3.1% a</w:t>
            </w:r>
          </w:p>
        </w:tc>
        <w:tc>
          <w:tcPr>
            <w:tcW w:w="1910" w:type="dxa"/>
          </w:tcPr>
          <w:p w14:paraId="395A57A4" w14:textId="27DBD6DB" w:rsidR="007630F8" w:rsidRPr="004111FF" w:rsidRDefault="007630F8" w:rsidP="004111FF">
            <w:r w:rsidRPr="004111FF">
              <w:t>92.05</w:t>
            </w:r>
            <w:r w:rsidRPr="004111FF">
              <w:rPr>
                <w:rFonts w:cstheme="minorHAnsi"/>
              </w:rPr>
              <w:t>±1.97</w:t>
            </w:r>
          </w:p>
        </w:tc>
      </w:tr>
      <w:tr w:rsidR="004111FF" w:rsidRPr="004111FF" w14:paraId="38472A01" w14:textId="59E0FA54" w:rsidTr="007630F8">
        <w:tc>
          <w:tcPr>
            <w:tcW w:w="844" w:type="dxa"/>
          </w:tcPr>
          <w:p w14:paraId="5B964B66" w14:textId="6A49A4FE" w:rsidR="007630F8" w:rsidRPr="004111FF" w:rsidRDefault="007630F8" w:rsidP="004111FF">
            <w:r w:rsidRPr="004111FF">
              <w:t>IVC_B1</w:t>
            </w:r>
            <w:r w:rsidR="00787310" w:rsidRPr="004111FF">
              <w:t>Early</w:t>
            </w:r>
          </w:p>
        </w:tc>
        <w:tc>
          <w:tcPr>
            <w:tcW w:w="1313" w:type="dxa"/>
          </w:tcPr>
          <w:p w14:paraId="607CABD3" w14:textId="58554DCB" w:rsidR="007630F8" w:rsidRPr="004111FF" w:rsidRDefault="007630F8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</w:p>
        </w:tc>
        <w:tc>
          <w:tcPr>
            <w:tcW w:w="1175" w:type="dxa"/>
          </w:tcPr>
          <w:p w14:paraId="29D8A0B6" w14:textId="4F164C96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769A1E89" w14:textId="43E58D1F" w:rsidR="007630F8" w:rsidRPr="004111FF" w:rsidRDefault="009D23B5" w:rsidP="004111FF">
            <w:r w:rsidRPr="004111FF">
              <w:t xml:space="preserve">(145) </w:t>
            </w:r>
            <w:r w:rsidR="007630F8" w:rsidRPr="004111FF">
              <w:t>72.51</w:t>
            </w:r>
            <w:r w:rsidR="007630F8" w:rsidRPr="004111FF">
              <w:rPr>
                <w:rFonts w:cstheme="minorHAnsi"/>
              </w:rPr>
              <w:t>±3.79</w:t>
            </w:r>
          </w:p>
        </w:tc>
        <w:tc>
          <w:tcPr>
            <w:tcW w:w="1393" w:type="dxa"/>
          </w:tcPr>
          <w:p w14:paraId="1192655C" w14:textId="0C3089A3" w:rsidR="007630F8" w:rsidRPr="004111FF" w:rsidRDefault="00E74F85" w:rsidP="004111FF">
            <w:r w:rsidRPr="004111FF">
              <w:t xml:space="preserve">(49) </w:t>
            </w:r>
            <w:r w:rsidR="007630F8" w:rsidRPr="004111FF">
              <w:t>24.28</w:t>
            </w:r>
            <w:r w:rsidR="007630F8" w:rsidRPr="004111FF">
              <w:rPr>
                <w:rFonts w:cstheme="minorHAnsi"/>
              </w:rPr>
              <w:t>±0.95</w:t>
            </w:r>
          </w:p>
        </w:tc>
        <w:tc>
          <w:tcPr>
            <w:tcW w:w="1330" w:type="dxa"/>
          </w:tcPr>
          <w:p w14:paraId="2BEFCD8F" w14:textId="39C081A4" w:rsidR="007630F8" w:rsidRPr="004111FF" w:rsidRDefault="00777A1C" w:rsidP="004111FF">
            <w:r w:rsidRPr="004111FF">
              <w:t xml:space="preserve">(27) </w:t>
            </w:r>
            <w:r w:rsidR="007630F8" w:rsidRPr="004111FF">
              <w:t>13.33</w:t>
            </w:r>
            <w:r w:rsidR="007630F8" w:rsidRPr="004111FF">
              <w:rPr>
                <w:rFonts w:cstheme="minorHAnsi"/>
              </w:rPr>
              <w:t>±0.21</w:t>
            </w:r>
          </w:p>
        </w:tc>
        <w:tc>
          <w:tcPr>
            <w:tcW w:w="1910" w:type="dxa"/>
          </w:tcPr>
          <w:p w14:paraId="26F05ADC" w14:textId="36688E91" w:rsidR="007630F8" w:rsidRPr="004111FF" w:rsidRDefault="007630F8" w:rsidP="004111FF">
            <w:r w:rsidRPr="004111FF">
              <w:t>86.24</w:t>
            </w:r>
            <w:r w:rsidRPr="004111FF">
              <w:rPr>
                <w:rFonts w:cstheme="minorHAnsi"/>
              </w:rPr>
              <w:t>±2.63</w:t>
            </w:r>
          </w:p>
        </w:tc>
      </w:tr>
      <w:tr w:rsidR="004111FF" w:rsidRPr="004111FF" w14:paraId="2084C3E0" w14:textId="6DDA6470" w:rsidTr="007630F8">
        <w:tc>
          <w:tcPr>
            <w:tcW w:w="844" w:type="dxa"/>
          </w:tcPr>
          <w:p w14:paraId="73F329F3" w14:textId="3E5954D9" w:rsidR="007630F8" w:rsidRPr="004111FF" w:rsidRDefault="007630F8" w:rsidP="004111FF">
            <w:r w:rsidRPr="004111FF">
              <w:t>IVC_B2</w:t>
            </w:r>
            <w:r w:rsidR="00787310" w:rsidRPr="004111FF">
              <w:t>Early</w:t>
            </w:r>
          </w:p>
        </w:tc>
        <w:tc>
          <w:tcPr>
            <w:tcW w:w="1313" w:type="dxa"/>
          </w:tcPr>
          <w:p w14:paraId="1D2328F4" w14:textId="2FD75C0D" w:rsidR="007630F8" w:rsidRPr="004111FF" w:rsidRDefault="007630F8" w:rsidP="004111FF">
            <w:r w:rsidRPr="004111FF">
              <w:t>10</w:t>
            </w:r>
            <w:r w:rsidRPr="004111FF">
              <w:rPr>
                <w:vertAlign w:val="superscript"/>
              </w:rPr>
              <w:t>-5</w:t>
            </w:r>
          </w:p>
        </w:tc>
        <w:tc>
          <w:tcPr>
            <w:tcW w:w="1175" w:type="dxa"/>
          </w:tcPr>
          <w:p w14:paraId="68E6E225" w14:textId="25850071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7C7E868C" w14:textId="0823744D" w:rsidR="007630F8" w:rsidRPr="004111FF" w:rsidRDefault="009D23B5" w:rsidP="004111FF">
            <w:r w:rsidRPr="004111FF">
              <w:t xml:space="preserve">(159) </w:t>
            </w:r>
            <w:r w:rsidR="007630F8" w:rsidRPr="004111FF">
              <w:t>79.62</w:t>
            </w:r>
            <w:r w:rsidR="007630F8" w:rsidRPr="004111FF">
              <w:rPr>
                <w:rFonts w:cstheme="minorHAnsi"/>
              </w:rPr>
              <w:t>±3.79</w:t>
            </w:r>
          </w:p>
        </w:tc>
        <w:tc>
          <w:tcPr>
            <w:tcW w:w="1393" w:type="dxa"/>
          </w:tcPr>
          <w:p w14:paraId="1CFC9249" w14:textId="6A4C9A59" w:rsidR="007630F8" w:rsidRPr="004111FF" w:rsidRDefault="00E74F85" w:rsidP="004111FF">
            <w:r w:rsidRPr="004111FF">
              <w:t xml:space="preserve">(67) </w:t>
            </w:r>
            <w:r w:rsidR="007630F8" w:rsidRPr="004111FF">
              <w:t>33.33</w:t>
            </w:r>
            <w:r w:rsidR="007630F8" w:rsidRPr="004111FF">
              <w:rPr>
                <w:rFonts w:cstheme="minorHAnsi"/>
              </w:rPr>
              <w:t>±2.86</w:t>
            </w:r>
          </w:p>
        </w:tc>
        <w:tc>
          <w:tcPr>
            <w:tcW w:w="1330" w:type="dxa"/>
          </w:tcPr>
          <w:p w14:paraId="072095B5" w14:textId="591DD3C5" w:rsidR="007630F8" w:rsidRPr="004111FF" w:rsidRDefault="00777A1C" w:rsidP="004111FF">
            <w:r w:rsidRPr="004111FF">
              <w:t xml:space="preserve">(30) </w:t>
            </w:r>
            <w:r w:rsidR="007630F8" w:rsidRPr="004111FF">
              <w:t>15.23</w:t>
            </w:r>
            <w:r w:rsidR="007630F8" w:rsidRPr="004111FF">
              <w:rPr>
                <w:rFonts w:cstheme="minorHAnsi"/>
              </w:rPr>
              <w:t>±2.38</w:t>
            </w:r>
          </w:p>
        </w:tc>
        <w:tc>
          <w:tcPr>
            <w:tcW w:w="1910" w:type="dxa"/>
          </w:tcPr>
          <w:p w14:paraId="6E4C1791" w14:textId="2451E363" w:rsidR="007630F8" w:rsidRPr="004111FF" w:rsidRDefault="007630F8" w:rsidP="004111FF">
            <w:r w:rsidRPr="004111FF">
              <w:t>89.63</w:t>
            </w:r>
            <w:r w:rsidRPr="004111FF">
              <w:rPr>
                <w:rFonts w:cstheme="minorHAnsi"/>
              </w:rPr>
              <w:t>±1.98</w:t>
            </w:r>
          </w:p>
        </w:tc>
      </w:tr>
      <w:tr w:rsidR="004111FF" w:rsidRPr="004111FF" w14:paraId="7EEE9EC2" w14:textId="783111AE" w:rsidTr="007630F8">
        <w:tc>
          <w:tcPr>
            <w:tcW w:w="844" w:type="dxa"/>
          </w:tcPr>
          <w:p w14:paraId="745B9D54" w14:textId="47E8273C" w:rsidR="007630F8" w:rsidRPr="004111FF" w:rsidRDefault="007630F8" w:rsidP="004111FF">
            <w:r w:rsidRPr="004111FF">
              <w:t>IVC_B3</w:t>
            </w:r>
            <w:r w:rsidR="00787310" w:rsidRPr="004111FF">
              <w:t>Early</w:t>
            </w:r>
          </w:p>
        </w:tc>
        <w:tc>
          <w:tcPr>
            <w:tcW w:w="1313" w:type="dxa"/>
          </w:tcPr>
          <w:p w14:paraId="205B3B8C" w14:textId="529D3734" w:rsidR="007630F8" w:rsidRPr="004111FF" w:rsidRDefault="007630F8" w:rsidP="004111FF">
            <w:r w:rsidRPr="004111FF">
              <w:t>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1175" w:type="dxa"/>
          </w:tcPr>
          <w:p w14:paraId="67083529" w14:textId="7A6EC2BE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40EC54CA" w14:textId="33928623" w:rsidR="007630F8" w:rsidRPr="004111FF" w:rsidRDefault="009D23B5" w:rsidP="004111FF">
            <w:r w:rsidRPr="004111FF">
              <w:t xml:space="preserve">(158) </w:t>
            </w:r>
            <w:r w:rsidR="007630F8" w:rsidRPr="004111FF">
              <w:t>79.14</w:t>
            </w:r>
            <w:r w:rsidR="007630F8" w:rsidRPr="004111FF">
              <w:rPr>
                <w:rFonts w:cstheme="minorHAnsi"/>
              </w:rPr>
              <w:t>±3.32</w:t>
            </w:r>
          </w:p>
        </w:tc>
        <w:tc>
          <w:tcPr>
            <w:tcW w:w="1393" w:type="dxa"/>
          </w:tcPr>
          <w:p w14:paraId="457D9CA1" w14:textId="67AD2A2C" w:rsidR="007630F8" w:rsidRPr="004111FF" w:rsidRDefault="00E74F85" w:rsidP="004111FF">
            <w:r w:rsidRPr="004111FF">
              <w:t xml:space="preserve">(79) </w:t>
            </w:r>
            <w:r w:rsidR="007630F8" w:rsidRPr="004111FF">
              <w:t xml:space="preserve">39.7 </w:t>
            </w:r>
            <w:r w:rsidR="007630F8" w:rsidRPr="004111FF">
              <w:rPr>
                <w:rFonts w:cstheme="minorHAnsi"/>
              </w:rPr>
              <w:t>±</w:t>
            </w:r>
            <w:r w:rsidR="007630F8" w:rsidRPr="004111FF">
              <w:t xml:space="preserve"> 3.7% b </w:t>
            </w:r>
          </w:p>
        </w:tc>
        <w:tc>
          <w:tcPr>
            <w:tcW w:w="1330" w:type="dxa"/>
          </w:tcPr>
          <w:p w14:paraId="36078F7E" w14:textId="36B471CF" w:rsidR="007630F8" w:rsidRPr="004111FF" w:rsidRDefault="00777A1C" w:rsidP="004111FF">
            <w:r w:rsidRPr="004111FF">
              <w:t xml:space="preserve">(44) </w:t>
            </w:r>
            <w:r w:rsidR="007630F8" w:rsidRPr="004111FF">
              <w:t xml:space="preserve">22.1 </w:t>
            </w:r>
            <w:r w:rsidR="007630F8" w:rsidRPr="004111FF">
              <w:rPr>
                <w:rFonts w:cstheme="minorHAnsi"/>
              </w:rPr>
              <w:t>±</w:t>
            </w:r>
            <w:r w:rsidR="007630F8" w:rsidRPr="004111FF">
              <w:t xml:space="preserve"> 2.5% b</w:t>
            </w:r>
          </w:p>
        </w:tc>
        <w:tc>
          <w:tcPr>
            <w:tcW w:w="1910" w:type="dxa"/>
          </w:tcPr>
          <w:p w14:paraId="0D8031BB" w14:textId="11860A12" w:rsidR="007630F8" w:rsidRPr="004111FF" w:rsidRDefault="007630F8" w:rsidP="004111FF">
            <w:r w:rsidRPr="004111FF">
              <w:t>95.01</w:t>
            </w:r>
            <w:r w:rsidRPr="004111FF">
              <w:rPr>
                <w:rFonts w:cstheme="minorHAnsi"/>
              </w:rPr>
              <w:t>±1.97</w:t>
            </w:r>
          </w:p>
        </w:tc>
      </w:tr>
      <w:tr w:rsidR="004111FF" w:rsidRPr="004111FF" w14:paraId="767D8B7F" w14:textId="0A008D9B" w:rsidTr="007630F8">
        <w:tc>
          <w:tcPr>
            <w:tcW w:w="844" w:type="dxa"/>
          </w:tcPr>
          <w:p w14:paraId="6169C958" w14:textId="25ECF7E9" w:rsidR="007630F8" w:rsidRPr="004111FF" w:rsidRDefault="007630F8" w:rsidP="004111FF">
            <w:r w:rsidRPr="004111FF">
              <w:t>IVC_B4</w:t>
            </w:r>
            <w:r w:rsidR="00787310" w:rsidRPr="004111FF">
              <w:t>Early</w:t>
            </w:r>
          </w:p>
        </w:tc>
        <w:tc>
          <w:tcPr>
            <w:tcW w:w="1313" w:type="dxa"/>
          </w:tcPr>
          <w:p w14:paraId="234D6340" w14:textId="79AF9EBE" w:rsidR="007630F8" w:rsidRPr="004111FF" w:rsidRDefault="007630F8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175" w:type="dxa"/>
          </w:tcPr>
          <w:p w14:paraId="6AE561F1" w14:textId="0631EF1C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7CEB56A1" w14:textId="4E266831" w:rsidR="007630F8" w:rsidRPr="004111FF" w:rsidRDefault="000C3454" w:rsidP="004111FF">
            <w:r w:rsidRPr="004111FF">
              <w:t xml:space="preserve">(164) </w:t>
            </w:r>
            <w:r w:rsidR="007630F8" w:rsidRPr="004111FF">
              <w:t>81.99</w:t>
            </w:r>
            <w:r w:rsidR="007630F8" w:rsidRPr="004111FF">
              <w:rPr>
                <w:rFonts w:cstheme="minorHAnsi"/>
              </w:rPr>
              <w:t>±3.31</w:t>
            </w:r>
          </w:p>
        </w:tc>
        <w:tc>
          <w:tcPr>
            <w:tcW w:w="1393" w:type="dxa"/>
          </w:tcPr>
          <w:p w14:paraId="6B6756E5" w14:textId="422C6539" w:rsidR="007630F8" w:rsidRPr="004111FF" w:rsidRDefault="00E74F85" w:rsidP="004111FF">
            <w:r w:rsidRPr="004111FF">
              <w:t xml:space="preserve">(71) </w:t>
            </w:r>
            <w:r w:rsidR="007630F8" w:rsidRPr="004111FF">
              <w:t>35.71</w:t>
            </w:r>
            <w:r w:rsidR="007630F8" w:rsidRPr="004111FF">
              <w:rPr>
                <w:rFonts w:cstheme="minorHAnsi"/>
              </w:rPr>
              <w:t>±3.33</w:t>
            </w:r>
          </w:p>
        </w:tc>
        <w:tc>
          <w:tcPr>
            <w:tcW w:w="1330" w:type="dxa"/>
          </w:tcPr>
          <w:p w14:paraId="596BD72F" w14:textId="3D0280ED" w:rsidR="007630F8" w:rsidRPr="004111FF" w:rsidRDefault="00777A1C" w:rsidP="004111FF">
            <w:r w:rsidRPr="004111FF">
              <w:t xml:space="preserve">(34) </w:t>
            </w:r>
            <w:r w:rsidR="007630F8" w:rsidRPr="004111FF">
              <w:t>17.14</w:t>
            </w:r>
            <w:r w:rsidR="007630F8" w:rsidRPr="004111FF">
              <w:rPr>
                <w:rFonts w:cstheme="minorHAnsi"/>
              </w:rPr>
              <w:t>±3.81</w:t>
            </w:r>
          </w:p>
        </w:tc>
        <w:tc>
          <w:tcPr>
            <w:tcW w:w="1910" w:type="dxa"/>
          </w:tcPr>
          <w:p w14:paraId="52452F66" w14:textId="22F050D4" w:rsidR="007630F8" w:rsidRPr="004111FF" w:rsidRDefault="007630F8" w:rsidP="004111FF">
            <w:r w:rsidRPr="004111FF">
              <w:t>95.77</w:t>
            </w:r>
            <w:r w:rsidRPr="004111FF">
              <w:rPr>
                <w:rFonts w:cstheme="minorHAnsi"/>
              </w:rPr>
              <w:t>±1.98</w:t>
            </w:r>
          </w:p>
        </w:tc>
      </w:tr>
      <w:tr w:rsidR="00777A1C" w:rsidRPr="004111FF" w14:paraId="35B57205" w14:textId="43384FD2" w:rsidTr="007630F8">
        <w:tc>
          <w:tcPr>
            <w:tcW w:w="844" w:type="dxa"/>
          </w:tcPr>
          <w:p w14:paraId="61BABB35" w14:textId="12A7847E" w:rsidR="007630F8" w:rsidRPr="004111FF" w:rsidRDefault="007630F8" w:rsidP="004111FF">
            <w:r w:rsidRPr="004111FF">
              <w:t>IVC_B5</w:t>
            </w:r>
            <w:r w:rsidR="00787310" w:rsidRPr="004111FF">
              <w:t>Early</w:t>
            </w:r>
          </w:p>
        </w:tc>
        <w:tc>
          <w:tcPr>
            <w:tcW w:w="1313" w:type="dxa"/>
          </w:tcPr>
          <w:p w14:paraId="495D6E2A" w14:textId="325E2B95" w:rsidR="007630F8" w:rsidRPr="004111FF" w:rsidRDefault="007630F8" w:rsidP="004111FF">
            <w:r w:rsidRPr="004111FF">
              <w:t>10</w:t>
            </w:r>
            <w:r w:rsidRPr="004111FF">
              <w:rPr>
                <w:vertAlign w:val="superscript"/>
              </w:rPr>
              <w:t>-11</w:t>
            </w:r>
          </w:p>
        </w:tc>
        <w:tc>
          <w:tcPr>
            <w:tcW w:w="1175" w:type="dxa"/>
          </w:tcPr>
          <w:p w14:paraId="205811CF" w14:textId="44AEB0DB" w:rsidR="007630F8" w:rsidRPr="004111FF" w:rsidRDefault="007630F8" w:rsidP="004111FF">
            <w:r w:rsidRPr="004111FF">
              <w:t>200</w:t>
            </w:r>
          </w:p>
        </w:tc>
        <w:tc>
          <w:tcPr>
            <w:tcW w:w="1385" w:type="dxa"/>
          </w:tcPr>
          <w:p w14:paraId="6DAFEFCA" w14:textId="77E9E9FF" w:rsidR="007630F8" w:rsidRPr="004111FF" w:rsidRDefault="000C3454" w:rsidP="004111FF">
            <w:r w:rsidRPr="004111FF">
              <w:t xml:space="preserve">(148) </w:t>
            </w:r>
            <w:r w:rsidR="007630F8" w:rsidRPr="004111FF">
              <w:t>73.93</w:t>
            </w:r>
            <w:r w:rsidR="007630F8" w:rsidRPr="004111FF">
              <w:rPr>
                <w:rFonts w:cstheme="minorHAnsi"/>
              </w:rPr>
              <w:t>±4.26</w:t>
            </w:r>
          </w:p>
        </w:tc>
        <w:tc>
          <w:tcPr>
            <w:tcW w:w="1393" w:type="dxa"/>
          </w:tcPr>
          <w:p w14:paraId="118EFE10" w14:textId="175DA7C0" w:rsidR="007630F8" w:rsidRPr="004111FF" w:rsidRDefault="00E74F85" w:rsidP="004111FF">
            <w:r w:rsidRPr="004111FF">
              <w:t xml:space="preserve">(63) </w:t>
            </w:r>
            <w:r w:rsidR="007630F8" w:rsidRPr="004111FF">
              <w:t>31.42</w:t>
            </w:r>
            <w:r w:rsidR="007630F8" w:rsidRPr="004111FF">
              <w:rPr>
                <w:rFonts w:cstheme="minorHAnsi"/>
              </w:rPr>
              <w:t>±1.91</w:t>
            </w:r>
          </w:p>
        </w:tc>
        <w:tc>
          <w:tcPr>
            <w:tcW w:w="1330" w:type="dxa"/>
          </w:tcPr>
          <w:p w14:paraId="252C3D34" w14:textId="16A257B0" w:rsidR="007630F8" w:rsidRPr="004111FF" w:rsidRDefault="00777A1C" w:rsidP="004111FF">
            <w:r w:rsidRPr="004111FF">
              <w:t xml:space="preserve">(25) </w:t>
            </w:r>
            <w:r w:rsidR="007630F8" w:rsidRPr="004111FF">
              <w:t>12.38</w:t>
            </w:r>
            <w:r w:rsidR="007630F8" w:rsidRPr="004111FF">
              <w:rPr>
                <w:rFonts w:cstheme="minorHAnsi"/>
              </w:rPr>
              <w:t>±0.95</w:t>
            </w:r>
          </w:p>
        </w:tc>
        <w:tc>
          <w:tcPr>
            <w:tcW w:w="1910" w:type="dxa"/>
          </w:tcPr>
          <w:p w14:paraId="625AF71D" w14:textId="4D286F89" w:rsidR="007630F8" w:rsidRPr="004111FF" w:rsidRDefault="007630F8" w:rsidP="004111FF">
            <w:r w:rsidRPr="004111FF">
              <w:t>91.28</w:t>
            </w:r>
            <w:r w:rsidRPr="004111FF">
              <w:rPr>
                <w:rFonts w:cstheme="minorHAnsi"/>
              </w:rPr>
              <w:t>±2.63</w:t>
            </w:r>
          </w:p>
        </w:tc>
      </w:tr>
    </w:tbl>
    <w:p w14:paraId="2F3D7975" w14:textId="77777777" w:rsidR="00FD263E" w:rsidRPr="004111FF" w:rsidRDefault="00FD263E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1514"/>
        <w:gridCol w:w="1528"/>
        <w:gridCol w:w="1660"/>
        <w:gridCol w:w="1502"/>
        <w:gridCol w:w="1910"/>
      </w:tblGrid>
      <w:tr w:rsidR="004111FF" w:rsidRPr="004111FF" w14:paraId="70859299" w14:textId="4C1D1E55" w:rsidTr="005A75FB">
        <w:tc>
          <w:tcPr>
            <w:tcW w:w="1166" w:type="dxa"/>
          </w:tcPr>
          <w:p w14:paraId="5002BC0E" w14:textId="77777777" w:rsidR="005A75FB" w:rsidRPr="004111FF" w:rsidRDefault="005A75FB" w:rsidP="004111FF"/>
        </w:tc>
        <w:tc>
          <w:tcPr>
            <w:tcW w:w="1530" w:type="dxa"/>
          </w:tcPr>
          <w:p w14:paraId="2B06A459" w14:textId="05CACC0D" w:rsidR="005A75FB" w:rsidRPr="004111FF" w:rsidRDefault="005A75FB" w:rsidP="004111FF">
            <w:r w:rsidRPr="004111FF">
              <w:t>Melatonin</w:t>
            </w:r>
          </w:p>
          <w:p w14:paraId="31A4851E" w14:textId="6C029AFE" w:rsidR="005A75FB" w:rsidRPr="004111FF" w:rsidRDefault="005A75FB" w:rsidP="004111FF">
            <w:r w:rsidRPr="004111FF">
              <w:t>IVC (late 6 days)</w:t>
            </w:r>
          </w:p>
        </w:tc>
        <w:tc>
          <w:tcPr>
            <w:tcW w:w="1551" w:type="dxa"/>
          </w:tcPr>
          <w:p w14:paraId="0F939523" w14:textId="7D902E7A" w:rsidR="005A75FB" w:rsidRPr="004111FF" w:rsidRDefault="005A75FB" w:rsidP="004111FF">
            <w:r w:rsidRPr="004111FF">
              <w:t>N of embryos</w:t>
            </w:r>
          </w:p>
        </w:tc>
        <w:tc>
          <w:tcPr>
            <w:tcW w:w="1679" w:type="dxa"/>
          </w:tcPr>
          <w:p w14:paraId="74749B55" w14:textId="77777777" w:rsidR="005A75FB" w:rsidRPr="004111FF" w:rsidRDefault="005A75FB" w:rsidP="004111FF">
            <w:r w:rsidRPr="004111FF">
              <w:t>Blastocyst rate</w:t>
            </w:r>
          </w:p>
        </w:tc>
        <w:tc>
          <w:tcPr>
            <w:tcW w:w="1514" w:type="dxa"/>
          </w:tcPr>
          <w:p w14:paraId="38780C88" w14:textId="77777777" w:rsidR="005A75FB" w:rsidRPr="004111FF" w:rsidRDefault="005A75FB" w:rsidP="004111FF">
            <w:r w:rsidRPr="004111FF">
              <w:t>Hatched blastocyst rate</w:t>
            </w:r>
          </w:p>
        </w:tc>
        <w:tc>
          <w:tcPr>
            <w:tcW w:w="1910" w:type="dxa"/>
          </w:tcPr>
          <w:p w14:paraId="1421712F" w14:textId="6CE556E1" w:rsidR="005A75FB" w:rsidRPr="004111FF" w:rsidRDefault="005A75FB" w:rsidP="004111FF">
            <w:r w:rsidRPr="004111FF">
              <w:t>Cell number/blastocyst</w:t>
            </w:r>
          </w:p>
        </w:tc>
      </w:tr>
      <w:tr w:rsidR="004111FF" w:rsidRPr="004111FF" w14:paraId="2C7673D3" w14:textId="61FFC46E" w:rsidTr="005A75FB">
        <w:tc>
          <w:tcPr>
            <w:tcW w:w="1166" w:type="dxa"/>
          </w:tcPr>
          <w:p w14:paraId="41DDC2E2" w14:textId="77777777" w:rsidR="005A75FB" w:rsidRPr="004111FF" w:rsidRDefault="005A75FB" w:rsidP="004111FF"/>
        </w:tc>
        <w:tc>
          <w:tcPr>
            <w:tcW w:w="1530" w:type="dxa"/>
          </w:tcPr>
          <w:p w14:paraId="4F55E593" w14:textId="13F53ACF" w:rsidR="005A75FB" w:rsidRPr="004111FF" w:rsidRDefault="005A75FB" w:rsidP="004111FF">
            <w:r w:rsidRPr="004111FF">
              <w:t>0</w:t>
            </w:r>
          </w:p>
        </w:tc>
        <w:tc>
          <w:tcPr>
            <w:tcW w:w="1551" w:type="dxa"/>
          </w:tcPr>
          <w:p w14:paraId="2D552B1E" w14:textId="4380E8ED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11AAF942" w14:textId="475A2E01" w:rsidR="005A75FB" w:rsidRPr="004111FF" w:rsidRDefault="00777A1C" w:rsidP="004111FF">
            <w:r w:rsidRPr="004111FF">
              <w:t xml:space="preserve">(13) </w:t>
            </w:r>
            <w:r w:rsidR="005A75FB" w:rsidRPr="004111FF">
              <w:t xml:space="preserve">20.1 </w:t>
            </w:r>
            <w:r w:rsidR="005A75FB" w:rsidRPr="004111FF">
              <w:rPr>
                <w:rFonts w:cstheme="minorHAnsi"/>
              </w:rPr>
              <w:t>±</w:t>
            </w:r>
            <w:r w:rsidR="005A75FB" w:rsidRPr="004111FF">
              <w:t xml:space="preserve"> 2.3% a </w:t>
            </w:r>
          </w:p>
        </w:tc>
        <w:tc>
          <w:tcPr>
            <w:tcW w:w="1514" w:type="dxa"/>
          </w:tcPr>
          <w:p w14:paraId="67290A21" w14:textId="6F619A73" w:rsidR="005A75FB" w:rsidRPr="004111FF" w:rsidRDefault="00777A1C" w:rsidP="004111FF">
            <w:r w:rsidRPr="004111FF">
              <w:t xml:space="preserve">(4) </w:t>
            </w:r>
            <w:r w:rsidR="005A75FB" w:rsidRPr="004111FF">
              <w:t xml:space="preserve">6.7 </w:t>
            </w:r>
            <w:r w:rsidR="005A75FB" w:rsidRPr="004111FF">
              <w:rPr>
                <w:rFonts w:cstheme="minorHAnsi"/>
              </w:rPr>
              <w:t>±</w:t>
            </w:r>
            <w:r w:rsidR="005A75FB" w:rsidRPr="004111FF">
              <w:t xml:space="preserve"> 0.8% a</w:t>
            </w:r>
          </w:p>
        </w:tc>
        <w:tc>
          <w:tcPr>
            <w:tcW w:w="1910" w:type="dxa"/>
          </w:tcPr>
          <w:p w14:paraId="2C1F9E2F" w14:textId="506A2B05" w:rsidR="005A75FB" w:rsidRPr="004111FF" w:rsidRDefault="005A75FB" w:rsidP="004111FF">
            <w:r w:rsidRPr="004111FF">
              <w:t>81.82</w:t>
            </w:r>
            <w:r w:rsidRPr="004111FF">
              <w:rPr>
                <w:rFonts w:cstheme="minorHAnsi"/>
              </w:rPr>
              <w:t>±3.75</w:t>
            </w:r>
          </w:p>
        </w:tc>
      </w:tr>
      <w:tr w:rsidR="004111FF" w:rsidRPr="004111FF" w14:paraId="32400E4E" w14:textId="54042BF8" w:rsidTr="005A75FB">
        <w:tc>
          <w:tcPr>
            <w:tcW w:w="1166" w:type="dxa"/>
          </w:tcPr>
          <w:p w14:paraId="17126314" w14:textId="62B8EE7E" w:rsidR="005A75FB" w:rsidRPr="004111FF" w:rsidRDefault="005A75FB" w:rsidP="004111FF">
            <w:r w:rsidRPr="004111FF">
              <w:t>IVC_B1Late</w:t>
            </w:r>
          </w:p>
        </w:tc>
        <w:tc>
          <w:tcPr>
            <w:tcW w:w="1530" w:type="dxa"/>
          </w:tcPr>
          <w:p w14:paraId="57462557" w14:textId="738A2DF7" w:rsidR="005A75FB" w:rsidRPr="004111FF" w:rsidRDefault="005A75FB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</w:p>
        </w:tc>
        <w:tc>
          <w:tcPr>
            <w:tcW w:w="1551" w:type="dxa"/>
          </w:tcPr>
          <w:p w14:paraId="39136395" w14:textId="4CE937A0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29F7924C" w14:textId="32B403B4" w:rsidR="005A75FB" w:rsidRPr="004111FF" w:rsidRDefault="00777A1C" w:rsidP="004111FF">
            <w:r w:rsidRPr="004111FF">
              <w:t xml:space="preserve">(11) </w:t>
            </w:r>
            <w:r w:rsidR="005A75FB" w:rsidRPr="004111FF">
              <w:t>18.16</w:t>
            </w:r>
            <w:r w:rsidR="005A75FB" w:rsidRPr="004111FF">
              <w:rPr>
                <w:rFonts w:cstheme="minorHAnsi"/>
              </w:rPr>
              <w:t>±2.24</w:t>
            </w:r>
          </w:p>
        </w:tc>
        <w:tc>
          <w:tcPr>
            <w:tcW w:w="1514" w:type="dxa"/>
          </w:tcPr>
          <w:p w14:paraId="19B43ACA" w14:textId="1F30FFE1" w:rsidR="005A75FB" w:rsidRPr="004111FF" w:rsidRDefault="00777A1C" w:rsidP="004111FF">
            <w:r w:rsidRPr="004111FF">
              <w:t xml:space="preserve">(3) </w:t>
            </w:r>
            <w:r w:rsidR="005A75FB" w:rsidRPr="004111FF">
              <w:t>4.7</w:t>
            </w:r>
            <w:r w:rsidR="005A75FB" w:rsidRPr="004111FF">
              <w:rPr>
                <w:rFonts w:cstheme="minorHAnsi"/>
              </w:rPr>
              <w:t>±1.8</w:t>
            </w:r>
          </w:p>
        </w:tc>
        <w:tc>
          <w:tcPr>
            <w:tcW w:w="1910" w:type="dxa"/>
          </w:tcPr>
          <w:p w14:paraId="3F179A17" w14:textId="40CF6E57" w:rsidR="005A75FB" w:rsidRPr="004111FF" w:rsidRDefault="005A75FB" w:rsidP="004111FF">
            <w:r w:rsidRPr="004111FF">
              <w:t>77.55</w:t>
            </w:r>
            <w:r w:rsidRPr="004111FF">
              <w:rPr>
                <w:rFonts w:cstheme="minorHAnsi"/>
              </w:rPr>
              <w:t>±5.02</w:t>
            </w:r>
          </w:p>
        </w:tc>
      </w:tr>
      <w:tr w:rsidR="004111FF" w:rsidRPr="004111FF" w14:paraId="2EED5ED6" w14:textId="077F4BC3" w:rsidTr="005A75FB">
        <w:tc>
          <w:tcPr>
            <w:tcW w:w="1166" w:type="dxa"/>
          </w:tcPr>
          <w:p w14:paraId="55BDC26E" w14:textId="1A9A691D" w:rsidR="005A75FB" w:rsidRPr="004111FF" w:rsidRDefault="005A75FB" w:rsidP="004111FF">
            <w:r w:rsidRPr="004111FF">
              <w:t>IVC_B2Late</w:t>
            </w:r>
          </w:p>
        </w:tc>
        <w:tc>
          <w:tcPr>
            <w:tcW w:w="1530" w:type="dxa"/>
          </w:tcPr>
          <w:p w14:paraId="5E71A5A5" w14:textId="376FC3F8" w:rsidR="005A75FB" w:rsidRPr="004111FF" w:rsidRDefault="005A75FB" w:rsidP="004111FF">
            <w:r w:rsidRPr="004111FF">
              <w:t>10</w:t>
            </w:r>
            <w:r w:rsidRPr="004111FF">
              <w:rPr>
                <w:vertAlign w:val="superscript"/>
              </w:rPr>
              <w:t>-5</w:t>
            </w:r>
          </w:p>
        </w:tc>
        <w:tc>
          <w:tcPr>
            <w:tcW w:w="1551" w:type="dxa"/>
          </w:tcPr>
          <w:p w14:paraId="48EC8694" w14:textId="2A07C79F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05626349" w14:textId="7DD5406E" w:rsidR="005A75FB" w:rsidRPr="004111FF" w:rsidRDefault="00777A1C" w:rsidP="004111FF">
            <w:r w:rsidRPr="004111FF">
              <w:t xml:space="preserve">(19) </w:t>
            </w:r>
            <w:r w:rsidR="005A75FB" w:rsidRPr="004111FF">
              <w:t>29.82</w:t>
            </w:r>
            <w:r w:rsidR="005A75FB" w:rsidRPr="004111FF">
              <w:rPr>
                <w:rFonts w:cstheme="minorHAnsi"/>
              </w:rPr>
              <w:t>±4.03</w:t>
            </w:r>
          </w:p>
        </w:tc>
        <w:tc>
          <w:tcPr>
            <w:tcW w:w="1514" w:type="dxa"/>
          </w:tcPr>
          <w:p w14:paraId="2A879860" w14:textId="53A5D68B" w:rsidR="005A75FB" w:rsidRPr="004111FF" w:rsidRDefault="00777A1C" w:rsidP="004111FF">
            <w:r w:rsidRPr="004111FF">
              <w:t xml:space="preserve">(6) </w:t>
            </w:r>
            <w:r w:rsidR="005A75FB" w:rsidRPr="004111FF">
              <w:t>10.31</w:t>
            </w:r>
            <w:r w:rsidR="005A75FB" w:rsidRPr="004111FF">
              <w:rPr>
                <w:rFonts w:cstheme="minorHAnsi"/>
              </w:rPr>
              <w:t>±2.02</w:t>
            </w:r>
          </w:p>
        </w:tc>
        <w:tc>
          <w:tcPr>
            <w:tcW w:w="1910" w:type="dxa"/>
          </w:tcPr>
          <w:p w14:paraId="398A1E6E" w14:textId="66F24182" w:rsidR="005A75FB" w:rsidRPr="004111FF" w:rsidRDefault="005A75FB" w:rsidP="004111FF">
            <w:r w:rsidRPr="004111FF">
              <w:t>80.15</w:t>
            </w:r>
            <w:r w:rsidRPr="004111FF">
              <w:rPr>
                <w:rFonts w:cstheme="minorHAnsi"/>
              </w:rPr>
              <w:t>±3.75</w:t>
            </w:r>
          </w:p>
        </w:tc>
      </w:tr>
      <w:tr w:rsidR="004111FF" w:rsidRPr="004111FF" w14:paraId="433FF104" w14:textId="02BE2A59" w:rsidTr="005A75FB">
        <w:tc>
          <w:tcPr>
            <w:tcW w:w="1166" w:type="dxa"/>
          </w:tcPr>
          <w:p w14:paraId="79E7A347" w14:textId="76E8F650" w:rsidR="005A75FB" w:rsidRPr="004111FF" w:rsidRDefault="005A75FB" w:rsidP="004111FF">
            <w:r w:rsidRPr="004111FF">
              <w:t>IVC_B3late</w:t>
            </w:r>
          </w:p>
        </w:tc>
        <w:tc>
          <w:tcPr>
            <w:tcW w:w="1530" w:type="dxa"/>
          </w:tcPr>
          <w:p w14:paraId="635C07EA" w14:textId="6BD8DEC9" w:rsidR="005A75FB" w:rsidRPr="004111FF" w:rsidRDefault="005A75FB" w:rsidP="004111FF">
            <w:r w:rsidRPr="004111FF">
              <w:t>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1551" w:type="dxa"/>
          </w:tcPr>
          <w:p w14:paraId="5CA8837B" w14:textId="0781F814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0510915B" w14:textId="66671B15" w:rsidR="005A75FB" w:rsidRPr="004111FF" w:rsidRDefault="00777A1C" w:rsidP="004111FF">
            <w:r w:rsidRPr="004111FF">
              <w:t xml:space="preserve">(21) </w:t>
            </w:r>
            <w:r w:rsidR="005A75FB" w:rsidRPr="004111FF">
              <w:t>32.73</w:t>
            </w:r>
            <w:r w:rsidR="005A75FB" w:rsidRPr="004111FF">
              <w:rPr>
                <w:rFonts w:cstheme="minorHAnsi"/>
              </w:rPr>
              <w:t>±2.92</w:t>
            </w:r>
          </w:p>
        </w:tc>
        <w:tc>
          <w:tcPr>
            <w:tcW w:w="1514" w:type="dxa"/>
          </w:tcPr>
          <w:p w14:paraId="67A515BD" w14:textId="5E92590C" w:rsidR="005A75FB" w:rsidRPr="004111FF" w:rsidRDefault="00777A1C" w:rsidP="004111FF">
            <w:r w:rsidRPr="004111FF">
              <w:t xml:space="preserve">(7) </w:t>
            </w:r>
            <w:r w:rsidR="005A75FB" w:rsidRPr="004111FF">
              <w:t>10.98</w:t>
            </w:r>
            <w:r w:rsidR="005A75FB" w:rsidRPr="004111FF">
              <w:rPr>
                <w:rFonts w:cstheme="minorHAnsi"/>
              </w:rPr>
              <w:t>±1.8</w:t>
            </w:r>
          </w:p>
        </w:tc>
        <w:tc>
          <w:tcPr>
            <w:tcW w:w="1910" w:type="dxa"/>
          </w:tcPr>
          <w:p w14:paraId="546B3747" w14:textId="4E8A011D" w:rsidR="005A75FB" w:rsidRPr="004111FF" w:rsidRDefault="005A75FB" w:rsidP="004111FF">
            <w:r w:rsidRPr="004111FF">
              <w:t>84.63</w:t>
            </w:r>
            <w:r w:rsidRPr="004111FF">
              <w:rPr>
                <w:rFonts w:cstheme="minorHAnsi"/>
              </w:rPr>
              <w:t>±3.13</w:t>
            </w:r>
          </w:p>
        </w:tc>
      </w:tr>
      <w:tr w:rsidR="004111FF" w:rsidRPr="004111FF" w14:paraId="3BF4C2D4" w14:textId="3034794F" w:rsidTr="005A75FB">
        <w:tc>
          <w:tcPr>
            <w:tcW w:w="1166" w:type="dxa"/>
          </w:tcPr>
          <w:p w14:paraId="495CDAF9" w14:textId="0A3538FC" w:rsidR="005A75FB" w:rsidRPr="004111FF" w:rsidRDefault="005A75FB" w:rsidP="004111FF">
            <w:r w:rsidRPr="004111FF">
              <w:t>IVC_B4Late</w:t>
            </w:r>
          </w:p>
        </w:tc>
        <w:tc>
          <w:tcPr>
            <w:tcW w:w="1530" w:type="dxa"/>
          </w:tcPr>
          <w:p w14:paraId="070DFBE0" w14:textId="466FC81D" w:rsidR="005A75FB" w:rsidRPr="004111FF" w:rsidRDefault="005A75FB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551" w:type="dxa"/>
          </w:tcPr>
          <w:p w14:paraId="3E84768C" w14:textId="2016DE86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68E85919" w14:textId="5DC8FA43" w:rsidR="005A75FB" w:rsidRPr="004111FF" w:rsidRDefault="00777A1C" w:rsidP="004111FF">
            <w:r w:rsidRPr="004111FF">
              <w:t xml:space="preserve">(22) </w:t>
            </w:r>
            <w:r w:rsidR="005A75FB" w:rsidRPr="004111FF">
              <w:t xml:space="preserve">35.6 </w:t>
            </w:r>
            <w:r w:rsidR="005A75FB" w:rsidRPr="004111FF">
              <w:rPr>
                <w:rFonts w:cstheme="minorHAnsi"/>
              </w:rPr>
              <w:t>±</w:t>
            </w:r>
            <w:r w:rsidR="005A75FB" w:rsidRPr="004111FF">
              <w:t xml:space="preserve"> 6.3% b </w:t>
            </w:r>
          </w:p>
        </w:tc>
        <w:tc>
          <w:tcPr>
            <w:tcW w:w="1514" w:type="dxa"/>
          </w:tcPr>
          <w:p w14:paraId="34AF163C" w14:textId="3FD2985A" w:rsidR="005A75FB" w:rsidRPr="004111FF" w:rsidRDefault="00777A1C" w:rsidP="004111FF">
            <w:r w:rsidRPr="004111FF">
              <w:t xml:space="preserve">(10) </w:t>
            </w:r>
            <w:r w:rsidR="005A75FB" w:rsidRPr="004111FF">
              <w:t xml:space="preserve">15.9 </w:t>
            </w:r>
            <w:r w:rsidR="005A75FB" w:rsidRPr="004111FF">
              <w:rPr>
                <w:rFonts w:cstheme="minorHAnsi"/>
              </w:rPr>
              <w:t>±</w:t>
            </w:r>
            <w:r w:rsidR="005A75FB" w:rsidRPr="004111FF">
              <w:t xml:space="preserve"> 2.2% b</w:t>
            </w:r>
          </w:p>
        </w:tc>
        <w:tc>
          <w:tcPr>
            <w:tcW w:w="1910" w:type="dxa"/>
          </w:tcPr>
          <w:p w14:paraId="681EA65C" w14:textId="1563A798" w:rsidR="005A75FB" w:rsidRPr="004111FF" w:rsidRDefault="005A75FB" w:rsidP="004111FF">
            <w:r w:rsidRPr="004111FF">
              <w:t>85.36</w:t>
            </w:r>
            <w:r w:rsidRPr="004111FF">
              <w:rPr>
                <w:rFonts w:cstheme="minorHAnsi"/>
              </w:rPr>
              <w:t>±4.38</w:t>
            </w:r>
          </w:p>
        </w:tc>
      </w:tr>
      <w:tr w:rsidR="00777A1C" w:rsidRPr="004111FF" w14:paraId="28A6EE66" w14:textId="7AE10F61" w:rsidTr="005A75FB">
        <w:tc>
          <w:tcPr>
            <w:tcW w:w="1166" w:type="dxa"/>
          </w:tcPr>
          <w:p w14:paraId="3CC83160" w14:textId="07CED8F0" w:rsidR="005A75FB" w:rsidRPr="004111FF" w:rsidRDefault="005A75FB" w:rsidP="004111FF">
            <w:r w:rsidRPr="004111FF">
              <w:t>IVC_B5Late</w:t>
            </w:r>
          </w:p>
        </w:tc>
        <w:tc>
          <w:tcPr>
            <w:tcW w:w="1530" w:type="dxa"/>
          </w:tcPr>
          <w:p w14:paraId="37E32059" w14:textId="0A496584" w:rsidR="005A75FB" w:rsidRPr="004111FF" w:rsidRDefault="005A75FB" w:rsidP="004111FF">
            <w:r w:rsidRPr="004111FF">
              <w:t>10</w:t>
            </w:r>
            <w:r w:rsidRPr="004111FF">
              <w:rPr>
                <w:vertAlign w:val="superscript"/>
              </w:rPr>
              <w:t>-11</w:t>
            </w:r>
          </w:p>
        </w:tc>
        <w:tc>
          <w:tcPr>
            <w:tcW w:w="1551" w:type="dxa"/>
          </w:tcPr>
          <w:p w14:paraId="1F5CCE4D" w14:textId="28638A8E" w:rsidR="005A75FB" w:rsidRPr="004111FF" w:rsidRDefault="005A75FB" w:rsidP="004111FF">
            <w:r w:rsidRPr="004111FF">
              <w:t>63</w:t>
            </w:r>
          </w:p>
        </w:tc>
        <w:tc>
          <w:tcPr>
            <w:tcW w:w="1679" w:type="dxa"/>
          </w:tcPr>
          <w:p w14:paraId="63582427" w14:textId="2A26249E" w:rsidR="005A75FB" w:rsidRPr="004111FF" w:rsidRDefault="00777A1C" w:rsidP="004111FF">
            <w:r w:rsidRPr="004111FF">
              <w:t xml:space="preserve">(17) </w:t>
            </w:r>
            <w:r w:rsidR="005A75FB" w:rsidRPr="004111FF">
              <w:t>26.68</w:t>
            </w:r>
            <w:r w:rsidR="005A75FB" w:rsidRPr="004111FF">
              <w:rPr>
                <w:rFonts w:cstheme="minorHAnsi"/>
              </w:rPr>
              <w:t>±6.72</w:t>
            </w:r>
          </w:p>
        </w:tc>
        <w:tc>
          <w:tcPr>
            <w:tcW w:w="1514" w:type="dxa"/>
          </w:tcPr>
          <w:p w14:paraId="476FD764" w14:textId="01369603" w:rsidR="005A75FB" w:rsidRPr="004111FF" w:rsidRDefault="001D0F36" w:rsidP="004111FF">
            <w:r w:rsidRPr="004111FF">
              <w:t xml:space="preserve">(5) </w:t>
            </w:r>
            <w:r w:rsidR="005A75FB" w:rsidRPr="004111FF">
              <w:t>8.74</w:t>
            </w:r>
            <w:r w:rsidR="005A75FB" w:rsidRPr="004111FF">
              <w:rPr>
                <w:rFonts w:cstheme="minorHAnsi"/>
              </w:rPr>
              <w:t>±2.24</w:t>
            </w:r>
          </w:p>
        </w:tc>
        <w:tc>
          <w:tcPr>
            <w:tcW w:w="1910" w:type="dxa"/>
          </w:tcPr>
          <w:p w14:paraId="2717F506" w14:textId="600833B4" w:rsidR="005A75FB" w:rsidRPr="004111FF" w:rsidRDefault="005A75FB" w:rsidP="004111FF">
            <w:r w:rsidRPr="004111FF">
              <w:t>82.97</w:t>
            </w:r>
            <w:r w:rsidRPr="004111FF">
              <w:rPr>
                <w:rFonts w:cstheme="minorHAnsi"/>
              </w:rPr>
              <w:t>±3.75</w:t>
            </w:r>
          </w:p>
        </w:tc>
      </w:tr>
    </w:tbl>
    <w:p w14:paraId="359EC8DF" w14:textId="77777777" w:rsidR="00FD38BE" w:rsidRPr="004111FF" w:rsidRDefault="00FD38BE" w:rsidP="004111FF"/>
    <w:p w14:paraId="747A3D0A" w14:textId="77777777" w:rsidR="00F4710B" w:rsidRPr="004111FF" w:rsidRDefault="00F4710B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654"/>
        <w:gridCol w:w="1386"/>
        <w:gridCol w:w="1596"/>
        <w:gridCol w:w="1644"/>
        <w:gridCol w:w="1601"/>
      </w:tblGrid>
      <w:tr w:rsidR="004111FF" w:rsidRPr="004111FF" w14:paraId="620A81F2" w14:textId="6EA3BD9E" w:rsidTr="005240A6">
        <w:tc>
          <w:tcPr>
            <w:tcW w:w="1469" w:type="dxa"/>
          </w:tcPr>
          <w:p w14:paraId="7C29986B" w14:textId="77777777" w:rsidR="005240A6" w:rsidRPr="004111FF" w:rsidRDefault="005240A6" w:rsidP="004111FF"/>
        </w:tc>
        <w:tc>
          <w:tcPr>
            <w:tcW w:w="1654" w:type="dxa"/>
          </w:tcPr>
          <w:p w14:paraId="1084ADD2" w14:textId="74C9C8CF" w:rsidR="005240A6" w:rsidRPr="004111FF" w:rsidRDefault="005240A6" w:rsidP="004111FF">
            <w:r w:rsidRPr="004111FF">
              <w:t>Melatonin</w:t>
            </w:r>
          </w:p>
          <w:p w14:paraId="373614DB" w14:textId="77777777" w:rsidR="005240A6" w:rsidRPr="004111FF" w:rsidRDefault="005240A6" w:rsidP="004111FF">
            <w:r w:rsidRPr="004111FF">
              <w:t>IVC (combined)</w:t>
            </w:r>
          </w:p>
          <w:p w14:paraId="5E42F1F0" w14:textId="5E2AFF60" w:rsidR="005240A6" w:rsidRPr="004111FF" w:rsidRDefault="005240A6" w:rsidP="004111FF">
            <w:r w:rsidRPr="004111FF">
              <w:t>Entire culture</w:t>
            </w:r>
          </w:p>
        </w:tc>
        <w:tc>
          <w:tcPr>
            <w:tcW w:w="1386" w:type="dxa"/>
          </w:tcPr>
          <w:p w14:paraId="49485F26" w14:textId="4BE6AFE2" w:rsidR="005240A6" w:rsidRPr="004111FF" w:rsidRDefault="005240A6" w:rsidP="004111FF">
            <w:r w:rsidRPr="004111FF">
              <w:t>N of embryos</w:t>
            </w:r>
          </w:p>
        </w:tc>
        <w:tc>
          <w:tcPr>
            <w:tcW w:w="1596" w:type="dxa"/>
          </w:tcPr>
          <w:p w14:paraId="78772246" w14:textId="77777777" w:rsidR="005240A6" w:rsidRPr="004111FF" w:rsidRDefault="005240A6" w:rsidP="004111FF">
            <w:r w:rsidRPr="004111FF">
              <w:t>Cleavage rate</w:t>
            </w:r>
          </w:p>
        </w:tc>
        <w:tc>
          <w:tcPr>
            <w:tcW w:w="1644" w:type="dxa"/>
          </w:tcPr>
          <w:p w14:paraId="0D6ABFBC" w14:textId="77777777" w:rsidR="005240A6" w:rsidRPr="004111FF" w:rsidRDefault="005240A6" w:rsidP="004111FF">
            <w:r w:rsidRPr="004111FF">
              <w:t>Blastocyst rate</w:t>
            </w:r>
          </w:p>
        </w:tc>
        <w:tc>
          <w:tcPr>
            <w:tcW w:w="1601" w:type="dxa"/>
          </w:tcPr>
          <w:p w14:paraId="1AAE5687" w14:textId="77EEC468" w:rsidR="005240A6" w:rsidRPr="004111FF" w:rsidRDefault="005240A6" w:rsidP="004111FF">
            <w:r w:rsidRPr="004111FF">
              <w:t>mean cell number/ blastocyst</w:t>
            </w:r>
          </w:p>
        </w:tc>
      </w:tr>
      <w:tr w:rsidR="004111FF" w:rsidRPr="004111FF" w14:paraId="3DBCB7CD" w14:textId="2D3A43E6" w:rsidTr="005240A6">
        <w:tc>
          <w:tcPr>
            <w:tcW w:w="1469" w:type="dxa"/>
          </w:tcPr>
          <w:p w14:paraId="5D6ACC4E" w14:textId="77777777" w:rsidR="005240A6" w:rsidRPr="004111FF" w:rsidRDefault="005240A6" w:rsidP="004111FF"/>
        </w:tc>
        <w:tc>
          <w:tcPr>
            <w:tcW w:w="1654" w:type="dxa"/>
          </w:tcPr>
          <w:p w14:paraId="48281115" w14:textId="62C93E60" w:rsidR="005240A6" w:rsidRPr="004111FF" w:rsidRDefault="005240A6" w:rsidP="004111FF">
            <w:r w:rsidRPr="004111FF">
              <w:t>0</w:t>
            </w:r>
          </w:p>
        </w:tc>
        <w:tc>
          <w:tcPr>
            <w:tcW w:w="1386" w:type="dxa"/>
          </w:tcPr>
          <w:p w14:paraId="4424293F" w14:textId="4AC9BF28" w:rsidR="005240A6" w:rsidRPr="004111FF" w:rsidRDefault="005240A6" w:rsidP="004111FF">
            <w:r w:rsidRPr="004111FF">
              <w:t>219</w:t>
            </w:r>
          </w:p>
        </w:tc>
        <w:tc>
          <w:tcPr>
            <w:tcW w:w="1596" w:type="dxa"/>
          </w:tcPr>
          <w:p w14:paraId="3A4F2ED4" w14:textId="2D557D2A" w:rsidR="005240A6" w:rsidRPr="004111FF" w:rsidRDefault="009614CB" w:rsidP="004111FF">
            <w:r w:rsidRPr="004111FF">
              <w:t xml:space="preserve">(144) </w:t>
            </w:r>
            <w:r w:rsidR="005240A6" w:rsidRPr="004111FF">
              <w:t>65.75</w:t>
            </w:r>
            <w:r w:rsidR="005240A6" w:rsidRPr="004111FF">
              <w:rPr>
                <w:rFonts w:cstheme="minorHAnsi"/>
              </w:rPr>
              <w:t>±2.26a</w:t>
            </w:r>
          </w:p>
        </w:tc>
        <w:tc>
          <w:tcPr>
            <w:tcW w:w="1644" w:type="dxa"/>
          </w:tcPr>
          <w:p w14:paraId="0AC445CC" w14:textId="051F1F4D" w:rsidR="005240A6" w:rsidRPr="004111FF" w:rsidRDefault="009614CB" w:rsidP="004111FF">
            <w:r w:rsidRPr="004111FF">
              <w:t xml:space="preserve">(42) </w:t>
            </w:r>
            <w:r w:rsidR="005240A6" w:rsidRPr="004111FF">
              <w:t>19.34</w:t>
            </w:r>
            <w:r w:rsidR="005240A6" w:rsidRPr="004111FF">
              <w:rPr>
                <w:rFonts w:cstheme="minorHAnsi"/>
              </w:rPr>
              <w:t>±2.83a</w:t>
            </w:r>
          </w:p>
        </w:tc>
        <w:tc>
          <w:tcPr>
            <w:tcW w:w="1601" w:type="dxa"/>
          </w:tcPr>
          <w:p w14:paraId="2F4B93A4" w14:textId="2F16B7BF" w:rsidR="005240A6" w:rsidRPr="004111FF" w:rsidRDefault="005240A6" w:rsidP="004111FF">
            <w:r w:rsidRPr="004111FF">
              <w:t>67.03</w:t>
            </w:r>
            <w:r w:rsidRPr="004111FF">
              <w:rPr>
                <w:rFonts w:cstheme="minorHAnsi"/>
              </w:rPr>
              <w:t>±2.6a</w:t>
            </w:r>
          </w:p>
        </w:tc>
      </w:tr>
      <w:tr w:rsidR="005240A6" w:rsidRPr="004111FF" w14:paraId="3F4F7CCB" w14:textId="016BC031" w:rsidTr="005240A6">
        <w:tc>
          <w:tcPr>
            <w:tcW w:w="1469" w:type="dxa"/>
          </w:tcPr>
          <w:p w14:paraId="7D267B8F" w14:textId="16540B4C" w:rsidR="005240A6" w:rsidRPr="004111FF" w:rsidRDefault="005240A6" w:rsidP="004111FF">
            <w:r w:rsidRPr="004111FF">
              <w:t>IVC_B6</w:t>
            </w:r>
          </w:p>
        </w:tc>
        <w:tc>
          <w:tcPr>
            <w:tcW w:w="1654" w:type="dxa"/>
          </w:tcPr>
          <w:p w14:paraId="0BE40320" w14:textId="652CA799" w:rsidR="005240A6" w:rsidRPr="004111FF" w:rsidRDefault="005240A6" w:rsidP="004111FF">
            <w:r w:rsidRPr="004111FF">
              <w:t>10</w:t>
            </w:r>
            <w:r w:rsidRPr="004111FF">
              <w:rPr>
                <w:vertAlign w:val="superscript"/>
              </w:rPr>
              <w:t xml:space="preserve">-7  and </w:t>
            </w:r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386" w:type="dxa"/>
          </w:tcPr>
          <w:p w14:paraId="45589953" w14:textId="17E434FD" w:rsidR="005240A6" w:rsidRPr="004111FF" w:rsidRDefault="005240A6" w:rsidP="004111FF">
            <w:r w:rsidRPr="004111FF">
              <w:t>219</w:t>
            </w:r>
          </w:p>
        </w:tc>
        <w:tc>
          <w:tcPr>
            <w:tcW w:w="1596" w:type="dxa"/>
          </w:tcPr>
          <w:p w14:paraId="72FECF8E" w14:textId="208E4207" w:rsidR="005240A6" w:rsidRPr="004111FF" w:rsidRDefault="009614CB" w:rsidP="004111FF">
            <w:r w:rsidRPr="004111FF">
              <w:t xml:space="preserve">(169) </w:t>
            </w:r>
            <w:r w:rsidR="005240A6" w:rsidRPr="004111FF">
              <w:t>77.33</w:t>
            </w:r>
            <w:r w:rsidR="005240A6" w:rsidRPr="004111FF">
              <w:rPr>
                <w:rFonts w:cstheme="minorHAnsi"/>
              </w:rPr>
              <w:t>±0.1b</w:t>
            </w:r>
          </w:p>
        </w:tc>
        <w:tc>
          <w:tcPr>
            <w:tcW w:w="1644" w:type="dxa"/>
          </w:tcPr>
          <w:p w14:paraId="346D6296" w14:textId="74D464DE" w:rsidR="005240A6" w:rsidRPr="004111FF" w:rsidRDefault="009614CB" w:rsidP="004111FF">
            <w:r w:rsidRPr="004111FF">
              <w:t xml:space="preserve">(85) </w:t>
            </w:r>
            <w:r w:rsidR="005240A6" w:rsidRPr="004111FF">
              <w:t>38.83</w:t>
            </w:r>
            <w:r w:rsidR="005240A6" w:rsidRPr="004111FF">
              <w:rPr>
                <w:rFonts w:cstheme="minorHAnsi"/>
              </w:rPr>
              <w:t>±0.1b</w:t>
            </w:r>
          </w:p>
        </w:tc>
        <w:tc>
          <w:tcPr>
            <w:tcW w:w="1601" w:type="dxa"/>
          </w:tcPr>
          <w:p w14:paraId="1DB8C177" w14:textId="1593E2C5" w:rsidR="005240A6" w:rsidRPr="004111FF" w:rsidRDefault="005240A6" w:rsidP="004111FF">
            <w:r w:rsidRPr="004111FF">
              <w:t>97.23</w:t>
            </w:r>
            <w:r w:rsidRPr="004111FF">
              <w:rPr>
                <w:rFonts w:cstheme="minorHAnsi"/>
              </w:rPr>
              <w:t>±1.3b</w:t>
            </w:r>
          </w:p>
        </w:tc>
      </w:tr>
    </w:tbl>
    <w:p w14:paraId="56DC58AE" w14:textId="77777777" w:rsidR="002B0054" w:rsidRPr="004111FF" w:rsidRDefault="002B0054" w:rsidP="004111FF"/>
    <w:p w14:paraId="49B07A77" w14:textId="77777777" w:rsidR="009D11FF" w:rsidRPr="004111FF" w:rsidRDefault="009D11FF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1342"/>
        <w:gridCol w:w="961"/>
        <w:gridCol w:w="1273"/>
        <w:gridCol w:w="961"/>
        <w:gridCol w:w="1079"/>
        <w:gridCol w:w="1075"/>
        <w:gridCol w:w="1833"/>
      </w:tblGrid>
      <w:tr w:rsidR="004111FF" w:rsidRPr="004111FF" w14:paraId="0182FB28" w14:textId="77777777" w:rsidTr="00D04F5B">
        <w:tc>
          <w:tcPr>
            <w:tcW w:w="715" w:type="dxa"/>
          </w:tcPr>
          <w:p w14:paraId="2A60E8A5" w14:textId="1FBB1AD8" w:rsidR="005240A6" w:rsidRPr="004111FF" w:rsidRDefault="005240A6" w:rsidP="004111FF"/>
        </w:tc>
        <w:tc>
          <w:tcPr>
            <w:tcW w:w="1453" w:type="dxa"/>
          </w:tcPr>
          <w:p w14:paraId="2F649DB9" w14:textId="7F6D97AE" w:rsidR="005240A6" w:rsidRPr="004111FF" w:rsidRDefault="005240A6" w:rsidP="004111FF">
            <w:r w:rsidRPr="004111FF">
              <w:t>Melatonin</w:t>
            </w:r>
          </w:p>
          <w:p w14:paraId="1155525F" w14:textId="02814FA4" w:rsidR="005240A6" w:rsidRPr="004111FF" w:rsidRDefault="005240A6" w:rsidP="004111FF">
            <w:r w:rsidRPr="004111FF">
              <w:t xml:space="preserve">IVC </w:t>
            </w:r>
          </w:p>
        </w:tc>
        <w:tc>
          <w:tcPr>
            <w:tcW w:w="961" w:type="dxa"/>
          </w:tcPr>
          <w:p w14:paraId="1145CE12" w14:textId="1FA5E89C" w:rsidR="005240A6" w:rsidRPr="004111FF" w:rsidRDefault="005240A6" w:rsidP="004111FF">
            <w:r w:rsidRPr="004111FF">
              <w:t>N of embryos</w:t>
            </w:r>
          </w:p>
        </w:tc>
        <w:tc>
          <w:tcPr>
            <w:tcW w:w="1273" w:type="dxa"/>
          </w:tcPr>
          <w:p w14:paraId="3AD97B18" w14:textId="77777777" w:rsidR="005240A6" w:rsidRPr="004111FF" w:rsidRDefault="005240A6" w:rsidP="004111FF">
            <w:r w:rsidRPr="004111FF">
              <w:t>Cleavage rate</w:t>
            </w:r>
          </w:p>
          <w:p w14:paraId="3DFF4DEC" w14:textId="44541A11" w:rsidR="005240A6" w:rsidRPr="004111FF" w:rsidRDefault="005240A6" w:rsidP="004111FF">
            <w:r w:rsidRPr="004111FF">
              <w:t>NS</w:t>
            </w:r>
          </w:p>
        </w:tc>
        <w:tc>
          <w:tcPr>
            <w:tcW w:w="961" w:type="dxa"/>
          </w:tcPr>
          <w:p w14:paraId="2E1653DD" w14:textId="2E45587F" w:rsidR="005240A6" w:rsidRPr="004111FF" w:rsidRDefault="005240A6" w:rsidP="004111FF">
            <w:r w:rsidRPr="004111FF">
              <w:t>8-Cells embryos</w:t>
            </w:r>
          </w:p>
        </w:tc>
        <w:tc>
          <w:tcPr>
            <w:tcW w:w="1079" w:type="dxa"/>
          </w:tcPr>
          <w:p w14:paraId="065D3838" w14:textId="122B9C42" w:rsidR="005240A6" w:rsidRPr="004111FF" w:rsidRDefault="005240A6" w:rsidP="004111FF">
            <w:r w:rsidRPr="004111FF">
              <w:t>Blastocyst rate</w:t>
            </w:r>
          </w:p>
        </w:tc>
        <w:tc>
          <w:tcPr>
            <w:tcW w:w="1075" w:type="dxa"/>
          </w:tcPr>
          <w:p w14:paraId="41427BE2" w14:textId="59D91C15" w:rsidR="005240A6" w:rsidRPr="004111FF" w:rsidRDefault="005240A6" w:rsidP="004111FF">
            <w:r w:rsidRPr="004111FF">
              <w:t>Hatched blastocyst rate</w:t>
            </w:r>
          </w:p>
        </w:tc>
        <w:tc>
          <w:tcPr>
            <w:tcW w:w="1833" w:type="dxa"/>
          </w:tcPr>
          <w:p w14:paraId="2E976824" w14:textId="7917471D" w:rsidR="005240A6" w:rsidRPr="004111FF" w:rsidRDefault="005240A6" w:rsidP="004111FF">
            <w:r w:rsidRPr="004111FF">
              <w:t>Cell number/blastocyst</w:t>
            </w:r>
          </w:p>
        </w:tc>
      </w:tr>
      <w:tr w:rsidR="004111FF" w:rsidRPr="004111FF" w14:paraId="751FC5DB" w14:textId="77777777" w:rsidTr="00D04F5B">
        <w:tc>
          <w:tcPr>
            <w:tcW w:w="715" w:type="dxa"/>
          </w:tcPr>
          <w:p w14:paraId="73E1E642" w14:textId="75EAAAFE" w:rsidR="005240A6" w:rsidRPr="004111FF" w:rsidRDefault="005240A6" w:rsidP="004111FF"/>
        </w:tc>
        <w:tc>
          <w:tcPr>
            <w:tcW w:w="1453" w:type="dxa"/>
          </w:tcPr>
          <w:p w14:paraId="4E3CA230" w14:textId="62C9D449" w:rsidR="005240A6" w:rsidRPr="004111FF" w:rsidRDefault="005240A6" w:rsidP="004111FF">
            <w:r w:rsidRPr="004111FF">
              <w:t>0</w:t>
            </w:r>
          </w:p>
        </w:tc>
        <w:tc>
          <w:tcPr>
            <w:tcW w:w="961" w:type="dxa"/>
          </w:tcPr>
          <w:p w14:paraId="0726DEB0" w14:textId="66E85B2F" w:rsidR="005240A6" w:rsidRPr="004111FF" w:rsidRDefault="005240A6" w:rsidP="004111FF">
            <w:r w:rsidRPr="004111FF">
              <w:t>262</w:t>
            </w:r>
          </w:p>
        </w:tc>
        <w:tc>
          <w:tcPr>
            <w:tcW w:w="1273" w:type="dxa"/>
          </w:tcPr>
          <w:p w14:paraId="7939B1D8" w14:textId="2F4B93E7" w:rsidR="005240A6" w:rsidRPr="004111FF" w:rsidRDefault="009614CB" w:rsidP="004111FF">
            <w:r w:rsidRPr="004111FF">
              <w:t xml:space="preserve">(212) </w:t>
            </w:r>
            <w:r w:rsidR="005240A6" w:rsidRPr="004111FF">
              <w:t>80.88</w:t>
            </w:r>
            <w:r w:rsidR="005240A6" w:rsidRPr="004111FF">
              <w:rPr>
                <w:rFonts w:cstheme="minorHAnsi"/>
              </w:rPr>
              <w:t>±1.56a</w:t>
            </w:r>
          </w:p>
        </w:tc>
        <w:tc>
          <w:tcPr>
            <w:tcW w:w="961" w:type="dxa"/>
          </w:tcPr>
          <w:p w14:paraId="62E4BD01" w14:textId="3560CCCA" w:rsidR="005240A6" w:rsidRPr="004111FF" w:rsidRDefault="005240A6" w:rsidP="004111FF">
            <w:r w:rsidRPr="004111FF">
              <w:t>a</w:t>
            </w:r>
          </w:p>
        </w:tc>
        <w:tc>
          <w:tcPr>
            <w:tcW w:w="1079" w:type="dxa"/>
          </w:tcPr>
          <w:p w14:paraId="3568963E" w14:textId="2723D476" w:rsidR="005240A6" w:rsidRPr="004111FF" w:rsidRDefault="009614CB" w:rsidP="004111FF">
            <w:r w:rsidRPr="004111FF">
              <w:t xml:space="preserve">(61) </w:t>
            </w:r>
            <w:r w:rsidR="005240A6" w:rsidRPr="004111FF">
              <w:t xml:space="preserve">23.1 </w:t>
            </w:r>
            <w:r w:rsidR="005240A6" w:rsidRPr="004111FF">
              <w:rPr>
                <w:rFonts w:cstheme="minorHAnsi"/>
              </w:rPr>
              <w:t>±</w:t>
            </w:r>
            <w:r w:rsidR="005240A6" w:rsidRPr="004111FF">
              <w:t xml:space="preserve"> 2.4%b</w:t>
            </w:r>
          </w:p>
        </w:tc>
        <w:tc>
          <w:tcPr>
            <w:tcW w:w="1075" w:type="dxa"/>
          </w:tcPr>
          <w:p w14:paraId="08589C39" w14:textId="23B999D0" w:rsidR="005240A6" w:rsidRPr="004111FF" w:rsidRDefault="009614CB" w:rsidP="004111FF">
            <w:r w:rsidRPr="004111FF">
              <w:t xml:space="preserve">(21) </w:t>
            </w:r>
            <w:r w:rsidR="005240A6" w:rsidRPr="004111FF">
              <w:t xml:space="preserve">8.0 </w:t>
            </w:r>
            <w:r w:rsidR="005240A6" w:rsidRPr="004111FF">
              <w:rPr>
                <w:rFonts w:cstheme="minorHAnsi"/>
              </w:rPr>
              <w:t>±</w:t>
            </w:r>
            <w:r w:rsidR="005240A6" w:rsidRPr="004111FF">
              <w:t>1.3%b</w:t>
            </w:r>
          </w:p>
        </w:tc>
        <w:tc>
          <w:tcPr>
            <w:tcW w:w="1833" w:type="dxa"/>
          </w:tcPr>
          <w:p w14:paraId="4A6DE610" w14:textId="5112B3FA" w:rsidR="005240A6" w:rsidRPr="004111FF" w:rsidRDefault="005240A6" w:rsidP="004111FF">
            <w:r w:rsidRPr="004111FF">
              <w:t xml:space="preserve">109.7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7b</w:t>
            </w:r>
          </w:p>
        </w:tc>
      </w:tr>
      <w:tr w:rsidR="009614CB" w:rsidRPr="004111FF" w14:paraId="360884A6" w14:textId="77777777" w:rsidTr="00D04F5B">
        <w:tc>
          <w:tcPr>
            <w:tcW w:w="715" w:type="dxa"/>
          </w:tcPr>
          <w:p w14:paraId="33DB724E" w14:textId="03F2024A" w:rsidR="005240A6" w:rsidRPr="004111FF" w:rsidRDefault="005240A6" w:rsidP="004111FF">
            <w:r w:rsidRPr="004111FF">
              <w:t>IVC_B7</w:t>
            </w:r>
          </w:p>
        </w:tc>
        <w:tc>
          <w:tcPr>
            <w:tcW w:w="1453" w:type="dxa"/>
          </w:tcPr>
          <w:p w14:paraId="41B1844A" w14:textId="3C4B67D7" w:rsidR="005240A6" w:rsidRPr="004111FF" w:rsidRDefault="005240A6" w:rsidP="004111FF">
            <w:r w:rsidRPr="004111FF">
              <w:t>melatonin10</w:t>
            </w:r>
            <w:r w:rsidRPr="004111FF">
              <w:rPr>
                <w:vertAlign w:val="superscript"/>
              </w:rPr>
              <w:t xml:space="preserve">-7  </w:t>
            </w:r>
          </w:p>
        </w:tc>
        <w:tc>
          <w:tcPr>
            <w:tcW w:w="961" w:type="dxa"/>
          </w:tcPr>
          <w:p w14:paraId="522CE46C" w14:textId="5E0D1934" w:rsidR="005240A6" w:rsidRPr="004111FF" w:rsidRDefault="005240A6" w:rsidP="004111FF">
            <w:r w:rsidRPr="004111FF">
              <w:t>262</w:t>
            </w:r>
          </w:p>
        </w:tc>
        <w:tc>
          <w:tcPr>
            <w:tcW w:w="1273" w:type="dxa"/>
          </w:tcPr>
          <w:p w14:paraId="1F43DF66" w14:textId="4E4F1F14" w:rsidR="005240A6" w:rsidRPr="004111FF" w:rsidRDefault="009614CB" w:rsidP="004111FF">
            <w:r w:rsidRPr="004111FF">
              <w:t>(21</w:t>
            </w:r>
            <w:r w:rsidR="00A538BE" w:rsidRPr="004111FF">
              <w:t>3</w:t>
            </w:r>
            <w:r w:rsidRPr="004111FF">
              <w:t xml:space="preserve">) </w:t>
            </w:r>
            <w:r w:rsidR="005240A6" w:rsidRPr="004111FF">
              <w:t>81.06</w:t>
            </w:r>
            <w:r w:rsidR="005240A6" w:rsidRPr="004111FF">
              <w:rPr>
                <w:rFonts w:cstheme="minorHAnsi"/>
              </w:rPr>
              <w:t>±2.07a</w:t>
            </w:r>
          </w:p>
        </w:tc>
        <w:tc>
          <w:tcPr>
            <w:tcW w:w="961" w:type="dxa"/>
          </w:tcPr>
          <w:p w14:paraId="69BD4A35" w14:textId="5D9D3441" w:rsidR="005240A6" w:rsidRPr="004111FF" w:rsidRDefault="005240A6" w:rsidP="004111FF">
            <w:r w:rsidRPr="004111FF">
              <w:t>a</w:t>
            </w:r>
          </w:p>
        </w:tc>
        <w:tc>
          <w:tcPr>
            <w:tcW w:w="1079" w:type="dxa"/>
          </w:tcPr>
          <w:p w14:paraId="09DE0F92" w14:textId="10879A4A" w:rsidR="005240A6" w:rsidRPr="004111FF" w:rsidRDefault="009614CB" w:rsidP="004111FF">
            <w:r w:rsidRPr="004111FF">
              <w:t xml:space="preserve">(82) </w:t>
            </w:r>
            <w:r w:rsidR="005240A6" w:rsidRPr="004111FF">
              <w:t xml:space="preserve">31.4 </w:t>
            </w:r>
            <w:r w:rsidR="005240A6" w:rsidRPr="004111FF">
              <w:rPr>
                <w:rFonts w:cstheme="minorHAnsi"/>
              </w:rPr>
              <w:t>±</w:t>
            </w:r>
            <w:r w:rsidR="005240A6" w:rsidRPr="004111FF">
              <w:t xml:space="preserve"> 1.7%a</w:t>
            </w:r>
          </w:p>
        </w:tc>
        <w:tc>
          <w:tcPr>
            <w:tcW w:w="1075" w:type="dxa"/>
          </w:tcPr>
          <w:p w14:paraId="2707FA67" w14:textId="00818C7C" w:rsidR="005240A6" w:rsidRPr="004111FF" w:rsidRDefault="009614CB" w:rsidP="004111FF">
            <w:r w:rsidRPr="004111FF">
              <w:t xml:space="preserve">(35) </w:t>
            </w:r>
            <w:r w:rsidR="005240A6" w:rsidRPr="004111FF">
              <w:t xml:space="preserve">13.4 </w:t>
            </w:r>
            <w:r w:rsidR="005240A6" w:rsidRPr="004111FF">
              <w:rPr>
                <w:rFonts w:cstheme="minorHAnsi"/>
              </w:rPr>
              <w:t>±</w:t>
            </w:r>
            <w:r w:rsidR="005240A6" w:rsidRPr="004111FF">
              <w:t xml:space="preserve"> 2.4%a</w:t>
            </w:r>
          </w:p>
        </w:tc>
        <w:tc>
          <w:tcPr>
            <w:tcW w:w="1833" w:type="dxa"/>
          </w:tcPr>
          <w:p w14:paraId="781E1B41" w14:textId="42F355AB" w:rsidR="005240A6" w:rsidRPr="004111FF" w:rsidRDefault="005240A6" w:rsidP="004111FF">
            <w:r w:rsidRPr="004111FF">
              <w:t xml:space="preserve">133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5.6a</w:t>
            </w:r>
          </w:p>
        </w:tc>
      </w:tr>
    </w:tbl>
    <w:p w14:paraId="2E92B1C7" w14:textId="77777777" w:rsidR="00F569F3" w:rsidRPr="004111FF" w:rsidRDefault="00F569F3" w:rsidP="004111FF"/>
    <w:p w14:paraId="57624A96" w14:textId="62F2326B" w:rsidR="00DE65A4" w:rsidRPr="004111FF" w:rsidRDefault="00090551" w:rsidP="004111FF">
      <w:r w:rsidRPr="004111FF">
        <w:t xml:space="preserve">The results showed that </w:t>
      </w:r>
      <w:r w:rsidR="00DE65A4" w:rsidRPr="004111FF">
        <w:t xml:space="preserve">only </w:t>
      </w:r>
      <w:r w:rsidRPr="004111FF">
        <w:t xml:space="preserve">MT1 activation </w:t>
      </w:r>
      <w:r w:rsidR="00DE65A4" w:rsidRPr="004111FF">
        <w:t xml:space="preserve">is </w:t>
      </w:r>
      <w:r w:rsidRPr="004111FF">
        <w:t>involved in bovine embryo development</w:t>
      </w:r>
      <w:r w:rsidR="00DE65A4" w:rsidRPr="004111F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3CFD8FD0" w14:textId="77777777" w:rsidTr="003A0D66">
        <w:tc>
          <w:tcPr>
            <w:tcW w:w="4675" w:type="dxa"/>
          </w:tcPr>
          <w:p w14:paraId="48A26732" w14:textId="52997E06" w:rsidR="003A0D66" w:rsidRPr="004111FF" w:rsidRDefault="003A0D66" w:rsidP="004111FF">
            <w:r w:rsidRPr="004111FF">
              <w:t xml:space="preserve">Relative transcription of </w:t>
            </w:r>
            <w:r w:rsidRPr="004111FF">
              <w:rPr>
                <w:b/>
                <w:bCs/>
              </w:rPr>
              <w:t>anti-oxidative enzymes</w:t>
            </w:r>
            <w:r w:rsidRPr="004111FF">
              <w:t xml:space="preserve"> in blastocysts</w:t>
            </w:r>
          </w:p>
        </w:tc>
        <w:tc>
          <w:tcPr>
            <w:tcW w:w="4675" w:type="dxa"/>
          </w:tcPr>
          <w:p w14:paraId="195DC28E" w14:textId="7376CE80" w:rsidR="003A0D66" w:rsidRPr="004111FF" w:rsidRDefault="00676505" w:rsidP="004111FF">
            <w:r w:rsidRPr="004111FF">
              <w:t>GP</w:t>
            </w:r>
            <w:r w:rsidR="00725808" w:rsidRPr="004111FF">
              <w:t>X</w:t>
            </w:r>
            <w:r w:rsidRPr="004111FF">
              <w:t xml:space="preserve">4 </w:t>
            </w:r>
            <w:r w:rsidR="00E137B3" w:rsidRPr="004111FF">
              <w:rPr>
                <w:rFonts w:cstheme="minorHAnsi"/>
              </w:rPr>
              <w:t>↑</w:t>
            </w:r>
            <w:r w:rsidRPr="004111FF">
              <w:t>, SOD1</w:t>
            </w:r>
            <w:r w:rsidR="00E137B3" w:rsidRPr="004111FF">
              <w:rPr>
                <w:rFonts w:cstheme="minorHAnsi"/>
              </w:rPr>
              <w:t>↑</w:t>
            </w:r>
            <w:r w:rsidRPr="004111FF">
              <w:t xml:space="preserve"> , </w:t>
            </w:r>
          </w:p>
        </w:tc>
      </w:tr>
      <w:tr w:rsidR="004111FF" w:rsidRPr="004111FF" w14:paraId="6030DD4C" w14:textId="77777777" w:rsidTr="003A0D66">
        <w:tc>
          <w:tcPr>
            <w:tcW w:w="4675" w:type="dxa"/>
          </w:tcPr>
          <w:p w14:paraId="6682EA50" w14:textId="75809047" w:rsidR="003A0D66" w:rsidRPr="004111FF" w:rsidRDefault="003A0D66" w:rsidP="004111FF">
            <w:r w:rsidRPr="004111FF">
              <w:t xml:space="preserve">Relative transcription of </w:t>
            </w:r>
            <w:r w:rsidRPr="004111FF">
              <w:rPr>
                <w:b/>
                <w:bCs/>
              </w:rPr>
              <w:t>apoptosis-related genes</w:t>
            </w:r>
            <w:r w:rsidRPr="004111FF">
              <w:t xml:space="preserve"> in blastocysts</w:t>
            </w:r>
          </w:p>
        </w:tc>
        <w:tc>
          <w:tcPr>
            <w:tcW w:w="4675" w:type="dxa"/>
          </w:tcPr>
          <w:p w14:paraId="4763F167" w14:textId="37C51F93" w:rsidR="003A0D66" w:rsidRPr="004111FF" w:rsidRDefault="0074369D" w:rsidP="004111FF">
            <w:r w:rsidRPr="004111FF">
              <w:t>P53, BAX</w:t>
            </w:r>
            <w:r w:rsidR="00AC27D6" w:rsidRPr="004111FF">
              <w:rPr>
                <w:rFonts w:cstheme="minorHAnsi"/>
              </w:rPr>
              <w:t>↓</w:t>
            </w:r>
            <w:r w:rsidRPr="004111FF">
              <w:t xml:space="preserve"> , caspase-3</w:t>
            </w:r>
            <w:r w:rsidR="00AC27D6" w:rsidRPr="004111FF">
              <w:rPr>
                <w:rFonts w:cstheme="minorHAnsi"/>
              </w:rPr>
              <w:t>↓</w:t>
            </w:r>
            <w:r w:rsidRPr="004111FF">
              <w:t>, Bcl-2</w:t>
            </w:r>
            <w:r w:rsidR="00AC27D6" w:rsidRPr="004111FF">
              <w:rPr>
                <w:rFonts w:cstheme="minorHAnsi"/>
              </w:rPr>
              <w:t>↑</w:t>
            </w:r>
          </w:p>
        </w:tc>
      </w:tr>
      <w:tr w:rsidR="003A0D66" w:rsidRPr="004111FF" w14:paraId="44F06DF3" w14:textId="77777777" w:rsidTr="003A0D66">
        <w:tc>
          <w:tcPr>
            <w:tcW w:w="4675" w:type="dxa"/>
          </w:tcPr>
          <w:p w14:paraId="4DA6A77E" w14:textId="6FF93769" w:rsidR="003A0D66" w:rsidRPr="004111FF" w:rsidRDefault="003A0D66" w:rsidP="004111FF">
            <w:r w:rsidRPr="004111FF">
              <w:t xml:space="preserve">Relative transcription of </w:t>
            </w:r>
            <w:r w:rsidRPr="004111FF">
              <w:rPr>
                <w:b/>
                <w:bCs/>
              </w:rPr>
              <w:t>developmentally important</w:t>
            </w:r>
            <w:r w:rsidRPr="004111FF">
              <w:t xml:space="preserve"> </w:t>
            </w:r>
            <w:r w:rsidRPr="004111FF">
              <w:rPr>
                <w:b/>
                <w:bCs/>
              </w:rPr>
              <w:t>genes</w:t>
            </w:r>
            <w:r w:rsidRPr="004111FF">
              <w:t xml:space="preserve"> in blastocysts </w:t>
            </w:r>
          </w:p>
        </w:tc>
        <w:tc>
          <w:tcPr>
            <w:tcW w:w="4675" w:type="dxa"/>
          </w:tcPr>
          <w:p w14:paraId="0D74626B" w14:textId="207425BE" w:rsidR="003A0D66" w:rsidRPr="004111FF" w:rsidRDefault="0074369D" w:rsidP="004111FF">
            <w:r w:rsidRPr="004111FF">
              <w:t>DNMT1A</w:t>
            </w:r>
            <w:r w:rsidR="00C80C36" w:rsidRPr="004111FF">
              <w:rPr>
                <w:rFonts w:cstheme="minorHAnsi"/>
              </w:rPr>
              <w:t>↑</w:t>
            </w:r>
            <w:r w:rsidRPr="004111FF">
              <w:t>, SLC2A1</w:t>
            </w:r>
            <w:r w:rsidR="00C80C36" w:rsidRPr="004111FF">
              <w:rPr>
                <w:rFonts w:cstheme="minorHAnsi"/>
              </w:rPr>
              <w:t>↑</w:t>
            </w:r>
            <w:r w:rsidRPr="004111FF">
              <w:t>, SLC2A3, IFNT2, DSC2</w:t>
            </w:r>
            <w:r w:rsidR="00C80C36" w:rsidRPr="004111FF">
              <w:rPr>
                <w:rFonts w:cstheme="minorHAnsi"/>
              </w:rPr>
              <w:t>↑</w:t>
            </w:r>
          </w:p>
        </w:tc>
      </w:tr>
    </w:tbl>
    <w:p w14:paraId="7C6DF2F0" w14:textId="77777777" w:rsidR="009D11FF" w:rsidRPr="004111FF" w:rsidRDefault="009D11FF" w:rsidP="004111FF"/>
    <w:p w14:paraId="2DCE7C98" w14:textId="3E299339" w:rsidR="009D11FF" w:rsidRPr="004111FF" w:rsidRDefault="00A43FFD" w:rsidP="004111FF">
      <w:r w:rsidRPr="004111FF">
        <w:t>SLC2A1 (glucose transporter 1)</w:t>
      </w:r>
    </w:p>
    <w:p w14:paraId="4963C8A1" w14:textId="73BDAB62" w:rsidR="00A43FFD" w:rsidRPr="004111FF" w:rsidRDefault="00A43FFD" w:rsidP="004111FF">
      <w:r w:rsidRPr="004111FF">
        <w:t>DNMT1A (DNA methyltransferase 1a)</w:t>
      </w:r>
    </w:p>
    <w:p w14:paraId="289E4328" w14:textId="77777777" w:rsidR="009D11FF" w:rsidRPr="004111FF" w:rsidRDefault="009D11FF" w:rsidP="004111FF">
      <w:pPr>
        <w:rPr>
          <w:b/>
          <w:bCs/>
        </w:rPr>
      </w:pPr>
    </w:p>
    <w:p w14:paraId="304B8520" w14:textId="77777777" w:rsidR="0090250D" w:rsidRPr="004111FF" w:rsidRDefault="0090250D" w:rsidP="004111FF">
      <w:pPr>
        <w:rPr>
          <w:b/>
          <w:bCs/>
        </w:rPr>
      </w:pPr>
    </w:p>
    <w:p w14:paraId="76F4FFBA" w14:textId="7AC86351" w:rsidR="0090250D" w:rsidRPr="004111FF" w:rsidRDefault="0090250D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b/>
          <w:bCs/>
        </w:rPr>
        <w:t>6-</w:t>
      </w:r>
      <w:r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Supplementation of IVF medium with melatonin: effect on sperm functionality and in vitro produced bovine embryos</w:t>
      </w:r>
    </w:p>
    <w:p w14:paraId="65813AED" w14:textId="5E5392A7" w:rsidR="0090250D" w:rsidRPr="004111FF" w:rsidRDefault="0090250D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>Cheuqueman, 201</w:t>
      </w:r>
      <w:r w:rsidR="00A33B59" w:rsidRPr="004111FF">
        <w:rPr>
          <w:rFonts w:asciiTheme="majorBidi" w:hAnsiTheme="majorBidi" w:cstheme="majorBidi"/>
          <w:b/>
          <w:bCs/>
          <w:sz w:val="24"/>
          <w:szCs w:val="24"/>
        </w:rPr>
        <w:t>4</w:t>
      </w:r>
    </w:p>
    <w:p w14:paraId="18DF9C55" w14:textId="4592E600" w:rsidR="00C95F23" w:rsidRPr="004111FF" w:rsidRDefault="00AC387D" w:rsidP="004111FF">
      <w:pPr>
        <w:rPr>
          <w:b/>
          <w:bCs/>
        </w:rPr>
      </w:pPr>
      <w:r w:rsidRPr="004111FF">
        <w:rPr>
          <w:b/>
          <w:bCs/>
        </w:rPr>
        <w:t>IVF</w:t>
      </w:r>
    </w:p>
    <w:p w14:paraId="70EB19DA" w14:textId="6C86EDB7" w:rsidR="001B5756" w:rsidRPr="004111FF" w:rsidRDefault="001B5756" w:rsidP="004111FF">
      <w:r w:rsidRPr="004111FF">
        <w:t xml:space="preserve">Gametes were coincubated in </w:t>
      </w:r>
      <w:r w:rsidR="005B7028" w:rsidRPr="004111FF">
        <w:t xml:space="preserve">an </w:t>
      </w:r>
      <w:r w:rsidRPr="004111FF">
        <w:t>IVF medium supplemented with 1, 0.01, 0.1</w:t>
      </w:r>
      <w:r w:rsidR="00B42E4C" w:rsidRPr="004111FF">
        <w:t>,</w:t>
      </w:r>
      <w:r w:rsidRPr="004111FF">
        <w:t xml:space="preserve"> and 1 mmol melatonin as well as 2, 10 100</w:t>
      </w:r>
      <w:r w:rsidR="00B42E4C" w:rsidRPr="004111FF">
        <w:t>,</w:t>
      </w:r>
      <w:r w:rsidRPr="004111FF">
        <w:t xml:space="preserve"> and 1000 nmol melatonin. </w:t>
      </w:r>
    </w:p>
    <w:p w14:paraId="7B64AF75" w14:textId="0593743D" w:rsidR="00AE4521" w:rsidRPr="004111FF" w:rsidRDefault="00AE4521" w:rsidP="004111FF">
      <w:r w:rsidRPr="004111FF">
        <w:lastRenderedPageBreak/>
        <w:t>No significant difference was observed in cleavage, blastocyst rates</w:t>
      </w:r>
      <w:r w:rsidR="005B7028" w:rsidRPr="004111FF">
        <w:t>,</w:t>
      </w:r>
      <w:r w:rsidRPr="004111FF">
        <w:t xml:space="preserve"> and total embryo cell count. However, a significant decrease in blastocyst rate was observed at 1 mmol melatonin. </w:t>
      </w:r>
    </w:p>
    <w:p w14:paraId="6091EE4D" w14:textId="77777777" w:rsidR="009D11FF" w:rsidRPr="004111FF" w:rsidRDefault="009D11FF" w:rsidP="004111FF">
      <w:pPr>
        <w:rPr>
          <w:b/>
          <w:bCs/>
        </w:rPr>
      </w:pPr>
    </w:p>
    <w:p w14:paraId="0CFEA2F5" w14:textId="7EAD4196" w:rsidR="00D45384" w:rsidRPr="004111FF" w:rsidRDefault="00AC387D" w:rsidP="004111FF">
      <w:pPr>
        <w:rPr>
          <w:b/>
          <w:bCs/>
        </w:rPr>
      </w:pPr>
      <w:r w:rsidRPr="004111FF">
        <w:rPr>
          <w:b/>
          <w:bCs/>
        </w:rPr>
        <w:t>7-</w:t>
      </w:r>
      <w:r w:rsidR="00D45384" w:rsidRPr="004111FF">
        <w:rPr>
          <w:b/>
          <w:bCs/>
        </w:rPr>
        <w:t xml:space="preserve"> Comparative efficacy of antioxidant retinol, melatonin, and zinc during in vitro maturation of bovine oocytes under induced heat stress </w:t>
      </w:r>
    </w:p>
    <w:p w14:paraId="1FBE3C64" w14:textId="3FC56C89" w:rsidR="00D45384" w:rsidRPr="004111FF" w:rsidRDefault="00D45384" w:rsidP="004111FF">
      <w:pPr>
        <w:rPr>
          <w:b/>
          <w:bCs/>
        </w:rPr>
      </w:pPr>
      <w:r w:rsidRPr="004111FF">
        <w:rPr>
          <w:b/>
          <w:bCs/>
        </w:rPr>
        <w:t>AHMED, 2016</w:t>
      </w:r>
    </w:p>
    <w:p w14:paraId="601F8252" w14:textId="1DA9C873" w:rsidR="00D45384" w:rsidRPr="004111FF" w:rsidRDefault="00BC50E6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4111FF" w:rsidRPr="004111FF" w14:paraId="08347773" w14:textId="77777777" w:rsidTr="00F21C49">
        <w:tc>
          <w:tcPr>
            <w:tcW w:w="2337" w:type="dxa"/>
          </w:tcPr>
          <w:p w14:paraId="1981949C" w14:textId="77777777" w:rsidR="00AD361E" w:rsidRPr="004111FF" w:rsidRDefault="00AD361E" w:rsidP="004111FF"/>
        </w:tc>
        <w:tc>
          <w:tcPr>
            <w:tcW w:w="2337" w:type="dxa"/>
          </w:tcPr>
          <w:p w14:paraId="33D77442" w14:textId="4FEB8607" w:rsidR="00AD361E" w:rsidRPr="004111FF" w:rsidRDefault="00AD361E" w:rsidP="004111FF">
            <w:r w:rsidRPr="004111FF">
              <w:t>Melatonin concentration IVM</w:t>
            </w:r>
          </w:p>
        </w:tc>
        <w:tc>
          <w:tcPr>
            <w:tcW w:w="2337" w:type="dxa"/>
          </w:tcPr>
          <w:p w14:paraId="6B93D41A" w14:textId="45FC2EFF" w:rsidR="00AD361E" w:rsidRPr="004111FF" w:rsidRDefault="00AD361E" w:rsidP="004111FF">
            <w:r w:rsidRPr="004111FF">
              <w:t>Number of COCs</w:t>
            </w:r>
          </w:p>
        </w:tc>
        <w:tc>
          <w:tcPr>
            <w:tcW w:w="2338" w:type="dxa"/>
          </w:tcPr>
          <w:p w14:paraId="213CD844" w14:textId="2485E25F" w:rsidR="00AD361E" w:rsidRPr="004111FF" w:rsidRDefault="00AD361E" w:rsidP="004111FF">
            <w:r w:rsidRPr="004111FF">
              <w:t>Metaphase 2 %</w:t>
            </w:r>
            <w:r w:rsidR="003D1A97" w:rsidRPr="004111FF">
              <w:t xml:space="preserve"> (n)</w:t>
            </w:r>
          </w:p>
        </w:tc>
      </w:tr>
      <w:tr w:rsidR="004111FF" w:rsidRPr="004111FF" w14:paraId="3DE99C05" w14:textId="77777777" w:rsidTr="00F21C49">
        <w:tc>
          <w:tcPr>
            <w:tcW w:w="2337" w:type="dxa"/>
          </w:tcPr>
          <w:p w14:paraId="710FA57D" w14:textId="77777777" w:rsidR="00AD361E" w:rsidRPr="004111FF" w:rsidRDefault="00AD361E" w:rsidP="004111FF"/>
        </w:tc>
        <w:tc>
          <w:tcPr>
            <w:tcW w:w="2337" w:type="dxa"/>
          </w:tcPr>
          <w:p w14:paraId="5FD736B1" w14:textId="1B2EE4E3" w:rsidR="00AD361E" w:rsidRPr="004111FF" w:rsidRDefault="00AD361E" w:rsidP="004111FF">
            <w:r w:rsidRPr="004111FF">
              <w:t>0</w:t>
            </w:r>
          </w:p>
        </w:tc>
        <w:tc>
          <w:tcPr>
            <w:tcW w:w="2337" w:type="dxa"/>
          </w:tcPr>
          <w:p w14:paraId="5E59FBD1" w14:textId="7CEB378C" w:rsidR="00AD361E" w:rsidRPr="004111FF" w:rsidRDefault="00AD361E" w:rsidP="004111FF">
            <w:r w:rsidRPr="004111FF">
              <w:t>80</w:t>
            </w:r>
          </w:p>
        </w:tc>
        <w:tc>
          <w:tcPr>
            <w:tcW w:w="2338" w:type="dxa"/>
          </w:tcPr>
          <w:p w14:paraId="3D1E60C2" w14:textId="0733E7A4" w:rsidR="00AD361E" w:rsidRPr="004111FF" w:rsidRDefault="00AD361E" w:rsidP="004111FF">
            <w:r w:rsidRPr="004111FF">
              <w:t xml:space="preserve">67.14 </w:t>
            </w:r>
            <w:r w:rsidR="003D1A97" w:rsidRPr="004111FF">
              <w:t xml:space="preserve"> (54)</w:t>
            </w:r>
          </w:p>
        </w:tc>
      </w:tr>
      <w:tr w:rsidR="004111FF" w:rsidRPr="004111FF" w14:paraId="76562554" w14:textId="77777777" w:rsidTr="00F21C49">
        <w:tc>
          <w:tcPr>
            <w:tcW w:w="2337" w:type="dxa"/>
          </w:tcPr>
          <w:p w14:paraId="16F466E4" w14:textId="2C78290F" w:rsidR="00AD361E" w:rsidRPr="004111FF" w:rsidRDefault="00AD361E" w:rsidP="004111FF">
            <w:r w:rsidRPr="004111FF">
              <w:t>IVM_D1</w:t>
            </w:r>
          </w:p>
        </w:tc>
        <w:tc>
          <w:tcPr>
            <w:tcW w:w="2337" w:type="dxa"/>
          </w:tcPr>
          <w:p w14:paraId="461331A6" w14:textId="004CA220" w:rsidR="00AD361E" w:rsidRPr="004111FF" w:rsidRDefault="00AD361E" w:rsidP="004111FF">
            <w:r w:rsidRPr="004111FF">
              <w:t>1 nM</w:t>
            </w:r>
          </w:p>
        </w:tc>
        <w:tc>
          <w:tcPr>
            <w:tcW w:w="2337" w:type="dxa"/>
          </w:tcPr>
          <w:p w14:paraId="6964923B" w14:textId="43607EAF" w:rsidR="00AD361E" w:rsidRPr="004111FF" w:rsidRDefault="00AD361E" w:rsidP="004111FF">
            <w:r w:rsidRPr="004111FF">
              <w:t>80</w:t>
            </w:r>
          </w:p>
        </w:tc>
        <w:tc>
          <w:tcPr>
            <w:tcW w:w="2338" w:type="dxa"/>
          </w:tcPr>
          <w:p w14:paraId="524AD4F9" w14:textId="04BD0CC1" w:rsidR="00AD361E" w:rsidRPr="004111FF" w:rsidRDefault="00AD361E" w:rsidP="004111FF">
            <w:r w:rsidRPr="004111FF">
              <w:t>66.96</w:t>
            </w:r>
            <w:r w:rsidR="003D1A97" w:rsidRPr="004111FF">
              <w:t xml:space="preserve"> (54)</w:t>
            </w:r>
          </w:p>
        </w:tc>
      </w:tr>
    </w:tbl>
    <w:p w14:paraId="462011AE" w14:textId="26FFA2E8" w:rsidR="00AC387D" w:rsidRPr="004111FF" w:rsidRDefault="00C77AAD" w:rsidP="004111FF">
      <w:r w:rsidRPr="004111FF">
        <w:rPr>
          <w:b/>
          <w:bCs/>
        </w:rPr>
        <w:t>Cumulus expansion</w:t>
      </w:r>
      <w:r w:rsidRPr="004111FF">
        <w:t xml:space="preserve"> was not different between treatment and control groups.</w:t>
      </w:r>
    </w:p>
    <w:p w14:paraId="43199AD5" w14:textId="2867EF83" w:rsidR="00C77AAD" w:rsidRPr="004111FF" w:rsidRDefault="002E5923" w:rsidP="004111FF">
      <w:r w:rsidRPr="004111FF">
        <w:t xml:space="preserve">The diameter of grade A COCs increased significantly in treatment compared to </w:t>
      </w:r>
      <w:r w:rsidR="00DE1E1E" w:rsidRPr="004111FF">
        <w:t xml:space="preserve">the </w:t>
      </w:r>
      <w:r w:rsidRPr="004111FF">
        <w:t xml:space="preserve">ctrl group. </w:t>
      </w:r>
    </w:p>
    <w:p w14:paraId="3317F155" w14:textId="77777777" w:rsidR="009D11FF" w:rsidRPr="004111FF" w:rsidRDefault="009D11FF" w:rsidP="004111FF">
      <w:pPr>
        <w:rPr>
          <w:b/>
          <w:bCs/>
        </w:rPr>
      </w:pPr>
    </w:p>
    <w:p w14:paraId="24092EEA" w14:textId="77777777" w:rsidR="009D11FF" w:rsidRPr="004111FF" w:rsidRDefault="009D11FF" w:rsidP="004111FF">
      <w:pPr>
        <w:rPr>
          <w:b/>
          <w:bCs/>
        </w:rPr>
      </w:pPr>
    </w:p>
    <w:p w14:paraId="1EBDA37B" w14:textId="7C1B8F04" w:rsidR="00951DC1" w:rsidRPr="004111FF" w:rsidRDefault="00951DC1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b/>
          <w:bCs/>
        </w:rPr>
        <w:t>8-</w:t>
      </w:r>
      <w:r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Use of Melatonin in the In Vitro Production of Bovine Embryos</w:t>
      </w:r>
    </w:p>
    <w:p w14:paraId="749C8EED" w14:textId="3DF469C5" w:rsidR="00951DC1" w:rsidRPr="004111FF" w:rsidRDefault="00951DC1" w:rsidP="004111FF">
      <w:pPr>
        <w:rPr>
          <w:b/>
          <w:bCs/>
        </w:rPr>
      </w:pPr>
      <w:bookmarkStart w:id="2" w:name="_Hlk185931996"/>
      <w:r w:rsidRPr="004111FF">
        <w:rPr>
          <w:rFonts w:asciiTheme="majorBidi" w:hAnsiTheme="majorBidi" w:cstheme="majorBidi"/>
          <w:b/>
          <w:bCs/>
          <w:sz w:val="24"/>
          <w:szCs w:val="24"/>
        </w:rPr>
        <w:t>Lira,2020</w:t>
      </w:r>
    </w:p>
    <w:bookmarkEnd w:id="2"/>
    <w:p w14:paraId="3A763FE6" w14:textId="3021567E" w:rsidR="003E463B" w:rsidRPr="004111FF" w:rsidRDefault="00792706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519"/>
        <w:gridCol w:w="2331"/>
        <w:gridCol w:w="2435"/>
      </w:tblGrid>
      <w:tr w:rsidR="004111FF" w:rsidRPr="004111FF" w14:paraId="7D9124AA" w14:textId="77777777" w:rsidTr="003D1A97">
        <w:tc>
          <w:tcPr>
            <w:tcW w:w="2065" w:type="dxa"/>
          </w:tcPr>
          <w:p w14:paraId="50AF5A2A" w14:textId="77777777" w:rsidR="003D1A97" w:rsidRPr="004111FF" w:rsidRDefault="003D1A97" w:rsidP="004111FF"/>
        </w:tc>
        <w:tc>
          <w:tcPr>
            <w:tcW w:w="2519" w:type="dxa"/>
          </w:tcPr>
          <w:p w14:paraId="657E26C1" w14:textId="4AD1099B" w:rsidR="003D1A97" w:rsidRPr="004111FF" w:rsidRDefault="003D1A97" w:rsidP="004111FF">
            <w:r w:rsidRPr="004111FF">
              <w:t>M concentration (</w:t>
            </w:r>
            <w:r w:rsidRPr="004111FF">
              <w:rPr>
                <w:rFonts w:cstheme="minorHAnsi"/>
              </w:rPr>
              <w:t>µ</w:t>
            </w:r>
            <w:r w:rsidRPr="004111FF">
              <w:t>M)</w:t>
            </w:r>
          </w:p>
        </w:tc>
        <w:tc>
          <w:tcPr>
            <w:tcW w:w="2331" w:type="dxa"/>
          </w:tcPr>
          <w:p w14:paraId="33A1AFE7" w14:textId="77777777" w:rsidR="003D1A97" w:rsidRPr="004111FF" w:rsidRDefault="003D1A97" w:rsidP="004111FF">
            <w:r w:rsidRPr="004111FF">
              <w:t>Number of COCs</w:t>
            </w:r>
          </w:p>
        </w:tc>
        <w:tc>
          <w:tcPr>
            <w:tcW w:w="2435" w:type="dxa"/>
          </w:tcPr>
          <w:p w14:paraId="5CE5F913" w14:textId="77777777" w:rsidR="003D1A97" w:rsidRPr="004111FF" w:rsidRDefault="003D1A97" w:rsidP="004111FF">
            <w:r w:rsidRPr="004111FF">
              <w:t>Maturation rate %</w:t>
            </w:r>
          </w:p>
        </w:tc>
      </w:tr>
      <w:tr w:rsidR="004111FF" w:rsidRPr="004111FF" w14:paraId="10171E95" w14:textId="77777777" w:rsidTr="003D1A97">
        <w:tc>
          <w:tcPr>
            <w:tcW w:w="2065" w:type="dxa"/>
          </w:tcPr>
          <w:p w14:paraId="3CB9D63B" w14:textId="77777777" w:rsidR="003D1A97" w:rsidRPr="004111FF" w:rsidRDefault="003D1A97" w:rsidP="004111FF"/>
        </w:tc>
        <w:tc>
          <w:tcPr>
            <w:tcW w:w="2519" w:type="dxa"/>
          </w:tcPr>
          <w:p w14:paraId="44389AFF" w14:textId="7222D106" w:rsidR="003D1A97" w:rsidRPr="004111FF" w:rsidRDefault="003D1A97" w:rsidP="004111FF">
            <w:r w:rsidRPr="004111FF">
              <w:t>0</w:t>
            </w:r>
          </w:p>
        </w:tc>
        <w:tc>
          <w:tcPr>
            <w:tcW w:w="2331" w:type="dxa"/>
          </w:tcPr>
          <w:p w14:paraId="4A9F119C" w14:textId="77777777" w:rsidR="003D1A97" w:rsidRPr="004111FF" w:rsidRDefault="003D1A97" w:rsidP="004111FF">
            <w:r w:rsidRPr="004111FF">
              <w:t>116</w:t>
            </w:r>
          </w:p>
        </w:tc>
        <w:tc>
          <w:tcPr>
            <w:tcW w:w="2435" w:type="dxa"/>
          </w:tcPr>
          <w:p w14:paraId="537379DE" w14:textId="0C308FE6" w:rsidR="003D1A97" w:rsidRPr="004111FF" w:rsidRDefault="003D1A97" w:rsidP="004111FF">
            <w:r w:rsidRPr="004111FF">
              <w:t>49.14% (57/116)a</w:t>
            </w:r>
          </w:p>
        </w:tc>
      </w:tr>
      <w:tr w:rsidR="004111FF" w:rsidRPr="004111FF" w14:paraId="471F055C" w14:textId="77777777" w:rsidTr="003D1A97">
        <w:tc>
          <w:tcPr>
            <w:tcW w:w="2065" w:type="dxa"/>
          </w:tcPr>
          <w:p w14:paraId="335F7689" w14:textId="1C8F9431" w:rsidR="003D1A97" w:rsidRPr="004111FF" w:rsidRDefault="003D1A97" w:rsidP="004111FF">
            <w:r w:rsidRPr="004111FF">
              <w:t>IVM_E1</w:t>
            </w:r>
          </w:p>
        </w:tc>
        <w:tc>
          <w:tcPr>
            <w:tcW w:w="2519" w:type="dxa"/>
          </w:tcPr>
          <w:p w14:paraId="61FCE0F1" w14:textId="405C636F" w:rsidR="003D1A97" w:rsidRPr="004111FF" w:rsidRDefault="003D1A97" w:rsidP="004111FF">
            <w:r w:rsidRPr="004111FF">
              <w:t>10</w:t>
            </w:r>
            <w:r w:rsidRPr="004111FF">
              <w:rPr>
                <w:vertAlign w:val="superscript"/>
              </w:rPr>
              <w:t>-5</w:t>
            </w:r>
          </w:p>
        </w:tc>
        <w:tc>
          <w:tcPr>
            <w:tcW w:w="2331" w:type="dxa"/>
          </w:tcPr>
          <w:p w14:paraId="3D4E5AD6" w14:textId="77777777" w:rsidR="003D1A97" w:rsidRPr="004111FF" w:rsidRDefault="003D1A97" w:rsidP="004111FF">
            <w:r w:rsidRPr="004111FF">
              <w:t>126</w:t>
            </w:r>
          </w:p>
        </w:tc>
        <w:tc>
          <w:tcPr>
            <w:tcW w:w="2435" w:type="dxa"/>
          </w:tcPr>
          <w:p w14:paraId="01FFA30E" w14:textId="213724B6" w:rsidR="003D1A97" w:rsidRPr="004111FF" w:rsidRDefault="003D1A97" w:rsidP="004111FF">
            <w:r w:rsidRPr="004111FF">
              <w:t>29.27% (36/126)b</w:t>
            </w:r>
          </w:p>
        </w:tc>
      </w:tr>
      <w:tr w:rsidR="004111FF" w:rsidRPr="004111FF" w14:paraId="429A548D" w14:textId="77777777" w:rsidTr="003D1A97">
        <w:tc>
          <w:tcPr>
            <w:tcW w:w="2065" w:type="dxa"/>
          </w:tcPr>
          <w:p w14:paraId="448297EE" w14:textId="7DD1F135" w:rsidR="003D1A97" w:rsidRPr="004111FF" w:rsidRDefault="003D1A97" w:rsidP="004111FF">
            <w:r w:rsidRPr="004111FF">
              <w:t>IVM_E2</w:t>
            </w:r>
          </w:p>
        </w:tc>
        <w:tc>
          <w:tcPr>
            <w:tcW w:w="2519" w:type="dxa"/>
          </w:tcPr>
          <w:p w14:paraId="0C1D79E3" w14:textId="70533E1B" w:rsidR="003D1A97" w:rsidRPr="004111FF" w:rsidRDefault="003D1A97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</w:p>
        </w:tc>
        <w:tc>
          <w:tcPr>
            <w:tcW w:w="2331" w:type="dxa"/>
          </w:tcPr>
          <w:p w14:paraId="61D9AD50" w14:textId="77777777" w:rsidR="003D1A97" w:rsidRPr="004111FF" w:rsidRDefault="003D1A97" w:rsidP="004111FF">
            <w:r w:rsidRPr="004111FF">
              <w:t>113</w:t>
            </w:r>
          </w:p>
        </w:tc>
        <w:tc>
          <w:tcPr>
            <w:tcW w:w="2435" w:type="dxa"/>
          </w:tcPr>
          <w:p w14:paraId="76DACA93" w14:textId="175D236F" w:rsidR="003D1A97" w:rsidRPr="004111FF" w:rsidRDefault="003D1A97" w:rsidP="004111FF">
            <w:r w:rsidRPr="004111FF">
              <w:t>45.13% (51/113)a</w:t>
            </w:r>
          </w:p>
        </w:tc>
      </w:tr>
      <w:tr w:rsidR="003D1A97" w:rsidRPr="004111FF" w14:paraId="69CE1CF5" w14:textId="77777777" w:rsidTr="003D1A97">
        <w:tc>
          <w:tcPr>
            <w:tcW w:w="2065" w:type="dxa"/>
          </w:tcPr>
          <w:p w14:paraId="0D22D556" w14:textId="5BF2388A" w:rsidR="003D1A97" w:rsidRPr="004111FF" w:rsidRDefault="003D1A97" w:rsidP="004111FF">
            <w:r w:rsidRPr="004111FF">
              <w:t>IVM_E3</w:t>
            </w:r>
          </w:p>
        </w:tc>
        <w:tc>
          <w:tcPr>
            <w:tcW w:w="2519" w:type="dxa"/>
          </w:tcPr>
          <w:p w14:paraId="35AA7579" w14:textId="610B64B1" w:rsidR="003D1A97" w:rsidRPr="004111FF" w:rsidRDefault="003D1A97" w:rsidP="004111FF">
            <w:r w:rsidRPr="004111FF">
              <w:t>10</w:t>
            </w:r>
            <w:r w:rsidRPr="004111FF">
              <w:rPr>
                <w:vertAlign w:val="superscript"/>
              </w:rPr>
              <w:t>-1</w:t>
            </w:r>
          </w:p>
        </w:tc>
        <w:tc>
          <w:tcPr>
            <w:tcW w:w="2331" w:type="dxa"/>
          </w:tcPr>
          <w:p w14:paraId="67696B09" w14:textId="77777777" w:rsidR="003D1A97" w:rsidRPr="004111FF" w:rsidRDefault="003D1A97" w:rsidP="004111FF">
            <w:r w:rsidRPr="004111FF">
              <w:t>101</w:t>
            </w:r>
          </w:p>
        </w:tc>
        <w:tc>
          <w:tcPr>
            <w:tcW w:w="2435" w:type="dxa"/>
          </w:tcPr>
          <w:p w14:paraId="523C2E6E" w14:textId="085D3B28" w:rsidR="003D1A97" w:rsidRPr="004111FF" w:rsidRDefault="003D1A97" w:rsidP="004111FF">
            <w:r w:rsidRPr="004111FF">
              <w:t>17.82% (18/101)b</w:t>
            </w:r>
          </w:p>
        </w:tc>
      </w:tr>
    </w:tbl>
    <w:p w14:paraId="2339CB88" w14:textId="77777777" w:rsidR="003E463B" w:rsidRPr="004111FF" w:rsidRDefault="003E463B" w:rsidP="004111FF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68"/>
        <w:gridCol w:w="1834"/>
        <w:gridCol w:w="1531"/>
        <w:gridCol w:w="1569"/>
        <w:gridCol w:w="1606"/>
        <w:gridCol w:w="1442"/>
      </w:tblGrid>
      <w:tr w:rsidR="004111FF" w:rsidRPr="004111FF" w14:paraId="6FE00C86" w14:textId="28810BBD" w:rsidTr="00455A64">
        <w:tc>
          <w:tcPr>
            <w:tcW w:w="1368" w:type="dxa"/>
          </w:tcPr>
          <w:p w14:paraId="0DE76099" w14:textId="77777777" w:rsidR="00455A64" w:rsidRPr="004111FF" w:rsidRDefault="00455A64" w:rsidP="004111FF"/>
        </w:tc>
        <w:tc>
          <w:tcPr>
            <w:tcW w:w="1834" w:type="dxa"/>
          </w:tcPr>
          <w:p w14:paraId="7B41E2CA" w14:textId="2BF5C084" w:rsidR="00455A64" w:rsidRPr="004111FF" w:rsidRDefault="00455A64" w:rsidP="004111FF">
            <w:r w:rsidRPr="004111FF">
              <w:t>M concentration</w:t>
            </w:r>
          </w:p>
        </w:tc>
        <w:tc>
          <w:tcPr>
            <w:tcW w:w="1531" w:type="dxa"/>
          </w:tcPr>
          <w:p w14:paraId="29A65D0A" w14:textId="77777777" w:rsidR="00455A64" w:rsidRPr="004111FF" w:rsidRDefault="00455A64" w:rsidP="004111FF">
            <w:r w:rsidRPr="004111FF">
              <w:t>Number of COCs</w:t>
            </w:r>
          </w:p>
        </w:tc>
        <w:tc>
          <w:tcPr>
            <w:tcW w:w="1569" w:type="dxa"/>
          </w:tcPr>
          <w:p w14:paraId="6E4C13A2" w14:textId="77777777" w:rsidR="00455A64" w:rsidRPr="004111FF" w:rsidRDefault="00455A64" w:rsidP="004111FF">
            <w:r w:rsidRPr="004111FF">
              <w:t>Cleavage rate</w:t>
            </w:r>
          </w:p>
        </w:tc>
        <w:tc>
          <w:tcPr>
            <w:tcW w:w="1606" w:type="dxa"/>
          </w:tcPr>
          <w:p w14:paraId="779A273B" w14:textId="51E70C45" w:rsidR="00455A64" w:rsidRPr="004111FF" w:rsidRDefault="00455A64" w:rsidP="004111FF">
            <w:r w:rsidRPr="004111FF">
              <w:t>Morula rate</w:t>
            </w:r>
          </w:p>
        </w:tc>
        <w:tc>
          <w:tcPr>
            <w:tcW w:w="1442" w:type="dxa"/>
          </w:tcPr>
          <w:p w14:paraId="4ACC2D90" w14:textId="5A6F5AD8" w:rsidR="00455A64" w:rsidRPr="004111FF" w:rsidRDefault="00455A64" w:rsidP="004111FF">
            <w:r w:rsidRPr="004111FF">
              <w:t>Blastocyst rate</w:t>
            </w:r>
          </w:p>
        </w:tc>
      </w:tr>
      <w:tr w:rsidR="004111FF" w:rsidRPr="004111FF" w14:paraId="7FD8FD63" w14:textId="59420AE2" w:rsidTr="00455A64">
        <w:tc>
          <w:tcPr>
            <w:tcW w:w="1368" w:type="dxa"/>
          </w:tcPr>
          <w:p w14:paraId="1CC19603" w14:textId="77777777" w:rsidR="00455A64" w:rsidRPr="004111FF" w:rsidRDefault="00455A64" w:rsidP="004111FF"/>
        </w:tc>
        <w:tc>
          <w:tcPr>
            <w:tcW w:w="1834" w:type="dxa"/>
          </w:tcPr>
          <w:p w14:paraId="014D67E5" w14:textId="00717C7E" w:rsidR="00455A64" w:rsidRPr="004111FF" w:rsidRDefault="00455A64" w:rsidP="004111FF">
            <w:r w:rsidRPr="004111FF">
              <w:t>0</w:t>
            </w:r>
          </w:p>
        </w:tc>
        <w:tc>
          <w:tcPr>
            <w:tcW w:w="1531" w:type="dxa"/>
          </w:tcPr>
          <w:p w14:paraId="11976F5F" w14:textId="77777777" w:rsidR="00455A64" w:rsidRPr="004111FF" w:rsidRDefault="00455A64" w:rsidP="004111FF">
            <w:r w:rsidRPr="004111FF">
              <w:t xml:space="preserve">83 </w:t>
            </w:r>
          </w:p>
        </w:tc>
        <w:tc>
          <w:tcPr>
            <w:tcW w:w="1569" w:type="dxa"/>
          </w:tcPr>
          <w:p w14:paraId="7998454F" w14:textId="77777777" w:rsidR="00455A64" w:rsidRPr="004111FF" w:rsidRDefault="00455A64" w:rsidP="004111FF">
            <w:r w:rsidRPr="004111FF">
              <w:t xml:space="preserve">32 (38.6a%) </w:t>
            </w:r>
          </w:p>
        </w:tc>
        <w:tc>
          <w:tcPr>
            <w:tcW w:w="1606" w:type="dxa"/>
          </w:tcPr>
          <w:p w14:paraId="61A7DD13" w14:textId="3A6C9E94" w:rsidR="00455A64" w:rsidRPr="004111FF" w:rsidRDefault="00455A64" w:rsidP="004111FF">
            <w:r w:rsidRPr="004111FF">
              <w:t>30 (36.1ab%)</w:t>
            </w:r>
          </w:p>
        </w:tc>
        <w:tc>
          <w:tcPr>
            <w:tcW w:w="1442" w:type="dxa"/>
          </w:tcPr>
          <w:p w14:paraId="2076320E" w14:textId="24A8D1CC" w:rsidR="00455A64" w:rsidRPr="004111FF" w:rsidRDefault="00455A64" w:rsidP="004111FF">
            <w:r w:rsidRPr="004111FF">
              <w:t>15 (18.1b%)</w:t>
            </w:r>
          </w:p>
        </w:tc>
      </w:tr>
      <w:tr w:rsidR="004111FF" w:rsidRPr="004111FF" w14:paraId="24100B97" w14:textId="38443091" w:rsidTr="00455A64">
        <w:tc>
          <w:tcPr>
            <w:tcW w:w="1368" w:type="dxa"/>
          </w:tcPr>
          <w:p w14:paraId="4F666806" w14:textId="20A606E2" w:rsidR="00455A64" w:rsidRPr="004111FF" w:rsidRDefault="00455A64" w:rsidP="004111FF">
            <w:r w:rsidRPr="004111FF">
              <w:t>IVM_E1</w:t>
            </w:r>
          </w:p>
        </w:tc>
        <w:tc>
          <w:tcPr>
            <w:tcW w:w="1834" w:type="dxa"/>
          </w:tcPr>
          <w:p w14:paraId="427DB6DA" w14:textId="49A4B952" w:rsidR="00455A64" w:rsidRPr="004111FF" w:rsidRDefault="00455A64" w:rsidP="004111FF">
            <w:r w:rsidRPr="004111FF">
              <w:t>10</w:t>
            </w:r>
            <w:r w:rsidRPr="004111FF">
              <w:rPr>
                <w:vertAlign w:val="superscript"/>
              </w:rPr>
              <w:t>-5</w:t>
            </w:r>
          </w:p>
        </w:tc>
        <w:tc>
          <w:tcPr>
            <w:tcW w:w="1531" w:type="dxa"/>
          </w:tcPr>
          <w:p w14:paraId="6BDC94A5" w14:textId="77777777" w:rsidR="00455A64" w:rsidRPr="004111FF" w:rsidRDefault="00455A64" w:rsidP="004111FF">
            <w:r w:rsidRPr="004111FF">
              <w:t xml:space="preserve">51 </w:t>
            </w:r>
          </w:p>
        </w:tc>
        <w:tc>
          <w:tcPr>
            <w:tcW w:w="1569" w:type="dxa"/>
          </w:tcPr>
          <w:p w14:paraId="083F7AC7" w14:textId="77777777" w:rsidR="00455A64" w:rsidRPr="004111FF" w:rsidRDefault="00455A64" w:rsidP="004111FF">
            <w:r w:rsidRPr="004111FF">
              <w:t xml:space="preserve">27 (52.9a%) </w:t>
            </w:r>
          </w:p>
        </w:tc>
        <w:tc>
          <w:tcPr>
            <w:tcW w:w="1606" w:type="dxa"/>
          </w:tcPr>
          <w:p w14:paraId="0655C916" w14:textId="7D4E6A70" w:rsidR="00455A64" w:rsidRPr="004111FF" w:rsidRDefault="00455A64" w:rsidP="004111FF">
            <w:r w:rsidRPr="004111FF">
              <w:t>27 (52.9a%)</w:t>
            </w:r>
          </w:p>
        </w:tc>
        <w:tc>
          <w:tcPr>
            <w:tcW w:w="1442" w:type="dxa"/>
          </w:tcPr>
          <w:p w14:paraId="3008DDE8" w14:textId="7B8552BA" w:rsidR="00455A64" w:rsidRPr="004111FF" w:rsidRDefault="00455A64" w:rsidP="004111FF">
            <w:r w:rsidRPr="004111FF">
              <w:t>18 (35.3a%)</w:t>
            </w:r>
          </w:p>
        </w:tc>
      </w:tr>
      <w:tr w:rsidR="004111FF" w:rsidRPr="004111FF" w14:paraId="62FB0C35" w14:textId="6BADE420" w:rsidTr="00455A64">
        <w:tc>
          <w:tcPr>
            <w:tcW w:w="1368" w:type="dxa"/>
          </w:tcPr>
          <w:p w14:paraId="074570C1" w14:textId="1C62CF17" w:rsidR="00455A64" w:rsidRPr="004111FF" w:rsidRDefault="00455A64" w:rsidP="004111FF">
            <w:r w:rsidRPr="004111FF">
              <w:t>IVM_E2</w:t>
            </w:r>
          </w:p>
        </w:tc>
        <w:tc>
          <w:tcPr>
            <w:tcW w:w="1834" w:type="dxa"/>
          </w:tcPr>
          <w:p w14:paraId="169954FC" w14:textId="26B19F9F" w:rsidR="00455A64" w:rsidRPr="004111FF" w:rsidRDefault="00455A64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</w:p>
        </w:tc>
        <w:tc>
          <w:tcPr>
            <w:tcW w:w="1531" w:type="dxa"/>
          </w:tcPr>
          <w:p w14:paraId="135DF2B5" w14:textId="77777777" w:rsidR="00455A64" w:rsidRPr="004111FF" w:rsidRDefault="00455A64" w:rsidP="004111FF">
            <w:r w:rsidRPr="004111FF">
              <w:t xml:space="preserve">88 </w:t>
            </w:r>
          </w:p>
        </w:tc>
        <w:tc>
          <w:tcPr>
            <w:tcW w:w="1569" w:type="dxa"/>
          </w:tcPr>
          <w:p w14:paraId="1634D536" w14:textId="77777777" w:rsidR="00455A64" w:rsidRPr="004111FF" w:rsidRDefault="00455A64" w:rsidP="004111FF">
            <w:r w:rsidRPr="004111FF">
              <w:t xml:space="preserve">36 (40.9a%) </w:t>
            </w:r>
          </w:p>
        </w:tc>
        <w:tc>
          <w:tcPr>
            <w:tcW w:w="1606" w:type="dxa"/>
          </w:tcPr>
          <w:p w14:paraId="03E428BA" w14:textId="560BA430" w:rsidR="00455A64" w:rsidRPr="004111FF" w:rsidRDefault="00455A64" w:rsidP="004111FF">
            <w:r w:rsidRPr="004111FF">
              <w:t>31 (35.2b%)</w:t>
            </w:r>
          </w:p>
        </w:tc>
        <w:tc>
          <w:tcPr>
            <w:tcW w:w="1442" w:type="dxa"/>
          </w:tcPr>
          <w:p w14:paraId="319A25D1" w14:textId="44C39EAF" w:rsidR="00455A64" w:rsidRPr="004111FF" w:rsidRDefault="00455A64" w:rsidP="004111FF">
            <w:r w:rsidRPr="004111FF">
              <w:t>8 (9.1b%)</w:t>
            </w:r>
          </w:p>
        </w:tc>
      </w:tr>
      <w:tr w:rsidR="00455A64" w:rsidRPr="004111FF" w14:paraId="56C10FA3" w14:textId="1BC9EEF9" w:rsidTr="00455A64">
        <w:tc>
          <w:tcPr>
            <w:tcW w:w="1368" w:type="dxa"/>
          </w:tcPr>
          <w:p w14:paraId="30EE7B92" w14:textId="15AF67AB" w:rsidR="00455A64" w:rsidRPr="004111FF" w:rsidRDefault="00455A64" w:rsidP="004111FF">
            <w:r w:rsidRPr="004111FF">
              <w:t>IVM_E3</w:t>
            </w:r>
          </w:p>
        </w:tc>
        <w:tc>
          <w:tcPr>
            <w:tcW w:w="1834" w:type="dxa"/>
          </w:tcPr>
          <w:p w14:paraId="541046A3" w14:textId="0E03555D" w:rsidR="00455A64" w:rsidRPr="004111FF" w:rsidRDefault="00455A64" w:rsidP="004111FF">
            <w:r w:rsidRPr="004111FF">
              <w:t>10</w:t>
            </w:r>
            <w:r w:rsidRPr="004111FF">
              <w:rPr>
                <w:vertAlign w:val="superscript"/>
              </w:rPr>
              <w:t>-1</w:t>
            </w:r>
          </w:p>
        </w:tc>
        <w:tc>
          <w:tcPr>
            <w:tcW w:w="1531" w:type="dxa"/>
          </w:tcPr>
          <w:p w14:paraId="0F72BEF3" w14:textId="77777777" w:rsidR="00455A64" w:rsidRPr="004111FF" w:rsidRDefault="00455A64" w:rsidP="004111FF">
            <w:r w:rsidRPr="004111FF">
              <w:t xml:space="preserve">77 </w:t>
            </w:r>
          </w:p>
        </w:tc>
        <w:tc>
          <w:tcPr>
            <w:tcW w:w="1569" w:type="dxa"/>
          </w:tcPr>
          <w:p w14:paraId="40141AB0" w14:textId="77777777" w:rsidR="00455A64" w:rsidRPr="004111FF" w:rsidRDefault="00455A64" w:rsidP="004111FF">
            <w:r w:rsidRPr="004111FF">
              <w:t xml:space="preserve">15 (19.5b%) </w:t>
            </w:r>
          </w:p>
        </w:tc>
        <w:tc>
          <w:tcPr>
            <w:tcW w:w="1606" w:type="dxa"/>
          </w:tcPr>
          <w:p w14:paraId="5E50A46F" w14:textId="0999CCCA" w:rsidR="00455A64" w:rsidRPr="004111FF" w:rsidRDefault="00455A64" w:rsidP="004111FF">
            <w:r w:rsidRPr="004111FF">
              <w:t>15 (19.5c%)</w:t>
            </w:r>
          </w:p>
        </w:tc>
        <w:tc>
          <w:tcPr>
            <w:tcW w:w="1442" w:type="dxa"/>
          </w:tcPr>
          <w:p w14:paraId="5E66911F" w14:textId="1FAB75D2" w:rsidR="00455A64" w:rsidRPr="004111FF" w:rsidRDefault="00455A64" w:rsidP="004111FF">
            <w:r w:rsidRPr="004111FF">
              <w:t>6 (7.8b%)</w:t>
            </w:r>
          </w:p>
        </w:tc>
      </w:tr>
    </w:tbl>
    <w:p w14:paraId="4781CDD6" w14:textId="77777777" w:rsidR="003E463B" w:rsidRPr="004111FF" w:rsidRDefault="003E463B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4111FF" w:rsidRPr="004111FF" w14:paraId="5D27D82B" w14:textId="77777777" w:rsidTr="00252609">
        <w:tc>
          <w:tcPr>
            <w:tcW w:w="1558" w:type="dxa"/>
          </w:tcPr>
          <w:p w14:paraId="715115D1" w14:textId="77777777" w:rsidR="00252609" w:rsidRPr="004111FF" w:rsidRDefault="00252609" w:rsidP="004111FF"/>
        </w:tc>
        <w:tc>
          <w:tcPr>
            <w:tcW w:w="1558" w:type="dxa"/>
          </w:tcPr>
          <w:p w14:paraId="4EBEF154" w14:textId="22C4F046" w:rsidR="00252609" w:rsidRPr="004111FF" w:rsidRDefault="00252609" w:rsidP="004111FF">
            <w:r w:rsidRPr="004111FF">
              <w:t xml:space="preserve">Morula </w:t>
            </w:r>
          </w:p>
        </w:tc>
        <w:tc>
          <w:tcPr>
            <w:tcW w:w="1558" w:type="dxa"/>
          </w:tcPr>
          <w:p w14:paraId="0E3D0DD8" w14:textId="784262A0" w:rsidR="00252609" w:rsidRPr="004111FF" w:rsidRDefault="00252609" w:rsidP="004111FF">
            <w:r w:rsidRPr="004111FF">
              <w:t>Initial blastocyst</w:t>
            </w:r>
          </w:p>
        </w:tc>
        <w:tc>
          <w:tcPr>
            <w:tcW w:w="1558" w:type="dxa"/>
          </w:tcPr>
          <w:p w14:paraId="5748C147" w14:textId="1A7EB38A" w:rsidR="00252609" w:rsidRPr="004111FF" w:rsidRDefault="00252609" w:rsidP="004111FF">
            <w:r w:rsidRPr="004111FF">
              <w:t>Blastocyst</w:t>
            </w:r>
          </w:p>
        </w:tc>
        <w:tc>
          <w:tcPr>
            <w:tcW w:w="1559" w:type="dxa"/>
          </w:tcPr>
          <w:p w14:paraId="1D2BA845" w14:textId="36AA9AAE" w:rsidR="00252609" w:rsidRPr="004111FF" w:rsidRDefault="00252609" w:rsidP="004111FF">
            <w:r w:rsidRPr="004111FF">
              <w:t>Expanded blastocyst</w:t>
            </w:r>
          </w:p>
        </w:tc>
        <w:tc>
          <w:tcPr>
            <w:tcW w:w="1559" w:type="dxa"/>
          </w:tcPr>
          <w:p w14:paraId="2EE332FD" w14:textId="66CA3721" w:rsidR="00252609" w:rsidRPr="004111FF" w:rsidRDefault="00252609" w:rsidP="004111FF">
            <w:r w:rsidRPr="004111FF">
              <w:t>TOTAL</w:t>
            </w:r>
          </w:p>
        </w:tc>
      </w:tr>
      <w:tr w:rsidR="004111FF" w:rsidRPr="004111FF" w14:paraId="7EF2644C" w14:textId="77777777" w:rsidTr="00252609">
        <w:tc>
          <w:tcPr>
            <w:tcW w:w="1558" w:type="dxa"/>
          </w:tcPr>
          <w:p w14:paraId="5C9CD5AB" w14:textId="17509F61" w:rsidR="00252609" w:rsidRPr="004111FF" w:rsidRDefault="00A31799" w:rsidP="004111FF">
            <w:r w:rsidRPr="004111FF">
              <w:t xml:space="preserve">Control </w:t>
            </w:r>
          </w:p>
        </w:tc>
        <w:tc>
          <w:tcPr>
            <w:tcW w:w="1558" w:type="dxa"/>
          </w:tcPr>
          <w:p w14:paraId="07BDD81E" w14:textId="0AFF1A3E" w:rsidR="00252609" w:rsidRPr="004111FF" w:rsidRDefault="00A31799" w:rsidP="004111FF">
            <w:r w:rsidRPr="004111FF">
              <w:t>15 (50.0%)ab</w:t>
            </w:r>
          </w:p>
        </w:tc>
        <w:tc>
          <w:tcPr>
            <w:tcW w:w="1558" w:type="dxa"/>
          </w:tcPr>
          <w:p w14:paraId="1918A5F5" w14:textId="5F3BFC00" w:rsidR="00252609" w:rsidRPr="004111FF" w:rsidRDefault="00A31799" w:rsidP="004111FF">
            <w:r w:rsidRPr="004111FF">
              <w:t>7 (23.3%)ab</w:t>
            </w:r>
          </w:p>
        </w:tc>
        <w:tc>
          <w:tcPr>
            <w:tcW w:w="1558" w:type="dxa"/>
          </w:tcPr>
          <w:p w14:paraId="61A35E2D" w14:textId="0C598DED" w:rsidR="00252609" w:rsidRPr="004111FF" w:rsidRDefault="00A31799" w:rsidP="004111FF">
            <w:r w:rsidRPr="004111FF">
              <w:t>6 (20.0%)a</w:t>
            </w:r>
          </w:p>
        </w:tc>
        <w:tc>
          <w:tcPr>
            <w:tcW w:w="1559" w:type="dxa"/>
          </w:tcPr>
          <w:p w14:paraId="5360CAB3" w14:textId="69E44E69" w:rsidR="00252609" w:rsidRPr="004111FF" w:rsidRDefault="00A31799" w:rsidP="004111FF">
            <w:r w:rsidRPr="004111FF">
              <w:t xml:space="preserve">2 (6.7%)a </w:t>
            </w:r>
          </w:p>
        </w:tc>
        <w:tc>
          <w:tcPr>
            <w:tcW w:w="1559" w:type="dxa"/>
          </w:tcPr>
          <w:p w14:paraId="434D1383" w14:textId="1A108B9D" w:rsidR="00252609" w:rsidRPr="004111FF" w:rsidRDefault="00A31799" w:rsidP="004111FF">
            <w:r w:rsidRPr="004111FF">
              <w:t>30</w:t>
            </w:r>
          </w:p>
        </w:tc>
      </w:tr>
      <w:tr w:rsidR="004111FF" w:rsidRPr="004111FF" w14:paraId="0220586B" w14:textId="77777777" w:rsidTr="00252609">
        <w:tc>
          <w:tcPr>
            <w:tcW w:w="1558" w:type="dxa"/>
          </w:tcPr>
          <w:p w14:paraId="33FEC467" w14:textId="0939659A" w:rsidR="00252609" w:rsidRPr="004111FF" w:rsidRDefault="00E15EB3" w:rsidP="004111FF">
            <w:r w:rsidRPr="004111FF">
              <w:t>10</w:t>
            </w:r>
            <w:r w:rsidRPr="004111FF">
              <w:rPr>
                <w:vertAlign w:val="superscript"/>
              </w:rPr>
              <w:t>–5</w:t>
            </w:r>
            <w:r w:rsidRPr="004111FF">
              <w:t xml:space="preserve"> μM </w:t>
            </w:r>
          </w:p>
        </w:tc>
        <w:tc>
          <w:tcPr>
            <w:tcW w:w="1558" w:type="dxa"/>
          </w:tcPr>
          <w:p w14:paraId="4FC16295" w14:textId="79FB8801" w:rsidR="00252609" w:rsidRPr="004111FF" w:rsidRDefault="00E15EB3" w:rsidP="004111FF">
            <w:r w:rsidRPr="004111FF">
              <w:t>9 (33.3%)b</w:t>
            </w:r>
          </w:p>
        </w:tc>
        <w:tc>
          <w:tcPr>
            <w:tcW w:w="1558" w:type="dxa"/>
          </w:tcPr>
          <w:p w14:paraId="48EFCCB0" w14:textId="4AFEBB69" w:rsidR="00252609" w:rsidRPr="004111FF" w:rsidRDefault="00E15EB3" w:rsidP="004111FF">
            <w:r w:rsidRPr="004111FF">
              <w:t>12 (44.4%)a</w:t>
            </w:r>
          </w:p>
        </w:tc>
        <w:tc>
          <w:tcPr>
            <w:tcW w:w="1558" w:type="dxa"/>
          </w:tcPr>
          <w:p w14:paraId="328C5E9F" w14:textId="27DCB9ED" w:rsidR="00252609" w:rsidRPr="004111FF" w:rsidRDefault="00E15EB3" w:rsidP="004111FF">
            <w:r w:rsidRPr="004111FF">
              <w:t>4 (14.8%)a</w:t>
            </w:r>
          </w:p>
        </w:tc>
        <w:tc>
          <w:tcPr>
            <w:tcW w:w="1559" w:type="dxa"/>
          </w:tcPr>
          <w:p w14:paraId="4E16B5B4" w14:textId="469F7B78" w:rsidR="00252609" w:rsidRPr="004111FF" w:rsidRDefault="00E15EB3" w:rsidP="004111FF">
            <w:r w:rsidRPr="004111FF">
              <w:t xml:space="preserve">2 (7.4%)a </w:t>
            </w:r>
          </w:p>
        </w:tc>
        <w:tc>
          <w:tcPr>
            <w:tcW w:w="1559" w:type="dxa"/>
          </w:tcPr>
          <w:p w14:paraId="5845A038" w14:textId="7D269CD0" w:rsidR="00252609" w:rsidRPr="004111FF" w:rsidRDefault="00E15EB3" w:rsidP="004111FF">
            <w:r w:rsidRPr="004111FF">
              <w:t>27</w:t>
            </w:r>
          </w:p>
        </w:tc>
      </w:tr>
      <w:tr w:rsidR="004111FF" w:rsidRPr="004111FF" w14:paraId="09A58806" w14:textId="77777777" w:rsidTr="00252609">
        <w:tc>
          <w:tcPr>
            <w:tcW w:w="1558" w:type="dxa"/>
          </w:tcPr>
          <w:p w14:paraId="2DECACB5" w14:textId="0721A473" w:rsidR="00252609" w:rsidRPr="004111FF" w:rsidRDefault="00A71212" w:rsidP="004111FF">
            <w:r w:rsidRPr="004111FF">
              <w:t>10</w:t>
            </w:r>
            <w:r w:rsidRPr="004111FF">
              <w:rPr>
                <w:vertAlign w:val="superscript"/>
              </w:rPr>
              <w:t>–3</w:t>
            </w:r>
            <w:r w:rsidRPr="004111FF">
              <w:t xml:space="preserve"> μM </w:t>
            </w:r>
          </w:p>
        </w:tc>
        <w:tc>
          <w:tcPr>
            <w:tcW w:w="1558" w:type="dxa"/>
          </w:tcPr>
          <w:p w14:paraId="6BAA5932" w14:textId="30AE8E45" w:rsidR="00252609" w:rsidRPr="004111FF" w:rsidRDefault="00A71212" w:rsidP="004111FF">
            <w:r w:rsidRPr="004111FF">
              <w:t>23 (74.2%)a</w:t>
            </w:r>
          </w:p>
        </w:tc>
        <w:tc>
          <w:tcPr>
            <w:tcW w:w="1558" w:type="dxa"/>
          </w:tcPr>
          <w:p w14:paraId="012CC1EA" w14:textId="5D725D3C" w:rsidR="00252609" w:rsidRPr="004111FF" w:rsidRDefault="00A71212" w:rsidP="004111FF">
            <w:r w:rsidRPr="004111FF">
              <w:t>3 (9.7%)b</w:t>
            </w:r>
          </w:p>
        </w:tc>
        <w:tc>
          <w:tcPr>
            <w:tcW w:w="1558" w:type="dxa"/>
          </w:tcPr>
          <w:p w14:paraId="2D17CD1B" w14:textId="05BD8E67" w:rsidR="00252609" w:rsidRPr="004111FF" w:rsidRDefault="00A71212" w:rsidP="004111FF">
            <w:r w:rsidRPr="004111FF">
              <w:t>4 (12.9%)a</w:t>
            </w:r>
          </w:p>
        </w:tc>
        <w:tc>
          <w:tcPr>
            <w:tcW w:w="1559" w:type="dxa"/>
          </w:tcPr>
          <w:p w14:paraId="052446E7" w14:textId="6AAE65D6" w:rsidR="00252609" w:rsidRPr="004111FF" w:rsidRDefault="00A71212" w:rsidP="004111FF">
            <w:r w:rsidRPr="004111FF">
              <w:t xml:space="preserve">1 (3.2%)a </w:t>
            </w:r>
          </w:p>
        </w:tc>
        <w:tc>
          <w:tcPr>
            <w:tcW w:w="1559" w:type="dxa"/>
          </w:tcPr>
          <w:p w14:paraId="5BC0AC79" w14:textId="04984903" w:rsidR="00252609" w:rsidRPr="004111FF" w:rsidRDefault="00A71212" w:rsidP="004111FF">
            <w:r w:rsidRPr="004111FF">
              <w:t>31</w:t>
            </w:r>
          </w:p>
        </w:tc>
      </w:tr>
      <w:tr w:rsidR="00252609" w:rsidRPr="004111FF" w14:paraId="31FB9CAD" w14:textId="77777777" w:rsidTr="00252609">
        <w:tc>
          <w:tcPr>
            <w:tcW w:w="1558" w:type="dxa"/>
          </w:tcPr>
          <w:p w14:paraId="2E5FF2BF" w14:textId="28F62EC7" w:rsidR="00252609" w:rsidRPr="004111FF" w:rsidRDefault="0014641A" w:rsidP="004111FF">
            <w:r w:rsidRPr="004111FF">
              <w:t>10</w:t>
            </w:r>
            <w:r w:rsidRPr="004111FF">
              <w:rPr>
                <w:vertAlign w:val="superscript"/>
              </w:rPr>
              <w:t>–1</w:t>
            </w:r>
            <w:r w:rsidRPr="004111FF">
              <w:t xml:space="preserve"> μM </w:t>
            </w:r>
          </w:p>
        </w:tc>
        <w:tc>
          <w:tcPr>
            <w:tcW w:w="1558" w:type="dxa"/>
          </w:tcPr>
          <w:p w14:paraId="31F05571" w14:textId="076D53AD" w:rsidR="00252609" w:rsidRPr="004111FF" w:rsidRDefault="0014641A" w:rsidP="004111FF">
            <w:r w:rsidRPr="004111FF">
              <w:t>9 (60.0%)ab</w:t>
            </w:r>
          </w:p>
        </w:tc>
        <w:tc>
          <w:tcPr>
            <w:tcW w:w="1558" w:type="dxa"/>
          </w:tcPr>
          <w:p w14:paraId="6C0A9189" w14:textId="19DF8A9D" w:rsidR="00252609" w:rsidRPr="004111FF" w:rsidRDefault="0014641A" w:rsidP="004111FF">
            <w:r w:rsidRPr="004111FF">
              <w:t>4 (26.7%)ab</w:t>
            </w:r>
          </w:p>
        </w:tc>
        <w:tc>
          <w:tcPr>
            <w:tcW w:w="1558" w:type="dxa"/>
          </w:tcPr>
          <w:p w14:paraId="6C7E2B87" w14:textId="08386343" w:rsidR="00252609" w:rsidRPr="004111FF" w:rsidRDefault="0014641A" w:rsidP="004111FF">
            <w:r w:rsidRPr="004111FF">
              <w:t>1 (6.7%)a</w:t>
            </w:r>
          </w:p>
        </w:tc>
        <w:tc>
          <w:tcPr>
            <w:tcW w:w="1559" w:type="dxa"/>
          </w:tcPr>
          <w:p w14:paraId="3F58D680" w14:textId="2A71DEAC" w:rsidR="00252609" w:rsidRPr="004111FF" w:rsidRDefault="0014641A" w:rsidP="004111FF">
            <w:r w:rsidRPr="004111FF">
              <w:t xml:space="preserve">1 (6.7%)a </w:t>
            </w:r>
          </w:p>
        </w:tc>
        <w:tc>
          <w:tcPr>
            <w:tcW w:w="1559" w:type="dxa"/>
          </w:tcPr>
          <w:p w14:paraId="4E29BB19" w14:textId="391ABC3D" w:rsidR="00252609" w:rsidRPr="004111FF" w:rsidRDefault="0014641A" w:rsidP="004111FF">
            <w:r w:rsidRPr="004111FF">
              <w:t>15</w:t>
            </w:r>
          </w:p>
        </w:tc>
      </w:tr>
    </w:tbl>
    <w:p w14:paraId="4F8E646E" w14:textId="77777777" w:rsidR="009D11FF" w:rsidRPr="004111FF" w:rsidRDefault="009D11FF" w:rsidP="004111FF">
      <w:pPr>
        <w:rPr>
          <w:b/>
          <w:bCs/>
        </w:rPr>
      </w:pPr>
    </w:p>
    <w:p w14:paraId="043CB630" w14:textId="39E8DAF5" w:rsidR="009D11FF" w:rsidRPr="004111FF" w:rsidRDefault="00C24E8C" w:rsidP="004111FF">
      <w:pPr>
        <w:rPr>
          <w:b/>
          <w:bCs/>
        </w:rPr>
      </w:pPr>
      <w:r w:rsidRPr="004111FF">
        <w:rPr>
          <w:b/>
          <w:bCs/>
        </w:rPr>
        <w:t>???</w:t>
      </w:r>
      <w:r w:rsidR="00321BE5" w:rsidRPr="004111FF">
        <w:rPr>
          <w:b/>
          <w:bCs/>
        </w:rPr>
        <w:t xml:space="preserve">Table 4: </w:t>
      </w:r>
      <w:r w:rsidR="0072381E" w:rsidRPr="004111FF">
        <w:rPr>
          <w:b/>
          <w:bCs/>
        </w:rPr>
        <w:t>The development of grade 1 COCs was not influenced by the melatonin treatment in IVM media but ???</w:t>
      </w:r>
      <w:r w:rsidRPr="004111FF">
        <w:rPr>
          <w:b/>
          <w:bCs/>
        </w:rPr>
        <w:t xml:space="preserve"> not included in SPSS</w:t>
      </w:r>
    </w:p>
    <w:p w14:paraId="5C2BCD43" w14:textId="1CB237E6" w:rsidR="00BD42AA" w:rsidRPr="004111FF" w:rsidRDefault="00BD42AA" w:rsidP="004111FF">
      <w:pPr>
        <w:rPr>
          <w:rFonts w:asciiTheme="majorBidi" w:hAnsiTheme="majorBidi" w:cstheme="majorBidi"/>
          <w:sz w:val="24"/>
          <w:szCs w:val="24"/>
        </w:rPr>
      </w:pPr>
      <w:r w:rsidRPr="004111FF">
        <w:rPr>
          <w:b/>
          <w:bCs/>
        </w:rPr>
        <w:t>9-</w:t>
      </w:r>
      <w:r w:rsidRPr="004111FF">
        <w:rPr>
          <w:rFonts w:asciiTheme="majorBidi" w:hAnsiTheme="majorBidi" w:cstheme="majorBidi"/>
          <w:sz w:val="24"/>
          <w:szCs w:val="24"/>
        </w:rPr>
        <w:t xml:space="preserve"> Melatonin Protects Bovine Embryos from Heat Stress and Oxygen Tension and Improves Embryo Production In vitro</w:t>
      </w:r>
    </w:p>
    <w:p w14:paraId="38C4430C" w14:textId="1996CD12" w:rsidR="00523DB4" w:rsidRPr="004111FF" w:rsidRDefault="00523DB4" w:rsidP="004111FF">
      <w:pPr>
        <w:rPr>
          <w:b/>
          <w:bCs/>
        </w:rPr>
      </w:pPr>
      <w:bookmarkStart w:id="3" w:name="_Hlk185932282"/>
      <w:r w:rsidRPr="004111FF">
        <w:rPr>
          <w:b/>
          <w:bCs/>
        </w:rPr>
        <w:t>Hitit, 2023</w:t>
      </w:r>
    </w:p>
    <w:bookmarkEnd w:id="3"/>
    <w:p w14:paraId="1AF65231" w14:textId="53B799E5" w:rsidR="00523DB4" w:rsidRPr="004111FF" w:rsidRDefault="004616AF" w:rsidP="004111FF">
      <w:pPr>
        <w:rPr>
          <w:b/>
          <w:bCs/>
        </w:rPr>
      </w:pPr>
      <w:r w:rsidRPr="004111FF">
        <w:rPr>
          <w:b/>
          <w:bCs/>
        </w:rPr>
        <w:t>IVC</w:t>
      </w:r>
      <w:r w:rsidR="001B731D" w:rsidRPr="004111FF">
        <w:rPr>
          <w:b/>
          <w:bCs/>
        </w:rPr>
        <w:t>- two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1626"/>
        <w:gridCol w:w="1548"/>
        <w:gridCol w:w="1619"/>
        <w:gridCol w:w="1619"/>
        <w:gridCol w:w="1619"/>
      </w:tblGrid>
      <w:tr w:rsidR="004111FF" w:rsidRPr="004111FF" w14:paraId="70C42067" w14:textId="77777777" w:rsidTr="004111FF">
        <w:tc>
          <w:tcPr>
            <w:tcW w:w="1319" w:type="dxa"/>
          </w:tcPr>
          <w:p w14:paraId="6FB03EBD" w14:textId="77777777" w:rsidR="00DA1755" w:rsidRPr="004111FF" w:rsidRDefault="00DA1755" w:rsidP="004111FF"/>
        </w:tc>
        <w:tc>
          <w:tcPr>
            <w:tcW w:w="1626" w:type="dxa"/>
          </w:tcPr>
          <w:p w14:paraId="7D0DB1D0" w14:textId="3EB638DD" w:rsidR="00DA1755" w:rsidRPr="004111FF" w:rsidRDefault="00DA1755" w:rsidP="004111FF">
            <w:r w:rsidRPr="004111FF">
              <w:t xml:space="preserve">Groups </w:t>
            </w:r>
          </w:p>
          <w:p w14:paraId="6B8A2777" w14:textId="10328464" w:rsidR="00DA1755" w:rsidRPr="004111FF" w:rsidRDefault="00DA1755" w:rsidP="004111FF">
            <w:r w:rsidRPr="004111FF">
              <w:t xml:space="preserve">Melatonin in IVC </w:t>
            </w:r>
          </w:p>
        </w:tc>
        <w:tc>
          <w:tcPr>
            <w:tcW w:w="1548" w:type="dxa"/>
          </w:tcPr>
          <w:p w14:paraId="2E18FEC9" w14:textId="537FD6BE" w:rsidR="00DA1755" w:rsidRPr="004111FF" w:rsidRDefault="00DA1755" w:rsidP="004111FF">
            <w:r w:rsidRPr="004111FF">
              <w:t>Zygotes (n)</w:t>
            </w:r>
          </w:p>
        </w:tc>
        <w:tc>
          <w:tcPr>
            <w:tcW w:w="1619" w:type="dxa"/>
          </w:tcPr>
          <w:p w14:paraId="0FF336EB" w14:textId="739A090D" w:rsidR="00DA1755" w:rsidRPr="004111FF" w:rsidRDefault="00DA1755" w:rsidP="004111FF">
            <w:r w:rsidRPr="004111FF">
              <w:t>Blastocyst rate % D8 (n)</w:t>
            </w:r>
          </w:p>
        </w:tc>
        <w:tc>
          <w:tcPr>
            <w:tcW w:w="1619" w:type="dxa"/>
            <w:shd w:val="clear" w:color="auto" w:fill="auto"/>
          </w:tcPr>
          <w:p w14:paraId="008E9D4E" w14:textId="2E11F0CD" w:rsidR="00DA1755" w:rsidRPr="004111FF" w:rsidRDefault="00DA1755" w:rsidP="004111FF">
            <w:r w:rsidRPr="004111FF">
              <w:t>Blastocyst rate % D9</w:t>
            </w:r>
          </w:p>
        </w:tc>
        <w:tc>
          <w:tcPr>
            <w:tcW w:w="1619" w:type="dxa"/>
          </w:tcPr>
          <w:p w14:paraId="7A357B32" w14:textId="1EE8ABE7" w:rsidR="00DA1755" w:rsidRPr="004111FF" w:rsidRDefault="00DA1755" w:rsidP="004111FF">
            <w:r w:rsidRPr="004111FF">
              <w:t>Hatched Blastocyst Day 9 (%)</w:t>
            </w:r>
          </w:p>
        </w:tc>
      </w:tr>
      <w:tr w:rsidR="004111FF" w:rsidRPr="004111FF" w14:paraId="74CD12AA" w14:textId="77777777" w:rsidTr="004111FF">
        <w:tc>
          <w:tcPr>
            <w:tcW w:w="1319" w:type="dxa"/>
          </w:tcPr>
          <w:p w14:paraId="2A7B1F84" w14:textId="77777777" w:rsidR="00DA1755" w:rsidRPr="004111FF" w:rsidRDefault="00DA1755" w:rsidP="004111FF"/>
        </w:tc>
        <w:tc>
          <w:tcPr>
            <w:tcW w:w="1626" w:type="dxa"/>
          </w:tcPr>
          <w:p w14:paraId="2F1C02BC" w14:textId="5763CB4D" w:rsidR="00DA1755" w:rsidRPr="004111FF" w:rsidRDefault="00DA1755" w:rsidP="004111FF">
            <w:r w:rsidRPr="004111FF">
              <w:t xml:space="preserve">0 </w:t>
            </w:r>
          </w:p>
        </w:tc>
        <w:tc>
          <w:tcPr>
            <w:tcW w:w="1548" w:type="dxa"/>
          </w:tcPr>
          <w:p w14:paraId="60A1AEC0" w14:textId="7A34EC05" w:rsidR="00DA1755" w:rsidRPr="004111FF" w:rsidRDefault="00DA1755" w:rsidP="004111FF">
            <w:r w:rsidRPr="004111FF">
              <w:t>394</w:t>
            </w:r>
          </w:p>
        </w:tc>
        <w:tc>
          <w:tcPr>
            <w:tcW w:w="1619" w:type="dxa"/>
          </w:tcPr>
          <w:p w14:paraId="35B9EE64" w14:textId="085B8974" w:rsidR="00DA1755" w:rsidRPr="004111FF" w:rsidRDefault="00DA1755" w:rsidP="004111FF">
            <w:r w:rsidRPr="004111FF">
              <w:t>(59) 14.9 b</w:t>
            </w:r>
          </w:p>
        </w:tc>
        <w:tc>
          <w:tcPr>
            <w:tcW w:w="1619" w:type="dxa"/>
            <w:shd w:val="clear" w:color="auto" w:fill="auto"/>
          </w:tcPr>
          <w:p w14:paraId="38FB48B9" w14:textId="4C84FD1D" w:rsidR="00DA1755" w:rsidRPr="004111FF" w:rsidRDefault="00DA1755" w:rsidP="004111FF">
            <w:r w:rsidRPr="004111FF">
              <w:t>17.1 b</w:t>
            </w:r>
          </w:p>
        </w:tc>
        <w:tc>
          <w:tcPr>
            <w:tcW w:w="1619" w:type="dxa"/>
          </w:tcPr>
          <w:p w14:paraId="1B21A53F" w14:textId="479A168B" w:rsidR="00DA1755" w:rsidRPr="004111FF" w:rsidRDefault="00DA1755" w:rsidP="004111FF">
            <w:r w:rsidRPr="004111FF">
              <w:t>(19) 4.7 b</w:t>
            </w:r>
          </w:p>
        </w:tc>
      </w:tr>
      <w:tr w:rsidR="004111FF" w:rsidRPr="004111FF" w14:paraId="2C29A7C9" w14:textId="77777777" w:rsidTr="004111FF">
        <w:tc>
          <w:tcPr>
            <w:tcW w:w="1319" w:type="dxa"/>
          </w:tcPr>
          <w:p w14:paraId="2E4C3F00" w14:textId="6FCE2F48" w:rsidR="00DA1755" w:rsidRPr="004111FF" w:rsidRDefault="00DA1755" w:rsidP="004111FF">
            <w:r w:rsidRPr="004111FF">
              <w:t>IVC_C1</w:t>
            </w:r>
          </w:p>
        </w:tc>
        <w:tc>
          <w:tcPr>
            <w:tcW w:w="1626" w:type="dxa"/>
          </w:tcPr>
          <w:p w14:paraId="7A51E71C" w14:textId="5074DCED" w:rsidR="00DA1755" w:rsidRPr="004111FF" w:rsidRDefault="00DA1755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  <w:r w:rsidRPr="004111FF">
              <w:t xml:space="preserve"> </w:t>
            </w:r>
          </w:p>
        </w:tc>
        <w:tc>
          <w:tcPr>
            <w:tcW w:w="1548" w:type="dxa"/>
          </w:tcPr>
          <w:p w14:paraId="331C17FB" w14:textId="7374DD85" w:rsidR="00DA1755" w:rsidRPr="004111FF" w:rsidRDefault="00DA1755" w:rsidP="004111FF">
            <w:r w:rsidRPr="004111FF">
              <w:t>408</w:t>
            </w:r>
          </w:p>
        </w:tc>
        <w:tc>
          <w:tcPr>
            <w:tcW w:w="1619" w:type="dxa"/>
          </w:tcPr>
          <w:p w14:paraId="57D0C6EF" w14:textId="088BF0C1" w:rsidR="00DA1755" w:rsidRPr="004111FF" w:rsidRDefault="00DA1755" w:rsidP="004111FF">
            <w:r w:rsidRPr="004111FF">
              <w:t>(7) 1.6 c</w:t>
            </w:r>
          </w:p>
        </w:tc>
        <w:tc>
          <w:tcPr>
            <w:tcW w:w="1619" w:type="dxa"/>
            <w:shd w:val="clear" w:color="auto" w:fill="auto"/>
          </w:tcPr>
          <w:p w14:paraId="7F6C94FD" w14:textId="79AF2156" w:rsidR="00DA1755" w:rsidRPr="004111FF" w:rsidRDefault="00DA1755" w:rsidP="004111FF">
            <w:r w:rsidRPr="004111FF">
              <w:t>2.3 c</w:t>
            </w:r>
          </w:p>
        </w:tc>
        <w:tc>
          <w:tcPr>
            <w:tcW w:w="1619" w:type="dxa"/>
          </w:tcPr>
          <w:p w14:paraId="039CA9C5" w14:textId="4046C3DC" w:rsidR="00DA1755" w:rsidRPr="004111FF" w:rsidRDefault="00DA1755" w:rsidP="004111FF">
            <w:r w:rsidRPr="004111FF">
              <w:t>(0) 0.0 c</w:t>
            </w:r>
          </w:p>
        </w:tc>
      </w:tr>
      <w:tr w:rsidR="004111FF" w:rsidRPr="004111FF" w14:paraId="2C8CFB67" w14:textId="77777777" w:rsidTr="004111FF">
        <w:tc>
          <w:tcPr>
            <w:tcW w:w="1319" w:type="dxa"/>
          </w:tcPr>
          <w:p w14:paraId="78386645" w14:textId="1E30D6C2" w:rsidR="00DA1755" w:rsidRPr="004111FF" w:rsidRDefault="00DA1755" w:rsidP="004111FF">
            <w:r w:rsidRPr="004111FF">
              <w:t>IVC_C2</w:t>
            </w:r>
          </w:p>
        </w:tc>
        <w:tc>
          <w:tcPr>
            <w:tcW w:w="1626" w:type="dxa"/>
          </w:tcPr>
          <w:p w14:paraId="55168CDB" w14:textId="3E19A0BE" w:rsidR="00DA1755" w:rsidRPr="004111FF" w:rsidRDefault="00DA1755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 xml:space="preserve"> </w:t>
            </w:r>
          </w:p>
        </w:tc>
        <w:tc>
          <w:tcPr>
            <w:tcW w:w="1548" w:type="dxa"/>
          </w:tcPr>
          <w:p w14:paraId="5D26884C" w14:textId="3EC648E4" w:rsidR="00DA1755" w:rsidRPr="004111FF" w:rsidRDefault="00DA1755" w:rsidP="004111FF">
            <w:r w:rsidRPr="004111FF">
              <w:t>400</w:t>
            </w:r>
          </w:p>
        </w:tc>
        <w:tc>
          <w:tcPr>
            <w:tcW w:w="1619" w:type="dxa"/>
          </w:tcPr>
          <w:p w14:paraId="2A47A42D" w14:textId="691A399B" w:rsidR="00DA1755" w:rsidRPr="004111FF" w:rsidRDefault="00DA1755" w:rsidP="004111FF">
            <w:r w:rsidRPr="004111FF">
              <w:t>(86) 21.4 a</w:t>
            </w:r>
          </w:p>
        </w:tc>
        <w:tc>
          <w:tcPr>
            <w:tcW w:w="1619" w:type="dxa"/>
            <w:shd w:val="clear" w:color="auto" w:fill="auto"/>
          </w:tcPr>
          <w:p w14:paraId="197220A7" w14:textId="0CBD9E94" w:rsidR="00DA1755" w:rsidRPr="004111FF" w:rsidRDefault="00DA1755" w:rsidP="004111FF">
            <w:r w:rsidRPr="004111FF">
              <w:t>24.9 a</w:t>
            </w:r>
          </w:p>
        </w:tc>
        <w:tc>
          <w:tcPr>
            <w:tcW w:w="1619" w:type="dxa"/>
          </w:tcPr>
          <w:p w14:paraId="4A5B5306" w14:textId="7B61FF33" w:rsidR="00DA1755" w:rsidRPr="004111FF" w:rsidRDefault="00DA1755" w:rsidP="004111FF">
            <w:r w:rsidRPr="004111FF">
              <w:t>(26) 6.6 a</w:t>
            </w:r>
          </w:p>
        </w:tc>
      </w:tr>
      <w:tr w:rsidR="004111FF" w:rsidRPr="004111FF" w14:paraId="604994D9" w14:textId="77777777" w:rsidTr="004111FF">
        <w:tc>
          <w:tcPr>
            <w:tcW w:w="1319" w:type="dxa"/>
          </w:tcPr>
          <w:p w14:paraId="0CA167EA" w14:textId="6B43A21F" w:rsidR="00DA1755" w:rsidRPr="004111FF" w:rsidRDefault="00DA1755" w:rsidP="004111FF">
            <w:r w:rsidRPr="004111FF">
              <w:t>IVC_C3</w:t>
            </w:r>
          </w:p>
        </w:tc>
        <w:tc>
          <w:tcPr>
            <w:tcW w:w="1626" w:type="dxa"/>
          </w:tcPr>
          <w:p w14:paraId="0235C03A" w14:textId="26B86FB0" w:rsidR="00DA1755" w:rsidRPr="004111FF" w:rsidRDefault="00DA1755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  <w:r w:rsidRPr="004111FF">
              <w:t xml:space="preserve"> </w:t>
            </w:r>
          </w:p>
        </w:tc>
        <w:tc>
          <w:tcPr>
            <w:tcW w:w="1548" w:type="dxa"/>
          </w:tcPr>
          <w:p w14:paraId="631C0FB7" w14:textId="1AAEAE0D" w:rsidR="00DA1755" w:rsidRPr="004111FF" w:rsidRDefault="00DA1755" w:rsidP="004111FF">
            <w:r w:rsidRPr="004111FF">
              <w:t>414</w:t>
            </w:r>
          </w:p>
        </w:tc>
        <w:tc>
          <w:tcPr>
            <w:tcW w:w="1619" w:type="dxa"/>
          </w:tcPr>
          <w:p w14:paraId="4693C47C" w14:textId="60FEF698" w:rsidR="00DA1755" w:rsidRPr="004111FF" w:rsidRDefault="00DA1755" w:rsidP="004111FF">
            <w:r w:rsidRPr="004111FF">
              <w:t>(90) 21.8 a</w:t>
            </w:r>
          </w:p>
        </w:tc>
        <w:tc>
          <w:tcPr>
            <w:tcW w:w="1619" w:type="dxa"/>
            <w:shd w:val="clear" w:color="auto" w:fill="auto"/>
          </w:tcPr>
          <w:p w14:paraId="2DE5B432" w14:textId="4FC02EE8" w:rsidR="00DA1755" w:rsidRPr="004111FF" w:rsidRDefault="00DA1755" w:rsidP="004111FF">
            <w:r w:rsidRPr="004111FF">
              <w:t>23.3 a</w:t>
            </w:r>
          </w:p>
        </w:tc>
        <w:tc>
          <w:tcPr>
            <w:tcW w:w="1619" w:type="dxa"/>
          </w:tcPr>
          <w:p w14:paraId="603EB243" w14:textId="592547E5" w:rsidR="00DA1755" w:rsidRPr="004111FF" w:rsidRDefault="00DA1755" w:rsidP="004111FF">
            <w:r w:rsidRPr="004111FF">
              <w:t>(21) 5.1 a</w:t>
            </w:r>
          </w:p>
        </w:tc>
      </w:tr>
    </w:tbl>
    <w:p w14:paraId="56C32BBD" w14:textId="1D20054A" w:rsidR="009D11FF" w:rsidRPr="004111FF" w:rsidRDefault="001266A3" w:rsidP="004111FF">
      <w:r w:rsidRPr="004111FF">
        <w:t xml:space="preserve">Melatonin treatment didn’t change the </w:t>
      </w:r>
      <w:r w:rsidR="004A2662" w:rsidRPr="004111FF">
        <w:rPr>
          <w:b/>
          <w:bCs/>
        </w:rPr>
        <w:t>C</w:t>
      </w:r>
      <w:r w:rsidRPr="004111FF">
        <w:rPr>
          <w:b/>
          <w:bCs/>
        </w:rPr>
        <w:t>aspase3/7 activity</w:t>
      </w:r>
      <w:r w:rsidR="00E270F0" w:rsidRPr="004111FF">
        <w:t xml:space="preserve"> in Eight-cell embryos (</w:t>
      </w:r>
      <w:r w:rsidR="00BC5E53" w:rsidRPr="004111FF">
        <w:t>3</w:t>
      </w:r>
      <w:r w:rsidR="00E270F0" w:rsidRPr="004111FF">
        <w:t>0</w:t>
      </w:r>
      <w:r w:rsidR="00FE6A2A" w:rsidRPr="004111FF">
        <w:t>,</w:t>
      </w:r>
      <w:r w:rsidR="00E270F0" w:rsidRPr="004111FF">
        <w:t xml:space="preserve"> each group)</w:t>
      </w:r>
      <w:r w:rsidRPr="004111FF">
        <w:t xml:space="preserve"> compared to </w:t>
      </w:r>
      <w:r w:rsidR="00FE6A2A" w:rsidRPr="004111FF">
        <w:t xml:space="preserve">the </w:t>
      </w:r>
      <w:r w:rsidRPr="004111FF">
        <w:t xml:space="preserve">control group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525"/>
        <w:gridCol w:w="1414"/>
        <w:gridCol w:w="1608"/>
        <w:gridCol w:w="1607"/>
        <w:gridCol w:w="2069"/>
      </w:tblGrid>
      <w:tr w:rsidR="004111FF" w:rsidRPr="004111FF" w14:paraId="2310CED7" w14:textId="77777777" w:rsidTr="00DA1755">
        <w:tc>
          <w:tcPr>
            <w:tcW w:w="1127" w:type="dxa"/>
          </w:tcPr>
          <w:p w14:paraId="52D0D112" w14:textId="77777777" w:rsidR="00DA1755" w:rsidRPr="004111FF" w:rsidRDefault="00DA1755" w:rsidP="004111FF"/>
        </w:tc>
        <w:tc>
          <w:tcPr>
            <w:tcW w:w="1525" w:type="dxa"/>
          </w:tcPr>
          <w:p w14:paraId="4CCEA4F5" w14:textId="6C9CB4CB" w:rsidR="00DA1755" w:rsidRPr="004111FF" w:rsidRDefault="00DA1755" w:rsidP="004111FF">
            <w:r w:rsidRPr="004111FF">
              <w:t xml:space="preserve">Groups </w:t>
            </w:r>
          </w:p>
          <w:p w14:paraId="3F5A2C12" w14:textId="2E9B3A59" w:rsidR="00DA1755" w:rsidRPr="004111FF" w:rsidRDefault="00DA1755" w:rsidP="004111FF">
            <w:r w:rsidRPr="004111FF">
              <w:t xml:space="preserve">Melatonin in IVC </w:t>
            </w:r>
          </w:p>
        </w:tc>
        <w:tc>
          <w:tcPr>
            <w:tcW w:w="1414" w:type="dxa"/>
          </w:tcPr>
          <w:p w14:paraId="01598A8E" w14:textId="141A3F07" w:rsidR="00DA1755" w:rsidRPr="004111FF" w:rsidRDefault="00DA1755" w:rsidP="004111FF">
            <w:r w:rsidRPr="004111FF">
              <w:t>Zygotes (n)</w:t>
            </w:r>
          </w:p>
        </w:tc>
        <w:tc>
          <w:tcPr>
            <w:tcW w:w="1608" w:type="dxa"/>
          </w:tcPr>
          <w:p w14:paraId="03BFF41B" w14:textId="30ED244A" w:rsidR="00DA1755" w:rsidRPr="004111FF" w:rsidRDefault="00DA1755" w:rsidP="004111FF">
            <w:r w:rsidRPr="004111FF">
              <w:t>Blastocyst rate (n) % D8</w:t>
            </w:r>
          </w:p>
        </w:tc>
        <w:tc>
          <w:tcPr>
            <w:tcW w:w="1607" w:type="dxa"/>
          </w:tcPr>
          <w:p w14:paraId="63251F28" w14:textId="591234F9" w:rsidR="00DA1755" w:rsidRPr="004111FF" w:rsidRDefault="00DA1755" w:rsidP="004111FF">
            <w:r w:rsidRPr="004111FF">
              <w:t>Blastocyst cell number (NS)</w:t>
            </w:r>
          </w:p>
        </w:tc>
        <w:tc>
          <w:tcPr>
            <w:tcW w:w="2069" w:type="dxa"/>
          </w:tcPr>
          <w:p w14:paraId="22293CDE" w14:textId="595B1B47" w:rsidR="00DA1755" w:rsidRPr="004111FF" w:rsidRDefault="00DA1755" w:rsidP="004111FF">
            <w:r w:rsidRPr="004111FF">
              <w:t>DNA fragmentation (TUNLE+Blastomers)</w:t>
            </w:r>
          </w:p>
        </w:tc>
      </w:tr>
      <w:tr w:rsidR="004111FF" w:rsidRPr="004111FF" w14:paraId="02C86641" w14:textId="77777777" w:rsidTr="00DA1755">
        <w:tc>
          <w:tcPr>
            <w:tcW w:w="1127" w:type="dxa"/>
          </w:tcPr>
          <w:p w14:paraId="60C12DC4" w14:textId="77777777" w:rsidR="00DA1755" w:rsidRPr="004111FF" w:rsidRDefault="00DA1755" w:rsidP="004111FF"/>
        </w:tc>
        <w:tc>
          <w:tcPr>
            <w:tcW w:w="1525" w:type="dxa"/>
          </w:tcPr>
          <w:p w14:paraId="56DBDECD" w14:textId="2FF18D29" w:rsidR="00DA1755" w:rsidRPr="004111FF" w:rsidRDefault="00DA1755" w:rsidP="004111FF">
            <w:r w:rsidRPr="004111FF">
              <w:t>0</w:t>
            </w:r>
          </w:p>
        </w:tc>
        <w:tc>
          <w:tcPr>
            <w:tcW w:w="1414" w:type="dxa"/>
          </w:tcPr>
          <w:p w14:paraId="4BFF505D" w14:textId="1A56C4D7" w:rsidR="00DA1755" w:rsidRPr="004111FF" w:rsidRDefault="00DA1755" w:rsidP="004111FF">
            <w:r w:rsidRPr="004111FF">
              <w:t>312</w:t>
            </w:r>
          </w:p>
        </w:tc>
        <w:tc>
          <w:tcPr>
            <w:tcW w:w="1608" w:type="dxa"/>
          </w:tcPr>
          <w:p w14:paraId="211CBC4C" w14:textId="1A03D550" w:rsidR="00DA1755" w:rsidRPr="004111FF" w:rsidRDefault="00DA1755" w:rsidP="004111FF">
            <w:r w:rsidRPr="004111FF">
              <w:t>(48) 15.32</w:t>
            </w:r>
            <w:r w:rsidRPr="004111FF">
              <w:rPr>
                <w:rFonts w:cstheme="minorHAnsi"/>
              </w:rPr>
              <w:t>±1.33a</w:t>
            </w:r>
          </w:p>
        </w:tc>
        <w:tc>
          <w:tcPr>
            <w:tcW w:w="1607" w:type="dxa"/>
          </w:tcPr>
          <w:p w14:paraId="1CBADD39" w14:textId="64DF2CCB" w:rsidR="00DA1755" w:rsidRPr="004111FF" w:rsidRDefault="00DA1755" w:rsidP="004111FF">
            <w:r w:rsidRPr="004111FF">
              <w:t>107.02</w:t>
            </w:r>
            <w:r w:rsidRPr="004111FF">
              <w:rPr>
                <w:rFonts w:cstheme="minorHAnsi"/>
              </w:rPr>
              <w:t>±</w:t>
            </w:r>
            <w:r w:rsidRPr="004111FF">
              <w:t>8.4</w:t>
            </w:r>
          </w:p>
        </w:tc>
        <w:tc>
          <w:tcPr>
            <w:tcW w:w="2069" w:type="dxa"/>
          </w:tcPr>
          <w:p w14:paraId="47C59A97" w14:textId="018E7495" w:rsidR="00DA1755" w:rsidRPr="004111FF" w:rsidRDefault="00DA1755" w:rsidP="004111FF">
            <w:r w:rsidRPr="004111FF">
              <w:t>8.43</w:t>
            </w:r>
            <w:r w:rsidRPr="004111FF">
              <w:rPr>
                <w:rFonts w:cstheme="minorHAnsi"/>
              </w:rPr>
              <w:t>±1.35a</w:t>
            </w:r>
          </w:p>
        </w:tc>
      </w:tr>
      <w:tr w:rsidR="004111FF" w:rsidRPr="004111FF" w14:paraId="1FCDD047" w14:textId="77777777" w:rsidTr="00DA1755">
        <w:tc>
          <w:tcPr>
            <w:tcW w:w="1127" w:type="dxa"/>
          </w:tcPr>
          <w:p w14:paraId="6A5E1806" w14:textId="5CA88F8D" w:rsidR="00DA1755" w:rsidRPr="004111FF" w:rsidRDefault="00DA1755" w:rsidP="004111FF">
            <w:r w:rsidRPr="004111FF">
              <w:t>IVC_C4</w:t>
            </w:r>
          </w:p>
        </w:tc>
        <w:tc>
          <w:tcPr>
            <w:tcW w:w="1525" w:type="dxa"/>
          </w:tcPr>
          <w:p w14:paraId="5D078575" w14:textId="6E05AA2B" w:rsidR="00DA1755" w:rsidRPr="004111FF" w:rsidRDefault="00DA1755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 xml:space="preserve"> </w:t>
            </w:r>
          </w:p>
        </w:tc>
        <w:tc>
          <w:tcPr>
            <w:tcW w:w="1414" w:type="dxa"/>
          </w:tcPr>
          <w:p w14:paraId="0497BC0A" w14:textId="1EBE92DA" w:rsidR="00DA1755" w:rsidRPr="004111FF" w:rsidRDefault="00DA1755" w:rsidP="004111FF">
            <w:r w:rsidRPr="004111FF">
              <w:t>312</w:t>
            </w:r>
          </w:p>
        </w:tc>
        <w:tc>
          <w:tcPr>
            <w:tcW w:w="1608" w:type="dxa"/>
          </w:tcPr>
          <w:p w14:paraId="03DD6EE8" w14:textId="4B72CD5E" w:rsidR="00DA1755" w:rsidRPr="004111FF" w:rsidRDefault="00DA1755" w:rsidP="004111FF">
            <w:r w:rsidRPr="004111FF">
              <w:t>(58) 18.61</w:t>
            </w:r>
            <w:r w:rsidRPr="004111FF">
              <w:rPr>
                <w:rFonts w:cstheme="minorHAnsi"/>
              </w:rPr>
              <w:t>±1.09a</w:t>
            </w:r>
          </w:p>
        </w:tc>
        <w:tc>
          <w:tcPr>
            <w:tcW w:w="1607" w:type="dxa"/>
          </w:tcPr>
          <w:p w14:paraId="4C1590A4" w14:textId="2B2C7DB4" w:rsidR="00DA1755" w:rsidRPr="004111FF" w:rsidRDefault="00DA1755" w:rsidP="004111FF">
            <w:r w:rsidRPr="004111FF">
              <w:t>107.1</w:t>
            </w:r>
            <w:r w:rsidRPr="004111FF">
              <w:rPr>
                <w:rFonts w:cstheme="minorHAnsi"/>
              </w:rPr>
              <w:t>±6.16</w:t>
            </w:r>
          </w:p>
        </w:tc>
        <w:tc>
          <w:tcPr>
            <w:tcW w:w="2069" w:type="dxa"/>
          </w:tcPr>
          <w:p w14:paraId="725AC894" w14:textId="511B283B" w:rsidR="00DA1755" w:rsidRPr="004111FF" w:rsidRDefault="00DA1755" w:rsidP="004111FF">
            <w:r w:rsidRPr="004111FF">
              <w:t>4.83</w:t>
            </w:r>
            <w:r w:rsidRPr="004111FF">
              <w:rPr>
                <w:rFonts w:cstheme="minorHAnsi"/>
              </w:rPr>
              <w:t>±0.56b</w:t>
            </w:r>
          </w:p>
        </w:tc>
      </w:tr>
      <w:tr w:rsidR="004111FF" w:rsidRPr="004111FF" w14:paraId="66E22613" w14:textId="77777777" w:rsidTr="00DA1755">
        <w:tc>
          <w:tcPr>
            <w:tcW w:w="1127" w:type="dxa"/>
          </w:tcPr>
          <w:p w14:paraId="5F6F8F1B" w14:textId="616818EA" w:rsidR="00DA1755" w:rsidRPr="004111FF" w:rsidRDefault="00DA1755" w:rsidP="004111FF">
            <w:r w:rsidRPr="004111FF">
              <w:t>IVC_C5</w:t>
            </w:r>
          </w:p>
        </w:tc>
        <w:tc>
          <w:tcPr>
            <w:tcW w:w="1525" w:type="dxa"/>
          </w:tcPr>
          <w:p w14:paraId="35BBE6AC" w14:textId="36CC874E" w:rsidR="00DA1755" w:rsidRPr="004111FF" w:rsidRDefault="00DA1755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  <w:r w:rsidRPr="004111FF">
              <w:t xml:space="preserve"> </w:t>
            </w:r>
          </w:p>
        </w:tc>
        <w:tc>
          <w:tcPr>
            <w:tcW w:w="1414" w:type="dxa"/>
          </w:tcPr>
          <w:p w14:paraId="048D14C7" w14:textId="047BB7D1" w:rsidR="00DA1755" w:rsidRPr="004111FF" w:rsidRDefault="00DA1755" w:rsidP="004111FF">
            <w:r w:rsidRPr="004111FF">
              <w:t>312</w:t>
            </w:r>
          </w:p>
        </w:tc>
        <w:tc>
          <w:tcPr>
            <w:tcW w:w="1608" w:type="dxa"/>
          </w:tcPr>
          <w:p w14:paraId="19F5D63E" w14:textId="7D9D1A06" w:rsidR="00DA1755" w:rsidRPr="004111FF" w:rsidRDefault="00DA1755" w:rsidP="004111FF">
            <w:r w:rsidRPr="004111FF">
              <w:t>(71) 22.86</w:t>
            </w:r>
            <w:r w:rsidRPr="004111FF">
              <w:rPr>
                <w:rFonts w:cstheme="minorHAnsi"/>
              </w:rPr>
              <w:t>±2.89b</w:t>
            </w:r>
          </w:p>
        </w:tc>
        <w:tc>
          <w:tcPr>
            <w:tcW w:w="1607" w:type="dxa"/>
          </w:tcPr>
          <w:p w14:paraId="3362C3ED" w14:textId="181650F5" w:rsidR="00DA1755" w:rsidRPr="004111FF" w:rsidRDefault="00DA1755" w:rsidP="004111FF">
            <w:r w:rsidRPr="004111FF">
              <w:t>118.38</w:t>
            </w:r>
            <w:r w:rsidRPr="004111FF">
              <w:rPr>
                <w:rFonts w:cstheme="minorHAnsi"/>
              </w:rPr>
              <w:t>±7.84</w:t>
            </w:r>
          </w:p>
        </w:tc>
        <w:tc>
          <w:tcPr>
            <w:tcW w:w="2069" w:type="dxa"/>
          </w:tcPr>
          <w:p w14:paraId="6F032653" w14:textId="19E350CE" w:rsidR="00DA1755" w:rsidRPr="004111FF" w:rsidRDefault="00DA1755" w:rsidP="004111FF">
            <w:r w:rsidRPr="004111FF">
              <w:t>2.92</w:t>
            </w:r>
            <w:r w:rsidRPr="004111FF">
              <w:rPr>
                <w:rFonts w:cstheme="minorHAnsi"/>
              </w:rPr>
              <w:t>±0.34b</w:t>
            </w:r>
          </w:p>
        </w:tc>
      </w:tr>
    </w:tbl>
    <w:p w14:paraId="601D24BB" w14:textId="06A9E448" w:rsidR="009D11FF" w:rsidRPr="004111FF" w:rsidRDefault="001B731D" w:rsidP="004111FF">
      <w:r w:rsidRPr="004111FF">
        <w:t xml:space="preserve">the Caspase3/7 activity in Eight-cell embryos (30 each group) was not different. </w:t>
      </w:r>
    </w:p>
    <w:p w14:paraId="5F23D24F" w14:textId="06F4E331" w:rsidR="0007025C" w:rsidRPr="004111FF" w:rsidRDefault="0007025C" w:rsidP="004111FF">
      <w:r w:rsidRPr="004111FF">
        <w:rPr>
          <w:b/>
          <w:bCs/>
        </w:rPr>
        <w:t>Apoptosis</w:t>
      </w:r>
      <w:r w:rsidRPr="004111FF">
        <w:t xml:space="preserve"> decreased in treated embryos. </w:t>
      </w:r>
    </w:p>
    <w:p w14:paraId="6410BC61" w14:textId="77777777" w:rsidR="009D11FF" w:rsidRPr="004111FF" w:rsidRDefault="009D11FF" w:rsidP="004111FF"/>
    <w:p w14:paraId="37FA1D87" w14:textId="77777777" w:rsidR="009D11FF" w:rsidRPr="004111FF" w:rsidRDefault="009D11FF" w:rsidP="004111FF">
      <w:pPr>
        <w:rPr>
          <w:b/>
          <w:bCs/>
        </w:rPr>
      </w:pPr>
    </w:p>
    <w:p w14:paraId="1D733316" w14:textId="01727001" w:rsidR="009D11FF" w:rsidRPr="004111FF" w:rsidRDefault="00D33B18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b/>
          <w:bCs/>
        </w:rPr>
        <w:t>10-</w:t>
      </w:r>
      <w:r w:rsidRPr="004111FF">
        <w:rPr>
          <w:rFonts w:asciiTheme="majorBidi" w:hAnsiTheme="majorBidi" w:cstheme="majorBidi"/>
          <w:sz w:val="24"/>
          <w:szCs w:val="24"/>
        </w:rPr>
        <w:t xml:space="preserve"> </w:t>
      </w:r>
      <w:r w:rsidRPr="004111FF">
        <w:rPr>
          <w:rFonts w:asciiTheme="majorBidi" w:hAnsiTheme="majorBidi" w:cstheme="majorBidi"/>
          <w:b/>
          <w:bCs/>
          <w:sz w:val="24"/>
          <w:szCs w:val="24"/>
        </w:rPr>
        <w:t>Melatonin Improves the Quality of In Vitro Produced (IVP) Bovine Embryos: Implications for Blastocyst Development, Cryotolerance, and Modifications of Relevant Gene Expression</w:t>
      </w:r>
    </w:p>
    <w:p w14:paraId="0524FF77" w14:textId="6A85AF97" w:rsidR="00D33B18" w:rsidRPr="004111FF" w:rsidRDefault="00D33B18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Hlk185932385"/>
      <w:r w:rsidRPr="004111FF">
        <w:rPr>
          <w:rFonts w:asciiTheme="majorBidi" w:hAnsiTheme="majorBidi" w:cstheme="majorBidi"/>
          <w:b/>
          <w:bCs/>
          <w:sz w:val="24"/>
          <w:szCs w:val="24"/>
        </w:rPr>
        <w:t>Wang, 2014</w:t>
      </w:r>
      <w:r w:rsidR="00E957E7" w:rsidRPr="004111FF">
        <w:rPr>
          <w:rFonts w:asciiTheme="majorBidi" w:hAnsiTheme="majorBidi" w:cstheme="majorBidi"/>
          <w:b/>
          <w:bCs/>
          <w:sz w:val="24"/>
          <w:szCs w:val="24"/>
        </w:rPr>
        <w:t>b</w:t>
      </w:r>
    </w:p>
    <w:bookmarkEnd w:id="4"/>
    <w:p w14:paraId="7BC414BF" w14:textId="31A90505" w:rsidR="00BF5323" w:rsidRPr="004111FF" w:rsidRDefault="00BF5323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rFonts w:asciiTheme="majorBidi" w:hAnsiTheme="majorBidi" w:cstheme="majorBidi"/>
          <w:b/>
          <w:bCs/>
          <w:sz w:val="24"/>
          <w:szCs w:val="24"/>
        </w:rPr>
        <w:t>IVC</w:t>
      </w:r>
      <w:r w:rsidR="0052339E" w:rsidRPr="004111FF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B45204"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339E" w:rsidRPr="004111FF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B45204"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mean </w:t>
      </w:r>
      <w:r w:rsidR="0052339E" w:rsidRPr="004111FF">
        <w:rPr>
          <w:rFonts w:asciiTheme="majorBidi" w:hAnsiTheme="majorBidi" w:cstheme="majorBidi"/>
          <w:b/>
          <w:bCs/>
          <w:sz w:val="24"/>
          <w:szCs w:val="24"/>
        </w:rPr>
        <w:t>±</w:t>
      </w:r>
      <w:r w:rsidR="00B45204"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SE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167"/>
        <w:gridCol w:w="1090"/>
        <w:gridCol w:w="1890"/>
        <w:gridCol w:w="1980"/>
        <w:gridCol w:w="2065"/>
      </w:tblGrid>
      <w:tr w:rsidR="004111FF" w:rsidRPr="004111FF" w14:paraId="5758F092" w14:textId="77777777" w:rsidTr="00CF2A86">
        <w:tc>
          <w:tcPr>
            <w:tcW w:w="1158" w:type="dxa"/>
          </w:tcPr>
          <w:p w14:paraId="601ADF65" w14:textId="77777777" w:rsidR="00CF2A86" w:rsidRPr="004111FF" w:rsidRDefault="00CF2A86" w:rsidP="004111FF">
            <w:pPr>
              <w:rPr>
                <w:b/>
                <w:bCs/>
              </w:rPr>
            </w:pPr>
          </w:p>
        </w:tc>
        <w:tc>
          <w:tcPr>
            <w:tcW w:w="1167" w:type="dxa"/>
          </w:tcPr>
          <w:p w14:paraId="3F5D3E18" w14:textId="23F744E6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elatonin in IVC</w:t>
            </w:r>
          </w:p>
        </w:tc>
        <w:tc>
          <w:tcPr>
            <w:tcW w:w="1090" w:type="dxa"/>
          </w:tcPr>
          <w:p w14:paraId="7723ED9D" w14:textId="5816C061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N of zygotes</w:t>
            </w:r>
          </w:p>
        </w:tc>
        <w:tc>
          <w:tcPr>
            <w:tcW w:w="1890" w:type="dxa"/>
          </w:tcPr>
          <w:p w14:paraId="385FAA81" w14:textId="33A84605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Cleavage rate (n)</w:t>
            </w:r>
          </w:p>
        </w:tc>
        <w:tc>
          <w:tcPr>
            <w:tcW w:w="1980" w:type="dxa"/>
          </w:tcPr>
          <w:p w14:paraId="491CE41D" w14:textId="750F1671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8-cell rate</w:t>
            </w:r>
          </w:p>
        </w:tc>
        <w:tc>
          <w:tcPr>
            <w:tcW w:w="2065" w:type="dxa"/>
          </w:tcPr>
          <w:p w14:paraId="746810C9" w14:textId="4267B55E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Blastocyst rate at D7</w:t>
            </w:r>
          </w:p>
        </w:tc>
      </w:tr>
      <w:tr w:rsidR="004111FF" w:rsidRPr="004111FF" w14:paraId="089FE465" w14:textId="77777777" w:rsidTr="00CF2A86">
        <w:tc>
          <w:tcPr>
            <w:tcW w:w="1158" w:type="dxa"/>
          </w:tcPr>
          <w:p w14:paraId="4A263251" w14:textId="77777777" w:rsidR="00CF2A86" w:rsidRPr="004111FF" w:rsidRDefault="00CF2A86" w:rsidP="004111FF">
            <w:pPr>
              <w:rPr>
                <w:b/>
                <w:bCs/>
              </w:rPr>
            </w:pPr>
          </w:p>
        </w:tc>
        <w:tc>
          <w:tcPr>
            <w:tcW w:w="1167" w:type="dxa"/>
          </w:tcPr>
          <w:p w14:paraId="0A11ED21" w14:textId="01F90AF6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0</w:t>
            </w:r>
          </w:p>
        </w:tc>
        <w:tc>
          <w:tcPr>
            <w:tcW w:w="1090" w:type="dxa"/>
          </w:tcPr>
          <w:p w14:paraId="6CC2C787" w14:textId="4C6D89BF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17</w:t>
            </w:r>
          </w:p>
        </w:tc>
        <w:tc>
          <w:tcPr>
            <w:tcW w:w="1890" w:type="dxa"/>
          </w:tcPr>
          <w:p w14:paraId="076D7D42" w14:textId="4FE55434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97) </w:t>
            </w:r>
            <w:r w:rsidR="00CF2A86" w:rsidRPr="004111FF">
              <w:rPr>
                <w:b/>
                <w:bCs/>
              </w:rPr>
              <w:t>82.50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>1.12%a</w:t>
            </w:r>
          </w:p>
        </w:tc>
        <w:tc>
          <w:tcPr>
            <w:tcW w:w="1980" w:type="dxa"/>
          </w:tcPr>
          <w:p w14:paraId="0E6B0028" w14:textId="66799047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94) </w:t>
            </w:r>
            <w:r w:rsidR="00CF2A86" w:rsidRPr="004111FF">
              <w:rPr>
                <w:b/>
                <w:bCs/>
              </w:rPr>
              <w:t>80.00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>1.29%a</w:t>
            </w:r>
          </w:p>
        </w:tc>
        <w:tc>
          <w:tcPr>
            <w:tcW w:w="2065" w:type="dxa"/>
          </w:tcPr>
          <w:p w14:paraId="39F1B455" w14:textId="40CC1EFE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31) </w:t>
            </w:r>
            <w:r w:rsidR="00CF2A86" w:rsidRPr="004111FF">
              <w:rPr>
                <w:b/>
                <w:bCs/>
              </w:rPr>
              <w:t>26.67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 xml:space="preserve">1.05%a </w:t>
            </w:r>
          </w:p>
        </w:tc>
      </w:tr>
      <w:tr w:rsidR="00CF2A86" w:rsidRPr="004111FF" w14:paraId="1F9F527A" w14:textId="77777777" w:rsidTr="00CF2A86">
        <w:tc>
          <w:tcPr>
            <w:tcW w:w="1158" w:type="dxa"/>
          </w:tcPr>
          <w:p w14:paraId="6497223C" w14:textId="45EF4516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lastRenderedPageBreak/>
              <w:t>IVC_D1</w:t>
            </w:r>
          </w:p>
        </w:tc>
        <w:tc>
          <w:tcPr>
            <w:tcW w:w="1167" w:type="dxa"/>
          </w:tcPr>
          <w:p w14:paraId="79099D0D" w14:textId="36653B0D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0-7 M</w:t>
            </w:r>
          </w:p>
        </w:tc>
        <w:tc>
          <w:tcPr>
            <w:tcW w:w="1090" w:type="dxa"/>
          </w:tcPr>
          <w:p w14:paraId="00DAFBEE" w14:textId="17248E2C" w:rsidR="00CF2A86" w:rsidRPr="004111FF" w:rsidRDefault="00CF2A86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18</w:t>
            </w:r>
          </w:p>
        </w:tc>
        <w:tc>
          <w:tcPr>
            <w:tcW w:w="1890" w:type="dxa"/>
          </w:tcPr>
          <w:p w14:paraId="6BFF84D8" w14:textId="3AC33079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04) </w:t>
            </w:r>
            <w:r w:rsidR="00CF2A86" w:rsidRPr="004111FF">
              <w:rPr>
                <w:b/>
                <w:bCs/>
              </w:rPr>
              <w:t>87.78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>1.02%b</w:t>
            </w:r>
          </w:p>
        </w:tc>
        <w:tc>
          <w:tcPr>
            <w:tcW w:w="1980" w:type="dxa"/>
          </w:tcPr>
          <w:p w14:paraId="449832D4" w14:textId="5C6C4B2E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00) </w:t>
            </w:r>
            <w:r w:rsidR="00CF2A86" w:rsidRPr="004111FF">
              <w:rPr>
                <w:b/>
                <w:bCs/>
              </w:rPr>
              <w:t>84.45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>0.93%b</w:t>
            </w:r>
          </w:p>
        </w:tc>
        <w:tc>
          <w:tcPr>
            <w:tcW w:w="2065" w:type="dxa"/>
          </w:tcPr>
          <w:p w14:paraId="1DE2C4A9" w14:textId="197DDCE1" w:rsidR="00CF2A86" w:rsidRPr="004111FF" w:rsidRDefault="00E71B3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45) </w:t>
            </w:r>
            <w:r w:rsidR="00CF2A86" w:rsidRPr="004111FF">
              <w:rPr>
                <w:b/>
                <w:bCs/>
              </w:rPr>
              <w:t>38.33</w:t>
            </w:r>
            <w:r w:rsidR="00CF2A86" w:rsidRPr="004111FF">
              <w:rPr>
                <w:rFonts w:cstheme="minorHAnsi"/>
                <w:b/>
                <w:bCs/>
              </w:rPr>
              <w:t>±</w:t>
            </w:r>
            <w:r w:rsidR="00CF2A86" w:rsidRPr="004111FF">
              <w:rPr>
                <w:b/>
                <w:bCs/>
              </w:rPr>
              <w:t xml:space="preserve">2.21%b </w:t>
            </w:r>
          </w:p>
        </w:tc>
      </w:tr>
    </w:tbl>
    <w:p w14:paraId="0A63A9F1" w14:textId="7DCE1444" w:rsidR="009D11FF" w:rsidRPr="004111FF" w:rsidRDefault="009D11FF" w:rsidP="004111F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875"/>
        <w:gridCol w:w="1336"/>
        <w:gridCol w:w="1336"/>
        <w:gridCol w:w="1336"/>
        <w:gridCol w:w="1336"/>
        <w:gridCol w:w="1336"/>
      </w:tblGrid>
      <w:tr w:rsidR="004111FF" w:rsidRPr="004111FF" w14:paraId="5242A4CA" w14:textId="77777777" w:rsidTr="0059101A">
        <w:tc>
          <w:tcPr>
            <w:tcW w:w="1795" w:type="dxa"/>
          </w:tcPr>
          <w:p w14:paraId="1666F558" w14:textId="4FD4B920" w:rsidR="0059101A" w:rsidRPr="004111FF" w:rsidRDefault="0059101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Quality assessment after freeze-thaw</w:t>
            </w:r>
          </w:p>
        </w:tc>
        <w:tc>
          <w:tcPr>
            <w:tcW w:w="875" w:type="dxa"/>
          </w:tcPr>
          <w:p w14:paraId="06DEFA7A" w14:textId="41485F9D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2h</w:t>
            </w:r>
          </w:p>
        </w:tc>
        <w:tc>
          <w:tcPr>
            <w:tcW w:w="1336" w:type="dxa"/>
          </w:tcPr>
          <w:p w14:paraId="333BD511" w14:textId="74A77974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4h</w:t>
            </w:r>
          </w:p>
        </w:tc>
        <w:tc>
          <w:tcPr>
            <w:tcW w:w="1336" w:type="dxa"/>
          </w:tcPr>
          <w:p w14:paraId="1969B03D" w14:textId="75C41017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36h</w:t>
            </w:r>
          </w:p>
        </w:tc>
        <w:tc>
          <w:tcPr>
            <w:tcW w:w="1336" w:type="dxa"/>
          </w:tcPr>
          <w:p w14:paraId="069ADD72" w14:textId="4F55E515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48h</w:t>
            </w:r>
          </w:p>
        </w:tc>
        <w:tc>
          <w:tcPr>
            <w:tcW w:w="1336" w:type="dxa"/>
          </w:tcPr>
          <w:p w14:paraId="7E2E0440" w14:textId="53281CE7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60h</w:t>
            </w:r>
          </w:p>
        </w:tc>
        <w:tc>
          <w:tcPr>
            <w:tcW w:w="1336" w:type="dxa"/>
          </w:tcPr>
          <w:p w14:paraId="4666010A" w14:textId="4314F47E" w:rsidR="0059101A" w:rsidRPr="004111FF" w:rsidRDefault="00EA3014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72h</w:t>
            </w:r>
          </w:p>
        </w:tc>
      </w:tr>
      <w:tr w:rsidR="004111FF" w:rsidRPr="004111FF" w14:paraId="1562C63D" w14:textId="77777777" w:rsidTr="0059101A">
        <w:tc>
          <w:tcPr>
            <w:tcW w:w="1795" w:type="dxa"/>
          </w:tcPr>
          <w:p w14:paraId="61B8B026" w14:textId="0ECA1B01" w:rsidR="0059101A" w:rsidRPr="004111FF" w:rsidRDefault="0059101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Hatched blastocyst rate</w:t>
            </w:r>
          </w:p>
        </w:tc>
        <w:tc>
          <w:tcPr>
            <w:tcW w:w="875" w:type="dxa"/>
          </w:tcPr>
          <w:p w14:paraId="054A88AF" w14:textId="54CD2252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-</w:t>
            </w:r>
          </w:p>
        </w:tc>
        <w:tc>
          <w:tcPr>
            <w:tcW w:w="1336" w:type="dxa"/>
          </w:tcPr>
          <w:p w14:paraId="176A641D" w14:textId="152F43C0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↑</w:t>
            </w:r>
          </w:p>
        </w:tc>
        <w:tc>
          <w:tcPr>
            <w:tcW w:w="1336" w:type="dxa"/>
          </w:tcPr>
          <w:p w14:paraId="678F6B66" w14:textId="5146E2CF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↑</w:t>
            </w:r>
          </w:p>
        </w:tc>
        <w:tc>
          <w:tcPr>
            <w:tcW w:w="1336" w:type="dxa"/>
          </w:tcPr>
          <w:p w14:paraId="0418111C" w14:textId="2777F2AC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↑</w:t>
            </w:r>
          </w:p>
        </w:tc>
        <w:tc>
          <w:tcPr>
            <w:tcW w:w="1336" w:type="dxa"/>
          </w:tcPr>
          <w:p w14:paraId="2A55059D" w14:textId="3FA5714C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↑</w:t>
            </w:r>
          </w:p>
        </w:tc>
        <w:tc>
          <w:tcPr>
            <w:tcW w:w="1336" w:type="dxa"/>
          </w:tcPr>
          <w:p w14:paraId="1AC5127B" w14:textId="48F84F05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↑</w:t>
            </w:r>
          </w:p>
        </w:tc>
      </w:tr>
      <w:tr w:rsidR="0059101A" w:rsidRPr="004111FF" w14:paraId="11E7E3BA" w14:textId="77777777" w:rsidTr="0059101A">
        <w:tc>
          <w:tcPr>
            <w:tcW w:w="1795" w:type="dxa"/>
          </w:tcPr>
          <w:p w14:paraId="095BC591" w14:textId="55282593" w:rsidR="0059101A" w:rsidRPr="004111FF" w:rsidRDefault="0059101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ortality rate</w:t>
            </w:r>
          </w:p>
        </w:tc>
        <w:tc>
          <w:tcPr>
            <w:tcW w:w="875" w:type="dxa"/>
          </w:tcPr>
          <w:p w14:paraId="20B6F005" w14:textId="6E63DB05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-</w:t>
            </w:r>
          </w:p>
        </w:tc>
        <w:tc>
          <w:tcPr>
            <w:tcW w:w="1336" w:type="dxa"/>
          </w:tcPr>
          <w:p w14:paraId="2522A6F7" w14:textId="07D6529E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-</w:t>
            </w:r>
          </w:p>
        </w:tc>
        <w:tc>
          <w:tcPr>
            <w:tcW w:w="1336" w:type="dxa"/>
          </w:tcPr>
          <w:p w14:paraId="3D6C1F95" w14:textId="442C3E5B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-</w:t>
            </w:r>
          </w:p>
        </w:tc>
        <w:tc>
          <w:tcPr>
            <w:tcW w:w="1336" w:type="dxa"/>
          </w:tcPr>
          <w:p w14:paraId="78046666" w14:textId="2BFA2602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↓</w:t>
            </w:r>
          </w:p>
        </w:tc>
        <w:tc>
          <w:tcPr>
            <w:tcW w:w="1336" w:type="dxa"/>
          </w:tcPr>
          <w:p w14:paraId="5BD95E00" w14:textId="5415A908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↓</w:t>
            </w:r>
          </w:p>
        </w:tc>
        <w:tc>
          <w:tcPr>
            <w:tcW w:w="1336" w:type="dxa"/>
          </w:tcPr>
          <w:p w14:paraId="3CF80516" w14:textId="5E028813" w:rsidR="0059101A" w:rsidRPr="004111FF" w:rsidRDefault="003641B0" w:rsidP="004111FF">
            <w:pPr>
              <w:rPr>
                <w:b/>
                <w:bCs/>
              </w:rPr>
            </w:pPr>
            <w:r w:rsidRPr="004111FF">
              <w:rPr>
                <w:rFonts w:cstheme="minorHAnsi"/>
                <w:b/>
                <w:bCs/>
              </w:rPr>
              <w:t>↓</w:t>
            </w:r>
          </w:p>
        </w:tc>
      </w:tr>
    </w:tbl>
    <w:p w14:paraId="30772137" w14:textId="77777777" w:rsidR="0059101A" w:rsidRPr="004111FF" w:rsidRDefault="0059101A" w:rsidP="004111F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E6720B" w:rsidRPr="004111FF" w14:paraId="35E4807E" w14:textId="77777777" w:rsidTr="00E6720B">
        <w:tc>
          <w:tcPr>
            <w:tcW w:w="2875" w:type="dxa"/>
          </w:tcPr>
          <w:p w14:paraId="0048B48E" w14:textId="2EF291B9" w:rsidR="00E6720B" w:rsidRPr="004111FF" w:rsidRDefault="00E6720B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Relative transcription of developmentally important genes</w:t>
            </w:r>
            <w:r w:rsidR="00625815" w:rsidRPr="004111FF">
              <w:rPr>
                <w:b/>
                <w:bCs/>
              </w:rPr>
              <w:t xml:space="preserve"> in </w:t>
            </w:r>
            <w:r w:rsidR="006E7D15" w:rsidRPr="004111FF">
              <w:rPr>
                <w:b/>
                <w:bCs/>
              </w:rPr>
              <w:t xml:space="preserve">vitrified </w:t>
            </w:r>
            <w:r w:rsidR="00625815" w:rsidRPr="004111FF">
              <w:rPr>
                <w:b/>
                <w:bCs/>
              </w:rPr>
              <w:t>blastocysts</w:t>
            </w:r>
          </w:p>
        </w:tc>
        <w:tc>
          <w:tcPr>
            <w:tcW w:w="6475" w:type="dxa"/>
          </w:tcPr>
          <w:p w14:paraId="00436E20" w14:textId="6F987297" w:rsidR="00E6720B" w:rsidRPr="004111FF" w:rsidRDefault="00ED2FC4" w:rsidP="004111FF">
            <w:pPr>
              <w:rPr>
                <w:b/>
                <w:bCs/>
              </w:rPr>
            </w:pPr>
            <w:bookmarkStart w:id="5" w:name="_Hlk186045405"/>
            <w:r w:rsidRPr="004111FF">
              <w:rPr>
                <w:b/>
                <w:bCs/>
              </w:rPr>
              <w:t>DNMT3A</w:t>
            </w:r>
            <w:r w:rsidRPr="004111FF">
              <w:rPr>
                <w:rFonts w:cstheme="minorHAnsi"/>
                <w:b/>
                <w:bCs/>
              </w:rPr>
              <w:t>↑</w:t>
            </w:r>
            <w:r w:rsidRPr="004111FF">
              <w:rPr>
                <w:b/>
                <w:bCs/>
              </w:rPr>
              <w:t>,  SLC2A3,  IFNT2,  OCC</w:t>
            </w:r>
            <w:r w:rsidRPr="004111FF">
              <w:rPr>
                <w:rFonts w:cstheme="minorHAnsi"/>
                <w:b/>
                <w:bCs/>
              </w:rPr>
              <w:t>↑</w:t>
            </w:r>
            <w:r w:rsidRPr="004111FF">
              <w:rPr>
                <w:b/>
                <w:bCs/>
              </w:rPr>
              <w:t>,  TJP1,  HSPA1A,  AQP3</w:t>
            </w:r>
            <w:r w:rsidRPr="004111FF">
              <w:rPr>
                <w:rFonts w:cstheme="minorHAnsi"/>
                <w:b/>
                <w:bCs/>
              </w:rPr>
              <w:t>↓</w:t>
            </w:r>
            <w:r w:rsidRPr="004111FF">
              <w:rPr>
                <w:b/>
                <w:bCs/>
              </w:rPr>
              <w:t>,  CDH1</w:t>
            </w:r>
            <w:r w:rsidRPr="004111FF">
              <w:rPr>
                <w:rFonts w:cstheme="minorHAnsi"/>
                <w:b/>
                <w:bCs/>
              </w:rPr>
              <w:t>↑</w:t>
            </w:r>
            <w:bookmarkEnd w:id="5"/>
          </w:p>
        </w:tc>
      </w:tr>
    </w:tbl>
    <w:p w14:paraId="268B3EE2" w14:textId="77777777" w:rsidR="00E6720B" w:rsidRPr="004111FF" w:rsidRDefault="00E6720B" w:rsidP="004111FF">
      <w:pPr>
        <w:rPr>
          <w:b/>
          <w:bCs/>
        </w:rPr>
      </w:pPr>
    </w:p>
    <w:p w14:paraId="0B7E971E" w14:textId="77777777" w:rsidR="009D11FF" w:rsidRPr="004111FF" w:rsidRDefault="009D11FF" w:rsidP="004111FF">
      <w:pPr>
        <w:rPr>
          <w:b/>
          <w:bCs/>
        </w:rPr>
      </w:pPr>
    </w:p>
    <w:p w14:paraId="248E9790" w14:textId="77777777" w:rsidR="009D11FF" w:rsidRPr="004111FF" w:rsidRDefault="009D11FF" w:rsidP="004111FF">
      <w:pPr>
        <w:rPr>
          <w:b/>
          <w:bCs/>
        </w:rPr>
      </w:pPr>
    </w:p>
    <w:p w14:paraId="33C5C0F2" w14:textId="30F55BBC" w:rsidR="009D11FF" w:rsidRPr="004111FF" w:rsidRDefault="00220450" w:rsidP="004111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111FF">
        <w:rPr>
          <w:b/>
          <w:bCs/>
        </w:rPr>
        <w:t>11-</w:t>
      </w:r>
      <w:r w:rsidRPr="004111FF">
        <w:rPr>
          <w:rFonts w:asciiTheme="majorBidi" w:hAnsiTheme="majorBidi" w:cstheme="majorBidi"/>
          <w:b/>
          <w:bCs/>
          <w:sz w:val="24"/>
          <w:szCs w:val="24"/>
        </w:rPr>
        <w:t xml:space="preserve"> Melatonin effect on bovine embryo development in vitro in relation to oxygen concentration</w:t>
      </w:r>
    </w:p>
    <w:p w14:paraId="21A847C8" w14:textId="33AA0997" w:rsidR="00220450" w:rsidRPr="004111FF" w:rsidRDefault="00220450" w:rsidP="004111FF">
      <w:pPr>
        <w:rPr>
          <w:b/>
          <w:bCs/>
        </w:rPr>
      </w:pPr>
      <w:bookmarkStart w:id="6" w:name="_Hlk185932450"/>
      <w:r w:rsidRPr="004111FF">
        <w:rPr>
          <w:rFonts w:asciiTheme="majorBidi" w:hAnsiTheme="majorBidi" w:cstheme="majorBidi"/>
          <w:b/>
          <w:bCs/>
          <w:sz w:val="24"/>
          <w:szCs w:val="24"/>
        </w:rPr>
        <w:t>Papi</w:t>
      </w:r>
      <w:r w:rsidR="00E72143" w:rsidRPr="004111F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111FF">
        <w:rPr>
          <w:rFonts w:asciiTheme="majorBidi" w:hAnsiTheme="majorBidi" w:cstheme="majorBidi"/>
          <w:b/>
          <w:bCs/>
          <w:sz w:val="24"/>
          <w:szCs w:val="24"/>
        </w:rPr>
        <w:t>, 2007</w:t>
      </w:r>
    </w:p>
    <w:bookmarkEnd w:id="6"/>
    <w:p w14:paraId="2B7B44FA" w14:textId="589CFC1C" w:rsidR="009D11FF" w:rsidRPr="004111FF" w:rsidRDefault="00557214" w:rsidP="004111FF">
      <w:pPr>
        <w:rPr>
          <w:b/>
          <w:bCs/>
        </w:rPr>
      </w:pPr>
      <w:r w:rsidRPr="004111FF">
        <w:rPr>
          <w:b/>
          <w:bCs/>
        </w:rPr>
        <w:t>IV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365"/>
        <w:gridCol w:w="1269"/>
        <w:gridCol w:w="1294"/>
        <w:gridCol w:w="1284"/>
        <w:gridCol w:w="1344"/>
        <w:gridCol w:w="1824"/>
      </w:tblGrid>
      <w:tr w:rsidR="004111FF" w:rsidRPr="004111FF" w14:paraId="3A7AC644" w14:textId="77777777" w:rsidTr="00A84124">
        <w:tc>
          <w:tcPr>
            <w:tcW w:w="965" w:type="dxa"/>
          </w:tcPr>
          <w:p w14:paraId="78CB7CBF" w14:textId="77777777" w:rsidR="00A84124" w:rsidRPr="004111FF" w:rsidRDefault="00A84124" w:rsidP="004111FF"/>
        </w:tc>
        <w:tc>
          <w:tcPr>
            <w:tcW w:w="1366" w:type="dxa"/>
          </w:tcPr>
          <w:p w14:paraId="4C964B0D" w14:textId="0CA38900" w:rsidR="00A84124" w:rsidRPr="004111FF" w:rsidRDefault="00A84124" w:rsidP="004111FF">
            <w:r w:rsidRPr="004111FF">
              <w:t xml:space="preserve">Treatment </w:t>
            </w:r>
          </w:p>
          <w:p w14:paraId="78DE3C3C" w14:textId="3512825D" w:rsidR="00A84124" w:rsidRPr="004111FF" w:rsidRDefault="00A84124" w:rsidP="004111FF">
            <w:r w:rsidRPr="004111FF">
              <w:t>IVC</w:t>
            </w:r>
          </w:p>
        </w:tc>
        <w:tc>
          <w:tcPr>
            <w:tcW w:w="1270" w:type="dxa"/>
          </w:tcPr>
          <w:p w14:paraId="00B9B89C" w14:textId="02AE8368" w:rsidR="00A84124" w:rsidRPr="004111FF" w:rsidRDefault="00A84124" w:rsidP="004111FF">
            <w:r w:rsidRPr="004111FF">
              <w:t xml:space="preserve">No.of zygotes cultured </w:t>
            </w:r>
          </w:p>
        </w:tc>
        <w:tc>
          <w:tcPr>
            <w:tcW w:w="1295" w:type="dxa"/>
          </w:tcPr>
          <w:p w14:paraId="6FEBF5BC" w14:textId="48582E94" w:rsidR="00A84124" w:rsidRPr="004111FF" w:rsidRDefault="00A84124" w:rsidP="004111FF">
            <w:r w:rsidRPr="004111FF">
              <w:t>Cleavage rate</w:t>
            </w:r>
          </w:p>
        </w:tc>
        <w:tc>
          <w:tcPr>
            <w:tcW w:w="1285" w:type="dxa"/>
          </w:tcPr>
          <w:p w14:paraId="4A3F2EEC" w14:textId="7BF3D5C4" w:rsidR="00A84124" w:rsidRPr="004111FF" w:rsidRDefault="00A84124" w:rsidP="004111FF">
            <w:r w:rsidRPr="004111FF">
              <w:t>Ratio (n) of ‡4-cell embryos</w:t>
            </w:r>
          </w:p>
        </w:tc>
        <w:tc>
          <w:tcPr>
            <w:tcW w:w="1345" w:type="dxa"/>
          </w:tcPr>
          <w:p w14:paraId="74F80240" w14:textId="22329D9D" w:rsidR="00A84124" w:rsidRPr="004111FF" w:rsidRDefault="00A84124" w:rsidP="004111FF">
            <w:r w:rsidRPr="004111FF">
              <w:t>Blastocyst rate</w:t>
            </w:r>
          </w:p>
        </w:tc>
        <w:tc>
          <w:tcPr>
            <w:tcW w:w="1824" w:type="dxa"/>
          </w:tcPr>
          <w:p w14:paraId="697B4E61" w14:textId="3AC2C9A4" w:rsidR="00A84124" w:rsidRPr="004111FF" w:rsidRDefault="00A84124" w:rsidP="004111FF">
            <w:r w:rsidRPr="004111FF">
              <w:t>Hatching/hatched blastocyst rate</w:t>
            </w:r>
          </w:p>
        </w:tc>
      </w:tr>
      <w:tr w:rsidR="004111FF" w:rsidRPr="004111FF" w14:paraId="5DE56A83" w14:textId="77777777" w:rsidTr="00A84124">
        <w:tc>
          <w:tcPr>
            <w:tcW w:w="965" w:type="dxa"/>
          </w:tcPr>
          <w:p w14:paraId="3BADE6DE" w14:textId="77777777" w:rsidR="00A84124" w:rsidRPr="004111FF" w:rsidRDefault="00A84124" w:rsidP="004111FF"/>
        </w:tc>
        <w:tc>
          <w:tcPr>
            <w:tcW w:w="1366" w:type="dxa"/>
          </w:tcPr>
          <w:p w14:paraId="1314EF2E" w14:textId="317DA19E" w:rsidR="00A84124" w:rsidRPr="004111FF" w:rsidRDefault="00A84124" w:rsidP="004111FF">
            <w:r w:rsidRPr="004111FF">
              <w:t>0</w:t>
            </w:r>
          </w:p>
        </w:tc>
        <w:tc>
          <w:tcPr>
            <w:tcW w:w="1270" w:type="dxa"/>
          </w:tcPr>
          <w:p w14:paraId="25286E56" w14:textId="2611931F" w:rsidR="00A84124" w:rsidRPr="004111FF" w:rsidRDefault="00A84124" w:rsidP="004111FF">
            <w:r w:rsidRPr="004111FF">
              <w:t xml:space="preserve">101 </w:t>
            </w:r>
          </w:p>
        </w:tc>
        <w:tc>
          <w:tcPr>
            <w:tcW w:w="1295" w:type="dxa"/>
          </w:tcPr>
          <w:p w14:paraId="1B1D9CAE" w14:textId="026A3739" w:rsidR="00A84124" w:rsidRPr="004111FF" w:rsidRDefault="00A84124" w:rsidP="004111FF">
            <w:r w:rsidRPr="004111FF">
              <w:t>72</w:t>
            </w:r>
          </w:p>
        </w:tc>
        <w:tc>
          <w:tcPr>
            <w:tcW w:w="1285" w:type="dxa"/>
          </w:tcPr>
          <w:p w14:paraId="5A1084F8" w14:textId="11436005" w:rsidR="00A84124" w:rsidRPr="004111FF" w:rsidRDefault="00A84124" w:rsidP="004111FF">
            <w:r w:rsidRPr="004111FF">
              <w:t xml:space="preserve">64.4 (65) </w:t>
            </w:r>
          </w:p>
        </w:tc>
        <w:tc>
          <w:tcPr>
            <w:tcW w:w="1345" w:type="dxa"/>
          </w:tcPr>
          <w:p w14:paraId="46C9FC0E" w14:textId="2BFD9FEF" w:rsidR="00A84124" w:rsidRPr="004111FF" w:rsidRDefault="00A84124" w:rsidP="004111FF">
            <w:r w:rsidRPr="004111FF">
              <w:t>44/65 (67.7%)a</w:t>
            </w:r>
          </w:p>
        </w:tc>
        <w:tc>
          <w:tcPr>
            <w:tcW w:w="1824" w:type="dxa"/>
          </w:tcPr>
          <w:p w14:paraId="4DD77662" w14:textId="730D8FC2" w:rsidR="00A84124" w:rsidRPr="004111FF" w:rsidRDefault="00A84124" w:rsidP="004111FF">
            <w:r w:rsidRPr="004111FF">
              <w:t>36/65 (55.4%)</w:t>
            </w:r>
          </w:p>
        </w:tc>
      </w:tr>
      <w:tr w:rsidR="00A84124" w:rsidRPr="004111FF" w14:paraId="2142F49E" w14:textId="77777777" w:rsidTr="00A84124">
        <w:tc>
          <w:tcPr>
            <w:tcW w:w="965" w:type="dxa"/>
          </w:tcPr>
          <w:p w14:paraId="2947C4A1" w14:textId="1146B65B" w:rsidR="00A84124" w:rsidRPr="004111FF" w:rsidRDefault="000F26D2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IVC_E1</w:t>
            </w:r>
          </w:p>
        </w:tc>
        <w:tc>
          <w:tcPr>
            <w:tcW w:w="1366" w:type="dxa"/>
          </w:tcPr>
          <w:p w14:paraId="03F788F5" w14:textId="197E9C88" w:rsidR="00A84124" w:rsidRPr="004111FF" w:rsidRDefault="00A84124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10</w:t>
            </w:r>
            <w:r w:rsidRPr="004111FF">
              <w:rPr>
                <w:rFonts w:ascii="Georgia" w:hAnsi="Georgia"/>
                <w:vertAlign w:val="superscript"/>
              </w:rPr>
              <w:t>−4</w:t>
            </w:r>
            <w:r w:rsidRPr="004111FF">
              <w:rPr>
                <w:rFonts w:ascii="Georgia" w:hAnsi="Georgia"/>
              </w:rPr>
              <w:t> </w:t>
            </w:r>
            <w:r w:rsidRPr="004111FF">
              <w:rPr>
                <w:rFonts w:ascii="Georgia" w:hAnsi="Georgia"/>
              </w:rPr>
              <w:t>M</w:t>
            </w:r>
          </w:p>
          <w:p w14:paraId="4534066C" w14:textId="197BF64B" w:rsidR="00A84124" w:rsidRPr="004111FF" w:rsidRDefault="00A84124" w:rsidP="004111FF">
            <w:r w:rsidRPr="004111FF">
              <w:t xml:space="preserve">Melatonin </w:t>
            </w:r>
          </w:p>
        </w:tc>
        <w:tc>
          <w:tcPr>
            <w:tcW w:w="1270" w:type="dxa"/>
          </w:tcPr>
          <w:p w14:paraId="77E7271C" w14:textId="24FECA75" w:rsidR="00A84124" w:rsidRPr="004111FF" w:rsidRDefault="00A84124" w:rsidP="004111FF">
            <w:r w:rsidRPr="004111FF">
              <w:t xml:space="preserve">100 </w:t>
            </w:r>
          </w:p>
        </w:tc>
        <w:tc>
          <w:tcPr>
            <w:tcW w:w="1295" w:type="dxa"/>
          </w:tcPr>
          <w:p w14:paraId="79D4611E" w14:textId="70C35FF9" w:rsidR="00A84124" w:rsidRPr="004111FF" w:rsidRDefault="00A84124" w:rsidP="004111FF">
            <w:r w:rsidRPr="004111FF">
              <w:t>74</w:t>
            </w:r>
          </w:p>
        </w:tc>
        <w:tc>
          <w:tcPr>
            <w:tcW w:w="1285" w:type="dxa"/>
          </w:tcPr>
          <w:p w14:paraId="639EB727" w14:textId="5DA9AB04" w:rsidR="00A84124" w:rsidRPr="004111FF" w:rsidRDefault="00A84124" w:rsidP="004111FF">
            <w:r w:rsidRPr="004111FF">
              <w:t>65.0 (65)</w:t>
            </w:r>
          </w:p>
        </w:tc>
        <w:tc>
          <w:tcPr>
            <w:tcW w:w="1345" w:type="dxa"/>
          </w:tcPr>
          <w:p w14:paraId="5AE54BBA" w14:textId="1D47736F" w:rsidR="00A84124" w:rsidRPr="004111FF" w:rsidRDefault="00A84124" w:rsidP="004111FF">
            <w:r w:rsidRPr="004111FF">
              <w:t>31/65 (47.7%)b</w:t>
            </w:r>
          </w:p>
        </w:tc>
        <w:tc>
          <w:tcPr>
            <w:tcW w:w="1824" w:type="dxa"/>
          </w:tcPr>
          <w:p w14:paraId="29970260" w14:textId="7B5861E2" w:rsidR="00A84124" w:rsidRPr="004111FF" w:rsidRDefault="00A84124" w:rsidP="004111FF">
            <w:r w:rsidRPr="004111FF">
              <w:t>24/65 (36.9%)</w:t>
            </w:r>
          </w:p>
        </w:tc>
      </w:tr>
    </w:tbl>
    <w:p w14:paraId="752F1E71" w14:textId="77777777" w:rsidR="00557214" w:rsidRPr="004111FF" w:rsidRDefault="00557214" w:rsidP="004111FF"/>
    <w:p w14:paraId="7A8FC11C" w14:textId="77777777" w:rsidR="00E72143" w:rsidRPr="004111FF" w:rsidRDefault="00E72143" w:rsidP="004111FF"/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3116"/>
        <w:gridCol w:w="2189"/>
        <w:gridCol w:w="4044"/>
      </w:tblGrid>
      <w:tr w:rsidR="004111FF" w:rsidRPr="004111FF" w14:paraId="6C5F694C" w14:textId="77777777" w:rsidTr="00F75319">
        <w:tc>
          <w:tcPr>
            <w:tcW w:w="3116" w:type="dxa"/>
          </w:tcPr>
          <w:p w14:paraId="73132749" w14:textId="77777777" w:rsidR="00F772BD" w:rsidRPr="004111FF" w:rsidRDefault="00F772BD" w:rsidP="004111FF">
            <w:r w:rsidRPr="004111FF">
              <w:t xml:space="preserve">Treatment </w:t>
            </w:r>
          </w:p>
          <w:p w14:paraId="223E984F" w14:textId="40D711C2" w:rsidR="00F772BD" w:rsidRPr="004111FF" w:rsidRDefault="00F772BD" w:rsidP="004111FF">
            <w:r w:rsidRPr="004111FF">
              <w:t>IVC</w:t>
            </w:r>
          </w:p>
        </w:tc>
        <w:tc>
          <w:tcPr>
            <w:tcW w:w="2189" w:type="dxa"/>
          </w:tcPr>
          <w:p w14:paraId="27E620CE" w14:textId="1EEFB854" w:rsidR="00F772BD" w:rsidRPr="004111FF" w:rsidRDefault="00F772BD" w:rsidP="004111FF">
            <w:r w:rsidRPr="004111FF">
              <w:t xml:space="preserve">No. of embryos examined </w:t>
            </w:r>
          </w:p>
        </w:tc>
        <w:tc>
          <w:tcPr>
            <w:tcW w:w="4044" w:type="dxa"/>
          </w:tcPr>
          <w:p w14:paraId="204CC8F2" w14:textId="1E9E0F7D" w:rsidR="00F772BD" w:rsidRPr="004111FF" w:rsidRDefault="00F772BD" w:rsidP="004111FF">
            <w:r w:rsidRPr="004111FF">
              <w:t xml:space="preserve">Cell </w:t>
            </w:r>
            <w:r w:rsidR="00CB18FD" w:rsidRPr="004111FF">
              <w:t>Number</w:t>
            </w:r>
            <w:r w:rsidRPr="004111FF">
              <w:t xml:space="preserve"> </w:t>
            </w:r>
          </w:p>
          <w:p w14:paraId="4285396E" w14:textId="537DE87C" w:rsidR="00F772BD" w:rsidRPr="004111FF" w:rsidRDefault="00F772BD" w:rsidP="004111FF">
            <w:r w:rsidRPr="004111FF">
              <w:t>mean ± SE</w:t>
            </w:r>
          </w:p>
        </w:tc>
      </w:tr>
      <w:tr w:rsidR="004111FF" w:rsidRPr="004111FF" w14:paraId="623FAAC5" w14:textId="77777777" w:rsidTr="00F75319">
        <w:tc>
          <w:tcPr>
            <w:tcW w:w="3116" w:type="dxa"/>
          </w:tcPr>
          <w:p w14:paraId="1D57B62A" w14:textId="15D10B3B" w:rsidR="00F772BD" w:rsidRPr="004111FF" w:rsidRDefault="00F772BD" w:rsidP="004111FF">
            <w:r w:rsidRPr="004111FF">
              <w:t>0</w:t>
            </w:r>
          </w:p>
        </w:tc>
        <w:tc>
          <w:tcPr>
            <w:tcW w:w="2189" w:type="dxa"/>
          </w:tcPr>
          <w:p w14:paraId="23577A6D" w14:textId="2D234136" w:rsidR="00F772BD" w:rsidRPr="004111FF" w:rsidRDefault="00F75319" w:rsidP="004111FF">
            <w:r w:rsidRPr="004111FF">
              <w:t>9</w:t>
            </w:r>
          </w:p>
        </w:tc>
        <w:tc>
          <w:tcPr>
            <w:tcW w:w="4044" w:type="dxa"/>
          </w:tcPr>
          <w:p w14:paraId="6E007E23" w14:textId="67BBE42A" w:rsidR="00F772BD" w:rsidRPr="004111FF" w:rsidRDefault="00F75319" w:rsidP="004111FF">
            <w:r w:rsidRPr="004111FF">
              <w:t>166.0 ± 17.0</w:t>
            </w:r>
          </w:p>
        </w:tc>
      </w:tr>
      <w:tr w:rsidR="00F772BD" w:rsidRPr="004111FF" w14:paraId="37EB5420" w14:textId="77777777" w:rsidTr="00F75319">
        <w:tc>
          <w:tcPr>
            <w:tcW w:w="3116" w:type="dxa"/>
          </w:tcPr>
          <w:p w14:paraId="577DCFCA" w14:textId="4DB6BEE2" w:rsidR="00F772BD" w:rsidRPr="004111FF" w:rsidRDefault="00F772BD" w:rsidP="004111FF">
            <w:pPr>
              <w:rPr>
                <w:rFonts w:ascii="Georgia" w:hAnsi="Georgia"/>
              </w:rPr>
            </w:pPr>
            <w:r w:rsidRPr="004111FF">
              <w:rPr>
                <w:rFonts w:ascii="Georgia" w:hAnsi="Georgia"/>
              </w:rPr>
              <w:t>10</w:t>
            </w:r>
            <w:r w:rsidRPr="004111FF">
              <w:rPr>
                <w:rFonts w:ascii="Georgia" w:hAnsi="Georgia"/>
                <w:vertAlign w:val="superscript"/>
              </w:rPr>
              <w:t>−4</w:t>
            </w:r>
            <w:r w:rsidRPr="004111FF">
              <w:rPr>
                <w:rFonts w:ascii="Georgia" w:hAnsi="Georgia"/>
              </w:rPr>
              <w:t> </w:t>
            </w:r>
            <w:r w:rsidRPr="004111FF">
              <w:rPr>
                <w:rFonts w:ascii="Georgia" w:hAnsi="Georgia"/>
              </w:rPr>
              <w:t>M</w:t>
            </w:r>
          </w:p>
        </w:tc>
        <w:tc>
          <w:tcPr>
            <w:tcW w:w="2189" w:type="dxa"/>
          </w:tcPr>
          <w:p w14:paraId="3F87399C" w14:textId="3C8991E7" w:rsidR="00F772BD" w:rsidRPr="004111FF" w:rsidRDefault="00F75319" w:rsidP="004111FF">
            <w:r w:rsidRPr="004111FF">
              <w:t>6</w:t>
            </w:r>
          </w:p>
        </w:tc>
        <w:tc>
          <w:tcPr>
            <w:tcW w:w="4044" w:type="dxa"/>
          </w:tcPr>
          <w:p w14:paraId="41B9DAAE" w14:textId="351A2F50" w:rsidR="00F772BD" w:rsidRPr="004111FF" w:rsidRDefault="00F75319" w:rsidP="004111FF">
            <w:r w:rsidRPr="004111FF">
              <w:t>172.0 ± 13.9</w:t>
            </w:r>
          </w:p>
        </w:tc>
      </w:tr>
    </w:tbl>
    <w:p w14:paraId="565627E6" w14:textId="77777777" w:rsidR="00E72143" w:rsidRPr="004111FF" w:rsidRDefault="00E72143" w:rsidP="004111FF"/>
    <w:p w14:paraId="5252BB35" w14:textId="77777777" w:rsidR="009D11FF" w:rsidRPr="004111FF" w:rsidRDefault="009D11FF" w:rsidP="004111FF">
      <w:pPr>
        <w:rPr>
          <w:b/>
          <w:bCs/>
        </w:rPr>
      </w:pPr>
    </w:p>
    <w:p w14:paraId="45C3A55F" w14:textId="77777777" w:rsidR="009D11FF" w:rsidRPr="004111FF" w:rsidRDefault="009D11FF" w:rsidP="004111FF">
      <w:pPr>
        <w:rPr>
          <w:b/>
          <w:bCs/>
        </w:rPr>
      </w:pPr>
    </w:p>
    <w:p w14:paraId="18EA822F" w14:textId="77777777" w:rsidR="007F1E3F" w:rsidRPr="004111FF" w:rsidRDefault="007F1E3F" w:rsidP="004111FF">
      <w:pPr>
        <w:rPr>
          <w:b/>
          <w:bCs/>
        </w:rPr>
      </w:pPr>
    </w:p>
    <w:p w14:paraId="118A74A7" w14:textId="77777777" w:rsidR="007F1E3F" w:rsidRPr="004111FF" w:rsidRDefault="007F1E3F" w:rsidP="004111FF">
      <w:pPr>
        <w:rPr>
          <w:b/>
          <w:bCs/>
        </w:rPr>
      </w:pPr>
    </w:p>
    <w:p w14:paraId="1DB2E0F9" w14:textId="77777777" w:rsidR="007F1E3F" w:rsidRPr="004111FF" w:rsidRDefault="007F1E3F" w:rsidP="004111FF">
      <w:pPr>
        <w:rPr>
          <w:b/>
          <w:bCs/>
        </w:rPr>
      </w:pPr>
    </w:p>
    <w:p w14:paraId="6D3D2FDA" w14:textId="77777777" w:rsidR="007F1E3F" w:rsidRPr="004111FF" w:rsidRDefault="007F1E3F" w:rsidP="004111FF">
      <w:pPr>
        <w:rPr>
          <w:b/>
          <w:bCs/>
        </w:rPr>
      </w:pPr>
    </w:p>
    <w:p w14:paraId="405CC8A2" w14:textId="77777777" w:rsidR="007F1E3F" w:rsidRPr="004111FF" w:rsidRDefault="007F1E3F" w:rsidP="004111FF">
      <w:pPr>
        <w:rPr>
          <w:b/>
          <w:bCs/>
        </w:rPr>
      </w:pPr>
    </w:p>
    <w:p w14:paraId="5DA1CB53" w14:textId="77777777" w:rsidR="00582CF9" w:rsidRPr="004111FF" w:rsidRDefault="00582CF9" w:rsidP="004111FF">
      <w:pPr>
        <w:rPr>
          <w:b/>
          <w:bCs/>
        </w:rPr>
      </w:pPr>
    </w:p>
    <w:p w14:paraId="3C5D8F08" w14:textId="77777777" w:rsidR="007F1E3F" w:rsidRPr="004111FF" w:rsidRDefault="007F1E3F" w:rsidP="004111FF">
      <w:pPr>
        <w:rPr>
          <w:b/>
          <w:bCs/>
        </w:rPr>
      </w:pPr>
    </w:p>
    <w:p w14:paraId="2D98799F" w14:textId="77777777" w:rsidR="007F1E3F" w:rsidRPr="004111FF" w:rsidRDefault="00766343" w:rsidP="004111FF">
      <w:pPr>
        <w:rPr>
          <w:b/>
          <w:bCs/>
        </w:rPr>
      </w:pPr>
      <w:r w:rsidRPr="004111FF">
        <w:rPr>
          <w:b/>
          <w:bCs/>
        </w:rPr>
        <w:t>12-</w:t>
      </w:r>
      <w:r w:rsidR="007F1E3F" w:rsidRPr="004111FF">
        <w:rPr>
          <w:b/>
          <w:bCs/>
        </w:rPr>
        <w:t xml:space="preserve"> Evidence of Melatonin Synthesis in the Cumulus Oocyte Complexes and its Role in Enhancing Oocyte Maturation In Vitro in Cattle </w:t>
      </w:r>
    </w:p>
    <w:p w14:paraId="2D1D3950" w14:textId="4D7E939D" w:rsidR="007F1E3F" w:rsidRPr="004111FF" w:rsidRDefault="007F1E3F" w:rsidP="004111FF">
      <w:pPr>
        <w:rPr>
          <w:b/>
          <w:bCs/>
        </w:rPr>
      </w:pPr>
      <w:r w:rsidRPr="004111FF">
        <w:rPr>
          <w:b/>
          <w:bCs/>
        </w:rPr>
        <w:t>EL-RAEY,2011</w:t>
      </w:r>
    </w:p>
    <w:p w14:paraId="552C8143" w14:textId="22851146" w:rsidR="007F1E3F" w:rsidRPr="004111FF" w:rsidRDefault="00864A4C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2096"/>
        <w:gridCol w:w="1612"/>
        <w:gridCol w:w="1787"/>
        <w:gridCol w:w="2059"/>
      </w:tblGrid>
      <w:tr w:rsidR="004111FF" w:rsidRPr="004111FF" w14:paraId="012500E5" w14:textId="77777777" w:rsidTr="00B10783">
        <w:tc>
          <w:tcPr>
            <w:tcW w:w="1796" w:type="dxa"/>
          </w:tcPr>
          <w:p w14:paraId="67A3EFE8" w14:textId="77777777" w:rsidR="00B10783" w:rsidRPr="004111FF" w:rsidRDefault="00B10783" w:rsidP="004111FF"/>
        </w:tc>
        <w:tc>
          <w:tcPr>
            <w:tcW w:w="2096" w:type="dxa"/>
          </w:tcPr>
          <w:p w14:paraId="0BE36CAC" w14:textId="037CD92B" w:rsidR="00B10783" w:rsidRPr="004111FF" w:rsidRDefault="00B10783" w:rsidP="004111FF">
            <w:r w:rsidRPr="004111FF">
              <w:t>Melatonin ng/ml</w:t>
            </w:r>
          </w:p>
          <w:p w14:paraId="5A507CB8" w14:textId="2ECCB357" w:rsidR="00B10783" w:rsidRPr="004111FF" w:rsidRDefault="00B10783" w:rsidP="004111FF">
            <w:r w:rsidRPr="004111FF">
              <w:t>(M)</w:t>
            </w:r>
          </w:p>
        </w:tc>
        <w:tc>
          <w:tcPr>
            <w:tcW w:w="1612" w:type="dxa"/>
          </w:tcPr>
          <w:p w14:paraId="2767C0F5" w14:textId="44D92AEC" w:rsidR="00B10783" w:rsidRPr="004111FF" w:rsidRDefault="00B10783" w:rsidP="004111FF">
            <w:r w:rsidRPr="004111FF">
              <w:t>Melatonin (ng/ml)</w:t>
            </w:r>
          </w:p>
        </w:tc>
        <w:tc>
          <w:tcPr>
            <w:tcW w:w="1787" w:type="dxa"/>
          </w:tcPr>
          <w:p w14:paraId="526233C5" w14:textId="77777777" w:rsidR="00B10783" w:rsidRPr="004111FF" w:rsidRDefault="00B10783" w:rsidP="004111FF">
            <w:r w:rsidRPr="004111FF">
              <w:t>No. of oocytes examined</w:t>
            </w:r>
          </w:p>
        </w:tc>
        <w:tc>
          <w:tcPr>
            <w:tcW w:w="2059" w:type="dxa"/>
          </w:tcPr>
          <w:p w14:paraId="1C68F252" w14:textId="77777777" w:rsidR="00B10783" w:rsidRPr="004111FF" w:rsidRDefault="00B10783" w:rsidP="004111FF">
            <w:r w:rsidRPr="004111FF">
              <w:t xml:space="preserve">MII (%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</w:t>
            </w:r>
          </w:p>
        </w:tc>
      </w:tr>
      <w:tr w:rsidR="004111FF" w:rsidRPr="004111FF" w14:paraId="2F9A3F8E" w14:textId="77777777" w:rsidTr="00B10783">
        <w:tc>
          <w:tcPr>
            <w:tcW w:w="1796" w:type="dxa"/>
          </w:tcPr>
          <w:p w14:paraId="45771E5F" w14:textId="77777777" w:rsidR="00B10783" w:rsidRPr="004111FF" w:rsidRDefault="00B10783" w:rsidP="004111FF"/>
        </w:tc>
        <w:tc>
          <w:tcPr>
            <w:tcW w:w="2096" w:type="dxa"/>
          </w:tcPr>
          <w:p w14:paraId="53FFE7B3" w14:textId="17377458" w:rsidR="00B10783" w:rsidRPr="004111FF" w:rsidRDefault="00B10783" w:rsidP="004111FF">
            <w:r w:rsidRPr="004111FF">
              <w:t>0</w:t>
            </w:r>
          </w:p>
        </w:tc>
        <w:tc>
          <w:tcPr>
            <w:tcW w:w="1612" w:type="dxa"/>
          </w:tcPr>
          <w:p w14:paraId="03A00126" w14:textId="5CCD88A4" w:rsidR="00B10783" w:rsidRPr="004111FF" w:rsidRDefault="00B10783" w:rsidP="004111FF">
            <w:r w:rsidRPr="004111FF">
              <w:t>0</w:t>
            </w:r>
          </w:p>
        </w:tc>
        <w:tc>
          <w:tcPr>
            <w:tcW w:w="1787" w:type="dxa"/>
          </w:tcPr>
          <w:p w14:paraId="2C58CBE0" w14:textId="77777777" w:rsidR="00B10783" w:rsidRPr="004111FF" w:rsidRDefault="00B10783" w:rsidP="004111FF">
            <w:r w:rsidRPr="004111FF">
              <w:t>114</w:t>
            </w:r>
          </w:p>
        </w:tc>
        <w:tc>
          <w:tcPr>
            <w:tcW w:w="2059" w:type="dxa"/>
          </w:tcPr>
          <w:p w14:paraId="659210C5" w14:textId="77777777" w:rsidR="00B10783" w:rsidRPr="004111FF" w:rsidRDefault="00B10783" w:rsidP="004111FF">
            <w:r w:rsidRPr="004111FF">
              <w:t xml:space="preserve">56 (49.1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8)b</w:t>
            </w:r>
          </w:p>
        </w:tc>
      </w:tr>
      <w:tr w:rsidR="004111FF" w:rsidRPr="004111FF" w14:paraId="3D534EB9" w14:textId="77777777" w:rsidTr="00B10783">
        <w:tc>
          <w:tcPr>
            <w:tcW w:w="1796" w:type="dxa"/>
          </w:tcPr>
          <w:p w14:paraId="590121EC" w14:textId="48F46214" w:rsidR="00B10783" w:rsidRPr="004111FF" w:rsidRDefault="00B10783" w:rsidP="004111FF">
            <w:r w:rsidRPr="004111FF">
              <w:t>IVM_F1</w:t>
            </w:r>
          </w:p>
        </w:tc>
        <w:tc>
          <w:tcPr>
            <w:tcW w:w="2096" w:type="dxa"/>
          </w:tcPr>
          <w:p w14:paraId="17350A36" w14:textId="5B4D823D" w:rsidR="00B10783" w:rsidRPr="004111FF" w:rsidRDefault="00B10783" w:rsidP="004111FF">
            <w:r w:rsidRPr="004111FF">
              <w:t>10 (4.3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</w:t>
            </w:r>
            <w:r w:rsidR="00DF64F8" w:rsidRPr="004111FF">
              <w:rPr>
                <w:vertAlign w:val="superscript"/>
              </w:rPr>
              <w:t>8</w:t>
            </w:r>
            <w:r w:rsidRPr="004111FF">
              <w:t>M)</w:t>
            </w:r>
          </w:p>
        </w:tc>
        <w:tc>
          <w:tcPr>
            <w:tcW w:w="1612" w:type="dxa"/>
          </w:tcPr>
          <w:p w14:paraId="4B84EE9F" w14:textId="1B689BFD" w:rsidR="00B10783" w:rsidRPr="004111FF" w:rsidRDefault="00B10783" w:rsidP="004111FF">
            <w:r w:rsidRPr="004111FF">
              <w:t>10</w:t>
            </w:r>
          </w:p>
        </w:tc>
        <w:tc>
          <w:tcPr>
            <w:tcW w:w="1787" w:type="dxa"/>
          </w:tcPr>
          <w:p w14:paraId="45C320E7" w14:textId="77777777" w:rsidR="00B10783" w:rsidRPr="004111FF" w:rsidRDefault="00B10783" w:rsidP="004111FF">
            <w:r w:rsidRPr="004111FF">
              <w:t>127</w:t>
            </w:r>
          </w:p>
        </w:tc>
        <w:tc>
          <w:tcPr>
            <w:tcW w:w="2059" w:type="dxa"/>
          </w:tcPr>
          <w:p w14:paraId="69D22145" w14:textId="77777777" w:rsidR="00B10783" w:rsidRPr="004111FF" w:rsidRDefault="00B10783" w:rsidP="004111FF">
            <w:r w:rsidRPr="004111FF">
              <w:t xml:space="preserve">93 (73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2)a</w:t>
            </w:r>
          </w:p>
        </w:tc>
      </w:tr>
      <w:tr w:rsidR="004111FF" w:rsidRPr="004111FF" w14:paraId="70E59CB9" w14:textId="77777777" w:rsidTr="00B10783">
        <w:tc>
          <w:tcPr>
            <w:tcW w:w="1796" w:type="dxa"/>
          </w:tcPr>
          <w:p w14:paraId="7E01AFAD" w14:textId="6E6E073A" w:rsidR="00B10783" w:rsidRPr="004111FF" w:rsidRDefault="00B10783" w:rsidP="004111FF">
            <w:r w:rsidRPr="004111FF">
              <w:t>IVM_F2</w:t>
            </w:r>
          </w:p>
        </w:tc>
        <w:tc>
          <w:tcPr>
            <w:tcW w:w="2096" w:type="dxa"/>
          </w:tcPr>
          <w:p w14:paraId="5F3CDE16" w14:textId="20533E7B" w:rsidR="00B10783" w:rsidRPr="004111FF" w:rsidRDefault="00B10783" w:rsidP="004111FF">
            <w:r w:rsidRPr="004111FF">
              <w:t>50 (2.15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</w:t>
            </w:r>
            <w:r w:rsidR="00DF64F8" w:rsidRPr="004111FF">
              <w:rPr>
                <w:vertAlign w:val="superscript"/>
              </w:rPr>
              <w:t>7</w:t>
            </w:r>
            <w:r w:rsidRPr="004111FF">
              <w:t>M)</w:t>
            </w:r>
          </w:p>
        </w:tc>
        <w:tc>
          <w:tcPr>
            <w:tcW w:w="1612" w:type="dxa"/>
          </w:tcPr>
          <w:p w14:paraId="3FFFF64F" w14:textId="68D5702A" w:rsidR="00B10783" w:rsidRPr="004111FF" w:rsidRDefault="00B10783" w:rsidP="004111FF">
            <w:r w:rsidRPr="004111FF">
              <w:t>50</w:t>
            </w:r>
          </w:p>
        </w:tc>
        <w:tc>
          <w:tcPr>
            <w:tcW w:w="1787" w:type="dxa"/>
          </w:tcPr>
          <w:p w14:paraId="59990C24" w14:textId="77777777" w:rsidR="00B10783" w:rsidRPr="004111FF" w:rsidRDefault="00B10783" w:rsidP="004111FF">
            <w:r w:rsidRPr="004111FF">
              <w:t>110</w:t>
            </w:r>
          </w:p>
        </w:tc>
        <w:tc>
          <w:tcPr>
            <w:tcW w:w="2059" w:type="dxa"/>
          </w:tcPr>
          <w:p w14:paraId="5F7399F1" w14:textId="77777777" w:rsidR="00B10783" w:rsidRPr="004111FF" w:rsidRDefault="00B10783" w:rsidP="004111FF">
            <w:r w:rsidRPr="004111FF">
              <w:t xml:space="preserve">74 (67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5)a</w:t>
            </w:r>
          </w:p>
        </w:tc>
      </w:tr>
      <w:tr w:rsidR="004111FF" w:rsidRPr="004111FF" w14:paraId="6AAF8EC7" w14:textId="77777777" w:rsidTr="00B10783">
        <w:tc>
          <w:tcPr>
            <w:tcW w:w="1796" w:type="dxa"/>
          </w:tcPr>
          <w:p w14:paraId="7F8711A4" w14:textId="65683919" w:rsidR="00B10783" w:rsidRPr="004111FF" w:rsidRDefault="00B10783" w:rsidP="004111FF">
            <w:r w:rsidRPr="004111FF">
              <w:t>IVM_F3</w:t>
            </w:r>
          </w:p>
        </w:tc>
        <w:tc>
          <w:tcPr>
            <w:tcW w:w="2096" w:type="dxa"/>
          </w:tcPr>
          <w:p w14:paraId="3193F562" w14:textId="2D30F753" w:rsidR="00B10783" w:rsidRPr="004111FF" w:rsidRDefault="00B10783" w:rsidP="004111FF">
            <w:r w:rsidRPr="004111FF">
              <w:t>100(4.3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</w:t>
            </w:r>
            <w:r w:rsidR="00DF64F8" w:rsidRPr="004111FF">
              <w:rPr>
                <w:vertAlign w:val="superscript"/>
              </w:rPr>
              <w:t>7</w:t>
            </w:r>
            <w:r w:rsidRPr="004111FF">
              <w:t>M)</w:t>
            </w:r>
          </w:p>
        </w:tc>
        <w:tc>
          <w:tcPr>
            <w:tcW w:w="1612" w:type="dxa"/>
          </w:tcPr>
          <w:p w14:paraId="33BA4DCF" w14:textId="3D20E23C" w:rsidR="00B10783" w:rsidRPr="004111FF" w:rsidRDefault="00B10783" w:rsidP="004111FF">
            <w:r w:rsidRPr="004111FF">
              <w:t>100</w:t>
            </w:r>
          </w:p>
        </w:tc>
        <w:tc>
          <w:tcPr>
            <w:tcW w:w="1787" w:type="dxa"/>
          </w:tcPr>
          <w:p w14:paraId="0D47C78F" w14:textId="77777777" w:rsidR="00B10783" w:rsidRPr="004111FF" w:rsidRDefault="00B10783" w:rsidP="004111FF">
            <w:r w:rsidRPr="004111FF">
              <w:t>123</w:t>
            </w:r>
          </w:p>
        </w:tc>
        <w:tc>
          <w:tcPr>
            <w:tcW w:w="2059" w:type="dxa"/>
          </w:tcPr>
          <w:p w14:paraId="15BF65C2" w14:textId="77777777" w:rsidR="00B10783" w:rsidRPr="004111FF" w:rsidRDefault="00B10783" w:rsidP="004111FF">
            <w:r w:rsidRPr="004111FF">
              <w:t xml:space="preserve">63 (51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7)b</w:t>
            </w:r>
          </w:p>
        </w:tc>
      </w:tr>
    </w:tbl>
    <w:p w14:paraId="6C05572F" w14:textId="131C1C7E" w:rsidR="007F1E3F" w:rsidRPr="004111FF" w:rsidRDefault="00626027" w:rsidP="004111FF">
      <w:r w:rsidRPr="004111FF">
        <w:t xml:space="preserve">Melatonin supplementation significantly increased the proportion of fully </w:t>
      </w:r>
      <w:r w:rsidRPr="004111FF">
        <w:rPr>
          <w:b/>
          <w:bCs/>
        </w:rPr>
        <w:t>expanded</w:t>
      </w:r>
      <w:r w:rsidRPr="004111FF">
        <w:t xml:space="preserve"> cumulus cells. </w:t>
      </w:r>
    </w:p>
    <w:p w14:paraId="114F32C8" w14:textId="5F525C59" w:rsidR="00864A4C" w:rsidRPr="004111FF" w:rsidRDefault="00864A4C" w:rsidP="004111FF">
      <w:r w:rsidRPr="004111FF">
        <w:t xml:space="preserve">The level of </w:t>
      </w:r>
      <w:r w:rsidRPr="004111FF">
        <w:rPr>
          <w:b/>
          <w:bCs/>
        </w:rPr>
        <w:t>progesterone</w:t>
      </w:r>
      <w:r w:rsidRPr="004111FF">
        <w:t xml:space="preserve"> and </w:t>
      </w:r>
      <w:r w:rsidRPr="004111FF">
        <w:rPr>
          <w:b/>
          <w:bCs/>
        </w:rPr>
        <w:t>estrogen</w:t>
      </w:r>
      <w:r w:rsidRPr="004111FF">
        <w:t xml:space="preserve"> in spent media was not significantly different. </w:t>
      </w:r>
    </w:p>
    <w:p w14:paraId="06E0431B" w14:textId="67922F24" w:rsidR="00EF2D8F" w:rsidRPr="004111FF" w:rsidRDefault="00EF2D8F" w:rsidP="004111FF">
      <w:r w:rsidRPr="004111FF">
        <w:rPr>
          <w:b/>
          <w:bCs/>
        </w:rPr>
        <w:t>Mitochondrial activity</w:t>
      </w:r>
      <w:r w:rsidRPr="004111FF">
        <w:t xml:space="preserve"> was not different but the </w:t>
      </w:r>
      <w:r w:rsidRPr="004111FF">
        <w:rPr>
          <w:b/>
          <w:bCs/>
        </w:rPr>
        <w:t>distribution of active mitochondria</w:t>
      </w:r>
      <w:r w:rsidRPr="004111FF">
        <w:t xml:space="preserve"> increased in treated oocytes. </w:t>
      </w:r>
    </w:p>
    <w:p w14:paraId="065C1CE5" w14:textId="7B185701" w:rsidR="00BD1D03" w:rsidRPr="004111FF" w:rsidRDefault="00BD1D03" w:rsidP="004111FF">
      <w:r w:rsidRPr="004111FF">
        <w:t xml:space="preserve">The level of </w:t>
      </w:r>
      <w:r w:rsidRPr="004111FF">
        <w:rPr>
          <w:b/>
          <w:bCs/>
        </w:rPr>
        <w:t>ROS</w:t>
      </w:r>
      <w:r w:rsidRPr="004111FF">
        <w:t xml:space="preserve"> significantly decreased in treated oocy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440"/>
        <w:gridCol w:w="2070"/>
        <w:gridCol w:w="2070"/>
      </w:tblGrid>
      <w:tr w:rsidR="004111FF" w:rsidRPr="004111FF" w14:paraId="05622A7F" w14:textId="77777777" w:rsidTr="001E2DCF">
        <w:tc>
          <w:tcPr>
            <w:tcW w:w="1885" w:type="dxa"/>
          </w:tcPr>
          <w:p w14:paraId="040A50BD" w14:textId="77777777" w:rsidR="007F1E3F" w:rsidRPr="004111FF" w:rsidRDefault="007F1E3F" w:rsidP="004111FF">
            <w:r w:rsidRPr="004111FF">
              <w:t>Melatonin ng/ml</w:t>
            </w:r>
          </w:p>
          <w:p w14:paraId="23EE9FAF" w14:textId="2C8B2965" w:rsidR="00317612" w:rsidRPr="004111FF" w:rsidRDefault="00317612" w:rsidP="004111FF">
            <w:r w:rsidRPr="004111FF">
              <w:t>(M)</w:t>
            </w:r>
          </w:p>
        </w:tc>
        <w:tc>
          <w:tcPr>
            <w:tcW w:w="1440" w:type="dxa"/>
          </w:tcPr>
          <w:p w14:paraId="1470CEEC" w14:textId="77777777" w:rsidR="007F1E3F" w:rsidRPr="004111FF" w:rsidRDefault="007F1E3F" w:rsidP="004111FF">
            <w:r w:rsidRPr="004111FF">
              <w:t>No. of oocytes examined</w:t>
            </w:r>
          </w:p>
        </w:tc>
        <w:tc>
          <w:tcPr>
            <w:tcW w:w="2070" w:type="dxa"/>
          </w:tcPr>
          <w:p w14:paraId="46BEFF1D" w14:textId="77777777" w:rsidR="007F1E3F" w:rsidRPr="004111FF" w:rsidRDefault="007F1E3F" w:rsidP="004111FF">
            <w:r w:rsidRPr="004111FF">
              <w:t>Mitochondrial distribution type (% mean  SEM)</w:t>
            </w:r>
          </w:p>
          <w:p w14:paraId="284DCB09" w14:textId="77777777" w:rsidR="007F1E3F" w:rsidRPr="004111FF" w:rsidRDefault="007F1E3F" w:rsidP="004111FF">
            <w:r w:rsidRPr="004111FF">
              <w:t xml:space="preserve">Peripheral </w:t>
            </w:r>
          </w:p>
        </w:tc>
        <w:tc>
          <w:tcPr>
            <w:tcW w:w="2070" w:type="dxa"/>
          </w:tcPr>
          <w:p w14:paraId="4B72E765" w14:textId="77777777" w:rsidR="007F1E3F" w:rsidRPr="004111FF" w:rsidRDefault="007F1E3F" w:rsidP="004111FF">
            <w:r w:rsidRPr="004111FF">
              <w:t>Mitochondrial distribution type (% mean  SEM)</w:t>
            </w:r>
          </w:p>
          <w:p w14:paraId="1223E057" w14:textId="77777777" w:rsidR="007F1E3F" w:rsidRPr="004111FF" w:rsidRDefault="007F1E3F" w:rsidP="004111FF">
            <w:r w:rsidRPr="004111FF">
              <w:t>Dispersed</w:t>
            </w:r>
          </w:p>
        </w:tc>
      </w:tr>
      <w:tr w:rsidR="004111FF" w:rsidRPr="004111FF" w14:paraId="1F5315B4" w14:textId="77777777" w:rsidTr="001E2DCF">
        <w:tc>
          <w:tcPr>
            <w:tcW w:w="1885" w:type="dxa"/>
          </w:tcPr>
          <w:p w14:paraId="22050927" w14:textId="77777777" w:rsidR="007F1E3F" w:rsidRPr="004111FF" w:rsidRDefault="007F1E3F" w:rsidP="004111FF">
            <w:r w:rsidRPr="004111FF">
              <w:t>0</w:t>
            </w:r>
          </w:p>
        </w:tc>
        <w:tc>
          <w:tcPr>
            <w:tcW w:w="1440" w:type="dxa"/>
          </w:tcPr>
          <w:p w14:paraId="363CEDCB" w14:textId="77777777" w:rsidR="007F1E3F" w:rsidRPr="004111FF" w:rsidRDefault="007F1E3F" w:rsidP="004111FF">
            <w:r w:rsidRPr="004111FF">
              <w:t>54</w:t>
            </w:r>
          </w:p>
        </w:tc>
        <w:tc>
          <w:tcPr>
            <w:tcW w:w="2070" w:type="dxa"/>
          </w:tcPr>
          <w:p w14:paraId="5A7B494E" w14:textId="77777777" w:rsidR="007F1E3F" w:rsidRPr="004111FF" w:rsidRDefault="007F1E3F" w:rsidP="004111FF">
            <w:r w:rsidRPr="004111FF">
              <w:t xml:space="preserve">57.5  2.4a </w:t>
            </w:r>
          </w:p>
        </w:tc>
        <w:tc>
          <w:tcPr>
            <w:tcW w:w="2070" w:type="dxa"/>
          </w:tcPr>
          <w:p w14:paraId="46B816E4" w14:textId="77777777" w:rsidR="007F1E3F" w:rsidRPr="004111FF" w:rsidRDefault="007F1E3F" w:rsidP="004111FF">
            <w:r w:rsidRPr="004111FF">
              <w:t>42.4  2.4b</w:t>
            </w:r>
          </w:p>
        </w:tc>
      </w:tr>
      <w:tr w:rsidR="004111FF" w:rsidRPr="004111FF" w14:paraId="63E1234A" w14:textId="77777777" w:rsidTr="001E2DCF">
        <w:tc>
          <w:tcPr>
            <w:tcW w:w="1885" w:type="dxa"/>
          </w:tcPr>
          <w:p w14:paraId="51744AF2" w14:textId="3C3C011B" w:rsidR="007F1E3F" w:rsidRPr="004111FF" w:rsidRDefault="007F1E3F" w:rsidP="004111FF">
            <w:r w:rsidRPr="004111FF">
              <w:t>10</w:t>
            </w:r>
            <w:r w:rsidR="004E44C7" w:rsidRPr="004111FF">
              <w:t xml:space="preserve"> (4.3</w:t>
            </w:r>
            <w:r w:rsidR="004E44C7" w:rsidRPr="004111FF">
              <w:rPr>
                <w:rFonts w:cstheme="minorHAnsi"/>
              </w:rPr>
              <w:t>*</w:t>
            </w:r>
            <w:r w:rsidR="004E44C7" w:rsidRPr="004111FF">
              <w:t>10</w:t>
            </w:r>
            <w:r w:rsidR="004E44C7" w:rsidRPr="004111FF">
              <w:rPr>
                <w:vertAlign w:val="superscript"/>
              </w:rPr>
              <w:t>-5</w:t>
            </w:r>
            <w:r w:rsidR="001E2DCF" w:rsidRPr="004111FF">
              <w:t>M)</w:t>
            </w:r>
          </w:p>
        </w:tc>
        <w:tc>
          <w:tcPr>
            <w:tcW w:w="1440" w:type="dxa"/>
          </w:tcPr>
          <w:p w14:paraId="756BF45C" w14:textId="77777777" w:rsidR="007F1E3F" w:rsidRPr="004111FF" w:rsidRDefault="007F1E3F" w:rsidP="004111FF">
            <w:r w:rsidRPr="004111FF">
              <w:t>60</w:t>
            </w:r>
          </w:p>
        </w:tc>
        <w:tc>
          <w:tcPr>
            <w:tcW w:w="2070" w:type="dxa"/>
          </w:tcPr>
          <w:p w14:paraId="498A7471" w14:textId="77777777" w:rsidR="007F1E3F" w:rsidRPr="004111FF" w:rsidRDefault="007F1E3F" w:rsidP="004111FF">
            <w:r w:rsidRPr="004111FF">
              <w:t xml:space="preserve">33.3  6.5b </w:t>
            </w:r>
          </w:p>
        </w:tc>
        <w:tc>
          <w:tcPr>
            <w:tcW w:w="2070" w:type="dxa"/>
          </w:tcPr>
          <w:p w14:paraId="5FA1F92D" w14:textId="77777777" w:rsidR="007F1E3F" w:rsidRPr="004111FF" w:rsidRDefault="007F1E3F" w:rsidP="004111FF">
            <w:r w:rsidRPr="004111FF">
              <w:t>66.6  6.5a</w:t>
            </w:r>
          </w:p>
        </w:tc>
      </w:tr>
      <w:tr w:rsidR="004111FF" w:rsidRPr="004111FF" w14:paraId="2EDB83D8" w14:textId="77777777" w:rsidTr="001E2DCF">
        <w:tc>
          <w:tcPr>
            <w:tcW w:w="1885" w:type="dxa"/>
          </w:tcPr>
          <w:p w14:paraId="4F13B5F5" w14:textId="650340D9" w:rsidR="007F1E3F" w:rsidRPr="004111FF" w:rsidRDefault="007F1E3F" w:rsidP="004111FF">
            <w:r w:rsidRPr="004111FF">
              <w:t>50</w:t>
            </w:r>
            <w:r w:rsidR="004E44C7" w:rsidRPr="004111FF">
              <w:t xml:space="preserve"> (2.15</w:t>
            </w:r>
            <w:r w:rsidR="004E44C7" w:rsidRPr="004111FF">
              <w:rPr>
                <w:rFonts w:cstheme="minorHAnsi"/>
              </w:rPr>
              <w:t>*</w:t>
            </w:r>
            <w:r w:rsidR="004E44C7" w:rsidRPr="004111FF">
              <w:t>10</w:t>
            </w:r>
            <w:r w:rsidR="004E44C7" w:rsidRPr="004111FF">
              <w:rPr>
                <w:vertAlign w:val="superscript"/>
              </w:rPr>
              <w:t>-4</w:t>
            </w:r>
            <w:r w:rsidR="001E2DCF" w:rsidRPr="004111FF">
              <w:t>M)</w:t>
            </w:r>
          </w:p>
        </w:tc>
        <w:tc>
          <w:tcPr>
            <w:tcW w:w="1440" w:type="dxa"/>
          </w:tcPr>
          <w:p w14:paraId="42385D4F" w14:textId="77777777" w:rsidR="007F1E3F" w:rsidRPr="004111FF" w:rsidRDefault="007F1E3F" w:rsidP="004111FF">
            <w:r w:rsidRPr="004111FF">
              <w:t>55</w:t>
            </w:r>
          </w:p>
        </w:tc>
        <w:tc>
          <w:tcPr>
            <w:tcW w:w="2070" w:type="dxa"/>
          </w:tcPr>
          <w:p w14:paraId="0760695C" w14:textId="77777777" w:rsidR="007F1E3F" w:rsidRPr="004111FF" w:rsidRDefault="007F1E3F" w:rsidP="004111FF">
            <w:r w:rsidRPr="004111FF">
              <w:t xml:space="preserve">28.0  4.8b </w:t>
            </w:r>
          </w:p>
        </w:tc>
        <w:tc>
          <w:tcPr>
            <w:tcW w:w="2070" w:type="dxa"/>
          </w:tcPr>
          <w:p w14:paraId="18B690BE" w14:textId="77777777" w:rsidR="007F1E3F" w:rsidRPr="004111FF" w:rsidRDefault="007F1E3F" w:rsidP="004111FF">
            <w:r w:rsidRPr="004111FF">
              <w:t>71.9  4.8a</w:t>
            </w:r>
          </w:p>
        </w:tc>
      </w:tr>
      <w:tr w:rsidR="007F1E3F" w:rsidRPr="004111FF" w14:paraId="4421D456" w14:textId="77777777" w:rsidTr="001E2DCF">
        <w:tc>
          <w:tcPr>
            <w:tcW w:w="1885" w:type="dxa"/>
          </w:tcPr>
          <w:p w14:paraId="365DBF80" w14:textId="48DBAF15" w:rsidR="007F1E3F" w:rsidRPr="004111FF" w:rsidRDefault="007F1E3F" w:rsidP="004111FF">
            <w:r w:rsidRPr="004111FF">
              <w:t>100</w:t>
            </w:r>
            <w:r w:rsidR="004E44C7" w:rsidRPr="004111FF">
              <w:t>(4.3</w:t>
            </w:r>
            <w:r w:rsidR="004E44C7" w:rsidRPr="004111FF">
              <w:rPr>
                <w:rFonts w:cstheme="minorHAnsi"/>
              </w:rPr>
              <w:t>*</w:t>
            </w:r>
            <w:r w:rsidR="004E44C7" w:rsidRPr="004111FF">
              <w:t>10</w:t>
            </w:r>
            <w:r w:rsidR="004E44C7" w:rsidRPr="004111FF">
              <w:rPr>
                <w:vertAlign w:val="superscript"/>
              </w:rPr>
              <w:t>-4</w:t>
            </w:r>
            <w:r w:rsidR="001E2DCF" w:rsidRPr="004111FF">
              <w:t>M)</w:t>
            </w:r>
          </w:p>
        </w:tc>
        <w:tc>
          <w:tcPr>
            <w:tcW w:w="1440" w:type="dxa"/>
          </w:tcPr>
          <w:p w14:paraId="458856A9" w14:textId="77777777" w:rsidR="007F1E3F" w:rsidRPr="004111FF" w:rsidRDefault="007F1E3F" w:rsidP="004111FF">
            <w:r w:rsidRPr="004111FF">
              <w:t>55</w:t>
            </w:r>
          </w:p>
        </w:tc>
        <w:tc>
          <w:tcPr>
            <w:tcW w:w="2070" w:type="dxa"/>
          </w:tcPr>
          <w:p w14:paraId="1A715DF9" w14:textId="77777777" w:rsidR="007F1E3F" w:rsidRPr="004111FF" w:rsidRDefault="007F1E3F" w:rsidP="004111FF">
            <w:r w:rsidRPr="004111FF">
              <w:t xml:space="preserve">50.9  3.3a </w:t>
            </w:r>
          </w:p>
        </w:tc>
        <w:tc>
          <w:tcPr>
            <w:tcW w:w="2070" w:type="dxa"/>
          </w:tcPr>
          <w:p w14:paraId="0A2EE55D" w14:textId="77777777" w:rsidR="007F1E3F" w:rsidRPr="004111FF" w:rsidRDefault="007F1E3F" w:rsidP="004111FF">
            <w:r w:rsidRPr="004111FF">
              <w:t>49.0  3.3b</w:t>
            </w:r>
          </w:p>
        </w:tc>
      </w:tr>
    </w:tbl>
    <w:p w14:paraId="60DBBFE1" w14:textId="77777777" w:rsidR="007F1E3F" w:rsidRPr="004111FF" w:rsidRDefault="007F1E3F" w:rsidP="004111FF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75"/>
        <w:gridCol w:w="1975"/>
        <w:gridCol w:w="2345"/>
        <w:gridCol w:w="3240"/>
      </w:tblGrid>
      <w:tr w:rsidR="004111FF" w:rsidRPr="004111FF" w14:paraId="757AF2F1" w14:textId="77777777" w:rsidTr="007501C2">
        <w:tc>
          <w:tcPr>
            <w:tcW w:w="1975" w:type="dxa"/>
          </w:tcPr>
          <w:p w14:paraId="6B07D1E9" w14:textId="77777777" w:rsidR="007501C2" w:rsidRPr="004111FF" w:rsidRDefault="007501C2" w:rsidP="004111FF">
            <w:r w:rsidRPr="004111FF">
              <w:t>Melatonin ng/ml</w:t>
            </w:r>
          </w:p>
          <w:p w14:paraId="1FE3087F" w14:textId="260CBE39" w:rsidR="007501C2" w:rsidRPr="004111FF" w:rsidRDefault="007501C2" w:rsidP="004111FF">
            <w:r w:rsidRPr="004111FF">
              <w:t>(M)</w:t>
            </w:r>
          </w:p>
        </w:tc>
        <w:tc>
          <w:tcPr>
            <w:tcW w:w="1975" w:type="dxa"/>
          </w:tcPr>
          <w:p w14:paraId="695D165E" w14:textId="13723835" w:rsidR="007501C2" w:rsidRPr="004111FF" w:rsidRDefault="007501C2" w:rsidP="004111FF">
            <w:r w:rsidRPr="004111FF">
              <w:t>Melatonin (ng/ml)</w:t>
            </w:r>
          </w:p>
        </w:tc>
        <w:tc>
          <w:tcPr>
            <w:tcW w:w="2345" w:type="dxa"/>
          </w:tcPr>
          <w:p w14:paraId="3330091D" w14:textId="20E1F0F8" w:rsidR="007501C2" w:rsidRPr="004111FF" w:rsidRDefault="007501C2" w:rsidP="004111FF">
            <w:r w:rsidRPr="004111FF">
              <w:t xml:space="preserve">Number of oocytes </w:t>
            </w:r>
          </w:p>
          <w:p w14:paraId="54DA65C4" w14:textId="16E60DA6" w:rsidR="007501C2" w:rsidRPr="004111FF" w:rsidRDefault="007501C2" w:rsidP="004111FF">
            <w:pPr>
              <w:rPr>
                <w:rtl/>
                <w:lang w:bidi="fa-IR"/>
              </w:rPr>
            </w:pPr>
          </w:p>
        </w:tc>
        <w:tc>
          <w:tcPr>
            <w:tcW w:w="3240" w:type="dxa"/>
          </w:tcPr>
          <w:p w14:paraId="597EEDF0" w14:textId="77777777" w:rsidR="007501C2" w:rsidRPr="004111FF" w:rsidRDefault="007501C2" w:rsidP="004111FF">
            <w:r w:rsidRPr="004111FF">
              <w:t>(ROS) Relative total fluorescence values in oocytes after staining*</w:t>
            </w:r>
          </w:p>
        </w:tc>
      </w:tr>
      <w:tr w:rsidR="004111FF" w:rsidRPr="004111FF" w14:paraId="6D40B636" w14:textId="77777777" w:rsidTr="007501C2">
        <w:tc>
          <w:tcPr>
            <w:tcW w:w="1975" w:type="dxa"/>
          </w:tcPr>
          <w:p w14:paraId="4B56FB88" w14:textId="51EA5DCF" w:rsidR="007501C2" w:rsidRPr="004111FF" w:rsidRDefault="007501C2" w:rsidP="004111FF">
            <w:r w:rsidRPr="004111FF">
              <w:t>0</w:t>
            </w:r>
          </w:p>
        </w:tc>
        <w:tc>
          <w:tcPr>
            <w:tcW w:w="1975" w:type="dxa"/>
          </w:tcPr>
          <w:p w14:paraId="08C6F0D4" w14:textId="63C9AF4D" w:rsidR="007501C2" w:rsidRPr="004111FF" w:rsidRDefault="007501C2" w:rsidP="004111FF">
            <w:r w:rsidRPr="004111FF">
              <w:t>0</w:t>
            </w:r>
          </w:p>
        </w:tc>
        <w:tc>
          <w:tcPr>
            <w:tcW w:w="2345" w:type="dxa"/>
          </w:tcPr>
          <w:p w14:paraId="5311B06F" w14:textId="77777777" w:rsidR="007501C2" w:rsidRPr="004111FF" w:rsidRDefault="007501C2" w:rsidP="004111FF">
            <w:r w:rsidRPr="004111FF">
              <w:t>53</w:t>
            </w:r>
          </w:p>
        </w:tc>
        <w:tc>
          <w:tcPr>
            <w:tcW w:w="3240" w:type="dxa"/>
          </w:tcPr>
          <w:p w14:paraId="68AA6DBC" w14:textId="77777777" w:rsidR="007501C2" w:rsidRPr="004111FF" w:rsidRDefault="007501C2" w:rsidP="004111FF">
            <w:r w:rsidRPr="004111FF">
              <w:t>100.00  0.00a</w:t>
            </w:r>
          </w:p>
        </w:tc>
      </w:tr>
      <w:tr w:rsidR="004111FF" w:rsidRPr="004111FF" w14:paraId="660D40B4" w14:textId="77777777" w:rsidTr="007501C2">
        <w:tc>
          <w:tcPr>
            <w:tcW w:w="1975" w:type="dxa"/>
          </w:tcPr>
          <w:p w14:paraId="09D7F54D" w14:textId="271DA485" w:rsidR="007501C2" w:rsidRPr="004111FF" w:rsidRDefault="007501C2" w:rsidP="004111FF">
            <w:r w:rsidRPr="004111FF">
              <w:t>10 (4.3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5</w:t>
            </w:r>
            <w:r w:rsidRPr="004111FF">
              <w:t>M)</w:t>
            </w:r>
          </w:p>
        </w:tc>
        <w:tc>
          <w:tcPr>
            <w:tcW w:w="1975" w:type="dxa"/>
          </w:tcPr>
          <w:p w14:paraId="669B2B8D" w14:textId="62FC7316" w:rsidR="007501C2" w:rsidRPr="004111FF" w:rsidRDefault="007501C2" w:rsidP="004111FF">
            <w:r w:rsidRPr="004111FF">
              <w:t>10</w:t>
            </w:r>
          </w:p>
        </w:tc>
        <w:tc>
          <w:tcPr>
            <w:tcW w:w="2345" w:type="dxa"/>
          </w:tcPr>
          <w:p w14:paraId="69E2BCD3" w14:textId="77777777" w:rsidR="007501C2" w:rsidRPr="004111FF" w:rsidRDefault="007501C2" w:rsidP="004111FF">
            <w:r w:rsidRPr="004111FF">
              <w:t>52</w:t>
            </w:r>
          </w:p>
        </w:tc>
        <w:tc>
          <w:tcPr>
            <w:tcW w:w="3240" w:type="dxa"/>
          </w:tcPr>
          <w:p w14:paraId="3A72ED7A" w14:textId="77777777" w:rsidR="007501C2" w:rsidRPr="004111FF" w:rsidRDefault="007501C2" w:rsidP="004111FF">
            <w:r w:rsidRPr="004111FF">
              <w:t>63.2  5.2b</w:t>
            </w:r>
          </w:p>
        </w:tc>
      </w:tr>
      <w:tr w:rsidR="004111FF" w:rsidRPr="004111FF" w14:paraId="000D5B7B" w14:textId="77777777" w:rsidTr="007501C2">
        <w:tc>
          <w:tcPr>
            <w:tcW w:w="1975" w:type="dxa"/>
          </w:tcPr>
          <w:p w14:paraId="03367EC3" w14:textId="373D3F62" w:rsidR="007501C2" w:rsidRPr="004111FF" w:rsidRDefault="007501C2" w:rsidP="004111FF">
            <w:r w:rsidRPr="004111FF">
              <w:t>50 (2.15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4</w:t>
            </w:r>
            <w:r w:rsidRPr="004111FF">
              <w:t>M)</w:t>
            </w:r>
          </w:p>
        </w:tc>
        <w:tc>
          <w:tcPr>
            <w:tcW w:w="1975" w:type="dxa"/>
          </w:tcPr>
          <w:p w14:paraId="25781C00" w14:textId="3CEA4A70" w:rsidR="007501C2" w:rsidRPr="004111FF" w:rsidRDefault="007501C2" w:rsidP="004111FF">
            <w:r w:rsidRPr="004111FF">
              <w:t>50</w:t>
            </w:r>
          </w:p>
        </w:tc>
        <w:tc>
          <w:tcPr>
            <w:tcW w:w="2345" w:type="dxa"/>
          </w:tcPr>
          <w:p w14:paraId="0BD6E0FA" w14:textId="77777777" w:rsidR="007501C2" w:rsidRPr="004111FF" w:rsidRDefault="007501C2" w:rsidP="004111FF">
            <w:r w:rsidRPr="004111FF">
              <w:t>53</w:t>
            </w:r>
          </w:p>
        </w:tc>
        <w:tc>
          <w:tcPr>
            <w:tcW w:w="3240" w:type="dxa"/>
          </w:tcPr>
          <w:p w14:paraId="4D819A68" w14:textId="77777777" w:rsidR="007501C2" w:rsidRPr="004111FF" w:rsidRDefault="007501C2" w:rsidP="004111FF">
            <w:r w:rsidRPr="004111FF">
              <w:t>61.6  5.3b</w:t>
            </w:r>
          </w:p>
        </w:tc>
      </w:tr>
      <w:tr w:rsidR="007501C2" w:rsidRPr="004111FF" w14:paraId="5B6E26B6" w14:textId="77777777" w:rsidTr="007501C2">
        <w:tc>
          <w:tcPr>
            <w:tcW w:w="1975" w:type="dxa"/>
          </w:tcPr>
          <w:p w14:paraId="74056C4A" w14:textId="43B56DDD" w:rsidR="007501C2" w:rsidRPr="004111FF" w:rsidRDefault="007501C2" w:rsidP="004111FF">
            <w:r w:rsidRPr="004111FF">
              <w:t>100(4.3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4</w:t>
            </w:r>
            <w:r w:rsidRPr="004111FF">
              <w:t>M)</w:t>
            </w:r>
          </w:p>
        </w:tc>
        <w:tc>
          <w:tcPr>
            <w:tcW w:w="1975" w:type="dxa"/>
          </w:tcPr>
          <w:p w14:paraId="1B7B2D0A" w14:textId="5CA9AAAC" w:rsidR="007501C2" w:rsidRPr="004111FF" w:rsidRDefault="007501C2" w:rsidP="004111FF">
            <w:r w:rsidRPr="004111FF">
              <w:t>100</w:t>
            </w:r>
          </w:p>
        </w:tc>
        <w:tc>
          <w:tcPr>
            <w:tcW w:w="2345" w:type="dxa"/>
          </w:tcPr>
          <w:p w14:paraId="5F7BAAAE" w14:textId="77777777" w:rsidR="007501C2" w:rsidRPr="004111FF" w:rsidRDefault="007501C2" w:rsidP="004111FF">
            <w:r w:rsidRPr="004111FF">
              <w:t>52</w:t>
            </w:r>
          </w:p>
        </w:tc>
        <w:tc>
          <w:tcPr>
            <w:tcW w:w="3240" w:type="dxa"/>
          </w:tcPr>
          <w:p w14:paraId="264FB8B8" w14:textId="77777777" w:rsidR="007501C2" w:rsidRPr="004111FF" w:rsidRDefault="007501C2" w:rsidP="004111FF">
            <w:r w:rsidRPr="004111FF">
              <w:t>62.3  5.1b</w:t>
            </w:r>
          </w:p>
        </w:tc>
      </w:tr>
    </w:tbl>
    <w:p w14:paraId="4ADF6229" w14:textId="77BB648B" w:rsidR="009D11FF" w:rsidRPr="004111FF" w:rsidRDefault="009D11FF" w:rsidP="004111FF">
      <w:pPr>
        <w:rPr>
          <w:b/>
          <w:bCs/>
        </w:rPr>
      </w:pPr>
    </w:p>
    <w:p w14:paraId="2629A529" w14:textId="77777777" w:rsidR="006C0CDB" w:rsidRPr="004111FF" w:rsidRDefault="006C0CDB" w:rsidP="004111FF">
      <w:pPr>
        <w:rPr>
          <w:b/>
          <w:bCs/>
        </w:rPr>
      </w:pPr>
    </w:p>
    <w:p w14:paraId="2C0B0E48" w14:textId="5281C1D8" w:rsidR="006C0CDB" w:rsidRPr="004111FF" w:rsidRDefault="006C0CDB" w:rsidP="004111FF">
      <w:pPr>
        <w:rPr>
          <w:b/>
          <w:bCs/>
        </w:rPr>
      </w:pPr>
      <w:r w:rsidRPr="004111FF">
        <w:rPr>
          <w:b/>
          <w:bCs/>
        </w:rPr>
        <w:lastRenderedPageBreak/>
        <w:t>13- MT3 melatonin binding site, MT1 and MT2 melatonin receptors are present in oocyte, but only MT1 is present in bovine blastocyst produced in vitro</w:t>
      </w:r>
    </w:p>
    <w:p w14:paraId="3F2FB619" w14:textId="77777777" w:rsidR="006C0CDB" w:rsidRPr="004111FF" w:rsidRDefault="006C0CDB" w:rsidP="004111FF">
      <w:pPr>
        <w:rPr>
          <w:b/>
          <w:bCs/>
        </w:rPr>
      </w:pPr>
      <w:bookmarkStart w:id="7" w:name="_Hlk185932533"/>
      <w:r w:rsidRPr="004111FF">
        <w:rPr>
          <w:b/>
          <w:bCs/>
        </w:rPr>
        <w:t>Rafael V Sampaio, 2012</w:t>
      </w:r>
    </w:p>
    <w:bookmarkEnd w:id="7"/>
    <w:p w14:paraId="2469C409" w14:textId="6AE82B1E" w:rsidR="006C0CDB" w:rsidRPr="004111FF" w:rsidRDefault="003909F0" w:rsidP="004111FF">
      <w:r w:rsidRPr="004111FF">
        <w:t>IVM</w:t>
      </w:r>
      <w:r w:rsidR="004A5D22" w:rsidRPr="004111FF">
        <w:t>,</w:t>
      </w:r>
      <w:r w:rsidR="009C5DFF" w:rsidRPr="004111FF">
        <w:t xml:space="preserve"> (mean ± standard error of the mean (SEM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2026"/>
        <w:gridCol w:w="1633"/>
        <w:gridCol w:w="1862"/>
        <w:gridCol w:w="1900"/>
      </w:tblGrid>
      <w:tr w:rsidR="004111FF" w:rsidRPr="004111FF" w14:paraId="48D76A36" w14:textId="77777777" w:rsidTr="00350F39">
        <w:tc>
          <w:tcPr>
            <w:tcW w:w="1929" w:type="dxa"/>
          </w:tcPr>
          <w:p w14:paraId="2419025B" w14:textId="77777777" w:rsidR="00350F39" w:rsidRPr="004111FF" w:rsidRDefault="00350F39" w:rsidP="004111FF"/>
        </w:tc>
        <w:tc>
          <w:tcPr>
            <w:tcW w:w="2026" w:type="dxa"/>
          </w:tcPr>
          <w:p w14:paraId="089256C7" w14:textId="5BECBCEF" w:rsidR="00350F39" w:rsidRPr="004111FF" w:rsidRDefault="00350F39" w:rsidP="004111FF">
            <w:r w:rsidRPr="004111FF">
              <w:t>Melatonin concentration</w:t>
            </w:r>
          </w:p>
        </w:tc>
        <w:tc>
          <w:tcPr>
            <w:tcW w:w="1633" w:type="dxa"/>
          </w:tcPr>
          <w:p w14:paraId="7117CB09" w14:textId="5F89B152" w:rsidR="00350F39" w:rsidRPr="004111FF" w:rsidRDefault="00350F39" w:rsidP="004111FF">
            <w:r w:rsidRPr="004111FF">
              <w:t xml:space="preserve">Number of oocytes </w:t>
            </w:r>
          </w:p>
        </w:tc>
        <w:tc>
          <w:tcPr>
            <w:tcW w:w="1862" w:type="dxa"/>
          </w:tcPr>
          <w:p w14:paraId="38D501B2" w14:textId="217EC05C" w:rsidR="00350F39" w:rsidRPr="004111FF" w:rsidRDefault="00350F39" w:rsidP="004111FF">
            <w:r w:rsidRPr="004111FF">
              <w:t>Cleavage at day2</w:t>
            </w:r>
            <w:r w:rsidR="00296AC4" w:rsidRPr="004111FF">
              <w:t>(n)</w:t>
            </w:r>
          </w:p>
        </w:tc>
        <w:tc>
          <w:tcPr>
            <w:tcW w:w="1900" w:type="dxa"/>
          </w:tcPr>
          <w:p w14:paraId="5EAED304" w14:textId="15AA4E5F" w:rsidR="00350F39" w:rsidRPr="004111FF" w:rsidRDefault="00350F39" w:rsidP="004111FF">
            <w:r w:rsidRPr="004111FF">
              <w:t>Blastocyst at day 7</w:t>
            </w:r>
            <w:r w:rsidR="00296AC4" w:rsidRPr="004111FF">
              <w:t>(n)</w:t>
            </w:r>
          </w:p>
        </w:tc>
      </w:tr>
      <w:tr w:rsidR="004111FF" w:rsidRPr="004111FF" w14:paraId="196677F1" w14:textId="77777777" w:rsidTr="00350F39">
        <w:tc>
          <w:tcPr>
            <w:tcW w:w="1929" w:type="dxa"/>
          </w:tcPr>
          <w:p w14:paraId="2948414C" w14:textId="77777777" w:rsidR="00350F39" w:rsidRPr="004111FF" w:rsidRDefault="00350F39" w:rsidP="004111FF"/>
        </w:tc>
        <w:tc>
          <w:tcPr>
            <w:tcW w:w="2026" w:type="dxa"/>
          </w:tcPr>
          <w:p w14:paraId="0B128897" w14:textId="6E7C1541" w:rsidR="00350F39" w:rsidRPr="004111FF" w:rsidRDefault="00350F39" w:rsidP="004111FF">
            <w:r w:rsidRPr="004111FF">
              <w:t>0</w:t>
            </w:r>
          </w:p>
        </w:tc>
        <w:tc>
          <w:tcPr>
            <w:tcW w:w="1633" w:type="dxa"/>
          </w:tcPr>
          <w:p w14:paraId="610EBCB4" w14:textId="77777777" w:rsidR="00350F39" w:rsidRPr="004111FF" w:rsidRDefault="00350F39" w:rsidP="004111FF">
            <w:r w:rsidRPr="004111FF">
              <w:t>75</w:t>
            </w:r>
          </w:p>
        </w:tc>
        <w:tc>
          <w:tcPr>
            <w:tcW w:w="1862" w:type="dxa"/>
          </w:tcPr>
          <w:p w14:paraId="0D6A39E8" w14:textId="2E7F15C1" w:rsidR="00350F39" w:rsidRPr="004111FF" w:rsidRDefault="00296AC4" w:rsidP="004111FF">
            <w:r w:rsidRPr="004111FF">
              <w:t xml:space="preserve">(40) </w:t>
            </w:r>
            <w:r w:rsidR="00350F39" w:rsidRPr="004111FF">
              <w:t xml:space="preserve">52.9 ± 2.8 a </w:t>
            </w:r>
          </w:p>
        </w:tc>
        <w:tc>
          <w:tcPr>
            <w:tcW w:w="1900" w:type="dxa"/>
          </w:tcPr>
          <w:p w14:paraId="3F3C3E11" w14:textId="08A274B6" w:rsidR="00350F39" w:rsidRPr="004111FF" w:rsidRDefault="00296AC4" w:rsidP="004111FF">
            <w:r w:rsidRPr="004111FF">
              <w:t xml:space="preserve">(23) </w:t>
            </w:r>
            <w:r w:rsidR="00350F39" w:rsidRPr="004111FF">
              <w:t>30.9 ± 3.9a</w:t>
            </w:r>
          </w:p>
        </w:tc>
      </w:tr>
      <w:tr w:rsidR="004111FF" w:rsidRPr="004111FF" w14:paraId="01EBF5BC" w14:textId="77777777" w:rsidTr="00350F39">
        <w:tc>
          <w:tcPr>
            <w:tcW w:w="1929" w:type="dxa"/>
          </w:tcPr>
          <w:p w14:paraId="483A32EC" w14:textId="53D2D790" w:rsidR="00350F39" w:rsidRPr="004111FF" w:rsidRDefault="00350F39" w:rsidP="004111FF">
            <w:r w:rsidRPr="004111FF">
              <w:t>IVM_G1</w:t>
            </w:r>
          </w:p>
        </w:tc>
        <w:tc>
          <w:tcPr>
            <w:tcW w:w="2026" w:type="dxa"/>
          </w:tcPr>
          <w:p w14:paraId="0B140A3B" w14:textId="53FDBCA0" w:rsidR="00350F39" w:rsidRPr="004111FF" w:rsidRDefault="00350F39" w:rsidP="004111FF">
            <w:r w:rsidRPr="004111FF">
              <w:t>0.1 pM</w:t>
            </w:r>
          </w:p>
        </w:tc>
        <w:tc>
          <w:tcPr>
            <w:tcW w:w="1633" w:type="dxa"/>
          </w:tcPr>
          <w:p w14:paraId="1AD93D52" w14:textId="77777777" w:rsidR="00350F39" w:rsidRPr="004111FF" w:rsidRDefault="00350F39" w:rsidP="004111FF">
            <w:r w:rsidRPr="004111FF">
              <w:t>60</w:t>
            </w:r>
          </w:p>
        </w:tc>
        <w:tc>
          <w:tcPr>
            <w:tcW w:w="1862" w:type="dxa"/>
          </w:tcPr>
          <w:p w14:paraId="1B123BFF" w14:textId="6F284698" w:rsidR="00350F39" w:rsidRPr="004111FF" w:rsidRDefault="00296AC4" w:rsidP="004111FF">
            <w:r w:rsidRPr="004111FF">
              <w:t xml:space="preserve">(34) </w:t>
            </w:r>
            <w:r w:rsidR="00350F39" w:rsidRPr="004111FF">
              <w:t xml:space="preserve">57.3 ± 6.6 a </w:t>
            </w:r>
          </w:p>
        </w:tc>
        <w:tc>
          <w:tcPr>
            <w:tcW w:w="1900" w:type="dxa"/>
          </w:tcPr>
          <w:p w14:paraId="25946ADF" w14:textId="12544B09" w:rsidR="00350F39" w:rsidRPr="004111FF" w:rsidRDefault="00296AC4" w:rsidP="004111FF">
            <w:r w:rsidRPr="004111FF">
              <w:t xml:space="preserve">(19) </w:t>
            </w:r>
            <w:r w:rsidR="00350F39" w:rsidRPr="004111FF">
              <w:t>32.0 ± 6.6b</w:t>
            </w:r>
          </w:p>
        </w:tc>
      </w:tr>
      <w:tr w:rsidR="004111FF" w:rsidRPr="004111FF" w14:paraId="3C2133FF" w14:textId="77777777" w:rsidTr="00350F39">
        <w:tc>
          <w:tcPr>
            <w:tcW w:w="1929" w:type="dxa"/>
          </w:tcPr>
          <w:p w14:paraId="1CF0A726" w14:textId="26A4C33B" w:rsidR="00350F39" w:rsidRPr="004111FF" w:rsidRDefault="00350F39" w:rsidP="004111FF">
            <w:r w:rsidRPr="004111FF">
              <w:t>IVM_G2</w:t>
            </w:r>
          </w:p>
        </w:tc>
        <w:tc>
          <w:tcPr>
            <w:tcW w:w="2026" w:type="dxa"/>
          </w:tcPr>
          <w:p w14:paraId="543EE139" w14:textId="7BC057AE" w:rsidR="00350F39" w:rsidRPr="004111FF" w:rsidRDefault="00350F39" w:rsidP="004111FF">
            <w:r w:rsidRPr="004111FF">
              <w:t>1 pM</w:t>
            </w:r>
          </w:p>
        </w:tc>
        <w:tc>
          <w:tcPr>
            <w:tcW w:w="1633" w:type="dxa"/>
          </w:tcPr>
          <w:p w14:paraId="0B531CD5" w14:textId="77777777" w:rsidR="00350F39" w:rsidRPr="004111FF" w:rsidRDefault="00350F39" w:rsidP="004111FF">
            <w:r w:rsidRPr="004111FF">
              <w:t>75</w:t>
            </w:r>
          </w:p>
        </w:tc>
        <w:tc>
          <w:tcPr>
            <w:tcW w:w="1862" w:type="dxa"/>
          </w:tcPr>
          <w:p w14:paraId="0E85C8AF" w14:textId="4757A866" w:rsidR="00350F39" w:rsidRPr="004111FF" w:rsidRDefault="00296AC4" w:rsidP="004111FF">
            <w:r w:rsidRPr="004111FF">
              <w:t xml:space="preserve">(47) </w:t>
            </w:r>
            <w:r w:rsidR="00350F39" w:rsidRPr="004111FF">
              <w:t xml:space="preserve">62.1 ± 5.0 a </w:t>
            </w:r>
          </w:p>
        </w:tc>
        <w:tc>
          <w:tcPr>
            <w:tcW w:w="1900" w:type="dxa"/>
          </w:tcPr>
          <w:p w14:paraId="3D70A8FB" w14:textId="265171EF" w:rsidR="00350F39" w:rsidRPr="004111FF" w:rsidRDefault="00296AC4" w:rsidP="004111FF">
            <w:r w:rsidRPr="004111FF">
              <w:t xml:space="preserve">(33) </w:t>
            </w:r>
            <w:r w:rsidR="00350F39" w:rsidRPr="004111FF">
              <w:t>43.7 ± 2.3c</w:t>
            </w:r>
          </w:p>
        </w:tc>
      </w:tr>
      <w:tr w:rsidR="004111FF" w:rsidRPr="004111FF" w14:paraId="44A73FD3" w14:textId="77777777" w:rsidTr="00350F39">
        <w:tc>
          <w:tcPr>
            <w:tcW w:w="1929" w:type="dxa"/>
          </w:tcPr>
          <w:p w14:paraId="29FF6073" w14:textId="17D9D14E" w:rsidR="00350F39" w:rsidRPr="004111FF" w:rsidRDefault="00350F39" w:rsidP="004111FF">
            <w:r w:rsidRPr="004111FF">
              <w:t>IVM_G3</w:t>
            </w:r>
          </w:p>
        </w:tc>
        <w:tc>
          <w:tcPr>
            <w:tcW w:w="2026" w:type="dxa"/>
          </w:tcPr>
          <w:p w14:paraId="60D4A2CA" w14:textId="574916DF" w:rsidR="00350F39" w:rsidRPr="004111FF" w:rsidRDefault="00350F39" w:rsidP="004111FF">
            <w:r w:rsidRPr="004111FF">
              <w:t>0.01 nM</w:t>
            </w:r>
          </w:p>
        </w:tc>
        <w:tc>
          <w:tcPr>
            <w:tcW w:w="1633" w:type="dxa"/>
          </w:tcPr>
          <w:p w14:paraId="58760176" w14:textId="77777777" w:rsidR="00350F39" w:rsidRPr="004111FF" w:rsidRDefault="00350F39" w:rsidP="004111FF">
            <w:r w:rsidRPr="004111FF">
              <w:t>75</w:t>
            </w:r>
          </w:p>
        </w:tc>
        <w:tc>
          <w:tcPr>
            <w:tcW w:w="1862" w:type="dxa"/>
          </w:tcPr>
          <w:p w14:paraId="42230327" w14:textId="64495DBB" w:rsidR="00350F39" w:rsidRPr="004111FF" w:rsidRDefault="00296AC4" w:rsidP="004111FF">
            <w:r w:rsidRPr="004111FF">
              <w:t xml:space="preserve">(40) </w:t>
            </w:r>
            <w:r w:rsidR="00350F39" w:rsidRPr="004111FF">
              <w:t xml:space="preserve">52.7 ± 1.8 a </w:t>
            </w:r>
          </w:p>
        </w:tc>
        <w:tc>
          <w:tcPr>
            <w:tcW w:w="1900" w:type="dxa"/>
          </w:tcPr>
          <w:p w14:paraId="543CCF9A" w14:textId="0512CD26" w:rsidR="00350F39" w:rsidRPr="004111FF" w:rsidRDefault="00296AC4" w:rsidP="004111FF">
            <w:r w:rsidRPr="004111FF">
              <w:t xml:space="preserve">(26) </w:t>
            </w:r>
            <w:r w:rsidR="00350F39" w:rsidRPr="004111FF">
              <w:t>34.2 ± 3.6a, b</w:t>
            </w:r>
          </w:p>
        </w:tc>
      </w:tr>
      <w:tr w:rsidR="004111FF" w:rsidRPr="004111FF" w14:paraId="0E0CC7AE" w14:textId="77777777" w:rsidTr="00350F39">
        <w:tc>
          <w:tcPr>
            <w:tcW w:w="1929" w:type="dxa"/>
          </w:tcPr>
          <w:p w14:paraId="0CE65EDA" w14:textId="1B03FC71" w:rsidR="00350F39" w:rsidRPr="004111FF" w:rsidRDefault="00350F39" w:rsidP="004111FF">
            <w:r w:rsidRPr="004111FF">
              <w:t>IVM_G4</w:t>
            </w:r>
          </w:p>
        </w:tc>
        <w:tc>
          <w:tcPr>
            <w:tcW w:w="2026" w:type="dxa"/>
          </w:tcPr>
          <w:p w14:paraId="5F484A7B" w14:textId="4523E3C9" w:rsidR="00350F39" w:rsidRPr="004111FF" w:rsidRDefault="00350F39" w:rsidP="004111FF">
            <w:r w:rsidRPr="004111FF">
              <w:t>0.1 nM</w:t>
            </w:r>
          </w:p>
        </w:tc>
        <w:tc>
          <w:tcPr>
            <w:tcW w:w="1633" w:type="dxa"/>
          </w:tcPr>
          <w:p w14:paraId="735E3FCD" w14:textId="77777777" w:rsidR="00350F39" w:rsidRPr="004111FF" w:rsidRDefault="00350F39" w:rsidP="004111FF">
            <w:r w:rsidRPr="004111FF">
              <w:t>75</w:t>
            </w:r>
          </w:p>
        </w:tc>
        <w:tc>
          <w:tcPr>
            <w:tcW w:w="1862" w:type="dxa"/>
          </w:tcPr>
          <w:p w14:paraId="01C283A1" w14:textId="19606EC7" w:rsidR="00350F39" w:rsidRPr="004111FF" w:rsidRDefault="00296AC4" w:rsidP="004111FF">
            <w:r w:rsidRPr="004111FF">
              <w:t xml:space="preserve">(30) </w:t>
            </w:r>
            <w:r w:rsidR="00350F39" w:rsidRPr="004111FF">
              <w:t>39.4 ± 4.0 b b</w:t>
            </w:r>
          </w:p>
        </w:tc>
        <w:tc>
          <w:tcPr>
            <w:tcW w:w="1900" w:type="dxa"/>
          </w:tcPr>
          <w:p w14:paraId="1E40572F" w14:textId="6A1B7678" w:rsidR="00350F39" w:rsidRPr="004111FF" w:rsidRDefault="00296AC4" w:rsidP="004111FF">
            <w:r w:rsidRPr="004111FF">
              <w:t xml:space="preserve">(15) </w:t>
            </w:r>
            <w:r w:rsidR="00350F39" w:rsidRPr="004111FF">
              <w:t>19.8 ± 3.7a,</w:t>
            </w:r>
          </w:p>
        </w:tc>
      </w:tr>
      <w:tr w:rsidR="004111FF" w:rsidRPr="004111FF" w14:paraId="61C2E68E" w14:textId="77777777" w:rsidTr="00350F39">
        <w:tc>
          <w:tcPr>
            <w:tcW w:w="1929" w:type="dxa"/>
          </w:tcPr>
          <w:p w14:paraId="100BE76E" w14:textId="58F4E658" w:rsidR="00350F39" w:rsidRPr="004111FF" w:rsidRDefault="00350F39" w:rsidP="004111FF">
            <w:r w:rsidRPr="004111FF">
              <w:t>IVM_G5</w:t>
            </w:r>
          </w:p>
        </w:tc>
        <w:tc>
          <w:tcPr>
            <w:tcW w:w="2026" w:type="dxa"/>
          </w:tcPr>
          <w:p w14:paraId="1B550D32" w14:textId="7CD199F3" w:rsidR="00350F39" w:rsidRPr="004111FF" w:rsidRDefault="00350F39" w:rsidP="004111FF">
            <w:r w:rsidRPr="004111FF">
              <w:t>1 nM</w:t>
            </w:r>
          </w:p>
        </w:tc>
        <w:tc>
          <w:tcPr>
            <w:tcW w:w="1633" w:type="dxa"/>
          </w:tcPr>
          <w:p w14:paraId="28E7E65F" w14:textId="77777777" w:rsidR="00350F39" w:rsidRPr="004111FF" w:rsidRDefault="00350F39" w:rsidP="004111FF">
            <w:r w:rsidRPr="004111FF">
              <w:t>55</w:t>
            </w:r>
          </w:p>
        </w:tc>
        <w:tc>
          <w:tcPr>
            <w:tcW w:w="1862" w:type="dxa"/>
          </w:tcPr>
          <w:p w14:paraId="637D8E9F" w14:textId="03646F09" w:rsidR="00350F39" w:rsidRPr="004111FF" w:rsidRDefault="00296AC4" w:rsidP="004111FF">
            <w:r w:rsidRPr="004111FF">
              <w:t xml:space="preserve">(22) </w:t>
            </w:r>
            <w:r w:rsidR="00350F39" w:rsidRPr="004111FF">
              <w:t xml:space="preserve">40.4 ± 8.7 b </w:t>
            </w:r>
          </w:p>
        </w:tc>
        <w:tc>
          <w:tcPr>
            <w:tcW w:w="1900" w:type="dxa"/>
          </w:tcPr>
          <w:p w14:paraId="62D547DF" w14:textId="1B7AD883" w:rsidR="00350F39" w:rsidRPr="004111FF" w:rsidRDefault="00296AC4" w:rsidP="004111FF">
            <w:r w:rsidRPr="004111FF">
              <w:t xml:space="preserve">(16) </w:t>
            </w:r>
            <w:r w:rsidR="00350F39" w:rsidRPr="004111FF">
              <w:t>30.0 ± 3.6b</w:t>
            </w:r>
          </w:p>
        </w:tc>
      </w:tr>
      <w:tr w:rsidR="00350F39" w:rsidRPr="004111FF" w14:paraId="1A6D62C1" w14:textId="77777777" w:rsidTr="00350F39">
        <w:tc>
          <w:tcPr>
            <w:tcW w:w="1929" w:type="dxa"/>
          </w:tcPr>
          <w:p w14:paraId="085DEC4A" w14:textId="2C913DE3" w:rsidR="00350F39" w:rsidRPr="004111FF" w:rsidRDefault="00350F39" w:rsidP="004111FF">
            <w:r w:rsidRPr="004111FF">
              <w:t>IVM_G6</w:t>
            </w:r>
          </w:p>
        </w:tc>
        <w:tc>
          <w:tcPr>
            <w:tcW w:w="2026" w:type="dxa"/>
          </w:tcPr>
          <w:p w14:paraId="0D13B92B" w14:textId="33BA2D05" w:rsidR="00350F39" w:rsidRPr="004111FF" w:rsidRDefault="00350F39" w:rsidP="004111FF">
            <w:r w:rsidRPr="004111FF">
              <w:t>1 μM</w:t>
            </w:r>
          </w:p>
        </w:tc>
        <w:tc>
          <w:tcPr>
            <w:tcW w:w="1633" w:type="dxa"/>
          </w:tcPr>
          <w:p w14:paraId="48B36975" w14:textId="77777777" w:rsidR="00350F39" w:rsidRPr="004111FF" w:rsidRDefault="00350F39" w:rsidP="004111FF">
            <w:r w:rsidRPr="004111FF">
              <w:t>75</w:t>
            </w:r>
          </w:p>
        </w:tc>
        <w:tc>
          <w:tcPr>
            <w:tcW w:w="1862" w:type="dxa"/>
          </w:tcPr>
          <w:p w14:paraId="25E1883E" w14:textId="416F089C" w:rsidR="00350F39" w:rsidRPr="004111FF" w:rsidRDefault="00296AC4" w:rsidP="004111FF">
            <w:r w:rsidRPr="004111FF">
              <w:t xml:space="preserve">(26) </w:t>
            </w:r>
            <w:r w:rsidR="00350F39" w:rsidRPr="004111FF">
              <w:t xml:space="preserve">34.4 ± 3.5 b </w:t>
            </w:r>
          </w:p>
        </w:tc>
        <w:tc>
          <w:tcPr>
            <w:tcW w:w="1900" w:type="dxa"/>
          </w:tcPr>
          <w:p w14:paraId="58348B16" w14:textId="6276FB4F" w:rsidR="00350F39" w:rsidRPr="004111FF" w:rsidRDefault="00296AC4" w:rsidP="004111FF">
            <w:r w:rsidRPr="004111FF">
              <w:t>(19)</w:t>
            </w:r>
            <w:r w:rsidR="00350F39" w:rsidRPr="004111FF">
              <w:t>25.5 ± 1.3d</w:t>
            </w:r>
          </w:p>
        </w:tc>
      </w:tr>
    </w:tbl>
    <w:p w14:paraId="6038B020" w14:textId="77777777" w:rsidR="001763C9" w:rsidRPr="004111FF" w:rsidRDefault="001763C9" w:rsidP="004111FF"/>
    <w:p w14:paraId="78F17028" w14:textId="40DD3A63" w:rsidR="003632DA" w:rsidRPr="004111FF" w:rsidRDefault="003632DA" w:rsidP="004111FF">
      <w:r w:rsidRPr="004111FF">
        <w:rPr>
          <w:b/>
          <w:bCs/>
        </w:rPr>
        <w:t xml:space="preserve">14-Effect of melatonin on DNA damage of bovine cumulus cells during in vitro maturation (IVM) and on in vitro embryo development </w:t>
      </w:r>
    </w:p>
    <w:p w14:paraId="61689B40" w14:textId="77777777" w:rsidR="003632DA" w:rsidRPr="004111FF" w:rsidRDefault="003632DA" w:rsidP="004111FF">
      <w:pPr>
        <w:rPr>
          <w:b/>
          <w:bCs/>
        </w:rPr>
      </w:pPr>
      <w:r w:rsidRPr="004111FF">
        <w:rPr>
          <w:b/>
          <w:bCs/>
        </w:rPr>
        <w:t xml:space="preserve">L. </w:t>
      </w:r>
      <w:bookmarkStart w:id="8" w:name="_Hlk185932571"/>
      <w:r w:rsidRPr="004111FF">
        <w:rPr>
          <w:b/>
          <w:bCs/>
        </w:rPr>
        <w:t>Takada, 2012</w:t>
      </w:r>
      <w:bookmarkEnd w:id="8"/>
    </w:p>
    <w:p w14:paraId="0518D5AC" w14:textId="3D9A1466" w:rsidR="003632DA" w:rsidRPr="004111FF" w:rsidRDefault="00940ACF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1564"/>
        <w:gridCol w:w="1194"/>
        <w:gridCol w:w="1234"/>
        <w:gridCol w:w="1295"/>
        <w:gridCol w:w="1296"/>
        <w:gridCol w:w="1824"/>
      </w:tblGrid>
      <w:tr w:rsidR="004111FF" w:rsidRPr="004111FF" w14:paraId="14619226" w14:textId="77777777" w:rsidTr="00346708">
        <w:tc>
          <w:tcPr>
            <w:tcW w:w="886" w:type="dxa"/>
          </w:tcPr>
          <w:p w14:paraId="3D33BC81" w14:textId="77777777" w:rsidR="00346708" w:rsidRPr="004111FF" w:rsidRDefault="00346708" w:rsidP="004111FF"/>
        </w:tc>
        <w:tc>
          <w:tcPr>
            <w:tcW w:w="1564" w:type="dxa"/>
          </w:tcPr>
          <w:p w14:paraId="24C9DEC9" w14:textId="1368F961" w:rsidR="00346708" w:rsidRPr="004111FF" w:rsidRDefault="00346708" w:rsidP="004111FF">
            <w:r w:rsidRPr="004111FF">
              <w:t xml:space="preserve">Groups </w:t>
            </w:r>
          </w:p>
        </w:tc>
        <w:tc>
          <w:tcPr>
            <w:tcW w:w="1212" w:type="dxa"/>
          </w:tcPr>
          <w:p w14:paraId="6F747A71" w14:textId="5020D3ED" w:rsidR="00346708" w:rsidRPr="004111FF" w:rsidRDefault="00346708" w:rsidP="004111FF">
            <w:r w:rsidRPr="004111FF">
              <w:t xml:space="preserve">Number of oocytes </w:t>
            </w:r>
          </w:p>
        </w:tc>
        <w:tc>
          <w:tcPr>
            <w:tcW w:w="1249" w:type="dxa"/>
          </w:tcPr>
          <w:p w14:paraId="628A2E72" w14:textId="34A2BCDE" w:rsidR="00346708" w:rsidRPr="004111FF" w:rsidRDefault="00346708" w:rsidP="004111FF">
            <w:r w:rsidRPr="004111FF">
              <w:t>Cleavage rate ±SEM % (n)</w:t>
            </w:r>
          </w:p>
        </w:tc>
        <w:tc>
          <w:tcPr>
            <w:tcW w:w="1307" w:type="dxa"/>
          </w:tcPr>
          <w:p w14:paraId="6A24ACBE" w14:textId="77777777" w:rsidR="00346708" w:rsidRPr="004111FF" w:rsidRDefault="00346708" w:rsidP="004111FF">
            <w:r w:rsidRPr="004111FF">
              <w:t xml:space="preserve">Blastocyst D7 </w:t>
            </w:r>
          </w:p>
        </w:tc>
        <w:tc>
          <w:tcPr>
            <w:tcW w:w="1308" w:type="dxa"/>
          </w:tcPr>
          <w:p w14:paraId="1C03F35B" w14:textId="77777777" w:rsidR="00346708" w:rsidRPr="004111FF" w:rsidRDefault="00346708" w:rsidP="004111FF">
            <w:r w:rsidRPr="004111FF">
              <w:t xml:space="preserve">Blastocyst D8 </w:t>
            </w:r>
          </w:p>
        </w:tc>
        <w:tc>
          <w:tcPr>
            <w:tcW w:w="1824" w:type="dxa"/>
          </w:tcPr>
          <w:p w14:paraId="5E9BA6F9" w14:textId="77777777" w:rsidR="00346708" w:rsidRPr="004111FF" w:rsidRDefault="00346708" w:rsidP="004111FF">
            <w:r w:rsidRPr="004111FF">
              <w:t xml:space="preserve">Hatching/hatched blastocyst D8 </w:t>
            </w:r>
          </w:p>
        </w:tc>
      </w:tr>
      <w:tr w:rsidR="004111FF" w:rsidRPr="004111FF" w14:paraId="217038DA" w14:textId="77777777" w:rsidTr="00346708">
        <w:tc>
          <w:tcPr>
            <w:tcW w:w="886" w:type="dxa"/>
          </w:tcPr>
          <w:p w14:paraId="3FC3C0D0" w14:textId="77777777" w:rsidR="00346708" w:rsidRPr="004111FF" w:rsidRDefault="00346708" w:rsidP="004111FF"/>
        </w:tc>
        <w:tc>
          <w:tcPr>
            <w:tcW w:w="1564" w:type="dxa"/>
          </w:tcPr>
          <w:p w14:paraId="7E3080A9" w14:textId="04D37889" w:rsidR="00346708" w:rsidRPr="004111FF" w:rsidRDefault="00346708" w:rsidP="004111FF">
            <w:r w:rsidRPr="004111FF">
              <w:t xml:space="preserve">Ctrl </w:t>
            </w:r>
          </w:p>
        </w:tc>
        <w:tc>
          <w:tcPr>
            <w:tcW w:w="1212" w:type="dxa"/>
          </w:tcPr>
          <w:p w14:paraId="25C4D0D4" w14:textId="77777777" w:rsidR="00346708" w:rsidRPr="004111FF" w:rsidRDefault="00346708" w:rsidP="004111FF">
            <w:r w:rsidRPr="004111FF">
              <w:t>209</w:t>
            </w:r>
          </w:p>
        </w:tc>
        <w:tc>
          <w:tcPr>
            <w:tcW w:w="1249" w:type="dxa"/>
          </w:tcPr>
          <w:p w14:paraId="0A8C0B31" w14:textId="321AE5B4" w:rsidR="00346708" w:rsidRPr="004111FF" w:rsidRDefault="00346708" w:rsidP="004111FF">
            <w:r w:rsidRPr="004111FF">
              <w:t xml:space="preserve">(179) 85.7 ± 2.4 </w:t>
            </w:r>
          </w:p>
        </w:tc>
        <w:tc>
          <w:tcPr>
            <w:tcW w:w="1307" w:type="dxa"/>
          </w:tcPr>
          <w:p w14:paraId="399616CA" w14:textId="2C688262" w:rsidR="00346708" w:rsidRPr="004111FF" w:rsidRDefault="00346708" w:rsidP="004111FF">
            <w:r w:rsidRPr="004111FF">
              <w:t xml:space="preserve">(47) 22.5 ± 3.6 </w:t>
            </w:r>
          </w:p>
        </w:tc>
        <w:tc>
          <w:tcPr>
            <w:tcW w:w="1308" w:type="dxa"/>
          </w:tcPr>
          <w:p w14:paraId="4DF521DE" w14:textId="1233AA55" w:rsidR="00346708" w:rsidRPr="004111FF" w:rsidRDefault="00346708" w:rsidP="004111FF">
            <w:r w:rsidRPr="004111FF">
              <w:t xml:space="preserve">(71) 33.9 ± 2.6 </w:t>
            </w:r>
          </w:p>
        </w:tc>
        <w:tc>
          <w:tcPr>
            <w:tcW w:w="1824" w:type="dxa"/>
          </w:tcPr>
          <w:p w14:paraId="50211D5C" w14:textId="7EF2E2BB" w:rsidR="00346708" w:rsidRPr="004111FF" w:rsidRDefault="00346708" w:rsidP="004111FF">
            <w:r w:rsidRPr="004111FF">
              <w:t>(45) 21.6 ± 3.0</w:t>
            </w:r>
          </w:p>
        </w:tc>
      </w:tr>
      <w:tr w:rsidR="004111FF" w:rsidRPr="004111FF" w14:paraId="5495F6FB" w14:textId="77777777" w:rsidTr="00346708">
        <w:tc>
          <w:tcPr>
            <w:tcW w:w="886" w:type="dxa"/>
          </w:tcPr>
          <w:p w14:paraId="58E22B3C" w14:textId="6E5E44FB" w:rsidR="00346708" w:rsidRPr="004111FF" w:rsidRDefault="00346708" w:rsidP="004111FF">
            <w:r w:rsidRPr="004111FF">
              <w:t>IVM_H1</w:t>
            </w:r>
          </w:p>
        </w:tc>
        <w:tc>
          <w:tcPr>
            <w:tcW w:w="1564" w:type="dxa"/>
          </w:tcPr>
          <w:p w14:paraId="6941C248" w14:textId="53C8C95F" w:rsidR="00346708" w:rsidRPr="004111FF" w:rsidRDefault="00346708" w:rsidP="004111FF">
            <w:r w:rsidRPr="004111FF">
              <w:t xml:space="preserve">Treatment (10-9 M melatoninIVM) </w:t>
            </w:r>
          </w:p>
        </w:tc>
        <w:tc>
          <w:tcPr>
            <w:tcW w:w="1212" w:type="dxa"/>
          </w:tcPr>
          <w:p w14:paraId="1AC7421D" w14:textId="77777777" w:rsidR="00346708" w:rsidRPr="004111FF" w:rsidRDefault="00346708" w:rsidP="004111FF">
            <w:r w:rsidRPr="004111FF">
              <w:t>208</w:t>
            </w:r>
          </w:p>
        </w:tc>
        <w:tc>
          <w:tcPr>
            <w:tcW w:w="1249" w:type="dxa"/>
          </w:tcPr>
          <w:p w14:paraId="694012F9" w14:textId="3D2D4136" w:rsidR="00346708" w:rsidRPr="004111FF" w:rsidRDefault="00346708" w:rsidP="004111FF">
            <w:r w:rsidRPr="004111FF">
              <w:t xml:space="preserve">(178) 85.7 ± 2.4 </w:t>
            </w:r>
          </w:p>
        </w:tc>
        <w:tc>
          <w:tcPr>
            <w:tcW w:w="1307" w:type="dxa"/>
          </w:tcPr>
          <w:p w14:paraId="5A24BC63" w14:textId="7D7EAD34" w:rsidR="00346708" w:rsidRPr="004111FF" w:rsidRDefault="00346708" w:rsidP="004111FF">
            <w:r w:rsidRPr="004111FF">
              <w:t xml:space="preserve">(43) 20.8 ± 3.6 </w:t>
            </w:r>
          </w:p>
        </w:tc>
        <w:tc>
          <w:tcPr>
            <w:tcW w:w="1308" w:type="dxa"/>
          </w:tcPr>
          <w:p w14:paraId="4E5C0B50" w14:textId="000B9BFF" w:rsidR="00346708" w:rsidRPr="004111FF" w:rsidRDefault="00346708" w:rsidP="004111FF">
            <w:r w:rsidRPr="004111FF">
              <w:t>(7</w:t>
            </w:r>
            <w:r w:rsidR="00FB402C" w:rsidRPr="004111FF">
              <w:t>2</w:t>
            </w:r>
            <w:r w:rsidRPr="004111FF">
              <w:t xml:space="preserve">) 35.0 ± 2.6 </w:t>
            </w:r>
          </w:p>
        </w:tc>
        <w:tc>
          <w:tcPr>
            <w:tcW w:w="1824" w:type="dxa"/>
          </w:tcPr>
          <w:p w14:paraId="3C2AE4BD" w14:textId="2879069D" w:rsidR="00346708" w:rsidRPr="004111FF" w:rsidRDefault="00346708" w:rsidP="004111FF">
            <w:r w:rsidRPr="004111FF">
              <w:t>(48) 23.1 ± 3.0</w:t>
            </w:r>
          </w:p>
        </w:tc>
      </w:tr>
    </w:tbl>
    <w:p w14:paraId="254C8D19" w14:textId="5B0D4F4A" w:rsidR="009A6DCF" w:rsidRPr="004111FF" w:rsidRDefault="003632DA" w:rsidP="004111FF">
      <w:r w:rsidRPr="004111FF">
        <w:t>Not significant</w:t>
      </w:r>
    </w:p>
    <w:p w14:paraId="1C2900C6" w14:textId="6D8242F3" w:rsidR="00766343" w:rsidRPr="004111FF" w:rsidRDefault="009A6DCF" w:rsidP="004111FF">
      <w:r w:rsidRPr="004111FF">
        <w:t xml:space="preserve">The extent of </w:t>
      </w:r>
      <w:r w:rsidRPr="004111FF">
        <w:rPr>
          <w:b/>
          <w:bCs/>
        </w:rPr>
        <w:t>DNA damage in CCs</w:t>
      </w:r>
      <w:r w:rsidRPr="004111FF">
        <w:t xml:space="preserve"> was significantly reduced by melatonin supplementation during in vitro maturation (Comet assay). </w:t>
      </w:r>
    </w:p>
    <w:p w14:paraId="732B9094" w14:textId="77777777" w:rsidR="00A546BB" w:rsidRPr="004111FF" w:rsidRDefault="00A546BB" w:rsidP="004111FF">
      <w:pPr>
        <w:rPr>
          <w:b/>
          <w:bCs/>
        </w:rPr>
      </w:pPr>
    </w:p>
    <w:p w14:paraId="3536DE24" w14:textId="77777777" w:rsidR="00A546BB" w:rsidRPr="004111FF" w:rsidRDefault="00A546BB" w:rsidP="004111FF">
      <w:pPr>
        <w:rPr>
          <w:b/>
          <w:bCs/>
        </w:rPr>
      </w:pPr>
    </w:p>
    <w:p w14:paraId="29EFB3E9" w14:textId="2EC77742" w:rsidR="00E07F78" w:rsidRPr="004111FF" w:rsidRDefault="00E07F78" w:rsidP="004111FF">
      <w:pPr>
        <w:rPr>
          <w:b/>
          <w:bCs/>
        </w:rPr>
      </w:pPr>
      <w:r w:rsidRPr="004111FF">
        <w:rPr>
          <w:b/>
          <w:bCs/>
        </w:rPr>
        <w:t xml:space="preserve">15-Effects of melatonin on production of reactive oxygen species and developmental competence of bovine oocytes exposed to heat shock and oxidative stress during in vitro maturation Fernanda de </w:t>
      </w:r>
      <w:bookmarkStart w:id="9" w:name="_Hlk185932603"/>
      <w:r w:rsidRPr="004111FF">
        <w:rPr>
          <w:b/>
          <w:bCs/>
        </w:rPr>
        <w:t>Cavallari, 2019</w:t>
      </w:r>
    </w:p>
    <w:bookmarkEnd w:id="9"/>
    <w:p w14:paraId="616C1936" w14:textId="7A1DB12F" w:rsidR="003A7367" w:rsidRPr="004111FF" w:rsidRDefault="003A7367" w:rsidP="004111FF"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471"/>
        <w:gridCol w:w="1189"/>
        <w:gridCol w:w="1620"/>
        <w:gridCol w:w="1800"/>
        <w:gridCol w:w="1885"/>
      </w:tblGrid>
      <w:tr w:rsidR="004111FF" w:rsidRPr="004111FF" w14:paraId="49775CD3" w14:textId="77777777" w:rsidTr="00A546BB">
        <w:trPr>
          <w:trHeight w:val="683"/>
        </w:trPr>
        <w:tc>
          <w:tcPr>
            <w:tcW w:w="1385" w:type="dxa"/>
          </w:tcPr>
          <w:p w14:paraId="1A3A342B" w14:textId="77777777" w:rsidR="00635779" w:rsidRPr="004111FF" w:rsidRDefault="00635779" w:rsidP="004111FF"/>
        </w:tc>
        <w:tc>
          <w:tcPr>
            <w:tcW w:w="1471" w:type="dxa"/>
          </w:tcPr>
          <w:p w14:paraId="6BD5A891" w14:textId="07567103" w:rsidR="00635779" w:rsidRPr="004111FF" w:rsidRDefault="00635779" w:rsidP="004111FF">
            <w:r w:rsidRPr="004111FF">
              <w:t>Melatonin concentration</w:t>
            </w:r>
          </w:p>
        </w:tc>
        <w:tc>
          <w:tcPr>
            <w:tcW w:w="1189" w:type="dxa"/>
          </w:tcPr>
          <w:p w14:paraId="4D6BD0D6" w14:textId="0362C906" w:rsidR="00635779" w:rsidRPr="004111FF" w:rsidRDefault="00635779" w:rsidP="004111FF">
            <w:r w:rsidRPr="004111FF">
              <w:t>Number of COCs</w:t>
            </w:r>
          </w:p>
        </w:tc>
        <w:tc>
          <w:tcPr>
            <w:tcW w:w="1620" w:type="dxa"/>
          </w:tcPr>
          <w:p w14:paraId="7EB0A1FB" w14:textId="5011941C" w:rsidR="00635779" w:rsidRPr="004111FF" w:rsidRDefault="00635779" w:rsidP="004111FF">
            <w:r w:rsidRPr="004111FF">
              <w:t>ROS (pixel intensity)</w:t>
            </w:r>
          </w:p>
          <w:p w14:paraId="59431C2F" w14:textId="77777777" w:rsidR="00635779" w:rsidRPr="004111FF" w:rsidRDefault="00635779" w:rsidP="004111FF">
            <w:r w:rsidRPr="004111FF">
              <w:t>N=41-72</w:t>
            </w:r>
          </w:p>
        </w:tc>
        <w:tc>
          <w:tcPr>
            <w:tcW w:w="1800" w:type="dxa"/>
          </w:tcPr>
          <w:p w14:paraId="7E9D169B" w14:textId="3AACDF53" w:rsidR="00635779" w:rsidRPr="004111FF" w:rsidRDefault="00635779" w:rsidP="004111FF">
            <w:r w:rsidRPr="004111FF">
              <w:t>Cleavage rate</w:t>
            </w:r>
            <w:r w:rsidR="00A546BB" w:rsidRPr="004111FF">
              <w:t xml:space="preserve"> (n)</w:t>
            </w:r>
          </w:p>
          <w:p w14:paraId="6B7928D9" w14:textId="77777777" w:rsidR="00635779" w:rsidRPr="004111FF" w:rsidRDefault="00635779" w:rsidP="004111FF"/>
          <w:p w14:paraId="22210671" w14:textId="37E6EC4F" w:rsidR="00635779" w:rsidRPr="004111FF" w:rsidRDefault="00635779" w:rsidP="004111FF"/>
        </w:tc>
        <w:tc>
          <w:tcPr>
            <w:tcW w:w="1885" w:type="dxa"/>
          </w:tcPr>
          <w:p w14:paraId="6800EF65" w14:textId="669C5CD7" w:rsidR="00635779" w:rsidRPr="004111FF" w:rsidRDefault="00635779" w:rsidP="004111FF">
            <w:r w:rsidRPr="004111FF">
              <w:t>Blastocyst rate D7.5</w:t>
            </w:r>
          </w:p>
          <w:p w14:paraId="06ECE770" w14:textId="3104602D" w:rsidR="00635779" w:rsidRPr="004111FF" w:rsidRDefault="00635779" w:rsidP="004111FF"/>
        </w:tc>
      </w:tr>
      <w:tr w:rsidR="004111FF" w:rsidRPr="004111FF" w14:paraId="55875A15" w14:textId="77777777" w:rsidTr="00A546BB">
        <w:tc>
          <w:tcPr>
            <w:tcW w:w="1385" w:type="dxa"/>
          </w:tcPr>
          <w:p w14:paraId="25FB65D9" w14:textId="77777777" w:rsidR="00635779" w:rsidRPr="004111FF" w:rsidRDefault="00635779" w:rsidP="004111FF"/>
        </w:tc>
        <w:tc>
          <w:tcPr>
            <w:tcW w:w="1471" w:type="dxa"/>
          </w:tcPr>
          <w:p w14:paraId="0330D9C8" w14:textId="45F01250" w:rsidR="00635779" w:rsidRPr="004111FF" w:rsidRDefault="00635779" w:rsidP="004111FF">
            <w:r w:rsidRPr="004111FF">
              <w:t>0</w:t>
            </w:r>
          </w:p>
        </w:tc>
        <w:tc>
          <w:tcPr>
            <w:tcW w:w="1189" w:type="dxa"/>
          </w:tcPr>
          <w:p w14:paraId="3650A307" w14:textId="55CCA807" w:rsidR="00635779" w:rsidRPr="004111FF" w:rsidRDefault="00635779" w:rsidP="004111FF">
            <w:r w:rsidRPr="004111FF">
              <w:t>415</w:t>
            </w:r>
          </w:p>
        </w:tc>
        <w:tc>
          <w:tcPr>
            <w:tcW w:w="1620" w:type="dxa"/>
          </w:tcPr>
          <w:p w14:paraId="041F79F1" w14:textId="3C377357" w:rsidR="00635779" w:rsidRPr="004111FF" w:rsidRDefault="00635779" w:rsidP="004111FF">
            <w:r w:rsidRPr="004111FF">
              <w:t>710.682a</w:t>
            </w:r>
          </w:p>
        </w:tc>
        <w:tc>
          <w:tcPr>
            <w:tcW w:w="1800" w:type="dxa"/>
          </w:tcPr>
          <w:p w14:paraId="4695D371" w14:textId="12B3F4E6" w:rsidR="00635779" w:rsidRPr="004111FF" w:rsidRDefault="00A546BB" w:rsidP="004111FF">
            <w:r w:rsidRPr="004111FF">
              <w:t xml:space="preserve">(273) </w:t>
            </w:r>
            <w:r w:rsidR="00635779" w:rsidRPr="004111FF">
              <w:t>65.81%a</w:t>
            </w:r>
          </w:p>
        </w:tc>
        <w:tc>
          <w:tcPr>
            <w:tcW w:w="1885" w:type="dxa"/>
          </w:tcPr>
          <w:p w14:paraId="7CDD6C0E" w14:textId="2B025A0A" w:rsidR="00635779" w:rsidRPr="004111FF" w:rsidRDefault="00A546BB" w:rsidP="004111FF">
            <w:r w:rsidRPr="004111FF">
              <w:t xml:space="preserve">(111) </w:t>
            </w:r>
            <w:r w:rsidR="00635779" w:rsidRPr="004111FF">
              <w:t>26.65a</w:t>
            </w:r>
          </w:p>
        </w:tc>
      </w:tr>
      <w:tr w:rsidR="004111FF" w:rsidRPr="004111FF" w14:paraId="50C5D3E5" w14:textId="77777777" w:rsidTr="00A546BB">
        <w:tc>
          <w:tcPr>
            <w:tcW w:w="1385" w:type="dxa"/>
          </w:tcPr>
          <w:p w14:paraId="7C3E7A06" w14:textId="2CF9280D" w:rsidR="00635779" w:rsidRPr="004111FF" w:rsidRDefault="00635779" w:rsidP="004111FF">
            <w:r w:rsidRPr="004111FF">
              <w:t>IVM_I1</w:t>
            </w:r>
          </w:p>
        </w:tc>
        <w:tc>
          <w:tcPr>
            <w:tcW w:w="1471" w:type="dxa"/>
          </w:tcPr>
          <w:p w14:paraId="4497C15A" w14:textId="387F070E" w:rsidR="00635779" w:rsidRPr="004111FF" w:rsidRDefault="00635779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>M</w:t>
            </w:r>
          </w:p>
        </w:tc>
        <w:tc>
          <w:tcPr>
            <w:tcW w:w="1189" w:type="dxa"/>
          </w:tcPr>
          <w:p w14:paraId="48D39735" w14:textId="50F09091" w:rsidR="00635779" w:rsidRPr="004111FF" w:rsidRDefault="00635779" w:rsidP="004111FF">
            <w:r w:rsidRPr="004111FF">
              <w:t>415</w:t>
            </w:r>
          </w:p>
        </w:tc>
        <w:tc>
          <w:tcPr>
            <w:tcW w:w="1620" w:type="dxa"/>
          </w:tcPr>
          <w:p w14:paraId="0CE17EDA" w14:textId="4E8B15E3" w:rsidR="00635779" w:rsidRPr="004111FF" w:rsidRDefault="00635779" w:rsidP="004111FF">
            <w:r w:rsidRPr="004111FF">
              <w:t>560.673a</w:t>
            </w:r>
          </w:p>
        </w:tc>
        <w:tc>
          <w:tcPr>
            <w:tcW w:w="1800" w:type="dxa"/>
          </w:tcPr>
          <w:p w14:paraId="41CC2CEA" w14:textId="2B88AD9D" w:rsidR="00635779" w:rsidRPr="004111FF" w:rsidRDefault="00A546BB" w:rsidP="004111FF">
            <w:r w:rsidRPr="004111FF">
              <w:t xml:space="preserve">(280) </w:t>
            </w:r>
            <w:r w:rsidR="00635779" w:rsidRPr="004111FF">
              <w:t>67.46%a</w:t>
            </w:r>
          </w:p>
        </w:tc>
        <w:tc>
          <w:tcPr>
            <w:tcW w:w="1885" w:type="dxa"/>
          </w:tcPr>
          <w:p w14:paraId="50E3DDEE" w14:textId="6C0A650E" w:rsidR="00635779" w:rsidRPr="004111FF" w:rsidRDefault="00013ED5" w:rsidP="004111FF">
            <w:r w:rsidRPr="004111FF">
              <w:t xml:space="preserve">(123) </w:t>
            </w:r>
            <w:r w:rsidR="00635779" w:rsidRPr="004111FF">
              <w:t>29.74a</w:t>
            </w:r>
          </w:p>
        </w:tc>
      </w:tr>
    </w:tbl>
    <w:p w14:paraId="427A0A2B" w14:textId="5EE4F0C1" w:rsidR="005B0A07" w:rsidRPr="004111FF" w:rsidRDefault="00C76FC7" w:rsidP="004111FF">
      <w:r w:rsidRPr="004111FF">
        <w:t xml:space="preserve">The level of </w:t>
      </w:r>
      <w:r w:rsidRPr="004111FF">
        <w:rPr>
          <w:b/>
          <w:bCs/>
        </w:rPr>
        <w:t>ROS</w:t>
      </w:r>
      <w:r w:rsidRPr="004111FF">
        <w:t xml:space="preserve"> didn’t change significantly. </w:t>
      </w:r>
    </w:p>
    <w:p w14:paraId="20A6DAE8" w14:textId="77777777" w:rsidR="00A546BB" w:rsidRPr="004111FF" w:rsidRDefault="00A546BB" w:rsidP="004111FF"/>
    <w:p w14:paraId="5A9D5377" w14:textId="71C8E159" w:rsidR="00D21F87" w:rsidRPr="004111FF" w:rsidRDefault="00D21F87" w:rsidP="004111FF">
      <w:r w:rsidRPr="004111FF">
        <w:t>16-</w:t>
      </w:r>
      <w:r w:rsidRPr="004111FF">
        <w:rPr>
          <w:b/>
          <w:bCs/>
        </w:rPr>
        <w:t xml:space="preserve">Effects of melatonin during IVM in defined medium on oocyte meiosis, oxidative stress, and subsequent embryo development </w:t>
      </w:r>
    </w:p>
    <w:p w14:paraId="6097DBC3" w14:textId="7EF66D7C" w:rsidR="00D21F87" w:rsidRPr="004111FF" w:rsidRDefault="00D21F87" w:rsidP="004111FF">
      <w:pPr>
        <w:rPr>
          <w:b/>
          <w:bCs/>
        </w:rPr>
      </w:pPr>
      <w:bookmarkStart w:id="10" w:name="_Hlk185932638"/>
      <w:r w:rsidRPr="004111FF">
        <w:rPr>
          <w:b/>
          <w:bCs/>
        </w:rPr>
        <w:t>Rodrigues-Cunha, 2016</w:t>
      </w:r>
    </w:p>
    <w:bookmarkEnd w:id="10"/>
    <w:p w14:paraId="1349858A" w14:textId="651363F9" w:rsidR="00D21F87" w:rsidRPr="004111FF" w:rsidRDefault="00D21F87" w:rsidP="004111FF">
      <w:pPr>
        <w:rPr>
          <w:b/>
          <w:bCs/>
        </w:rPr>
      </w:pPr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2520"/>
        <w:gridCol w:w="2332"/>
        <w:gridCol w:w="2431"/>
      </w:tblGrid>
      <w:tr w:rsidR="004111FF" w:rsidRPr="004111FF" w14:paraId="066B4171" w14:textId="77777777" w:rsidTr="00811BC9">
        <w:tc>
          <w:tcPr>
            <w:tcW w:w="2067" w:type="dxa"/>
          </w:tcPr>
          <w:p w14:paraId="4E86A8A7" w14:textId="77777777" w:rsidR="00811BC9" w:rsidRPr="004111FF" w:rsidRDefault="00811BC9" w:rsidP="004111FF"/>
        </w:tc>
        <w:tc>
          <w:tcPr>
            <w:tcW w:w="2520" w:type="dxa"/>
          </w:tcPr>
          <w:p w14:paraId="3CD6B862" w14:textId="64CE0445" w:rsidR="00811BC9" w:rsidRPr="004111FF" w:rsidRDefault="00811BC9" w:rsidP="004111FF">
            <w:r w:rsidRPr="004111FF">
              <w:t xml:space="preserve">Melatonin concentration </w:t>
            </w:r>
          </w:p>
        </w:tc>
        <w:tc>
          <w:tcPr>
            <w:tcW w:w="2332" w:type="dxa"/>
          </w:tcPr>
          <w:p w14:paraId="146C5AB3" w14:textId="77777777" w:rsidR="00811BC9" w:rsidRPr="004111FF" w:rsidRDefault="00811BC9" w:rsidP="004111FF">
            <w:r w:rsidRPr="004111FF">
              <w:t>Number of oocytes</w:t>
            </w:r>
          </w:p>
        </w:tc>
        <w:tc>
          <w:tcPr>
            <w:tcW w:w="2431" w:type="dxa"/>
          </w:tcPr>
          <w:p w14:paraId="1BE0495D" w14:textId="1B88E53F" w:rsidR="00811BC9" w:rsidRPr="004111FF" w:rsidRDefault="00811BC9" w:rsidP="004111FF">
            <w:r w:rsidRPr="004111FF">
              <w:t>Nuclear maturation M2 % (n)</w:t>
            </w:r>
          </w:p>
        </w:tc>
      </w:tr>
      <w:tr w:rsidR="004111FF" w:rsidRPr="004111FF" w14:paraId="1FFDCE62" w14:textId="77777777" w:rsidTr="00811BC9">
        <w:tc>
          <w:tcPr>
            <w:tcW w:w="2067" w:type="dxa"/>
          </w:tcPr>
          <w:p w14:paraId="0023FD91" w14:textId="77777777" w:rsidR="00811BC9" w:rsidRPr="004111FF" w:rsidRDefault="00811BC9" w:rsidP="004111FF"/>
        </w:tc>
        <w:tc>
          <w:tcPr>
            <w:tcW w:w="2520" w:type="dxa"/>
          </w:tcPr>
          <w:p w14:paraId="5BBA388F" w14:textId="1F00E37D" w:rsidR="00811BC9" w:rsidRPr="004111FF" w:rsidRDefault="00811BC9" w:rsidP="004111FF">
            <w:r w:rsidRPr="004111FF">
              <w:t>0</w:t>
            </w:r>
          </w:p>
        </w:tc>
        <w:tc>
          <w:tcPr>
            <w:tcW w:w="2332" w:type="dxa"/>
          </w:tcPr>
          <w:p w14:paraId="12189BBF" w14:textId="0CA59892" w:rsidR="00811BC9" w:rsidRPr="004111FF" w:rsidRDefault="00811BC9" w:rsidP="004111FF">
            <w:r w:rsidRPr="004111FF">
              <w:t>68</w:t>
            </w:r>
          </w:p>
        </w:tc>
        <w:tc>
          <w:tcPr>
            <w:tcW w:w="2431" w:type="dxa"/>
          </w:tcPr>
          <w:p w14:paraId="551BA10A" w14:textId="75EDF33C" w:rsidR="00811BC9" w:rsidRPr="004111FF" w:rsidRDefault="00811BC9" w:rsidP="004111FF">
            <w:r w:rsidRPr="004111FF">
              <w:t>(47) 69.7</w:t>
            </w:r>
            <w:r w:rsidRPr="004111FF">
              <w:rPr>
                <w:rFonts w:cstheme="minorHAnsi"/>
              </w:rPr>
              <w:t>±4.45</w:t>
            </w:r>
          </w:p>
        </w:tc>
      </w:tr>
      <w:tr w:rsidR="004111FF" w:rsidRPr="004111FF" w14:paraId="77A03AA1" w14:textId="77777777" w:rsidTr="00811BC9">
        <w:tc>
          <w:tcPr>
            <w:tcW w:w="2067" w:type="dxa"/>
          </w:tcPr>
          <w:p w14:paraId="0504588F" w14:textId="5F9FD377" w:rsidR="00811BC9" w:rsidRPr="004111FF" w:rsidRDefault="00811BC9" w:rsidP="004111FF">
            <w:r w:rsidRPr="004111FF">
              <w:t>IVM_J1</w:t>
            </w:r>
          </w:p>
        </w:tc>
        <w:tc>
          <w:tcPr>
            <w:tcW w:w="2520" w:type="dxa"/>
          </w:tcPr>
          <w:p w14:paraId="66E33F98" w14:textId="7FC35E44" w:rsidR="00811BC9" w:rsidRPr="004111FF" w:rsidRDefault="00811BC9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 xml:space="preserve"> M</w:t>
            </w:r>
          </w:p>
        </w:tc>
        <w:tc>
          <w:tcPr>
            <w:tcW w:w="2332" w:type="dxa"/>
          </w:tcPr>
          <w:p w14:paraId="370B9AB0" w14:textId="2E32A928" w:rsidR="00811BC9" w:rsidRPr="004111FF" w:rsidRDefault="00811BC9" w:rsidP="004111FF">
            <w:r w:rsidRPr="004111FF">
              <w:t>68</w:t>
            </w:r>
          </w:p>
        </w:tc>
        <w:tc>
          <w:tcPr>
            <w:tcW w:w="2431" w:type="dxa"/>
          </w:tcPr>
          <w:p w14:paraId="533A1E10" w14:textId="1466446E" w:rsidR="00811BC9" w:rsidRPr="004111FF" w:rsidRDefault="00811BC9" w:rsidP="004111FF">
            <w:r w:rsidRPr="004111FF">
              <w:t>(45) 65.95</w:t>
            </w:r>
            <w:r w:rsidRPr="004111FF">
              <w:rPr>
                <w:rFonts w:cstheme="minorHAnsi"/>
              </w:rPr>
              <w:t>±6.08</w:t>
            </w:r>
          </w:p>
        </w:tc>
      </w:tr>
      <w:tr w:rsidR="00811BC9" w:rsidRPr="004111FF" w14:paraId="0611A04B" w14:textId="77777777" w:rsidTr="00811BC9">
        <w:tc>
          <w:tcPr>
            <w:tcW w:w="2067" w:type="dxa"/>
          </w:tcPr>
          <w:p w14:paraId="55B5F1AA" w14:textId="5690613F" w:rsidR="00811BC9" w:rsidRPr="004111FF" w:rsidRDefault="00811BC9" w:rsidP="004111FF">
            <w:r w:rsidRPr="004111FF">
              <w:t>IVM_J2</w:t>
            </w:r>
          </w:p>
        </w:tc>
        <w:tc>
          <w:tcPr>
            <w:tcW w:w="2520" w:type="dxa"/>
          </w:tcPr>
          <w:p w14:paraId="58F62521" w14:textId="12C61F92" w:rsidR="00811BC9" w:rsidRPr="004111FF" w:rsidRDefault="00811BC9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  <w:r w:rsidRPr="004111FF">
              <w:t xml:space="preserve"> M</w:t>
            </w:r>
          </w:p>
        </w:tc>
        <w:tc>
          <w:tcPr>
            <w:tcW w:w="2332" w:type="dxa"/>
          </w:tcPr>
          <w:p w14:paraId="75FB3987" w14:textId="7C030B8F" w:rsidR="00811BC9" w:rsidRPr="004111FF" w:rsidRDefault="00811BC9" w:rsidP="004111FF">
            <w:r w:rsidRPr="004111FF">
              <w:t>68</w:t>
            </w:r>
          </w:p>
        </w:tc>
        <w:tc>
          <w:tcPr>
            <w:tcW w:w="2431" w:type="dxa"/>
          </w:tcPr>
          <w:p w14:paraId="41DAE861" w14:textId="37C53D80" w:rsidR="00811BC9" w:rsidRPr="004111FF" w:rsidRDefault="00811BC9" w:rsidP="004111FF">
            <w:r w:rsidRPr="004111FF">
              <w:t>(35) 52.08</w:t>
            </w:r>
            <w:r w:rsidRPr="004111FF">
              <w:rPr>
                <w:rFonts w:cstheme="minorHAnsi"/>
              </w:rPr>
              <w:t>±6.48</w:t>
            </w:r>
          </w:p>
        </w:tc>
      </w:tr>
    </w:tbl>
    <w:p w14:paraId="6D3F028F" w14:textId="77777777" w:rsidR="00D21F87" w:rsidRPr="004111FF" w:rsidRDefault="00D21F87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111FF" w:rsidRPr="004111FF" w14:paraId="05B2CDE3" w14:textId="77777777" w:rsidTr="00341E4B">
        <w:tc>
          <w:tcPr>
            <w:tcW w:w="3116" w:type="dxa"/>
          </w:tcPr>
          <w:p w14:paraId="25521353" w14:textId="77777777" w:rsidR="00D21F87" w:rsidRPr="004111FF" w:rsidRDefault="00D21F87" w:rsidP="004111FF">
            <w:r w:rsidRPr="004111FF">
              <w:t xml:space="preserve">Melatonin concentration </w:t>
            </w:r>
          </w:p>
        </w:tc>
        <w:tc>
          <w:tcPr>
            <w:tcW w:w="3117" w:type="dxa"/>
          </w:tcPr>
          <w:p w14:paraId="58BC15DE" w14:textId="77777777" w:rsidR="00D21F87" w:rsidRPr="004111FF" w:rsidRDefault="00D21F87" w:rsidP="004111FF">
            <w:r w:rsidRPr="004111FF">
              <w:t>Number of oocytes</w:t>
            </w:r>
          </w:p>
        </w:tc>
        <w:tc>
          <w:tcPr>
            <w:tcW w:w="3117" w:type="dxa"/>
          </w:tcPr>
          <w:p w14:paraId="429FC0C3" w14:textId="77777777" w:rsidR="00D21F87" w:rsidRPr="004111FF" w:rsidRDefault="00D21F87" w:rsidP="004111FF">
            <w:r w:rsidRPr="004111FF">
              <w:t xml:space="preserve">ROS, Fluorescence intensity (arbitrary units); mean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</w:t>
            </w:r>
          </w:p>
        </w:tc>
      </w:tr>
      <w:tr w:rsidR="004111FF" w:rsidRPr="004111FF" w14:paraId="0EA07924" w14:textId="77777777" w:rsidTr="00341E4B">
        <w:tc>
          <w:tcPr>
            <w:tcW w:w="3116" w:type="dxa"/>
          </w:tcPr>
          <w:p w14:paraId="37913729" w14:textId="77777777" w:rsidR="00D21F87" w:rsidRPr="004111FF" w:rsidRDefault="00D21F87" w:rsidP="004111FF">
            <w:r w:rsidRPr="004111FF">
              <w:t>0</w:t>
            </w:r>
          </w:p>
        </w:tc>
        <w:tc>
          <w:tcPr>
            <w:tcW w:w="3117" w:type="dxa"/>
          </w:tcPr>
          <w:p w14:paraId="58FDF47D" w14:textId="77777777" w:rsidR="00D21F87" w:rsidRPr="004111FF" w:rsidRDefault="00D21F87" w:rsidP="004111FF">
            <w:r w:rsidRPr="004111FF">
              <w:t xml:space="preserve">64 </w:t>
            </w:r>
          </w:p>
        </w:tc>
        <w:tc>
          <w:tcPr>
            <w:tcW w:w="3117" w:type="dxa"/>
          </w:tcPr>
          <w:p w14:paraId="21993C06" w14:textId="77777777" w:rsidR="00D21F87" w:rsidRPr="004111FF" w:rsidRDefault="00D21F87" w:rsidP="004111FF">
            <w:r w:rsidRPr="004111FF">
              <w:t xml:space="preserve">45.78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7a</w:t>
            </w:r>
          </w:p>
        </w:tc>
      </w:tr>
      <w:tr w:rsidR="004111FF" w:rsidRPr="004111FF" w14:paraId="1E88A0CC" w14:textId="77777777" w:rsidTr="00341E4B">
        <w:tc>
          <w:tcPr>
            <w:tcW w:w="3116" w:type="dxa"/>
          </w:tcPr>
          <w:p w14:paraId="3D540E14" w14:textId="77777777" w:rsidR="00D21F87" w:rsidRPr="004111FF" w:rsidRDefault="00D21F87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 xml:space="preserve"> M</w:t>
            </w:r>
          </w:p>
        </w:tc>
        <w:tc>
          <w:tcPr>
            <w:tcW w:w="3117" w:type="dxa"/>
          </w:tcPr>
          <w:p w14:paraId="5CACF15A" w14:textId="77777777" w:rsidR="00D21F87" w:rsidRPr="004111FF" w:rsidRDefault="00D21F87" w:rsidP="004111FF">
            <w:r w:rsidRPr="004111FF">
              <w:t xml:space="preserve">72 </w:t>
            </w:r>
          </w:p>
        </w:tc>
        <w:tc>
          <w:tcPr>
            <w:tcW w:w="3117" w:type="dxa"/>
          </w:tcPr>
          <w:p w14:paraId="71B3EC99" w14:textId="77777777" w:rsidR="00D21F87" w:rsidRPr="004111FF" w:rsidRDefault="00D21F87" w:rsidP="004111FF">
            <w:r w:rsidRPr="004111FF">
              <w:t xml:space="preserve">43.5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6b</w:t>
            </w:r>
          </w:p>
        </w:tc>
      </w:tr>
      <w:tr w:rsidR="00D21F87" w:rsidRPr="004111FF" w14:paraId="67C3E675" w14:textId="77777777" w:rsidTr="00341E4B">
        <w:tc>
          <w:tcPr>
            <w:tcW w:w="3116" w:type="dxa"/>
          </w:tcPr>
          <w:p w14:paraId="7A8D6548" w14:textId="77777777" w:rsidR="00D21F87" w:rsidRPr="004111FF" w:rsidRDefault="00D21F87" w:rsidP="004111FF">
            <w:r w:rsidRPr="004111FF">
              <w:t>10-</w:t>
            </w:r>
            <w:r w:rsidRPr="004111FF">
              <w:rPr>
                <w:vertAlign w:val="superscript"/>
              </w:rPr>
              <w:t>9</w:t>
            </w:r>
            <w:r w:rsidRPr="004111FF">
              <w:t xml:space="preserve"> M</w:t>
            </w:r>
          </w:p>
        </w:tc>
        <w:tc>
          <w:tcPr>
            <w:tcW w:w="3117" w:type="dxa"/>
          </w:tcPr>
          <w:p w14:paraId="1D737DAF" w14:textId="77777777" w:rsidR="00D21F87" w:rsidRPr="004111FF" w:rsidRDefault="00D21F87" w:rsidP="004111FF">
            <w:r w:rsidRPr="004111FF">
              <w:t xml:space="preserve">65 </w:t>
            </w:r>
          </w:p>
        </w:tc>
        <w:tc>
          <w:tcPr>
            <w:tcW w:w="3117" w:type="dxa"/>
          </w:tcPr>
          <w:p w14:paraId="72A9663B" w14:textId="77777777" w:rsidR="00D21F87" w:rsidRPr="004111FF" w:rsidRDefault="00D21F87" w:rsidP="004111FF">
            <w:r w:rsidRPr="004111FF">
              <w:t xml:space="preserve">45.18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6ab</w:t>
            </w:r>
          </w:p>
        </w:tc>
      </w:tr>
    </w:tbl>
    <w:p w14:paraId="616D0E9D" w14:textId="77777777" w:rsidR="00D21F87" w:rsidRPr="004111FF" w:rsidRDefault="00D21F87" w:rsidP="004111FF"/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561"/>
        <w:gridCol w:w="1229"/>
        <w:gridCol w:w="2160"/>
        <w:gridCol w:w="2160"/>
        <w:gridCol w:w="2250"/>
      </w:tblGrid>
      <w:tr w:rsidR="004111FF" w:rsidRPr="004111FF" w14:paraId="6D353F63" w14:textId="77777777" w:rsidTr="00341E4B">
        <w:tc>
          <w:tcPr>
            <w:tcW w:w="1561" w:type="dxa"/>
          </w:tcPr>
          <w:p w14:paraId="2FD67D65" w14:textId="77777777" w:rsidR="00D21F87" w:rsidRPr="004111FF" w:rsidRDefault="00D21F87" w:rsidP="004111FF">
            <w:r w:rsidRPr="004111FF">
              <w:t xml:space="preserve">Melatonin concentration </w:t>
            </w:r>
          </w:p>
        </w:tc>
        <w:tc>
          <w:tcPr>
            <w:tcW w:w="1229" w:type="dxa"/>
          </w:tcPr>
          <w:p w14:paraId="529555CB" w14:textId="77777777" w:rsidR="00D21F87" w:rsidRPr="004111FF" w:rsidRDefault="00D21F87" w:rsidP="004111FF">
            <w:r w:rsidRPr="004111FF">
              <w:t xml:space="preserve">Number of oocytes </w:t>
            </w:r>
          </w:p>
        </w:tc>
        <w:tc>
          <w:tcPr>
            <w:tcW w:w="2160" w:type="dxa"/>
          </w:tcPr>
          <w:p w14:paraId="46093F3D" w14:textId="77777777" w:rsidR="00D21F87" w:rsidRPr="004111FF" w:rsidRDefault="00D21F87" w:rsidP="004111FF">
            <w:r w:rsidRPr="004111FF">
              <w:t>Cleavage, n (%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 </w:t>
            </w:r>
          </w:p>
        </w:tc>
        <w:tc>
          <w:tcPr>
            <w:tcW w:w="2160" w:type="dxa"/>
          </w:tcPr>
          <w:p w14:paraId="6BCBCF9D" w14:textId="77777777" w:rsidR="00D21F87" w:rsidRPr="004111FF" w:rsidRDefault="00D21F87" w:rsidP="004111FF">
            <w:r w:rsidRPr="004111FF">
              <w:t>Blastocyst, n (%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</w:t>
            </w:r>
          </w:p>
        </w:tc>
        <w:tc>
          <w:tcPr>
            <w:tcW w:w="2250" w:type="dxa"/>
          </w:tcPr>
          <w:p w14:paraId="04E8ACAE" w14:textId="77777777" w:rsidR="00D21F87" w:rsidRPr="004111FF" w:rsidRDefault="00D21F87" w:rsidP="004111FF">
            <w:r w:rsidRPr="004111FF">
              <w:t>Hatched blastocysts, n (%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</w:t>
            </w:r>
          </w:p>
        </w:tc>
      </w:tr>
      <w:tr w:rsidR="004111FF" w:rsidRPr="004111FF" w14:paraId="6756335F" w14:textId="77777777" w:rsidTr="00341E4B">
        <w:tc>
          <w:tcPr>
            <w:tcW w:w="1561" w:type="dxa"/>
          </w:tcPr>
          <w:p w14:paraId="2ECDB14D" w14:textId="77777777" w:rsidR="00D21F87" w:rsidRPr="004111FF" w:rsidRDefault="00D21F87" w:rsidP="004111FF">
            <w:r w:rsidRPr="004111FF">
              <w:t>0</w:t>
            </w:r>
          </w:p>
        </w:tc>
        <w:tc>
          <w:tcPr>
            <w:tcW w:w="1229" w:type="dxa"/>
          </w:tcPr>
          <w:p w14:paraId="2417A606" w14:textId="77777777" w:rsidR="00D21F87" w:rsidRPr="004111FF" w:rsidRDefault="00D21F87" w:rsidP="004111FF">
            <w:r w:rsidRPr="004111FF">
              <w:t xml:space="preserve">165 </w:t>
            </w:r>
          </w:p>
        </w:tc>
        <w:tc>
          <w:tcPr>
            <w:tcW w:w="2160" w:type="dxa"/>
          </w:tcPr>
          <w:p w14:paraId="3A48FFDC" w14:textId="77777777" w:rsidR="00D21F87" w:rsidRPr="004111FF" w:rsidRDefault="00D21F87" w:rsidP="004111FF">
            <w:r w:rsidRPr="004111FF">
              <w:t xml:space="preserve">144 (87.3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6)</w:t>
            </w:r>
          </w:p>
        </w:tc>
        <w:tc>
          <w:tcPr>
            <w:tcW w:w="2160" w:type="dxa"/>
          </w:tcPr>
          <w:p w14:paraId="1D8C5FEF" w14:textId="77777777" w:rsidR="00D21F87" w:rsidRPr="004111FF" w:rsidRDefault="00D21F87" w:rsidP="004111FF">
            <w:r w:rsidRPr="004111FF">
              <w:t xml:space="preserve">89 (53.9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9)</w:t>
            </w:r>
          </w:p>
        </w:tc>
        <w:tc>
          <w:tcPr>
            <w:tcW w:w="2250" w:type="dxa"/>
          </w:tcPr>
          <w:p w14:paraId="2D491277" w14:textId="77777777" w:rsidR="00D21F87" w:rsidRPr="004111FF" w:rsidRDefault="00D21F87" w:rsidP="004111FF">
            <w:r w:rsidRPr="004111FF">
              <w:t xml:space="preserve">85 (95.5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2)</w:t>
            </w:r>
          </w:p>
        </w:tc>
      </w:tr>
      <w:tr w:rsidR="004111FF" w:rsidRPr="004111FF" w14:paraId="491A7F78" w14:textId="77777777" w:rsidTr="00341E4B">
        <w:tc>
          <w:tcPr>
            <w:tcW w:w="1561" w:type="dxa"/>
          </w:tcPr>
          <w:p w14:paraId="70FDC309" w14:textId="77777777" w:rsidR="00D21F87" w:rsidRPr="004111FF" w:rsidRDefault="00D21F87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  <w:r w:rsidRPr="004111FF">
              <w:t xml:space="preserve"> M</w:t>
            </w:r>
          </w:p>
        </w:tc>
        <w:tc>
          <w:tcPr>
            <w:tcW w:w="1229" w:type="dxa"/>
          </w:tcPr>
          <w:p w14:paraId="52303651" w14:textId="77777777" w:rsidR="00D21F87" w:rsidRPr="004111FF" w:rsidRDefault="00D21F87" w:rsidP="004111FF">
            <w:r w:rsidRPr="004111FF">
              <w:t xml:space="preserve">152 </w:t>
            </w:r>
          </w:p>
        </w:tc>
        <w:tc>
          <w:tcPr>
            <w:tcW w:w="2160" w:type="dxa"/>
          </w:tcPr>
          <w:p w14:paraId="1EA0999E" w14:textId="77777777" w:rsidR="00D21F87" w:rsidRPr="004111FF" w:rsidRDefault="00D21F87" w:rsidP="004111FF">
            <w:r w:rsidRPr="004111FF">
              <w:t xml:space="preserve">132 (86.8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7)</w:t>
            </w:r>
          </w:p>
        </w:tc>
        <w:tc>
          <w:tcPr>
            <w:tcW w:w="2160" w:type="dxa"/>
          </w:tcPr>
          <w:p w14:paraId="12321439" w14:textId="77777777" w:rsidR="00D21F87" w:rsidRPr="004111FF" w:rsidRDefault="00D21F87" w:rsidP="004111FF">
            <w:r w:rsidRPr="004111FF">
              <w:t xml:space="preserve">76 (50.6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1)</w:t>
            </w:r>
          </w:p>
        </w:tc>
        <w:tc>
          <w:tcPr>
            <w:tcW w:w="2250" w:type="dxa"/>
          </w:tcPr>
          <w:p w14:paraId="263E8FAC" w14:textId="77777777" w:rsidR="00D21F87" w:rsidRPr="004111FF" w:rsidRDefault="00D21F87" w:rsidP="004111FF">
            <w:r w:rsidRPr="004111FF">
              <w:t xml:space="preserve">73 (96.1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2)</w:t>
            </w:r>
          </w:p>
        </w:tc>
      </w:tr>
      <w:tr w:rsidR="004111FF" w:rsidRPr="004111FF" w14:paraId="2CC8B23D" w14:textId="77777777" w:rsidTr="00341E4B">
        <w:tc>
          <w:tcPr>
            <w:tcW w:w="1561" w:type="dxa"/>
          </w:tcPr>
          <w:p w14:paraId="1898EB19" w14:textId="77777777" w:rsidR="00D21F87" w:rsidRPr="004111FF" w:rsidRDefault="00D21F87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  <w:r w:rsidRPr="004111FF">
              <w:t xml:space="preserve"> M</w:t>
            </w:r>
          </w:p>
        </w:tc>
        <w:tc>
          <w:tcPr>
            <w:tcW w:w="1229" w:type="dxa"/>
          </w:tcPr>
          <w:p w14:paraId="3D7FE304" w14:textId="77777777" w:rsidR="00D21F87" w:rsidRPr="004111FF" w:rsidRDefault="00D21F87" w:rsidP="004111FF">
            <w:r w:rsidRPr="004111FF">
              <w:t xml:space="preserve">152 </w:t>
            </w:r>
          </w:p>
        </w:tc>
        <w:tc>
          <w:tcPr>
            <w:tcW w:w="2160" w:type="dxa"/>
          </w:tcPr>
          <w:p w14:paraId="6E34EE7C" w14:textId="77777777" w:rsidR="00D21F87" w:rsidRPr="004111FF" w:rsidRDefault="00D21F87" w:rsidP="004111FF">
            <w:r w:rsidRPr="004111FF">
              <w:t xml:space="preserve">127 (83.6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0)</w:t>
            </w:r>
          </w:p>
        </w:tc>
        <w:tc>
          <w:tcPr>
            <w:tcW w:w="2160" w:type="dxa"/>
          </w:tcPr>
          <w:p w14:paraId="7FAE09AC" w14:textId="77777777" w:rsidR="00D21F87" w:rsidRPr="004111FF" w:rsidRDefault="00D21F87" w:rsidP="004111FF">
            <w:r w:rsidRPr="004111FF">
              <w:t xml:space="preserve">74 (48.7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1)</w:t>
            </w:r>
          </w:p>
        </w:tc>
        <w:tc>
          <w:tcPr>
            <w:tcW w:w="2250" w:type="dxa"/>
          </w:tcPr>
          <w:p w14:paraId="52B60AC9" w14:textId="77777777" w:rsidR="00D21F87" w:rsidRPr="004111FF" w:rsidRDefault="00D21F87" w:rsidP="004111FF">
            <w:r w:rsidRPr="004111FF">
              <w:t xml:space="preserve">67 (90.5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4)</w:t>
            </w:r>
          </w:p>
        </w:tc>
      </w:tr>
    </w:tbl>
    <w:p w14:paraId="2A6A933F" w14:textId="77777777" w:rsidR="00D21F87" w:rsidRPr="004111FF" w:rsidRDefault="00D21F87" w:rsidP="004111FF">
      <w:r w:rsidRPr="004111FF">
        <w:t xml:space="preserve">Not significant </w:t>
      </w:r>
    </w:p>
    <w:p w14:paraId="559F9D7E" w14:textId="3B68C787" w:rsidR="00D21F87" w:rsidRPr="004111FF" w:rsidRDefault="00D21F87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4D9BEB90" w14:textId="77777777" w:rsidTr="00ED3132">
        <w:tc>
          <w:tcPr>
            <w:tcW w:w="4675" w:type="dxa"/>
          </w:tcPr>
          <w:p w14:paraId="7CBAADB7" w14:textId="2F01AFE4" w:rsidR="00ED3132" w:rsidRPr="004111FF" w:rsidRDefault="00ED3132" w:rsidP="004111FF">
            <w:r w:rsidRPr="004111FF">
              <w:t xml:space="preserve">Relative transcription of antioxidant enzymes in </w:t>
            </w:r>
            <w:r w:rsidR="00C239B2" w:rsidRPr="004111FF">
              <w:rPr>
                <w:b/>
                <w:bCs/>
              </w:rPr>
              <w:t>cumulus</w:t>
            </w:r>
            <w:r w:rsidR="00C239B2" w:rsidRPr="004111FF">
              <w:t xml:space="preserve"> cells</w:t>
            </w:r>
          </w:p>
        </w:tc>
        <w:tc>
          <w:tcPr>
            <w:tcW w:w="4675" w:type="dxa"/>
          </w:tcPr>
          <w:p w14:paraId="20A74F5A" w14:textId="3E29F6E9" w:rsidR="00ED3132" w:rsidRPr="004111FF" w:rsidRDefault="00ED3132" w:rsidP="004111FF">
            <w:bookmarkStart w:id="11" w:name="_Hlk186045441"/>
            <w:r w:rsidRPr="004111FF">
              <w:t>Cu,ZnSOD</w:t>
            </w:r>
            <w:r w:rsidR="00D02493" w:rsidRPr="004111FF">
              <w:rPr>
                <w:rFonts w:cstheme="minorHAnsi"/>
              </w:rPr>
              <w:t>↑</w:t>
            </w:r>
            <w:r w:rsidRPr="004111FF">
              <w:t xml:space="preserve">, </w:t>
            </w:r>
            <w:r w:rsidR="00C239B2" w:rsidRPr="004111FF">
              <w:t xml:space="preserve"> </w:t>
            </w:r>
            <w:r w:rsidRPr="004111FF">
              <w:t>MnSOD</w:t>
            </w:r>
            <w:r w:rsidR="00D02493" w:rsidRPr="004111FF">
              <w:rPr>
                <w:rFonts w:cstheme="minorHAnsi"/>
              </w:rPr>
              <w:t>↑</w:t>
            </w:r>
            <w:r w:rsidRPr="004111FF">
              <w:t xml:space="preserve">, </w:t>
            </w:r>
            <w:r w:rsidR="00C239B2" w:rsidRPr="004111FF">
              <w:t xml:space="preserve"> </w:t>
            </w:r>
            <w:r w:rsidRPr="004111FF">
              <w:t>GPX4</w:t>
            </w:r>
            <w:bookmarkEnd w:id="11"/>
          </w:p>
        </w:tc>
      </w:tr>
      <w:tr w:rsidR="004111FF" w:rsidRPr="004111FF" w14:paraId="625A223E" w14:textId="77777777" w:rsidTr="00ED3132">
        <w:tc>
          <w:tcPr>
            <w:tcW w:w="4675" w:type="dxa"/>
          </w:tcPr>
          <w:p w14:paraId="71A8D22B" w14:textId="61B1613C" w:rsidR="00ED3132" w:rsidRPr="004111FF" w:rsidRDefault="00ED3132" w:rsidP="004111FF">
            <w:r w:rsidRPr="004111FF">
              <w:t xml:space="preserve">Relative transcription of antioxidant enzymes in </w:t>
            </w:r>
            <w:r w:rsidR="00C239B2" w:rsidRPr="004111FF">
              <w:rPr>
                <w:b/>
                <w:bCs/>
              </w:rPr>
              <w:t>oocytes</w:t>
            </w:r>
          </w:p>
        </w:tc>
        <w:tc>
          <w:tcPr>
            <w:tcW w:w="4675" w:type="dxa"/>
          </w:tcPr>
          <w:p w14:paraId="7493BA2C" w14:textId="6B18A2D3" w:rsidR="00ED3132" w:rsidRPr="004111FF" w:rsidRDefault="00ED3132" w:rsidP="004111FF">
            <w:bookmarkStart w:id="12" w:name="_Hlk186045456"/>
            <w:r w:rsidRPr="004111FF">
              <w:t>Cu,ZnSOD,</w:t>
            </w:r>
            <w:r w:rsidR="00C239B2" w:rsidRPr="004111FF">
              <w:t xml:space="preserve"> </w:t>
            </w:r>
            <w:r w:rsidRPr="004111FF">
              <w:t xml:space="preserve"> MnSOD, </w:t>
            </w:r>
            <w:r w:rsidR="00C239B2" w:rsidRPr="004111FF">
              <w:t xml:space="preserve"> </w:t>
            </w:r>
            <w:r w:rsidRPr="004111FF">
              <w:t>GPX4</w:t>
            </w:r>
            <w:bookmarkEnd w:id="12"/>
          </w:p>
        </w:tc>
      </w:tr>
    </w:tbl>
    <w:p w14:paraId="5F5BFDB5" w14:textId="392FBD11" w:rsidR="00E07F78" w:rsidRPr="004111FF" w:rsidRDefault="00B777F9" w:rsidP="004111FF">
      <w:r w:rsidRPr="004111FF">
        <w:t>10</w:t>
      </w:r>
      <w:r w:rsidRPr="004111FF">
        <w:rPr>
          <w:vertAlign w:val="superscript"/>
        </w:rPr>
        <w:t>-6</w:t>
      </w:r>
      <w:r w:rsidRPr="004111FF">
        <w:t xml:space="preserve"> M melatonin in IVM media significantly reduced</w:t>
      </w:r>
      <w:r w:rsidR="008506D5" w:rsidRPr="004111FF">
        <w:t xml:space="preserve"> the </w:t>
      </w:r>
      <w:r w:rsidR="008506D5" w:rsidRPr="004111FF">
        <w:rPr>
          <w:b/>
          <w:bCs/>
        </w:rPr>
        <w:t>level of ROS in oocytes</w:t>
      </w:r>
      <w:r w:rsidR="008506D5" w:rsidRPr="004111FF">
        <w:t xml:space="preserve"> and</w:t>
      </w:r>
      <w:r w:rsidRPr="004111FF">
        <w:t xml:space="preserve"> </w:t>
      </w:r>
      <w:r w:rsidR="0059602A" w:rsidRPr="004111FF">
        <w:rPr>
          <w:b/>
          <w:bCs/>
        </w:rPr>
        <w:t>nuclear</w:t>
      </w:r>
      <w:r w:rsidRPr="004111FF">
        <w:rPr>
          <w:b/>
          <w:bCs/>
        </w:rPr>
        <w:t xml:space="preserve"> fragmentation in cumulus cells</w:t>
      </w:r>
      <w:r w:rsidRPr="004111FF">
        <w:t xml:space="preserve"> compared to control. </w:t>
      </w:r>
    </w:p>
    <w:p w14:paraId="258F61A9" w14:textId="6720F7F2" w:rsidR="00766343" w:rsidRPr="004111FF" w:rsidRDefault="00766343" w:rsidP="004111FF">
      <w:pPr>
        <w:rPr>
          <w:b/>
          <w:bCs/>
        </w:rPr>
      </w:pPr>
    </w:p>
    <w:p w14:paraId="1FED8C81" w14:textId="5E90C909" w:rsidR="005961A2" w:rsidRPr="004111FF" w:rsidRDefault="00B4131B" w:rsidP="004111FF">
      <w:pPr>
        <w:rPr>
          <w:b/>
          <w:bCs/>
        </w:rPr>
      </w:pPr>
      <w:r w:rsidRPr="004111FF">
        <w:rPr>
          <w:b/>
          <w:bCs/>
        </w:rPr>
        <w:t>17-</w:t>
      </w:r>
      <w:r w:rsidR="005961A2" w:rsidRPr="004111FF">
        <w:rPr>
          <w:b/>
          <w:bCs/>
        </w:rPr>
        <w:t>Melatonin delivery by nanocapsules during in vitro bovine oocyte maturation decreased the reactive oxygen species of oocytes and embryos</w:t>
      </w:r>
    </w:p>
    <w:p w14:paraId="7733F5B8" w14:textId="770F6FEC" w:rsidR="005961A2" w:rsidRPr="004111FF" w:rsidRDefault="005961A2" w:rsidP="004111FF">
      <w:pPr>
        <w:rPr>
          <w:b/>
          <w:bCs/>
        </w:rPr>
      </w:pPr>
      <w:bookmarkStart w:id="13" w:name="_Hlk185932689"/>
      <w:r w:rsidRPr="004111FF">
        <w:rPr>
          <w:b/>
          <w:bCs/>
        </w:rPr>
        <w:t>Remiao, 2016</w:t>
      </w:r>
    </w:p>
    <w:bookmarkEnd w:id="13"/>
    <w:p w14:paraId="6D3EEA59" w14:textId="7E476F76" w:rsidR="009B7F8B" w:rsidRPr="004111FF" w:rsidRDefault="009B7F8B" w:rsidP="004111FF">
      <w:pPr>
        <w:rPr>
          <w:b/>
          <w:bCs/>
        </w:rPr>
      </w:pPr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972"/>
        <w:gridCol w:w="1501"/>
        <w:gridCol w:w="2355"/>
        <w:gridCol w:w="1992"/>
      </w:tblGrid>
      <w:tr w:rsidR="004111FF" w:rsidRPr="004111FF" w14:paraId="06B0B730" w14:textId="77777777" w:rsidTr="00804324">
        <w:tc>
          <w:tcPr>
            <w:tcW w:w="1530" w:type="dxa"/>
          </w:tcPr>
          <w:p w14:paraId="710363DA" w14:textId="77777777" w:rsidR="00804324" w:rsidRPr="004111FF" w:rsidRDefault="00804324" w:rsidP="004111FF"/>
        </w:tc>
        <w:tc>
          <w:tcPr>
            <w:tcW w:w="1972" w:type="dxa"/>
          </w:tcPr>
          <w:p w14:paraId="1F669147" w14:textId="34105115" w:rsidR="00804324" w:rsidRPr="004111FF" w:rsidRDefault="00804324" w:rsidP="004111FF">
            <w:r w:rsidRPr="004111FF">
              <w:t>Melatonin concentration</w:t>
            </w:r>
          </w:p>
        </w:tc>
        <w:tc>
          <w:tcPr>
            <w:tcW w:w="1501" w:type="dxa"/>
          </w:tcPr>
          <w:p w14:paraId="3CE006F7" w14:textId="03922EBC" w:rsidR="00804324" w:rsidRPr="004111FF" w:rsidRDefault="00804324" w:rsidP="004111FF">
            <w:r w:rsidRPr="004111FF">
              <w:t>Number of COCs</w:t>
            </w:r>
          </w:p>
        </w:tc>
        <w:tc>
          <w:tcPr>
            <w:tcW w:w="2355" w:type="dxa"/>
          </w:tcPr>
          <w:p w14:paraId="79781814" w14:textId="77777777" w:rsidR="00804324" w:rsidRPr="004111FF" w:rsidRDefault="00804324" w:rsidP="004111FF">
            <w:r w:rsidRPr="004111FF">
              <w:t>The percentage of live cells</w:t>
            </w:r>
          </w:p>
        </w:tc>
        <w:tc>
          <w:tcPr>
            <w:tcW w:w="1992" w:type="dxa"/>
          </w:tcPr>
          <w:p w14:paraId="417D8053" w14:textId="64AC60EE" w:rsidR="00804324" w:rsidRPr="004111FF" w:rsidRDefault="00804324" w:rsidP="004111FF">
            <w:r w:rsidRPr="004111FF">
              <w:t>Nuclear Maturation rate % mean±SEM</w:t>
            </w:r>
            <w:r w:rsidR="00AF1B68" w:rsidRPr="004111FF">
              <w:t xml:space="preserve"> (n)</w:t>
            </w:r>
          </w:p>
        </w:tc>
      </w:tr>
      <w:tr w:rsidR="004111FF" w:rsidRPr="004111FF" w14:paraId="2FBDE3A3" w14:textId="77777777" w:rsidTr="00804324">
        <w:tc>
          <w:tcPr>
            <w:tcW w:w="1530" w:type="dxa"/>
          </w:tcPr>
          <w:p w14:paraId="57F2361D" w14:textId="77777777" w:rsidR="00804324" w:rsidRPr="004111FF" w:rsidRDefault="00804324" w:rsidP="004111FF"/>
        </w:tc>
        <w:tc>
          <w:tcPr>
            <w:tcW w:w="1972" w:type="dxa"/>
          </w:tcPr>
          <w:p w14:paraId="44706768" w14:textId="2A1A8F25" w:rsidR="00804324" w:rsidRPr="004111FF" w:rsidRDefault="00804324" w:rsidP="004111FF">
            <w:r w:rsidRPr="004111FF">
              <w:t>0</w:t>
            </w:r>
          </w:p>
        </w:tc>
        <w:tc>
          <w:tcPr>
            <w:tcW w:w="1501" w:type="dxa"/>
          </w:tcPr>
          <w:p w14:paraId="273BD8C0" w14:textId="304C24F5" w:rsidR="00804324" w:rsidRPr="004111FF" w:rsidRDefault="00804324" w:rsidP="004111FF">
            <w:r w:rsidRPr="004111FF">
              <w:t>51</w:t>
            </w:r>
          </w:p>
        </w:tc>
        <w:tc>
          <w:tcPr>
            <w:tcW w:w="2355" w:type="dxa"/>
          </w:tcPr>
          <w:p w14:paraId="3DF6FAAB" w14:textId="77777777" w:rsidR="00804324" w:rsidRPr="004111FF" w:rsidRDefault="00804324" w:rsidP="004111FF">
            <w:r w:rsidRPr="004111FF">
              <w:t>100%</w:t>
            </w:r>
          </w:p>
        </w:tc>
        <w:tc>
          <w:tcPr>
            <w:tcW w:w="1992" w:type="dxa"/>
          </w:tcPr>
          <w:p w14:paraId="46FB3F72" w14:textId="310BD2B1" w:rsidR="00804324" w:rsidRPr="004111FF" w:rsidRDefault="0078482D" w:rsidP="004111FF">
            <w:r w:rsidRPr="004111FF">
              <w:t xml:space="preserve">(32) </w:t>
            </w:r>
            <w:r w:rsidR="00804324" w:rsidRPr="004111FF">
              <w:t>63.51% ± 4.59a</w:t>
            </w:r>
          </w:p>
        </w:tc>
      </w:tr>
      <w:tr w:rsidR="004111FF" w:rsidRPr="004111FF" w14:paraId="7C59F979" w14:textId="77777777" w:rsidTr="00804324">
        <w:tc>
          <w:tcPr>
            <w:tcW w:w="1530" w:type="dxa"/>
          </w:tcPr>
          <w:p w14:paraId="26946744" w14:textId="1754D29C" w:rsidR="00804324" w:rsidRPr="004111FF" w:rsidRDefault="00F92A22" w:rsidP="004111FF">
            <w:r w:rsidRPr="004111FF">
              <w:t>IVM_K1</w:t>
            </w:r>
          </w:p>
        </w:tc>
        <w:tc>
          <w:tcPr>
            <w:tcW w:w="1972" w:type="dxa"/>
          </w:tcPr>
          <w:p w14:paraId="22D2BB49" w14:textId="0212CECE" w:rsidR="00804324" w:rsidRPr="004111FF" w:rsidRDefault="00804324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</w:p>
        </w:tc>
        <w:tc>
          <w:tcPr>
            <w:tcW w:w="1501" w:type="dxa"/>
          </w:tcPr>
          <w:p w14:paraId="0967958C" w14:textId="662EACBC" w:rsidR="00804324" w:rsidRPr="004111FF" w:rsidRDefault="00804324" w:rsidP="004111FF">
            <w:r w:rsidRPr="004111FF">
              <w:t>51</w:t>
            </w:r>
          </w:p>
        </w:tc>
        <w:tc>
          <w:tcPr>
            <w:tcW w:w="2355" w:type="dxa"/>
          </w:tcPr>
          <w:p w14:paraId="65E0CDE9" w14:textId="77777777" w:rsidR="00804324" w:rsidRPr="004111FF" w:rsidRDefault="00804324" w:rsidP="004111FF">
            <w:r w:rsidRPr="004111FF">
              <w:t xml:space="preserve">94.9% </w:t>
            </w:r>
          </w:p>
        </w:tc>
        <w:tc>
          <w:tcPr>
            <w:tcW w:w="1992" w:type="dxa"/>
          </w:tcPr>
          <w:p w14:paraId="7C484A5E" w14:textId="27EA0FD0" w:rsidR="00804324" w:rsidRPr="004111FF" w:rsidRDefault="0078482D" w:rsidP="004111FF">
            <w:r w:rsidRPr="004111FF">
              <w:t xml:space="preserve">(47) </w:t>
            </w:r>
            <w:r w:rsidR="00804324" w:rsidRPr="004111FF">
              <w:t>92.53% ± 4.58 b</w:t>
            </w:r>
          </w:p>
        </w:tc>
      </w:tr>
      <w:tr w:rsidR="004111FF" w:rsidRPr="004111FF" w14:paraId="04C0E2DE" w14:textId="77777777" w:rsidTr="00804324">
        <w:tc>
          <w:tcPr>
            <w:tcW w:w="1530" w:type="dxa"/>
          </w:tcPr>
          <w:p w14:paraId="0D33D039" w14:textId="0A1462BD" w:rsidR="00804324" w:rsidRPr="004111FF" w:rsidRDefault="00F92A22" w:rsidP="004111FF">
            <w:r w:rsidRPr="004111FF">
              <w:t>IVM_K2</w:t>
            </w:r>
          </w:p>
        </w:tc>
        <w:tc>
          <w:tcPr>
            <w:tcW w:w="1972" w:type="dxa"/>
          </w:tcPr>
          <w:p w14:paraId="22C48494" w14:textId="264A588D" w:rsidR="00804324" w:rsidRPr="004111FF" w:rsidRDefault="00804324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501" w:type="dxa"/>
          </w:tcPr>
          <w:p w14:paraId="681EF1B6" w14:textId="084DB7B9" w:rsidR="00804324" w:rsidRPr="004111FF" w:rsidRDefault="00804324" w:rsidP="004111FF">
            <w:r w:rsidRPr="004111FF">
              <w:t>51</w:t>
            </w:r>
          </w:p>
        </w:tc>
        <w:tc>
          <w:tcPr>
            <w:tcW w:w="2355" w:type="dxa"/>
          </w:tcPr>
          <w:p w14:paraId="062BCC0E" w14:textId="77777777" w:rsidR="00804324" w:rsidRPr="004111FF" w:rsidRDefault="00804324" w:rsidP="004111FF">
            <w:r w:rsidRPr="004111FF">
              <w:t xml:space="preserve">100% </w:t>
            </w:r>
          </w:p>
        </w:tc>
        <w:tc>
          <w:tcPr>
            <w:tcW w:w="1992" w:type="dxa"/>
          </w:tcPr>
          <w:p w14:paraId="593FEF01" w14:textId="07F0FAD9" w:rsidR="00804324" w:rsidRPr="004111FF" w:rsidRDefault="0078482D" w:rsidP="004111FF">
            <w:r w:rsidRPr="004111FF">
              <w:t xml:space="preserve">(42) </w:t>
            </w:r>
            <w:r w:rsidR="00804324" w:rsidRPr="004111FF">
              <w:t>81.64% ± 6.69 b</w:t>
            </w:r>
          </w:p>
        </w:tc>
      </w:tr>
      <w:tr w:rsidR="004111FF" w:rsidRPr="004111FF" w14:paraId="185B1F60" w14:textId="77777777" w:rsidTr="00804324">
        <w:tc>
          <w:tcPr>
            <w:tcW w:w="1530" w:type="dxa"/>
          </w:tcPr>
          <w:p w14:paraId="691ADD47" w14:textId="5CEDC111" w:rsidR="00804324" w:rsidRPr="004111FF" w:rsidRDefault="00F92A22" w:rsidP="004111FF">
            <w:r w:rsidRPr="004111FF">
              <w:t>IVM_K3</w:t>
            </w:r>
          </w:p>
        </w:tc>
        <w:tc>
          <w:tcPr>
            <w:tcW w:w="1972" w:type="dxa"/>
          </w:tcPr>
          <w:p w14:paraId="76CC0888" w14:textId="17C7DAA0" w:rsidR="00804324" w:rsidRPr="004111FF" w:rsidRDefault="00804324" w:rsidP="004111FF">
            <w:r w:rsidRPr="004111FF">
              <w:t>10</w:t>
            </w:r>
            <w:r w:rsidRPr="004111FF">
              <w:rPr>
                <w:vertAlign w:val="superscript"/>
              </w:rPr>
              <w:t>-12</w:t>
            </w:r>
          </w:p>
        </w:tc>
        <w:tc>
          <w:tcPr>
            <w:tcW w:w="1501" w:type="dxa"/>
          </w:tcPr>
          <w:p w14:paraId="0C7037DB" w14:textId="65108307" w:rsidR="00804324" w:rsidRPr="004111FF" w:rsidRDefault="00804324" w:rsidP="004111FF">
            <w:r w:rsidRPr="004111FF">
              <w:t>51</w:t>
            </w:r>
          </w:p>
        </w:tc>
        <w:tc>
          <w:tcPr>
            <w:tcW w:w="2355" w:type="dxa"/>
          </w:tcPr>
          <w:p w14:paraId="481B7625" w14:textId="77777777" w:rsidR="00804324" w:rsidRPr="004111FF" w:rsidRDefault="00804324" w:rsidP="004111FF">
            <w:r w:rsidRPr="004111FF">
              <w:t>100%</w:t>
            </w:r>
          </w:p>
        </w:tc>
        <w:tc>
          <w:tcPr>
            <w:tcW w:w="1992" w:type="dxa"/>
          </w:tcPr>
          <w:p w14:paraId="60903C03" w14:textId="199FB34D" w:rsidR="00804324" w:rsidRPr="004111FF" w:rsidRDefault="0078482D" w:rsidP="004111FF">
            <w:r w:rsidRPr="004111FF">
              <w:t xml:space="preserve">(44) </w:t>
            </w:r>
            <w:r w:rsidR="00804324" w:rsidRPr="004111FF">
              <w:t>86.42% ± 9.43 b</w:t>
            </w:r>
          </w:p>
        </w:tc>
      </w:tr>
    </w:tbl>
    <w:p w14:paraId="7ACF6902" w14:textId="679DD4D9" w:rsidR="005961A2" w:rsidRPr="004111FF" w:rsidRDefault="00D929E9" w:rsidP="004111FF">
      <w:r w:rsidRPr="004111FF">
        <w:t xml:space="preserve">The percentage of live cells </w:t>
      </w:r>
      <w:r w:rsidR="00D27861" w:rsidRPr="004111FF">
        <w:t>was</w:t>
      </w:r>
      <w:r w:rsidRPr="004111FF">
        <w:t xml:space="preserve"> not different between groups. </w:t>
      </w:r>
    </w:p>
    <w:tbl>
      <w:tblPr>
        <w:tblStyle w:val="TableGrid"/>
        <w:tblW w:w="77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2160"/>
        <w:gridCol w:w="2790"/>
      </w:tblGrid>
      <w:tr w:rsidR="004111FF" w:rsidRPr="004111FF" w14:paraId="07709633" w14:textId="77777777" w:rsidTr="009B7F8B">
        <w:tc>
          <w:tcPr>
            <w:tcW w:w="1530" w:type="dxa"/>
          </w:tcPr>
          <w:p w14:paraId="648515BB" w14:textId="77777777" w:rsidR="005961A2" w:rsidRPr="004111FF" w:rsidRDefault="005961A2" w:rsidP="004111FF">
            <w:r w:rsidRPr="004111FF">
              <w:t>Melatonin concentration</w:t>
            </w:r>
          </w:p>
          <w:p w14:paraId="01FC6858" w14:textId="5AF70986" w:rsidR="009B7F8B" w:rsidRPr="004111FF" w:rsidRDefault="009B7F8B" w:rsidP="004111FF">
            <w:r w:rsidRPr="004111FF">
              <w:t>IVM</w:t>
            </w:r>
          </w:p>
        </w:tc>
        <w:tc>
          <w:tcPr>
            <w:tcW w:w="1260" w:type="dxa"/>
          </w:tcPr>
          <w:p w14:paraId="4B3B99C3" w14:textId="77777777" w:rsidR="005961A2" w:rsidRPr="004111FF" w:rsidRDefault="005961A2" w:rsidP="004111FF">
            <w:r w:rsidRPr="004111FF">
              <w:t>Number</w:t>
            </w:r>
          </w:p>
          <w:p w14:paraId="4886A49C" w14:textId="422B3442" w:rsidR="005961A2" w:rsidRPr="004111FF" w:rsidRDefault="00A377D3" w:rsidP="004111FF">
            <w:r w:rsidRPr="004111FF">
              <w:t>o</w:t>
            </w:r>
            <w:r w:rsidR="004A40F2" w:rsidRPr="004111FF">
              <w:t>f oocytes</w:t>
            </w:r>
          </w:p>
        </w:tc>
        <w:tc>
          <w:tcPr>
            <w:tcW w:w="2160" w:type="dxa"/>
          </w:tcPr>
          <w:p w14:paraId="3ABE03FD" w14:textId="77777777" w:rsidR="005961A2" w:rsidRPr="004111FF" w:rsidRDefault="005961A2" w:rsidP="004111FF">
            <w:r w:rsidRPr="004111FF">
              <w:t>Cleavage rate%</w:t>
            </w:r>
          </w:p>
          <w:p w14:paraId="7065CC2F" w14:textId="3C947307" w:rsidR="00A42FDB" w:rsidRPr="004111FF" w:rsidRDefault="00FA632B" w:rsidP="004111FF">
            <w:r w:rsidRPr="004111FF">
              <w:t xml:space="preserve">(N) </w:t>
            </w:r>
            <w:r w:rsidR="007248BE" w:rsidRPr="004111FF">
              <w:t>mean</w:t>
            </w:r>
            <w:r w:rsidR="00A42FDB" w:rsidRPr="004111FF">
              <w:t>±SEM</w:t>
            </w:r>
          </w:p>
        </w:tc>
        <w:tc>
          <w:tcPr>
            <w:tcW w:w="2790" w:type="dxa"/>
          </w:tcPr>
          <w:p w14:paraId="725FBD26" w14:textId="77777777" w:rsidR="005961A2" w:rsidRPr="004111FF" w:rsidRDefault="005961A2" w:rsidP="004111FF">
            <w:r w:rsidRPr="004111FF">
              <w:t>Blastocyst rate%</w:t>
            </w:r>
          </w:p>
          <w:p w14:paraId="0C572D46" w14:textId="66B33114" w:rsidR="007248BE" w:rsidRPr="004111FF" w:rsidRDefault="007248BE" w:rsidP="004111FF">
            <w:r w:rsidRPr="004111FF">
              <w:t>(</w:t>
            </w:r>
            <w:r w:rsidR="00FA632B" w:rsidRPr="004111FF">
              <w:t xml:space="preserve">n) </w:t>
            </w:r>
            <w:r w:rsidRPr="004111FF">
              <w:t>mean±SEM</w:t>
            </w:r>
          </w:p>
        </w:tc>
      </w:tr>
      <w:tr w:rsidR="004111FF" w:rsidRPr="004111FF" w14:paraId="6B04DD71" w14:textId="77777777" w:rsidTr="009B7F8B">
        <w:tc>
          <w:tcPr>
            <w:tcW w:w="1530" w:type="dxa"/>
          </w:tcPr>
          <w:p w14:paraId="053EC5BF" w14:textId="77777777" w:rsidR="005961A2" w:rsidRPr="004111FF" w:rsidRDefault="005961A2" w:rsidP="004111FF">
            <w:r w:rsidRPr="004111FF">
              <w:t>0</w:t>
            </w:r>
          </w:p>
        </w:tc>
        <w:tc>
          <w:tcPr>
            <w:tcW w:w="1260" w:type="dxa"/>
          </w:tcPr>
          <w:p w14:paraId="5434F219" w14:textId="11915176" w:rsidR="005961A2" w:rsidRPr="004111FF" w:rsidRDefault="004A40F2" w:rsidP="004111FF">
            <w:r w:rsidRPr="004111FF">
              <w:t>74</w:t>
            </w:r>
          </w:p>
        </w:tc>
        <w:tc>
          <w:tcPr>
            <w:tcW w:w="2160" w:type="dxa"/>
          </w:tcPr>
          <w:p w14:paraId="0E388E63" w14:textId="2F7DB14B" w:rsidR="005961A2" w:rsidRPr="004111FF" w:rsidRDefault="00091BB1" w:rsidP="004111FF">
            <w:r w:rsidRPr="004111FF">
              <w:t xml:space="preserve">(53) </w:t>
            </w:r>
            <w:r w:rsidR="005961A2" w:rsidRPr="004111FF">
              <w:t>71.92% ± 3.75a</w:t>
            </w:r>
          </w:p>
        </w:tc>
        <w:tc>
          <w:tcPr>
            <w:tcW w:w="2790" w:type="dxa"/>
          </w:tcPr>
          <w:p w14:paraId="2ABB359F" w14:textId="5C9AC7A2" w:rsidR="005961A2" w:rsidRPr="004111FF" w:rsidRDefault="00D818A9" w:rsidP="004111FF">
            <w:r w:rsidRPr="004111FF">
              <w:t xml:space="preserve">(26) </w:t>
            </w:r>
            <w:r w:rsidR="005961A2" w:rsidRPr="004111FF">
              <w:t>35.26% ± 2.42a</w:t>
            </w:r>
          </w:p>
        </w:tc>
      </w:tr>
      <w:tr w:rsidR="004111FF" w:rsidRPr="004111FF" w14:paraId="16A46835" w14:textId="77777777" w:rsidTr="009B7F8B">
        <w:tc>
          <w:tcPr>
            <w:tcW w:w="1530" w:type="dxa"/>
          </w:tcPr>
          <w:p w14:paraId="34B0193C" w14:textId="77777777" w:rsidR="005961A2" w:rsidRPr="004111FF" w:rsidRDefault="005961A2" w:rsidP="004111FF">
            <w:r w:rsidRPr="004111FF">
              <w:t>10</w:t>
            </w:r>
            <w:r w:rsidRPr="004111FF">
              <w:rPr>
                <w:vertAlign w:val="superscript"/>
              </w:rPr>
              <w:t>-6</w:t>
            </w:r>
          </w:p>
        </w:tc>
        <w:tc>
          <w:tcPr>
            <w:tcW w:w="1260" w:type="dxa"/>
          </w:tcPr>
          <w:p w14:paraId="62C4DCE6" w14:textId="7AA0B41F" w:rsidR="005961A2" w:rsidRPr="004111FF" w:rsidRDefault="004A40F2" w:rsidP="004111FF">
            <w:r w:rsidRPr="004111FF">
              <w:t>74</w:t>
            </w:r>
          </w:p>
        </w:tc>
        <w:tc>
          <w:tcPr>
            <w:tcW w:w="2160" w:type="dxa"/>
          </w:tcPr>
          <w:p w14:paraId="355B560C" w14:textId="358702CF" w:rsidR="005961A2" w:rsidRPr="004111FF" w:rsidRDefault="00091BB1" w:rsidP="004111FF">
            <w:r w:rsidRPr="004111FF">
              <w:t xml:space="preserve">(64) </w:t>
            </w:r>
            <w:r w:rsidR="005961A2" w:rsidRPr="004111FF">
              <w:t xml:space="preserve">86.80% ± 1.95b </w:t>
            </w:r>
          </w:p>
        </w:tc>
        <w:tc>
          <w:tcPr>
            <w:tcW w:w="2790" w:type="dxa"/>
          </w:tcPr>
          <w:p w14:paraId="0C00D2D2" w14:textId="745D7E27" w:rsidR="005961A2" w:rsidRPr="004111FF" w:rsidRDefault="00D818A9" w:rsidP="004111FF">
            <w:r w:rsidRPr="004111FF">
              <w:t xml:space="preserve">(31) </w:t>
            </w:r>
            <w:r w:rsidR="005961A2" w:rsidRPr="004111FF">
              <w:t>42.09% ± 2.33 b</w:t>
            </w:r>
          </w:p>
        </w:tc>
      </w:tr>
      <w:tr w:rsidR="004111FF" w:rsidRPr="004111FF" w14:paraId="39039D65" w14:textId="77777777" w:rsidTr="009B7F8B">
        <w:tc>
          <w:tcPr>
            <w:tcW w:w="1530" w:type="dxa"/>
          </w:tcPr>
          <w:p w14:paraId="3C3E6949" w14:textId="77777777" w:rsidR="005961A2" w:rsidRPr="004111FF" w:rsidRDefault="005961A2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260" w:type="dxa"/>
          </w:tcPr>
          <w:p w14:paraId="4159D98E" w14:textId="458D4934" w:rsidR="005961A2" w:rsidRPr="004111FF" w:rsidRDefault="004A40F2" w:rsidP="004111FF">
            <w:r w:rsidRPr="004111FF">
              <w:t>74</w:t>
            </w:r>
          </w:p>
        </w:tc>
        <w:tc>
          <w:tcPr>
            <w:tcW w:w="2160" w:type="dxa"/>
          </w:tcPr>
          <w:p w14:paraId="2EFBF3BB" w14:textId="2BDF0013" w:rsidR="005961A2" w:rsidRPr="004111FF" w:rsidRDefault="00091BB1" w:rsidP="004111FF">
            <w:r w:rsidRPr="004111FF">
              <w:t xml:space="preserve">(58) </w:t>
            </w:r>
            <w:r w:rsidR="005961A2" w:rsidRPr="004111FF">
              <w:t>77.92% ± 3.15 b</w:t>
            </w:r>
          </w:p>
        </w:tc>
        <w:tc>
          <w:tcPr>
            <w:tcW w:w="2790" w:type="dxa"/>
          </w:tcPr>
          <w:p w14:paraId="12C209EE" w14:textId="321D1316" w:rsidR="005961A2" w:rsidRPr="004111FF" w:rsidRDefault="00D818A9" w:rsidP="004111FF">
            <w:r w:rsidRPr="004111FF">
              <w:t xml:space="preserve">(29) </w:t>
            </w:r>
            <w:r w:rsidR="005961A2" w:rsidRPr="004111FF">
              <w:t>39.56% ± 2.16 b</w:t>
            </w:r>
          </w:p>
        </w:tc>
      </w:tr>
      <w:tr w:rsidR="004111FF" w:rsidRPr="004111FF" w14:paraId="12F2B61E" w14:textId="77777777" w:rsidTr="009B7F8B">
        <w:tc>
          <w:tcPr>
            <w:tcW w:w="1530" w:type="dxa"/>
          </w:tcPr>
          <w:p w14:paraId="5AB9EC6E" w14:textId="77777777" w:rsidR="005961A2" w:rsidRPr="004111FF" w:rsidRDefault="005961A2" w:rsidP="004111FF">
            <w:r w:rsidRPr="004111FF">
              <w:t>10</w:t>
            </w:r>
            <w:r w:rsidRPr="004111FF">
              <w:rPr>
                <w:vertAlign w:val="superscript"/>
              </w:rPr>
              <w:t>-12</w:t>
            </w:r>
          </w:p>
        </w:tc>
        <w:tc>
          <w:tcPr>
            <w:tcW w:w="1260" w:type="dxa"/>
          </w:tcPr>
          <w:p w14:paraId="29B00F67" w14:textId="666615FE" w:rsidR="005961A2" w:rsidRPr="004111FF" w:rsidRDefault="004A40F2" w:rsidP="004111FF">
            <w:r w:rsidRPr="004111FF">
              <w:t>74</w:t>
            </w:r>
          </w:p>
        </w:tc>
        <w:tc>
          <w:tcPr>
            <w:tcW w:w="2160" w:type="dxa"/>
          </w:tcPr>
          <w:p w14:paraId="624BBB48" w14:textId="06C46CAA" w:rsidR="005961A2" w:rsidRPr="004111FF" w:rsidRDefault="00091BB1" w:rsidP="004111FF">
            <w:r w:rsidRPr="004111FF">
              <w:t xml:space="preserve">(57) </w:t>
            </w:r>
            <w:r w:rsidR="005961A2" w:rsidRPr="004111FF">
              <w:t>77.29% ± 2.77 b</w:t>
            </w:r>
          </w:p>
        </w:tc>
        <w:tc>
          <w:tcPr>
            <w:tcW w:w="2790" w:type="dxa"/>
          </w:tcPr>
          <w:p w14:paraId="0E5CA355" w14:textId="6E0EE22F" w:rsidR="005961A2" w:rsidRPr="004111FF" w:rsidRDefault="00D818A9" w:rsidP="004111FF">
            <w:r w:rsidRPr="004111FF">
              <w:t>(32)</w:t>
            </w:r>
            <w:r w:rsidR="005961A2" w:rsidRPr="004111FF">
              <w:t xml:space="preserve"> 43.75%± 1.83b </w:t>
            </w:r>
          </w:p>
        </w:tc>
      </w:tr>
    </w:tbl>
    <w:p w14:paraId="04416642" w14:textId="77777777" w:rsidR="005961A2" w:rsidRPr="004111FF" w:rsidRDefault="005961A2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956"/>
        <w:gridCol w:w="1956"/>
        <w:gridCol w:w="1799"/>
        <w:gridCol w:w="1799"/>
      </w:tblGrid>
      <w:tr w:rsidR="004111FF" w:rsidRPr="004111FF" w14:paraId="4D0FEE98" w14:textId="77777777" w:rsidTr="00341E4B">
        <w:tc>
          <w:tcPr>
            <w:tcW w:w="1866" w:type="dxa"/>
          </w:tcPr>
          <w:p w14:paraId="5BFC9EC8" w14:textId="293036C3" w:rsidR="005961A2" w:rsidRPr="004111FF" w:rsidRDefault="005961A2" w:rsidP="004111FF">
            <w:r w:rsidRPr="004111FF">
              <w:t>Melatonin concentration</w:t>
            </w:r>
            <w:r w:rsidR="009B7F8B" w:rsidRPr="004111FF">
              <w:t xml:space="preserve"> IVM</w:t>
            </w:r>
          </w:p>
        </w:tc>
        <w:tc>
          <w:tcPr>
            <w:tcW w:w="1910" w:type="dxa"/>
          </w:tcPr>
          <w:p w14:paraId="05645054" w14:textId="77777777" w:rsidR="005961A2" w:rsidRPr="004111FF" w:rsidRDefault="005961A2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ean cell number/blastocyst</w:t>
            </w:r>
          </w:p>
        </w:tc>
        <w:tc>
          <w:tcPr>
            <w:tcW w:w="1858" w:type="dxa"/>
          </w:tcPr>
          <w:p w14:paraId="746A48AE" w14:textId="77777777" w:rsidR="005961A2" w:rsidRPr="004111FF" w:rsidRDefault="005961A2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apoptotic cell number/blastocyst</w:t>
            </w:r>
          </w:p>
        </w:tc>
        <w:tc>
          <w:tcPr>
            <w:tcW w:w="1858" w:type="dxa"/>
          </w:tcPr>
          <w:p w14:paraId="2C7334D2" w14:textId="05B45A13" w:rsidR="005961A2" w:rsidRPr="004111FF" w:rsidRDefault="005961A2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Level of ROS</w:t>
            </w:r>
            <w:r w:rsidR="0021787A" w:rsidRPr="004111FF">
              <w:rPr>
                <w:b/>
                <w:bCs/>
              </w:rPr>
              <w:t xml:space="preserve"> in oocytes</w:t>
            </w:r>
          </w:p>
        </w:tc>
        <w:tc>
          <w:tcPr>
            <w:tcW w:w="1858" w:type="dxa"/>
          </w:tcPr>
          <w:p w14:paraId="5ABE2EA2" w14:textId="10D58E35" w:rsidR="005961A2" w:rsidRPr="004111FF" w:rsidRDefault="005961A2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GSH</w:t>
            </w:r>
            <w:r w:rsidR="0021787A" w:rsidRPr="004111FF">
              <w:rPr>
                <w:b/>
                <w:bCs/>
              </w:rPr>
              <w:t xml:space="preserve"> in oocytes</w:t>
            </w:r>
          </w:p>
        </w:tc>
      </w:tr>
      <w:tr w:rsidR="004111FF" w:rsidRPr="004111FF" w14:paraId="059F40E2" w14:textId="77777777" w:rsidTr="00341E4B">
        <w:tc>
          <w:tcPr>
            <w:tcW w:w="1866" w:type="dxa"/>
          </w:tcPr>
          <w:p w14:paraId="77410CB7" w14:textId="77777777" w:rsidR="005961A2" w:rsidRPr="004111FF" w:rsidRDefault="005961A2" w:rsidP="004111FF">
            <w:r w:rsidRPr="004111FF">
              <w:t>0</w:t>
            </w:r>
          </w:p>
        </w:tc>
        <w:tc>
          <w:tcPr>
            <w:tcW w:w="1910" w:type="dxa"/>
          </w:tcPr>
          <w:p w14:paraId="1591BDF9" w14:textId="77777777" w:rsidR="005961A2" w:rsidRPr="004111FF" w:rsidRDefault="005961A2" w:rsidP="004111FF">
            <w:r w:rsidRPr="004111FF">
              <w:t>66.84 ± 9.06a</w:t>
            </w:r>
          </w:p>
        </w:tc>
        <w:tc>
          <w:tcPr>
            <w:tcW w:w="1858" w:type="dxa"/>
          </w:tcPr>
          <w:p w14:paraId="1331A5BE" w14:textId="77777777" w:rsidR="005961A2" w:rsidRPr="004111FF" w:rsidRDefault="005961A2" w:rsidP="004111FF">
            <w:r w:rsidRPr="004111FF">
              <w:t>21.75 ± 3.16a</w:t>
            </w:r>
          </w:p>
        </w:tc>
        <w:tc>
          <w:tcPr>
            <w:tcW w:w="1858" w:type="dxa"/>
          </w:tcPr>
          <w:p w14:paraId="72B02AE9" w14:textId="77777777" w:rsidR="005961A2" w:rsidRPr="004111FF" w:rsidRDefault="005961A2" w:rsidP="004111FF">
            <w:r w:rsidRPr="004111FF">
              <w:t>59.05 ± 5.81a</w:t>
            </w:r>
          </w:p>
        </w:tc>
        <w:tc>
          <w:tcPr>
            <w:tcW w:w="1858" w:type="dxa"/>
          </w:tcPr>
          <w:p w14:paraId="6B6B1205" w14:textId="77777777" w:rsidR="005961A2" w:rsidRPr="004111FF" w:rsidRDefault="005961A2" w:rsidP="004111FF">
            <w:r w:rsidRPr="004111FF">
              <w:t>157.90 ± 6.63a</w:t>
            </w:r>
          </w:p>
        </w:tc>
      </w:tr>
      <w:tr w:rsidR="004111FF" w:rsidRPr="004111FF" w14:paraId="35A6C28A" w14:textId="77777777" w:rsidTr="00341E4B">
        <w:tc>
          <w:tcPr>
            <w:tcW w:w="1866" w:type="dxa"/>
          </w:tcPr>
          <w:p w14:paraId="4988C357" w14:textId="77777777" w:rsidR="005961A2" w:rsidRPr="004111FF" w:rsidRDefault="005961A2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910" w:type="dxa"/>
          </w:tcPr>
          <w:p w14:paraId="1EBAC503" w14:textId="77777777" w:rsidR="005961A2" w:rsidRPr="004111FF" w:rsidRDefault="005961A2" w:rsidP="004111FF">
            <w:r w:rsidRPr="004111FF">
              <w:t>102.27 ± 10.71b</w:t>
            </w:r>
          </w:p>
        </w:tc>
        <w:tc>
          <w:tcPr>
            <w:tcW w:w="1858" w:type="dxa"/>
          </w:tcPr>
          <w:p w14:paraId="7E24C6D9" w14:textId="77777777" w:rsidR="005961A2" w:rsidRPr="004111FF" w:rsidRDefault="005961A2" w:rsidP="004111FF">
            <w:r w:rsidRPr="004111FF">
              <w:t>13.33 ± 2.13b</w:t>
            </w:r>
          </w:p>
        </w:tc>
        <w:tc>
          <w:tcPr>
            <w:tcW w:w="1858" w:type="dxa"/>
          </w:tcPr>
          <w:p w14:paraId="63ED6CF7" w14:textId="77777777" w:rsidR="005961A2" w:rsidRPr="004111FF" w:rsidRDefault="005961A2" w:rsidP="004111FF">
            <w:r w:rsidRPr="004111FF">
              <w:t>43.00 ± 2.93b</w:t>
            </w:r>
          </w:p>
        </w:tc>
        <w:tc>
          <w:tcPr>
            <w:tcW w:w="1858" w:type="dxa"/>
          </w:tcPr>
          <w:p w14:paraId="267A1C92" w14:textId="77777777" w:rsidR="005961A2" w:rsidRPr="004111FF" w:rsidRDefault="005961A2" w:rsidP="004111FF">
            <w:r w:rsidRPr="004111FF">
              <w:t>147.10 ± 7.10a</w:t>
            </w:r>
          </w:p>
        </w:tc>
      </w:tr>
    </w:tbl>
    <w:p w14:paraId="5981F622" w14:textId="6EB24629" w:rsidR="005961A2" w:rsidRPr="004111FF" w:rsidRDefault="00D628E8" w:rsidP="004111FF">
      <w:r w:rsidRPr="004111FF">
        <w:t xml:space="preserve">Treatment significantly reduced the </w:t>
      </w:r>
      <w:r w:rsidRPr="004111FF">
        <w:rPr>
          <w:b/>
          <w:bCs/>
        </w:rPr>
        <w:t>apoptotic cells in blastocysts</w:t>
      </w:r>
      <w:r w:rsidRPr="004111FF">
        <w:t xml:space="preserve">, decreased </w:t>
      </w:r>
      <w:r w:rsidRPr="004111FF">
        <w:rPr>
          <w:b/>
          <w:bCs/>
        </w:rPr>
        <w:t>ROS</w:t>
      </w:r>
      <w:r w:rsidRPr="004111FF">
        <w:t xml:space="preserve"> level, and </w:t>
      </w:r>
      <w:r w:rsidR="00C32409" w:rsidRPr="004111FF">
        <w:t>no effect on</w:t>
      </w:r>
      <w:r w:rsidRPr="004111FF">
        <w:t xml:space="preserve"> </w:t>
      </w:r>
      <w:r w:rsidRPr="004111FF">
        <w:rPr>
          <w:b/>
          <w:bCs/>
        </w:rPr>
        <w:t>GSH</w:t>
      </w:r>
      <w:r w:rsidRPr="004111FF">
        <w:t xml:space="preserve"> in oocytes. </w:t>
      </w:r>
    </w:p>
    <w:p w14:paraId="546E28F5" w14:textId="77777777" w:rsidR="00D628E8" w:rsidRPr="004111FF" w:rsidRDefault="00D628E8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7A1529C2" w14:textId="77777777" w:rsidTr="0021787A">
        <w:tc>
          <w:tcPr>
            <w:tcW w:w="4675" w:type="dxa"/>
          </w:tcPr>
          <w:p w14:paraId="2BE331DA" w14:textId="4E84001C" w:rsidR="0021787A" w:rsidRPr="004111FF" w:rsidRDefault="0021787A" w:rsidP="004111FF">
            <w:r w:rsidRPr="004111FF">
              <w:t xml:space="preserve">Transcription of </w:t>
            </w:r>
            <w:r w:rsidRPr="004111FF">
              <w:rPr>
                <w:b/>
                <w:bCs/>
              </w:rPr>
              <w:t>oxidative stress-related genes</w:t>
            </w:r>
            <w:r w:rsidR="00D52640" w:rsidRPr="004111FF">
              <w:t xml:space="preserve"> in blastocysts</w:t>
            </w:r>
          </w:p>
        </w:tc>
        <w:tc>
          <w:tcPr>
            <w:tcW w:w="4675" w:type="dxa"/>
          </w:tcPr>
          <w:p w14:paraId="45FC45F9" w14:textId="6CC138EB" w:rsidR="0021787A" w:rsidRPr="004111FF" w:rsidRDefault="0021787A" w:rsidP="004111FF">
            <w:bookmarkStart w:id="14" w:name="_Hlk186045511"/>
            <w:r w:rsidRPr="004111FF">
              <w:t>GPX</w:t>
            </w:r>
            <w:r w:rsidR="00362B84" w:rsidRPr="004111FF">
              <w:rPr>
                <w:rFonts w:cstheme="minorHAnsi"/>
              </w:rPr>
              <w:t>↑</w:t>
            </w:r>
            <w:r w:rsidRPr="004111FF">
              <w:t>,</w:t>
            </w:r>
            <w:r w:rsidR="00A76176" w:rsidRPr="004111FF">
              <w:t xml:space="preserve"> </w:t>
            </w:r>
            <w:r w:rsidRPr="004111FF">
              <w:t>SOD1</w:t>
            </w:r>
            <w:r w:rsidR="00362B84" w:rsidRPr="004111FF">
              <w:rPr>
                <w:rFonts w:cstheme="minorHAnsi"/>
              </w:rPr>
              <w:t>↑</w:t>
            </w:r>
            <w:r w:rsidRPr="004111FF">
              <w:t>,</w:t>
            </w:r>
            <w:r w:rsidR="00A76176" w:rsidRPr="004111FF">
              <w:t xml:space="preserve"> </w:t>
            </w:r>
            <w:r w:rsidRPr="004111FF">
              <w:t>SOD2</w:t>
            </w:r>
            <w:r w:rsidR="00362B84" w:rsidRPr="004111FF">
              <w:rPr>
                <w:rFonts w:cstheme="minorHAnsi"/>
              </w:rPr>
              <w:t>↑</w:t>
            </w:r>
            <w:r w:rsidRPr="004111FF">
              <w:t>,</w:t>
            </w:r>
            <w:r w:rsidR="00A76176" w:rsidRPr="004111FF">
              <w:t xml:space="preserve"> </w:t>
            </w:r>
            <w:r w:rsidRPr="004111FF">
              <w:t>CAT</w:t>
            </w:r>
            <w:r w:rsidR="00362B84" w:rsidRPr="004111FF">
              <w:rPr>
                <w:rFonts w:cstheme="minorHAnsi"/>
              </w:rPr>
              <w:t>↑</w:t>
            </w:r>
            <w:bookmarkEnd w:id="14"/>
          </w:p>
        </w:tc>
      </w:tr>
      <w:tr w:rsidR="004111FF" w:rsidRPr="004111FF" w14:paraId="3ACD74A3" w14:textId="77777777" w:rsidTr="0021787A">
        <w:tc>
          <w:tcPr>
            <w:tcW w:w="4675" w:type="dxa"/>
          </w:tcPr>
          <w:p w14:paraId="18F0028C" w14:textId="190EBA32" w:rsidR="0021787A" w:rsidRPr="004111FF" w:rsidRDefault="0021787A" w:rsidP="004111FF">
            <w:r w:rsidRPr="004111FF">
              <w:t xml:space="preserve">Transcription of </w:t>
            </w:r>
            <w:r w:rsidRPr="004111FF">
              <w:rPr>
                <w:b/>
                <w:bCs/>
              </w:rPr>
              <w:t>apoptosis-related genes</w:t>
            </w:r>
            <w:r w:rsidR="00D52640" w:rsidRPr="004111FF">
              <w:t xml:space="preserve"> in blastocysts</w:t>
            </w:r>
          </w:p>
        </w:tc>
        <w:tc>
          <w:tcPr>
            <w:tcW w:w="4675" w:type="dxa"/>
          </w:tcPr>
          <w:p w14:paraId="4A9E6D21" w14:textId="001E55EB" w:rsidR="0021787A" w:rsidRPr="004111FF" w:rsidRDefault="00362B84" w:rsidP="004111FF">
            <w:bookmarkStart w:id="15" w:name="_Hlk186045532"/>
            <w:r w:rsidRPr="004111FF">
              <w:t>BAX</w:t>
            </w:r>
            <w:r w:rsidR="005D4745" w:rsidRPr="004111FF">
              <w:rPr>
                <w:rFonts w:cstheme="minorHAnsi"/>
              </w:rPr>
              <w:t>↓</w:t>
            </w:r>
            <w:r w:rsidRPr="004111FF">
              <w:t>, casp3</w:t>
            </w:r>
            <w:r w:rsidR="005D4745" w:rsidRPr="004111FF">
              <w:rPr>
                <w:rFonts w:cstheme="minorHAnsi"/>
              </w:rPr>
              <w:t>↓</w:t>
            </w:r>
            <w:r w:rsidRPr="004111FF">
              <w:t>, MCL1</w:t>
            </w:r>
            <w:r w:rsidR="005D4745" w:rsidRPr="004111FF">
              <w:rPr>
                <w:rFonts w:cstheme="minorHAnsi"/>
              </w:rPr>
              <w:t>↑</w:t>
            </w:r>
            <w:r w:rsidRPr="004111FF">
              <w:t>, SHC1</w:t>
            </w:r>
            <w:r w:rsidR="005D4745" w:rsidRPr="004111FF">
              <w:rPr>
                <w:rFonts w:cstheme="minorHAnsi"/>
              </w:rPr>
              <w:t>↓</w:t>
            </w:r>
            <w:bookmarkEnd w:id="15"/>
          </w:p>
        </w:tc>
      </w:tr>
      <w:tr w:rsidR="0021787A" w:rsidRPr="004111FF" w14:paraId="2E4CBADA" w14:textId="77777777" w:rsidTr="0021787A">
        <w:tc>
          <w:tcPr>
            <w:tcW w:w="4675" w:type="dxa"/>
          </w:tcPr>
          <w:p w14:paraId="20F864DE" w14:textId="4CA6555D" w:rsidR="0021787A" w:rsidRPr="004111FF" w:rsidRDefault="0021787A" w:rsidP="004111FF">
            <w:r w:rsidRPr="004111FF">
              <w:t>Transcription of</w:t>
            </w:r>
            <w:r w:rsidR="00D52640" w:rsidRPr="004111FF">
              <w:t xml:space="preserve"> </w:t>
            </w:r>
            <w:r w:rsidR="00D52640" w:rsidRPr="004111FF">
              <w:rPr>
                <w:b/>
                <w:bCs/>
              </w:rPr>
              <w:t>pluripotency genes</w:t>
            </w:r>
            <w:r w:rsidR="00D52640" w:rsidRPr="004111FF">
              <w:t xml:space="preserve"> in blastocysts</w:t>
            </w:r>
          </w:p>
        </w:tc>
        <w:tc>
          <w:tcPr>
            <w:tcW w:w="4675" w:type="dxa"/>
          </w:tcPr>
          <w:p w14:paraId="74424B39" w14:textId="5B0F545B" w:rsidR="0021787A" w:rsidRPr="004111FF" w:rsidRDefault="00362B84" w:rsidP="004111FF">
            <w:bookmarkStart w:id="16" w:name="_Hlk186045564"/>
            <w:r w:rsidRPr="004111FF">
              <w:t>NANOG, POU5F1 , SOX2</w:t>
            </w:r>
            <w:bookmarkEnd w:id="16"/>
          </w:p>
        </w:tc>
      </w:tr>
    </w:tbl>
    <w:p w14:paraId="1B11A0C0" w14:textId="77777777" w:rsidR="00D628E8" w:rsidRPr="004111FF" w:rsidRDefault="00D628E8" w:rsidP="004111FF"/>
    <w:p w14:paraId="46522963" w14:textId="77777777" w:rsidR="00D628E8" w:rsidRPr="004111FF" w:rsidRDefault="00D628E8" w:rsidP="004111FF"/>
    <w:p w14:paraId="4D6D22F0" w14:textId="77777777" w:rsidR="000A2E6C" w:rsidRPr="004111FF" w:rsidRDefault="000A2E6C" w:rsidP="004111FF"/>
    <w:p w14:paraId="7606B84C" w14:textId="77777777" w:rsidR="000A2E6C" w:rsidRPr="004111FF" w:rsidRDefault="000A2E6C" w:rsidP="004111FF"/>
    <w:p w14:paraId="02E8C5E8" w14:textId="6EE22DDF" w:rsidR="000A2E6C" w:rsidRPr="004111FF" w:rsidRDefault="000710FF" w:rsidP="004111FF">
      <w:pPr>
        <w:rPr>
          <w:b/>
          <w:bCs/>
        </w:rPr>
      </w:pPr>
      <w:r w:rsidRPr="004111FF">
        <w:t>18-</w:t>
      </w:r>
      <w:r w:rsidR="000A2E6C" w:rsidRPr="004111FF">
        <w:rPr>
          <w:b/>
          <w:bCs/>
        </w:rPr>
        <w:t>Melatonin reduces apoptotic cells, SOD2 and HSPB1 and improves the in vitro production and quality of bovine blastocysts</w:t>
      </w:r>
    </w:p>
    <w:p w14:paraId="36FCFD98" w14:textId="47D339B8" w:rsidR="000A2E6C" w:rsidRPr="004111FF" w:rsidRDefault="000A2E6C" w:rsidP="004111FF">
      <w:pPr>
        <w:rPr>
          <w:b/>
          <w:bCs/>
        </w:rPr>
      </w:pPr>
      <w:bookmarkStart w:id="17" w:name="_Hlk185932741"/>
      <w:r w:rsidRPr="004111FF">
        <w:rPr>
          <w:b/>
          <w:bCs/>
        </w:rPr>
        <w:t>TC Marques, 201</w:t>
      </w:r>
      <w:r w:rsidR="00E44756">
        <w:rPr>
          <w:b/>
          <w:bCs/>
        </w:rPr>
        <w:t>8</w:t>
      </w:r>
    </w:p>
    <w:bookmarkEnd w:id="17"/>
    <w:p w14:paraId="22997F6C" w14:textId="3E845C9C" w:rsidR="000A2E6C" w:rsidRPr="004111FF" w:rsidRDefault="007557BD" w:rsidP="004111FF">
      <w:r w:rsidRPr="004111FF">
        <w:t>IVM</w:t>
      </w:r>
      <w:r w:rsidR="00316D66" w:rsidRPr="004111FF">
        <w:t>, IVC</w:t>
      </w:r>
      <w:r w:rsidRPr="004111FF">
        <w:t xml:space="preserve"> (Data are presented as mean ± standard deviation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810"/>
        <w:gridCol w:w="720"/>
        <w:gridCol w:w="630"/>
        <w:gridCol w:w="653"/>
        <w:gridCol w:w="1194"/>
        <w:gridCol w:w="1184"/>
        <w:gridCol w:w="1188"/>
        <w:gridCol w:w="1086"/>
      </w:tblGrid>
      <w:tr w:rsidR="004111FF" w:rsidRPr="004111FF" w14:paraId="3C30DC78" w14:textId="77777777" w:rsidTr="00F0244F">
        <w:tc>
          <w:tcPr>
            <w:tcW w:w="985" w:type="dxa"/>
          </w:tcPr>
          <w:p w14:paraId="5E039528" w14:textId="77777777" w:rsidR="00D27861" w:rsidRPr="004111FF" w:rsidRDefault="00D27861" w:rsidP="004111FF"/>
        </w:tc>
        <w:tc>
          <w:tcPr>
            <w:tcW w:w="900" w:type="dxa"/>
          </w:tcPr>
          <w:p w14:paraId="011D420A" w14:textId="47DC0048" w:rsidR="00D27861" w:rsidRPr="004111FF" w:rsidRDefault="00D27861" w:rsidP="004111FF">
            <w:r w:rsidRPr="004111FF">
              <w:t>Melatonin concentration</w:t>
            </w:r>
          </w:p>
          <w:p w14:paraId="75BA1C7C" w14:textId="6F546E31" w:rsidR="00D27861" w:rsidRPr="004111FF" w:rsidRDefault="00D27861" w:rsidP="004111FF">
            <w:r w:rsidRPr="004111FF">
              <w:t xml:space="preserve">IVM </w:t>
            </w:r>
          </w:p>
        </w:tc>
        <w:tc>
          <w:tcPr>
            <w:tcW w:w="810" w:type="dxa"/>
          </w:tcPr>
          <w:p w14:paraId="7FE3C178" w14:textId="074FBBE9" w:rsidR="00D27861" w:rsidRPr="004111FF" w:rsidRDefault="00D27861" w:rsidP="004111FF">
            <w:r w:rsidRPr="004111FF">
              <w:t xml:space="preserve">N of COCs </w:t>
            </w:r>
          </w:p>
        </w:tc>
        <w:tc>
          <w:tcPr>
            <w:tcW w:w="720" w:type="dxa"/>
          </w:tcPr>
          <w:p w14:paraId="5F8225AF" w14:textId="77777777" w:rsidR="00D27861" w:rsidRPr="004111FF" w:rsidRDefault="00D27861" w:rsidP="004111FF">
            <w:r w:rsidRPr="004111FF">
              <w:t>MMP</w:t>
            </w:r>
          </w:p>
          <w:p w14:paraId="1EEC859D" w14:textId="77777777" w:rsidR="00D27861" w:rsidRPr="004111FF" w:rsidRDefault="00D27861" w:rsidP="004111FF">
            <w:r w:rsidRPr="004111FF">
              <w:t>N=140</w:t>
            </w:r>
          </w:p>
        </w:tc>
        <w:tc>
          <w:tcPr>
            <w:tcW w:w="630" w:type="dxa"/>
          </w:tcPr>
          <w:p w14:paraId="72CEA61C" w14:textId="77777777" w:rsidR="00D27861" w:rsidRPr="004111FF" w:rsidRDefault="00D27861" w:rsidP="004111FF">
            <w:r w:rsidRPr="004111FF">
              <w:t>ROS</w:t>
            </w:r>
          </w:p>
          <w:p w14:paraId="7CC76459" w14:textId="77777777" w:rsidR="00D27861" w:rsidRPr="004111FF" w:rsidRDefault="00D27861" w:rsidP="004111FF">
            <w:r w:rsidRPr="004111FF">
              <w:t>N=152</w:t>
            </w:r>
          </w:p>
        </w:tc>
        <w:tc>
          <w:tcPr>
            <w:tcW w:w="653" w:type="dxa"/>
          </w:tcPr>
          <w:p w14:paraId="0861A4FE" w14:textId="77777777" w:rsidR="00D27861" w:rsidRPr="004111FF" w:rsidRDefault="00D27861" w:rsidP="004111FF">
            <w:r w:rsidRPr="004111FF">
              <w:t>GSH</w:t>
            </w:r>
          </w:p>
          <w:p w14:paraId="25036517" w14:textId="77777777" w:rsidR="00D27861" w:rsidRPr="004111FF" w:rsidRDefault="00D27861" w:rsidP="004111FF">
            <w:r w:rsidRPr="004111FF">
              <w:t>N=152</w:t>
            </w:r>
          </w:p>
        </w:tc>
        <w:tc>
          <w:tcPr>
            <w:tcW w:w="1194" w:type="dxa"/>
          </w:tcPr>
          <w:p w14:paraId="0E49DB68" w14:textId="77777777" w:rsidR="00D27861" w:rsidRPr="004111FF" w:rsidRDefault="00D27861" w:rsidP="004111FF">
            <w:r w:rsidRPr="004111FF">
              <w:t xml:space="preserve">Cleavage </w:t>
            </w:r>
          </w:p>
        </w:tc>
        <w:tc>
          <w:tcPr>
            <w:tcW w:w="1184" w:type="dxa"/>
          </w:tcPr>
          <w:p w14:paraId="4272D329" w14:textId="77777777" w:rsidR="00D27861" w:rsidRPr="004111FF" w:rsidRDefault="00D27861" w:rsidP="004111FF">
            <w:r w:rsidRPr="004111FF">
              <w:t xml:space="preserve">Blastocyst </w:t>
            </w:r>
          </w:p>
        </w:tc>
        <w:tc>
          <w:tcPr>
            <w:tcW w:w="1188" w:type="dxa"/>
          </w:tcPr>
          <w:p w14:paraId="4A1BB671" w14:textId="77777777" w:rsidR="00D27861" w:rsidRPr="004111FF" w:rsidRDefault="00D27861" w:rsidP="004111FF">
            <w:r w:rsidRPr="004111FF">
              <w:t xml:space="preserve">Quality </w:t>
            </w:r>
          </w:p>
          <w:p w14:paraId="2432F222" w14:textId="77777777" w:rsidR="00D27861" w:rsidRPr="004111FF" w:rsidRDefault="00D27861" w:rsidP="004111FF">
            <w:r w:rsidRPr="004111FF">
              <w:t>Grade 1 blast</w:t>
            </w:r>
          </w:p>
        </w:tc>
        <w:tc>
          <w:tcPr>
            <w:tcW w:w="1086" w:type="dxa"/>
          </w:tcPr>
          <w:p w14:paraId="517FB71A" w14:textId="77777777" w:rsidR="00D27861" w:rsidRPr="004111FF" w:rsidRDefault="00D27861" w:rsidP="004111FF">
            <w:r w:rsidRPr="004111FF">
              <w:t xml:space="preserve">Quality </w:t>
            </w:r>
          </w:p>
          <w:p w14:paraId="2BA0357E" w14:textId="77777777" w:rsidR="00D27861" w:rsidRPr="004111FF" w:rsidRDefault="00D27861" w:rsidP="004111FF">
            <w:r w:rsidRPr="004111FF">
              <w:t>Grade 2 blast</w:t>
            </w:r>
          </w:p>
        </w:tc>
      </w:tr>
      <w:tr w:rsidR="004111FF" w:rsidRPr="004111FF" w14:paraId="429F25BF" w14:textId="77777777" w:rsidTr="00F0244F">
        <w:tc>
          <w:tcPr>
            <w:tcW w:w="985" w:type="dxa"/>
          </w:tcPr>
          <w:p w14:paraId="628EACBC" w14:textId="77777777" w:rsidR="00D27861" w:rsidRPr="004111FF" w:rsidRDefault="00D27861" w:rsidP="004111FF"/>
        </w:tc>
        <w:tc>
          <w:tcPr>
            <w:tcW w:w="900" w:type="dxa"/>
          </w:tcPr>
          <w:p w14:paraId="3986BC30" w14:textId="4A7E18EA" w:rsidR="00D27861" w:rsidRPr="004111FF" w:rsidRDefault="00D27861" w:rsidP="004111FF">
            <w:r w:rsidRPr="004111FF">
              <w:t>0</w:t>
            </w:r>
          </w:p>
        </w:tc>
        <w:tc>
          <w:tcPr>
            <w:tcW w:w="810" w:type="dxa"/>
          </w:tcPr>
          <w:p w14:paraId="00EE5A0E" w14:textId="77777777" w:rsidR="00D27861" w:rsidRPr="004111FF" w:rsidRDefault="00D27861" w:rsidP="004111FF">
            <w:r w:rsidRPr="004111FF">
              <w:t>254</w:t>
            </w:r>
          </w:p>
        </w:tc>
        <w:tc>
          <w:tcPr>
            <w:tcW w:w="720" w:type="dxa"/>
          </w:tcPr>
          <w:p w14:paraId="53016BAE" w14:textId="04037151" w:rsidR="00D27861" w:rsidRPr="004111FF" w:rsidRDefault="00D27861" w:rsidP="004111FF">
            <w:r w:rsidRPr="004111FF">
              <w:t>a</w:t>
            </w:r>
          </w:p>
        </w:tc>
        <w:tc>
          <w:tcPr>
            <w:tcW w:w="630" w:type="dxa"/>
          </w:tcPr>
          <w:p w14:paraId="788CCC93" w14:textId="33CADF91" w:rsidR="00D27861" w:rsidRPr="004111FF" w:rsidRDefault="00D27861" w:rsidP="004111FF">
            <w:r w:rsidRPr="004111FF">
              <w:t>a</w:t>
            </w:r>
          </w:p>
        </w:tc>
        <w:tc>
          <w:tcPr>
            <w:tcW w:w="653" w:type="dxa"/>
          </w:tcPr>
          <w:p w14:paraId="4C910AF4" w14:textId="716E7C16" w:rsidR="00D27861" w:rsidRPr="004111FF" w:rsidRDefault="00D27861" w:rsidP="004111FF">
            <w:r w:rsidRPr="004111FF">
              <w:t>a</w:t>
            </w:r>
          </w:p>
        </w:tc>
        <w:tc>
          <w:tcPr>
            <w:tcW w:w="1194" w:type="dxa"/>
          </w:tcPr>
          <w:p w14:paraId="735E0DAD" w14:textId="77777777" w:rsidR="00D27861" w:rsidRPr="004111FF" w:rsidRDefault="00D27861" w:rsidP="004111FF">
            <w:r w:rsidRPr="004111FF">
              <w:t xml:space="preserve">75.6 (192/254)b </w:t>
            </w:r>
          </w:p>
        </w:tc>
        <w:tc>
          <w:tcPr>
            <w:tcW w:w="1184" w:type="dxa"/>
          </w:tcPr>
          <w:p w14:paraId="7A3F9A48" w14:textId="77777777" w:rsidR="00D27861" w:rsidRPr="004111FF" w:rsidRDefault="00D27861" w:rsidP="004111FF">
            <w:r w:rsidRPr="004111FF">
              <w:t>39.8 (101/254)a</w:t>
            </w:r>
          </w:p>
        </w:tc>
        <w:tc>
          <w:tcPr>
            <w:tcW w:w="1188" w:type="dxa"/>
          </w:tcPr>
          <w:p w14:paraId="750EC6D8" w14:textId="77777777" w:rsidR="00D27861" w:rsidRPr="004111FF" w:rsidRDefault="00D27861" w:rsidP="004111FF">
            <w:r w:rsidRPr="004111FF">
              <w:t>40.6 (41/101)ab</w:t>
            </w:r>
          </w:p>
        </w:tc>
        <w:tc>
          <w:tcPr>
            <w:tcW w:w="1086" w:type="dxa"/>
          </w:tcPr>
          <w:p w14:paraId="52EF5510" w14:textId="77777777" w:rsidR="00D27861" w:rsidRPr="004111FF" w:rsidRDefault="00D27861" w:rsidP="004111FF">
            <w:r w:rsidRPr="004111FF">
              <w:t>38.6 (39/101)b</w:t>
            </w:r>
          </w:p>
        </w:tc>
      </w:tr>
      <w:tr w:rsidR="004111FF" w:rsidRPr="004111FF" w14:paraId="34C185C0" w14:textId="77777777" w:rsidTr="00F0244F">
        <w:tc>
          <w:tcPr>
            <w:tcW w:w="985" w:type="dxa"/>
          </w:tcPr>
          <w:p w14:paraId="1F4237D3" w14:textId="0484AFBB" w:rsidR="00D27861" w:rsidRPr="004111FF" w:rsidRDefault="007A7D6F" w:rsidP="004111FF">
            <w:r w:rsidRPr="004111FF">
              <w:t>IVM_L1</w:t>
            </w:r>
          </w:p>
        </w:tc>
        <w:tc>
          <w:tcPr>
            <w:tcW w:w="900" w:type="dxa"/>
          </w:tcPr>
          <w:p w14:paraId="6E77EF8B" w14:textId="16859F70" w:rsidR="00D27861" w:rsidRPr="004111FF" w:rsidRDefault="00D27861" w:rsidP="004111FF">
            <w:r w:rsidRPr="004111FF">
              <w:t>10</w:t>
            </w:r>
            <w:r w:rsidRPr="004111FF">
              <w:rPr>
                <w:vertAlign w:val="superscript"/>
              </w:rPr>
              <w:t>−7</w:t>
            </w:r>
            <w:r w:rsidRPr="004111FF">
              <w:t xml:space="preserve"> M</w:t>
            </w:r>
          </w:p>
        </w:tc>
        <w:tc>
          <w:tcPr>
            <w:tcW w:w="810" w:type="dxa"/>
          </w:tcPr>
          <w:p w14:paraId="0A2D9B90" w14:textId="77777777" w:rsidR="00D27861" w:rsidRPr="004111FF" w:rsidRDefault="00D27861" w:rsidP="004111FF">
            <w:r w:rsidRPr="004111FF">
              <w:t>260</w:t>
            </w:r>
          </w:p>
        </w:tc>
        <w:tc>
          <w:tcPr>
            <w:tcW w:w="720" w:type="dxa"/>
          </w:tcPr>
          <w:p w14:paraId="12B5A4BA" w14:textId="131EEC26" w:rsidR="00D27861" w:rsidRPr="004111FF" w:rsidRDefault="00D27861" w:rsidP="004111FF">
            <w:r w:rsidRPr="004111FF">
              <w:t>c</w:t>
            </w:r>
          </w:p>
        </w:tc>
        <w:tc>
          <w:tcPr>
            <w:tcW w:w="630" w:type="dxa"/>
          </w:tcPr>
          <w:p w14:paraId="5D7D3D00" w14:textId="11E5B12E" w:rsidR="00D27861" w:rsidRPr="004111FF" w:rsidRDefault="00D27861" w:rsidP="004111FF">
            <w:r w:rsidRPr="004111FF">
              <w:t>a</w:t>
            </w:r>
          </w:p>
        </w:tc>
        <w:tc>
          <w:tcPr>
            <w:tcW w:w="653" w:type="dxa"/>
          </w:tcPr>
          <w:p w14:paraId="289A0324" w14:textId="369B4490" w:rsidR="00D27861" w:rsidRPr="004111FF" w:rsidRDefault="00D27861" w:rsidP="004111FF">
            <w:r w:rsidRPr="004111FF">
              <w:t>a</w:t>
            </w:r>
          </w:p>
        </w:tc>
        <w:tc>
          <w:tcPr>
            <w:tcW w:w="1194" w:type="dxa"/>
          </w:tcPr>
          <w:p w14:paraId="37774343" w14:textId="77777777" w:rsidR="00D27861" w:rsidRPr="004111FF" w:rsidRDefault="00D27861" w:rsidP="004111FF">
            <w:r w:rsidRPr="004111FF">
              <w:t xml:space="preserve">74.6 (194/260)b </w:t>
            </w:r>
          </w:p>
        </w:tc>
        <w:tc>
          <w:tcPr>
            <w:tcW w:w="1184" w:type="dxa"/>
          </w:tcPr>
          <w:p w14:paraId="755C2A3E" w14:textId="77777777" w:rsidR="00D27861" w:rsidRPr="004111FF" w:rsidRDefault="00D27861" w:rsidP="004111FF">
            <w:r w:rsidRPr="004111FF">
              <w:t>36.2 (94/260)a</w:t>
            </w:r>
          </w:p>
        </w:tc>
        <w:tc>
          <w:tcPr>
            <w:tcW w:w="1188" w:type="dxa"/>
          </w:tcPr>
          <w:p w14:paraId="6BCD829C" w14:textId="77777777" w:rsidR="00D27861" w:rsidRPr="004111FF" w:rsidRDefault="00D27861" w:rsidP="004111FF">
            <w:r w:rsidRPr="004111FF">
              <w:t>27.7 (26/94)b</w:t>
            </w:r>
          </w:p>
        </w:tc>
        <w:tc>
          <w:tcPr>
            <w:tcW w:w="1086" w:type="dxa"/>
          </w:tcPr>
          <w:p w14:paraId="46187EB3" w14:textId="77777777" w:rsidR="00D27861" w:rsidRPr="004111FF" w:rsidRDefault="00D27861" w:rsidP="004111FF">
            <w:r w:rsidRPr="004111FF">
              <w:t>36.2 (34/94)b</w:t>
            </w:r>
          </w:p>
        </w:tc>
      </w:tr>
      <w:tr w:rsidR="004111FF" w:rsidRPr="004111FF" w14:paraId="676F6C5C" w14:textId="77777777" w:rsidTr="00F0244F">
        <w:tc>
          <w:tcPr>
            <w:tcW w:w="985" w:type="dxa"/>
          </w:tcPr>
          <w:p w14:paraId="04DB9D92" w14:textId="0135EE0A" w:rsidR="00D27861" w:rsidRPr="004111FF" w:rsidRDefault="007A7D6F" w:rsidP="004111FF">
            <w:r w:rsidRPr="004111FF">
              <w:t>IVM_L2</w:t>
            </w:r>
          </w:p>
        </w:tc>
        <w:tc>
          <w:tcPr>
            <w:tcW w:w="900" w:type="dxa"/>
          </w:tcPr>
          <w:p w14:paraId="7F34DFBA" w14:textId="4A644C9A" w:rsidR="00D27861" w:rsidRPr="004111FF" w:rsidRDefault="00D27861" w:rsidP="004111FF">
            <w:r w:rsidRPr="004111FF">
              <w:t>10</w:t>
            </w:r>
            <w:r w:rsidRPr="004111FF">
              <w:rPr>
                <w:vertAlign w:val="superscript"/>
              </w:rPr>
              <w:t>−9</w:t>
            </w:r>
            <w:r w:rsidRPr="004111FF">
              <w:t xml:space="preserve"> M</w:t>
            </w:r>
          </w:p>
        </w:tc>
        <w:tc>
          <w:tcPr>
            <w:tcW w:w="810" w:type="dxa"/>
          </w:tcPr>
          <w:p w14:paraId="2A77DFA1" w14:textId="77777777" w:rsidR="00D27861" w:rsidRPr="004111FF" w:rsidRDefault="00D27861" w:rsidP="004111FF">
            <w:r w:rsidRPr="004111FF">
              <w:t>253</w:t>
            </w:r>
          </w:p>
        </w:tc>
        <w:tc>
          <w:tcPr>
            <w:tcW w:w="720" w:type="dxa"/>
          </w:tcPr>
          <w:p w14:paraId="53CADD1B" w14:textId="2456185E" w:rsidR="00D27861" w:rsidRPr="004111FF" w:rsidRDefault="00D27861" w:rsidP="004111FF">
            <w:r w:rsidRPr="004111FF">
              <w:t>a</w:t>
            </w:r>
          </w:p>
        </w:tc>
        <w:tc>
          <w:tcPr>
            <w:tcW w:w="630" w:type="dxa"/>
          </w:tcPr>
          <w:p w14:paraId="289148CD" w14:textId="3F93530B" w:rsidR="00D27861" w:rsidRPr="004111FF" w:rsidRDefault="00D27861" w:rsidP="004111FF">
            <w:r w:rsidRPr="004111FF">
              <w:t>a</w:t>
            </w:r>
          </w:p>
        </w:tc>
        <w:tc>
          <w:tcPr>
            <w:tcW w:w="653" w:type="dxa"/>
          </w:tcPr>
          <w:p w14:paraId="68A29AD7" w14:textId="7DA229CA" w:rsidR="00D27861" w:rsidRPr="004111FF" w:rsidRDefault="00D27861" w:rsidP="004111FF">
            <w:r w:rsidRPr="004111FF">
              <w:t>a</w:t>
            </w:r>
          </w:p>
        </w:tc>
        <w:tc>
          <w:tcPr>
            <w:tcW w:w="1194" w:type="dxa"/>
          </w:tcPr>
          <w:p w14:paraId="411B170D" w14:textId="77777777" w:rsidR="00D27861" w:rsidRPr="004111FF" w:rsidRDefault="00D27861" w:rsidP="004111FF">
            <w:r w:rsidRPr="004111FF">
              <w:t xml:space="preserve">88.9 (225/253)a </w:t>
            </w:r>
          </w:p>
        </w:tc>
        <w:tc>
          <w:tcPr>
            <w:tcW w:w="1184" w:type="dxa"/>
          </w:tcPr>
          <w:p w14:paraId="47502B9C" w14:textId="77777777" w:rsidR="00D27861" w:rsidRPr="004111FF" w:rsidRDefault="00D27861" w:rsidP="004111FF">
            <w:r w:rsidRPr="004111FF">
              <w:t>42.3 (107/253)a</w:t>
            </w:r>
          </w:p>
        </w:tc>
        <w:tc>
          <w:tcPr>
            <w:tcW w:w="1188" w:type="dxa"/>
          </w:tcPr>
          <w:p w14:paraId="69A5CA00" w14:textId="77777777" w:rsidR="00D27861" w:rsidRPr="004111FF" w:rsidRDefault="00D27861" w:rsidP="004111FF">
            <w:r w:rsidRPr="004111FF">
              <w:t>43.0 (46/107)a</w:t>
            </w:r>
          </w:p>
        </w:tc>
        <w:tc>
          <w:tcPr>
            <w:tcW w:w="1086" w:type="dxa"/>
          </w:tcPr>
          <w:p w14:paraId="18434309" w14:textId="77777777" w:rsidR="00D27861" w:rsidRPr="004111FF" w:rsidRDefault="00D27861" w:rsidP="004111FF">
            <w:r w:rsidRPr="004111FF">
              <w:t>34.6 (37/107)b</w:t>
            </w:r>
          </w:p>
        </w:tc>
      </w:tr>
      <w:tr w:rsidR="004111FF" w:rsidRPr="004111FF" w14:paraId="5E8F3D09" w14:textId="77777777" w:rsidTr="00F0244F">
        <w:tc>
          <w:tcPr>
            <w:tcW w:w="985" w:type="dxa"/>
          </w:tcPr>
          <w:p w14:paraId="2D8153D4" w14:textId="6260E058" w:rsidR="00D27861" w:rsidRPr="004111FF" w:rsidRDefault="007A7D6F" w:rsidP="004111FF">
            <w:r w:rsidRPr="004111FF">
              <w:t>IVM_L3</w:t>
            </w:r>
          </w:p>
        </w:tc>
        <w:tc>
          <w:tcPr>
            <w:tcW w:w="900" w:type="dxa"/>
          </w:tcPr>
          <w:p w14:paraId="389CF930" w14:textId="7838938C" w:rsidR="00D27861" w:rsidRPr="004111FF" w:rsidRDefault="00D27861" w:rsidP="004111FF">
            <w:r w:rsidRPr="004111FF">
              <w:t>10</w:t>
            </w:r>
            <w:r w:rsidRPr="004111FF">
              <w:rPr>
                <w:vertAlign w:val="superscript"/>
              </w:rPr>
              <w:t>−11</w:t>
            </w:r>
            <w:r w:rsidRPr="004111FF">
              <w:t xml:space="preserve"> M</w:t>
            </w:r>
          </w:p>
        </w:tc>
        <w:tc>
          <w:tcPr>
            <w:tcW w:w="810" w:type="dxa"/>
          </w:tcPr>
          <w:p w14:paraId="79107243" w14:textId="77777777" w:rsidR="00D27861" w:rsidRPr="004111FF" w:rsidRDefault="00D27861" w:rsidP="004111FF">
            <w:r w:rsidRPr="004111FF">
              <w:t>261</w:t>
            </w:r>
          </w:p>
        </w:tc>
        <w:tc>
          <w:tcPr>
            <w:tcW w:w="720" w:type="dxa"/>
          </w:tcPr>
          <w:p w14:paraId="06FC6DA7" w14:textId="15F18839" w:rsidR="00D27861" w:rsidRPr="004111FF" w:rsidRDefault="00D27861" w:rsidP="004111FF">
            <w:r w:rsidRPr="004111FF">
              <w:t>b</w:t>
            </w:r>
          </w:p>
        </w:tc>
        <w:tc>
          <w:tcPr>
            <w:tcW w:w="630" w:type="dxa"/>
          </w:tcPr>
          <w:p w14:paraId="1D075625" w14:textId="5B7F5957" w:rsidR="00D27861" w:rsidRPr="004111FF" w:rsidRDefault="00D27861" w:rsidP="004111FF">
            <w:r w:rsidRPr="004111FF">
              <w:t>a</w:t>
            </w:r>
          </w:p>
        </w:tc>
        <w:tc>
          <w:tcPr>
            <w:tcW w:w="653" w:type="dxa"/>
          </w:tcPr>
          <w:p w14:paraId="3D807EF1" w14:textId="512A36A6" w:rsidR="00D27861" w:rsidRPr="004111FF" w:rsidRDefault="00D27861" w:rsidP="004111FF">
            <w:r w:rsidRPr="004111FF">
              <w:t>a</w:t>
            </w:r>
          </w:p>
        </w:tc>
        <w:tc>
          <w:tcPr>
            <w:tcW w:w="1194" w:type="dxa"/>
          </w:tcPr>
          <w:p w14:paraId="0592B18E" w14:textId="77777777" w:rsidR="00D27861" w:rsidRPr="004111FF" w:rsidRDefault="00D27861" w:rsidP="004111FF">
            <w:r w:rsidRPr="004111FF">
              <w:t xml:space="preserve">83.1 (217/261)a </w:t>
            </w:r>
          </w:p>
        </w:tc>
        <w:tc>
          <w:tcPr>
            <w:tcW w:w="1184" w:type="dxa"/>
          </w:tcPr>
          <w:p w14:paraId="67B24B6E" w14:textId="77777777" w:rsidR="00D27861" w:rsidRPr="004111FF" w:rsidRDefault="00D27861" w:rsidP="004111FF">
            <w:r w:rsidRPr="004111FF">
              <w:t>44.4 (116/261)a</w:t>
            </w:r>
          </w:p>
        </w:tc>
        <w:tc>
          <w:tcPr>
            <w:tcW w:w="1188" w:type="dxa"/>
          </w:tcPr>
          <w:p w14:paraId="3E04B9AA" w14:textId="77777777" w:rsidR="00D27861" w:rsidRPr="004111FF" w:rsidRDefault="00D27861" w:rsidP="004111FF">
            <w:r w:rsidRPr="004111FF">
              <w:t>10.3 (12/116)c</w:t>
            </w:r>
          </w:p>
        </w:tc>
        <w:tc>
          <w:tcPr>
            <w:tcW w:w="1086" w:type="dxa"/>
          </w:tcPr>
          <w:p w14:paraId="56538E84" w14:textId="77777777" w:rsidR="00D27861" w:rsidRPr="004111FF" w:rsidRDefault="00D27861" w:rsidP="004111FF">
            <w:r w:rsidRPr="004111FF">
              <w:t>69.0 (80/116)a</w:t>
            </w:r>
          </w:p>
        </w:tc>
      </w:tr>
    </w:tbl>
    <w:p w14:paraId="38256F5E" w14:textId="00ADD5B7" w:rsidR="000A2E6C" w:rsidRPr="004111FF" w:rsidRDefault="00EC6DFE" w:rsidP="004111FF">
      <w:r w:rsidRPr="004111FF">
        <w:t xml:space="preserve">The levels of </w:t>
      </w:r>
      <w:r w:rsidRPr="004111FF">
        <w:rPr>
          <w:b/>
          <w:bCs/>
        </w:rPr>
        <w:t>ROS</w:t>
      </w:r>
      <w:r w:rsidRPr="004111FF">
        <w:t xml:space="preserve"> and </w:t>
      </w:r>
      <w:r w:rsidRPr="004111FF">
        <w:rPr>
          <w:b/>
          <w:bCs/>
        </w:rPr>
        <w:t>GSH</w:t>
      </w:r>
      <w:r w:rsidRPr="004111FF">
        <w:t xml:space="preserve"> in oocytes </w:t>
      </w:r>
      <w:r w:rsidR="002534F4" w:rsidRPr="004111FF">
        <w:t>were</w:t>
      </w:r>
      <w:r w:rsidRPr="004111FF">
        <w:t xml:space="preserve"> not different between groups.</w:t>
      </w:r>
      <w:r w:rsidR="001D4067" w:rsidRPr="004111FF">
        <w:t xml:space="preserve"> </w:t>
      </w:r>
      <w:r w:rsidR="001D4067" w:rsidRPr="004111FF">
        <w:rPr>
          <w:b/>
          <w:bCs/>
        </w:rPr>
        <w:t>MMP</w:t>
      </w:r>
      <w:r w:rsidR="001D4067" w:rsidRPr="004111FF">
        <w:t xml:space="preserve"> in</w:t>
      </w:r>
      <w:r w:rsidR="003607D7" w:rsidRPr="004111FF">
        <w:t xml:space="preserve"> oocytes of </w:t>
      </w:r>
      <w:r w:rsidR="001D4067" w:rsidRPr="004111FF">
        <w:t xml:space="preserve"> 10</w:t>
      </w:r>
      <w:r w:rsidR="001D4067" w:rsidRPr="004111FF">
        <w:rPr>
          <w:vertAlign w:val="superscript"/>
        </w:rPr>
        <w:t>-7</w:t>
      </w:r>
      <w:r w:rsidR="001D4067" w:rsidRPr="004111FF">
        <w:t xml:space="preserve"> and 10</w:t>
      </w:r>
      <w:r w:rsidR="001D4067" w:rsidRPr="004111FF">
        <w:rPr>
          <w:vertAlign w:val="superscript"/>
        </w:rPr>
        <w:t>-11</w:t>
      </w:r>
      <w:r w:rsidR="001D4067" w:rsidRPr="004111FF">
        <w:t xml:space="preserve"> groups was significantly lower than </w:t>
      </w:r>
      <w:r w:rsidR="00FA21BC" w:rsidRPr="004111FF">
        <w:t xml:space="preserve">the </w:t>
      </w:r>
      <w:r w:rsidR="001D4067" w:rsidRPr="004111FF">
        <w:t xml:space="preserve">control. </w:t>
      </w:r>
    </w:p>
    <w:p w14:paraId="0F2E2E9C" w14:textId="77777777" w:rsidR="000A2E6C" w:rsidRPr="004111FF" w:rsidRDefault="000A2E6C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9"/>
        <w:gridCol w:w="1435"/>
        <w:gridCol w:w="1173"/>
        <w:gridCol w:w="1479"/>
        <w:gridCol w:w="1450"/>
        <w:gridCol w:w="1440"/>
        <w:gridCol w:w="1344"/>
      </w:tblGrid>
      <w:tr w:rsidR="004111FF" w:rsidRPr="004111FF" w14:paraId="2AC275AD" w14:textId="77777777" w:rsidTr="00490540">
        <w:tc>
          <w:tcPr>
            <w:tcW w:w="1029" w:type="dxa"/>
          </w:tcPr>
          <w:p w14:paraId="4F8CD5BA" w14:textId="77777777" w:rsidR="00490540" w:rsidRPr="004111FF" w:rsidRDefault="00490540" w:rsidP="004111FF"/>
        </w:tc>
        <w:tc>
          <w:tcPr>
            <w:tcW w:w="1435" w:type="dxa"/>
          </w:tcPr>
          <w:p w14:paraId="1622A7A9" w14:textId="04FF41D2" w:rsidR="00490540" w:rsidRPr="004111FF" w:rsidRDefault="00490540" w:rsidP="004111FF">
            <w:r w:rsidRPr="004111FF">
              <w:t xml:space="preserve">Treatment </w:t>
            </w:r>
          </w:p>
          <w:p w14:paraId="7456CEBF" w14:textId="7A52AA84" w:rsidR="00490540" w:rsidRPr="004111FF" w:rsidRDefault="00490540" w:rsidP="004111FF">
            <w:r w:rsidRPr="004111FF">
              <w:t>IVC</w:t>
            </w:r>
          </w:p>
        </w:tc>
        <w:tc>
          <w:tcPr>
            <w:tcW w:w="1173" w:type="dxa"/>
          </w:tcPr>
          <w:p w14:paraId="208E6FE9" w14:textId="0E20D76E" w:rsidR="00490540" w:rsidRPr="004111FF" w:rsidRDefault="00490540" w:rsidP="004111FF">
            <w:r w:rsidRPr="004111FF">
              <w:t>Number of oocytes</w:t>
            </w:r>
          </w:p>
        </w:tc>
        <w:tc>
          <w:tcPr>
            <w:tcW w:w="1479" w:type="dxa"/>
          </w:tcPr>
          <w:p w14:paraId="414677C3" w14:textId="0DF23957" w:rsidR="00490540" w:rsidRPr="004111FF" w:rsidRDefault="00490540" w:rsidP="004111FF">
            <w:r w:rsidRPr="004111FF">
              <w:t>Cleavage (%)</w:t>
            </w:r>
          </w:p>
        </w:tc>
        <w:tc>
          <w:tcPr>
            <w:tcW w:w="1450" w:type="dxa"/>
          </w:tcPr>
          <w:p w14:paraId="476D4FC7" w14:textId="74DE43D1" w:rsidR="00490540" w:rsidRPr="004111FF" w:rsidRDefault="00490540" w:rsidP="004111FF">
            <w:r w:rsidRPr="004111FF">
              <w:t>Blastocyst (%)</w:t>
            </w:r>
          </w:p>
        </w:tc>
        <w:tc>
          <w:tcPr>
            <w:tcW w:w="1440" w:type="dxa"/>
          </w:tcPr>
          <w:p w14:paraId="479A5A43" w14:textId="3A3094C5" w:rsidR="00490540" w:rsidRPr="004111FF" w:rsidRDefault="00490540" w:rsidP="004111FF">
            <w:r w:rsidRPr="004111FF">
              <w:t>Blastocyst quality (%) Grade I</w:t>
            </w:r>
          </w:p>
        </w:tc>
        <w:tc>
          <w:tcPr>
            <w:tcW w:w="1344" w:type="dxa"/>
          </w:tcPr>
          <w:p w14:paraId="0785956F" w14:textId="541AFAF9" w:rsidR="00490540" w:rsidRPr="004111FF" w:rsidRDefault="00490540" w:rsidP="004111FF">
            <w:r w:rsidRPr="004111FF">
              <w:t>Blastocyst quality (%) Grade II</w:t>
            </w:r>
          </w:p>
        </w:tc>
      </w:tr>
      <w:tr w:rsidR="004111FF" w:rsidRPr="004111FF" w14:paraId="56DADE19" w14:textId="77777777" w:rsidTr="00490540">
        <w:tc>
          <w:tcPr>
            <w:tcW w:w="1029" w:type="dxa"/>
          </w:tcPr>
          <w:p w14:paraId="5F6871D9" w14:textId="77777777" w:rsidR="00490540" w:rsidRPr="004111FF" w:rsidRDefault="00490540" w:rsidP="004111FF"/>
        </w:tc>
        <w:tc>
          <w:tcPr>
            <w:tcW w:w="1435" w:type="dxa"/>
          </w:tcPr>
          <w:p w14:paraId="01294A17" w14:textId="68F02280" w:rsidR="00490540" w:rsidRPr="004111FF" w:rsidRDefault="00490540" w:rsidP="004111FF">
            <w:r w:rsidRPr="004111FF">
              <w:t xml:space="preserve">Control </w:t>
            </w:r>
          </w:p>
        </w:tc>
        <w:tc>
          <w:tcPr>
            <w:tcW w:w="1173" w:type="dxa"/>
          </w:tcPr>
          <w:p w14:paraId="1896A189" w14:textId="38634D24" w:rsidR="00490540" w:rsidRPr="004111FF" w:rsidRDefault="00490540" w:rsidP="004111FF">
            <w:r w:rsidRPr="004111FF">
              <w:t>221</w:t>
            </w:r>
          </w:p>
        </w:tc>
        <w:tc>
          <w:tcPr>
            <w:tcW w:w="1479" w:type="dxa"/>
          </w:tcPr>
          <w:p w14:paraId="280BF879" w14:textId="5CA82CA6" w:rsidR="00490540" w:rsidRPr="004111FF" w:rsidRDefault="00490540" w:rsidP="004111FF">
            <w:r w:rsidRPr="004111FF">
              <w:t xml:space="preserve">79.6 (176/221)ab </w:t>
            </w:r>
          </w:p>
        </w:tc>
        <w:tc>
          <w:tcPr>
            <w:tcW w:w="1450" w:type="dxa"/>
          </w:tcPr>
          <w:p w14:paraId="6E480290" w14:textId="7188AAFB" w:rsidR="00490540" w:rsidRPr="004111FF" w:rsidRDefault="00490540" w:rsidP="004111FF">
            <w:r w:rsidRPr="004111FF">
              <w:t>37.1 (82/221)bc</w:t>
            </w:r>
          </w:p>
        </w:tc>
        <w:tc>
          <w:tcPr>
            <w:tcW w:w="1440" w:type="dxa"/>
          </w:tcPr>
          <w:p w14:paraId="5B973407" w14:textId="6AEC419A" w:rsidR="00490540" w:rsidRPr="004111FF" w:rsidRDefault="00490540" w:rsidP="004111FF">
            <w:r w:rsidRPr="004111FF">
              <w:t>39.9 (32/82)b</w:t>
            </w:r>
          </w:p>
        </w:tc>
        <w:tc>
          <w:tcPr>
            <w:tcW w:w="1344" w:type="dxa"/>
          </w:tcPr>
          <w:p w14:paraId="52B3CD61" w14:textId="7256D9B7" w:rsidR="00490540" w:rsidRPr="004111FF" w:rsidRDefault="00490540" w:rsidP="004111FF">
            <w:r w:rsidRPr="004111FF">
              <w:t>34.1 (28/82)a</w:t>
            </w:r>
          </w:p>
        </w:tc>
      </w:tr>
      <w:tr w:rsidR="004111FF" w:rsidRPr="004111FF" w14:paraId="3B970A5F" w14:textId="77777777" w:rsidTr="00490540">
        <w:tc>
          <w:tcPr>
            <w:tcW w:w="1029" w:type="dxa"/>
          </w:tcPr>
          <w:p w14:paraId="0C3C9D8E" w14:textId="1DDA7CF7" w:rsidR="00490540" w:rsidRPr="004111FF" w:rsidRDefault="00490540" w:rsidP="004111FF">
            <w:r w:rsidRPr="004111FF">
              <w:t>IVC_F1</w:t>
            </w:r>
          </w:p>
        </w:tc>
        <w:tc>
          <w:tcPr>
            <w:tcW w:w="1435" w:type="dxa"/>
          </w:tcPr>
          <w:p w14:paraId="25875973" w14:textId="44E47A82" w:rsidR="00490540" w:rsidRPr="004111FF" w:rsidRDefault="00490540" w:rsidP="004111FF">
            <w:r w:rsidRPr="004111FF">
              <w:t>IVC+ 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1173" w:type="dxa"/>
          </w:tcPr>
          <w:p w14:paraId="096D7F25" w14:textId="046BC041" w:rsidR="00490540" w:rsidRPr="004111FF" w:rsidRDefault="00490540" w:rsidP="004111FF">
            <w:r w:rsidRPr="004111FF">
              <w:t>223</w:t>
            </w:r>
          </w:p>
        </w:tc>
        <w:tc>
          <w:tcPr>
            <w:tcW w:w="1479" w:type="dxa"/>
          </w:tcPr>
          <w:p w14:paraId="547F47A0" w14:textId="78A97D7F" w:rsidR="00490540" w:rsidRPr="004111FF" w:rsidRDefault="00490540" w:rsidP="004111FF">
            <w:r w:rsidRPr="004111FF">
              <w:t xml:space="preserve">75.8 (169/223)bc </w:t>
            </w:r>
          </w:p>
        </w:tc>
        <w:tc>
          <w:tcPr>
            <w:tcW w:w="1450" w:type="dxa"/>
          </w:tcPr>
          <w:p w14:paraId="31EB9D77" w14:textId="19406906" w:rsidR="00490540" w:rsidRPr="004111FF" w:rsidRDefault="00490540" w:rsidP="004111FF">
            <w:r w:rsidRPr="004111FF">
              <w:t>43.5 (97/223)ab</w:t>
            </w:r>
          </w:p>
        </w:tc>
        <w:tc>
          <w:tcPr>
            <w:tcW w:w="1440" w:type="dxa"/>
          </w:tcPr>
          <w:p w14:paraId="3704BDFD" w14:textId="03FAC148" w:rsidR="00490540" w:rsidRPr="004111FF" w:rsidRDefault="00490540" w:rsidP="004111FF">
            <w:r w:rsidRPr="004111FF">
              <w:t>56.7 (55/97)ac</w:t>
            </w:r>
          </w:p>
        </w:tc>
        <w:tc>
          <w:tcPr>
            <w:tcW w:w="1344" w:type="dxa"/>
          </w:tcPr>
          <w:p w14:paraId="4BF971FE" w14:textId="6FA8BD7D" w:rsidR="00490540" w:rsidRPr="004111FF" w:rsidRDefault="00490540" w:rsidP="004111FF">
            <w:r w:rsidRPr="004111FF">
              <w:t>28.9 (28/97)a</w:t>
            </w:r>
          </w:p>
        </w:tc>
      </w:tr>
      <w:tr w:rsidR="004111FF" w:rsidRPr="004111FF" w14:paraId="343EA1C6" w14:textId="77777777" w:rsidTr="00490540">
        <w:tc>
          <w:tcPr>
            <w:tcW w:w="1029" w:type="dxa"/>
          </w:tcPr>
          <w:p w14:paraId="7E8BBE1B" w14:textId="55A0BE03" w:rsidR="00490540" w:rsidRPr="004111FF" w:rsidRDefault="00490540" w:rsidP="004111FF">
            <w:r w:rsidRPr="004111FF">
              <w:t>IVC_F2</w:t>
            </w:r>
          </w:p>
        </w:tc>
        <w:tc>
          <w:tcPr>
            <w:tcW w:w="1435" w:type="dxa"/>
          </w:tcPr>
          <w:p w14:paraId="2C75A3F9" w14:textId="0C74F947" w:rsidR="00490540" w:rsidRPr="004111FF" w:rsidRDefault="00490540" w:rsidP="004111FF">
            <w:r w:rsidRPr="004111FF">
              <w:t>IVC+ 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173" w:type="dxa"/>
          </w:tcPr>
          <w:p w14:paraId="25FC77D2" w14:textId="49FC4E43" w:rsidR="00490540" w:rsidRPr="004111FF" w:rsidRDefault="00490540" w:rsidP="004111FF">
            <w:r w:rsidRPr="004111FF">
              <w:t>228</w:t>
            </w:r>
          </w:p>
        </w:tc>
        <w:tc>
          <w:tcPr>
            <w:tcW w:w="1479" w:type="dxa"/>
          </w:tcPr>
          <w:p w14:paraId="3820498B" w14:textId="1422BA1A" w:rsidR="00490540" w:rsidRPr="004111FF" w:rsidRDefault="00490540" w:rsidP="004111FF">
            <w:r w:rsidRPr="004111FF">
              <w:t xml:space="preserve">84.2 (192/228)a </w:t>
            </w:r>
          </w:p>
        </w:tc>
        <w:tc>
          <w:tcPr>
            <w:tcW w:w="1450" w:type="dxa"/>
          </w:tcPr>
          <w:p w14:paraId="49B23B47" w14:textId="134A25AE" w:rsidR="00490540" w:rsidRPr="004111FF" w:rsidRDefault="00490540" w:rsidP="004111FF">
            <w:r w:rsidRPr="004111FF">
              <w:t>47.4 (108/228)a</w:t>
            </w:r>
          </w:p>
        </w:tc>
        <w:tc>
          <w:tcPr>
            <w:tcW w:w="1440" w:type="dxa"/>
          </w:tcPr>
          <w:p w14:paraId="5598EE34" w14:textId="6071B00E" w:rsidR="00490540" w:rsidRPr="004111FF" w:rsidRDefault="00490540" w:rsidP="004111FF">
            <w:r w:rsidRPr="004111FF">
              <w:t>57.4 (62/108)ac</w:t>
            </w:r>
          </w:p>
        </w:tc>
        <w:tc>
          <w:tcPr>
            <w:tcW w:w="1344" w:type="dxa"/>
          </w:tcPr>
          <w:p w14:paraId="66F731CE" w14:textId="2FF69B91" w:rsidR="00490540" w:rsidRPr="004111FF" w:rsidRDefault="00490540" w:rsidP="004111FF">
            <w:r w:rsidRPr="004111FF">
              <w:t>27.8 (30/108)a</w:t>
            </w:r>
          </w:p>
        </w:tc>
      </w:tr>
      <w:tr w:rsidR="004111FF" w:rsidRPr="004111FF" w14:paraId="2CD12010" w14:textId="77777777" w:rsidTr="00490540">
        <w:tc>
          <w:tcPr>
            <w:tcW w:w="1029" w:type="dxa"/>
          </w:tcPr>
          <w:p w14:paraId="3DE5B2CA" w14:textId="44AED71A" w:rsidR="00490540" w:rsidRPr="004111FF" w:rsidRDefault="00490540" w:rsidP="004111FF">
            <w:r w:rsidRPr="004111FF">
              <w:t>IVC_F3</w:t>
            </w:r>
          </w:p>
        </w:tc>
        <w:tc>
          <w:tcPr>
            <w:tcW w:w="1435" w:type="dxa"/>
          </w:tcPr>
          <w:p w14:paraId="61D0FF05" w14:textId="5208FD2E" w:rsidR="00490540" w:rsidRPr="004111FF" w:rsidRDefault="00490540" w:rsidP="004111FF">
            <w:r w:rsidRPr="004111FF">
              <w:t>IVC+ 10</w:t>
            </w:r>
            <w:r w:rsidRPr="004111FF">
              <w:rPr>
                <w:vertAlign w:val="superscript"/>
              </w:rPr>
              <w:t>-11</w:t>
            </w:r>
          </w:p>
        </w:tc>
        <w:tc>
          <w:tcPr>
            <w:tcW w:w="1173" w:type="dxa"/>
          </w:tcPr>
          <w:p w14:paraId="09A9337F" w14:textId="3CE5D107" w:rsidR="00490540" w:rsidRPr="004111FF" w:rsidRDefault="00490540" w:rsidP="004111FF">
            <w:r w:rsidRPr="004111FF">
              <w:t>228</w:t>
            </w:r>
          </w:p>
        </w:tc>
        <w:tc>
          <w:tcPr>
            <w:tcW w:w="1479" w:type="dxa"/>
          </w:tcPr>
          <w:p w14:paraId="29D457B5" w14:textId="5C5CF742" w:rsidR="00490540" w:rsidRPr="004111FF" w:rsidRDefault="00490540" w:rsidP="004111FF">
            <w:r w:rsidRPr="004111FF">
              <w:t xml:space="preserve">70.6 (161/228)c </w:t>
            </w:r>
          </w:p>
        </w:tc>
        <w:tc>
          <w:tcPr>
            <w:tcW w:w="1450" w:type="dxa"/>
          </w:tcPr>
          <w:p w14:paraId="52357C04" w14:textId="75869476" w:rsidR="00490540" w:rsidRPr="004111FF" w:rsidRDefault="00490540" w:rsidP="004111FF">
            <w:r w:rsidRPr="004111FF">
              <w:t>31.1 (71/228)c</w:t>
            </w:r>
          </w:p>
        </w:tc>
        <w:tc>
          <w:tcPr>
            <w:tcW w:w="1440" w:type="dxa"/>
          </w:tcPr>
          <w:p w14:paraId="68E3874F" w14:textId="04AB7222" w:rsidR="00490540" w:rsidRPr="004111FF" w:rsidRDefault="00490540" w:rsidP="004111FF">
            <w:r w:rsidRPr="004111FF">
              <w:t>50.7 (36/71)bc</w:t>
            </w:r>
          </w:p>
        </w:tc>
        <w:tc>
          <w:tcPr>
            <w:tcW w:w="1344" w:type="dxa"/>
          </w:tcPr>
          <w:p w14:paraId="7BCAC414" w14:textId="3D7BDF9B" w:rsidR="00490540" w:rsidRPr="004111FF" w:rsidRDefault="00490540" w:rsidP="004111FF">
            <w:r w:rsidRPr="004111FF">
              <w:t>35.2 (25/71)a</w:t>
            </w:r>
          </w:p>
        </w:tc>
      </w:tr>
    </w:tbl>
    <w:p w14:paraId="7E1737E8" w14:textId="672A31D2" w:rsidR="00CA6635" w:rsidRPr="004111FF" w:rsidRDefault="00D6234D" w:rsidP="004111FF">
      <w:r w:rsidRPr="004111FF">
        <w:t>The proportion of grade 1 blastocysts increased with melatonin treatment (10</w:t>
      </w:r>
      <w:r w:rsidRPr="004111FF">
        <w:rPr>
          <w:vertAlign w:val="superscript"/>
        </w:rPr>
        <w:t>-7</w:t>
      </w:r>
      <w:r w:rsidRPr="004111FF">
        <w:t xml:space="preserve"> and 10</w:t>
      </w:r>
      <w:r w:rsidRPr="004111FF">
        <w:rPr>
          <w:vertAlign w:val="superscript"/>
        </w:rPr>
        <w:t>-9</w:t>
      </w:r>
      <w:r w:rsidRPr="004111FF">
        <w:t xml:space="preserve">). </w:t>
      </w:r>
      <w:r w:rsidR="00FB4193" w:rsidRPr="004111FF">
        <w:t xml:space="preserve">Total cell number was not different but apoptosis was decreased in </w:t>
      </w:r>
      <w:r w:rsidR="001C428A" w:rsidRPr="004111FF">
        <w:t xml:space="preserve">the </w:t>
      </w:r>
      <w:r w:rsidR="00FB4193" w:rsidRPr="004111FF">
        <w:t>10</w:t>
      </w:r>
      <w:r w:rsidR="00FB4193" w:rsidRPr="004111FF">
        <w:rPr>
          <w:vertAlign w:val="superscript"/>
        </w:rPr>
        <w:t>-9</w:t>
      </w:r>
      <w:r w:rsidR="00FB4193" w:rsidRPr="004111FF">
        <w:t xml:space="preserve"> group. 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615"/>
        <w:gridCol w:w="1710"/>
        <w:gridCol w:w="2790"/>
        <w:gridCol w:w="2340"/>
      </w:tblGrid>
      <w:tr w:rsidR="004111FF" w:rsidRPr="004111FF" w14:paraId="11BEFEEA" w14:textId="0298ADD6" w:rsidTr="00B10E63">
        <w:tc>
          <w:tcPr>
            <w:tcW w:w="1615" w:type="dxa"/>
          </w:tcPr>
          <w:p w14:paraId="16D7D4EE" w14:textId="77777777" w:rsidR="00B10E63" w:rsidRPr="004111FF" w:rsidRDefault="00B10E63" w:rsidP="004111FF">
            <w:r w:rsidRPr="004111FF">
              <w:t xml:space="preserve">Treatment </w:t>
            </w:r>
          </w:p>
          <w:p w14:paraId="2305E96D" w14:textId="71107A23" w:rsidR="00B10E63" w:rsidRPr="004111FF" w:rsidRDefault="00B10E63" w:rsidP="004111FF">
            <w:r w:rsidRPr="004111FF">
              <w:t>IVC</w:t>
            </w:r>
          </w:p>
        </w:tc>
        <w:tc>
          <w:tcPr>
            <w:tcW w:w="1710" w:type="dxa"/>
          </w:tcPr>
          <w:p w14:paraId="1F5E2863" w14:textId="0BC1DAA5" w:rsidR="00B10E63" w:rsidRPr="004111FF" w:rsidRDefault="00B10E63" w:rsidP="004111FF">
            <w:r w:rsidRPr="004111FF">
              <w:t>Number of blastocysts</w:t>
            </w:r>
          </w:p>
        </w:tc>
        <w:tc>
          <w:tcPr>
            <w:tcW w:w="2790" w:type="dxa"/>
          </w:tcPr>
          <w:p w14:paraId="4C3801EC" w14:textId="644B2EFB" w:rsidR="00B10E63" w:rsidRPr="004111FF" w:rsidRDefault="00B10E63" w:rsidP="004111FF">
            <w:r w:rsidRPr="004111FF">
              <w:t xml:space="preserve">Total cell number </w:t>
            </w:r>
          </w:p>
        </w:tc>
        <w:tc>
          <w:tcPr>
            <w:tcW w:w="2340" w:type="dxa"/>
          </w:tcPr>
          <w:p w14:paraId="36519D3F" w14:textId="33564F31" w:rsidR="00B10E63" w:rsidRPr="004111FF" w:rsidRDefault="00B10E63" w:rsidP="004111FF">
            <w:r w:rsidRPr="004111FF">
              <w:t>Number of apoptotic cells (%)</w:t>
            </w:r>
          </w:p>
        </w:tc>
      </w:tr>
      <w:tr w:rsidR="004111FF" w:rsidRPr="004111FF" w14:paraId="2A6C51AF" w14:textId="740A3DB2" w:rsidTr="00B10E63">
        <w:tc>
          <w:tcPr>
            <w:tcW w:w="1615" w:type="dxa"/>
          </w:tcPr>
          <w:p w14:paraId="7A584104" w14:textId="202A7C17" w:rsidR="00B10E63" w:rsidRPr="004111FF" w:rsidRDefault="00B10E63" w:rsidP="004111FF">
            <w:r w:rsidRPr="004111FF">
              <w:t xml:space="preserve">Control </w:t>
            </w:r>
          </w:p>
        </w:tc>
        <w:tc>
          <w:tcPr>
            <w:tcW w:w="1710" w:type="dxa"/>
          </w:tcPr>
          <w:p w14:paraId="07D882FE" w14:textId="502D357E" w:rsidR="00B10E63" w:rsidRPr="004111FF" w:rsidRDefault="00B10E63" w:rsidP="004111FF">
            <w:r w:rsidRPr="004111FF">
              <w:t>20</w:t>
            </w:r>
          </w:p>
        </w:tc>
        <w:tc>
          <w:tcPr>
            <w:tcW w:w="2790" w:type="dxa"/>
          </w:tcPr>
          <w:p w14:paraId="674616EB" w14:textId="5C3A8139" w:rsidR="00B10E63" w:rsidRPr="004111FF" w:rsidRDefault="00B10E63" w:rsidP="004111FF">
            <w:r w:rsidRPr="004111FF">
              <w:t xml:space="preserve">115.9 ± 4.0a  </w:t>
            </w:r>
          </w:p>
        </w:tc>
        <w:tc>
          <w:tcPr>
            <w:tcW w:w="2340" w:type="dxa"/>
          </w:tcPr>
          <w:p w14:paraId="47EDD544" w14:textId="4B7C4FDB" w:rsidR="00B10E63" w:rsidRPr="004111FF" w:rsidRDefault="00B10E63" w:rsidP="004111FF">
            <w:r w:rsidRPr="004111FF">
              <w:t>6.1 ± 0.6 (5.3)b</w:t>
            </w:r>
          </w:p>
        </w:tc>
      </w:tr>
      <w:tr w:rsidR="004111FF" w:rsidRPr="004111FF" w14:paraId="36156EE4" w14:textId="0A1B786F" w:rsidTr="00B10E63">
        <w:tc>
          <w:tcPr>
            <w:tcW w:w="1615" w:type="dxa"/>
          </w:tcPr>
          <w:p w14:paraId="28CCEB86" w14:textId="18E73D13" w:rsidR="00B10E63" w:rsidRPr="004111FF" w:rsidRDefault="00B10E63" w:rsidP="004111FF">
            <w:r w:rsidRPr="004111FF">
              <w:t>IVC+ 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1710" w:type="dxa"/>
          </w:tcPr>
          <w:p w14:paraId="04F1BB83" w14:textId="08DC326B" w:rsidR="00B10E63" w:rsidRPr="004111FF" w:rsidRDefault="00B10E63" w:rsidP="004111FF">
            <w:r w:rsidRPr="004111FF">
              <w:t>20</w:t>
            </w:r>
          </w:p>
        </w:tc>
        <w:tc>
          <w:tcPr>
            <w:tcW w:w="2790" w:type="dxa"/>
          </w:tcPr>
          <w:p w14:paraId="18866930" w14:textId="5B0A2766" w:rsidR="00B10E63" w:rsidRPr="004111FF" w:rsidRDefault="00B10E63" w:rsidP="004111FF">
            <w:r w:rsidRPr="004111FF">
              <w:t xml:space="preserve">115.1 ± 3.8a </w:t>
            </w:r>
          </w:p>
        </w:tc>
        <w:tc>
          <w:tcPr>
            <w:tcW w:w="2340" w:type="dxa"/>
          </w:tcPr>
          <w:p w14:paraId="5AE7EEEC" w14:textId="2F964AAD" w:rsidR="00B10E63" w:rsidRPr="004111FF" w:rsidRDefault="00B10E63" w:rsidP="004111FF">
            <w:r w:rsidRPr="004111FF">
              <w:t>6.3 ± 0.5 (5.5)b</w:t>
            </w:r>
          </w:p>
        </w:tc>
      </w:tr>
      <w:tr w:rsidR="004111FF" w:rsidRPr="004111FF" w14:paraId="2F41BD2E" w14:textId="0EC5C135" w:rsidTr="00B10E63">
        <w:tc>
          <w:tcPr>
            <w:tcW w:w="1615" w:type="dxa"/>
          </w:tcPr>
          <w:p w14:paraId="7D733FA7" w14:textId="7A1EB6A6" w:rsidR="00B10E63" w:rsidRPr="004111FF" w:rsidRDefault="00B10E63" w:rsidP="004111FF">
            <w:r w:rsidRPr="004111FF">
              <w:t>IVC+ 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710" w:type="dxa"/>
          </w:tcPr>
          <w:p w14:paraId="1FBD180F" w14:textId="0E679D2D" w:rsidR="00B10E63" w:rsidRPr="004111FF" w:rsidRDefault="00B10E63" w:rsidP="004111FF">
            <w:r w:rsidRPr="004111FF">
              <w:t>20</w:t>
            </w:r>
          </w:p>
        </w:tc>
        <w:tc>
          <w:tcPr>
            <w:tcW w:w="2790" w:type="dxa"/>
          </w:tcPr>
          <w:p w14:paraId="6F4BDEB7" w14:textId="1B1FA829" w:rsidR="00B10E63" w:rsidRPr="004111FF" w:rsidRDefault="00B10E63" w:rsidP="004111FF">
            <w:r w:rsidRPr="004111FF">
              <w:t xml:space="preserve">103.3 ± 4.1a </w:t>
            </w:r>
          </w:p>
        </w:tc>
        <w:tc>
          <w:tcPr>
            <w:tcW w:w="2340" w:type="dxa"/>
          </w:tcPr>
          <w:p w14:paraId="5391D031" w14:textId="2882EC36" w:rsidR="00B10E63" w:rsidRPr="004111FF" w:rsidRDefault="00B10E63" w:rsidP="004111FF">
            <w:r w:rsidRPr="004111FF">
              <w:t>3.8 ± 0.6 (3.6)a</w:t>
            </w:r>
          </w:p>
        </w:tc>
      </w:tr>
      <w:tr w:rsidR="00B10E63" w:rsidRPr="004111FF" w14:paraId="2FCE4F3D" w14:textId="1BECBBA6" w:rsidTr="00B10E63">
        <w:tc>
          <w:tcPr>
            <w:tcW w:w="1615" w:type="dxa"/>
          </w:tcPr>
          <w:p w14:paraId="337FFAB9" w14:textId="0751F9B7" w:rsidR="00B10E63" w:rsidRPr="004111FF" w:rsidRDefault="00B10E63" w:rsidP="004111FF">
            <w:r w:rsidRPr="004111FF">
              <w:t>IVC+ 10</w:t>
            </w:r>
            <w:r w:rsidRPr="004111FF">
              <w:rPr>
                <w:vertAlign w:val="superscript"/>
              </w:rPr>
              <w:t>-11</w:t>
            </w:r>
          </w:p>
        </w:tc>
        <w:tc>
          <w:tcPr>
            <w:tcW w:w="1710" w:type="dxa"/>
          </w:tcPr>
          <w:p w14:paraId="168ECE34" w14:textId="475C8146" w:rsidR="00B10E63" w:rsidRPr="004111FF" w:rsidRDefault="00B10E63" w:rsidP="004111FF">
            <w:r w:rsidRPr="004111FF">
              <w:t>20</w:t>
            </w:r>
          </w:p>
        </w:tc>
        <w:tc>
          <w:tcPr>
            <w:tcW w:w="2790" w:type="dxa"/>
          </w:tcPr>
          <w:p w14:paraId="08035E90" w14:textId="46830E1D" w:rsidR="00B10E63" w:rsidRPr="004111FF" w:rsidRDefault="00B10E63" w:rsidP="004111FF">
            <w:r w:rsidRPr="004111FF">
              <w:t xml:space="preserve">111.4 ± 4.0a </w:t>
            </w:r>
          </w:p>
        </w:tc>
        <w:tc>
          <w:tcPr>
            <w:tcW w:w="2340" w:type="dxa"/>
          </w:tcPr>
          <w:p w14:paraId="63E78C98" w14:textId="2CC15C02" w:rsidR="00B10E63" w:rsidRPr="004111FF" w:rsidRDefault="00B10E63" w:rsidP="004111FF">
            <w:r w:rsidRPr="004111FF">
              <w:t>5.1 ± 0.6 (4.6)ab</w:t>
            </w:r>
          </w:p>
        </w:tc>
      </w:tr>
    </w:tbl>
    <w:p w14:paraId="38A7056F" w14:textId="79BED8C1" w:rsidR="000710FF" w:rsidRPr="004111FF" w:rsidRDefault="000710FF" w:rsidP="004111FF"/>
    <w:p w14:paraId="0EB42501" w14:textId="6A634D6D" w:rsidR="00B4131B" w:rsidRPr="004111FF" w:rsidRDefault="00B4131B" w:rsidP="004111FF"/>
    <w:p w14:paraId="2121C5AB" w14:textId="77777777" w:rsidR="00AF759C" w:rsidRPr="004111FF" w:rsidRDefault="00AF759C" w:rsidP="004111FF"/>
    <w:p w14:paraId="17FCF4BC" w14:textId="77777777" w:rsidR="00AF759C" w:rsidRPr="004111FF" w:rsidRDefault="00AF759C" w:rsidP="004111F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752"/>
        <w:gridCol w:w="947"/>
        <w:gridCol w:w="1202"/>
        <w:gridCol w:w="1206"/>
        <w:gridCol w:w="1114"/>
        <w:gridCol w:w="1114"/>
        <w:gridCol w:w="1195"/>
        <w:gridCol w:w="1195"/>
      </w:tblGrid>
      <w:tr w:rsidR="004111FF" w:rsidRPr="004111FF" w14:paraId="50C2041C" w14:textId="6DFBF89B" w:rsidTr="002A6318">
        <w:tc>
          <w:tcPr>
            <w:tcW w:w="625" w:type="dxa"/>
          </w:tcPr>
          <w:p w14:paraId="2EA25789" w14:textId="77777777" w:rsidR="002A6318" w:rsidRPr="004111FF" w:rsidRDefault="002A6318" w:rsidP="004111FF"/>
        </w:tc>
        <w:tc>
          <w:tcPr>
            <w:tcW w:w="752" w:type="dxa"/>
          </w:tcPr>
          <w:p w14:paraId="1DCFEAF5" w14:textId="39207E84" w:rsidR="002A6318" w:rsidRPr="004111FF" w:rsidRDefault="002A6318" w:rsidP="004111FF">
            <w:r w:rsidRPr="004111FF">
              <w:t xml:space="preserve">Treatment </w:t>
            </w:r>
          </w:p>
        </w:tc>
        <w:tc>
          <w:tcPr>
            <w:tcW w:w="947" w:type="dxa"/>
          </w:tcPr>
          <w:p w14:paraId="4C758714" w14:textId="0821E5CF" w:rsidR="002A6318" w:rsidRPr="004111FF" w:rsidRDefault="002A6318" w:rsidP="004111FF">
            <w:r w:rsidRPr="004111FF">
              <w:t>Number of oocytes</w:t>
            </w:r>
          </w:p>
        </w:tc>
        <w:tc>
          <w:tcPr>
            <w:tcW w:w="1202" w:type="dxa"/>
          </w:tcPr>
          <w:p w14:paraId="05F6D4C6" w14:textId="7A3ADAAC" w:rsidR="002A6318" w:rsidRPr="004111FF" w:rsidRDefault="002A6318" w:rsidP="004111FF">
            <w:r w:rsidRPr="004111FF">
              <w:t xml:space="preserve">Cleavage (%) </w:t>
            </w:r>
          </w:p>
        </w:tc>
        <w:tc>
          <w:tcPr>
            <w:tcW w:w="1206" w:type="dxa"/>
          </w:tcPr>
          <w:p w14:paraId="53CBEE72" w14:textId="3EE3E26F" w:rsidR="002A6318" w:rsidRPr="004111FF" w:rsidRDefault="002A6318" w:rsidP="004111FF">
            <w:r w:rsidRPr="004111FF">
              <w:t>Blastocyst (%)</w:t>
            </w:r>
          </w:p>
        </w:tc>
        <w:tc>
          <w:tcPr>
            <w:tcW w:w="1114" w:type="dxa"/>
          </w:tcPr>
          <w:p w14:paraId="51875FA2" w14:textId="3177855C" w:rsidR="002A6318" w:rsidRPr="004111FF" w:rsidRDefault="002A6318" w:rsidP="004111FF">
            <w:r w:rsidRPr="004111FF">
              <w:t xml:space="preserve">Blastocyst quality (%) Grade I </w:t>
            </w:r>
          </w:p>
        </w:tc>
        <w:tc>
          <w:tcPr>
            <w:tcW w:w="1114" w:type="dxa"/>
          </w:tcPr>
          <w:p w14:paraId="516CA9FC" w14:textId="355AD2E5" w:rsidR="002A6318" w:rsidRPr="004111FF" w:rsidRDefault="002A6318" w:rsidP="004111FF">
            <w:r w:rsidRPr="004111FF">
              <w:t>Blastocyst quality (%) Grade II</w:t>
            </w:r>
          </w:p>
        </w:tc>
        <w:tc>
          <w:tcPr>
            <w:tcW w:w="1195" w:type="dxa"/>
          </w:tcPr>
          <w:p w14:paraId="243F44D2" w14:textId="2E86DB48" w:rsidR="002A6318" w:rsidRPr="004111FF" w:rsidRDefault="002A6318" w:rsidP="004111FF">
            <w:r w:rsidRPr="004111FF">
              <w:t>ROS in blastocysts</w:t>
            </w:r>
          </w:p>
        </w:tc>
        <w:tc>
          <w:tcPr>
            <w:tcW w:w="1195" w:type="dxa"/>
          </w:tcPr>
          <w:p w14:paraId="767D50EF" w14:textId="6900233C" w:rsidR="002A6318" w:rsidRPr="004111FF" w:rsidRDefault="002A6318" w:rsidP="004111FF">
            <w:r w:rsidRPr="004111FF">
              <w:t>GSH in blastocysts</w:t>
            </w:r>
          </w:p>
        </w:tc>
      </w:tr>
      <w:tr w:rsidR="004111FF" w:rsidRPr="004111FF" w14:paraId="6101F78A" w14:textId="4096E021" w:rsidTr="002A6318">
        <w:tc>
          <w:tcPr>
            <w:tcW w:w="625" w:type="dxa"/>
          </w:tcPr>
          <w:p w14:paraId="47BE27FD" w14:textId="77777777" w:rsidR="002A6318" w:rsidRPr="004111FF" w:rsidRDefault="002A6318" w:rsidP="004111FF"/>
        </w:tc>
        <w:tc>
          <w:tcPr>
            <w:tcW w:w="752" w:type="dxa"/>
          </w:tcPr>
          <w:p w14:paraId="3E247EAA" w14:textId="2504E47C" w:rsidR="002A6318" w:rsidRPr="004111FF" w:rsidRDefault="002A6318" w:rsidP="004111FF">
            <w:r w:rsidRPr="004111FF">
              <w:t xml:space="preserve">Control </w:t>
            </w:r>
          </w:p>
        </w:tc>
        <w:tc>
          <w:tcPr>
            <w:tcW w:w="947" w:type="dxa"/>
          </w:tcPr>
          <w:p w14:paraId="191C0718" w14:textId="65A78715" w:rsidR="002A6318" w:rsidRPr="004111FF" w:rsidRDefault="002A6318" w:rsidP="004111FF">
            <w:r w:rsidRPr="004111FF">
              <w:t>216</w:t>
            </w:r>
          </w:p>
        </w:tc>
        <w:tc>
          <w:tcPr>
            <w:tcW w:w="1202" w:type="dxa"/>
          </w:tcPr>
          <w:p w14:paraId="5A866BF5" w14:textId="607B00D0" w:rsidR="002A6318" w:rsidRPr="004111FF" w:rsidRDefault="002A6318" w:rsidP="004111FF">
            <w:r w:rsidRPr="004111FF">
              <w:t xml:space="preserve">83.3 (180/216)a </w:t>
            </w:r>
          </w:p>
        </w:tc>
        <w:tc>
          <w:tcPr>
            <w:tcW w:w="1206" w:type="dxa"/>
          </w:tcPr>
          <w:p w14:paraId="6348D432" w14:textId="69DB0540" w:rsidR="002A6318" w:rsidRPr="004111FF" w:rsidRDefault="002A6318" w:rsidP="004111FF">
            <w:r w:rsidRPr="004111FF">
              <w:t>41.7 (90/216)b</w:t>
            </w:r>
          </w:p>
        </w:tc>
        <w:tc>
          <w:tcPr>
            <w:tcW w:w="1114" w:type="dxa"/>
          </w:tcPr>
          <w:p w14:paraId="7C017001" w14:textId="7EAA46DD" w:rsidR="002A6318" w:rsidRPr="004111FF" w:rsidRDefault="002A6318" w:rsidP="004111FF">
            <w:r w:rsidRPr="004111FF">
              <w:t>35.6 (32/90)b</w:t>
            </w:r>
          </w:p>
        </w:tc>
        <w:tc>
          <w:tcPr>
            <w:tcW w:w="1114" w:type="dxa"/>
          </w:tcPr>
          <w:p w14:paraId="5E32E181" w14:textId="6403D45F" w:rsidR="002A6318" w:rsidRPr="004111FF" w:rsidRDefault="002A6318" w:rsidP="004111FF">
            <w:r w:rsidRPr="004111FF">
              <w:t>34.4 (31/90)a</w:t>
            </w:r>
          </w:p>
        </w:tc>
        <w:tc>
          <w:tcPr>
            <w:tcW w:w="1195" w:type="dxa"/>
          </w:tcPr>
          <w:p w14:paraId="73F04067" w14:textId="35068A2D" w:rsidR="002A6318" w:rsidRPr="004111FF" w:rsidRDefault="002A6318" w:rsidP="004111FF">
            <w:r w:rsidRPr="004111FF">
              <w:t>a</w:t>
            </w:r>
          </w:p>
        </w:tc>
        <w:tc>
          <w:tcPr>
            <w:tcW w:w="1195" w:type="dxa"/>
          </w:tcPr>
          <w:p w14:paraId="77211CD7" w14:textId="0E97D6B3" w:rsidR="002A6318" w:rsidRPr="004111FF" w:rsidRDefault="002A6318" w:rsidP="004111FF">
            <w:r w:rsidRPr="004111FF">
              <w:t>ab</w:t>
            </w:r>
          </w:p>
        </w:tc>
      </w:tr>
      <w:tr w:rsidR="004111FF" w:rsidRPr="004111FF" w14:paraId="0FDAC51A" w14:textId="4C5C4F8D" w:rsidTr="002A6318">
        <w:tc>
          <w:tcPr>
            <w:tcW w:w="625" w:type="dxa"/>
          </w:tcPr>
          <w:p w14:paraId="5337295B" w14:textId="257301C1" w:rsidR="002A6318" w:rsidRPr="004111FF" w:rsidRDefault="002A6318" w:rsidP="004111FF">
            <w:r w:rsidRPr="004111FF">
              <w:t>IVM_L4</w:t>
            </w:r>
          </w:p>
        </w:tc>
        <w:tc>
          <w:tcPr>
            <w:tcW w:w="752" w:type="dxa"/>
          </w:tcPr>
          <w:p w14:paraId="238255A2" w14:textId="6510DE90" w:rsidR="002A6318" w:rsidRPr="004111FF" w:rsidRDefault="002A6318" w:rsidP="004111FF">
            <w:r w:rsidRPr="004111FF">
              <w:t>IVM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947" w:type="dxa"/>
          </w:tcPr>
          <w:p w14:paraId="5A1BDBED" w14:textId="3D607732" w:rsidR="002A6318" w:rsidRPr="004111FF" w:rsidRDefault="002A6318" w:rsidP="004111FF">
            <w:r w:rsidRPr="004111FF">
              <w:t>201</w:t>
            </w:r>
          </w:p>
        </w:tc>
        <w:tc>
          <w:tcPr>
            <w:tcW w:w="1202" w:type="dxa"/>
          </w:tcPr>
          <w:p w14:paraId="00B239A2" w14:textId="7979B822" w:rsidR="002A6318" w:rsidRPr="004111FF" w:rsidRDefault="002A6318" w:rsidP="004111FF">
            <w:r w:rsidRPr="004111FF">
              <w:t xml:space="preserve">86.6 (174/201)a </w:t>
            </w:r>
          </w:p>
        </w:tc>
        <w:tc>
          <w:tcPr>
            <w:tcW w:w="1206" w:type="dxa"/>
          </w:tcPr>
          <w:p w14:paraId="79D0F626" w14:textId="4D99F9D8" w:rsidR="002A6318" w:rsidRPr="004111FF" w:rsidRDefault="002A6318" w:rsidP="004111FF">
            <w:r w:rsidRPr="004111FF">
              <w:t>47.3 (95/201)ab</w:t>
            </w:r>
          </w:p>
        </w:tc>
        <w:tc>
          <w:tcPr>
            <w:tcW w:w="1114" w:type="dxa"/>
          </w:tcPr>
          <w:p w14:paraId="608014F3" w14:textId="2899B1A2" w:rsidR="002A6318" w:rsidRPr="004111FF" w:rsidRDefault="002A6318" w:rsidP="004111FF">
            <w:r w:rsidRPr="004111FF">
              <w:t>44.2 (42/95)b</w:t>
            </w:r>
          </w:p>
        </w:tc>
        <w:tc>
          <w:tcPr>
            <w:tcW w:w="1114" w:type="dxa"/>
          </w:tcPr>
          <w:p w14:paraId="2CB0A5F0" w14:textId="6374CA74" w:rsidR="002A6318" w:rsidRPr="004111FF" w:rsidRDefault="002A6318" w:rsidP="004111FF">
            <w:r w:rsidRPr="004111FF">
              <w:t>31.6 (30/95)a</w:t>
            </w:r>
          </w:p>
        </w:tc>
        <w:tc>
          <w:tcPr>
            <w:tcW w:w="1195" w:type="dxa"/>
          </w:tcPr>
          <w:p w14:paraId="4F6E6B34" w14:textId="56EFA727" w:rsidR="002A6318" w:rsidRPr="004111FF" w:rsidRDefault="002A6318" w:rsidP="004111FF">
            <w:r w:rsidRPr="004111FF">
              <w:t>a</w:t>
            </w:r>
          </w:p>
        </w:tc>
        <w:tc>
          <w:tcPr>
            <w:tcW w:w="1195" w:type="dxa"/>
          </w:tcPr>
          <w:p w14:paraId="0C64C059" w14:textId="7214567C" w:rsidR="002A6318" w:rsidRPr="004111FF" w:rsidRDefault="002A6318" w:rsidP="004111FF">
            <w:r w:rsidRPr="004111FF">
              <w:t>b</w:t>
            </w:r>
          </w:p>
        </w:tc>
      </w:tr>
      <w:tr w:rsidR="004111FF" w:rsidRPr="004111FF" w14:paraId="0DCB7144" w14:textId="1033CDEF" w:rsidTr="002A6318">
        <w:tc>
          <w:tcPr>
            <w:tcW w:w="625" w:type="dxa"/>
          </w:tcPr>
          <w:p w14:paraId="09E4398E" w14:textId="4DD8F045" w:rsidR="002A6318" w:rsidRPr="004111FF" w:rsidRDefault="00C25D12" w:rsidP="004111FF">
            <w:r w:rsidRPr="004111FF">
              <w:t>IVC_F4</w:t>
            </w:r>
          </w:p>
        </w:tc>
        <w:tc>
          <w:tcPr>
            <w:tcW w:w="752" w:type="dxa"/>
          </w:tcPr>
          <w:p w14:paraId="56C832E9" w14:textId="063A693F" w:rsidR="002A6318" w:rsidRPr="004111FF" w:rsidRDefault="002A6318" w:rsidP="004111FF">
            <w:r w:rsidRPr="004111FF">
              <w:t>IVC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947" w:type="dxa"/>
          </w:tcPr>
          <w:p w14:paraId="595604E3" w14:textId="4DE0DAF5" w:rsidR="002A6318" w:rsidRPr="004111FF" w:rsidRDefault="002A6318" w:rsidP="004111FF">
            <w:r w:rsidRPr="004111FF">
              <w:t>216</w:t>
            </w:r>
          </w:p>
        </w:tc>
        <w:tc>
          <w:tcPr>
            <w:tcW w:w="1202" w:type="dxa"/>
          </w:tcPr>
          <w:p w14:paraId="18D39BC8" w14:textId="02C3FDEE" w:rsidR="002A6318" w:rsidRPr="004111FF" w:rsidRDefault="002A6318" w:rsidP="004111FF">
            <w:r w:rsidRPr="004111FF">
              <w:t xml:space="preserve">82.9 (179/216)a </w:t>
            </w:r>
          </w:p>
        </w:tc>
        <w:tc>
          <w:tcPr>
            <w:tcW w:w="1206" w:type="dxa"/>
          </w:tcPr>
          <w:p w14:paraId="5406560D" w14:textId="33F1401F" w:rsidR="002A6318" w:rsidRPr="004111FF" w:rsidRDefault="002A6318" w:rsidP="004111FF">
            <w:r w:rsidRPr="004111FF">
              <w:t>52.8 (114/216)a</w:t>
            </w:r>
          </w:p>
        </w:tc>
        <w:tc>
          <w:tcPr>
            <w:tcW w:w="1114" w:type="dxa"/>
          </w:tcPr>
          <w:p w14:paraId="1220058B" w14:textId="03CE9E41" w:rsidR="002A6318" w:rsidRPr="004111FF" w:rsidRDefault="002A6318" w:rsidP="004111FF">
            <w:r w:rsidRPr="004111FF">
              <w:t>52.6 (60/114)a</w:t>
            </w:r>
          </w:p>
        </w:tc>
        <w:tc>
          <w:tcPr>
            <w:tcW w:w="1114" w:type="dxa"/>
          </w:tcPr>
          <w:p w14:paraId="718170A5" w14:textId="41B84B61" w:rsidR="002A6318" w:rsidRPr="004111FF" w:rsidRDefault="002A6318" w:rsidP="004111FF">
            <w:r w:rsidRPr="004111FF">
              <w:t>28.9 (33/114)a</w:t>
            </w:r>
          </w:p>
        </w:tc>
        <w:tc>
          <w:tcPr>
            <w:tcW w:w="1195" w:type="dxa"/>
          </w:tcPr>
          <w:p w14:paraId="3B4C7C1D" w14:textId="42EC75F5" w:rsidR="002A6318" w:rsidRPr="004111FF" w:rsidRDefault="002A6318" w:rsidP="004111FF">
            <w:r w:rsidRPr="004111FF">
              <w:t>a</w:t>
            </w:r>
          </w:p>
        </w:tc>
        <w:tc>
          <w:tcPr>
            <w:tcW w:w="1195" w:type="dxa"/>
          </w:tcPr>
          <w:p w14:paraId="2E6FF4C2" w14:textId="1146BB80" w:rsidR="002A6318" w:rsidRPr="004111FF" w:rsidRDefault="002A6318" w:rsidP="004111FF">
            <w:r w:rsidRPr="004111FF">
              <w:t>a</w:t>
            </w:r>
          </w:p>
        </w:tc>
      </w:tr>
      <w:tr w:rsidR="004111FF" w:rsidRPr="004111FF" w14:paraId="29A74A59" w14:textId="180D9364" w:rsidTr="004111FF">
        <w:tc>
          <w:tcPr>
            <w:tcW w:w="625" w:type="dxa"/>
            <w:shd w:val="clear" w:color="auto" w:fill="auto"/>
          </w:tcPr>
          <w:p w14:paraId="4D9588F7" w14:textId="77777777" w:rsidR="002A6318" w:rsidRPr="004111FF" w:rsidRDefault="002A6318" w:rsidP="004111FF"/>
        </w:tc>
        <w:tc>
          <w:tcPr>
            <w:tcW w:w="752" w:type="dxa"/>
            <w:shd w:val="clear" w:color="auto" w:fill="auto"/>
          </w:tcPr>
          <w:p w14:paraId="50C4F2FA" w14:textId="1380C1BF" w:rsidR="002A6318" w:rsidRPr="004111FF" w:rsidRDefault="002A6318" w:rsidP="004111FF">
            <w:r w:rsidRPr="004111FF">
              <w:t>IVM/IVC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947" w:type="dxa"/>
            <w:shd w:val="clear" w:color="auto" w:fill="auto"/>
          </w:tcPr>
          <w:p w14:paraId="2EAA4048" w14:textId="3A66A05E" w:rsidR="002A6318" w:rsidRPr="004111FF" w:rsidRDefault="002A6318" w:rsidP="004111FF">
            <w:r w:rsidRPr="004111FF">
              <w:t>206</w:t>
            </w:r>
          </w:p>
        </w:tc>
        <w:tc>
          <w:tcPr>
            <w:tcW w:w="1202" w:type="dxa"/>
            <w:shd w:val="clear" w:color="auto" w:fill="auto"/>
          </w:tcPr>
          <w:p w14:paraId="2DBC215C" w14:textId="48649DDD" w:rsidR="002A6318" w:rsidRPr="004111FF" w:rsidRDefault="002A6318" w:rsidP="004111FF">
            <w:r w:rsidRPr="004111FF">
              <w:t xml:space="preserve">79.6 (164/206)a </w:t>
            </w:r>
          </w:p>
        </w:tc>
        <w:tc>
          <w:tcPr>
            <w:tcW w:w="1206" w:type="dxa"/>
            <w:shd w:val="clear" w:color="auto" w:fill="auto"/>
          </w:tcPr>
          <w:p w14:paraId="5470CD5E" w14:textId="570910C8" w:rsidR="002A6318" w:rsidRPr="004111FF" w:rsidRDefault="002A6318" w:rsidP="004111FF">
            <w:r w:rsidRPr="004111FF">
              <w:t>42.2 (87/206)b</w:t>
            </w:r>
          </w:p>
        </w:tc>
        <w:tc>
          <w:tcPr>
            <w:tcW w:w="1114" w:type="dxa"/>
            <w:shd w:val="clear" w:color="auto" w:fill="auto"/>
          </w:tcPr>
          <w:p w14:paraId="0683665E" w14:textId="2EE0FAC0" w:rsidR="002A6318" w:rsidRPr="004111FF" w:rsidRDefault="002A6318" w:rsidP="004111FF">
            <w:r w:rsidRPr="004111FF">
              <w:t>46.0 (40/87)b</w:t>
            </w:r>
          </w:p>
        </w:tc>
        <w:tc>
          <w:tcPr>
            <w:tcW w:w="1114" w:type="dxa"/>
            <w:shd w:val="clear" w:color="auto" w:fill="auto"/>
          </w:tcPr>
          <w:p w14:paraId="79FAE81B" w14:textId="531EE364" w:rsidR="002A6318" w:rsidRPr="004111FF" w:rsidRDefault="002A6318" w:rsidP="004111FF">
            <w:r w:rsidRPr="004111FF">
              <w:t>36.8 (32/87)a</w:t>
            </w:r>
          </w:p>
        </w:tc>
        <w:tc>
          <w:tcPr>
            <w:tcW w:w="1195" w:type="dxa"/>
            <w:shd w:val="clear" w:color="auto" w:fill="auto"/>
          </w:tcPr>
          <w:p w14:paraId="063AB340" w14:textId="37B3DD5C" w:rsidR="002A6318" w:rsidRPr="004111FF" w:rsidRDefault="002A6318" w:rsidP="004111FF">
            <w:r w:rsidRPr="004111FF">
              <w:t>b</w:t>
            </w:r>
            <w:r w:rsidRPr="004111FF">
              <w:rPr>
                <w:rFonts w:cstheme="minorHAnsi"/>
              </w:rPr>
              <w:t>↑</w:t>
            </w:r>
          </w:p>
        </w:tc>
        <w:tc>
          <w:tcPr>
            <w:tcW w:w="1195" w:type="dxa"/>
            <w:shd w:val="clear" w:color="auto" w:fill="auto"/>
          </w:tcPr>
          <w:p w14:paraId="5BDC1FCB" w14:textId="7FFB4A85" w:rsidR="002A6318" w:rsidRPr="004111FF" w:rsidRDefault="002A6318" w:rsidP="004111FF">
            <w:r w:rsidRPr="004111FF">
              <w:t>ab</w:t>
            </w:r>
          </w:p>
        </w:tc>
      </w:tr>
    </w:tbl>
    <w:p w14:paraId="2F862A71" w14:textId="4DC85C05" w:rsidR="00AF759C" w:rsidRPr="004111FF" w:rsidRDefault="006C50C9" w:rsidP="004111FF">
      <w:r w:rsidRPr="004111FF">
        <w:t xml:space="preserve">GSH </w:t>
      </w:r>
      <w:r w:rsidR="00310077" w:rsidRPr="004111FF">
        <w:t xml:space="preserve">in blastocysts </w:t>
      </w:r>
      <w:r w:rsidRPr="004111FF">
        <w:t xml:space="preserve">was not different. ROS </w:t>
      </w:r>
      <w:r w:rsidR="00310077" w:rsidRPr="004111FF">
        <w:t xml:space="preserve">in blastocysts </w:t>
      </w:r>
      <w:r w:rsidRPr="004111FF">
        <w:t xml:space="preserve">increased in </w:t>
      </w:r>
      <w:r w:rsidR="000C0C7F" w:rsidRPr="004111FF">
        <w:t xml:space="preserve">the </w:t>
      </w:r>
      <w:r w:rsidRPr="004111FF">
        <w:t xml:space="preserve">group with </w:t>
      </w:r>
      <w:r w:rsidR="000C0C7F" w:rsidRPr="004111FF">
        <w:t xml:space="preserve">the </w:t>
      </w:r>
      <w:r w:rsidRPr="004111FF">
        <w:t xml:space="preserve">entire melatonin treatment. </w:t>
      </w:r>
    </w:p>
    <w:p w14:paraId="74A6C34C" w14:textId="6FF82DDF" w:rsidR="00E460AD" w:rsidRPr="004111FF" w:rsidRDefault="00E460AD" w:rsidP="004111FF">
      <w:r w:rsidRPr="004111FF">
        <w:t>The total cell number was not different but the number of apoptotic cells was lower in IVC + 10</w:t>
      </w:r>
      <w:r w:rsidRPr="004111FF">
        <w:rPr>
          <w:vertAlign w:val="superscript"/>
        </w:rPr>
        <w:t>−9</w:t>
      </w:r>
      <w:r w:rsidRPr="004111FF">
        <w:t xml:space="preserve"> group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41"/>
        <w:gridCol w:w="1951"/>
        <w:gridCol w:w="1963"/>
        <w:gridCol w:w="1872"/>
        <w:gridCol w:w="1923"/>
      </w:tblGrid>
      <w:tr w:rsidR="004111FF" w:rsidRPr="004111FF" w14:paraId="1BD76721" w14:textId="77777777" w:rsidTr="008A1F30">
        <w:tc>
          <w:tcPr>
            <w:tcW w:w="1641" w:type="dxa"/>
          </w:tcPr>
          <w:p w14:paraId="0BE2F1C7" w14:textId="77777777" w:rsidR="008A1F30" w:rsidRPr="004111FF" w:rsidRDefault="008A1F30" w:rsidP="004111FF"/>
        </w:tc>
        <w:tc>
          <w:tcPr>
            <w:tcW w:w="1951" w:type="dxa"/>
          </w:tcPr>
          <w:p w14:paraId="4D0A3A02" w14:textId="5881F00C" w:rsidR="008A1F30" w:rsidRPr="004111FF" w:rsidRDefault="008A1F30" w:rsidP="004111FF">
            <w:r w:rsidRPr="004111FF">
              <w:t xml:space="preserve">Treatment </w:t>
            </w:r>
          </w:p>
        </w:tc>
        <w:tc>
          <w:tcPr>
            <w:tcW w:w="1963" w:type="dxa"/>
          </w:tcPr>
          <w:p w14:paraId="4589E433" w14:textId="19347D5D" w:rsidR="008A1F30" w:rsidRPr="004111FF" w:rsidRDefault="008A1F30" w:rsidP="004111FF">
            <w:r w:rsidRPr="004111FF">
              <w:t>Number of blastocysts</w:t>
            </w:r>
          </w:p>
        </w:tc>
        <w:tc>
          <w:tcPr>
            <w:tcW w:w="1872" w:type="dxa"/>
          </w:tcPr>
          <w:p w14:paraId="56044075" w14:textId="587E70A2" w:rsidR="008A1F30" w:rsidRPr="004111FF" w:rsidRDefault="008A1F30" w:rsidP="004111FF">
            <w:r w:rsidRPr="004111FF">
              <w:t xml:space="preserve">Total cell number </w:t>
            </w:r>
          </w:p>
        </w:tc>
        <w:tc>
          <w:tcPr>
            <w:tcW w:w="1923" w:type="dxa"/>
          </w:tcPr>
          <w:p w14:paraId="7C29B0BA" w14:textId="05B3EA65" w:rsidR="008A1F30" w:rsidRPr="004111FF" w:rsidRDefault="008A1F30" w:rsidP="004111FF">
            <w:r w:rsidRPr="004111FF">
              <w:t>Number of apoptotic cells (%)</w:t>
            </w:r>
          </w:p>
        </w:tc>
      </w:tr>
      <w:tr w:rsidR="004111FF" w:rsidRPr="004111FF" w14:paraId="0301DDAD" w14:textId="77777777" w:rsidTr="008A1F30">
        <w:tc>
          <w:tcPr>
            <w:tcW w:w="1641" w:type="dxa"/>
          </w:tcPr>
          <w:p w14:paraId="775799AE" w14:textId="77777777" w:rsidR="008A1F30" w:rsidRPr="004111FF" w:rsidRDefault="008A1F30" w:rsidP="004111FF"/>
        </w:tc>
        <w:tc>
          <w:tcPr>
            <w:tcW w:w="1951" w:type="dxa"/>
          </w:tcPr>
          <w:p w14:paraId="317B2EF4" w14:textId="1C62049C" w:rsidR="008A1F30" w:rsidRPr="004111FF" w:rsidRDefault="008A1F30" w:rsidP="004111FF">
            <w:r w:rsidRPr="004111FF">
              <w:t xml:space="preserve">Control </w:t>
            </w:r>
          </w:p>
        </w:tc>
        <w:tc>
          <w:tcPr>
            <w:tcW w:w="1963" w:type="dxa"/>
          </w:tcPr>
          <w:p w14:paraId="319C0DFE" w14:textId="598475D0" w:rsidR="008A1F30" w:rsidRPr="004111FF" w:rsidRDefault="008A1F30" w:rsidP="004111FF">
            <w:r w:rsidRPr="004111FF">
              <w:t>16</w:t>
            </w:r>
          </w:p>
        </w:tc>
        <w:tc>
          <w:tcPr>
            <w:tcW w:w="1872" w:type="dxa"/>
          </w:tcPr>
          <w:p w14:paraId="4AD19B2B" w14:textId="11161C42" w:rsidR="008A1F30" w:rsidRPr="004111FF" w:rsidRDefault="008A1F30" w:rsidP="004111FF">
            <w:r w:rsidRPr="004111FF">
              <w:t xml:space="preserve">135.0 ± 7.2a </w:t>
            </w:r>
          </w:p>
        </w:tc>
        <w:tc>
          <w:tcPr>
            <w:tcW w:w="1923" w:type="dxa"/>
          </w:tcPr>
          <w:p w14:paraId="663AAEEA" w14:textId="1846C22E" w:rsidR="008A1F30" w:rsidRPr="004111FF" w:rsidRDefault="008A1F30" w:rsidP="004111FF">
            <w:r w:rsidRPr="004111FF">
              <w:t>6.5 ± 0.6 (4.8)b</w:t>
            </w:r>
          </w:p>
        </w:tc>
      </w:tr>
      <w:tr w:rsidR="004111FF" w:rsidRPr="004111FF" w14:paraId="3919C028" w14:textId="77777777" w:rsidTr="008A1F30">
        <w:tc>
          <w:tcPr>
            <w:tcW w:w="1641" w:type="dxa"/>
          </w:tcPr>
          <w:p w14:paraId="47C94B20" w14:textId="77777777" w:rsidR="008A1F30" w:rsidRPr="004111FF" w:rsidRDefault="008A1F30" w:rsidP="004111FF"/>
        </w:tc>
        <w:tc>
          <w:tcPr>
            <w:tcW w:w="1951" w:type="dxa"/>
          </w:tcPr>
          <w:p w14:paraId="6D50EDCE" w14:textId="76AF8D36" w:rsidR="008A1F30" w:rsidRPr="004111FF" w:rsidRDefault="008A1F30" w:rsidP="004111FF">
            <w:r w:rsidRPr="004111FF">
              <w:t>IVM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1963" w:type="dxa"/>
          </w:tcPr>
          <w:p w14:paraId="79A1F768" w14:textId="33B58C53" w:rsidR="008A1F30" w:rsidRPr="004111FF" w:rsidRDefault="008A1F30" w:rsidP="004111FF">
            <w:r w:rsidRPr="004111FF">
              <w:t>15</w:t>
            </w:r>
          </w:p>
        </w:tc>
        <w:tc>
          <w:tcPr>
            <w:tcW w:w="1872" w:type="dxa"/>
          </w:tcPr>
          <w:p w14:paraId="559D4E83" w14:textId="4775316D" w:rsidR="008A1F30" w:rsidRPr="004111FF" w:rsidRDefault="008A1F30" w:rsidP="004111FF">
            <w:r w:rsidRPr="004111FF">
              <w:t xml:space="preserve">130.6 ± 6.7a </w:t>
            </w:r>
          </w:p>
        </w:tc>
        <w:tc>
          <w:tcPr>
            <w:tcW w:w="1923" w:type="dxa"/>
          </w:tcPr>
          <w:p w14:paraId="0ED9E091" w14:textId="75F60D84" w:rsidR="008A1F30" w:rsidRPr="004111FF" w:rsidRDefault="008A1F30" w:rsidP="004111FF">
            <w:r w:rsidRPr="004111FF">
              <w:t>5.3 ± 0.6 (4.0)b</w:t>
            </w:r>
          </w:p>
        </w:tc>
      </w:tr>
      <w:tr w:rsidR="004111FF" w:rsidRPr="004111FF" w14:paraId="58CDBFF8" w14:textId="77777777" w:rsidTr="008A1F30">
        <w:tc>
          <w:tcPr>
            <w:tcW w:w="1641" w:type="dxa"/>
          </w:tcPr>
          <w:p w14:paraId="7D597BEF" w14:textId="32F65FE8" w:rsidR="008A1F30" w:rsidRPr="004111FF" w:rsidRDefault="008A1F30" w:rsidP="004111FF">
            <w:r w:rsidRPr="004111FF">
              <w:t>IVC_F4</w:t>
            </w:r>
          </w:p>
        </w:tc>
        <w:tc>
          <w:tcPr>
            <w:tcW w:w="1951" w:type="dxa"/>
          </w:tcPr>
          <w:p w14:paraId="5EC760FD" w14:textId="1053E3DE" w:rsidR="008A1F30" w:rsidRPr="004111FF" w:rsidRDefault="008A1F30" w:rsidP="004111FF">
            <w:r w:rsidRPr="004111FF">
              <w:t>IVC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1963" w:type="dxa"/>
          </w:tcPr>
          <w:p w14:paraId="2BED8BB5" w14:textId="48E8E0EA" w:rsidR="008A1F30" w:rsidRPr="004111FF" w:rsidRDefault="008A1F30" w:rsidP="004111FF">
            <w:r w:rsidRPr="004111FF">
              <w:t>18</w:t>
            </w:r>
          </w:p>
        </w:tc>
        <w:tc>
          <w:tcPr>
            <w:tcW w:w="1872" w:type="dxa"/>
          </w:tcPr>
          <w:p w14:paraId="53157C0A" w14:textId="225FAFAA" w:rsidR="008A1F30" w:rsidRPr="004111FF" w:rsidRDefault="008A1F30" w:rsidP="004111FF">
            <w:r w:rsidRPr="004111FF">
              <w:t xml:space="preserve">116.6 ± 5.0a </w:t>
            </w:r>
          </w:p>
        </w:tc>
        <w:tc>
          <w:tcPr>
            <w:tcW w:w="1923" w:type="dxa"/>
          </w:tcPr>
          <w:p w14:paraId="7A446AF0" w14:textId="4BE2D6C9" w:rsidR="008A1F30" w:rsidRPr="004111FF" w:rsidRDefault="008A1F30" w:rsidP="004111FF">
            <w:r w:rsidRPr="004111FF">
              <w:t>3.0 ± 0.5 (2.5)a</w:t>
            </w:r>
          </w:p>
        </w:tc>
      </w:tr>
      <w:tr w:rsidR="004111FF" w:rsidRPr="004111FF" w14:paraId="4A3B69A0" w14:textId="77777777" w:rsidTr="004111FF">
        <w:tc>
          <w:tcPr>
            <w:tcW w:w="1641" w:type="dxa"/>
            <w:shd w:val="clear" w:color="auto" w:fill="auto"/>
          </w:tcPr>
          <w:p w14:paraId="7A002860" w14:textId="77777777" w:rsidR="008A1F30" w:rsidRPr="004111FF" w:rsidRDefault="008A1F30" w:rsidP="004111FF"/>
        </w:tc>
        <w:tc>
          <w:tcPr>
            <w:tcW w:w="1951" w:type="dxa"/>
            <w:shd w:val="clear" w:color="auto" w:fill="auto"/>
          </w:tcPr>
          <w:p w14:paraId="440A967F" w14:textId="6CF47A2E" w:rsidR="008A1F30" w:rsidRPr="004111FF" w:rsidRDefault="008A1F30" w:rsidP="004111FF">
            <w:r w:rsidRPr="004111FF">
              <w:t>IVM/IVC + 10</w:t>
            </w:r>
            <w:r w:rsidRPr="004111FF">
              <w:rPr>
                <w:vertAlign w:val="superscript"/>
              </w:rPr>
              <w:t>−9</w:t>
            </w:r>
          </w:p>
        </w:tc>
        <w:tc>
          <w:tcPr>
            <w:tcW w:w="1963" w:type="dxa"/>
            <w:shd w:val="clear" w:color="auto" w:fill="auto"/>
          </w:tcPr>
          <w:p w14:paraId="684A7DA2" w14:textId="581CBE4B" w:rsidR="008A1F30" w:rsidRPr="004111FF" w:rsidRDefault="008A1F30" w:rsidP="004111FF">
            <w:r w:rsidRPr="004111FF">
              <w:t>15</w:t>
            </w:r>
          </w:p>
        </w:tc>
        <w:tc>
          <w:tcPr>
            <w:tcW w:w="1872" w:type="dxa"/>
            <w:shd w:val="clear" w:color="auto" w:fill="auto"/>
          </w:tcPr>
          <w:p w14:paraId="0CC2A950" w14:textId="2381762D" w:rsidR="008A1F30" w:rsidRPr="004111FF" w:rsidRDefault="008A1F30" w:rsidP="004111FF">
            <w:r w:rsidRPr="004111FF">
              <w:t xml:space="preserve">130.2 ± 7.3a </w:t>
            </w:r>
          </w:p>
        </w:tc>
        <w:tc>
          <w:tcPr>
            <w:tcW w:w="1923" w:type="dxa"/>
            <w:shd w:val="clear" w:color="auto" w:fill="auto"/>
          </w:tcPr>
          <w:p w14:paraId="22E62666" w14:textId="389F65EE" w:rsidR="008A1F30" w:rsidRPr="004111FF" w:rsidRDefault="008A1F30" w:rsidP="004111FF">
            <w:r w:rsidRPr="004111FF">
              <w:t>5.4 ± 1.0 (4.1)b</w:t>
            </w:r>
          </w:p>
        </w:tc>
      </w:tr>
    </w:tbl>
    <w:p w14:paraId="505A89BB" w14:textId="77777777" w:rsidR="00A847AB" w:rsidRPr="004111FF" w:rsidRDefault="00A847AB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5D84CA87" w14:textId="77777777" w:rsidTr="00A847AB">
        <w:tc>
          <w:tcPr>
            <w:tcW w:w="4675" w:type="dxa"/>
          </w:tcPr>
          <w:p w14:paraId="2B89EBBB" w14:textId="7BBD6118" w:rsidR="00A847AB" w:rsidRPr="004111FF" w:rsidRDefault="00A847AB" w:rsidP="004111FF">
            <w:r w:rsidRPr="004111FF">
              <w:t>Relative transcription in</w:t>
            </w:r>
            <w:r w:rsidR="00635F72" w:rsidRPr="004111FF">
              <w:t xml:space="preserve"> blastocysts</w:t>
            </w:r>
            <w:r w:rsidRPr="004111FF">
              <w:t xml:space="preserve"> </w:t>
            </w:r>
            <w:r w:rsidR="00635F72" w:rsidRPr="004111FF">
              <w:t>(</w:t>
            </w:r>
            <w:r w:rsidRPr="004111FF">
              <w:t>IVM treatment</w:t>
            </w:r>
            <w:r w:rsidR="00635F72" w:rsidRPr="004111FF">
              <w:t>)</w:t>
            </w:r>
          </w:p>
        </w:tc>
        <w:tc>
          <w:tcPr>
            <w:tcW w:w="4675" w:type="dxa"/>
          </w:tcPr>
          <w:p w14:paraId="65252838" w14:textId="731FA999" w:rsidR="00A847AB" w:rsidRPr="004111FF" w:rsidRDefault="00A847AB" w:rsidP="004111FF">
            <w:r w:rsidRPr="004111FF">
              <w:t>SLC2A1, SLC2A3, SOD2, HSPB1, KRT8</w:t>
            </w:r>
          </w:p>
        </w:tc>
      </w:tr>
      <w:tr w:rsidR="004111FF" w:rsidRPr="004111FF" w14:paraId="30A0FE48" w14:textId="77777777" w:rsidTr="00A847AB">
        <w:tc>
          <w:tcPr>
            <w:tcW w:w="4675" w:type="dxa"/>
          </w:tcPr>
          <w:p w14:paraId="4A5A833F" w14:textId="5B6EF6AE" w:rsidR="00A847AB" w:rsidRPr="004111FF" w:rsidRDefault="00A847AB" w:rsidP="004111FF">
            <w:r w:rsidRPr="004111FF">
              <w:t>Relative transcription in</w:t>
            </w:r>
            <w:r w:rsidR="00635F72" w:rsidRPr="004111FF">
              <w:t xml:space="preserve"> blastocysts</w:t>
            </w:r>
            <w:r w:rsidRPr="004111FF">
              <w:t xml:space="preserve"> </w:t>
            </w:r>
            <w:r w:rsidR="00635F72" w:rsidRPr="004111FF">
              <w:t>(</w:t>
            </w:r>
            <w:r w:rsidRPr="004111FF">
              <w:t>IVC treatment</w:t>
            </w:r>
            <w:r w:rsidR="00635F72" w:rsidRPr="004111FF">
              <w:t>)</w:t>
            </w:r>
          </w:p>
        </w:tc>
        <w:tc>
          <w:tcPr>
            <w:tcW w:w="4675" w:type="dxa"/>
          </w:tcPr>
          <w:p w14:paraId="0D69D870" w14:textId="2BD68068" w:rsidR="00A847AB" w:rsidRPr="004111FF" w:rsidRDefault="00A847AB" w:rsidP="004111FF">
            <w:bookmarkStart w:id="18" w:name="_Hlk186045865"/>
            <w:r w:rsidRPr="004111FF">
              <w:t>SLC2A1, SLC2A3, SOD2</w:t>
            </w:r>
            <w:r w:rsidRPr="004111FF">
              <w:rPr>
                <w:rFonts w:cstheme="minorHAnsi"/>
              </w:rPr>
              <w:t>↑</w:t>
            </w:r>
            <w:r w:rsidRPr="004111FF">
              <w:t>, HSPB1, KRT8</w:t>
            </w:r>
            <w:bookmarkEnd w:id="18"/>
          </w:p>
        </w:tc>
      </w:tr>
      <w:tr w:rsidR="004111FF" w:rsidRPr="004111FF" w14:paraId="7BEF1BCA" w14:textId="77777777" w:rsidTr="004111FF">
        <w:tc>
          <w:tcPr>
            <w:tcW w:w="4675" w:type="dxa"/>
            <w:shd w:val="clear" w:color="auto" w:fill="auto"/>
          </w:tcPr>
          <w:p w14:paraId="2B47CF79" w14:textId="316497B4" w:rsidR="00A847AB" w:rsidRPr="004111FF" w:rsidRDefault="00A847AB" w:rsidP="004111FF">
            <w:r w:rsidRPr="004111FF">
              <w:t>Relative transcription in</w:t>
            </w:r>
            <w:r w:rsidR="00635F72" w:rsidRPr="004111FF">
              <w:t xml:space="preserve"> blastocysts</w:t>
            </w:r>
            <w:r w:rsidRPr="004111FF">
              <w:t xml:space="preserve"> </w:t>
            </w:r>
            <w:r w:rsidR="00635F72" w:rsidRPr="004111FF">
              <w:t>(</w:t>
            </w:r>
            <w:r w:rsidRPr="004111FF">
              <w:t>IVM+IVC treatment</w:t>
            </w:r>
            <w:r w:rsidR="00635F72" w:rsidRPr="004111FF">
              <w:t>)</w:t>
            </w:r>
          </w:p>
        </w:tc>
        <w:tc>
          <w:tcPr>
            <w:tcW w:w="4675" w:type="dxa"/>
            <w:shd w:val="clear" w:color="auto" w:fill="auto"/>
          </w:tcPr>
          <w:p w14:paraId="7CEF1B16" w14:textId="5E22F50A" w:rsidR="00A847AB" w:rsidRPr="004111FF" w:rsidRDefault="00A847AB" w:rsidP="004111FF">
            <w:r w:rsidRPr="004111FF">
              <w:t xml:space="preserve">SLC2A1, SLC2A3, SOD2, HSPB1, KRT8 </w:t>
            </w:r>
          </w:p>
        </w:tc>
      </w:tr>
    </w:tbl>
    <w:p w14:paraId="2E0200FE" w14:textId="3057C67D" w:rsidR="00A847AB" w:rsidRPr="004111FF" w:rsidRDefault="00310077" w:rsidP="004111FF">
      <w:pPr>
        <w:rPr>
          <w:sz w:val="16"/>
          <w:szCs w:val="16"/>
        </w:rPr>
      </w:pPr>
      <w:r w:rsidRPr="004111FF">
        <w:rPr>
          <w:sz w:val="16"/>
          <w:szCs w:val="16"/>
        </w:rPr>
        <w:t>(genes related to metabolism (SLC2A1, SLC2A3), oxidative stress (HSPB1, SOD2) and placentation (KRT8))</w:t>
      </w:r>
    </w:p>
    <w:p w14:paraId="7D81592E" w14:textId="77777777" w:rsidR="00757A36" w:rsidRPr="004111FF" w:rsidRDefault="00757A36" w:rsidP="004111FF">
      <w:pPr>
        <w:rPr>
          <w:b/>
          <w:bCs/>
        </w:rPr>
      </w:pPr>
    </w:p>
    <w:p w14:paraId="79679B26" w14:textId="54BB57E4" w:rsidR="000F0988" w:rsidRPr="004111FF" w:rsidRDefault="00757A36" w:rsidP="004111FF">
      <w:pPr>
        <w:rPr>
          <w:b/>
          <w:bCs/>
        </w:rPr>
      </w:pPr>
      <w:r w:rsidRPr="004111FF">
        <w:rPr>
          <w:b/>
          <w:bCs/>
        </w:rPr>
        <w:t>19-</w:t>
      </w:r>
      <w:r w:rsidR="000F0988" w:rsidRPr="004111FF">
        <w:rPr>
          <w:b/>
          <w:bCs/>
        </w:rPr>
        <w:t xml:space="preserve"> The effects of melatonin on bovine uniparental embryos development in vitro and the hormone secretion of COCs </w:t>
      </w:r>
    </w:p>
    <w:p w14:paraId="16B80150" w14:textId="47EB4569" w:rsidR="000F0988" w:rsidRPr="004111FF" w:rsidRDefault="000F0988" w:rsidP="004111FF">
      <w:pPr>
        <w:rPr>
          <w:b/>
          <w:bCs/>
          <w:rtl/>
        </w:rPr>
      </w:pPr>
      <w:bookmarkStart w:id="19" w:name="_Hlk185932994"/>
      <w:r w:rsidRPr="004111FF">
        <w:rPr>
          <w:b/>
          <w:bCs/>
        </w:rPr>
        <w:t>Wang, 2017</w:t>
      </w:r>
    </w:p>
    <w:bookmarkEnd w:id="19"/>
    <w:p w14:paraId="2C1711E3" w14:textId="50135695" w:rsidR="000F0988" w:rsidRPr="004111FF" w:rsidRDefault="00FE035B" w:rsidP="004111FF">
      <w:pPr>
        <w:rPr>
          <w:b/>
          <w:bCs/>
          <w:rtl/>
        </w:rPr>
      </w:pPr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8"/>
      </w:tblGrid>
      <w:tr w:rsidR="004111FF" w:rsidRPr="004111FF" w14:paraId="4C49ADC3" w14:textId="77777777" w:rsidTr="00F32986">
        <w:tc>
          <w:tcPr>
            <w:tcW w:w="2337" w:type="dxa"/>
          </w:tcPr>
          <w:p w14:paraId="75A51F7B" w14:textId="77777777" w:rsidR="00E14FDF" w:rsidRPr="004111FF" w:rsidRDefault="00E14FDF" w:rsidP="004111FF"/>
        </w:tc>
        <w:tc>
          <w:tcPr>
            <w:tcW w:w="2337" w:type="dxa"/>
          </w:tcPr>
          <w:p w14:paraId="0C15F14F" w14:textId="341A7271" w:rsidR="00E14FDF" w:rsidRPr="004111FF" w:rsidRDefault="00E14FDF" w:rsidP="004111FF">
            <w:r w:rsidRPr="004111FF">
              <w:t xml:space="preserve">Melatonin (pmol/ml) </w:t>
            </w:r>
          </w:p>
        </w:tc>
        <w:tc>
          <w:tcPr>
            <w:tcW w:w="2337" w:type="dxa"/>
          </w:tcPr>
          <w:p w14:paraId="40D70DE2" w14:textId="77777777" w:rsidR="00E14FDF" w:rsidRPr="004111FF" w:rsidRDefault="00E14FDF" w:rsidP="004111FF">
            <w:r w:rsidRPr="004111FF">
              <w:t>COCs (n)</w:t>
            </w:r>
          </w:p>
        </w:tc>
        <w:tc>
          <w:tcPr>
            <w:tcW w:w="2338" w:type="dxa"/>
          </w:tcPr>
          <w:p w14:paraId="153C7B0F" w14:textId="0BAB8AE5" w:rsidR="00E14FDF" w:rsidRPr="004111FF" w:rsidRDefault="00E14FDF" w:rsidP="004111FF">
            <w:r w:rsidRPr="004111FF">
              <w:t>Maturation rate of oocytes (</w:t>
            </w:r>
            <w:r w:rsidR="0012314B" w:rsidRPr="004111FF">
              <w:t xml:space="preserve">n) </w:t>
            </w:r>
            <w:r w:rsidRPr="004111FF">
              <w:t>% ± s.e.m</w:t>
            </w:r>
          </w:p>
        </w:tc>
      </w:tr>
      <w:tr w:rsidR="004111FF" w:rsidRPr="004111FF" w14:paraId="0BFCC87E" w14:textId="77777777" w:rsidTr="00F32986">
        <w:tc>
          <w:tcPr>
            <w:tcW w:w="2337" w:type="dxa"/>
          </w:tcPr>
          <w:p w14:paraId="05FAB449" w14:textId="77777777" w:rsidR="00E14FDF" w:rsidRPr="004111FF" w:rsidRDefault="00E14FDF" w:rsidP="004111FF"/>
        </w:tc>
        <w:tc>
          <w:tcPr>
            <w:tcW w:w="2337" w:type="dxa"/>
          </w:tcPr>
          <w:p w14:paraId="419BFE56" w14:textId="5AB5A7FE" w:rsidR="00E14FDF" w:rsidRPr="004111FF" w:rsidRDefault="00E14FDF" w:rsidP="004111FF">
            <w:r w:rsidRPr="004111FF">
              <w:t>0</w:t>
            </w:r>
          </w:p>
        </w:tc>
        <w:tc>
          <w:tcPr>
            <w:tcW w:w="2337" w:type="dxa"/>
          </w:tcPr>
          <w:p w14:paraId="187903AF" w14:textId="77777777" w:rsidR="00E14FDF" w:rsidRPr="004111FF" w:rsidRDefault="00E14FDF" w:rsidP="004111FF">
            <w:r w:rsidRPr="004111FF">
              <w:t>251</w:t>
            </w:r>
          </w:p>
        </w:tc>
        <w:tc>
          <w:tcPr>
            <w:tcW w:w="2338" w:type="dxa"/>
          </w:tcPr>
          <w:p w14:paraId="758F0D43" w14:textId="3306ECFC" w:rsidR="00E14FDF" w:rsidRPr="004111FF" w:rsidRDefault="0085742F" w:rsidP="004111FF">
            <w:r w:rsidRPr="004111FF">
              <w:t xml:space="preserve">(104) </w:t>
            </w:r>
            <w:r w:rsidR="00E14FDF" w:rsidRPr="004111FF">
              <w:t>41.60 ± 14.31a</w:t>
            </w:r>
          </w:p>
        </w:tc>
      </w:tr>
      <w:tr w:rsidR="004111FF" w:rsidRPr="004111FF" w14:paraId="1400B6BD" w14:textId="77777777" w:rsidTr="00F32986">
        <w:tc>
          <w:tcPr>
            <w:tcW w:w="2337" w:type="dxa"/>
          </w:tcPr>
          <w:p w14:paraId="0BB91C2A" w14:textId="3752255C" w:rsidR="00E14FDF" w:rsidRPr="004111FF" w:rsidRDefault="00E14FDF" w:rsidP="004111FF">
            <w:r w:rsidRPr="004111FF">
              <w:t>IVM_N1</w:t>
            </w:r>
          </w:p>
        </w:tc>
        <w:tc>
          <w:tcPr>
            <w:tcW w:w="2337" w:type="dxa"/>
          </w:tcPr>
          <w:p w14:paraId="7BA434B4" w14:textId="7DE31567" w:rsidR="00E14FDF" w:rsidRPr="004111FF" w:rsidRDefault="00E14FDF" w:rsidP="004111FF">
            <w:r w:rsidRPr="004111FF">
              <w:t xml:space="preserve">10 </w:t>
            </w:r>
          </w:p>
        </w:tc>
        <w:tc>
          <w:tcPr>
            <w:tcW w:w="2337" w:type="dxa"/>
          </w:tcPr>
          <w:p w14:paraId="6586E0AA" w14:textId="77777777" w:rsidR="00E14FDF" w:rsidRPr="004111FF" w:rsidRDefault="00E14FDF" w:rsidP="004111FF">
            <w:r w:rsidRPr="004111FF">
              <w:t xml:space="preserve">285 </w:t>
            </w:r>
          </w:p>
        </w:tc>
        <w:tc>
          <w:tcPr>
            <w:tcW w:w="2338" w:type="dxa"/>
          </w:tcPr>
          <w:p w14:paraId="0265BC98" w14:textId="590618BE" w:rsidR="00E14FDF" w:rsidRPr="004111FF" w:rsidRDefault="0085742F" w:rsidP="004111FF">
            <w:r w:rsidRPr="004111FF">
              <w:t xml:space="preserve">(146) </w:t>
            </w:r>
            <w:r w:rsidR="00E14FDF" w:rsidRPr="004111FF">
              <w:t>51.32 ± 7.32b</w:t>
            </w:r>
          </w:p>
        </w:tc>
      </w:tr>
      <w:tr w:rsidR="004111FF" w:rsidRPr="004111FF" w14:paraId="5EC8CEBA" w14:textId="77777777" w:rsidTr="00F32986">
        <w:tc>
          <w:tcPr>
            <w:tcW w:w="2337" w:type="dxa"/>
          </w:tcPr>
          <w:p w14:paraId="03678FC0" w14:textId="2133026B" w:rsidR="00E14FDF" w:rsidRPr="004111FF" w:rsidRDefault="00E14FDF" w:rsidP="004111FF">
            <w:r w:rsidRPr="004111FF">
              <w:lastRenderedPageBreak/>
              <w:t>IVM_N2</w:t>
            </w:r>
          </w:p>
        </w:tc>
        <w:tc>
          <w:tcPr>
            <w:tcW w:w="2337" w:type="dxa"/>
          </w:tcPr>
          <w:p w14:paraId="7A6F27E2" w14:textId="577A2197" w:rsidR="00E14FDF" w:rsidRPr="004111FF" w:rsidRDefault="00E14FDF" w:rsidP="004111FF">
            <w:r w:rsidRPr="004111FF">
              <w:t xml:space="preserve">20 </w:t>
            </w:r>
          </w:p>
        </w:tc>
        <w:tc>
          <w:tcPr>
            <w:tcW w:w="2337" w:type="dxa"/>
          </w:tcPr>
          <w:p w14:paraId="1559F4ED" w14:textId="77777777" w:rsidR="00E14FDF" w:rsidRPr="004111FF" w:rsidRDefault="00E14FDF" w:rsidP="004111FF">
            <w:r w:rsidRPr="004111FF">
              <w:t xml:space="preserve">260 </w:t>
            </w:r>
          </w:p>
        </w:tc>
        <w:tc>
          <w:tcPr>
            <w:tcW w:w="2338" w:type="dxa"/>
          </w:tcPr>
          <w:p w14:paraId="3715EA43" w14:textId="25501AF0" w:rsidR="00E14FDF" w:rsidRPr="004111FF" w:rsidRDefault="0085742F" w:rsidP="004111FF">
            <w:r w:rsidRPr="004111FF">
              <w:t xml:space="preserve">(149) </w:t>
            </w:r>
            <w:r w:rsidR="00E14FDF" w:rsidRPr="004111FF">
              <w:t>57.47 ± 5.65b</w:t>
            </w:r>
          </w:p>
        </w:tc>
      </w:tr>
      <w:tr w:rsidR="00E14FDF" w:rsidRPr="004111FF" w14:paraId="690D69C1" w14:textId="77777777" w:rsidTr="00F32986">
        <w:tc>
          <w:tcPr>
            <w:tcW w:w="2337" w:type="dxa"/>
          </w:tcPr>
          <w:p w14:paraId="7388B888" w14:textId="7813F8F9" w:rsidR="00E14FDF" w:rsidRPr="004111FF" w:rsidRDefault="00E14FDF" w:rsidP="004111FF">
            <w:r w:rsidRPr="004111FF">
              <w:t>IVM_N3</w:t>
            </w:r>
          </w:p>
        </w:tc>
        <w:tc>
          <w:tcPr>
            <w:tcW w:w="2337" w:type="dxa"/>
          </w:tcPr>
          <w:p w14:paraId="58AF8CDC" w14:textId="37026FD3" w:rsidR="00E14FDF" w:rsidRPr="004111FF" w:rsidRDefault="00E14FDF" w:rsidP="004111FF">
            <w:r w:rsidRPr="004111FF">
              <w:t xml:space="preserve">30 </w:t>
            </w:r>
          </w:p>
        </w:tc>
        <w:tc>
          <w:tcPr>
            <w:tcW w:w="2337" w:type="dxa"/>
          </w:tcPr>
          <w:p w14:paraId="61BBC536" w14:textId="77777777" w:rsidR="00E14FDF" w:rsidRPr="004111FF" w:rsidRDefault="00E14FDF" w:rsidP="004111FF">
            <w:r w:rsidRPr="004111FF">
              <w:t xml:space="preserve">253 </w:t>
            </w:r>
          </w:p>
        </w:tc>
        <w:tc>
          <w:tcPr>
            <w:tcW w:w="2338" w:type="dxa"/>
          </w:tcPr>
          <w:p w14:paraId="7B899B08" w14:textId="1C8406FB" w:rsidR="00E14FDF" w:rsidRPr="004111FF" w:rsidRDefault="00A16747" w:rsidP="004111FF">
            <w:r w:rsidRPr="004111FF">
              <w:t xml:space="preserve">(171) </w:t>
            </w:r>
            <w:r w:rsidR="00E14FDF" w:rsidRPr="004111FF">
              <w:t>67.40 ± 3.80c</w:t>
            </w:r>
          </w:p>
        </w:tc>
      </w:tr>
    </w:tbl>
    <w:p w14:paraId="6AA72C4B" w14:textId="77777777" w:rsidR="00FB791A" w:rsidRPr="004111FF" w:rsidRDefault="00FB791A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1FF" w:rsidRPr="004111FF" w14:paraId="58757600" w14:textId="77777777" w:rsidTr="004111FF">
        <w:tc>
          <w:tcPr>
            <w:tcW w:w="1870" w:type="dxa"/>
            <w:shd w:val="clear" w:color="auto" w:fill="auto"/>
          </w:tcPr>
          <w:p w14:paraId="6A03B222" w14:textId="39F133D6" w:rsidR="000F0988" w:rsidRPr="004111FF" w:rsidRDefault="000F0988" w:rsidP="004111FF">
            <w:r w:rsidRPr="004111FF">
              <w:t>Melatonin pmol/mL</w:t>
            </w:r>
            <w:r w:rsidR="002B23EC" w:rsidRPr="004111FF">
              <w:t xml:space="preserve"> (M)</w:t>
            </w:r>
            <w:r w:rsidRPr="004111FF">
              <w:t xml:space="preserve"> </w:t>
            </w:r>
          </w:p>
        </w:tc>
        <w:tc>
          <w:tcPr>
            <w:tcW w:w="1870" w:type="dxa"/>
            <w:shd w:val="clear" w:color="auto" w:fill="auto"/>
          </w:tcPr>
          <w:p w14:paraId="2AD5A808" w14:textId="77777777" w:rsidR="000F0988" w:rsidRPr="004111FF" w:rsidRDefault="000F0988" w:rsidP="004111FF">
            <w:r w:rsidRPr="004111FF">
              <w:t>Parthenogenetic embryos (n)</w:t>
            </w:r>
          </w:p>
        </w:tc>
        <w:tc>
          <w:tcPr>
            <w:tcW w:w="1870" w:type="dxa"/>
            <w:shd w:val="clear" w:color="auto" w:fill="auto"/>
          </w:tcPr>
          <w:p w14:paraId="619C010A" w14:textId="77777777" w:rsidR="000F0988" w:rsidRPr="004111FF" w:rsidRDefault="000F0988" w:rsidP="004111FF">
            <w:r w:rsidRPr="004111FF">
              <w:t>Rate of cleavage (% ± s.e.m )</w:t>
            </w:r>
          </w:p>
        </w:tc>
        <w:tc>
          <w:tcPr>
            <w:tcW w:w="1870" w:type="dxa"/>
            <w:shd w:val="clear" w:color="auto" w:fill="auto"/>
          </w:tcPr>
          <w:p w14:paraId="38E0B712" w14:textId="77777777" w:rsidR="000F0988" w:rsidRPr="004111FF" w:rsidRDefault="000F0988" w:rsidP="004111FF">
            <w:r w:rsidRPr="004111FF">
              <w:t xml:space="preserve">Rate of morula (% ± s.e.m) </w:t>
            </w:r>
          </w:p>
        </w:tc>
        <w:tc>
          <w:tcPr>
            <w:tcW w:w="1870" w:type="dxa"/>
            <w:shd w:val="clear" w:color="auto" w:fill="auto"/>
          </w:tcPr>
          <w:p w14:paraId="1FDC1099" w14:textId="77777777" w:rsidR="000F0988" w:rsidRPr="004111FF" w:rsidRDefault="000F0988" w:rsidP="004111FF">
            <w:r w:rsidRPr="004111FF">
              <w:t>Rate of blastocyst (% ± s.e.m)</w:t>
            </w:r>
          </w:p>
        </w:tc>
      </w:tr>
      <w:tr w:rsidR="004111FF" w:rsidRPr="004111FF" w14:paraId="274BCCE8" w14:textId="77777777" w:rsidTr="004111FF">
        <w:tc>
          <w:tcPr>
            <w:tcW w:w="1870" w:type="dxa"/>
            <w:shd w:val="clear" w:color="auto" w:fill="auto"/>
          </w:tcPr>
          <w:p w14:paraId="2D3CD596" w14:textId="77777777" w:rsidR="000F0988" w:rsidRPr="004111FF" w:rsidRDefault="000F0988" w:rsidP="004111FF">
            <w:r w:rsidRPr="004111FF">
              <w:t xml:space="preserve">0 </w:t>
            </w:r>
          </w:p>
        </w:tc>
        <w:tc>
          <w:tcPr>
            <w:tcW w:w="1870" w:type="dxa"/>
            <w:shd w:val="clear" w:color="auto" w:fill="auto"/>
          </w:tcPr>
          <w:p w14:paraId="11DAB170" w14:textId="77777777" w:rsidR="000F0988" w:rsidRPr="004111FF" w:rsidRDefault="000F0988" w:rsidP="004111FF">
            <w:r w:rsidRPr="004111FF">
              <w:t>133</w:t>
            </w:r>
          </w:p>
        </w:tc>
        <w:tc>
          <w:tcPr>
            <w:tcW w:w="1870" w:type="dxa"/>
            <w:shd w:val="clear" w:color="auto" w:fill="auto"/>
          </w:tcPr>
          <w:p w14:paraId="0DD5D647" w14:textId="77777777" w:rsidR="000F0988" w:rsidRPr="004111FF" w:rsidRDefault="000F0988" w:rsidP="004111FF">
            <w:r w:rsidRPr="004111FF">
              <w:t>44.44 ± 6.77a (59/133)</w:t>
            </w:r>
          </w:p>
        </w:tc>
        <w:tc>
          <w:tcPr>
            <w:tcW w:w="1870" w:type="dxa"/>
            <w:shd w:val="clear" w:color="auto" w:fill="auto"/>
          </w:tcPr>
          <w:p w14:paraId="5F8A2B4C" w14:textId="77777777" w:rsidR="000F0988" w:rsidRPr="004111FF" w:rsidRDefault="000F0988" w:rsidP="004111FF">
            <w:r w:rsidRPr="004111FF">
              <w:t>30.86 ± 6.63a (41/133)</w:t>
            </w:r>
          </w:p>
        </w:tc>
        <w:tc>
          <w:tcPr>
            <w:tcW w:w="1870" w:type="dxa"/>
            <w:shd w:val="clear" w:color="auto" w:fill="auto"/>
          </w:tcPr>
          <w:p w14:paraId="52ABE3B7" w14:textId="77777777" w:rsidR="000F0988" w:rsidRPr="004111FF" w:rsidRDefault="000F0988" w:rsidP="004111FF">
            <w:r w:rsidRPr="004111FF">
              <w:t>14.43 ± 7.48a (9/59)</w:t>
            </w:r>
          </w:p>
        </w:tc>
      </w:tr>
      <w:tr w:rsidR="004111FF" w:rsidRPr="004111FF" w14:paraId="40814561" w14:textId="77777777" w:rsidTr="004111FF">
        <w:tc>
          <w:tcPr>
            <w:tcW w:w="1870" w:type="dxa"/>
            <w:shd w:val="clear" w:color="auto" w:fill="auto"/>
          </w:tcPr>
          <w:p w14:paraId="2200A990" w14:textId="7F726ECA" w:rsidR="000F0988" w:rsidRPr="004111FF" w:rsidRDefault="000F0988" w:rsidP="004111FF">
            <w:r w:rsidRPr="004111FF">
              <w:t xml:space="preserve">10 </w:t>
            </w:r>
            <w:r w:rsidR="002B23EC" w:rsidRPr="004111FF">
              <w:t>(10nM)</w:t>
            </w:r>
          </w:p>
        </w:tc>
        <w:tc>
          <w:tcPr>
            <w:tcW w:w="1870" w:type="dxa"/>
            <w:shd w:val="clear" w:color="auto" w:fill="auto"/>
          </w:tcPr>
          <w:p w14:paraId="0E75C585" w14:textId="77777777" w:rsidR="000F0988" w:rsidRPr="004111FF" w:rsidRDefault="000F0988" w:rsidP="004111FF">
            <w:r w:rsidRPr="004111FF">
              <w:t>140</w:t>
            </w:r>
          </w:p>
        </w:tc>
        <w:tc>
          <w:tcPr>
            <w:tcW w:w="1870" w:type="dxa"/>
            <w:shd w:val="clear" w:color="auto" w:fill="auto"/>
          </w:tcPr>
          <w:p w14:paraId="57272860" w14:textId="77777777" w:rsidR="000F0988" w:rsidRPr="004111FF" w:rsidRDefault="000F0988" w:rsidP="004111FF">
            <w:r w:rsidRPr="004111FF">
              <w:t>67.25 ± 13.35b (95/140)</w:t>
            </w:r>
          </w:p>
        </w:tc>
        <w:tc>
          <w:tcPr>
            <w:tcW w:w="1870" w:type="dxa"/>
            <w:shd w:val="clear" w:color="auto" w:fill="auto"/>
          </w:tcPr>
          <w:p w14:paraId="1444D966" w14:textId="77777777" w:rsidR="000F0988" w:rsidRPr="004111FF" w:rsidRDefault="000F0988" w:rsidP="004111FF">
            <w:r w:rsidRPr="004111FF">
              <w:t xml:space="preserve">48.21 ± 10.65b (68/140) </w:t>
            </w:r>
          </w:p>
        </w:tc>
        <w:tc>
          <w:tcPr>
            <w:tcW w:w="1870" w:type="dxa"/>
            <w:shd w:val="clear" w:color="auto" w:fill="auto"/>
          </w:tcPr>
          <w:p w14:paraId="3054CE76" w14:textId="77777777" w:rsidR="000F0988" w:rsidRPr="004111FF" w:rsidRDefault="000F0988" w:rsidP="004111FF">
            <w:r w:rsidRPr="004111FF">
              <w:t>19.55 ± 3.55a (19/95)</w:t>
            </w:r>
          </w:p>
        </w:tc>
      </w:tr>
      <w:tr w:rsidR="004111FF" w:rsidRPr="004111FF" w14:paraId="040BA3B8" w14:textId="77777777" w:rsidTr="004111FF">
        <w:tc>
          <w:tcPr>
            <w:tcW w:w="1870" w:type="dxa"/>
            <w:shd w:val="clear" w:color="auto" w:fill="auto"/>
          </w:tcPr>
          <w:p w14:paraId="3A4F8323" w14:textId="420D4417" w:rsidR="000F0988" w:rsidRPr="004111FF" w:rsidRDefault="000F0988" w:rsidP="004111FF">
            <w:r w:rsidRPr="004111FF">
              <w:t xml:space="preserve">20 </w:t>
            </w:r>
            <w:r w:rsidR="002B23EC" w:rsidRPr="004111FF">
              <w:t>(20nM)</w:t>
            </w:r>
          </w:p>
        </w:tc>
        <w:tc>
          <w:tcPr>
            <w:tcW w:w="1870" w:type="dxa"/>
            <w:shd w:val="clear" w:color="auto" w:fill="auto"/>
          </w:tcPr>
          <w:p w14:paraId="1766BAF2" w14:textId="77777777" w:rsidR="000F0988" w:rsidRPr="004111FF" w:rsidRDefault="000F0988" w:rsidP="004111FF">
            <w:r w:rsidRPr="004111FF">
              <w:t xml:space="preserve">149 </w:t>
            </w:r>
          </w:p>
        </w:tc>
        <w:tc>
          <w:tcPr>
            <w:tcW w:w="1870" w:type="dxa"/>
            <w:shd w:val="clear" w:color="auto" w:fill="auto"/>
          </w:tcPr>
          <w:p w14:paraId="5B1E9899" w14:textId="77777777" w:rsidR="000F0988" w:rsidRPr="004111FF" w:rsidRDefault="000F0988" w:rsidP="004111FF">
            <w:r w:rsidRPr="004111FF">
              <w:t xml:space="preserve">69.03 ± 9.85b (103/149) </w:t>
            </w:r>
          </w:p>
        </w:tc>
        <w:tc>
          <w:tcPr>
            <w:tcW w:w="1870" w:type="dxa"/>
            <w:shd w:val="clear" w:color="auto" w:fill="auto"/>
          </w:tcPr>
          <w:p w14:paraId="3FD118BF" w14:textId="77777777" w:rsidR="000F0988" w:rsidRPr="004111FF" w:rsidRDefault="000F0988" w:rsidP="004111FF">
            <w:r w:rsidRPr="004111FF">
              <w:t xml:space="preserve">51.33 ± 20.22b (45/149) </w:t>
            </w:r>
          </w:p>
        </w:tc>
        <w:tc>
          <w:tcPr>
            <w:tcW w:w="1870" w:type="dxa"/>
            <w:shd w:val="clear" w:color="auto" w:fill="auto"/>
          </w:tcPr>
          <w:p w14:paraId="53AF3831" w14:textId="77777777" w:rsidR="000F0988" w:rsidRPr="004111FF" w:rsidRDefault="000F0988" w:rsidP="004111FF">
            <w:r w:rsidRPr="004111FF">
              <w:t>20.01 ± 9.57a (21/103)</w:t>
            </w:r>
          </w:p>
        </w:tc>
      </w:tr>
      <w:tr w:rsidR="004111FF" w:rsidRPr="004111FF" w14:paraId="7331EF29" w14:textId="77777777" w:rsidTr="004111FF">
        <w:tc>
          <w:tcPr>
            <w:tcW w:w="1870" w:type="dxa"/>
            <w:shd w:val="clear" w:color="auto" w:fill="auto"/>
          </w:tcPr>
          <w:p w14:paraId="4D947D3E" w14:textId="4479DBFE" w:rsidR="000F0988" w:rsidRPr="004111FF" w:rsidRDefault="000F0988" w:rsidP="004111FF">
            <w:r w:rsidRPr="004111FF">
              <w:t xml:space="preserve">30 </w:t>
            </w:r>
            <w:r w:rsidR="002B23EC" w:rsidRPr="004111FF">
              <w:t>(30nM)</w:t>
            </w:r>
          </w:p>
        </w:tc>
        <w:tc>
          <w:tcPr>
            <w:tcW w:w="1870" w:type="dxa"/>
            <w:shd w:val="clear" w:color="auto" w:fill="auto"/>
          </w:tcPr>
          <w:p w14:paraId="5495A497" w14:textId="77777777" w:rsidR="000F0988" w:rsidRPr="004111FF" w:rsidRDefault="000F0988" w:rsidP="004111FF">
            <w:r w:rsidRPr="004111FF">
              <w:t xml:space="preserve">145 </w:t>
            </w:r>
          </w:p>
        </w:tc>
        <w:tc>
          <w:tcPr>
            <w:tcW w:w="1870" w:type="dxa"/>
            <w:shd w:val="clear" w:color="auto" w:fill="auto"/>
          </w:tcPr>
          <w:p w14:paraId="0BD8125F" w14:textId="77777777" w:rsidR="000F0988" w:rsidRPr="004111FF" w:rsidRDefault="000F0988" w:rsidP="004111FF">
            <w:r w:rsidRPr="004111FF">
              <w:t xml:space="preserve">66.76 ± 11.54b (96/145) </w:t>
            </w:r>
          </w:p>
        </w:tc>
        <w:tc>
          <w:tcPr>
            <w:tcW w:w="1870" w:type="dxa"/>
            <w:shd w:val="clear" w:color="auto" w:fill="auto"/>
          </w:tcPr>
          <w:p w14:paraId="7B456DFF" w14:textId="77777777" w:rsidR="000F0988" w:rsidRPr="004111FF" w:rsidRDefault="000F0988" w:rsidP="004111FF">
            <w:r w:rsidRPr="004111FF">
              <w:t xml:space="preserve">52.96 ± 10.73b (46/145) </w:t>
            </w:r>
          </w:p>
        </w:tc>
        <w:tc>
          <w:tcPr>
            <w:tcW w:w="1870" w:type="dxa"/>
            <w:shd w:val="clear" w:color="auto" w:fill="auto"/>
          </w:tcPr>
          <w:p w14:paraId="3199C546" w14:textId="77777777" w:rsidR="000F0988" w:rsidRPr="004111FF" w:rsidRDefault="000F0988" w:rsidP="004111FF">
            <w:r w:rsidRPr="004111FF">
              <w:t>22.02 ± 4.44b (21/96)</w:t>
            </w:r>
          </w:p>
        </w:tc>
      </w:tr>
    </w:tbl>
    <w:p w14:paraId="5DB0E4D7" w14:textId="77777777" w:rsidR="000F0988" w:rsidRPr="004111FF" w:rsidRDefault="000F0988" w:rsidP="004111FF"/>
    <w:p w14:paraId="7A5D2C58" w14:textId="77777777" w:rsidR="00D64719" w:rsidRPr="004111FF" w:rsidRDefault="00D64719" w:rsidP="004111FF"/>
    <w:p w14:paraId="042CEA42" w14:textId="77777777" w:rsidR="00D64719" w:rsidRPr="004111FF" w:rsidRDefault="00D64719" w:rsidP="004111FF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1FF" w:rsidRPr="004111FF" w14:paraId="5BEA9AB2" w14:textId="77777777" w:rsidTr="00215AB2">
        <w:tc>
          <w:tcPr>
            <w:tcW w:w="1870" w:type="dxa"/>
          </w:tcPr>
          <w:p w14:paraId="4B2A9D41" w14:textId="03F45AF6" w:rsidR="00215AB2" w:rsidRPr="004111FF" w:rsidRDefault="00215AB2" w:rsidP="004111FF">
            <w:r w:rsidRPr="004111FF">
              <w:t xml:space="preserve">Melatonin pmol/mL (M) </w:t>
            </w:r>
          </w:p>
        </w:tc>
        <w:tc>
          <w:tcPr>
            <w:tcW w:w="1870" w:type="dxa"/>
          </w:tcPr>
          <w:p w14:paraId="6FEE3F57" w14:textId="77777777" w:rsidR="00215AB2" w:rsidRPr="004111FF" w:rsidRDefault="00215AB2" w:rsidP="004111FF">
            <w:r w:rsidRPr="004111FF">
              <w:t xml:space="preserve">Androgenetic embryos (n) </w:t>
            </w:r>
          </w:p>
        </w:tc>
        <w:tc>
          <w:tcPr>
            <w:tcW w:w="1870" w:type="dxa"/>
          </w:tcPr>
          <w:p w14:paraId="2200EBC3" w14:textId="77777777" w:rsidR="00215AB2" w:rsidRPr="004111FF" w:rsidRDefault="00215AB2" w:rsidP="004111FF">
            <w:r w:rsidRPr="004111FF">
              <w:t xml:space="preserve">Rate of cleavage (% ± S.E.M ) </w:t>
            </w:r>
          </w:p>
        </w:tc>
        <w:tc>
          <w:tcPr>
            <w:tcW w:w="1870" w:type="dxa"/>
          </w:tcPr>
          <w:p w14:paraId="186154C2" w14:textId="77777777" w:rsidR="00215AB2" w:rsidRPr="004111FF" w:rsidRDefault="00215AB2" w:rsidP="004111FF">
            <w:r w:rsidRPr="004111FF">
              <w:t xml:space="preserve">Rate of morula (% ± S.E.M) </w:t>
            </w:r>
          </w:p>
        </w:tc>
        <w:tc>
          <w:tcPr>
            <w:tcW w:w="1870" w:type="dxa"/>
          </w:tcPr>
          <w:p w14:paraId="68FD63CD" w14:textId="77777777" w:rsidR="00215AB2" w:rsidRPr="004111FF" w:rsidRDefault="00215AB2" w:rsidP="004111FF">
            <w:r w:rsidRPr="004111FF">
              <w:t>Rate of blastocyst (% ± S.E.M)</w:t>
            </w:r>
          </w:p>
        </w:tc>
      </w:tr>
      <w:tr w:rsidR="004111FF" w:rsidRPr="004111FF" w14:paraId="56A994E4" w14:textId="77777777" w:rsidTr="00215AB2">
        <w:tc>
          <w:tcPr>
            <w:tcW w:w="1870" w:type="dxa"/>
          </w:tcPr>
          <w:p w14:paraId="6AF5C9FB" w14:textId="5052356E" w:rsidR="00215AB2" w:rsidRPr="004111FF" w:rsidRDefault="00215AB2" w:rsidP="004111FF">
            <w:r w:rsidRPr="004111FF">
              <w:t xml:space="preserve">0 </w:t>
            </w:r>
          </w:p>
        </w:tc>
        <w:tc>
          <w:tcPr>
            <w:tcW w:w="1870" w:type="dxa"/>
          </w:tcPr>
          <w:p w14:paraId="1ADA6353" w14:textId="77777777" w:rsidR="00215AB2" w:rsidRPr="004111FF" w:rsidRDefault="00215AB2" w:rsidP="004111FF">
            <w:r w:rsidRPr="004111FF">
              <w:t xml:space="preserve">104 </w:t>
            </w:r>
          </w:p>
        </w:tc>
        <w:tc>
          <w:tcPr>
            <w:tcW w:w="1870" w:type="dxa"/>
          </w:tcPr>
          <w:p w14:paraId="47211934" w14:textId="77777777" w:rsidR="00215AB2" w:rsidRPr="004111FF" w:rsidRDefault="00215AB2" w:rsidP="004111FF">
            <w:r w:rsidRPr="004111FF">
              <w:t xml:space="preserve">55.46 ± 9.03a (58/104) </w:t>
            </w:r>
          </w:p>
        </w:tc>
        <w:tc>
          <w:tcPr>
            <w:tcW w:w="1870" w:type="dxa"/>
          </w:tcPr>
          <w:p w14:paraId="5BD0C69E" w14:textId="77777777" w:rsidR="00215AB2" w:rsidRPr="004111FF" w:rsidRDefault="00215AB2" w:rsidP="004111FF">
            <w:r w:rsidRPr="004111FF">
              <w:t xml:space="preserve">19.22 ± 1.36a (20/104) </w:t>
            </w:r>
          </w:p>
        </w:tc>
        <w:tc>
          <w:tcPr>
            <w:tcW w:w="1870" w:type="dxa"/>
          </w:tcPr>
          <w:p w14:paraId="7360765C" w14:textId="77777777" w:rsidR="00215AB2" w:rsidRPr="004111FF" w:rsidRDefault="00215AB2" w:rsidP="004111FF">
            <w:r w:rsidRPr="004111FF">
              <w:t>0a (0/58)</w:t>
            </w:r>
          </w:p>
        </w:tc>
      </w:tr>
      <w:tr w:rsidR="004111FF" w:rsidRPr="004111FF" w14:paraId="26DEC2FB" w14:textId="77777777" w:rsidTr="00215AB2">
        <w:tc>
          <w:tcPr>
            <w:tcW w:w="1870" w:type="dxa"/>
          </w:tcPr>
          <w:p w14:paraId="6629CD59" w14:textId="5939A2CE" w:rsidR="00215AB2" w:rsidRPr="004111FF" w:rsidRDefault="00215AB2" w:rsidP="004111FF">
            <w:r w:rsidRPr="004111FF">
              <w:t xml:space="preserve">10 </w:t>
            </w:r>
          </w:p>
        </w:tc>
        <w:tc>
          <w:tcPr>
            <w:tcW w:w="1870" w:type="dxa"/>
          </w:tcPr>
          <w:p w14:paraId="2169C0B5" w14:textId="77777777" w:rsidR="00215AB2" w:rsidRPr="004111FF" w:rsidRDefault="00215AB2" w:rsidP="004111FF">
            <w:r w:rsidRPr="004111FF">
              <w:t xml:space="preserve">86 </w:t>
            </w:r>
          </w:p>
        </w:tc>
        <w:tc>
          <w:tcPr>
            <w:tcW w:w="1870" w:type="dxa"/>
          </w:tcPr>
          <w:p w14:paraId="711298EC" w14:textId="77777777" w:rsidR="00215AB2" w:rsidRPr="004111FF" w:rsidRDefault="00215AB2" w:rsidP="004111FF">
            <w:r w:rsidRPr="004111FF">
              <w:t xml:space="preserve">70.14 ± 4.34a (60/86) </w:t>
            </w:r>
          </w:p>
        </w:tc>
        <w:tc>
          <w:tcPr>
            <w:tcW w:w="1870" w:type="dxa"/>
          </w:tcPr>
          <w:p w14:paraId="71818646" w14:textId="77777777" w:rsidR="00215AB2" w:rsidRPr="004111FF" w:rsidRDefault="00215AB2" w:rsidP="004111FF">
            <w:r w:rsidRPr="004111FF">
              <w:t xml:space="preserve">35.42 ± 5.51b (30/86) </w:t>
            </w:r>
          </w:p>
        </w:tc>
        <w:tc>
          <w:tcPr>
            <w:tcW w:w="1870" w:type="dxa"/>
          </w:tcPr>
          <w:p w14:paraId="1109250B" w14:textId="77777777" w:rsidR="00215AB2" w:rsidRPr="004111FF" w:rsidRDefault="00215AB2" w:rsidP="004111FF">
            <w:r w:rsidRPr="004111FF">
              <w:t>13.10 ± 4.44b (8/60)</w:t>
            </w:r>
          </w:p>
        </w:tc>
      </w:tr>
      <w:tr w:rsidR="004111FF" w:rsidRPr="004111FF" w14:paraId="04D90E9F" w14:textId="77777777" w:rsidTr="00215AB2">
        <w:tc>
          <w:tcPr>
            <w:tcW w:w="1870" w:type="dxa"/>
          </w:tcPr>
          <w:p w14:paraId="61B5D70B" w14:textId="5523CB43" w:rsidR="00215AB2" w:rsidRPr="004111FF" w:rsidRDefault="00215AB2" w:rsidP="004111FF">
            <w:r w:rsidRPr="004111FF">
              <w:t xml:space="preserve">20 </w:t>
            </w:r>
          </w:p>
        </w:tc>
        <w:tc>
          <w:tcPr>
            <w:tcW w:w="1870" w:type="dxa"/>
          </w:tcPr>
          <w:p w14:paraId="30027DD0" w14:textId="77777777" w:rsidR="00215AB2" w:rsidRPr="004111FF" w:rsidRDefault="00215AB2" w:rsidP="004111FF">
            <w:r w:rsidRPr="004111FF">
              <w:t xml:space="preserve">110 </w:t>
            </w:r>
          </w:p>
        </w:tc>
        <w:tc>
          <w:tcPr>
            <w:tcW w:w="1870" w:type="dxa"/>
          </w:tcPr>
          <w:p w14:paraId="6AA163AF" w14:textId="77777777" w:rsidR="00215AB2" w:rsidRPr="004111FF" w:rsidRDefault="00215AB2" w:rsidP="004111FF">
            <w:r w:rsidRPr="004111FF">
              <w:t xml:space="preserve">76.38 ± 3.90bc (84/110) </w:t>
            </w:r>
          </w:p>
        </w:tc>
        <w:tc>
          <w:tcPr>
            <w:tcW w:w="1870" w:type="dxa"/>
          </w:tcPr>
          <w:p w14:paraId="4C7A2995" w14:textId="77777777" w:rsidR="00215AB2" w:rsidRPr="004111FF" w:rsidRDefault="00215AB2" w:rsidP="004111FF">
            <w:r w:rsidRPr="004111FF">
              <w:t xml:space="preserve">38.26 ± 2.13b (42/110) </w:t>
            </w:r>
          </w:p>
        </w:tc>
        <w:tc>
          <w:tcPr>
            <w:tcW w:w="1870" w:type="dxa"/>
          </w:tcPr>
          <w:p w14:paraId="059A2062" w14:textId="77777777" w:rsidR="00215AB2" w:rsidRPr="004111FF" w:rsidRDefault="00215AB2" w:rsidP="004111FF">
            <w:r w:rsidRPr="004111FF">
              <w:t>14.26 ± 3.13b (12/84)</w:t>
            </w:r>
          </w:p>
        </w:tc>
      </w:tr>
      <w:tr w:rsidR="00215AB2" w:rsidRPr="004111FF" w14:paraId="0B670CDC" w14:textId="77777777" w:rsidTr="00215AB2">
        <w:tc>
          <w:tcPr>
            <w:tcW w:w="1870" w:type="dxa"/>
          </w:tcPr>
          <w:p w14:paraId="7B60A0A5" w14:textId="63552971" w:rsidR="00215AB2" w:rsidRPr="004111FF" w:rsidRDefault="00215AB2" w:rsidP="004111FF">
            <w:r w:rsidRPr="004111FF">
              <w:t xml:space="preserve">30 </w:t>
            </w:r>
          </w:p>
        </w:tc>
        <w:tc>
          <w:tcPr>
            <w:tcW w:w="1870" w:type="dxa"/>
          </w:tcPr>
          <w:p w14:paraId="61C56EBD" w14:textId="77777777" w:rsidR="00215AB2" w:rsidRPr="004111FF" w:rsidRDefault="00215AB2" w:rsidP="004111FF">
            <w:r w:rsidRPr="004111FF">
              <w:t xml:space="preserve">112 </w:t>
            </w:r>
          </w:p>
        </w:tc>
        <w:tc>
          <w:tcPr>
            <w:tcW w:w="1870" w:type="dxa"/>
          </w:tcPr>
          <w:p w14:paraId="6E362A37" w14:textId="77777777" w:rsidR="00215AB2" w:rsidRPr="004111FF" w:rsidRDefault="00215AB2" w:rsidP="004111FF">
            <w:r w:rsidRPr="004111FF">
              <w:t xml:space="preserve">77.25 ± 4.28c (86/112) </w:t>
            </w:r>
          </w:p>
        </w:tc>
        <w:tc>
          <w:tcPr>
            <w:tcW w:w="1870" w:type="dxa"/>
          </w:tcPr>
          <w:p w14:paraId="2EFE6CDA" w14:textId="77777777" w:rsidR="00215AB2" w:rsidRPr="004111FF" w:rsidRDefault="00215AB2" w:rsidP="004111FF">
            <w:r w:rsidRPr="004111FF">
              <w:t xml:space="preserve">37.58 ± 1.42b (42/112) </w:t>
            </w:r>
          </w:p>
        </w:tc>
        <w:tc>
          <w:tcPr>
            <w:tcW w:w="1870" w:type="dxa"/>
          </w:tcPr>
          <w:p w14:paraId="71A2BE2F" w14:textId="77777777" w:rsidR="00215AB2" w:rsidRPr="004111FF" w:rsidRDefault="00215AB2" w:rsidP="004111FF">
            <w:r w:rsidRPr="004111FF">
              <w:t>14.06 ± 1.46b (12/86)</w:t>
            </w:r>
          </w:p>
        </w:tc>
      </w:tr>
    </w:tbl>
    <w:p w14:paraId="0B650A19" w14:textId="77777777" w:rsidR="000F0988" w:rsidRPr="004111FF" w:rsidRDefault="000F0988" w:rsidP="004111FF"/>
    <w:p w14:paraId="2C1D6349" w14:textId="77777777" w:rsidR="00FB791A" w:rsidRPr="004111FF" w:rsidRDefault="00FB791A" w:rsidP="004111FF">
      <w:r w:rsidRPr="004111FF">
        <w:t xml:space="preserve">The melatonin treatment decreased the level of </w:t>
      </w:r>
      <w:r w:rsidRPr="004111FF">
        <w:rPr>
          <w:b/>
          <w:bCs/>
        </w:rPr>
        <w:t>ROS</w:t>
      </w:r>
      <w:r w:rsidRPr="004111FF">
        <w:t xml:space="preserve"> in treated </w:t>
      </w:r>
      <w:r w:rsidRPr="004111FF">
        <w:rPr>
          <w:b/>
          <w:bCs/>
        </w:rPr>
        <w:t>blastocysts</w:t>
      </w:r>
      <w:r w:rsidRPr="004111FF">
        <w:t xml:space="preserve">. </w:t>
      </w:r>
    </w:p>
    <w:p w14:paraId="7E76B7C4" w14:textId="77777777" w:rsidR="00FB791A" w:rsidRPr="004111FF" w:rsidRDefault="00FB791A" w:rsidP="004111FF">
      <w:r w:rsidRPr="004111FF">
        <w:t xml:space="preserve">The concentration of </w:t>
      </w:r>
      <w:r w:rsidRPr="004111FF">
        <w:rPr>
          <w:b/>
          <w:bCs/>
        </w:rPr>
        <w:t>estradiol</w:t>
      </w:r>
      <w:r w:rsidRPr="004111FF">
        <w:t xml:space="preserve"> and </w:t>
      </w:r>
      <w:r w:rsidRPr="004111FF">
        <w:rPr>
          <w:b/>
          <w:bCs/>
        </w:rPr>
        <w:t>progesterone</w:t>
      </w:r>
      <w:r w:rsidRPr="004111FF">
        <w:t xml:space="preserve"> in spent media increased with melatonin treatment. </w:t>
      </w:r>
    </w:p>
    <w:p w14:paraId="2B74C8A6" w14:textId="77777777" w:rsidR="00FB791A" w:rsidRPr="004111FF" w:rsidRDefault="00FB791A" w:rsidP="004111FF">
      <w:r w:rsidRPr="004111FF">
        <w:t xml:space="preserve">The results revealed the </w:t>
      </w:r>
      <w:r w:rsidRPr="004111FF">
        <w:rPr>
          <w:b/>
          <w:bCs/>
        </w:rPr>
        <w:t>presence of MT1 and MT2</w:t>
      </w:r>
      <w:r w:rsidRPr="004111FF">
        <w:t xml:space="preserve"> in early bovine parthenogenetic and androgenetic embry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791A" w:rsidRPr="004111FF" w14:paraId="2CB5535C" w14:textId="77777777" w:rsidTr="00341E4B">
        <w:tc>
          <w:tcPr>
            <w:tcW w:w="4675" w:type="dxa"/>
          </w:tcPr>
          <w:p w14:paraId="3A425841" w14:textId="77777777" w:rsidR="00FB791A" w:rsidRPr="004111FF" w:rsidRDefault="00FB791A" w:rsidP="004111FF">
            <w:r w:rsidRPr="004111FF">
              <w:t>Relative transcription of steroidogenic-related genes in COCs</w:t>
            </w:r>
          </w:p>
        </w:tc>
        <w:tc>
          <w:tcPr>
            <w:tcW w:w="4675" w:type="dxa"/>
          </w:tcPr>
          <w:p w14:paraId="1E408830" w14:textId="77777777" w:rsidR="00FB791A" w:rsidRPr="004111FF" w:rsidRDefault="00FB791A" w:rsidP="004111FF">
            <w:bookmarkStart w:id="20" w:name="_Hlk186045892"/>
            <w:r w:rsidRPr="004111FF">
              <w:t>CYP11A1</w:t>
            </w:r>
            <w:r w:rsidRPr="004111FF">
              <w:rPr>
                <w:rFonts w:cstheme="minorHAnsi"/>
              </w:rPr>
              <w:t>↑</w:t>
            </w:r>
            <w:r w:rsidRPr="004111FF">
              <w:t>, CYP19A1</w:t>
            </w:r>
            <w:r w:rsidRPr="004111FF">
              <w:rPr>
                <w:rFonts w:cstheme="minorHAnsi"/>
              </w:rPr>
              <w:t>↑</w:t>
            </w:r>
            <w:r w:rsidRPr="004111FF">
              <w:t xml:space="preserve"> ,  StAR</w:t>
            </w:r>
            <w:r w:rsidRPr="004111FF">
              <w:rPr>
                <w:rFonts w:cstheme="minorHAnsi"/>
              </w:rPr>
              <w:t>↑</w:t>
            </w:r>
            <w:bookmarkEnd w:id="20"/>
          </w:p>
        </w:tc>
      </w:tr>
    </w:tbl>
    <w:p w14:paraId="4E929978" w14:textId="77777777" w:rsidR="00FB791A" w:rsidRPr="004111FF" w:rsidRDefault="00FB791A" w:rsidP="004111FF"/>
    <w:p w14:paraId="3E412112" w14:textId="77777777" w:rsidR="000F0988" w:rsidRPr="004111FF" w:rsidRDefault="000F0988" w:rsidP="004111FF"/>
    <w:p w14:paraId="6FCFFFE2" w14:textId="77777777" w:rsidR="00FF72C2" w:rsidRPr="004111FF" w:rsidRDefault="00FF72C2" w:rsidP="004111FF">
      <w:pPr>
        <w:rPr>
          <w:b/>
          <w:bCs/>
        </w:rPr>
      </w:pPr>
    </w:p>
    <w:p w14:paraId="066F6F82" w14:textId="77777777" w:rsidR="00FF72C2" w:rsidRPr="004111FF" w:rsidRDefault="00FF72C2" w:rsidP="004111FF">
      <w:pPr>
        <w:rPr>
          <w:b/>
          <w:bCs/>
        </w:rPr>
      </w:pPr>
    </w:p>
    <w:p w14:paraId="61AD3616" w14:textId="77777777" w:rsidR="00FF72C2" w:rsidRPr="004111FF" w:rsidRDefault="00FF72C2" w:rsidP="004111FF">
      <w:pPr>
        <w:rPr>
          <w:b/>
          <w:bCs/>
        </w:rPr>
      </w:pPr>
    </w:p>
    <w:p w14:paraId="40DA9F76" w14:textId="52F6571D" w:rsidR="00873364" w:rsidRPr="004111FF" w:rsidRDefault="00C11D02" w:rsidP="004111FF">
      <w:pPr>
        <w:rPr>
          <w:b/>
          <w:bCs/>
        </w:rPr>
      </w:pPr>
      <w:r w:rsidRPr="004111FF">
        <w:rPr>
          <w:b/>
          <w:bCs/>
        </w:rPr>
        <w:lastRenderedPageBreak/>
        <w:t>20-</w:t>
      </w:r>
      <w:r w:rsidR="00BB1BE2" w:rsidRPr="004111FF">
        <w:rPr>
          <w:b/>
          <w:bCs/>
        </w:rPr>
        <w:t>Melatonin Abrogates the Anti-Developmental Effect of the AKT Inhibitor SH6 in Bovine Oocytes and Embryos</w:t>
      </w:r>
    </w:p>
    <w:p w14:paraId="1E243DEC" w14:textId="77777777" w:rsidR="00BB1BE2" w:rsidRPr="004111FF" w:rsidRDefault="00BB1BE2" w:rsidP="004111FF">
      <w:pPr>
        <w:rPr>
          <w:b/>
          <w:bCs/>
        </w:rPr>
      </w:pPr>
      <w:bookmarkStart w:id="21" w:name="_Hlk185933021"/>
      <w:r w:rsidRPr="004111FF">
        <w:rPr>
          <w:b/>
          <w:bCs/>
        </w:rPr>
        <w:t>Marwa El Sheikh, 2019</w:t>
      </w:r>
    </w:p>
    <w:bookmarkEnd w:id="21"/>
    <w:p w14:paraId="6F684838" w14:textId="02E892FF" w:rsidR="00A70E0D" w:rsidRPr="004111FF" w:rsidRDefault="00FF72C2" w:rsidP="004111FF">
      <w:pPr>
        <w:rPr>
          <w:b/>
          <w:bCs/>
        </w:rPr>
      </w:pPr>
      <w:r w:rsidRPr="004111FF">
        <w:rPr>
          <w:b/>
          <w:bCs/>
        </w:rPr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7"/>
        <w:gridCol w:w="1233"/>
        <w:gridCol w:w="2175"/>
        <w:gridCol w:w="2250"/>
      </w:tblGrid>
      <w:tr w:rsidR="004111FF" w:rsidRPr="004111FF" w14:paraId="7D6B8CBB" w14:textId="77777777" w:rsidTr="001C7B43">
        <w:tc>
          <w:tcPr>
            <w:tcW w:w="1537" w:type="dxa"/>
          </w:tcPr>
          <w:p w14:paraId="0E26107B" w14:textId="77777777" w:rsidR="00986BB3" w:rsidRPr="004111FF" w:rsidRDefault="00986BB3" w:rsidP="004111FF"/>
        </w:tc>
        <w:tc>
          <w:tcPr>
            <w:tcW w:w="1537" w:type="dxa"/>
          </w:tcPr>
          <w:p w14:paraId="0EA7831C" w14:textId="19773B2E" w:rsidR="00986BB3" w:rsidRPr="004111FF" w:rsidRDefault="00986BB3" w:rsidP="004111FF">
            <w:r w:rsidRPr="004111FF">
              <w:t>Melatonin concentration</w:t>
            </w:r>
          </w:p>
        </w:tc>
        <w:tc>
          <w:tcPr>
            <w:tcW w:w="1233" w:type="dxa"/>
          </w:tcPr>
          <w:p w14:paraId="4B5D78E7" w14:textId="38DD8F7E" w:rsidR="00986BB3" w:rsidRPr="004111FF" w:rsidRDefault="00986BB3" w:rsidP="004111FF">
            <w:r w:rsidRPr="004111FF">
              <w:t xml:space="preserve">N of oocytes </w:t>
            </w:r>
          </w:p>
        </w:tc>
        <w:tc>
          <w:tcPr>
            <w:tcW w:w="2175" w:type="dxa"/>
          </w:tcPr>
          <w:p w14:paraId="5BF40471" w14:textId="13B03338" w:rsidR="00986BB3" w:rsidRPr="004111FF" w:rsidRDefault="00986BB3" w:rsidP="004111FF">
            <w:r w:rsidRPr="004111FF">
              <w:t>Cleavage rate±SEM % at day 4 (n)</w:t>
            </w:r>
          </w:p>
        </w:tc>
        <w:tc>
          <w:tcPr>
            <w:tcW w:w="2250" w:type="dxa"/>
          </w:tcPr>
          <w:p w14:paraId="3B5B4AAD" w14:textId="1265FB9F" w:rsidR="00986BB3" w:rsidRPr="004111FF" w:rsidRDefault="00986BB3" w:rsidP="004111FF">
            <w:r w:rsidRPr="004111FF">
              <w:t>Blastocyst rate % at day 8 (n)</w:t>
            </w:r>
          </w:p>
        </w:tc>
      </w:tr>
      <w:tr w:rsidR="004111FF" w:rsidRPr="004111FF" w14:paraId="39AE820C" w14:textId="77777777" w:rsidTr="001C7B43">
        <w:tc>
          <w:tcPr>
            <w:tcW w:w="1537" w:type="dxa"/>
          </w:tcPr>
          <w:p w14:paraId="3BE9EC01" w14:textId="77777777" w:rsidR="00986BB3" w:rsidRPr="004111FF" w:rsidRDefault="00986BB3" w:rsidP="004111FF"/>
        </w:tc>
        <w:tc>
          <w:tcPr>
            <w:tcW w:w="1537" w:type="dxa"/>
          </w:tcPr>
          <w:p w14:paraId="2202DADF" w14:textId="6552FE12" w:rsidR="00986BB3" w:rsidRPr="004111FF" w:rsidRDefault="00986BB3" w:rsidP="004111FF">
            <w:r w:rsidRPr="004111FF">
              <w:t>0</w:t>
            </w:r>
          </w:p>
        </w:tc>
        <w:tc>
          <w:tcPr>
            <w:tcW w:w="1233" w:type="dxa"/>
          </w:tcPr>
          <w:p w14:paraId="62935714" w14:textId="77777777" w:rsidR="00986BB3" w:rsidRPr="004111FF" w:rsidRDefault="00986BB3" w:rsidP="004111FF">
            <w:r w:rsidRPr="004111FF">
              <w:t>200</w:t>
            </w:r>
          </w:p>
        </w:tc>
        <w:tc>
          <w:tcPr>
            <w:tcW w:w="2175" w:type="dxa"/>
          </w:tcPr>
          <w:p w14:paraId="498091B3" w14:textId="56573030" w:rsidR="00986BB3" w:rsidRPr="004111FF" w:rsidRDefault="00986BB3" w:rsidP="004111FF">
            <w:r w:rsidRPr="004111FF">
              <w:t>(145) 72.75 ± 1.54a</w:t>
            </w:r>
          </w:p>
        </w:tc>
        <w:tc>
          <w:tcPr>
            <w:tcW w:w="2250" w:type="dxa"/>
          </w:tcPr>
          <w:p w14:paraId="64626E65" w14:textId="408CAFDA" w:rsidR="00986BB3" w:rsidRPr="004111FF" w:rsidRDefault="00986BB3" w:rsidP="004111FF">
            <w:r w:rsidRPr="004111FF">
              <w:t>(53) 26.7 ± 2.13a</w:t>
            </w:r>
          </w:p>
        </w:tc>
      </w:tr>
      <w:tr w:rsidR="004111FF" w:rsidRPr="004111FF" w14:paraId="652B8355" w14:textId="77777777" w:rsidTr="001C7B43">
        <w:tc>
          <w:tcPr>
            <w:tcW w:w="1537" w:type="dxa"/>
          </w:tcPr>
          <w:p w14:paraId="2E2CCEA4" w14:textId="46F40E02" w:rsidR="00986BB3" w:rsidRPr="004111FF" w:rsidRDefault="00986BB3" w:rsidP="004111FF">
            <w:r w:rsidRPr="004111FF">
              <w:t>IVM_O1</w:t>
            </w:r>
          </w:p>
        </w:tc>
        <w:tc>
          <w:tcPr>
            <w:tcW w:w="1537" w:type="dxa"/>
          </w:tcPr>
          <w:p w14:paraId="76BFCBE4" w14:textId="180FB8AF" w:rsidR="00986BB3" w:rsidRPr="004111FF" w:rsidRDefault="00986BB3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1233" w:type="dxa"/>
          </w:tcPr>
          <w:p w14:paraId="36FDD93F" w14:textId="77777777" w:rsidR="00986BB3" w:rsidRPr="004111FF" w:rsidRDefault="00986BB3" w:rsidP="004111FF">
            <w:r w:rsidRPr="004111FF">
              <w:t>200</w:t>
            </w:r>
          </w:p>
        </w:tc>
        <w:tc>
          <w:tcPr>
            <w:tcW w:w="2175" w:type="dxa"/>
          </w:tcPr>
          <w:p w14:paraId="4384239F" w14:textId="0D764441" w:rsidR="00986BB3" w:rsidRPr="004111FF" w:rsidRDefault="00986BB3" w:rsidP="004111FF">
            <w:r w:rsidRPr="004111FF">
              <w:t>(159) 79.75 ± 1.65b</w:t>
            </w:r>
          </w:p>
        </w:tc>
        <w:tc>
          <w:tcPr>
            <w:tcW w:w="2250" w:type="dxa"/>
          </w:tcPr>
          <w:p w14:paraId="3F576D84" w14:textId="1FE928A3" w:rsidR="00986BB3" w:rsidRPr="004111FF" w:rsidRDefault="00986BB3" w:rsidP="004111FF">
            <w:r w:rsidRPr="004111FF">
              <w:t>(68) 34.0 ± 2.27b</w:t>
            </w:r>
          </w:p>
        </w:tc>
      </w:tr>
      <w:tr w:rsidR="004111FF" w:rsidRPr="004111FF" w14:paraId="19600CF1" w14:textId="77777777" w:rsidTr="001C7B43">
        <w:tc>
          <w:tcPr>
            <w:tcW w:w="1537" w:type="dxa"/>
          </w:tcPr>
          <w:p w14:paraId="0D5DCF17" w14:textId="58E794EE" w:rsidR="00986BB3" w:rsidRPr="004111FF" w:rsidRDefault="00986BB3" w:rsidP="004111FF">
            <w:r w:rsidRPr="004111FF">
              <w:t>IVM_O2</w:t>
            </w:r>
          </w:p>
        </w:tc>
        <w:tc>
          <w:tcPr>
            <w:tcW w:w="1537" w:type="dxa"/>
          </w:tcPr>
          <w:p w14:paraId="515A4971" w14:textId="080044D8" w:rsidR="00986BB3" w:rsidRPr="004111FF" w:rsidRDefault="00986BB3" w:rsidP="004111FF">
            <w:r w:rsidRPr="004111FF">
              <w:t>10</w:t>
            </w:r>
            <w:r w:rsidRPr="004111FF">
              <w:rPr>
                <w:vertAlign w:val="superscript"/>
              </w:rPr>
              <w:t>-8</w:t>
            </w:r>
          </w:p>
        </w:tc>
        <w:tc>
          <w:tcPr>
            <w:tcW w:w="1233" w:type="dxa"/>
          </w:tcPr>
          <w:p w14:paraId="0FC04DAB" w14:textId="77777777" w:rsidR="00986BB3" w:rsidRPr="004111FF" w:rsidRDefault="00986BB3" w:rsidP="004111FF">
            <w:r w:rsidRPr="004111FF">
              <w:t>200</w:t>
            </w:r>
          </w:p>
        </w:tc>
        <w:tc>
          <w:tcPr>
            <w:tcW w:w="2175" w:type="dxa"/>
          </w:tcPr>
          <w:p w14:paraId="5F7055E3" w14:textId="111C041D" w:rsidR="00986BB3" w:rsidRPr="004111FF" w:rsidRDefault="00986BB3" w:rsidP="004111FF">
            <w:r w:rsidRPr="004111FF">
              <w:t>(160) 80.0 ± 3.48b</w:t>
            </w:r>
          </w:p>
        </w:tc>
        <w:tc>
          <w:tcPr>
            <w:tcW w:w="2250" w:type="dxa"/>
          </w:tcPr>
          <w:p w14:paraId="739BCB37" w14:textId="2F09F2A8" w:rsidR="00986BB3" w:rsidRPr="004111FF" w:rsidRDefault="00986BB3" w:rsidP="004111FF">
            <w:r w:rsidRPr="004111FF">
              <w:t>(69) 34.5 ± 2.78b</w:t>
            </w:r>
          </w:p>
        </w:tc>
      </w:tr>
      <w:tr w:rsidR="00986BB3" w:rsidRPr="004111FF" w14:paraId="338D216B" w14:textId="77777777" w:rsidTr="001F79A5">
        <w:trPr>
          <w:trHeight w:val="50"/>
        </w:trPr>
        <w:tc>
          <w:tcPr>
            <w:tcW w:w="1537" w:type="dxa"/>
          </w:tcPr>
          <w:p w14:paraId="06B5188C" w14:textId="5DBA2FC3" w:rsidR="00986BB3" w:rsidRPr="004111FF" w:rsidRDefault="00986BB3" w:rsidP="004111FF">
            <w:r w:rsidRPr="004111FF">
              <w:t>IVM_O3</w:t>
            </w:r>
          </w:p>
        </w:tc>
        <w:tc>
          <w:tcPr>
            <w:tcW w:w="1537" w:type="dxa"/>
          </w:tcPr>
          <w:p w14:paraId="14DD368C" w14:textId="62DE56CE" w:rsidR="00986BB3" w:rsidRPr="004111FF" w:rsidRDefault="00986BB3" w:rsidP="004111FF">
            <w:r w:rsidRPr="004111FF">
              <w:t>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1233" w:type="dxa"/>
          </w:tcPr>
          <w:p w14:paraId="058246CB" w14:textId="77777777" w:rsidR="00986BB3" w:rsidRPr="004111FF" w:rsidRDefault="00986BB3" w:rsidP="004111FF">
            <w:r w:rsidRPr="004111FF">
              <w:t>200</w:t>
            </w:r>
          </w:p>
        </w:tc>
        <w:tc>
          <w:tcPr>
            <w:tcW w:w="2175" w:type="dxa"/>
          </w:tcPr>
          <w:p w14:paraId="71E29A7B" w14:textId="7E4DD641" w:rsidR="00986BB3" w:rsidRPr="004111FF" w:rsidRDefault="00986BB3" w:rsidP="004111FF">
            <w:r w:rsidRPr="004111FF">
              <w:t>(143) 71.5 ± 1.32a</w:t>
            </w:r>
          </w:p>
        </w:tc>
        <w:tc>
          <w:tcPr>
            <w:tcW w:w="2250" w:type="dxa"/>
          </w:tcPr>
          <w:p w14:paraId="1D4D5E7E" w14:textId="624B2BEA" w:rsidR="00986BB3" w:rsidRPr="004111FF" w:rsidRDefault="00986BB3" w:rsidP="004111FF">
            <w:r w:rsidRPr="004111FF">
              <w:t>(55) 27.7 ± 2.13a</w:t>
            </w:r>
          </w:p>
        </w:tc>
      </w:tr>
    </w:tbl>
    <w:p w14:paraId="4847D585" w14:textId="77777777" w:rsidR="00A70E0D" w:rsidRPr="004111FF" w:rsidRDefault="00A70E0D" w:rsidP="004111FF"/>
    <w:p w14:paraId="06D72C62" w14:textId="77777777" w:rsidR="00B94136" w:rsidRPr="004111FF" w:rsidRDefault="00B94136" w:rsidP="004111FF"/>
    <w:p w14:paraId="5B0097CB" w14:textId="2299B4AF" w:rsidR="000E181E" w:rsidRPr="004111FF" w:rsidRDefault="000E181E" w:rsidP="004111FF">
      <w:pPr>
        <w:rPr>
          <w:b/>
          <w:bCs/>
        </w:rPr>
      </w:pPr>
      <w:r w:rsidRPr="004111FF">
        <w:t>21-</w:t>
      </w:r>
      <w:r w:rsidRPr="004111FF">
        <w:rPr>
          <w:b/>
          <w:bCs/>
        </w:rPr>
        <w:t xml:space="preserve"> Melatonin enhances in vitro developmental competence of cumulus-oocyte complexes collected by ovum pick-up in prepubertal and adult dairy cattle </w:t>
      </w:r>
    </w:p>
    <w:p w14:paraId="40CC23F5" w14:textId="7EACADC1" w:rsidR="000E181E" w:rsidRPr="004111FF" w:rsidRDefault="000E181E" w:rsidP="004111FF">
      <w:pPr>
        <w:rPr>
          <w:b/>
          <w:bCs/>
        </w:rPr>
      </w:pPr>
      <w:r w:rsidRPr="004111FF">
        <w:rPr>
          <w:b/>
          <w:bCs/>
        </w:rPr>
        <w:t>Juan Carlos Gutiérrez-Añez , 202</w:t>
      </w:r>
      <w:r w:rsidR="00E44756">
        <w:rPr>
          <w:b/>
          <w:bCs/>
        </w:rPr>
        <w:t>1</w:t>
      </w:r>
    </w:p>
    <w:p w14:paraId="728C4657" w14:textId="77777777" w:rsidR="000E181E" w:rsidRPr="004111FF" w:rsidRDefault="000E181E" w:rsidP="004111FF"/>
    <w:p w14:paraId="0A737DBB" w14:textId="7ECC73FD" w:rsidR="000E181E" w:rsidRPr="004111FF" w:rsidRDefault="000E181E" w:rsidP="004111FF">
      <w:r w:rsidRPr="004111FF">
        <w:t>Ovum pick up method</w:t>
      </w:r>
      <w:r w:rsidR="00E10777" w:rsidRPr="004111FF">
        <w:t>,</w:t>
      </w:r>
      <w:r w:rsidR="0093795A" w:rsidRPr="004111FF">
        <w:t xml:space="preserve"> IVM, </w:t>
      </w:r>
      <w:r w:rsidR="00E10777" w:rsidRPr="004111FF">
        <w:t xml:space="preserve"> means ± SEM</w:t>
      </w:r>
    </w:p>
    <w:tbl>
      <w:tblPr>
        <w:tblStyle w:val="TableGrid"/>
        <w:tblW w:w="9364" w:type="dxa"/>
        <w:tblLayout w:type="fixed"/>
        <w:tblLook w:val="04A0" w:firstRow="1" w:lastRow="0" w:firstColumn="1" w:lastColumn="0" w:noHBand="0" w:noVBand="1"/>
      </w:tblPr>
      <w:tblGrid>
        <w:gridCol w:w="715"/>
        <w:gridCol w:w="992"/>
        <w:gridCol w:w="892"/>
        <w:gridCol w:w="1536"/>
        <w:gridCol w:w="1814"/>
        <w:gridCol w:w="2213"/>
        <w:gridCol w:w="1202"/>
      </w:tblGrid>
      <w:tr w:rsidR="004111FF" w:rsidRPr="004111FF" w14:paraId="4130BD8D" w14:textId="6BCCAB99" w:rsidTr="004111FF">
        <w:tc>
          <w:tcPr>
            <w:tcW w:w="715" w:type="dxa"/>
          </w:tcPr>
          <w:p w14:paraId="43D2C5EF" w14:textId="77777777" w:rsidR="001F79A5" w:rsidRPr="004111FF" w:rsidRDefault="001F79A5" w:rsidP="004111FF"/>
        </w:tc>
        <w:tc>
          <w:tcPr>
            <w:tcW w:w="992" w:type="dxa"/>
          </w:tcPr>
          <w:p w14:paraId="070A0E27" w14:textId="51339B1F" w:rsidR="001F79A5" w:rsidRPr="004111FF" w:rsidRDefault="001F79A5" w:rsidP="004111FF">
            <w:r w:rsidRPr="004111FF">
              <w:t xml:space="preserve">Melatonin concentration </w:t>
            </w:r>
          </w:p>
          <w:p w14:paraId="0BAB27CF" w14:textId="155A9A9F" w:rsidR="001F79A5" w:rsidRPr="004111FF" w:rsidRDefault="001F79A5" w:rsidP="004111FF">
            <w:r w:rsidRPr="004111FF">
              <w:t>IVM</w:t>
            </w:r>
          </w:p>
        </w:tc>
        <w:tc>
          <w:tcPr>
            <w:tcW w:w="892" w:type="dxa"/>
          </w:tcPr>
          <w:p w14:paraId="4022DE81" w14:textId="77777777" w:rsidR="001F79A5" w:rsidRPr="004111FF" w:rsidRDefault="001F79A5" w:rsidP="004111FF">
            <w:r w:rsidRPr="004111FF">
              <w:t xml:space="preserve">N of zygotes </w:t>
            </w:r>
          </w:p>
        </w:tc>
        <w:tc>
          <w:tcPr>
            <w:tcW w:w="1536" w:type="dxa"/>
          </w:tcPr>
          <w:p w14:paraId="14BEDE72" w14:textId="77777777" w:rsidR="001F79A5" w:rsidRPr="004111FF" w:rsidRDefault="001F79A5" w:rsidP="004111FF">
            <w:r w:rsidRPr="004111FF">
              <w:t xml:space="preserve">Cleavage rate </w:t>
            </w:r>
          </w:p>
        </w:tc>
        <w:tc>
          <w:tcPr>
            <w:tcW w:w="1814" w:type="dxa"/>
            <w:shd w:val="clear" w:color="auto" w:fill="auto"/>
          </w:tcPr>
          <w:p w14:paraId="79687E3F" w14:textId="15F6604B" w:rsidR="001F79A5" w:rsidRPr="004111FF" w:rsidRDefault="006F67CE" w:rsidP="004111FF">
            <w:r w:rsidRPr="004111FF">
              <w:t>1-</w:t>
            </w:r>
            <w:r w:rsidR="001F79A5" w:rsidRPr="004111FF">
              <w:t>Blastocyst (early,nonexpand) rates D8</w:t>
            </w:r>
          </w:p>
        </w:tc>
        <w:tc>
          <w:tcPr>
            <w:tcW w:w="2213" w:type="dxa"/>
            <w:shd w:val="clear" w:color="auto" w:fill="auto"/>
          </w:tcPr>
          <w:p w14:paraId="38C037FD" w14:textId="4408782A" w:rsidR="001F79A5" w:rsidRPr="004111FF" w:rsidRDefault="006F67CE" w:rsidP="004111FF">
            <w:r w:rsidRPr="004111FF">
              <w:t>2-</w:t>
            </w:r>
            <w:r w:rsidR="001F79A5" w:rsidRPr="004111FF">
              <w:t>Advanced (expand</w:t>
            </w:r>
            <w:r w:rsidR="00603817" w:rsidRPr="004111FF">
              <w:t>,</w:t>
            </w:r>
            <w:r w:rsidR="001F79A5" w:rsidRPr="004111FF">
              <w:t>hatchinh,hatched) blastocyst rates</w:t>
            </w:r>
          </w:p>
        </w:tc>
        <w:tc>
          <w:tcPr>
            <w:tcW w:w="1202" w:type="dxa"/>
          </w:tcPr>
          <w:p w14:paraId="25E00EF6" w14:textId="6471FA86" w:rsidR="001F79A5" w:rsidRPr="004111FF" w:rsidRDefault="006F67CE" w:rsidP="004111FF">
            <w:r w:rsidRPr="004111FF">
              <w:t>(1+2)</w:t>
            </w:r>
            <w:r w:rsidR="001F79A5" w:rsidRPr="004111FF">
              <w:t>Total blastocysts</w:t>
            </w:r>
          </w:p>
        </w:tc>
      </w:tr>
      <w:tr w:rsidR="004111FF" w:rsidRPr="004111FF" w14:paraId="0D05A687" w14:textId="1FAAA8F1" w:rsidTr="004111FF">
        <w:tc>
          <w:tcPr>
            <w:tcW w:w="715" w:type="dxa"/>
          </w:tcPr>
          <w:p w14:paraId="0E146261" w14:textId="77777777" w:rsidR="001F79A5" w:rsidRPr="004111FF" w:rsidRDefault="001F79A5" w:rsidP="004111FF"/>
        </w:tc>
        <w:tc>
          <w:tcPr>
            <w:tcW w:w="992" w:type="dxa"/>
          </w:tcPr>
          <w:p w14:paraId="05E49F7F" w14:textId="0800499B" w:rsidR="001F79A5" w:rsidRPr="004111FF" w:rsidRDefault="001F79A5" w:rsidP="004111FF">
            <w:r w:rsidRPr="004111FF">
              <w:t>0</w:t>
            </w:r>
          </w:p>
        </w:tc>
        <w:tc>
          <w:tcPr>
            <w:tcW w:w="892" w:type="dxa"/>
          </w:tcPr>
          <w:p w14:paraId="2EC77360" w14:textId="77777777" w:rsidR="001F79A5" w:rsidRPr="004111FF" w:rsidRDefault="001F79A5" w:rsidP="004111FF">
            <w:r w:rsidRPr="004111FF">
              <w:t>201</w:t>
            </w:r>
          </w:p>
        </w:tc>
        <w:tc>
          <w:tcPr>
            <w:tcW w:w="1536" w:type="dxa"/>
          </w:tcPr>
          <w:p w14:paraId="34A1F21B" w14:textId="3B776069" w:rsidR="001F79A5" w:rsidRPr="004111FF" w:rsidRDefault="001F79A5" w:rsidP="004111FF">
            <w:r w:rsidRPr="004111FF">
              <w:t xml:space="preserve">(135) 67.4±3.9 </w:t>
            </w:r>
          </w:p>
        </w:tc>
        <w:tc>
          <w:tcPr>
            <w:tcW w:w="1814" w:type="dxa"/>
            <w:shd w:val="clear" w:color="auto" w:fill="auto"/>
          </w:tcPr>
          <w:p w14:paraId="43D1D38B" w14:textId="307EBDFA" w:rsidR="001F79A5" w:rsidRPr="004111FF" w:rsidRDefault="001F79A5" w:rsidP="004111FF">
            <w:r w:rsidRPr="004111FF">
              <w:t>(27) 13.6±2.4 %b</w:t>
            </w:r>
          </w:p>
        </w:tc>
        <w:tc>
          <w:tcPr>
            <w:tcW w:w="2213" w:type="dxa"/>
            <w:shd w:val="clear" w:color="auto" w:fill="auto"/>
          </w:tcPr>
          <w:p w14:paraId="63AD5E40" w14:textId="081B83E8" w:rsidR="001F79A5" w:rsidRPr="004111FF" w:rsidRDefault="001F79A5" w:rsidP="004111FF">
            <w:r w:rsidRPr="004111FF">
              <w:t>(16) 8.0±2.2 %b</w:t>
            </w:r>
          </w:p>
        </w:tc>
        <w:tc>
          <w:tcPr>
            <w:tcW w:w="1202" w:type="dxa"/>
          </w:tcPr>
          <w:p w14:paraId="711FFA84" w14:textId="7B1E0262" w:rsidR="001F79A5" w:rsidRPr="004111FF" w:rsidRDefault="001F79A5" w:rsidP="004111FF">
            <w:r w:rsidRPr="004111FF">
              <w:t>43</w:t>
            </w:r>
            <w:r w:rsidR="00940102" w:rsidRPr="004111FF">
              <w:t>b</w:t>
            </w:r>
          </w:p>
        </w:tc>
      </w:tr>
      <w:tr w:rsidR="004111FF" w:rsidRPr="004111FF" w14:paraId="59C7194F" w14:textId="72DA9967" w:rsidTr="004111FF">
        <w:tc>
          <w:tcPr>
            <w:tcW w:w="715" w:type="dxa"/>
          </w:tcPr>
          <w:p w14:paraId="375B7BA3" w14:textId="578B4623" w:rsidR="001F79A5" w:rsidRPr="004111FF" w:rsidRDefault="00603817" w:rsidP="004111FF">
            <w:r w:rsidRPr="004111FF">
              <w:t>IVM_P1</w:t>
            </w:r>
          </w:p>
        </w:tc>
        <w:tc>
          <w:tcPr>
            <w:tcW w:w="992" w:type="dxa"/>
          </w:tcPr>
          <w:p w14:paraId="2CD24463" w14:textId="3F0ED704" w:rsidR="001F79A5" w:rsidRPr="004111FF" w:rsidRDefault="001F79A5" w:rsidP="004111FF">
            <w:r w:rsidRPr="004111FF">
              <w:t>0.01 nM</w:t>
            </w:r>
          </w:p>
        </w:tc>
        <w:tc>
          <w:tcPr>
            <w:tcW w:w="892" w:type="dxa"/>
          </w:tcPr>
          <w:p w14:paraId="19965E69" w14:textId="77777777" w:rsidR="001F79A5" w:rsidRPr="004111FF" w:rsidRDefault="001F79A5" w:rsidP="004111FF">
            <w:r w:rsidRPr="004111FF">
              <w:t>209</w:t>
            </w:r>
          </w:p>
        </w:tc>
        <w:tc>
          <w:tcPr>
            <w:tcW w:w="1536" w:type="dxa"/>
          </w:tcPr>
          <w:p w14:paraId="38B0B0D2" w14:textId="3901C6C9" w:rsidR="001F79A5" w:rsidRPr="004111FF" w:rsidRDefault="001F79A5" w:rsidP="004111FF">
            <w:r w:rsidRPr="004111FF">
              <w:t>(146) 69.9±2.6</w:t>
            </w:r>
          </w:p>
        </w:tc>
        <w:tc>
          <w:tcPr>
            <w:tcW w:w="1814" w:type="dxa"/>
            <w:shd w:val="clear" w:color="auto" w:fill="auto"/>
          </w:tcPr>
          <w:p w14:paraId="6D7C377C" w14:textId="71767F2F" w:rsidR="001F79A5" w:rsidRPr="004111FF" w:rsidRDefault="001F79A5" w:rsidP="004111FF">
            <w:r w:rsidRPr="004111FF">
              <w:t>(50) 24.0±3%a</w:t>
            </w:r>
          </w:p>
        </w:tc>
        <w:tc>
          <w:tcPr>
            <w:tcW w:w="2213" w:type="dxa"/>
            <w:shd w:val="clear" w:color="auto" w:fill="auto"/>
          </w:tcPr>
          <w:p w14:paraId="51699006" w14:textId="28D9623A" w:rsidR="001F79A5" w:rsidRPr="004111FF" w:rsidRDefault="001F79A5" w:rsidP="004111FF">
            <w:r w:rsidRPr="004111FF">
              <w:t>(28) 13.2±2.1 %a</w:t>
            </w:r>
          </w:p>
        </w:tc>
        <w:tc>
          <w:tcPr>
            <w:tcW w:w="1202" w:type="dxa"/>
          </w:tcPr>
          <w:p w14:paraId="473C0392" w14:textId="494E525A" w:rsidR="001F79A5" w:rsidRPr="004111FF" w:rsidRDefault="001F79A5" w:rsidP="004111FF">
            <w:r w:rsidRPr="004111FF">
              <w:t>78</w:t>
            </w:r>
            <w:r w:rsidR="00940102" w:rsidRPr="004111FF">
              <w:t>a</w:t>
            </w:r>
          </w:p>
        </w:tc>
      </w:tr>
    </w:tbl>
    <w:p w14:paraId="4622D174" w14:textId="77777777" w:rsidR="000E181E" w:rsidRPr="004111FF" w:rsidRDefault="000E181E" w:rsidP="004111FF"/>
    <w:p w14:paraId="40CA1C3E" w14:textId="77777777" w:rsidR="000E181E" w:rsidRPr="004111FF" w:rsidRDefault="000E181E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1202"/>
        <w:gridCol w:w="1163"/>
        <w:gridCol w:w="1167"/>
        <w:gridCol w:w="1167"/>
        <w:gridCol w:w="1222"/>
        <w:gridCol w:w="1451"/>
      </w:tblGrid>
      <w:tr w:rsidR="004111FF" w:rsidRPr="004111FF" w14:paraId="3654B8A6" w14:textId="77777777" w:rsidTr="00341E4B">
        <w:tc>
          <w:tcPr>
            <w:tcW w:w="1147" w:type="dxa"/>
          </w:tcPr>
          <w:p w14:paraId="24AA4CD8" w14:textId="77777777" w:rsidR="000E181E" w:rsidRPr="004111FF" w:rsidRDefault="000E181E" w:rsidP="004111FF"/>
        </w:tc>
        <w:tc>
          <w:tcPr>
            <w:tcW w:w="1138" w:type="dxa"/>
          </w:tcPr>
          <w:p w14:paraId="3452B789" w14:textId="77777777" w:rsidR="000E181E" w:rsidRPr="004111FF" w:rsidRDefault="000E181E" w:rsidP="004111FF">
            <w:r w:rsidRPr="004111FF">
              <w:t xml:space="preserve">N of expanded blastocysts </w:t>
            </w:r>
          </w:p>
        </w:tc>
        <w:tc>
          <w:tcPr>
            <w:tcW w:w="1163" w:type="dxa"/>
          </w:tcPr>
          <w:p w14:paraId="6457DE08" w14:textId="77777777" w:rsidR="000E181E" w:rsidRPr="004111FF" w:rsidRDefault="000E181E" w:rsidP="004111FF">
            <w:r w:rsidRPr="004111FF">
              <w:t>TE number</w:t>
            </w:r>
          </w:p>
        </w:tc>
        <w:tc>
          <w:tcPr>
            <w:tcW w:w="1167" w:type="dxa"/>
          </w:tcPr>
          <w:p w14:paraId="19EDBBE4" w14:textId="77777777" w:rsidR="000E181E" w:rsidRPr="004111FF" w:rsidRDefault="000E181E" w:rsidP="004111FF">
            <w:r w:rsidRPr="004111FF">
              <w:t>ICM number</w:t>
            </w:r>
          </w:p>
        </w:tc>
        <w:tc>
          <w:tcPr>
            <w:tcW w:w="1167" w:type="dxa"/>
          </w:tcPr>
          <w:p w14:paraId="504DCB48" w14:textId="77777777" w:rsidR="000E181E" w:rsidRPr="004111FF" w:rsidRDefault="000E181E" w:rsidP="004111FF">
            <w:r w:rsidRPr="004111FF">
              <w:t>Total number</w:t>
            </w:r>
          </w:p>
        </w:tc>
        <w:tc>
          <w:tcPr>
            <w:tcW w:w="1222" w:type="dxa"/>
          </w:tcPr>
          <w:p w14:paraId="537C5E80" w14:textId="77777777" w:rsidR="000E181E" w:rsidRPr="004111FF" w:rsidRDefault="000E181E" w:rsidP="004111FF">
            <w:r w:rsidRPr="004111FF">
              <w:t>ICM: total number ratio</w:t>
            </w:r>
          </w:p>
        </w:tc>
        <w:tc>
          <w:tcPr>
            <w:tcW w:w="1451" w:type="dxa"/>
          </w:tcPr>
          <w:p w14:paraId="65422A11" w14:textId="77777777" w:rsidR="000E181E" w:rsidRPr="004111FF" w:rsidRDefault="000E181E" w:rsidP="004111FF">
            <w:r w:rsidRPr="004111FF">
              <w:t>ICM: TE ratio</w:t>
            </w:r>
          </w:p>
        </w:tc>
      </w:tr>
      <w:tr w:rsidR="004111FF" w:rsidRPr="004111FF" w14:paraId="5565590A" w14:textId="77777777" w:rsidTr="00341E4B">
        <w:tc>
          <w:tcPr>
            <w:tcW w:w="1147" w:type="dxa"/>
          </w:tcPr>
          <w:p w14:paraId="6B3C966A" w14:textId="77777777" w:rsidR="000E181E" w:rsidRPr="004111FF" w:rsidRDefault="000E181E" w:rsidP="004111FF">
            <w:r w:rsidRPr="004111FF">
              <w:t>0</w:t>
            </w:r>
          </w:p>
        </w:tc>
        <w:tc>
          <w:tcPr>
            <w:tcW w:w="1138" w:type="dxa"/>
          </w:tcPr>
          <w:p w14:paraId="0E633FBF" w14:textId="77777777" w:rsidR="000E181E" w:rsidRPr="004111FF" w:rsidRDefault="000E181E" w:rsidP="004111FF">
            <w:r w:rsidRPr="004111FF">
              <w:t>19</w:t>
            </w:r>
          </w:p>
        </w:tc>
        <w:tc>
          <w:tcPr>
            <w:tcW w:w="1163" w:type="dxa"/>
          </w:tcPr>
          <w:p w14:paraId="109130C5" w14:textId="77777777" w:rsidR="000E181E" w:rsidRPr="004111FF" w:rsidRDefault="000E181E" w:rsidP="004111FF">
            <w:r w:rsidRPr="004111FF">
              <w:t xml:space="preserve">53.9±3.8 </w:t>
            </w:r>
          </w:p>
        </w:tc>
        <w:tc>
          <w:tcPr>
            <w:tcW w:w="1167" w:type="dxa"/>
          </w:tcPr>
          <w:p w14:paraId="2D08B9C1" w14:textId="77777777" w:rsidR="000E181E" w:rsidRPr="004111FF" w:rsidRDefault="000E181E" w:rsidP="004111FF">
            <w:r w:rsidRPr="004111FF">
              <w:t xml:space="preserve">27.3±2.9b </w:t>
            </w:r>
          </w:p>
        </w:tc>
        <w:tc>
          <w:tcPr>
            <w:tcW w:w="1167" w:type="dxa"/>
          </w:tcPr>
          <w:p w14:paraId="42CADFD4" w14:textId="77777777" w:rsidR="000E181E" w:rsidRPr="004111FF" w:rsidRDefault="000E181E" w:rsidP="004111FF">
            <w:r w:rsidRPr="004111FF">
              <w:t xml:space="preserve">81.2±5.8b </w:t>
            </w:r>
          </w:p>
        </w:tc>
        <w:tc>
          <w:tcPr>
            <w:tcW w:w="1222" w:type="dxa"/>
          </w:tcPr>
          <w:p w14:paraId="7BF9A320" w14:textId="77777777" w:rsidR="000E181E" w:rsidRPr="004111FF" w:rsidRDefault="000E181E" w:rsidP="004111FF">
            <w:r w:rsidRPr="004111FF">
              <w:t xml:space="preserve">0.34±0.01b </w:t>
            </w:r>
          </w:p>
        </w:tc>
        <w:tc>
          <w:tcPr>
            <w:tcW w:w="1451" w:type="dxa"/>
          </w:tcPr>
          <w:p w14:paraId="32F3FE08" w14:textId="77777777" w:rsidR="000E181E" w:rsidRPr="004111FF" w:rsidRDefault="000E181E" w:rsidP="004111FF">
            <w:r w:rsidRPr="004111FF">
              <w:t xml:space="preserve">0.52±0.04a </w:t>
            </w:r>
          </w:p>
        </w:tc>
      </w:tr>
      <w:tr w:rsidR="000E181E" w:rsidRPr="004111FF" w14:paraId="04775D91" w14:textId="77777777" w:rsidTr="00341E4B">
        <w:tc>
          <w:tcPr>
            <w:tcW w:w="1147" w:type="dxa"/>
          </w:tcPr>
          <w:p w14:paraId="2C15B032" w14:textId="77777777" w:rsidR="000E181E" w:rsidRPr="004111FF" w:rsidRDefault="000E181E" w:rsidP="004111FF">
            <w:r w:rsidRPr="004111FF">
              <w:t>0.01 nM</w:t>
            </w:r>
          </w:p>
        </w:tc>
        <w:tc>
          <w:tcPr>
            <w:tcW w:w="1138" w:type="dxa"/>
          </w:tcPr>
          <w:p w14:paraId="571546A7" w14:textId="77777777" w:rsidR="000E181E" w:rsidRPr="004111FF" w:rsidRDefault="000E181E" w:rsidP="004111FF">
            <w:r w:rsidRPr="004111FF">
              <w:t>21</w:t>
            </w:r>
          </w:p>
        </w:tc>
        <w:tc>
          <w:tcPr>
            <w:tcW w:w="1163" w:type="dxa"/>
          </w:tcPr>
          <w:p w14:paraId="6644625C" w14:textId="77777777" w:rsidR="000E181E" w:rsidRPr="004111FF" w:rsidRDefault="000E181E" w:rsidP="004111FF">
            <w:r w:rsidRPr="004111FF">
              <w:t>58.5±3.7</w:t>
            </w:r>
          </w:p>
        </w:tc>
        <w:tc>
          <w:tcPr>
            <w:tcW w:w="1167" w:type="dxa"/>
          </w:tcPr>
          <w:p w14:paraId="687E60A0" w14:textId="77777777" w:rsidR="000E181E" w:rsidRPr="004111FF" w:rsidRDefault="000E181E" w:rsidP="004111FF">
            <w:r w:rsidRPr="004111FF">
              <w:t>39.1±2.8a</w:t>
            </w:r>
          </w:p>
        </w:tc>
        <w:tc>
          <w:tcPr>
            <w:tcW w:w="1167" w:type="dxa"/>
          </w:tcPr>
          <w:p w14:paraId="534DC7F8" w14:textId="77777777" w:rsidR="000E181E" w:rsidRPr="004111FF" w:rsidRDefault="000E181E" w:rsidP="004111FF">
            <w:r w:rsidRPr="004111FF">
              <w:t>98.6±5.7a</w:t>
            </w:r>
          </w:p>
        </w:tc>
        <w:tc>
          <w:tcPr>
            <w:tcW w:w="1222" w:type="dxa"/>
          </w:tcPr>
          <w:p w14:paraId="69FD59DF" w14:textId="77777777" w:rsidR="000E181E" w:rsidRPr="004111FF" w:rsidRDefault="000E181E" w:rsidP="004111FF">
            <w:r w:rsidRPr="004111FF">
              <w:t>0.39±0.01a</w:t>
            </w:r>
          </w:p>
        </w:tc>
        <w:tc>
          <w:tcPr>
            <w:tcW w:w="1451" w:type="dxa"/>
          </w:tcPr>
          <w:p w14:paraId="376DA59E" w14:textId="77777777" w:rsidR="000E181E" w:rsidRPr="004111FF" w:rsidRDefault="000E181E" w:rsidP="004111FF">
            <w:r w:rsidRPr="004111FF">
              <w:t>0.69±0.04 b</w:t>
            </w:r>
          </w:p>
        </w:tc>
      </w:tr>
    </w:tbl>
    <w:p w14:paraId="724D3BDF" w14:textId="77777777" w:rsidR="000E181E" w:rsidRPr="004111FF" w:rsidRDefault="000E181E" w:rsidP="004111FF"/>
    <w:p w14:paraId="07CE4FA5" w14:textId="17FEBCB2" w:rsidR="00B94136" w:rsidRPr="004111FF" w:rsidRDefault="00B94136" w:rsidP="004111FF"/>
    <w:p w14:paraId="65564F41" w14:textId="77777777" w:rsidR="00DC5744" w:rsidRPr="004111FF" w:rsidRDefault="00DC5744" w:rsidP="004111FF"/>
    <w:p w14:paraId="08F368D6" w14:textId="77777777" w:rsidR="00DC5744" w:rsidRPr="004111FF" w:rsidRDefault="00DC5744" w:rsidP="004111FF"/>
    <w:p w14:paraId="08B6F30B" w14:textId="77777777" w:rsidR="008E38A2" w:rsidRPr="004111FF" w:rsidRDefault="008E38A2" w:rsidP="004111FF"/>
    <w:p w14:paraId="366EC9BC" w14:textId="5F6B5A58" w:rsidR="0093795A" w:rsidRPr="004111FF" w:rsidRDefault="008E38A2" w:rsidP="004111FF">
      <w:pPr>
        <w:rPr>
          <w:b/>
          <w:bCs/>
        </w:rPr>
      </w:pPr>
      <w:r w:rsidRPr="004111FF">
        <w:lastRenderedPageBreak/>
        <w:t>22-</w:t>
      </w:r>
      <w:r w:rsidR="0093795A" w:rsidRPr="004111FF">
        <w:rPr>
          <w:b/>
          <w:bCs/>
        </w:rPr>
        <w:t xml:space="preserve"> Melatonin improves the fertilization capacity and developmental ability of bovine oocytes by regulating cytoplasmic maturation events </w:t>
      </w:r>
    </w:p>
    <w:p w14:paraId="533DFEC6" w14:textId="35B4313E" w:rsidR="0093795A" w:rsidRPr="004111FF" w:rsidRDefault="0093795A" w:rsidP="004111FF">
      <w:pPr>
        <w:rPr>
          <w:b/>
          <w:bCs/>
        </w:rPr>
      </w:pPr>
      <w:r w:rsidRPr="004111FF">
        <w:rPr>
          <w:b/>
          <w:bCs/>
        </w:rPr>
        <w:t>Xue-Ming Zhao, 201</w:t>
      </w:r>
      <w:r w:rsidR="00E44756">
        <w:rPr>
          <w:b/>
          <w:bCs/>
        </w:rPr>
        <w:t>8</w:t>
      </w:r>
    </w:p>
    <w:p w14:paraId="6A7EE265" w14:textId="3906FE2A" w:rsidR="0093795A" w:rsidRPr="004111FF" w:rsidRDefault="00D16B24" w:rsidP="004111FF">
      <w:r w:rsidRPr="004111FF">
        <w:rPr>
          <w:b/>
          <w:bCs/>
        </w:rPr>
        <w:t>IVM</w:t>
      </w:r>
      <w:r w:rsidR="00B62289" w:rsidRPr="004111FF">
        <w:t>, means ± standard error</w:t>
      </w:r>
    </w:p>
    <w:tbl>
      <w:tblPr>
        <w:tblStyle w:val="TableGrid"/>
        <w:tblW w:w="9499" w:type="dxa"/>
        <w:tblLayout w:type="fixed"/>
        <w:tblLook w:val="04A0" w:firstRow="1" w:lastRow="0" w:firstColumn="1" w:lastColumn="0" w:noHBand="0" w:noVBand="1"/>
      </w:tblPr>
      <w:tblGrid>
        <w:gridCol w:w="1165"/>
        <w:gridCol w:w="2034"/>
        <w:gridCol w:w="2034"/>
        <w:gridCol w:w="957"/>
        <w:gridCol w:w="1149"/>
        <w:gridCol w:w="1170"/>
        <w:gridCol w:w="990"/>
      </w:tblGrid>
      <w:tr w:rsidR="004111FF" w:rsidRPr="004111FF" w14:paraId="171B2F10" w14:textId="77777777" w:rsidTr="00D45E73">
        <w:tc>
          <w:tcPr>
            <w:tcW w:w="1165" w:type="dxa"/>
          </w:tcPr>
          <w:p w14:paraId="20C019D4" w14:textId="2CDCF079" w:rsidR="00D45E73" w:rsidRPr="004111FF" w:rsidRDefault="00D45E73" w:rsidP="004111FF"/>
        </w:tc>
        <w:tc>
          <w:tcPr>
            <w:tcW w:w="2034" w:type="dxa"/>
          </w:tcPr>
          <w:p w14:paraId="14591FE1" w14:textId="77777777" w:rsidR="00D45E73" w:rsidRPr="004111FF" w:rsidRDefault="00D45E73" w:rsidP="004111FF">
            <w:r w:rsidRPr="004111FF">
              <w:t>Melatonin concentration</w:t>
            </w:r>
          </w:p>
          <w:p w14:paraId="2433A002" w14:textId="3A28C4C5" w:rsidR="00D45E73" w:rsidRPr="004111FF" w:rsidRDefault="00D45E73" w:rsidP="004111FF">
            <w:r w:rsidRPr="004111FF">
              <w:t>IVM</w:t>
            </w:r>
          </w:p>
        </w:tc>
        <w:tc>
          <w:tcPr>
            <w:tcW w:w="2034" w:type="dxa"/>
          </w:tcPr>
          <w:p w14:paraId="04ABAB64" w14:textId="63096DE8" w:rsidR="00D45E73" w:rsidRPr="004111FF" w:rsidRDefault="00D45E73" w:rsidP="004111FF">
            <w:r w:rsidRPr="004111FF">
              <w:t>nuclear maturation rate n</w:t>
            </w:r>
          </w:p>
        </w:tc>
        <w:tc>
          <w:tcPr>
            <w:tcW w:w="957" w:type="dxa"/>
          </w:tcPr>
          <w:p w14:paraId="48DAD8D8" w14:textId="77777777" w:rsidR="00D45E73" w:rsidRPr="004111FF" w:rsidRDefault="00D45E73" w:rsidP="004111FF">
            <w:r w:rsidRPr="004111FF">
              <w:t xml:space="preserve">ROS level </w:t>
            </w:r>
          </w:p>
        </w:tc>
        <w:tc>
          <w:tcPr>
            <w:tcW w:w="1149" w:type="dxa"/>
          </w:tcPr>
          <w:p w14:paraId="0EBDB52E" w14:textId="77777777" w:rsidR="00D45E73" w:rsidRPr="004111FF" w:rsidRDefault="00D45E73" w:rsidP="004111FF">
            <w:r w:rsidRPr="004111FF">
              <w:t>normal distribution rate of mitochondria</w:t>
            </w:r>
          </w:p>
        </w:tc>
        <w:tc>
          <w:tcPr>
            <w:tcW w:w="1170" w:type="dxa"/>
          </w:tcPr>
          <w:p w14:paraId="1EDC6FF8" w14:textId="77777777" w:rsidR="00D45E73" w:rsidRPr="004111FF" w:rsidRDefault="00D45E73" w:rsidP="004111FF">
            <w:r w:rsidRPr="004111FF">
              <w:t>distribution rates of CGs</w:t>
            </w:r>
          </w:p>
        </w:tc>
        <w:tc>
          <w:tcPr>
            <w:tcW w:w="990" w:type="dxa"/>
          </w:tcPr>
          <w:p w14:paraId="09C030CC" w14:textId="77777777" w:rsidR="00D45E73" w:rsidRPr="004111FF" w:rsidRDefault="00D45E73" w:rsidP="004111FF">
            <w:r w:rsidRPr="004111FF">
              <w:t>normal distribution rate of ER</w:t>
            </w:r>
          </w:p>
        </w:tc>
      </w:tr>
      <w:tr w:rsidR="004111FF" w:rsidRPr="004111FF" w14:paraId="4AA43058" w14:textId="77777777" w:rsidTr="00D45E73">
        <w:tc>
          <w:tcPr>
            <w:tcW w:w="1165" w:type="dxa"/>
          </w:tcPr>
          <w:p w14:paraId="08E93A01" w14:textId="356148B2" w:rsidR="00D45E73" w:rsidRPr="004111FF" w:rsidRDefault="00D45E73" w:rsidP="004111FF"/>
        </w:tc>
        <w:tc>
          <w:tcPr>
            <w:tcW w:w="2034" w:type="dxa"/>
          </w:tcPr>
          <w:p w14:paraId="46E65785" w14:textId="49117EBA" w:rsidR="00D45E73" w:rsidRPr="004111FF" w:rsidRDefault="00D45E73" w:rsidP="004111FF">
            <w:r w:rsidRPr="004111FF">
              <w:t>0</w:t>
            </w:r>
          </w:p>
        </w:tc>
        <w:tc>
          <w:tcPr>
            <w:tcW w:w="2034" w:type="dxa"/>
          </w:tcPr>
          <w:p w14:paraId="7662ECE3" w14:textId="1A3DF494" w:rsidR="00D45E73" w:rsidRPr="004111FF" w:rsidRDefault="00D45E73" w:rsidP="004111FF">
            <w:r w:rsidRPr="004111FF">
              <w:t>73.9%, 2846/3852a</w:t>
            </w:r>
          </w:p>
        </w:tc>
        <w:tc>
          <w:tcPr>
            <w:tcW w:w="957" w:type="dxa"/>
          </w:tcPr>
          <w:p w14:paraId="4C26A6F7" w14:textId="77777777" w:rsidR="00D45E73" w:rsidRPr="004111FF" w:rsidRDefault="00D45E73" w:rsidP="004111FF">
            <w:r w:rsidRPr="004111FF">
              <w:t>1.6 cps a</w:t>
            </w:r>
          </w:p>
        </w:tc>
        <w:tc>
          <w:tcPr>
            <w:tcW w:w="1149" w:type="dxa"/>
          </w:tcPr>
          <w:p w14:paraId="01E03E28" w14:textId="77777777" w:rsidR="00D45E73" w:rsidRPr="004111FF" w:rsidRDefault="00D45E73" w:rsidP="004111FF">
            <w:r w:rsidRPr="004111FF">
              <w:t>61.0% b</w:t>
            </w:r>
          </w:p>
        </w:tc>
        <w:tc>
          <w:tcPr>
            <w:tcW w:w="1170" w:type="dxa"/>
          </w:tcPr>
          <w:p w14:paraId="12BD31A4" w14:textId="77777777" w:rsidR="00D45E73" w:rsidRPr="004111FF" w:rsidRDefault="00D45E73" w:rsidP="004111FF">
            <w:r w:rsidRPr="004111FF">
              <w:t>61.0% a</w:t>
            </w:r>
          </w:p>
        </w:tc>
        <w:tc>
          <w:tcPr>
            <w:tcW w:w="990" w:type="dxa"/>
          </w:tcPr>
          <w:p w14:paraId="7F262164" w14:textId="77777777" w:rsidR="00D45E73" w:rsidRPr="004111FF" w:rsidRDefault="00D45E73" w:rsidP="004111FF">
            <w:r w:rsidRPr="004111FF">
              <w:t>65.2% b</w:t>
            </w:r>
          </w:p>
        </w:tc>
      </w:tr>
      <w:tr w:rsidR="004111FF" w:rsidRPr="004111FF" w14:paraId="362FE3CE" w14:textId="77777777" w:rsidTr="00D45E73">
        <w:tc>
          <w:tcPr>
            <w:tcW w:w="1165" w:type="dxa"/>
          </w:tcPr>
          <w:p w14:paraId="17DF87D2" w14:textId="24DEE47F" w:rsidR="00D45E73" w:rsidRPr="004111FF" w:rsidRDefault="00D45E73" w:rsidP="004111FF">
            <w:r w:rsidRPr="004111FF">
              <w:t>IVM_Q1</w:t>
            </w:r>
          </w:p>
        </w:tc>
        <w:tc>
          <w:tcPr>
            <w:tcW w:w="2034" w:type="dxa"/>
          </w:tcPr>
          <w:p w14:paraId="749B9464" w14:textId="3F377226" w:rsidR="00D45E73" w:rsidRPr="004111FF" w:rsidRDefault="00D45E73" w:rsidP="004111FF">
            <w:r w:rsidRPr="004111FF">
              <w:t>10</w:t>
            </w:r>
            <w:r w:rsidRPr="004111FF">
              <w:rPr>
                <w:vertAlign w:val="superscript"/>
              </w:rPr>
              <w:t>-7</w:t>
            </w:r>
          </w:p>
        </w:tc>
        <w:tc>
          <w:tcPr>
            <w:tcW w:w="2034" w:type="dxa"/>
          </w:tcPr>
          <w:p w14:paraId="756A53AF" w14:textId="0B6B851C" w:rsidR="00D45E73" w:rsidRPr="004111FF" w:rsidRDefault="00D45E73" w:rsidP="004111FF">
            <w:r w:rsidRPr="004111FF">
              <w:t>82.7%, 2826/3419 a</w:t>
            </w:r>
          </w:p>
        </w:tc>
        <w:tc>
          <w:tcPr>
            <w:tcW w:w="957" w:type="dxa"/>
          </w:tcPr>
          <w:p w14:paraId="0B195CF5" w14:textId="77777777" w:rsidR="00D45E73" w:rsidRPr="004111FF" w:rsidRDefault="00D45E73" w:rsidP="004111FF">
            <w:r w:rsidRPr="004111FF">
              <w:t>0.9 cps c</w:t>
            </w:r>
          </w:p>
        </w:tc>
        <w:tc>
          <w:tcPr>
            <w:tcW w:w="1149" w:type="dxa"/>
          </w:tcPr>
          <w:p w14:paraId="670FEA8F" w14:textId="77777777" w:rsidR="00D45E73" w:rsidRPr="004111FF" w:rsidRDefault="00D45E73" w:rsidP="004111FF">
            <w:r w:rsidRPr="004111FF">
              <w:t>73.9% b</w:t>
            </w:r>
          </w:p>
        </w:tc>
        <w:tc>
          <w:tcPr>
            <w:tcW w:w="1170" w:type="dxa"/>
          </w:tcPr>
          <w:p w14:paraId="68A65BB2" w14:textId="77777777" w:rsidR="00D45E73" w:rsidRPr="004111FF" w:rsidRDefault="00D45E73" w:rsidP="004111FF">
            <w:r w:rsidRPr="004111FF">
              <w:t>79.8% b</w:t>
            </w:r>
          </w:p>
        </w:tc>
        <w:tc>
          <w:tcPr>
            <w:tcW w:w="990" w:type="dxa"/>
          </w:tcPr>
          <w:p w14:paraId="51189D25" w14:textId="77777777" w:rsidR="00D45E73" w:rsidRPr="004111FF" w:rsidRDefault="00D45E73" w:rsidP="004111FF">
            <w:r w:rsidRPr="004111FF">
              <w:t>81.1% b</w:t>
            </w:r>
          </w:p>
        </w:tc>
      </w:tr>
      <w:tr w:rsidR="004111FF" w:rsidRPr="004111FF" w14:paraId="5CF5DFB5" w14:textId="77777777" w:rsidTr="00D45E73">
        <w:tc>
          <w:tcPr>
            <w:tcW w:w="1165" w:type="dxa"/>
          </w:tcPr>
          <w:p w14:paraId="664313A6" w14:textId="26E49A71" w:rsidR="00D45E73" w:rsidRPr="004111FF" w:rsidRDefault="00D45E73" w:rsidP="004111FF">
            <w:r w:rsidRPr="004111FF">
              <w:t>IVM_Q2</w:t>
            </w:r>
          </w:p>
        </w:tc>
        <w:tc>
          <w:tcPr>
            <w:tcW w:w="2034" w:type="dxa"/>
          </w:tcPr>
          <w:p w14:paraId="71CE76C5" w14:textId="4D22E7B5" w:rsidR="00D45E73" w:rsidRPr="004111FF" w:rsidRDefault="00D45E73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</w:p>
        </w:tc>
        <w:tc>
          <w:tcPr>
            <w:tcW w:w="2034" w:type="dxa"/>
          </w:tcPr>
          <w:p w14:paraId="3655C1E3" w14:textId="041764AC" w:rsidR="00D45E73" w:rsidRPr="004111FF" w:rsidRDefault="00D45E73" w:rsidP="004111FF">
            <w:r w:rsidRPr="004111FF">
              <w:t>90.9%, 2936/3229b</w:t>
            </w:r>
          </w:p>
        </w:tc>
        <w:tc>
          <w:tcPr>
            <w:tcW w:w="957" w:type="dxa"/>
          </w:tcPr>
          <w:p w14:paraId="12FC019A" w14:textId="77777777" w:rsidR="00D45E73" w:rsidRPr="004111FF" w:rsidRDefault="00D45E73" w:rsidP="004111FF">
            <w:r w:rsidRPr="004111FF">
              <w:t>1.1 cps b</w:t>
            </w:r>
          </w:p>
        </w:tc>
        <w:tc>
          <w:tcPr>
            <w:tcW w:w="1149" w:type="dxa"/>
          </w:tcPr>
          <w:p w14:paraId="68D62624" w14:textId="77777777" w:rsidR="00D45E73" w:rsidRPr="004111FF" w:rsidRDefault="00D45E73" w:rsidP="004111FF">
            <w:r w:rsidRPr="004111FF">
              <w:t>88.2% a</w:t>
            </w:r>
          </w:p>
        </w:tc>
        <w:tc>
          <w:tcPr>
            <w:tcW w:w="1170" w:type="dxa"/>
          </w:tcPr>
          <w:p w14:paraId="7A8231EE" w14:textId="77777777" w:rsidR="00D45E73" w:rsidRPr="004111FF" w:rsidRDefault="00D45E73" w:rsidP="004111FF">
            <w:r w:rsidRPr="004111FF">
              <w:t>87.0% c</w:t>
            </w:r>
          </w:p>
        </w:tc>
        <w:tc>
          <w:tcPr>
            <w:tcW w:w="990" w:type="dxa"/>
          </w:tcPr>
          <w:p w14:paraId="6FC26527" w14:textId="77777777" w:rsidR="00D45E73" w:rsidRPr="004111FF" w:rsidRDefault="00D45E73" w:rsidP="004111FF">
            <w:r w:rsidRPr="004111FF">
              <w:t>93.6% a</w:t>
            </w:r>
          </w:p>
        </w:tc>
      </w:tr>
      <w:tr w:rsidR="00D45E73" w:rsidRPr="004111FF" w14:paraId="53ECD83B" w14:textId="77777777" w:rsidTr="00D45E73">
        <w:tc>
          <w:tcPr>
            <w:tcW w:w="1165" w:type="dxa"/>
          </w:tcPr>
          <w:p w14:paraId="5F94043C" w14:textId="22F07CCE" w:rsidR="00D45E73" w:rsidRPr="004111FF" w:rsidRDefault="00D45E73" w:rsidP="004111FF">
            <w:r w:rsidRPr="004111FF">
              <w:t>IVM_Q3</w:t>
            </w:r>
          </w:p>
        </w:tc>
        <w:tc>
          <w:tcPr>
            <w:tcW w:w="2034" w:type="dxa"/>
          </w:tcPr>
          <w:p w14:paraId="1C98E29F" w14:textId="4F1FE4AB" w:rsidR="00D45E73" w:rsidRPr="004111FF" w:rsidRDefault="00D45E73" w:rsidP="004111FF">
            <w:r w:rsidRPr="004111FF">
              <w:t>10</w:t>
            </w:r>
            <w:r w:rsidRPr="004111FF">
              <w:rPr>
                <w:vertAlign w:val="superscript"/>
              </w:rPr>
              <w:t>-11</w:t>
            </w:r>
          </w:p>
        </w:tc>
        <w:tc>
          <w:tcPr>
            <w:tcW w:w="2034" w:type="dxa"/>
          </w:tcPr>
          <w:p w14:paraId="4C7357B3" w14:textId="4655DC66" w:rsidR="00D45E73" w:rsidRPr="004111FF" w:rsidRDefault="00D45E73" w:rsidP="004111FF">
            <w:r w:rsidRPr="004111FF">
              <w:t>86.6%, 2962/3421 b</w:t>
            </w:r>
          </w:p>
        </w:tc>
        <w:tc>
          <w:tcPr>
            <w:tcW w:w="957" w:type="dxa"/>
          </w:tcPr>
          <w:p w14:paraId="7FF84910" w14:textId="77777777" w:rsidR="00D45E73" w:rsidRPr="004111FF" w:rsidRDefault="00D45E73" w:rsidP="004111FF">
            <w:r w:rsidRPr="004111FF">
              <w:t>1.3 cps b</w:t>
            </w:r>
          </w:p>
        </w:tc>
        <w:tc>
          <w:tcPr>
            <w:tcW w:w="1149" w:type="dxa"/>
          </w:tcPr>
          <w:p w14:paraId="7317DF40" w14:textId="77777777" w:rsidR="00D45E73" w:rsidRPr="004111FF" w:rsidRDefault="00D45E73" w:rsidP="004111FF">
            <w:r w:rsidRPr="004111FF">
              <w:t>76.7% b</w:t>
            </w:r>
          </w:p>
        </w:tc>
        <w:tc>
          <w:tcPr>
            <w:tcW w:w="1170" w:type="dxa"/>
          </w:tcPr>
          <w:p w14:paraId="75DC7E93" w14:textId="77777777" w:rsidR="00D45E73" w:rsidRPr="004111FF" w:rsidRDefault="00D45E73" w:rsidP="004111FF">
            <w:r w:rsidRPr="004111FF">
              <w:t>70.6% b</w:t>
            </w:r>
          </w:p>
        </w:tc>
        <w:tc>
          <w:tcPr>
            <w:tcW w:w="990" w:type="dxa"/>
          </w:tcPr>
          <w:p w14:paraId="26F0D600" w14:textId="77777777" w:rsidR="00D45E73" w:rsidRPr="004111FF" w:rsidRDefault="00D45E73" w:rsidP="004111FF">
            <w:r w:rsidRPr="004111FF">
              <w:t>79.6% b</w:t>
            </w:r>
          </w:p>
        </w:tc>
      </w:tr>
    </w:tbl>
    <w:p w14:paraId="7A26E17D" w14:textId="77777777" w:rsidR="00872745" w:rsidRPr="004111FF" w:rsidRDefault="00872745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1FF" w:rsidRPr="004111FF" w14:paraId="5EC05E00" w14:textId="77777777" w:rsidTr="00872745">
        <w:tc>
          <w:tcPr>
            <w:tcW w:w="1870" w:type="dxa"/>
          </w:tcPr>
          <w:p w14:paraId="20A0F7FB" w14:textId="350A18B5" w:rsidR="00872745" w:rsidRPr="004111FF" w:rsidRDefault="00872745" w:rsidP="004111FF">
            <w:r w:rsidRPr="004111FF">
              <w:t xml:space="preserve">concentration of melatonin </w:t>
            </w:r>
          </w:p>
        </w:tc>
        <w:tc>
          <w:tcPr>
            <w:tcW w:w="1870" w:type="dxa"/>
          </w:tcPr>
          <w:p w14:paraId="5A562210" w14:textId="604E6D73" w:rsidR="00872745" w:rsidRPr="004111FF" w:rsidRDefault="00872745" w:rsidP="004111FF">
            <w:r w:rsidRPr="004111FF">
              <w:t>No. of MII oocytes</w:t>
            </w:r>
          </w:p>
        </w:tc>
        <w:tc>
          <w:tcPr>
            <w:tcW w:w="1870" w:type="dxa"/>
          </w:tcPr>
          <w:p w14:paraId="35659D66" w14:textId="6F7E5332" w:rsidR="00872745" w:rsidRPr="004111FF" w:rsidRDefault="00872745" w:rsidP="004111FF">
            <w:r w:rsidRPr="004111FF">
              <w:t>polyspermy oocytes</w:t>
            </w:r>
          </w:p>
        </w:tc>
        <w:tc>
          <w:tcPr>
            <w:tcW w:w="1870" w:type="dxa"/>
          </w:tcPr>
          <w:p w14:paraId="165426E0" w14:textId="1FF75C2F" w:rsidR="00872745" w:rsidRPr="004111FF" w:rsidRDefault="00872745" w:rsidP="004111FF">
            <w:r w:rsidRPr="004111FF">
              <w:t>No. of two-pronuclear embryos</w:t>
            </w:r>
          </w:p>
        </w:tc>
        <w:tc>
          <w:tcPr>
            <w:tcW w:w="1870" w:type="dxa"/>
          </w:tcPr>
          <w:p w14:paraId="397E6517" w14:textId="77777777" w:rsidR="00872745" w:rsidRPr="004111FF" w:rsidRDefault="00872745" w:rsidP="004111FF">
            <w:r w:rsidRPr="004111FF">
              <w:t>No. of unfertilized</w:t>
            </w:r>
          </w:p>
          <w:p w14:paraId="35642A87" w14:textId="628575EE" w:rsidR="00872745" w:rsidRPr="004111FF" w:rsidRDefault="00872745" w:rsidP="004111FF">
            <w:r w:rsidRPr="004111FF">
              <w:t>oocytes</w:t>
            </w:r>
          </w:p>
        </w:tc>
      </w:tr>
      <w:tr w:rsidR="004111FF" w:rsidRPr="004111FF" w14:paraId="1B5072FE" w14:textId="77777777" w:rsidTr="00872745">
        <w:tc>
          <w:tcPr>
            <w:tcW w:w="1870" w:type="dxa"/>
          </w:tcPr>
          <w:p w14:paraId="14E3017E" w14:textId="5DCFE56B" w:rsidR="00872745" w:rsidRPr="004111FF" w:rsidRDefault="00872745" w:rsidP="004111FF">
            <w:r w:rsidRPr="004111FF">
              <w:t>0</w:t>
            </w:r>
          </w:p>
        </w:tc>
        <w:tc>
          <w:tcPr>
            <w:tcW w:w="1870" w:type="dxa"/>
          </w:tcPr>
          <w:p w14:paraId="63BCE9EE" w14:textId="638CDB3E" w:rsidR="00872745" w:rsidRPr="004111FF" w:rsidRDefault="00872745" w:rsidP="004111FF">
            <w:r w:rsidRPr="004111FF">
              <w:t xml:space="preserve">101 </w:t>
            </w:r>
          </w:p>
        </w:tc>
        <w:tc>
          <w:tcPr>
            <w:tcW w:w="1870" w:type="dxa"/>
          </w:tcPr>
          <w:p w14:paraId="61674146" w14:textId="3CF53D32" w:rsidR="00872745" w:rsidRPr="004111FF" w:rsidRDefault="00872745" w:rsidP="004111FF">
            <w:r w:rsidRPr="004111FF">
              <w:t>11 (10.9 ± 1.5%)a</w:t>
            </w:r>
          </w:p>
        </w:tc>
        <w:tc>
          <w:tcPr>
            <w:tcW w:w="1870" w:type="dxa"/>
          </w:tcPr>
          <w:p w14:paraId="51401742" w14:textId="022393BF" w:rsidR="00872745" w:rsidRPr="004111FF" w:rsidRDefault="00872745" w:rsidP="004111FF">
            <w:r w:rsidRPr="004111FF">
              <w:t>62 (61.4 ± 3.6%)c</w:t>
            </w:r>
          </w:p>
        </w:tc>
        <w:tc>
          <w:tcPr>
            <w:tcW w:w="1870" w:type="dxa"/>
          </w:tcPr>
          <w:p w14:paraId="22C93058" w14:textId="71B170FA" w:rsidR="00872745" w:rsidRPr="004111FF" w:rsidRDefault="00872745" w:rsidP="004111FF">
            <w:r w:rsidRPr="004111FF">
              <w:t>28 (27.7 ± 1.5%)a</w:t>
            </w:r>
          </w:p>
        </w:tc>
      </w:tr>
      <w:tr w:rsidR="004111FF" w:rsidRPr="004111FF" w14:paraId="2AB0D9DA" w14:textId="77777777" w:rsidTr="00872745">
        <w:tc>
          <w:tcPr>
            <w:tcW w:w="1870" w:type="dxa"/>
          </w:tcPr>
          <w:p w14:paraId="785837A3" w14:textId="0BA133DC" w:rsidR="00872745" w:rsidRPr="004111FF" w:rsidRDefault="00872745" w:rsidP="004111FF">
            <w:r w:rsidRPr="004111FF">
              <w:t>10-7</w:t>
            </w:r>
          </w:p>
        </w:tc>
        <w:tc>
          <w:tcPr>
            <w:tcW w:w="1870" w:type="dxa"/>
          </w:tcPr>
          <w:p w14:paraId="6B5B5F59" w14:textId="6F100B32" w:rsidR="00872745" w:rsidRPr="004111FF" w:rsidRDefault="00743438" w:rsidP="004111FF">
            <w:r w:rsidRPr="004111FF">
              <w:t xml:space="preserve">109 </w:t>
            </w:r>
          </w:p>
        </w:tc>
        <w:tc>
          <w:tcPr>
            <w:tcW w:w="1870" w:type="dxa"/>
          </w:tcPr>
          <w:p w14:paraId="2B65D258" w14:textId="558A5E32" w:rsidR="00872745" w:rsidRPr="004111FF" w:rsidRDefault="00743438" w:rsidP="004111FF">
            <w:r w:rsidRPr="004111FF">
              <w:t>3 (2.8 ± 0.2%)b</w:t>
            </w:r>
          </w:p>
        </w:tc>
        <w:tc>
          <w:tcPr>
            <w:tcW w:w="1870" w:type="dxa"/>
          </w:tcPr>
          <w:p w14:paraId="7C433AEE" w14:textId="1E5517E2" w:rsidR="00872745" w:rsidRPr="004111FF" w:rsidRDefault="00743438" w:rsidP="004111FF">
            <w:r w:rsidRPr="004111FF">
              <w:t>84 (77.1 ± 1.9%)b</w:t>
            </w:r>
          </w:p>
        </w:tc>
        <w:tc>
          <w:tcPr>
            <w:tcW w:w="1870" w:type="dxa"/>
          </w:tcPr>
          <w:p w14:paraId="3A38A8CF" w14:textId="1C28E115" w:rsidR="00872745" w:rsidRPr="004111FF" w:rsidRDefault="00743438" w:rsidP="004111FF">
            <w:r w:rsidRPr="004111FF">
              <w:t>22 (20.2 ± 2.0%)b</w:t>
            </w:r>
          </w:p>
        </w:tc>
      </w:tr>
      <w:tr w:rsidR="004111FF" w:rsidRPr="004111FF" w14:paraId="74BFA893" w14:textId="77777777" w:rsidTr="00872745">
        <w:tc>
          <w:tcPr>
            <w:tcW w:w="1870" w:type="dxa"/>
          </w:tcPr>
          <w:p w14:paraId="5DA25311" w14:textId="424F274F" w:rsidR="00872745" w:rsidRPr="004111FF" w:rsidRDefault="00872745" w:rsidP="004111FF">
            <w:r w:rsidRPr="004111FF">
              <w:t>10-9</w:t>
            </w:r>
          </w:p>
        </w:tc>
        <w:tc>
          <w:tcPr>
            <w:tcW w:w="1870" w:type="dxa"/>
          </w:tcPr>
          <w:p w14:paraId="375988F8" w14:textId="1BA27773" w:rsidR="00872745" w:rsidRPr="004111FF" w:rsidRDefault="00743438" w:rsidP="004111FF">
            <w:r w:rsidRPr="004111FF">
              <w:t xml:space="preserve">92 </w:t>
            </w:r>
          </w:p>
        </w:tc>
        <w:tc>
          <w:tcPr>
            <w:tcW w:w="1870" w:type="dxa"/>
          </w:tcPr>
          <w:p w14:paraId="00E86B1D" w14:textId="42CD4347" w:rsidR="00872745" w:rsidRPr="004111FF" w:rsidRDefault="00743438" w:rsidP="004111FF">
            <w:r w:rsidRPr="004111FF">
              <w:t>0 (0.0%)c</w:t>
            </w:r>
          </w:p>
        </w:tc>
        <w:tc>
          <w:tcPr>
            <w:tcW w:w="1870" w:type="dxa"/>
          </w:tcPr>
          <w:p w14:paraId="6F61E2EB" w14:textId="7A19599C" w:rsidR="00872745" w:rsidRPr="004111FF" w:rsidRDefault="00743438" w:rsidP="004111FF">
            <w:r w:rsidRPr="004111FF">
              <w:t>86 (93.5 ± 3.4%)a</w:t>
            </w:r>
          </w:p>
        </w:tc>
        <w:tc>
          <w:tcPr>
            <w:tcW w:w="1870" w:type="dxa"/>
          </w:tcPr>
          <w:p w14:paraId="194B31BC" w14:textId="2110A229" w:rsidR="00872745" w:rsidRPr="004111FF" w:rsidRDefault="00743438" w:rsidP="004111FF">
            <w:r w:rsidRPr="004111FF">
              <w:t>6 (6.5 ± 0.1%)d</w:t>
            </w:r>
          </w:p>
        </w:tc>
      </w:tr>
      <w:tr w:rsidR="00872745" w:rsidRPr="004111FF" w14:paraId="7DCDBDDF" w14:textId="77777777" w:rsidTr="00872745">
        <w:tc>
          <w:tcPr>
            <w:tcW w:w="1870" w:type="dxa"/>
          </w:tcPr>
          <w:p w14:paraId="77B300D7" w14:textId="71A3D7DD" w:rsidR="00872745" w:rsidRPr="004111FF" w:rsidRDefault="00872745" w:rsidP="004111FF">
            <w:r w:rsidRPr="004111FF">
              <w:t>10-11</w:t>
            </w:r>
          </w:p>
        </w:tc>
        <w:tc>
          <w:tcPr>
            <w:tcW w:w="1870" w:type="dxa"/>
          </w:tcPr>
          <w:p w14:paraId="2934389C" w14:textId="053EA34A" w:rsidR="00872745" w:rsidRPr="004111FF" w:rsidRDefault="00743438" w:rsidP="004111FF">
            <w:r w:rsidRPr="004111FF">
              <w:t xml:space="preserve">135 </w:t>
            </w:r>
          </w:p>
        </w:tc>
        <w:tc>
          <w:tcPr>
            <w:tcW w:w="1870" w:type="dxa"/>
          </w:tcPr>
          <w:p w14:paraId="536C7FEE" w14:textId="4F0B0AE0" w:rsidR="00872745" w:rsidRPr="004111FF" w:rsidRDefault="00743438" w:rsidP="004111FF">
            <w:r w:rsidRPr="004111FF">
              <w:t>3 (2.2 ± 0.1%)b</w:t>
            </w:r>
          </w:p>
        </w:tc>
        <w:tc>
          <w:tcPr>
            <w:tcW w:w="1870" w:type="dxa"/>
          </w:tcPr>
          <w:p w14:paraId="04749D57" w14:textId="0A0C123A" w:rsidR="00872745" w:rsidRPr="004111FF" w:rsidRDefault="00743438" w:rsidP="004111FF">
            <w:r w:rsidRPr="004111FF">
              <w:t xml:space="preserve">109 (80.7 ±1.8%)b </w:t>
            </w:r>
          </w:p>
        </w:tc>
        <w:tc>
          <w:tcPr>
            <w:tcW w:w="1870" w:type="dxa"/>
          </w:tcPr>
          <w:p w14:paraId="08C4B7D9" w14:textId="0FB5E64F" w:rsidR="00872745" w:rsidRPr="004111FF" w:rsidRDefault="00743438" w:rsidP="004111FF">
            <w:r w:rsidRPr="004111FF">
              <w:t>23 (17.0 ± 1.9%)c</w:t>
            </w:r>
          </w:p>
        </w:tc>
      </w:tr>
    </w:tbl>
    <w:p w14:paraId="248D0DC1" w14:textId="77777777" w:rsidR="00872745" w:rsidRPr="004111FF" w:rsidRDefault="00872745" w:rsidP="004111FF"/>
    <w:p w14:paraId="36D63354" w14:textId="77777777" w:rsidR="00EA1C10" w:rsidRPr="004111FF" w:rsidRDefault="003052B4" w:rsidP="004111FF">
      <w:r w:rsidRPr="004111FF">
        <w:t xml:space="preserve">Treatment reduced the level of </w:t>
      </w:r>
      <w:r w:rsidRPr="004111FF">
        <w:rPr>
          <w:b/>
          <w:bCs/>
        </w:rPr>
        <w:t>ROS</w:t>
      </w:r>
      <w:r w:rsidRPr="004111FF">
        <w:t xml:space="preserve"> in oocytes.</w:t>
      </w:r>
    </w:p>
    <w:p w14:paraId="5D189A9B" w14:textId="0D85A221" w:rsidR="003052B4" w:rsidRPr="004111FF" w:rsidRDefault="00EA1C10" w:rsidP="004111FF">
      <w:r w:rsidRPr="004111FF">
        <w:t xml:space="preserve">Treatment increased </w:t>
      </w:r>
      <w:r w:rsidRPr="004111FF">
        <w:rPr>
          <w:b/>
          <w:bCs/>
        </w:rPr>
        <w:t>GSH</w:t>
      </w:r>
      <w:r w:rsidRPr="004111FF">
        <w:t xml:space="preserve"> in oocytes</w:t>
      </w:r>
      <w:r w:rsidR="003052B4" w:rsidRPr="004111FF">
        <w:t xml:space="preserve"> </w:t>
      </w:r>
    </w:p>
    <w:p w14:paraId="0753BA54" w14:textId="04193F09" w:rsidR="003052B4" w:rsidRPr="004111FF" w:rsidRDefault="003052B4" w:rsidP="004111FF">
      <w:r w:rsidRPr="004111FF">
        <w:t xml:space="preserve">Treatment improved the </w:t>
      </w:r>
      <w:r w:rsidRPr="004111FF">
        <w:rPr>
          <w:b/>
          <w:bCs/>
        </w:rPr>
        <w:t xml:space="preserve">distribution of cortical </w:t>
      </w:r>
      <w:r w:rsidR="00E27F35" w:rsidRPr="004111FF">
        <w:rPr>
          <w:b/>
          <w:bCs/>
        </w:rPr>
        <w:t>granules</w:t>
      </w:r>
      <w:r w:rsidRPr="004111FF">
        <w:t>.</w:t>
      </w:r>
    </w:p>
    <w:p w14:paraId="3780462D" w14:textId="5FAD3D21" w:rsidR="003052B4" w:rsidRPr="004111FF" w:rsidRDefault="003052B4" w:rsidP="004111FF">
      <w:r w:rsidRPr="004111FF">
        <w:t>10-9 group improved</w:t>
      </w:r>
      <w:r w:rsidR="00EA1C10" w:rsidRPr="004111FF">
        <w:t xml:space="preserve"> </w:t>
      </w:r>
      <w:r w:rsidR="00EA1C10" w:rsidRPr="004111FF">
        <w:rPr>
          <w:b/>
          <w:bCs/>
        </w:rPr>
        <w:t>ATP content</w:t>
      </w:r>
      <w:r w:rsidR="00EA1C10" w:rsidRPr="004111FF">
        <w:t>,</w:t>
      </w:r>
      <w:r w:rsidRPr="004111FF">
        <w:t xml:space="preserve"> the </w:t>
      </w:r>
      <w:r w:rsidRPr="004111FF">
        <w:rPr>
          <w:b/>
          <w:bCs/>
        </w:rPr>
        <w:t>distribution of mitochondria</w:t>
      </w:r>
      <w:r w:rsidRPr="004111FF">
        <w:t xml:space="preserve"> and </w:t>
      </w:r>
      <w:r w:rsidRPr="004111FF">
        <w:rPr>
          <w:b/>
          <w:bCs/>
        </w:rPr>
        <w:t>ER</w:t>
      </w:r>
      <w:r w:rsidRPr="004111FF">
        <w:t xml:space="preserve"> in oocytes. </w:t>
      </w:r>
    </w:p>
    <w:p w14:paraId="3AEA8FEB" w14:textId="06570C6D" w:rsidR="00EA1C10" w:rsidRPr="004111FF" w:rsidRDefault="00EA1C10" w:rsidP="004111FF">
      <w:r w:rsidRPr="004111FF">
        <w:t>The normal distribution rates of IP3R1 were significantly higher in 10–7 M and 10–9 M groups.</w:t>
      </w:r>
    </w:p>
    <w:p w14:paraId="46DECBA5" w14:textId="7523D8F3" w:rsidR="00284699" w:rsidRPr="004111FF" w:rsidRDefault="00284699" w:rsidP="004111FF">
      <w:r w:rsidRPr="004111FF">
        <w:t xml:space="preserve">The CD9 protein expression was significantly higher in the three melatonin-treated groups than in the control group. </w:t>
      </w:r>
    </w:p>
    <w:p w14:paraId="6BB66C7D" w14:textId="0CB7A9C3" w:rsidR="00394DB4" w:rsidRPr="004111FF" w:rsidRDefault="00394DB4" w:rsidP="004111FF">
      <w:r w:rsidRPr="004111FF">
        <w:t xml:space="preserve">the promoter methylation level of CD9 of 10-9 M melatonin group was significantly lower than those of 10-11 M, 10-7 M and control groups. </w:t>
      </w:r>
    </w:p>
    <w:p w14:paraId="7BA4314E" w14:textId="31D0118C" w:rsidR="00A7443C" w:rsidRPr="004111FF" w:rsidRDefault="00A7443C" w:rsidP="004111FF">
      <w:r w:rsidRPr="004111FF">
        <w:t xml:space="preserve">The rates of </w:t>
      </w:r>
      <w:r w:rsidRPr="004111FF">
        <w:rPr>
          <w:b/>
          <w:bCs/>
        </w:rPr>
        <w:t>polyspermy</w:t>
      </w:r>
      <w:r w:rsidRPr="004111FF">
        <w:t xml:space="preserve"> and </w:t>
      </w:r>
      <w:r w:rsidRPr="004111FF">
        <w:rPr>
          <w:b/>
          <w:bCs/>
        </w:rPr>
        <w:t>no</w:t>
      </w:r>
      <w:r w:rsidR="008B65D0" w:rsidRPr="004111FF">
        <w:rPr>
          <w:b/>
          <w:bCs/>
        </w:rPr>
        <w:t>n</w:t>
      </w:r>
      <w:r w:rsidRPr="004111FF">
        <w:rPr>
          <w:b/>
          <w:bCs/>
        </w:rPr>
        <w:t>-fertilization</w:t>
      </w:r>
      <w:r w:rsidRPr="004111FF">
        <w:t xml:space="preserve"> reduced significantly with the treatment.</w:t>
      </w:r>
    </w:p>
    <w:p w14:paraId="2FDCEBC2" w14:textId="7E461492" w:rsidR="00BC38A3" w:rsidRPr="004111FF" w:rsidRDefault="00BC38A3" w:rsidP="004111FF">
      <w:r w:rsidRPr="004111FF">
        <w:t xml:space="preserve">No. of two-pronuclear embryos improved significantly. </w:t>
      </w:r>
    </w:p>
    <w:p w14:paraId="3BAA613A" w14:textId="77777777" w:rsidR="005256A0" w:rsidRPr="004111FF" w:rsidRDefault="005256A0" w:rsidP="004111FF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11FF" w:rsidRPr="004111FF" w14:paraId="4EA72098" w14:textId="77777777" w:rsidTr="005256A0">
        <w:tc>
          <w:tcPr>
            <w:tcW w:w="1870" w:type="dxa"/>
          </w:tcPr>
          <w:p w14:paraId="11C1CD59" w14:textId="421026F0" w:rsidR="005256A0" w:rsidRPr="004111FF" w:rsidRDefault="005256A0" w:rsidP="004111FF">
            <w:r w:rsidRPr="004111FF">
              <w:lastRenderedPageBreak/>
              <w:t xml:space="preserve">concentration of melatonin </w:t>
            </w:r>
          </w:p>
        </w:tc>
        <w:tc>
          <w:tcPr>
            <w:tcW w:w="1870" w:type="dxa"/>
          </w:tcPr>
          <w:p w14:paraId="0BABD77C" w14:textId="0069BE0E" w:rsidR="005256A0" w:rsidRPr="004111FF" w:rsidRDefault="005256A0" w:rsidP="004111FF">
            <w:r w:rsidRPr="004111FF">
              <w:t xml:space="preserve">No. of MII oocytes (%) </w:t>
            </w:r>
          </w:p>
        </w:tc>
        <w:tc>
          <w:tcPr>
            <w:tcW w:w="1870" w:type="dxa"/>
          </w:tcPr>
          <w:p w14:paraId="0D671FBD" w14:textId="73ACCB5E" w:rsidR="005256A0" w:rsidRPr="004111FF" w:rsidRDefault="005256A0" w:rsidP="004111FF">
            <w:r w:rsidRPr="004111FF">
              <w:t>No. of cleavage embryos (%)</w:t>
            </w:r>
          </w:p>
        </w:tc>
        <w:tc>
          <w:tcPr>
            <w:tcW w:w="1870" w:type="dxa"/>
          </w:tcPr>
          <w:p w14:paraId="4839580C" w14:textId="5D2D3291" w:rsidR="005256A0" w:rsidRPr="004111FF" w:rsidRDefault="005256A0" w:rsidP="004111FF">
            <w:r w:rsidRPr="004111FF">
              <w:t>No. of blastocysts (%)</w:t>
            </w:r>
          </w:p>
        </w:tc>
        <w:tc>
          <w:tcPr>
            <w:tcW w:w="1870" w:type="dxa"/>
          </w:tcPr>
          <w:p w14:paraId="5AF39BA6" w14:textId="79A3D8D0" w:rsidR="005256A0" w:rsidRPr="004111FF" w:rsidRDefault="005256A0" w:rsidP="004111FF">
            <w:r w:rsidRPr="004111FF">
              <w:t>Total cell number</w:t>
            </w:r>
          </w:p>
        </w:tc>
      </w:tr>
      <w:tr w:rsidR="004111FF" w:rsidRPr="004111FF" w14:paraId="50C18D9C" w14:textId="77777777" w:rsidTr="005256A0">
        <w:tc>
          <w:tcPr>
            <w:tcW w:w="1870" w:type="dxa"/>
          </w:tcPr>
          <w:p w14:paraId="4C5FAF81" w14:textId="00B2A746" w:rsidR="005256A0" w:rsidRPr="004111FF" w:rsidRDefault="005256A0" w:rsidP="004111FF">
            <w:r w:rsidRPr="004111FF">
              <w:t>0</w:t>
            </w:r>
          </w:p>
        </w:tc>
        <w:tc>
          <w:tcPr>
            <w:tcW w:w="1870" w:type="dxa"/>
          </w:tcPr>
          <w:p w14:paraId="7C9A59A2" w14:textId="5D489BC3" w:rsidR="005256A0" w:rsidRPr="004111FF" w:rsidRDefault="005256A0" w:rsidP="004111FF">
            <w:r w:rsidRPr="004111FF">
              <w:t xml:space="preserve">268 </w:t>
            </w:r>
          </w:p>
        </w:tc>
        <w:tc>
          <w:tcPr>
            <w:tcW w:w="1870" w:type="dxa"/>
          </w:tcPr>
          <w:p w14:paraId="2C6260F1" w14:textId="458C6B7F" w:rsidR="005256A0" w:rsidRPr="004111FF" w:rsidRDefault="005256A0" w:rsidP="004111FF">
            <w:r w:rsidRPr="004111FF">
              <w:t>198 (73.9 ± 5.6%)c</w:t>
            </w:r>
          </w:p>
        </w:tc>
        <w:tc>
          <w:tcPr>
            <w:tcW w:w="1870" w:type="dxa"/>
          </w:tcPr>
          <w:p w14:paraId="552DBB24" w14:textId="07E84407" w:rsidR="005256A0" w:rsidRPr="004111FF" w:rsidRDefault="005256A0" w:rsidP="004111FF">
            <w:r w:rsidRPr="004111FF">
              <w:t>69 (34.8 ± 2.8%)c</w:t>
            </w:r>
          </w:p>
        </w:tc>
        <w:tc>
          <w:tcPr>
            <w:tcW w:w="1870" w:type="dxa"/>
          </w:tcPr>
          <w:p w14:paraId="567139C1" w14:textId="39D20BE5" w:rsidR="005256A0" w:rsidRPr="004111FF" w:rsidRDefault="005256A0" w:rsidP="004111FF">
            <w:r w:rsidRPr="004111FF">
              <w:t>96.6 ± 6.9 (n = 30)d</w:t>
            </w:r>
          </w:p>
        </w:tc>
      </w:tr>
      <w:tr w:rsidR="004111FF" w:rsidRPr="004111FF" w14:paraId="4A913088" w14:textId="77777777" w:rsidTr="005256A0">
        <w:tc>
          <w:tcPr>
            <w:tcW w:w="1870" w:type="dxa"/>
          </w:tcPr>
          <w:p w14:paraId="6A9255F4" w14:textId="60C7D2FD" w:rsidR="005256A0" w:rsidRPr="004111FF" w:rsidRDefault="005256A0" w:rsidP="004111FF">
            <w:r w:rsidRPr="004111FF">
              <w:t>10-7</w:t>
            </w:r>
          </w:p>
        </w:tc>
        <w:tc>
          <w:tcPr>
            <w:tcW w:w="1870" w:type="dxa"/>
          </w:tcPr>
          <w:p w14:paraId="2C62741D" w14:textId="03939A0B" w:rsidR="005256A0" w:rsidRPr="004111FF" w:rsidRDefault="005256A0" w:rsidP="004111FF">
            <w:r w:rsidRPr="004111FF">
              <w:t xml:space="preserve">274 </w:t>
            </w:r>
          </w:p>
        </w:tc>
        <w:tc>
          <w:tcPr>
            <w:tcW w:w="1870" w:type="dxa"/>
          </w:tcPr>
          <w:p w14:paraId="0E5944DC" w14:textId="508942A1" w:rsidR="005256A0" w:rsidRPr="004111FF" w:rsidRDefault="005256A0" w:rsidP="004111FF">
            <w:r w:rsidRPr="004111FF">
              <w:t>228 (83.2 ± 6.7%)bc</w:t>
            </w:r>
          </w:p>
        </w:tc>
        <w:tc>
          <w:tcPr>
            <w:tcW w:w="1870" w:type="dxa"/>
          </w:tcPr>
          <w:p w14:paraId="11B356C9" w14:textId="66E63CB5" w:rsidR="005256A0" w:rsidRPr="004111FF" w:rsidRDefault="005256A0" w:rsidP="004111FF">
            <w:r w:rsidRPr="004111FF">
              <w:t>94 (41.2 ± 4.6%)b</w:t>
            </w:r>
          </w:p>
        </w:tc>
        <w:tc>
          <w:tcPr>
            <w:tcW w:w="1870" w:type="dxa"/>
          </w:tcPr>
          <w:p w14:paraId="28150C9A" w14:textId="3D8C42D6" w:rsidR="005256A0" w:rsidRPr="004111FF" w:rsidRDefault="005256A0" w:rsidP="004111FF">
            <w:r w:rsidRPr="004111FF">
              <w:t>108.8 ± 8.0 (n = 33) b</w:t>
            </w:r>
          </w:p>
        </w:tc>
      </w:tr>
      <w:tr w:rsidR="004111FF" w:rsidRPr="004111FF" w14:paraId="695902B6" w14:textId="77777777" w:rsidTr="005256A0">
        <w:tc>
          <w:tcPr>
            <w:tcW w:w="1870" w:type="dxa"/>
          </w:tcPr>
          <w:p w14:paraId="77E98080" w14:textId="6CF61457" w:rsidR="005256A0" w:rsidRPr="004111FF" w:rsidRDefault="005256A0" w:rsidP="004111FF">
            <w:r w:rsidRPr="004111FF">
              <w:t>10-9</w:t>
            </w:r>
          </w:p>
        </w:tc>
        <w:tc>
          <w:tcPr>
            <w:tcW w:w="1870" w:type="dxa"/>
          </w:tcPr>
          <w:p w14:paraId="3EFFC146" w14:textId="5838CB47" w:rsidR="005256A0" w:rsidRPr="004111FF" w:rsidRDefault="005256A0" w:rsidP="004111FF">
            <w:r w:rsidRPr="004111FF">
              <w:t xml:space="preserve">329 </w:t>
            </w:r>
          </w:p>
        </w:tc>
        <w:tc>
          <w:tcPr>
            <w:tcW w:w="1870" w:type="dxa"/>
          </w:tcPr>
          <w:p w14:paraId="31DE2032" w14:textId="15DB3D89" w:rsidR="005256A0" w:rsidRPr="004111FF" w:rsidRDefault="005256A0" w:rsidP="004111FF">
            <w:r w:rsidRPr="004111FF">
              <w:t>310 (94.2 ± 6.2%)a</w:t>
            </w:r>
          </w:p>
        </w:tc>
        <w:tc>
          <w:tcPr>
            <w:tcW w:w="1870" w:type="dxa"/>
          </w:tcPr>
          <w:p w14:paraId="3185E785" w14:textId="5783F69A" w:rsidR="005256A0" w:rsidRPr="004111FF" w:rsidRDefault="005256A0" w:rsidP="004111FF">
            <w:r w:rsidRPr="004111FF">
              <w:t>158 (51.0 ± 4.6%)a</w:t>
            </w:r>
          </w:p>
        </w:tc>
        <w:tc>
          <w:tcPr>
            <w:tcW w:w="1870" w:type="dxa"/>
          </w:tcPr>
          <w:p w14:paraId="790FAC7C" w14:textId="4F6143DF" w:rsidR="005256A0" w:rsidRPr="004111FF" w:rsidRDefault="005256A0" w:rsidP="004111FF">
            <w:r w:rsidRPr="004111FF">
              <w:t>117.5 ± 9.1 (n = 35)a</w:t>
            </w:r>
          </w:p>
        </w:tc>
      </w:tr>
      <w:tr w:rsidR="005256A0" w:rsidRPr="004111FF" w14:paraId="4C765C70" w14:textId="77777777" w:rsidTr="005256A0">
        <w:tc>
          <w:tcPr>
            <w:tcW w:w="1870" w:type="dxa"/>
          </w:tcPr>
          <w:p w14:paraId="45400F9F" w14:textId="37775082" w:rsidR="005256A0" w:rsidRPr="004111FF" w:rsidRDefault="005256A0" w:rsidP="004111FF">
            <w:r w:rsidRPr="004111FF">
              <w:t>10-11</w:t>
            </w:r>
          </w:p>
        </w:tc>
        <w:tc>
          <w:tcPr>
            <w:tcW w:w="1870" w:type="dxa"/>
          </w:tcPr>
          <w:p w14:paraId="16C9EF17" w14:textId="61159E0E" w:rsidR="005256A0" w:rsidRPr="004111FF" w:rsidRDefault="005256A0" w:rsidP="004111FF">
            <w:r w:rsidRPr="004111FF">
              <w:t xml:space="preserve">295 </w:t>
            </w:r>
          </w:p>
        </w:tc>
        <w:tc>
          <w:tcPr>
            <w:tcW w:w="1870" w:type="dxa"/>
          </w:tcPr>
          <w:p w14:paraId="20963468" w14:textId="155D6D4F" w:rsidR="005256A0" w:rsidRPr="004111FF" w:rsidRDefault="005256A0" w:rsidP="004111FF">
            <w:r w:rsidRPr="004111FF">
              <w:t>254 (86.1 ± 5.3%)b</w:t>
            </w:r>
          </w:p>
        </w:tc>
        <w:tc>
          <w:tcPr>
            <w:tcW w:w="1870" w:type="dxa"/>
          </w:tcPr>
          <w:p w14:paraId="3D653E91" w14:textId="7FC88AFF" w:rsidR="005256A0" w:rsidRPr="004111FF" w:rsidRDefault="005256A0" w:rsidP="004111FF">
            <w:r w:rsidRPr="004111FF">
              <w:t>110 (43.1 ± 3.3%)b</w:t>
            </w:r>
          </w:p>
        </w:tc>
        <w:tc>
          <w:tcPr>
            <w:tcW w:w="1870" w:type="dxa"/>
          </w:tcPr>
          <w:p w14:paraId="701E10C6" w14:textId="78989480" w:rsidR="005256A0" w:rsidRPr="004111FF" w:rsidRDefault="005256A0" w:rsidP="004111FF">
            <w:r w:rsidRPr="004111FF">
              <w:t>101.1 ± 8.9 (n = 32) c</w:t>
            </w:r>
          </w:p>
        </w:tc>
      </w:tr>
    </w:tbl>
    <w:p w14:paraId="25F3468B" w14:textId="77777777" w:rsidR="005256A0" w:rsidRPr="004111FF" w:rsidRDefault="005256A0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4F0BDD87" w14:textId="77777777" w:rsidTr="006C7295">
        <w:tc>
          <w:tcPr>
            <w:tcW w:w="4675" w:type="dxa"/>
          </w:tcPr>
          <w:p w14:paraId="4C9F4DD3" w14:textId="78E89486" w:rsidR="006C7295" w:rsidRPr="004111FF" w:rsidRDefault="006C7295" w:rsidP="004111FF">
            <w:r w:rsidRPr="004111FF">
              <w:t>Level of transcription of OS-relataed genes in oocytes</w:t>
            </w:r>
          </w:p>
        </w:tc>
        <w:tc>
          <w:tcPr>
            <w:tcW w:w="4675" w:type="dxa"/>
          </w:tcPr>
          <w:p w14:paraId="167985BA" w14:textId="4C69DA1E" w:rsidR="006C7295" w:rsidRPr="004111FF" w:rsidRDefault="006C7295" w:rsidP="004111FF">
            <w:bookmarkStart w:id="22" w:name="_Hlk186045919"/>
            <w:r w:rsidRPr="004111FF">
              <w:t>CAT</w:t>
            </w:r>
            <w:r w:rsidRPr="004111FF">
              <w:rPr>
                <w:rFonts w:cstheme="minorHAnsi"/>
              </w:rPr>
              <w:t>↑</w:t>
            </w:r>
            <w:r w:rsidRPr="004111FF">
              <w:t>, SOD1</w:t>
            </w:r>
            <w:r w:rsidRPr="004111FF">
              <w:rPr>
                <w:rFonts w:cstheme="minorHAnsi"/>
              </w:rPr>
              <w:t>↑</w:t>
            </w:r>
            <w:r w:rsidRPr="004111FF">
              <w:t>, GPX</w:t>
            </w:r>
            <w:r w:rsidRPr="004111FF">
              <w:rPr>
                <w:rFonts w:cstheme="minorHAnsi"/>
              </w:rPr>
              <w:t>↑</w:t>
            </w:r>
            <w:bookmarkEnd w:id="22"/>
          </w:p>
        </w:tc>
      </w:tr>
      <w:tr w:rsidR="006C7295" w:rsidRPr="004111FF" w14:paraId="1286CE32" w14:textId="77777777" w:rsidTr="006C7295">
        <w:tc>
          <w:tcPr>
            <w:tcW w:w="4675" w:type="dxa"/>
          </w:tcPr>
          <w:p w14:paraId="153E5D49" w14:textId="15DC6C67" w:rsidR="006C7295" w:rsidRPr="004111FF" w:rsidRDefault="00C533AD" w:rsidP="004111FF">
            <w:r w:rsidRPr="004111FF">
              <w:t>… in oocytes</w:t>
            </w:r>
          </w:p>
        </w:tc>
        <w:tc>
          <w:tcPr>
            <w:tcW w:w="4675" w:type="dxa"/>
          </w:tcPr>
          <w:p w14:paraId="148D79D0" w14:textId="732A2932" w:rsidR="006C7295" w:rsidRPr="004111FF" w:rsidRDefault="00C533AD" w:rsidP="004111FF">
            <w:bookmarkStart w:id="23" w:name="_Hlk186045931"/>
            <w:r w:rsidRPr="004111FF">
              <w:t>Tet1</w:t>
            </w:r>
            <w:r w:rsidRPr="004111FF">
              <w:rPr>
                <w:rFonts w:cstheme="minorHAnsi"/>
              </w:rPr>
              <w:t>↑</w:t>
            </w:r>
            <w:r w:rsidRPr="004111FF">
              <w:t>, Tet2</w:t>
            </w:r>
            <w:r w:rsidRPr="004111FF">
              <w:rPr>
                <w:rFonts w:cstheme="minorHAnsi"/>
              </w:rPr>
              <w:t>↑</w:t>
            </w:r>
            <w:r w:rsidRPr="004111FF">
              <w:t>, Tet3</w:t>
            </w:r>
            <w:r w:rsidRPr="004111FF">
              <w:rPr>
                <w:rFonts w:cstheme="minorHAnsi"/>
              </w:rPr>
              <w:t>↑, Dnmt1↓</w:t>
            </w:r>
            <w:bookmarkEnd w:id="23"/>
          </w:p>
        </w:tc>
      </w:tr>
    </w:tbl>
    <w:p w14:paraId="567CA359" w14:textId="77777777" w:rsidR="0093795A" w:rsidRPr="004111FF" w:rsidRDefault="0093795A" w:rsidP="004111FF"/>
    <w:p w14:paraId="4851BFB6" w14:textId="069363E1" w:rsidR="008E38A2" w:rsidRPr="004111FF" w:rsidRDefault="008E38A2" w:rsidP="004111FF"/>
    <w:p w14:paraId="3849A410" w14:textId="03A57BBD" w:rsidR="008024B4" w:rsidRPr="004111FF" w:rsidRDefault="00001158" w:rsidP="004111FF">
      <w:pPr>
        <w:rPr>
          <w:b/>
          <w:bCs/>
        </w:rPr>
      </w:pPr>
      <w:r w:rsidRPr="004111FF">
        <w:t>23-</w:t>
      </w:r>
      <w:r w:rsidR="008024B4" w:rsidRPr="004111FF">
        <w:rPr>
          <w:b/>
          <w:bCs/>
        </w:rPr>
        <w:t xml:space="preserve"> Beneficial Effect of Melatonin on Blastocyst In Vitro Production from Heat-Stressed Bovine Oocytes </w:t>
      </w:r>
    </w:p>
    <w:p w14:paraId="7C27CA0F" w14:textId="77777777" w:rsidR="008024B4" w:rsidRPr="004111FF" w:rsidRDefault="008024B4" w:rsidP="004111FF">
      <w:pPr>
        <w:rPr>
          <w:b/>
          <w:bCs/>
        </w:rPr>
      </w:pPr>
      <w:r w:rsidRPr="004111FF">
        <w:rPr>
          <w:b/>
          <w:bCs/>
        </w:rPr>
        <w:t>Cebrian-Serrano, 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78"/>
        <w:gridCol w:w="1474"/>
        <w:gridCol w:w="1449"/>
        <w:gridCol w:w="1637"/>
        <w:gridCol w:w="1453"/>
      </w:tblGrid>
      <w:tr w:rsidR="004111FF" w:rsidRPr="004111FF" w14:paraId="70B5CED8" w14:textId="77777777" w:rsidTr="00BE324A">
        <w:tc>
          <w:tcPr>
            <w:tcW w:w="1659" w:type="dxa"/>
          </w:tcPr>
          <w:p w14:paraId="2CD1E3B3" w14:textId="77777777" w:rsidR="00BE324A" w:rsidRPr="004111FF" w:rsidRDefault="00BE324A" w:rsidP="004111FF"/>
        </w:tc>
        <w:tc>
          <w:tcPr>
            <w:tcW w:w="1678" w:type="dxa"/>
          </w:tcPr>
          <w:p w14:paraId="38BC139C" w14:textId="4C106A7C" w:rsidR="00BE324A" w:rsidRPr="004111FF" w:rsidRDefault="00BE324A" w:rsidP="004111FF">
            <w:r w:rsidRPr="004111FF">
              <w:t xml:space="preserve">Melatonin </w:t>
            </w:r>
          </w:p>
          <w:p w14:paraId="1D7F8FE5" w14:textId="0850AFB9" w:rsidR="00BE324A" w:rsidRPr="004111FF" w:rsidRDefault="00BE324A" w:rsidP="004111FF">
            <w:r w:rsidRPr="004111FF">
              <w:t>IVM</w:t>
            </w:r>
          </w:p>
        </w:tc>
        <w:tc>
          <w:tcPr>
            <w:tcW w:w="1474" w:type="dxa"/>
          </w:tcPr>
          <w:p w14:paraId="00D17BA7" w14:textId="77777777" w:rsidR="00BE324A" w:rsidRPr="004111FF" w:rsidRDefault="00BE324A" w:rsidP="004111FF">
            <w:r w:rsidRPr="004111FF">
              <w:t xml:space="preserve">N </w:t>
            </w:r>
          </w:p>
        </w:tc>
        <w:tc>
          <w:tcPr>
            <w:tcW w:w="1449" w:type="dxa"/>
          </w:tcPr>
          <w:p w14:paraId="742F2AEC" w14:textId="77777777" w:rsidR="00BE324A" w:rsidRPr="004111FF" w:rsidRDefault="00BE324A" w:rsidP="004111FF">
            <w:r w:rsidRPr="004111FF">
              <w:t>Cleavage rate</w:t>
            </w:r>
          </w:p>
          <w:p w14:paraId="7F816F96" w14:textId="38851B38" w:rsidR="001C36C5" w:rsidRPr="004111FF" w:rsidRDefault="001C36C5" w:rsidP="004111FF">
            <w:r w:rsidRPr="004111FF">
              <w:t>(n)</w:t>
            </w:r>
          </w:p>
        </w:tc>
        <w:tc>
          <w:tcPr>
            <w:tcW w:w="1637" w:type="dxa"/>
          </w:tcPr>
          <w:p w14:paraId="23A2B6FF" w14:textId="77777777" w:rsidR="00BE324A" w:rsidRPr="004111FF" w:rsidRDefault="00BE324A" w:rsidP="004111FF">
            <w:r w:rsidRPr="004111FF">
              <w:t xml:space="preserve">Blast rate </w:t>
            </w:r>
          </w:p>
        </w:tc>
        <w:tc>
          <w:tcPr>
            <w:tcW w:w="1453" w:type="dxa"/>
          </w:tcPr>
          <w:p w14:paraId="02733760" w14:textId="77777777" w:rsidR="00BE324A" w:rsidRPr="004111FF" w:rsidRDefault="00BE324A" w:rsidP="004111FF">
            <w:r w:rsidRPr="004111FF">
              <w:t>Number of blastocyst cells</w:t>
            </w:r>
          </w:p>
          <w:p w14:paraId="34530A10" w14:textId="6EECB35B" w:rsidR="00BE324A" w:rsidRPr="004111FF" w:rsidRDefault="00BE324A" w:rsidP="004111FF">
            <w:r w:rsidRPr="004111FF">
              <w:t>(Mean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</w:t>
            </w:r>
          </w:p>
        </w:tc>
      </w:tr>
      <w:tr w:rsidR="004111FF" w:rsidRPr="004111FF" w14:paraId="7C05F04F" w14:textId="77777777" w:rsidTr="00BE324A">
        <w:tc>
          <w:tcPr>
            <w:tcW w:w="1659" w:type="dxa"/>
          </w:tcPr>
          <w:p w14:paraId="5D767959" w14:textId="77777777" w:rsidR="00BE324A" w:rsidRPr="004111FF" w:rsidRDefault="00BE324A" w:rsidP="004111FF"/>
        </w:tc>
        <w:tc>
          <w:tcPr>
            <w:tcW w:w="1678" w:type="dxa"/>
          </w:tcPr>
          <w:p w14:paraId="09CD15CE" w14:textId="0B191CE7" w:rsidR="00BE324A" w:rsidRPr="004111FF" w:rsidRDefault="00BE324A" w:rsidP="004111FF">
            <w:r w:rsidRPr="004111FF">
              <w:t xml:space="preserve">0 </w:t>
            </w:r>
          </w:p>
        </w:tc>
        <w:tc>
          <w:tcPr>
            <w:tcW w:w="1474" w:type="dxa"/>
          </w:tcPr>
          <w:p w14:paraId="36DA58D7" w14:textId="17BBD713" w:rsidR="00BE324A" w:rsidRPr="004111FF" w:rsidRDefault="00BE324A" w:rsidP="004111FF">
            <w:r w:rsidRPr="004111FF">
              <w:t>287</w:t>
            </w:r>
          </w:p>
        </w:tc>
        <w:tc>
          <w:tcPr>
            <w:tcW w:w="1449" w:type="dxa"/>
          </w:tcPr>
          <w:p w14:paraId="718EF94F" w14:textId="365946AC" w:rsidR="00BE324A" w:rsidRPr="004111FF" w:rsidRDefault="00070E4F" w:rsidP="004111FF">
            <w:r w:rsidRPr="004111FF">
              <w:t>(208)</w:t>
            </w:r>
            <w:r w:rsidR="00BE324A" w:rsidRPr="004111FF">
              <w:t>72.52 %</w:t>
            </w:r>
          </w:p>
        </w:tc>
        <w:tc>
          <w:tcPr>
            <w:tcW w:w="1637" w:type="dxa"/>
          </w:tcPr>
          <w:p w14:paraId="14FF374D" w14:textId="17F03E5A" w:rsidR="00BE324A" w:rsidRPr="004111FF" w:rsidRDefault="00070E4F" w:rsidP="004111FF">
            <w:r w:rsidRPr="004111FF">
              <w:t xml:space="preserve">(88) </w:t>
            </w:r>
            <w:r w:rsidR="00BE324A" w:rsidRPr="004111FF">
              <w:t>30.75%</w:t>
            </w:r>
          </w:p>
        </w:tc>
        <w:tc>
          <w:tcPr>
            <w:tcW w:w="1453" w:type="dxa"/>
          </w:tcPr>
          <w:p w14:paraId="1DF93228" w14:textId="7F25E68D" w:rsidR="00BE324A" w:rsidRPr="004111FF" w:rsidRDefault="00BE324A" w:rsidP="004111FF">
            <w:r w:rsidRPr="004111FF">
              <w:t xml:space="preserve">103.17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67</w:t>
            </w:r>
          </w:p>
        </w:tc>
      </w:tr>
      <w:tr w:rsidR="004111FF" w:rsidRPr="004111FF" w14:paraId="664E28A3" w14:textId="77777777" w:rsidTr="00BE324A">
        <w:tc>
          <w:tcPr>
            <w:tcW w:w="1659" w:type="dxa"/>
          </w:tcPr>
          <w:p w14:paraId="76F13C13" w14:textId="6CD32BB4" w:rsidR="00BE324A" w:rsidRPr="004111FF" w:rsidRDefault="00BE324A" w:rsidP="004111FF">
            <w:r w:rsidRPr="004111FF">
              <w:t>IVM_R1</w:t>
            </w:r>
          </w:p>
        </w:tc>
        <w:tc>
          <w:tcPr>
            <w:tcW w:w="1678" w:type="dxa"/>
          </w:tcPr>
          <w:p w14:paraId="0AE1075B" w14:textId="251A2459" w:rsidR="00BE324A" w:rsidRPr="004111FF" w:rsidRDefault="00BE324A" w:rsidP="004111FF">
            <w:r w:rsidRPr="004111FF">
              <w:t>10</w:t>
            </w:r>
            <w:r w:rsidRPr="004111FF">
              <w:rPr>
                <w:vertAlign w:val="superscript"/>
              </w:rPr>
              <w:t>-12</w:t>
            </w:r>
            <w:r w:rsidRPr="004111FF">
              <w:t xml:space="preserve">M </w:t>
            </w:r>
          </w:p>
        </w:tc>
        <w:tc>
          <w:tcPr>
            <w:tcW w:w="1474" w:type="dxa"/>
          </w:tcPr>
          <w:p w14:paraId="419DDE76" w14:textId="74D30F26" w:rsidR="00BE324A" w:rsidRPr="004111FF" w:rsidRDefault="00BE324A" w:rsidP="004111FF">
            <w:r w:rsidRPr="004111FF">
              <w:t>287</w:t>
            </w:r>
          </w:p>
        </w:tc>
        <w:tc>
          <w:tcPr>
            <w:tcW w:w="1449" w:type="dxa"/>
          </w:tcPr>
          <w:p w14:paraId="606C2138" w14:textId="31EC271B" w:rsidR="00BE324A" w:rsidRPr="004111FF" w:rsidRDefault="00070E4F" w:rsidP="004111FF">
            <w:r w:rsidRPr="004111FF">
              <w:t xml:space="preserve">(222) </w:t>
            </w:r>
            <w:r w:rsidR="00BE324A" w:rsidRPr="004111FF">
              <w:t>77.47%</w:t>
            </w:r>
          </w:p>
        </w:tc>
        <w:tc>
          <w:tcPr>
            <w:tcW w:w="1637" w:type="dxa"/>
          </w:tcPr>
          <w:p w14:paraId="2F433EB5" w14:textId="797B952C" w:rsidR="00BE324A" w:rsidRPr="004111FF" w:rsidRDefault="00070E4F" w:rsidP="004111FF">
            <w:r w:rsidRPr="004111FF">
              <w:t xml:space="preserve">(96) </w:t>
            </w:r>
            <w:r w:rsidR="00BE324A" w:rsidRPr="004111FF">
              <w:t>33.28%</w:t>
            </w:r>
          </w:p>
        </w:tc>
        <w:tc>
          <w:tcPr>
            <w:tcW w:w="1453" w:type="dxa"/>
          </w:tcPr>
          <w:p w14:paraId="41C965AB" w14:textId="51C6DA38" w:rsidR="00BE324A" w:rsidRPr="004111FF" w:rsidRDefault="00BE324A" w:rsidP="004111FF">
            <w:r w:rsidRPr="004111FF">
              <w:t xml:space="preserve">103.25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73</w:t>
            </w:r>
          </w:p>
        </w:tc>
      </w:tr>
      <w:tr w:rsidR="004111FF" w:rsidRPr="004111FF" w14:paraId="27B5ACF9" w14:textId="77777777" w:rsidTr="00BE324A">
        <w:tc>
          <w:tcPr>
            <w:tcW w:w="1659" w:type="dxa"/>
          </w:tcPr>
          <w:p w14:paraId="0BB6E362" w14:textId="2FE2AD03" w:rsidR="00BE324A" w:rsidRPr="004111FF" w:rsidRDefault="00BE324A" w:rsidP="004111FF">
            <w:r w:rsidRPr="004111FF">
              <w:t>IVM_R2</w:t>
            </w:r>
          </w:p>
        </w:tc>
        <w:tc>
          <w:tcPr>
            <w:tcW w:w="1678" w:type="dxa"/>
          </w:tcPr>
          <w:p w14:paraId="5F79D50C" w14:textId="1F9AABA0" w:rsidR="00BE324A" w:rsidRPr="004111FF" w:rsidRDefault="00BE324A" w:rsidP="004111FF">
            <w:r w:rsidRPr="004111FF">
              <w:t>10</w:t>
            </w:r>
            <w:r w:rsidRPr="004111FF">
              <w:rPr>
                <w:vertAlign w:val="superscript"/>
              </w:rPr>
              <w:t>-9</w:t>
            </w:r>
            <w:r w:rsidRPr="004111FF">
              <w:t>M</w:t>
            </w:r>
          </w:p>
        </w:tc>
        <w:tc>
          <w:tcPr>
            <w:tcW w:w="1474" w:type="dxa"/>
          </w:tcPr>
          <w:p w14:paraId="71C88C1E" w14:textId="21ADAAD2" w:rsidR="00BE324A" w:rsidRPr="004111FF" w:rsidRDefault="00BE324A" w:rsidP="004111FF">
            <w:r w:rsidRPr="004111FF">
              <w:t>287</w:t>
            </w:r>
          </w:p>
        </w:tc>
        <w:tc>
          <w:tcPr>
            <w:tcW w:w="1449" w:type="dxa"/>
          </w:tcPr>
          <w:p w14:paraId="35B44719" w14:textId="18FA5228" w:rsidR="00BE324A" w:rsidRPr="004111FF" w:rsidRDefault="00070E4F" w:rsidP="004111FF">
            <w:r w:rsidRPr="004111FF">
              <w:t xml:space="preserve">(225) </w:t>
            </w:r>
            <w:r w:rsidR="00BE324A" w:rsidRPr="004111FF">
              <w:t>78.57%</w:t>
            </w:r>
          </w:p>
        </w:tc>
        <w:tc>
          <w:tcPr>
            <w:tcW w:w="1637" w:type="dxa"/>
          </w:tcPr>
          <w:p w14:paraId="601848A5" w14:textId="2209D7EA" w:rsidR="00BE324A" w:rsidRPr="004111FF" w:rsidRDefault="00070E4F" w:rsidP="004111FF">
            <w:r w:rsidRPr="004111FF">
              <w:t xml:space="preserve">(103) </w:t>
            </w:r>
            <w:r w:rsidR="00BE324A" w:rsidRPr="004111FF">
              <w:t>35.77%a</w:t>
            </w:r>
          </w:p>
        </w:tc>
        <w:tc>
          <w:tcPr>
            <w:tcW w:w="1453" w:type="dxa"/>
          </w:tcPr>
          <w:p w14:paraId="1EA7D57C" w14:textId="44547E43" w:rsidR="00BE324A" w:rsidRPr="004111FF" w:rsidRDefault="00BE324A" w:rsidP="004111FF">
            <w:r w:rsidRPr="004111FF">
              <w:t xml:space="preserve">99.44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54</w:t>
            </w:r>
          </w:p>
        </w:tc>
      </w:tr>
      <w:tr w:rsidR="004111FF" w:rsidRPr="004111FF" w14:paraId="6799593A" w14:textId="77777777" w:rsidTr="00BE324A">
        <w:tc>
          <w:tcPr>
            <w:tcW w:w="1659" w:type="dxa"/>
          </w:tcPr>
          <w:p w14:paraId="19ECA28D" w14:textId="5C9C2107" w:rsidR="00BE324A" w:rsidRPr="004111FF" w:rsidRDefault="00BE324A" w:rsidP="004111FF">
            <w:r w:rsidRPr="004111FF">
              <w:t>IVM_R3</w:t>
            </w:r>
          </w:p>
        </w:tc>
        <w:tc>
          <w:tcPr>
            <w:tcW w:w="1678" w:type="dxa"/>
          </w:tcPr>
          <w:p w14:paraId="7FB98566" w14:textId="023DDA4E" w:rsidR="00BE324A" w:rsidRPr="004111FF" w:rsidRDefault="00BE324A" w:rsidP="004111FF">
            <w:r w:rsidRPr="004111FF">
              <w:t>10</w:t>
            </w:r>
            <w:r w:rsidRPr="004111FF">
              <w:rPr>
                <w:vertAlign w:val="superscript"/>
              </w:rPr>
              <w:t>-4</w:t>
            </w:r>
            <w:r w:rsidRPr="004111FF">
              <w:t>M</w:t>
            </w:r>
          </w:p>
        </w:tc>
        <w:tc>
          <w:tcPr>
            <w:tcW w:w="1474" w:type="dxa"/>
          </w:tcPr>
          <w:p w14:paraId="2252A49F" w14:textId="61137206" w:rsidR="00BE324A" w:rsidRPr="004111FF" w:rsidRDefault="00BE324A" w:rsidP="004111FF">
            <w:r w:rsidRPr="004111FF">
              <w:t>287</w:t>
            </w:r>
          </w:p>
        </w:tc>
        <w:tc>
          <w:tcPr>
            <w:tcW w:w="1449" w:type="dxa"/>
          </w:tcPr>
          <w:p w14:paraId="578231F1" w14:textId="6FAC068E" w:rsidR="00BE324A" w:rsidRPr="004111FF" w:rsidRDefault="00070E4F" w:rsidP="004111FF">
            <w:r w:rsidRPr="004111FF">
              <w:t xml:space="preserve">(225) </w:t>
            </w:r>
            <w:r w:rsidR="00BE324A" w:rsidRPr="004111FF">
              <w:t>78.57%</w:t>
            </w:r>
          </w:p>
        </w:tc>
        <w:tc>
          <w:tcPr>
            <w:tcW w:w="1637" w:type="dxa"/>
          </w:tcPr>
          <w:p w14:paraId="38C2BDA6" w14:textId="46963EFB" w:rsidR="00BE324A" w:rsidRPr="004111FF" w:rsidRDefault="00070E4F" w:rsidP="004111FF">
            <w:r w:rsidRPr="004111FF">
              <w:t xml:space="preserve">(74) </w:t>
            </w:r>
            <w:r w:rsidR="00BE324A" w:rsidRPr="004111FF">
              <w:t>25.7%b</w:t>
            </w:r>
          </w:p>
        </w:tc>
        <w:tc>
          <w:tcPr>
            <w:tcW w:w="1453" w:type="dxa"/>
          </w:tcPr>
          <w:p w14:paraId="21F24DA4" w14:textId="5D9F0765" w:rsidR="00BE324A" w:rsidRPr="004111FF" w:rsidRDefault="00BE324A" w:rsidP="004111FF">
            <w:r w:rsidRPr="004111FF">
              <w:t xml:space="preserve">104.01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30</w:t>
            </w:r>
          </w:p>
        </w:tc>
      </w:tr>
      <w:tr w:rsidR="004111FF" w:rsidRPr="004111FF" w14:paraId="6E82EA79" w14:textId="77777777" w:rsidTr="004111FF">
        <w:tc>
          <w:tcPr>
            <w:tcW w:w="1659" w:type="dxa"/>
            <w:shd w:val="clear" w:color="auto" w:fill="auto"/>
          </w:tcPr>
          <w:p w14:paraId="6C23259A" w14:textId="77777777" w:rsidR="00BE324A" w:rsidRPr="004111FF" w:rsidRDefault="00BE324A" w:rsidP="004111FF"/>
        </w:tc>
        <w:tc>
          <w:tcPr>
            <w:tcW w:w="1678" w:type="dxa"/>
            <w:shd w:val="clear" w:color="auto" w:fill="auto"/>
          </w:tcPr>
          <w:p w14:paraId="7268915F" w14:textId="2624C841" w:rsidR="00BE324A" w:rsidRPr="004111FF" w:rsidRDefault="00BE324A" w:rsidP="004111FF"/>
        </w:tc>
        <w:tc>
          <w:tcPr>
            <w:tcW w:w="1474" w:type="dxa"/>
            <w:shd w:val="clear" w:color="auto" w:fill="auto"/>
          </w:tcPr>
          <w:p w14:paraId="309DE37F" w14:textId="77777777" w:rsidR="00BE324A" w:rsidRPr="004111FF" w:rsidRDefault="00BE324A" w:rsidP="004111FF"/>
        </w:tc>
        <w:tc>
          <w:tcPr>
            <w:tcW w:w="1449" w:type="dxa"/>
            <w:shd w:val="clear" w:color="auto" w:fill="auto"/>
          </w:tcPr>
          <w:p w14:paraId="342D4DE3" w14:textId="77777777" w:rsidR="00BE324A" w:rsidRPr="004111FF" w:rsidRDefault="00BE324A" w:rsidP="004111FF"/>
        </w:tc>
        <w:tc>
          <w:tcPr>
            <w:tcW w:w="1637" w:type="dxa"/>
            <w:shd w:val="clear" w:color="auto" w:fill="auto"/>
          </w:tcPr>
          <w:p w14:paraId="4911D3A2" w14:textId="77777777" w:rsidR="00BE324A" w:rsidRPr="004111FF" w:rsidRDefault="00BE324A" w:rsidP="004111FF"/>
        </w:tc>
        <w:tc>
          <w:tcPr>
            <w:tcW w:w="1453" w:type="dxa"/>
            <w:shd w:val="clear" w:color="auto" w:fill="auto"/>
          </w:tcPr>
          <w:p w14:paraId="4BF0C358" w14:textId="787CA887" w:rsidR="00BE324A" w:rsidRPr="004111FF" w:rsidRDefault="00BE324A" w:rsidP="004111FF">
            <w:r w:rsidRPr="004111FF">
              <w:t xml:space="preserve"> </w:t>
            </w:r>
          </w:p>
        </w:tc>
      </w:tr>
      <w:tr w:rsidR="004111FF" w:rsidRPr="004111FF" w14:paraId="10A9F10A" w14:textId="77777777" w:rsidTr="00BE324A">
        <w:tc>
          <w:tcPr>
            <w:tcW w:w="1659" w:type="dxa"/>
          </w:tcPr>
          <w:p w14:paraId="42014EC0" w14:textId="77777777" w:rsidR="00BE324A" w:rsidRPr="004111FF" w:rsidRDefault="00BE324A" w:rsidP="004111FF"/>
        </w:tc>
        <w:tc>
          <w:tcPr>
            <w:tcW w:w="1678" w:type="dxa"/>
          </w:tcPr>
          <w:p w14:paraId="48053FBF" w14:textId="1B66636F" w:rsidR="00BE324A" w:rsidRPr="004111FF" w:rsidRDefault="00BE324A" w:rsidP="004111FF">
            <w:r w:rsidRPr="004111FF">
              <w:t>0</w:t>
            </w:r>
          </w:p>
        </w:tc>
        <w:tc>
          <w:tcPr>
            <w:tcW w:w="1474" w:type="dxa"/>
          </w:tcPr>
          <w:p w14:paraId="0C6B6F1C" w14:textId="5A023141" w:rsidR="00BE324A" w:rsidRPr="004111FF" w:rsidRDefault="00BE324A" w:rsidP="004111FF">
            <w:r w:rsidRPr="004111FF">
              <w:t>243</w:t>
            </w:r>
          </w:p>
        </w:tc>
        <w:tc>
          <w:tcPr>
            <w:tcW w:w="1449" w:type="dxa"/>
          </w:tcPr>
          <w:p w14:paraId="10924E28" w14:textId="6C595F95" w:rsidR="00BE324A" w:rsidRPr="004111FF" w:rsidRDefault="00070E4F" w:rsidP="004111FF">
            <w:r w:rsidRPr="004111FF">
              <w:t xml:space="preserve">(193) </w:t>
            </w:r>
            <w:r w:rsidR="00BE324A" w:rsidRPr="004111FF">
              <w:t>79.24%</w:t>
            </w:r>
          </w:p>
        </w:tc>
        <w:tc>
          <w:tcPr>
            <w:tcW w:w="1637" w:type="dxa"/>
          </w:tcPr>
          <w:p w14:paraId="57CD04DC" w14:textId="07C07C5F" w:rsidR="00BE324A" w:rsidRPr="004111FF" w:rsidRDefault="00070E4F" w:rsidP="004111FF">
            <w:r w:rsidRPr="004111FF">
              <w:t xml:space="preserve">(7) </w:t>
            </w:r>
            <w:r w:rsidR="00BE324A" w:rsidRPr="004111FF">
              <w:t>3.00%a</w:t>
            </w:r>
          </w:p>
        </w:tc>
        <w:tc>
          <w:tcPr>
            <w:tcW w:w="1453" w:type="dxa"/>
          </w:tcPr>
          <w:p w14:paraId="6F404BD4" w14:textId="5B20F24B" w:rsidR="00BE324A" w:rsidRPr="004111FF" w:rsidRDefault="00BE324A" w:rsidP="004111FF">
            <w:r w:rsidRPr="004111FF">
              <w:t>97.7</w:t>
            </w:r>
            <w:r w:rsidRPr="004111FF">
              <w:rPr>
                <w:rFonts w:cstheme="minorHAnsi"/>
              </w:rPr>
              <w:t>±5.35</w:t>
            </w:r>
          </w:p>
        </w:tc>
      </w:tr>
      <w:tr w:rsidR="00BE324A" w:rsidRPr="004111FF" w14:paraId="5F3F02DC" w14:textId="77777777" w:rsidTr="00BE324A">
        <w:tc>
          <w:tcPr>
            <w:tcW w:w="1659" w:type="dxa"/>
          </w:tcPr>
          <w:p w14:paraId="1FA6F3FE" w14:textId="746FE8AF" w:rsidR="00BE324A" w:rsidRPr="004111FF" w:rsidRDefault="00BE324A" w:rsidP="004111FF">
            <w:r w:rsidRPr="004111FF">
              <w:t>IVM_R4</w:t>
            </w:r>
          </w:p>
        </w:tc>
        <w:tc>
          <w:tcPr>
            <w:tcW w:w="1678" w:type="dxa"/>
          </w:tcPr>
          <w:p w14:paraId="0100FF4F" w14:textId="4736E2C8" w:rsidR="00BE324A" w:rsidRPr="004111FF" w:rsidRDefault="00BE324A" w:rsidP="004111FF">
            <w:r w:rsidRPr="004111FF">
              <w:t>10</w:t>
            </w:r>
            <w:r w:rsidRPr="004111FF">
              <w:rPr>
                <w:vertAlign w:val="superscript"/>
              </w:rPr>
              <w:t>-3</w:t>
            </w:r>
            <w:r w:rsidRPr="004111FF">
              <w:t>M</w:t>
            </w:r>
          </w:p>
        </w:tc>
        <w:tc>
          <w:tcPr>
            <w:tcW w:w="1474" w:type="dxa"/>
          </w:tcPr>
          <w:p w14:paraId="5DE9B001" w14:textId="63D56813" w:rsidR="00BE324A" w:rsidRPr="004111FF" w:rsidRDefault="00BE324A" w:rsidP="004111FF">
            <w:r w:rsidRPr="004111FF">
              <w:t>243</w:t>
            </w:r>
          </w:p>
        </w:tc>
        <w:tc>
          <w:tcPr>
            <w:tcW w:w="1449" w:type="dxa"/>
          </w:tcPr>
          <w:p w14:paraId="6911F39C" w14:textId="6948587A" w:rsidR="00BE324A" w:rsidRPr="004111FF" w:rsidRDefault="00070E4F" w:rsidP="004111FF">
            <w:r w:rsidRPr="004111FF">
              <w:t xml:space="preserve">(186) </w:t>
            </w:r>
            <w:r w:rsidR="00BE324A" w:rsidRPr="004111FF">
              <w:t>76.41%</w:t>
            </w:r>
          </w:p>
        </w:tc>
        <w:tc>
          <w:tcPr>
            <w:tcW w:w="1637" w:type="dxa"/>
          </w:tcPr>
          <w:p w14:paraId="70BB96B7" w14:textId="4EEB92D6" w:rsidR="00BE324A" w:rsidRPr="004111FF" w:rsidRDefault="00070E4F" w:rsidP="004111FF">
            <w:r w:rsidRPr="004111FF">
              <w:t xml:space="preserve">(68) </w:t>
            </w:r>
            <w:r w:rsidR="00BE324A" w:rsidRPr="004111FF">
              <w:t>28.02%b</w:t>
            </w:r>
          </w:p>
        </w:tc>
        <w:tc>
          <w:tcPr>
            <w:tcW w:w="1453" w:type="dxa"/>
          </w:tcPr>
          <w:p w14:paraId="6791CBA9" w14:textId="77FE3465" w:rsidR="00BE324A" w:rsidRPr="004111FF" w:rsidRDefault="00BE324A" w:rsidP="004111FF">
            <w:r w:rsidRPr="004111FF">
              <w:t>85.49</w:t>
            </w:r>
            <w:r w:rsidRPr="004111FF">
              <w:rPr>
                <w:rFonts w:cstheme="minorHAnsi"/>
              </w:rPr>
              <w:t>±9.92</w:t>
            </w:r>
          </w:p>
        </w:tc>
      </w:tr>
    </w:tbl>
    <w:p w14:paraId="36EE9924" w14:textId="792E6354" w:rsidR="00001158" w:rsidRPr="004111FF" w:rsidRDefault="00001158" w:rsidP="004111FF"/>
    <w:p w14:paraId="6A51C219" w14:textId="77777777" w:rsidR="00B94136" w:rsidRPr="004111FF" w:rsidRDefault="00B94136" w:rsidP="004111FF"/>
    <w:p w14:paraId="469CB437" w14:textId="77777777" w:rsidR="00AD3167" w:rsidRPr="004111FF" w:rsidRDefault="00AD3167" w:rsidP="004111FF"/>
    <w:p w14:paraId="034680C8" w14:textId="77777777" w:rsidR="00AD3167" w:rsidRPr="004111FF" w:rsidRDefault="00AD3167" w:rsidP="004111FF"/>
    <w:p w14:paraId="6D624C9E" w14:textId="77777777" w:rsidR="00AD3167" w:rsidRPr="004111FF" w:rsidRDefault="00AD3167" w:rsidP="004111FF"/>
    <w:p w14:paraId="36553AF7" w14:textId="77777777" w:rsidR="00AD3167" w:rsidRPr="004111FF" w:rsidRDefault="00AD3167" w:rsidP="004111FF"/>
    <w:p w14:paraId="590F8D49" w14:textId="07B3C815" w:rsidR="00AD3167" w:rsidRPr="004111FF" w:rsidRDefault="00AD3167" w:rsidP="004111FF">
      <w:r w:rsidRPr="004111FF">
        <w:t>24-</w:t>
      </w:r>
      <w:r w:rsidRPr="004111FF">
        <w:rPr>
          <w:b/>
          <w:bCs/>
        </w:rPr>
        <w:t>Beneficial effects of melatonin on bovine oocytes maturation: a mechanistic approach</w:t>
      </w:r>
    </w:p>
    <w:p w14:paraId="44ABFE0A" w14:textId="77777777" w:rsidR="00AD3167" w:rsidRPr="004111FF" w:rsidRDefault="00AD3167" w:rsidP="004111FF">
      <w:pPr>
        <w:rPr>
          <w:b/>
          <w:bCs/>
        </w:rPr>
      </w:pPr>
      <w:r w:rsidRPr="004111FF">
        <w:rPr>
          <w:b/>
          <w:bCs/>
        </w:rPr>
        <w:t>Tian, 2014</w:t>
      </w:r>
    </w:p>
    <w:p w14:paraId="43EA5623" w14:textId="4E4E1C5D" w:rsidR="00AC6BB9" w:rsidRPr="004111FF" w:rsidRDefault="00AC6BB9" w:rsidP="004111FF">
      <w:pPr>
        <w:rPr>
          <w:b/>
          <w:bCs/>
        </w:rPr>
      </w:pPr>
      <w:r w:rsidRPr="004111FF">
        <w:rPr>
          <w:b/>
          <w:bCs/>
        </w:rPr>
        <w:lastRenderedPageBreak/>
        <w:t xml:space="preserve">IVM, mean </w:t>
      </w:r>
      <w:r w:rsidR="00ED4E88" w:rsidRPr="004111FF">
        <w:t xml:space="preserve"> </w:t>
      </w:r>
      <w:r w:rsidR="00ED4E88" w:rsidRPr="004111FF">
        <w:rPr>
          <w:rFonts w:cstheme="minorHAnsi"/>
        </w:rPr>
        <w:t>±</w:t>
      </w:r>
      <w:r w:rsidR="00ED4E88" w:rsidRPr="004111FF">
        <w:t xml:space="preserve"> </w:t>
      </w:r>
      <w:r w:rsidRPr="004111FF">
        <w:rPr>
          <w:b/>
          <w:bCs/>
        </w:rPr>
        <w:t xml:space="preserve"> S.E.M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996"/>
        <w:gridCol w:w="1471"/>
        <w:gridCol w:w="952"/>
        <w:gridCol w:w="2156"/>
        <w:gridCol w:w="1890"/>
        <w:gridCol w:w="2160"/>
      </w:tblGrid>
      <w:tr w:rsidR="004111FF" w:rsidRPr="004111FF" w14:paraId="7DAB3B27" w14:textId="77777777" w:rsidTr="00DC581E">
        <w:tc>
          <w:tcPr>
            <w:tcW w:w="996" w:type="dxa"/>
          </w:tcPr>
          <w:p w14:paraId="3A8B76C7" w14:textId="77777777" w:rsidR="00BE324A" w:rsidRPr="004111FF" w:rsidRDefault="00BE324A" w:rsidP="004111FF"/>
        </w:tc>
        <w:tc>
          <w:tcPr>
            <w:tcW w:w="1471" w:type="dxa"/>
          </w:tcPr>
          <w:p w14:paraId="153D9B47" w14:textId="17307F2C" w:rsidR="00BE324A" w:rsidRPr="004111FF" w:rsidRDefault="00BE324A" w:rsidP="004111FF">
            <w:r w:rsidRPr="004111FF">
              <w:t>Melatonin concentration</w:t>
            </w:r>
          </w:p>
        </w:tc>
        <w:tc>
          <w:tcPr>
            <w:tcW w:w="952" w:type="dxa"/>
          </w:tcPr>
          <w:p w14:paraId="777ABDDE" w14:textId="77777777" w:rsidR="00BE324A" w:rsidRPr="004111FF" w:rsidRDefault="00BE324A" w:rsidP="004111FF">
            <w:r w:rsidRPr="004111FF">
              <w:t>Number of COCs</w:t>
            </w:r>
          </w:p>
        </w:tc>
        <w:tc>
          <w:tcPr>
            <w:tcW w:w="2156" w:type="dxa"/>
          </w:tcPr>
          <w:p w14:paraId="3AD2EE00" w14:textId="35DF8C04" w:rsidR="00BE324A" w:rsidRPr="004111FF" w:rsidRDefault="00BE324A" w:rsidP="004111FF">
            <w:r w:rsidRPr="004111FF">
              <w:t xml:space="preserve">Cleavage rate </w:t>
            </w:r>
            <w:r w:rsidR="00DC581E" w:rsidRPr="004111FF">
              <w:t>(n)</w:t>
            </w:r>
          </w:p>
        </w:tc>
        <w:tc>
          <w:tcPr>
            <w:tcW w:w="1890" w:type="dxa"/>
          </w:tcPr>
          <w:p w14:paraId="490155AF" w14:textId="77777777" w:rsidR="00BE324A" w:rsidRPr="004111FF" w:rsidRDefault="00BE324A" w:rsidP="004111FF">
            <w:r w:rsidRPr="004111FF">
              <w:t xml:space="preserve">Blastocyst rate </w:t>
            </w:r>
          </w:p>
        </w:tc>
        <w:tc>
          <w:tcPr>
            <w:tcW w:w="2160" w:type="dxa"/>
          </w:tcPr>
          <w:p w14:paraId="5340F2B0" w14:textId="77777777" w:rsidR="00BE324A" w:rsidRPr="004111FF" w:rsidRDefault="00BE324A" w:rsidP="004111FF">
            <w:r w:rsidRPr="004111FF">
              <w:t xml:space="preserve">Cell number per blastocysts </w:t>
            </w:r>
          </w:p>
        </w:tc>
      </w:tr>
      <w:tr w:rsidR="004111FF" w:rsidRPr="004111FF" w14:paraId="378A159C" w14:textId="77777777" w:rsidTr="00DC581E">
        <w:tc>
          <w:tcPr>
            <w:tcW w:w="996" w:type="dxa"/>
          </w:tcPr>
          <w:p w14:paraId="466D4F63" w14:textId="77777777" w:rsidR="00BE324A" w:rsidRPr="004111FF" w:rsidRDefault="00BE324A" w:rsidP="004111FF"/>
        </w:tc>
        <w:tc>
          <w:tcPr>
            <w:tcW w:w="1471" w:type="dxa"/>
          </w:tcPr>
          <w:p w14:paraId="2D09329E" w14:textId="13588830" w:rsidR="00BE324A" w:rsidRPr="004111FF" w:rsidRDefault="00BE324A" w:rsidP="004111FF">
            <w:r w:rsidRPr="004111FF">
              <w:t>0</w:t>
            </w:r>
          </w:p>
        </w:tc>
        <w:tc>
          <w:tcPr>
            <w:tcW w:w="952" w:type="dxa"/>
          </w:tcPr>
          <w:p w14:paraId="54E79D28" w14:textId="17D07B7F" w:rsidR="00BE324A" w:rsidRPr="004111FF" w:rsidRDefault="00BE324A" w:rsidP="004111FF">
            <w:r w:rsidRPr="004111FF">
              <w:t>280</w:t>
            </w:r>
          </w:p>
        </w:tc>
        <w:tc>
          <w:tcPr>
            <w:tcW w:w="2156" w:type="dxa"/>
          </w:tcPr>
          <w:p w14:paraId="5484E57E" w14:textId="49708250" w:rsidR="00BE324A" w:rsidRPr="004111FF" w:rsidRDefault="00DC581E" w:rsidP="004111FF">
            <w:r w:rsidRPr="004111FF">
              <w:t xml:space="preserve">(187) </w:t>
            </w:r>
            <w:r w:rsidR="00BE324A" w:rsidRPr="004111FF">
              <w:t xml:space="preserve">66.9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88% c</w:t>
            </w:r>
          </w:p>
        </w:tc>
        <w:tc>
          <w:tcPr>
            <w:tcW w:w="1890" w:type="dxa"/>
          </w:tcPr>
          <w:p w14:paraId="0964E413" w14:textId="2B9E88B2" w:rsidR="00BE324A" w:rsidRPr="004111FF" w:rsidRDefault="00DC581E" w:rsidP="004111FF">
            <w:r w:rsidRPr="004111FF">
              <w:t xml:space="preserve">(74) </w:t>
            </w:r>
            <w:r w:rsidR="00BE324A" w:rsidRPr="004111FF">
              <w:t xml:space="preserve">26.5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3.26%bc</w:t>
            </w:r>
          </w:p>
        </w:tc>
        <w:tc>
          <w:tcPr>
            <w:tcW w:w="2160" w:type="dxa"/>
          </w:tcPr>
          <w:p w14:paraId="7E8E6372" w14:textId="72006BB9" w:rsidR="00BE324A" w:rsidRPr="004111FF" w:rsidRDefault="00BE324A" w:rsidP="004111FF">
            <w:r w:rsidRPr="004111FF">
              <w:t xml:space="preserve">76.7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2.43b</w:t>
            </w:r>
          </w:p>
        </w:tc>
      </w:tr>
      <w:tr w:rsidR="004111FF" w:rsidRPr="004111FF" w14:paraId="32C4F91E" w14:textId="77777777" w:rsidTr="00DC581E">
        <w:tc>
          <w:tcPr>
            <w:tcW w:w="996" w:type="dxa"/>
          </w:tcPr>
          <w:p w14:paraId="7F1858FD" w14:textId="52A9F023" w:rsidR="00BE324A" w:rsidRPr="004111FF" w:rsidRDefault="00BE324A" w:rsidP="004111FF">
            <w:r w:rsidRPr="004111FF">
              <w:t>IVM_S1</w:t>
            </w:r>
          </w:p>
        </w:tc>
        <w:tc>
          <w:tcPr>
            <w:tcW w:w="1471" w:type="dxa"/>
          </w:tcPr>
          <w:p w14:paraId="476BCBA0" w14:textId="6A8B5A69" w:rsidR="00BE324A" w:rsidRPr="004111FF" w:rsidRDefault="00BE324A" w:rsidP="004111FF">
            <w:r w:rsidRPr="004111FF">
              <w:t>10-3</w:t>
            </w:r>
          </w:p>
        </w:tc>
        <w:tc>
          <w:tcPr>
            <w:tcW w:w="952" w:type="dxa"/>
          </w:tcPr>
          <w:p w14:paraId="0D6F9DAF" w14:textId="66A8397A" w:rsidR="00BE324A" w:rsidRPr="004111FF" w:rsidRDefault="00BE324A" w:rsidP="004111FF">
            <w:r w:rsidRPr="004111FF">
              <w:t>280</w:t>
            </w:r>
          </w:p>
        </w:tc>
        <w:tc>
          <w:tcPr>
            <w:tcW w:w="2156" w:type="dxa"/>
          </w:tcPr>
          <w:p w14:paraId="0E00ECE9" w14:textId="2DBA646A" w:rsidR="00BE324A" w:rsidRPr="004111FF" w:rsidRDefault="00DC581E" w:rsidP="004111FF">
            <w:r w:rsidRPr="004111FF">
              <w:t xml:space="preserve">(148) </w:t>
            </w:r>
            <w:r w:rsidR="00BE324A" w:rsidRPr="004111FF">
              <w:t>53.01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>2.84d</w:t>
            </w:r>
          </w:p>
        </w:tc>
        <w:tc>
          <w:tcPr>
            <w:tcW w:w="1890" w:type="dxa"/>
          </w:tcPr>
          <w:p w14:paraId="548D722C" w14:textId="53D9D48A" w:rsidR="00BE324A" w:rsidRPr="004111FF" w:rsidRDefault="00DC581E" w:rsidP="004111FF">
            <w:r w:rsidRPr="004111FF">
              <w:t xml:space="preserve">(56) </w:t>
            </w:r>
            <w:r w:rsidR="00BE324A" w:rsidRPr="004111FF">
              <w:t>19.91</w:t>
            </w:r>
            <w:r w:rsidR="00BE324A" w:rsidRPr="004111FF">
              <w:rPr>
                <w:rFonts w:cstheme="minorHAnsi"/>
              </w:rPr>
              <w:t>±2.52</w:t>
            </w:r>
            <w:r w:rsidR="00BE324A" w:rsidRPr="004111FF">
              <w:t>c</w:t>
            </w:r>
          </w:p>
        </w:tc>
        <w:tc>
          <w:tcPr>
            <w:tcW w:w="2160" w:type="dxa"/>
          </w:tcPr>
          <w:p w14:paraId="5161DF6B" w14:textId="5271FC31" w:rsidR="00BE324A" w:rsidRPr="004111FF" w:rsidRDefault="00BE324A" w:rsidP="004111FF">
            <w:r w:rsidRPr="004111FF">
              <w:t>75.98</w:t>
            </w:r>
            <w:r w:rsidRPr="004111FF">
              <w:rPr>
                <w:rFonts w:cstheme="minorHAnsi"/>
              </w:rPr>
              <w:t>±3.43</w:t>
            </w:r>
            <w:r w:rsidRPr="004111FF">
              <w:t>b</w:t>
            </w:r>
          </w:p>
        </w:tc>
      </w:tr>
      <w:tr w:rsidR="004111FF" w:rsidRPr="004111FF" w14:paraId="013DBF07" w14:textId="77777777" w:rsidTr="00DC581E">
        <w:tc>
          <w:tcPr>
            <w:tcW w:w="996" w:type="dxa"/>
          </w:tcPr>
          <w:p w14:paraId="767E02FC" w14:textId="6DDE18FF" w:rsidR="00BE324A" w:rsidRPr="004111FF" w:rsidRDefault="00BE324A" w:rsidP="004111FF">
            <w:r w:rsidRPr="004111FF">
              <w:t>IVM_S2</w:t>
            </w:r>
          </w:p>
        </w:tc>
        <w:tc>
          <w:tcPr>
            <w:tcW w:w="1471" w:type="dxa"/>
          </w:tcPr>
          <w:p w14:paraId="4995C74B" w14:textId="641AE2DC" w:rsidR="00BE324A" w:rsidRPr="004111FF" w:rsidRDefault="00BE324A" w:rsidP="004111FF">
            <w:r w:rsidRPr="004111FF">
              <w:t>10-5</w:t>
            </w:r>
          </w:p>
        </w:tc>
        <w:tc>
          <w:tcPr>
            <w:tcW w:w="952" w:type="dxa"/>
          </w:tcPr>
          <w:p w14:paraId="120B6875" w14:textId="691EFFFA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280</w:t>
            </w:r>
          </w:p>
        </w:tc>
        <w:tc>
          <w:tcPr>
            <w:tcW w:w="2156" w:type="dxa"/>
          </w:tcPr>
          <w:p w14:paraId="5AB30CAC" w14:textId="00FD7A08" w:rsidR="00BE324A" w:rsidRPr="004111FF" w:rsidRDefault="00DC581E" w:rsidP="004111FF">
            <w:r w:rsidRPr="004111FF">
              <w:t xml:space="preserve">(181) </w:t>
            </w:r>
            <w:r w:rsidR="00BE324A" w:rsidRPr="004111FF">
              <w:t>64.74</w:t>
            </w:r>
            <w:r w:rsidR="00BE324A" w:rsidRPr="004111FF">
              <w:rPr>
                <w:rFonts w:cstheme="minorHAnsi"/>
              </w:rPr>
              <w:t>±2.52</w:t>
            </w:r>
            <w:r w:rsidR="00BE324A" w:rsidRPr="004111FF">
              <w:t>c</w:t>
            </w:r>
          </w:p>
        </w:tc>
        <w:tc>
          <w:tcPr>
            <w:tcW w:w="1890" w:type="dxa"/>
          </w:tcPr>
          <w:p w14:paraId="21F9F6DB" w14:textId="5266018C" w:rsidR="00BE324A" w:rsidRPr="004111FF" w:rsidRDefault="00DC581E" w:rsidP="004111FF">
            <w:r w:rsidRPr="004111FF">
              <w:t xml:space="preserve">(98) </w:t>
            </w:r>
            <w:r w:rsidR="00BE324A" w:rsidRPr="004111FF">
              <w:t>35.12</w:t>
            </w:r>
            <w:r w:rsidR="00BE324A" w:rsidRPr="004111FF">
              <w:rPr>
                <w:rFonts w:cstheme="minorHAnsi"/>
              </w:rPr>
              <w:t>±3.79</w:t>
            </w:r>
            <w:r w:rsidR="00BE324A" w:rsidRPr="004111FF">
              <w:t>ab</w:t>
            </w:r>
          </w:p>
        </w:tc>
        <w:tc>
          <w:tcPr>
            <w:tcW w:w="2160" w:type="dxa"/>
          </w:tcPr>
          <w:p w14:paraId="0D7FF745" w14:textId="357BC87B" w:rsidR="00BE324A" w:rsidRPr="004111FF" w:rsidRDefault="00BE324A" w:rsidP="004111FF">
            <w:r w:rsidRPr="004111FF">
              <w:t>85.29</w:t>
            </w:r>
            <w:r w:rsidRPr="004111FF">
              <w:rPr>
                <w:rFonts w:cstheme="minorHAnsi"/>
              </w:rPr>
              <w:t>±2.94</w:t>
            </w:r>
            <w:r w:rsidRPr="004111FF">
              <w:t>ab</w:t>
            </w:r>
          </w:p>
        </w:tc>
      </w:tr>
      <w:tr w:rsidR="004111FF" w:rsidRPr="004111FF" w14:paraId="0521E469" w14:textId="77777777" w:rsidTr="00DC581E">
        <w:tc>
          <w:tcPr>
            <w:tcW w:w="996" w:type="dxa"/>
          </w:tcPr>
          <w:p w14:paraId="1482DA16" w14:textId="10A1432C" w:rsidR="00BE324A" w:rsidRPr="004111FF" w:rsidRDefault="00BE324A" w:rsidP="004111FF">
            <w:r w:rsidRPr="004111FF">
              <w:t>IVM_S3</w:t>
            </w:r>
          </w:p>
        </w:tc>
        <w:tc>
          <w:tcPr>
            <w:tcW w:w="1471" w:type="dxa"/>
          </w:tcPr>
          <w:p w14:paraId="38D6226C" w14:textId="5B45816B" w:rsidR="00BE324A" w:rsidRPr="004111FF" w:rsidRDefault="00BE324A" w:rsidP="004111FF">
            <w:r w:rsidRPr="004111FF">
              <w:t>10-7</w:t>
            </w:r>
          </w:p>
        </w:tc>
        <w:tc>
          <w:tcPr>
            <w:tcW w:w="952" w:type="dxa"/>
          </w:tcPr>
          <w:p w14:paraId="09F34987" w14:textId="231412FB" w:rsidR="00BE324A" w:rsidRPr="004111FF" w:rsidRDefault="00BE324A" w:rsidP="004111FF">
            <w:r w:rsidRPr="004111FF">
              <w:t>280</w:t>
            </w:r>
          </w:p>
        </w:tc>
        <w:tc>
          <w:tcPr>
            <w:tcW w:w="2156" w:type="dxa"/>
          </w:tcPr>
          <w:p w14:paraId="55587923" w14:textId="761B3E16" w:rsidR="00BE324A" w:rsidRPr="004111FF" w:rsidRDefault="00DC581E" w:rsidP="004111FF">
            <w:r w:rsidRPr="004111FF">
              <w:t xml:space="preserve">(211) </w:t>
            </w:r>
            <w:r w:rsidR="00BE324A" w:rsidRPr="004111FF">
              <w:t>75.51</w:t>
            </w:r>
            <w:r w:rsidR="00BE324A" w:rsidRPr="004111FF">
              <w:rPr>
                <w:rFonts w:cstheme="minorHAnsi"/>
              </w:rPr>
              <w:t>±3.16</w:t>
            </w:r>
            <w:r w:rsidR="00BE324A" w:rsidRPr="004111FF">
              <w:t>ab</w:t>
            </w:r>
          </w:p>
        </w:tc>
        <w:tc>
          <w:tcPr>
            <w:tcW w:w="1890" w:type="dxa"/>
          </w:tcPr>
          <w:p w14:paraId="3E2C1D4A" w14:textId="038F4C14" w:rsidR="00BE324A" w:rsidRPr="004111FF" w:rsidRDefault="00DC581E" w:rsidP="004111FF">
            <w:r w:rsidRPr="004111FF">
              <w:t xml:space="preserve">(111) </w:t>
            </w:r>
            <w:r w:rsidR="00BE324A" w:rsidRPr="004111FF">
              <w:t>39.57</w:t>
            </w:r>
            <w:r w:rsidR="00BE324A" w:rsidRPr="004111FF">
              <w:rPr>
                <w:rFonts w:cstheme="minorHAnsi"/>
              </w:rPr>
              <w:t>±2.52</w:t>
            </w:r>
            <w:r w:rsidR="00BE324A" w:rsidRPr="004111FF">
              <w:t>a</w:t>
            </w:r>
          </w:p>
        </w:tc>
        <w:tc>
          <w:tcPr>
            <w:tcW w:w="2160" w:type="dxa"/>
          </w:tcPr>
          <w:p w14:paraId="3D6C771A" w14:textId="76793E27" w:rsidR="00BE324A" w:rsidRPr="004111FF" w:rsidRDefault="00BE324A" w:rsidP="004111FF">
            <w:r w:rsidRPr="004111FF">
              <w:t>92.15</w:t>
            </w:r>
            <w:r w:rsidRPr="004111FF">
              <w:rPr>
                <w:rFonts w:cstheme="minorHAnsi"/>
              </w:rPr>
              <w:t>±3.92</w:t>
            </w:r>
            <w:r w:rsidRPr="004111FF">
              <w:t>a</w:t>
            </w:r>
          </w:p>
        </w:tc>
      </w:tr>
      <w:tr w:rsidR="004111FF" w:rsidRPr="004111FF" w14:paraId="4C93E727" w14:textId="77777777" w:rsidTr="00DC581E">
        <w:tc>
          <w:tcPr>
            <w:tcW w:w="996" w:type="dxa"/>
          </w:tcPr>
          <w:p w14:paraId="2FA20A49" w14:textId="455A8F86" w:rsidR="00BE324A" w:rsidRPr="004111FF" w:rsidRDefault="00BE324A" w:rsidP="004111FF">
            <w:r w:rsidRPr="004111FF">
              <w:t>IVM_S4</w:t>
            </w:r>
          </w:p>
        </w:tc>
        <w:tc>
          <w:tcPr>
            <w:tcW w:w="1471" w:type="dxa"/>
          </w:tcPr>
          <w:p w14:paraId="004439F5" w14:textId="7AF54D43" w:rsidR="00BE324A" w:rsidRPr="004111FF" w:rsidRDefault="00BE324A" w:rsidP="004111FF">
            <w:r w:rsidRPr="004111FF">
              <w:t>10-9</w:t>
            </w:r>
          </w:p>
        </w:tc>
        <w:tc>
          <w:tcPr>
            <w:tcW w:w="952" w:type="dxa"/>
          </w:tcPr>
          <w:p w14:paraId="54702D1E" w14:textId="3F33CD3D" w:rsidR="00BE324A" w:rsidRPr="004111FF" w:rsidRDefault="00BE324A" w:rsidP="004111FF">
            <w:r w:rsidRPr="004111FF">
              <w:t>280</w:t>
            </w:r>
          </w:p>
        </w:tc>
        <w:tc>
          <w:tcPr>
            <w:tcW w:w="2156" w:type="dxa"/>
          </w:tcPr>
          <w:p w14:paraId="6E7FABD1" w14:textId="2362790D" w:rsidR="00BE324A" w:rsidRPr="004111FF" w:rsidRDefault="00DC581E" w:rsidP="004111FF">
            <w:r w:rsidRPr="004111FF">
              <w:t xml:space="preserve">(224) </w:t>
            </w:r>
            <w:r w:rsidR="00BE324A" w:rsidRPr="004111FF">
              <w:t xml:space="preserve">79.9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93% a </w:t>
            </w:r>
          </w:p>
        </w:tc>
        <w:tc>
          <w:tcPr>
            <w:tcW w:w="1890" w:type="dxa"/>
          </w:tcPr>
          <w:p w14:paraId="32EF69F0" w14:textId="64E62901" w:rsidR="00BE324A" w:rsidRPr="004111FF" w:rsidRDefault="00DC581E" w:rsidP="004111FF">
            <w:r w:rsidRPr="004111FF">
              <w:t xml:space="preserve">(115) </w:t>
            </w:r>
            <w:r w:rsidR="00BE324A" w:rsidRPr="004111FF">
              <w:t xml:space="preserve">41.2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3.07%,a</w:t>
            </w:r>
          </w:p>
        </w:tc>
        <w:tc>
          <w:tcPr>
            <w:tcW w:w="2160" w:type="dxa"/>
          </w:tcPr>
          <w:p w14:paraId="25BFDD27" w14:textId="10B7DDB9" w:rsidR="00BE324A" w:rsidRPr="004111FF" w:rsidRDefault="00BE324A" w:rsidP="004111FF">
            <w:r w:rsidRPr="004111FF">
              <w:t xml:space="preserve">93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3.32a</w:t>
            </w:r>
          </w:p>
        </w:tc>
      </w:tr>
      <w:tr w:rsidR="00BE324A" w:rsidRPr="004111FF" w14:paraId="79C75982" w14:textId="77777777" w:rsidTr="00DC581E">
        <w:tc>
          <w:tcPr>
            <w:tcW w:w="996" w:type="dxa"/>
          </w:tcPr>
          <w:p w14:paraId="79200E0A" w14:textId="3E7CE38E" w:rsidR="00BE324A" w:rsidRPr="004111FF" w:rsidRDefault="00BE324A" w:rsidP="004111FF">
            <w:r w:rsidRPr="004111FF">
              <w:t>IVM_S5</w:t>
            </w:r>
          </w:p>
        </w:tc>
        <w:tc>
          <w:tcPr>
            <w:tcW w:w="1471" w:type="dxa"/>
          </w:tcPr>
          <w:p w14:paraId="61178FAB" w14:textId="7671719A" w:rsidR="00BE324A" w:rsidRPr="004111FF" w:rsidRDefault="00BE324A" w:rsidP="004111FF">
            <w:r w:rsidRPr="004111FF">
              <w:t>10-11</w:t>
            </w:r>
          </w:p>
        </w:tc>
        <w:tc>
          <w:tcPr>
            <w:tcW w:w="952" w:type="dxa"/>
          </w:tcPr>
          <w:p w14:paraId="5FEF7E6B" w14:textId="05C05851" w:rsidR="00BE324A" w:rsidRPr="004111FF" w:rsidRDefault="00BE324A" w:rsidP="004111FF">
            <w:r w:rsidRPr="004111FF">
              <w:t>280</w:t>
            </w:r>
          </w:p>
        </w:tc>
        <w:tc>
          <w:tcPr>
            <w:tcW w:w="2156" w:type="dxa"/>
          </w:tcPr>
          <w:p w14:paraId="01D1ACE9" w14:textId="36B76585" w:rsidR="00BE324A" w:rsidRPr="004111FF" w:rsidRDefault="00DC581E" w:rsidP="004111FF">
            <w:r w:rsidRPr="004111FF">
              <w:t xml:space="preserve">(193) </w:t>
            </w:r>
            <w:r w:rsidR="00BE324A" w:rsidRPr="004111FF">
              <w:t>68.98</w:t>
            </w:r>
            <w:r w:rsidR="00BE324A" w:rsidRPr="004111FF">
              <w:rPr>
                <w:rFonts w:cstheme="minorHAnsi"/>
              </w:rPr>
              <w:t>±2.1</w:t>
            </w:r>
            <w:r w:rsidR="00BE324A" w:rsidRPr="004111FF">
              <w:t>bc</w:t>
            </w:r>
          </w:p>
        </w:tc>
        <w:tc>
          <w:tcPr>
            <w:tcW w:w="1890" w:type="dxa"/>
          </w:tcPr>
          <w:p w14:paraId="63E3188B" w14:textId="394CE6A0" w:rsidR="00BE324A" w:rsidRPr="004111FF" w:rsidRDefault="00DC581E" w:rsidP="004111FF">
            <w:r w:rsidRPr="004111FF">
              <w:t xml:space="preserve">(98) </w:t>
            </w:r>
            <w:r w:rsidR="00BE324A" w:rsidRPr="004111FF">
              <w:t>34.94</w:t>
            </w:r>
            <w:r w:rsidR="00BE324A" w:rsidRPr="004111FF">
              <w:rPr>
                <w:rFonts w:cstheme="minorHAnsi"/>
              </w:rPr>
              <w:t>±3.47</w:t>
            </w:r>
            <w:r w:rsidR="00BE324A" w:rsidRPr="004111FF">
              <w:t>ab</w:t>
            </w:r>
          </w:p>
        </w:tc>
        <w:tc>
          <w:tcPr>
            <w:tcW w:w="2160" w:type="dxa"/>
          </w:tcPr>
          <w:p w14:paraId="1A318BA8" w14:textId="6D185494" w:rsidR="00BE324A" w:rsidRPr="004111FF" w:rsidRDefault="00BE324A" w:rsidP="004111FF">
            <w:r w:rsidRPr="004111FF">
              <w:t>85.78</w:t>
            </w:r>
            <w:r w:rsidRPr="004111FF">
              <w:rPr>
                <w:rFonts w:cstheme="minorHAnsi"/>
              </w:rPr>
              <w:t>±3.92</w:t>
            </w:r>
            <w:r w:rsidRPr="004111FF">
              <w:t>ab</w:t>
            </w:r>
          </w:p>
        </w:tc>
      </w:tr>
    </w:tbl>
    <w:p w14:paraId="7ADE6CD6" w14:textId="77777777" w:rsidR="00AD3167" w:rsidRPr="004111FF" w:rsidRDefault="00AD3167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1471"/>
        <w:gridCol w:w="952"/>
        <w:gridCol w:w="1312"/>
        <w:gridCol w:w="1360"/>
        <w:gridCol w:w="1403"/>
        <w:gridCol w:w="1945"/>
      </w:tblGrid>
      <w:tr w:rsidR="004111FF" w:rsidRPr="004111FF" w14:paraId="5EC63E6E" w14:textId="77777777" w:rsidTr="00BE324A">
        <w:tc>
          <w:tcPr>
            <w:tcW w:w="862" w:type="dxa"/>
          </w:tcPr>
          <w:p w14:paraId="047F4A15" w14:textId="77777777" w:rsidR="00BE324A" w:rsidRPr="004111FF" w:rsidRDefault="00BE324A" w:rsidP="004111FF"/>
        </w:tc>
        <w:tc>
          <w:tcPr>
            <w:tcW w:w="1471" w:type="dxa"/>
          </w:tcPr>
          <w:p w14:paraId="420258BC" w14:textId="6814E418" w:rsidR="00BE324A" w:rsidRPr="004111FF" w:rsidRDefault="00BE324A" w:rsidP="004111FF">
            <w:r w:rsidRPr="004111FF">
              <w:t>Melatonin concentration</w:t>
            </w:r>
          </w:p>
        </w:tc>
        <w:tc>
          <w:tcPr>
            <w:tcW w:w="952" w:type="dxa"/>
          </w:tcPr>
          <w:p w14:paraId="6F12FC09" w14:textId="23FFCA9C" w:rsidR="00BE324A" w:rsidRPr="004111FF" w:rsidRDefault="00BE324A" w:rsidP="004111FF">
            <w:r w:rsidRPr="004111FF">
              <w:t>Number of oocytes</w:t>
            </w:r>
          </w:p>
        </w:tc>
        <w:tc>
          <w:tcPr>
            <w:tcW w:w="1327" w:type="dxa"/>
          </w:tcPr>
          <w:p w14:paraId="465BDA02" w14:textId="77777777" w:rsidR="00BE324A" w:rsidRPr="004111FF" w:rsidRDefault="00BE324A" w:rsidP="004111FF">
            <w:r w:rsidRPr="004111FF">
              <w:t>Cleavage rate</w:t>
            </w:r>
          </w:p>
        </w:tc>
        <w:tc>
          <w:tcPr>
            <w:tcW w:w="1373" w:type="dxa"/>
          </w:tcPr>
          <w:p w14:paraId="4CC75891" w14:textId="77777777" w:rsidR="00BE324A" w:rsidRPr="004111FF" w:rsidRDefault="00BE324A" w:rsidP="004111FF">
            <w:r w:rsidRPr="004111FF">
              <w:t xml:space="preserve">the blastocyst rate, </w:t>
            </w:r>
          </w:p>
        </w:tc>
        <w:tc>
          <w:tcPr>
            <w:tcW w:w="1418" w:type="dxa"/>
          </w:tcPr>
          <w:p w14:paraId="169D845A" w14:textId="77777777" w:rsidR="00BE324A" w:rsidRPr="004111FF" w:rsidRDefault="00BE324A" w:rsidP="004111FF">
            <w:r w:rsidRPr="004111FF">
              <w:t>the hatched blastocyst rate</w:t>
            </w:r>
          </w:p>
        </w:tc>
        <w:tc>
          <w:tcPr>
            <w:tcW w:w="1947" w:type="dxa"/>
          </w:tcPr>
          <w:p w14:paraId="33EB23B9" w14:textId="77777777" w:rsidR="00BE324A" w:rsidRPr="004111FF" w:rsidRDefault="00BE324A" w:rsidP="004111FF">
            <w:r w:rsidRPr="004111FF">
              <w:t>the mean cell number/blastocyst</w:t>
            </w:r>
          </w:p>
        </w:tc>
      </w:tr>
      <w:tr w:rsidR="004111FF" w:rsidRPr="004111FF" w14:paraId="5DD1F00C" w14:textId="77777777" w:rsidTr="00BE324A">
        <w:tc>
          <w:tcPr>
            <w:tcW w:w="862" w:type="dxa"/>
          </w:tcPr>
          <w:p w14:paraId="0378F704" w14:textId="77777777" w:rsidR="00BE324A" w:rsidRPr="004111FF" w:rsidRDefault="00BE324A" w:rsidP="004111FF"/>
        </w:tc>
        <w:tc>
          <w:tcPr>
            <w:tcW w:w="1471" w:type="dxa"/>
          </w:tcPr>
          <w:p w14:paraId="7655F413" w14:textId="2249C78B" w:rsidR="00BE324A" w:rsidRPr="004111FF" w:rsidRDefault="00BE324A" w:rsidP="004111FF">
            <w:r w:rsidRPr="004111FF">
              <w:t>0</w:t>
            </w:r>
          </w:p>
        </w:tc>
        <w:tc>
          <w:tcPr>
            <w:tcW w:w="952" w:type="dxa"/>
          </w:tcPr>
          <w:p w14:paraId="5A816F3E" w14:textId="3E564B52" w:rsidR="00BE324A" w:rsidRPr="004111FF" w:rsidRDefault="00BE324A" w:rsidP="004111FF">
            <w:r w:rsidRPr="004111FF">
              <w:t>181</w:t>
            </w:r>
          </w:p>
        </w:tc>
        <w:tc>
          <w:tcPr>
            <w:tcW w:w="1327" w:type="dxa"/>
          </w:tcPr>
          <w:p w14:paraId="32957E8F" w14:textId="0E0367EA" w:rsidR="00BE324A" w:rsidRPr="004111FF" w:rsidRDefault="00DC581E" w:rsidP="004111FF">
            <w:r w:rsidRPr="004111FF">
              <w:t xml:space="preserve">(143) </w:t>
            </w:r>
            <w:r w:rsidR="00BE324A" w:rsidRPr="004111FF">
              <w:t xml:space="preserve">79.2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6%a </w:t>
            </w:r>
          </w:p>
        </w:tc>
        <w:tc>
          <w:tcPr>
            <w:tcW w:w="1373" w:type="dxa"/>
          </w:tcPr>
          <w:p w14:paraId="2C24F00B" w14:textId="5A411D08" w:rsidR="00BE324A" w:rsidRPr="004111FF" w:rsidRDefault="00DC581E" w:rsidP="004111FF">
            <w:r w:rsidRPr="004111FF">
              <w:t xml:space="preserve">(32) </w:t>
            </w:r>
            <w:r w:rsidR="00BE324A" w:rsidRPr="004111FF">
              <w:t xml:space="preserve">17.5 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 1.5%a</w:t>
            </w:r>
          </w:p>
        </w:tc>
        <w:tc>
          <w:tcPr>
            <w:tcW w:w="1418" w:type="dxa"/>
          </w:tcPr>
          <w:p w14:paraId="2019A366" w14:textId="199CA044" w:rsidR="00BE324A" w:rsidRPr="004111FF" w:rsidRDefault="00DC581E" w:rsidP="004111FF">
            <w:r w:rsidRPr="004111FF">
              <w:t xml:space="preserve">(10) </w:t>
            </w:r>
            <w:r w:rsidR="00BE324A" w:rsidRPr="004111FF">
              <w:t xml:space="preserve">5.7 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 0.8%a</w:t>
            </w:r>
          </w:p>
        </w:tc>
        <w:tc>
          <w:tcPr>
            <w:tcW w:w="1947" w:type="dxa"/>
          </w:tcPr>
          <w:p w14:paraId="129E4BE3" w14:textId="2F151F7F" w:rsidR="00BE324A" w:rsidRPr="004111FF" w:rsidRDefault="00BE324A" w:rsidP="004111FF">
            <w:r w:rsidRPr="004111FF">
              <w:t xml:space="preserve">96.4 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 6.3a</w:t>
            </w:r>
          </w:p>
        </w:tc>
      </w:tr>
      <w:tr w:rsidR="00BE324A" w:rsidRPr="004111FF" w14:paraId="6F3BA952" w14:textId="77777777" w:rsidTr="00BE324A">
        <w:tc>
          <w:tcPr>
            <w:tcW w:w="862" w:type="dxa"/>
          </w:tcPr>
          <w:p w14:paraId="3A87FCCA" w14:textId="521A5F3C" w:rsidR="00BE324A" w:rsidRPr="004111FF" w:rsidRDefault="00BE324A" w:rsidP="004111FF">
            <w:r w:rsidRPr="004111FF">
              <w:t>IVM_S6</w:t>
            </w:r>
          </w:p>
        </w:tc>
        <w:tc>
          <w:tcPr>
            <w:tcW w:w="1471" w:type="dxa"/>
          </w:tcPr>
          <w:p w14:paraId="59F2D91F" w14:textId="52A90DEC" w:rsidR="00BE324A" w:rsidRPr="004111FF" w:rsidRDefault="00BE324A" w:rsidP="004111FF">
            <w:r w:rsidRPr="004111FF">
              <w:t>10-9 M</w:t>
            </w:r>
          </w:p>
        </w:tc>
        <w:tc>
          <w:tcPr>
            <w:tcW w:w="952" w:type="dxa"/>
          </w:tcPr>
          <w:p w14:paraId="54804F28" w14:textId="1DE7F757" w:rsidR="00BE324A" w:rsidRPr="004111FF" w:rsidRDefault="00BE324A" w:rsidP="004111FF">
            <w:r w:rsidRPr="004111FF">
              <w:t>181</w:t>
            </w:r>
          </w:p>
        </w:tc>
        <w:tc>
          <w:tcPr>
            <w:tcW w:w="1327" w:type="dxa"/>
          </w:tcPr>
          <w:p w14:paraId="596983A7" w14:textId="4453812C" w:rsidR="00BE324A" w:rsidRPr="004111FF" w:rsidRDefault="00DC581E" w:rsidP="004111FF">
            <w:r w:rsidRPr="004111FF">
              <w:t xml:space="preserve">(152) </w:t>
            </w:r>
            <w:r w:rsidR="00BE324A" w:rsidRPr="004111FF">
              <w:t xml:space="preserve">84.1 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3.3%b</w:t>
            </w:r>
          </w:p>
        </w:tc>
        <w:tc>
          <w:tcPr>
            <w:tcW w:w="1373" w:type="dxa"/>
          </w:tcPr>
          <w:p w14:paraId="3FEC7A81" w14:textId="76866CDD" w:rsidR="00BE324A" w:rsidRPr="004111FF" w:rsidRDefault="00DC581E" w:rsidP="004111FF">
            <w:r w:rsidRPr="004111FF">
              <w:t xml:space="preserve">(55) </w:t>
            </w:r>
            <w:r w:rsidR="00BE324A" w:rsidRPr="004111FF">
              <w:t xml:space="preserve">30.2 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 1.9%b </w:t>
            </w:r>
          </w:p>
        </w:tc>
        <w:tc>
          <w:tcPr>
            <w:tcW w:w="1418" w:type="dxa"/>
          </w:tcPr>
          <w:p w14:paraId="6E2482B9" w14:textId="49D2CCAE" w:rsidR="00BE324A" w:rsidRPr="004111FF" w:rsidRDefault="00DC581E" w:rsidP="004111FF">
            <w:r w:rsidRPr="004111FF">
              <w:t xml:space="preserve">(23) </w:t>
            </w:r>
            <w:r w:rsidR="00BE324A" w:rsidRPr="004111FF">
              <w:t xml:space="preserve">12.7 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2%b </w:t>
            </w:r>
          </w:p>
        </w:tc>
        <w:tc>
          <w:tcPr>
            <w:tcW w:w="1947" w:type="dxa"/>
          </w:tcPr>
          <w:p w14:paraId="09B7E793" w14:textId="15812183" w:rsidR="00BE324A" w:rsidRPr="004111FF" w:rsidRDefault="00BE324A" w:rsidP="004111FF">
            <w:r w:rsidRPr="004111FF">
              <w:t xml:space="preserve">124.4 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 6.1b</w:t>
            </w:r>
          </w:p>
        </w:tc>
      </w:tr>
    </w:tbl>
    <w:p w14:paraId="5EDBB476" w14:textId="77777777" w:rsidR="00AD3167" w:rsidRPr="004111FF" w:rsidRDefault="00AD3167" w:rsidP="004111FF"/>
    <w:p w14:paraId="35731CC4" w14:textId="77777777" w:rsidR="00A559B8" w:rsidRPr="004111FF" w:rsidRDefault="00AD3167" w:rsidP="004111FF">
      <w:r w:rsidRPr="004111F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4588D3FA" w14:textId="77777777" w:rsidTr="00A559B8">
        <w:tc>
          <w:tcPr>
            <w:tcW w:w="4675" w:type="dxa"/>
          </w:tcPr>
          <w:p w14:paraId="2B7302AF" w14:textId="742F2052" w:rsidR="00A559B8" w:rsidRPr="004111FF" w:rsidRDefault="00A559B8" w:rsidP="004111FF">
            <w:r w:rsidRPr="004111FF">
              <w:t>Relative transcription</w:t>
            </w:r>
            <w:r w:rsidR="005134F8" w:rsidRPr="004111FF">
              <w:t xml:space="preserve"> of maturation key genes</w:t>
            </w:r>
            <w:r w:rsidRPr="004111FF">
              <w:t xml:space="preserve"> in oocytes</w:t>
            </w:r>
          </w:p>
        </w:tc>
        <w:tc>
          <w:tcPr>
            <w:tcW w:w="4675" w:type="dxa"/>
          </w:tcPr>
          <w:p w14:paraId="763AB6EF" w14:textId="6D900D7E" w:rsidR="00A559B8" w:rsidRPr="004111FF" w:rsidRDefault="005134F8" w:rsidP="004111FF">
            <w:bookmarkStart w:id="24" w:name="_Hlk186045952"/>
            <w:r w:rsidRPr="004111FF">
              <w:t>GDF9</w:t>
            </w:r>
            <w:r w:rsidRPr="004111FF">
              <w:rPr>
                <w:rFonts w:cstheme="minorHAnsi"/>
              </w:rPr>
              <w:t>↑</w:t>
            </w:r>
            <w:r w:rsidRPr="004111FF">
              <w:t>, MARF1</w:t>
            </w:r>
            <w:r w:rsidRPr="004111FF">
              <w:rPr>
                <w:rFonts w:cstheme="minorHAnsi"/>
              </w:rPr>
              <w:t>↑</w:t>
            </w:r>
            <w:r w:rsidRPr="004111FF">
              <w:t>, DNMT1a</w:t>
            </w:r>
            <w:r w:rsidRPr="004111FF">
              <w:rPr>
                <w:rFonts w:cstheme="minorHAnsi"/>
              </w:rPr>
              <w:t>↑</w:t>
            </w:r>
            <w:bookmarkEnd w:id="24"/>
          </w:p>
        </w:tc>
      </w:tr>
      <w:tr w:rsidR="00A559B8" w:rsidRPr="004111FF" w14:paraId="394C1952" w14:textId="77777777" w:rsidTr="00A559B8">
        <w:tc>
          <w:tcPr>
            <w:tcW w:w="4675" w:type="dxa"/>
          </w:tcPr>
          <w:p w14:paraId="2D39000E" w14:textId="4E42716F" w:rsidR="00A559B8" w:rsidRPr="004111FF" w:rsidRDefault="00A559B8" w:rsidP="004111FF">
            <w:r w:rsidRPr="004111FF">
              <w:t>Relative transcription</w:t>
            </w:r>
            <w:r w:rsidR="00ED3328" w:rsidRPr="004111FF">
              <w:t xml:space="preserve"> of expansion and development genes</w:t>
            </w:r>
            <w:r w:rsidRPr="004111FF">
              <w:t xml:space="preserve"> in cumulus cells</w:t>
            </w:r>
          </w:p>
        </w:tc>
        <w:tc>
          <w:tcPr>
            <w:tcW w:w="4675" w:type="dxa"/>
          </w:tcPr>
          <w:p w14:paraId="7EC3D194" w14:textId="324B37F8" w:rsidR="00A559B8" w:rsidRPr="004111FF" w:rsidRDefault="00ED3328" w:rsidP="004111FF">
            <w:bookmarkStart w:id="25" w:name="_Hlk186045972"/>
            <w:r w:rsidRPr="004111FF">
              <w:t>PTX3</w:t>
            </w:r>
            <w:r w:rsidRPr="004111FF">
              <w:rPr>
                <w:rFonts w:cstheme="minorHAnsi"/>
              </w:rPr>
              <w:t>↑</w:t>
            </w:r>
            <w:r w:rsidRPr="004111FF">
              <w:t>, HAS1</w:t>
            </w:r>
            <w:r w:rsidRPr="004111FF">
              <w:rPr>
                <w:rFonts w:cstheme="minorHAnsi"/>
              </w:rPr>
              <w:t>↑</w:t>
            </w:r>
            <w:r w:rsidRPr="004111FF">
              <w:t>, HAS2</w:t>
            </w:r>
            <w:r w:rsidRPr="004111FF">
              <w:rPr>
                <w:rFonts w:cstheme="minorHAnsi"/>
              </w:rPr>
              <w:t>↑</w:t>
            </w:r>
            <w:r w:rsidRPr="004111FF">
              <w:t>, LHR1</w:t>
            </w:r>
            <w:r w:rsidRPr="004111FF">
              <w:rPr>
                <w:rFonts w:cstheme="minorHAnsi"/>
              </w:rPr>
              <w:t>↑</w:t>
            </w:r>
            <w:r w:rsidRPr="004111FF">
              <w:t>, LHR2</w:t>
            </w:r>
            <w:r w:rsidRPr="004111FF">
              <w:rPr>
                <w:rFonts w:cstheme="minorHAnsi"/>
              </w:rPr>
              <w:t>↑</w:t>
            </w:r>
            <w:r w:rsidRPr="004111FF">
              <w:t>, EGFR</w:t>
            </w:r>
            <w:r w:rsidRPr="004111FF">
              <w:rPr>
                <w:rFonts w:cstheme="minorHAnsi"/>
              </w:rPr>
              <w:t>↑</w:t>
            </w:r>
            <w:bookmarkEnd w:id="25"/>
          </w:p>
        </w:tc>
      </w:tr>
    </w:tbl>
    <w:p w14:paraId="740D8E8C" w14:textId="320CF080" w:rsidR="00A559B8" w:rsidRPr="004111FF" w:rsidRDefault="00A559B8" w:rsidP="004111FF"/>
    <w:p w14:paraId="27DD2156" w14:textId="654AF55C" w:rsidR="00AD3167" w:rsidRPr="004111FF" w:rsidRDefault="00AD3167" w:rsidP="004111FF"/>
    <w:p w14:paraId="201CF386" w14:textId="6E6D7730" w:rsidR="00F45474" w:rsidRPr="004111FF" w:rsidRDefault="00BD71F1" w:rsidP="004111FF">
      <w:r w:rsidRPr="004111FF">
        <w:t>25-</w:t>
      </w:r>
      <w:r w:rsidR="00DB2BEF" w:rsidRPr="004111FF">
        <w:rPr>
          <w:b/>
          <w:bCs/>
        </w:rPr>
        <w:t>Melatonin slightly alleviates the effect of heat shock on bovine oocytes and resulting blastocysts</w:t>
      </w:r>
    </w:p>
    <w:p w14:paraId="11B712E8" w14:textId="77777777" w:rsidR="00DB2BEF" w:rsidRPr="004111FF" w:rsidRDefault="00DB2BEF" w:rsidP="004111FF">
      <w:pPr>
        <w:rPr>
          <w:b/>
          <w:bCs/>
        </w:rPr>
      </w:pPr>
      <w:r w:rsidRPr="004111FF">
        <w:rPr>
          <w:b/>
          <w:bCs/>
        </w:rPr>
        <w:t>Shira Yaacobi-Artz, 2020</w:t>
      </w:r>
    </w:p>
    <w:p w14:paraId="375CFCBD" w14:textId="7BB54C2F" w:rsidR="00F45474" w:rsidRPr="004111FF" w:rsidRDefault="002F3AB8" w:rsidP="004111FF">
      <w:r w:rsidRPr="004111FF">
        <w:t>IVM</w:t>
      </w:r>
      <w:r w:rsidR="009B38F1" w:rsidRPr="004111FF">
        <w:t>, means ± S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1471"/>
        <w:gridCol w:w="1127"/>
        <w:gridCol w:w="1391"/>
        <w:gridCol w:w="1160"/>
        <w:gridCol w:w="2375"/>
      </w:tblGrid>
      <w:tr w:rsidR="004111FF" w:rsidRPr="004111FF" w14:paraId="6601EE9F" w14:textId="77777777" w:rsidTr="001A7EE8">
        <w:tc>
          <w:tcPr>
            <w:tcW w:w="1471" w:type="dxa"/>
          </w:tcPr>
          <w:p w14:paraId="6E92384B" w14:textId="77777777" w:rsidR="00BE324A" w:rsidRPr="004111FF" w:rsidRDefault="00BE324A" w:rsidP="004111FF"/>
        </w:tc>
        <w:tc>
          <w:tcPr>
            <w:tcW w:w="1471" w:type="dxa"/>
          </w:tcPr>
          <w:p w14:paraId="0626D5E0" w14:textId="52645809" w:rsidR="00BE324A" w:rsidRPr="004111FF" w:rsidRDefault="00BE324A" w:rsidP="004111FF">
            <w:r w:rsidRPr="004111FF">
              <w:t>Melatonin concentration</w:t>
            </w:r>
          </w:p>
          <w:p w14:paraId="0558A9D1" w14:textId="4FCE891E" w:rsidR="00BE324A" w:rsidRPr="004111FF" w:rsidRDefault="00BE324A" w:rsidP="004111FF">
            <w:r w:rsidRPr="004111FF">
              <w:t>IVM</w:t>
            </w:r>
          </w:p>
        </w:tc>
        <w:tc>
          <w:tcPr>
            <w:tcW w:w="1127" w:type="dxa"/>
          </w:tcPr>
          <w:p w14:paraId="35777185" w14:textId="165C86C2" w:rsidR="00BE324A" w:rsidRPr="004111FF" w:rsidRDefault="00BE324A" w:rsidP="004111FF">
            <w:r w:rsidRPr="004111FF">
              <w:t xml:space="preserve">Number of oocytes </w:t>
            </w:r>
          </w:p>
        </w:tc>
        <w:tc>
          <w:tcPr>
            <w:tcW w:w="1391" w:type="dxa"/>
          </w:tcPr>
          <w:p w14:paraId="424AD6CE" w14:textId="77777777" w:rsidR="00BE324A" w:rsidRPr="004111FF" w:rsidRDefault="00BE324A" w:rsidP="004111FF">
            <w:r w:rsidRPr="004111FF">
              <w:t xml:space="preserve">Temperature </w:t>
            </w:r>
          </w:p>
        </w:tc>
        <w:tc>
          <w:tcPr>
            <w:tcW w:w="1160" w:type="dxa"/>
          </w:tcPr>
          <w:p w14:paraId="4C1F6E5C" w14:textId="77777777" w:rsidR="00BE324A" w:rsidRPr="004111FF" w:rsidRDefault="00BE324A" w:rsidP="004111FF">
            <w:r w:rsidRPr="004111FF">
              <w:t>Cumulus expansion</w:t>
            </w:r>
          </w:p>
        </w:tc>
        <w:tc>
          <w:tcPr>
            <w:tcW w:w="2375" w:type="dxa"/>
          </w:tcPr>
          <w:p w14:paraId="6CD98ADF" w14:textId="77777777" w:rsidR="00BE324A" w:rsidRPr="004111FF" w:rsidRDefault="00BE324A" w:rsidP="004111FF">
            <w:r w:rsidRPr="004111FF">
              <w:t>Nuclear maturation</w:t>
            </w:r>
          </w:p>
          <w:p w14:paraId="70B189D7" w14:textId="77777777" w:rsidR="00BE324A" w:rsidRPr="004111FF" w:rsidRDefault="00BE324A" w:rsidP="004111FF">
            <w:r w:rsidRPr="004111FF">
              <w:t xml:space="preserve">M2 </w:t>
            </w:r>
          </w:p>
        </w:tc>
      </w:tr>
      <w:tr w:rsidR="004111FF" w:rsidRPr="004111FF" w14:paraId="62B38636" w14:textId="77777777" w:rsidTr="001A7EE8">
        <w:tc>
          <w:tcPr>
            <w:tcW w:w="1471" w:type="dxa"/>
          </w:tcPr>
          <w:p w14:paraId="16B8DEC5" w14:textId="77777777" w:rsidR="00BE324A" w:rsidRPr="004111FF" w:rsidRDefault="00BE324A" w:rsidP="004111FF"/>
        </w:tc>
        <w:tc>
          <w:tcPr>
            <w:tcW w:w="1471" w:type="dxa"/>
          </w:tcPr>
          <w:p w14:paraId="732C2ACB" w14:textId="7A868C14" w:rsidR="00BE324A" w:rsidRPr="004111FF" w:rsidRDefault="00BE324A" w:rsidP="004111FF">
            <w:r w:rsidRPr="004111FF">
              <w:t xml:space="preserve">Ctrl </w:t>
            </w:r>
          </w:p>
        </w:tc>
        <w:tc>
          <w:tcPr>
            <w:tcW w:w="1127" w:type="dxa"/>
          </w:tcPr>
          <w:p w14:paraId="00729035" w14:textId="77777777" w:rsidR="00BE324A" w:rsidRPr="004111FF" w:rsidRDefault="00BE324A" w:rsidP="004111FF">
            <w:r w:rsidRPr="004111FF">
              <w:t>398</w:t>
            </w:r>
          </w:p>
        </w:tc>
        <w:tc>
          <w:tcPr>
            <w:tcW w:w="1391" w:type="dxa"/>
          </w:tcPr>
          <w:p w14:paraId="4612E871" w14:textId="77777777" w:rsidR="00BE324A" w:rsidRPr="004111FF" w:rsidRDefault="00BE324A" w:rsidP="004111FF">
            <w:r w:rsidRPr="004111FF">
              <w:t>38.5ºC</w:t>
            </w:r>
          </w:p>
        </w:tc>
        <w:tc>
          <w:tcPr>
            <w:tcW w:w="1160" w:type="dxa"/>
          </w:tcPr>
          <w:p w14:paraId="5E6C10D1" w14:textId="77777777" w:rsidR="00BE324A" w:rsidRPr="004111FF" w:rsidRDefault="00BE324A" w:rsidP="004111FF">
            <w:r w:rsidRPr="004111FF">
              <w:t>a</w:t>
            </w:r>
          </w:p>
        </w:tc>
        <w:tc>
          <w:tcPr>
            <w:tcW w:w="2375" w:type="dxa"/>
          </w:tcPr>
          <w:p w14:paraId="72CDF817" w14:textId="08E9DA4D" w:rsidR="00BE324A" w:rsidRPr="004111FF" w:rsidRDefault="001A7EE8" w:rsidP="004111FF">
            <w:r w:rsidRPr="004111FF">
              <w:t xml:space="preserve">(252) </w:t>
            </w:r>
            <w:r w:rsidR="00BE324A" w:rsidRPr="004111FF">
              <w:t>63.29</w:t>
            </w:r>
            <w:r w:rsidR="00BE324A" w:rsidRPr="004111FF">
              <w:rPr>
                <w:rFonts w:cstheme="minorHAnsi"/>
              </w:rPr>
              <w:t>±2.53</w:t>
            </w:r>
            <w:r w:rsidR="00BE324A" w:rsidRPr="004111FF">
              <w:t>%a</w:t>
            </w:r>
          </w:p>
        </w:tc>
      </w:tr>
      <w:tr w:rsidR="004111FF" w:rsidRPr="004111FF" w14:paraId="05ED7A3D" w14:textId="77777777" w:rsidTr="001A7EE8">
        <w:tc>
          <w:tcPr>
            <w:tcW w:w="1471" w:type="dxa"/>
          </w:tcPr>
          <w:p w14:paraId="31A58927" w14:textId="03C3DAA1" w:rsidR="00BE324A" w:rsidRPr="004111FF" w:rsidRDefault="00BE324A" w:rsidP="004111FF">
            <w:r w:rsidRPr="004111FF">
              <w:t>IVM_T1</w:t>
            </w:r>
          </w:p>
        </w:tc>
        <w:tc>
          <w:tcPr>
            <w:tcW w:w="1471" w:type="dxa"/>
          </w:tcPr>
          <w:p w14:paraId="1C30A933" w14:textId="4D46D6A6" w:rsidR="00BE324A" w:rsidRPr="004111FF" w:rsidRDefault="00BE324A" w:rsidP="004111FF">
            <w:r w:rsidRPr="004111FF">
              <w:t>1.0 x 10-4 M</w:t>
            </w:r>
          </w:p>
        </w:tc>
        <w:tc>
          <w:tcPr>
            <w:tcW w:w="1127" w:type="dxa"/>
          </w:tcPr>
          <w:p w14:paraId="11D7CC5E" w14:textId="74B0AF00" w:rsidR="00BE324A" w:rsidRPr="004111FF" w:rsidRDefault="00BE324A" w:rsidP="004111FF">
            <w:r w:rsidRPr="004111FF">
              <w:t>106</w:t>
            </w:r>
          </w:p>
        </w:tc>
        <w:tc>
          <w:tcPr>
            <w:tcW w:w="1391" w:type="dxa"/>
          </w:tcPr>
          <w:p w14:paraId="1EC7E687" w14:textId="77777777" w:rsidR="00BE324A" w:rsidRPr="004111FF" w:rsidRDefault="00BE324A" w:rsidP="004111FF">
            <w:r w:rsidRPr="004111FF">
              <w:t>38.5ºC</w:t>
            </w:r>
          </w:p>
        </w:tc>
        <w:tc>
          <w:tcPr>
            <w:tcW w:w="1160" w:type="dxa"/>
          </w:tcPr>
          <w:p w14:paraId="75E37B3E" w14:textId="77777777" w:rsidR="00BE324A" w:rsidRPr="004111FF" w:rsidRDefault="00BE324A" w:rsidP="004111FF">
            <w:r w:rsidRPr="004111FF">
              <w:t>bc</w:t>
            </w:r>
          </w:p>
        </w:tc>
        <w:tc>
          <w:tcPr>
            <w:tcW w:w="2375" w:type="dxa"/>
          </w:tcPr>
          <w:p w14:paraId="32FBEE30" w14:textId="40F86B77" w:rsidR="00BE324A" w:rsidRPr="004111FF" w:rsidRDefault="001A7EE8" w:rsidP="004111FF">
            <w:r w:rsidRPr="004111FF">
              <w:t xml:space="preserve">(64) </w:t>
            </w:r>
            <w:r w:rsidR="00BE324A" w:rsidRPr="004111FF">
              <w:t>60.25</w:t>
            </w:r>
            <w:r w:rsidR="00BE324A" w:rsidRPr="004111FF">
              <w:rPr>
                <w:rFonts w:cstheme="minorHAnsi"/>
              </w:rPr>
              <w:t>±4.55</w:t>
            </w:r>
            <w:r w:rsidR="00BE324A" w:rsidRPr="004111FF">
              <w:t>a</w:t>
            </w:r>
          </w:p>
        </w:tc>
      </w:tr>
      <w:tr w:rsidR="004111FF" w:rsidRPr="004111FF" w14:paraId="03C3C619" w14:textId="77777777" w:rsidTr="001A7EE8">
        <w:tc>
          <w:tcPr>
            <w:tcW w:w="1471" w:type="dxa"/>
          </w:tcPr>
          <w:p w14:paraId="1F7E181C" w14:textId="60628810" w:rsidR="00BE324A" w:rsidRPr="004111FF" w:rsidRDefault="00BE324A" w:rsidP="004111FF">
            <w:r w:rsidRPr="004111FF">
              <w:t>IVM_T2</w:t>
            </w:r>
          </w:p>
        </w:tc>
        <w:tc>
          <w:tcPr>
            <w:tcW w:w="1471" w:type="dxa"/>
          </w:tcPr>
          <w:p w14:paraId="02771EA0" w14:textId="368B77C2" w:rsidR="00BE324A" w:rsidRPr="004111FF" w:rsidRDefault="00BE324A" w:rsidP="004111FF">
            <w:r w:rsidRPr="004111FF">
              <w:t>1.0 x 10-7 M</w:t>
            </w:r>
          </w:p>
        </w:tc>
        <w:tc>
          <w:tcPr>
            <w:tcW w:w="1127" w:type="dxa"/>
          </w:tcPr>
          <w:p w14:paraId="2EDE96E6" w14:textId="58E3092A" w:rsidR="00BE324A" w:rsidRPr="004111FF" w:rsidRDefault="00BE324A" w:rsidP="004111FF">
            <w:r w:rsidRPr="004111FF">
              <w:t>207</w:t>
            </w:r>
          </w:p>
        </w:tc>
        <w:tc>
          <w:tcPr>
            <w:tcW w:w="1391" w:type="dxa"/>
          </w:tcPr>
          <w:p w14:paraId="2C4FC6EE" w14:textId="77777777" w:rsidR="00BE324A" w:rsidRPr="004111FF" w:rsidRDefault="00BE324A" w:rsidP="004111FF">
            <w:r w:rsidRPr="004111FF">
              <w:t>38.5ºC</w:t>
            </w:r>
          </w:p>
        </w:tc>
        <w:tc>
          <w:tcPr>
            <w:tcW w:w="1160" w:type="dxa"/>
          </w:tcPr>
          <w:p w14:paraId="0B8F6CFC" w14:textId="77777777" w:rsidR="00BE324A" w:rsidRPr="004111FF" w:rsidRDefault="00BE324A" w:rsidP="004111FF">
            <w:r w:rsidRPr="004111FF">
              <w:t>ab</w:t>
            </w:r>
          </w:p>
        </w:tc>
        <w:tc>
          <w:tcPr>
            <w:tcW w:w="2375" w:type="dxa"/>
          </w:tcPr>
          <w:p w14:paraId="1854AED4" w14:textId="65E8719C" w:rsidR="00BE324A" w:rsidRPr="004111FF" w:rsidRDefault="001A7EE8" w:rsidP="004111FF">
            <w:r w:rsidRPr="004111FF">
              <w:t xml:space="preserve">(127) </w:t>
            </w:r>
            <w:r w:rsidR="00BE324A" w:rsidRPr="004111FF">
              <w:t>61.26</w:t>
            </w:r>
            <w:r w:rsidR="00BE324A" w:rsidRPr="004111FF">
              <w:rPr>
                <w:rFonts w:cstheme="minorHAnsi"/>
              </w:rPr>
              <w:t>±3.04</w:t>
            </w:r>
            <w:r w:rsidR="00BE324A" w:rsidRPr="004111FF">
              <w:t>a</w:t>
            </w:r>
          </w:p>
        </w:tc>
      </w:tr>
    </w:tbl>
    <w:p w14:paraId="5B773FEA" w14:textId="7503D9D7" w:rsidR="00F45474" w:rsidRPr="004111FF" w:rsidRDefault="00375E03" w:rsidP="004111FF">
      <w:r w:rsidRPr="004111FF">
        <w:t xml:space="preserve">Treatment with 10-4 M melatonin reduced the </w:t>
      </w:r>
      <w:r w:rsidRPr="004111FF">
        <w:rPr>
          <w:b/>
          <w:bCs/>
        </w:rPr>
        <w:t>expansion of cumulus cells</w:t>
      </w:r>
      <w:r w:rsidRPr="004111FF">
        <w:t xml:space="preserve"> but 10-7 had no effec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05"/>
        <w:gridCol w:w="2138"/>
        <w:gridCol w:w="2338"/>
      </w:tblGrid>
      <w:tr w:rsidR="004111FF" w:rsidRPr="004111FF" w14:paraId="5CB8A990" w14:textId="77777777" w:rsidTr="001A7EE8">
        <w:tc>
          <w:tcPr>
            <w:tcW w:w="1914" w:type="dxa"/>
          </w:tcPr>
          <w:p w14:paraId="08DBD6D8" w14:textId="26D4B383" w:rsidR="008D205D" w:rsidRPr="004111FF" w:rsidRDefault="008D205D" w:rsidP="004111FF">
            <w:r w:rsidRPr="004111FF">
              <w:t>Melatonin c.</w:t>
            </w:r>
          </w:p>
        </w:tc>
        <w:tc>
          <w:tcPr>
            <w:tcW w:w="1705" w:type="dxa"/>
          </w:tcPr>
          <w:p w14:paraId="74CDBFFB" w14:textId="65A1F640" w:rsidR="008D205D" w:rsidRPr="004111FF" w:rsidRDefault="008D205D" w:rsidP="004111FF">
            <w:r w:rsidRPr="004111FF">
              <w:t>N</w:t>
            </w:r>
            <w:r w:rsidR="002F3AB8" w:rsidRPr="004111FF">
              <w:t xml:space="preserve"> of oocytes</w:t>
            </w:r>
            <w:r w:rsidRPr="004111FF">
              <w:t xml:space="preserve"> </w:t>
            </w:r>
          </w:p>
        </w:tc>
        <w:tc>
          <w:tcPr>
            <w:tcW w:w="2138" w:type="dxa"/>
          </w:tcPr>
          <w:p w14:paraId="1CEA613F" w14:textId="77777777" w:rsidR="008D205D" w:rsidRPr="004111FF" w:rsidRDefault="008D205D" w:rsidP="004111FF">
            <w:r w:rsidRPr="004111FF">
              <w:t xml:space="preserve">Cleavage at 44h postinsemination </w:t>
            </w:r>
          </w:p>
        </w:tc>
        <w:tc>
          <w:tcPr>
            <w:tcW w:w="2338" w:type="dxa"/>
          </w:tcPr>
          <w:p w14:paraId="66A18002" w14:textId="3A9436FD" w:rsidR="008D205D" w:rsidRPr="004111FF" w:rsidRDefault="008D205D" w:rsidP="004111FF">
            <w:r w:rsidRPr="004111FF">
              <w:t>Blastocyst /oocytes at D8</w:t>
            </w:r>
          </w:p>
        </w:tc>
      </w:tr>
      <w:tr w:rsidR="004111FF" w:rsidRPr="004111FF" w14:paraId="11C42E0D" w14:textId="77777777" w:rsidTr="001A7EE8">
        <w:tc>
          <w:tcPr>
            <w:tcW w:w="1914" w:type="dxa"/>
          </w:tcPr>
          <w:p w14:paraId="334DD52D" w14:textId="77777777" w:rsidR="008D205D" w:rsidRPr="004111FF" w:rsidRDefault="008D205D" w:rsidP="004111FF">
            <w:r w:rsidRPr="004111FF">
              <w:t>0</w:t>
            </w:r>
          </w:p>
        </w:tc>
        <w:tc>
          <w:tcPr>
            <w:tcW w:w="1705" w:type="dxa"/>
          </w:tcPr>
          <w:p w14:paraId="4BF7ED59" w14:textId="77777777" w:rsidR="008D205D" w:rsidRPr="004111FF" w:rsidRDefault="008D205D" w:rsidP="004111FF">
            <w:r w:rsidRPr="004111FF">
              <w:t>151</w:t>
            </w:r>
          </w:p>
        </w:tc>
        <w:tc>
          <w:tcPr>
            <w:tcW w:w="2138" w:type="dxa"/>
          </w:tcPr>
          <w:p w14:paraId="59DA48D6" w14:textId="19A6A530" w:rsidR="008D205D" w:rsidRPr="004111FF" w:rsidRDefault="001A7EE8" w:rsidP="004111FF">
            <w:r w:rsidRPr="004111FF">
              <w:t xml:space="preserve">(119) </w:t>
            </w:r>
            <w:r w:rsidR="008D205D" w:rsidRPr="004111FF">
              <w:t>78.94</w:t>
            </w:r>
            <w:r w:rsidR="008D205D" w:rsidRPr="004111FF">
              <w:rPr>
                <w:rFonts w:cstheme="minorHAnsi"/>
              </w:rPr>
              <w:t>±5.67a</w:t>
            </w:r>
          </w:p>
        </w:tc>
        <w:tc>
          <w:tcPr>
            <w:tcW w:w="2338" w:type="dxa"/>
          </w:tcPr>
          <w:p w14:paraId="26291981" w14:textId="5EF3DC0C" w:rsidR="008D205D" w:rsidRPr="004111FF" w:rsidRDefault="001A7EE8" w:rsidP="004111FF">
            <w:r w:rsidRPr="004111FF">
              <w:t xml:space="preserve">(25) </w:t>
            </w:r>
            <w:r w:rsidR="0007645E" w:rsidRPr="004111FF">
              <w:t>16.76</w:t>
            </w:r>
            <w:r w:rsidR="0007645E" w:rsidRPr="004111FF">
              <w:rPr>
                <w:rFonts w:cstheme="minorHAnsi"/>
              </w:rPr>
              <w:t>±3.83</w:t>
            </w:r>
            <w:r w:rsidR="00900E1F" w:rsidRPr="004111FF">
              <w:rPr>
                <w:rFonts w:cstheme="minorHAnsi"/>
              </w:rPr>
              <w:t>a</w:t>
            </w:r>
          </w:p>
        </w:tc>
      </w:tr>
      <w:tr w:rsidR="008D205D" w:rsidRPr="004111FF" w14:paraId="0916F830" w14:textId="77777777" w:rsidTr="001A7EE8">
        <w:tc>
          <w:tcPr>
            <w:tcW w:w="1914" w:type="dxa"/>
          </w:tcPr>
          <w:p w14:paraId="2E276770" w14:textId="77777777" w:rsidR="008D205D" w:rsidRPr="004111FF" w:rsidRDefault="008D205D" w:rsidP="004111FF">
            <w:r w:rsidRPr="004111FF">
              <w:lastRenderedPageBreak/>
              <w:t>1.0 x 10-7 M</w:t>
            </w:r>
          </w:p>
        </w:tc>
        <w:tc>
          <w:tcPr>
            <w:tcW w:w="1705" w:type="dxa"/>
          </w:tcPr>
          <w:p w14:paraId="38B80ECD" w14:textId="77777777" w:rsidR="008D205D" w:rsidRPr="004111FF" w:rsidRDefault="008D205D" w:rsidP="004111FF">
            <w:r w:rsidRPr="004111FF">
              <w:t>198</w:t>
            </w:r>
          </w:p>
        </w:tc>
        <w:tc>
          <w:tcPr>
            <w:tcW w:w="2138" w:type="dxa"/>
          </w:tcPr>
          <w:p w14:paraId="4DB9DF03" w14:textId="1FC43BF5" w:rsidR="008D205D" w:rsidRPr="004111FF" w:rsidRDefault="001A7EE8" w:rsidP="004111FF">
            <w:r w:rsidRPr="004111FF">
              <w:t xml:space="preserve">(148) </w:t>
            </w:r>
            <w:r w:rsidR="008D205D" w:rsidRPr="004111FF">
              <w:t>74.89</w:t>
            </w:r>
            <w:r w:rsidR="008D205D" w:rsidRPr="004111FF">
              <w:rPr>
                <w:rFonts w:cstheme="minorHAnsi"/>
              </w:rPr>
              <w:t>±9.32</w:t>
            </w:r>
            <w:r w:rsidR="00900E1F" w:rsidRPr="004111FF">
              <w:rPr>
                <w:rFonts w:cstheme="minorHAnsi"/>
              </w:rPr>
              <w:t>a</w:t>
            </w:r>
          </w:p>
        </w:tc>
        <w:tc>
          <w:tcPr>
            <w:tcW w:w="2338" w:type="dxa"/>
          </w:tcPr>
          <w:p w14:paraId="6EAD4AAE" w14:textId="0B4568F6" w:rsidR="008D205D" w:rsidRPr="004111FF" w:rsidRDefault="001A7EE8" w:rsidP="004111FF">
            <w:r w:rsidRPr="004111FF">
              <w:t xml:space="preserve">(40) </w:t>
            </w:r>
            <w:r w:rsidR="00900E1F" w:rsidRPr="004111FF">
              <w:t>20.26</w:t>
            </w:r>
            <w:r w:rsidR="00900E1F" w:rsidRPr="004111FF">
              <w:rPr>
                <w:rFonts w:cstheme="minorHAnsi"/>
              </w:rPr>
              <w:t>±4.21a</w:t>
            </w:r>
          </w:p>
        </w:tc>
      </w:tr>
    </w:tbl>
    <w:p w14:paraId="16AC04E5" w14:textId="77777777" w:rsidR="00BE324A" w:rsidRPr="004111FF" w:rsidRDefault="00BE324A" w:rsidP="004111FF"/>
    <w:p w14:paraId="3F6E376E" w14:textId="77777777" w:rsidR="00BE324A" w:rsidRPr="004111FF" w:rsidRDefault="00BE324A" w:rsidP="004111FF"/>
    <w:p w14:paraId="55E719CE" w14:textId="6044834E" w:rsidR="0040213F" w:rsidRPr="004111FF" w:rsidRDefault="0040213F" w:rsidP="004111FF">
      <w:pPr>
        <w:rPr>
          <w:b/>
          <w:bCs/>
        </w:rPr>
      </w:pPr>
      <w:r w:rsidRPr="004111FF">
        <w:t>26-</w:t>
      </w:r>
      <w:r w:rsidRPr="004111FF">
        <w:rPr>
          <w:b/>
          <w:bCs/>
        </w:rPr>
        <w:t xml:space="preserve"> Melatonin supplementation during in vitro maturation of oocyte enhances subsequent development of bovine cloned embryos </w:t>
      </w:r>
    </w:p>
    <w:p w14:paraId="1DD5D2C6" w14:textId="7A2B90BA" w:rsidR="0040213F" w:rsidRPr="004111FF" w:rsidRDefault="0040213F" w:rsidP="004111FF">
      <w:pPr>
        <w:rPr>
          <w:b/>
          <w:bCs/>
        </w:rPr>
      </w:pPr>
      <w:r w:rsidRPr="004111FF">
        <w:rPr>
          <w:b/>
          <w:bCs/>
        </w:rPr>
        <w:t>Quanli An,201</w:t>
      </w:r>
      <w:r w:rsidR="00E44756">
        <w:rPr>
          <w:b/>
          <w:bCs/>
        </w:rPr>
        <w:t>9</w:t>
      </w:r>
    </w:p>
    <w:p w14:paraId="1D070BD0" w14:textId="5FF64046" w:rsidR="00B557CF" w:rsidRPr="004111FF" w:rsidRDefault="00B557CF" w:rsidP="004111FF">
      <w:pPr>
        <w:rPr>
          <w:b/>
          <w:bCs/>
        </w:rPr>
      </w:pPr>
      <w:r w:rsidRPr="004111FF">
        <w:rPr>
          <w:b/>
          <w:bCs/>
        </w:rPr>
        <w:t>IVM</w:t>
      </w:r>
      <w:r w:rsidR="006E3026" w:rsidRPr="004111FF">
        <w:rPr>
          <w:b/>
          <w:bCs/>
        </w:rPr>
        <w:t>, mean</w:t>
      </w:r>
      <w:r w:rsidR="006E3026" w:rsidRPr="004111FF">
        <w:rPr>
          <w:rFonts w:cstheme="minorHAnsi"/>
          <w:b/>
          <w:bCs/>
        </w:rPr>
        <w:t>±</w:t>
      </w:r>
      <w:r w:rsidR="006E3026" w:rsidRPr="004111FF">
        <w:rPr>
          <w:b/>
          <w:bCs/>
        </w:rPr>
        <w:t>SD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51"/>
        <w:gridCol w:w="2511"/>
        <w:gridCol w:w="2324"/>
        <w:gridCol w:w="2464"/>
      </w:tblGrid>
      <w:tr w:rsidR="004111FF" w:rsidRPr="004111FF" w14:paraId="2B7E5412" w14:textId="77777777" w:rsidTr="00BE324A">
        <w:tc>
          <w:tcPr>
            <w:tcW w:w="2051" w:type="dxa"/>
          </w:tcPr>
          <w:p w14:paraId="62879CB7" w14:textId="77777777" w:rsidR="00BE324A" w:rsidRPr="004111FF" w:rsidRDefault="00BE324A" w:rsidP="004111FF"/>
        </w:tc>
        <w:tc>
          <w:tcPr>
            <w:tcW w:w="2511" w:type="dxa"/>
          </w:tcPr>
          <w:p w14:paraId="7E95E5C9" w14:textId="7388CF5A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Melatonin concentration IVM</w:t>
            </w:r>
          </w:p>
        </w:tc>
        <w:tc>
          <w:tcPr>
            <w:tcW w:w="2324" w:type="dxa"/>
          </w:tcPr>
          <w:p w14:paraId="40E24E0A" w14:textId="64CA2C4B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Number of oocytes</w:t>
            </w:r>
          </w:p>
        </w:tc>
        <w:tc>
          <w:tcPr>
            <w:tcW w:w="2464" w:type="dxa"/>
          </w:tcPr>
          <w:p w14:paraId="44BB2B48" w14:textId="77777777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Nuclear maturation rate</w:t>
            </w:r>
          </w:p>
          <w:p w14:paraId="44D8B790" w14:textId="045D89E8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n) </w:t>
            </w:r>
            <w:r w:rsidR="00BE324A" w:rsidRPr="004111FF">
              <w:rPr>
                <w:b/>
                <w:bCs/>
              </w:rPr>
              <w:t>mean</w:t>
            </w:r>
            <w:r w:rsidR="00BE324A" w:rsidRPr="004111FF">
              <w:rPr>
                <w:rFonts w:cstheme="minorHAnsi"/>
                <w:b/>
                <w:bCs/>
              </w:rPr>
              <w:t>±</w:t>
            </w:r>
            <w:r w:rsidR="00BE324A" w:rsidRPr="004111FF">
              <w:rPr>
                <w:b/>
                <w:bCs/>
              </w:rPr>
              <w:t>SD</w:t>
            </w:r>
          </w:p>
        </w:tc>
      </w:tr>
      <w:tr w:rsidR="004111FF" w:rsidRPr="004111FF" w14:paraId="762C8BBE" w14:textId="77777777" w:rsidTr="00BE324A">
        <w:tc>
          <w:tcPr>
            <w:tcW w:w="2051" w:type="dxa"/>
          </w:tcPr>
          <w:p w14:paraId="536D7252" w14:textId="77777777" w:rsidR="00BE324A" w:rsidRPr="004111FF" w:rsidRDefault="00BE324A" w:rsidP="004111FF"/>
        </w:tc>
        <w:tc>
          <w:tcPr>
            <w:tcW w:w="2511" w:type="dxa"/>
          </w:tcPr>
          <w:p w14:paraId="46FF104E" w14:textId="0793FD6A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0</w:t>
            </w:r>
          </w:p>
        </w:tc>
        <w:tc>
          <w:tcPr>
            <w:tcW w:w="2324" w:type="dxa"/>
          </w:tcPr>
          <w:p w14:paraId="286C06DD" w14:textId="5BE26EFB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76</w:t>
            </w:r>
          </w:p>
        </w:tc>
        <w:tc>
          <w:tcPr>
            <w:tcW w:w="2464" w:type="dxa"/>
          </w:tcPr>
          <w:p w14:paraId="53501B55" w14:textId="2E2155F2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91) </w:t>
            </w:r>
            <w:r w:rsidR="00BE324A" w:rsidRPr="004111FF">
              <w:rPr>
                <w:b/>
                <w:bCs/>
              </w:rPr>
              <w:t>69.26</w:t>
            </w:r>
            <w:r w:rsidR="00BE324A" w:rsidRPr="004111FF">
              <w:rPr>
                <w:rFonts w:cstheme="minorHAnsi"/>
                <w:b/>
                <w:bCs/>
              </w:rPr>
              <w:t>±2.93a</w:t>
            </w:r>
          </w:p>
        </w:tc>
      </w:tr>
      <w:tr w:rsidR="004111FF" w:rsidRPr="004111FF" w14:paraId="0094AB48" w14:textId="77777777" w:rsidTr="00BE324A">
        <w:tc>
          <w:tcPr>
            <w:tcW w:w="2051" w:type="dxa"/>
          </w:tcPr>
          <w:p w14:paraId="0B156537" w14:textId="1B806FD7" w:rsidR="00BE324A" w:rsidRPr="004111FF" w:rsidRDefault="00BE324A" w:rsidP="004111FF">
            <w:r w:rsidRPr="004111FF">
              <w:t>IVM_U1</w:t>
            </w:r>
          </w:p>
        </w:tc>
        <w:tc>
          <w:tcPr>
            <w:tcW w:w="2511" w:type="dxa"/>
          </w:tcPr>
          <w:p w14:paraId="167E8BA6" w14:textId="28C79114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10−5</w:t>
            </w:r>
          </w:p>
        </w:tc>
        <w:tc>
          <w:tcPr>
            <w:tcW w:w="2324" w:type="dxa"/>
          </w:tcPr>
          <w:p w14:paraId="25F9DD07" w14:textId="47CA7C30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35</w:t>
            </w:r>
          </w:p>
        </w:tc>
        <w:tc>
          <w:tcPr>
            <w:tcW w:w="2464" w:type="dxa"/>
          </w:tcPr>
          <w:p w14:paraId="7DA129AF" w14:textId="7AC35CD5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59) </w:t>
            </w:r>
            <w:r w:rsidR="00BE324A" w:rsidRPr="004111FF">
              <w:rPr>
                <w:b/>
                <w:bCs/>
              </w:rPr>
              <w:t>67.8</w:t>
            </w:r>
            <w:r w:rsidR="00BE324A" w:rsidRPr="004111FF">
              <w:rPr>
                <w:rFonts w:cstheme="minorHAnsi"/>
                <w:b/>
                <w:bCs/>
              </w:rPr>
              <w:t>±2.44a</w:t>
            </w:r>
          </w:p>
        </w:tc>
      </w:tr>
      <w:tr w:rsidR="004111FF" w:rsidRPr="004111FF" w14:paraId="21CAB808" w14:textId="77777777" w:rsidTr="00BE324A">
        <w:tc>
          <w:tcPr>
            <w:tcW w:w="2051" w:type="dxa"/>
          </w:tcPr>
          <w:p w14:paraId="68223112" w14:textId="5054EA4F" w:rsidR="00BE324A" w:rsidRPr="004111FF" w:rsidRDefault="00BE324A" w:rsidP="004111FF">
            <w:r w:rsidRPr="004111FF">
              <w:t>IVM_U2</w:t>
            </w:r>
          </w:p>
        </w:tc>
        <w:tc>
          <w:tcPr>
            <w:tcW w:w="2511" w:type="dxa"/>
          </w:tcPr>
          <w:p w14:paraId="58F0598E" w14:textId="4ED8A441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10−7</w:t>
            </w:r>
          </w:p>
        </w:tc>
        <w:tc>
          <w:tcPr>
            <w:tcW w:w="2324" w:type="dxa"/>
          </w:tcPr>
          <w:p w14:paraId="627BA8D8" w14:textId="67C1E504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46</w:t>
            </w:r>
          </w:p>
        </w:tc>
        <w:tc>
          <w:tcPr>
            <w:tcW w:w="2464" w:type="dxa"/>
          </w:tcPr>
          <w:p w14:paraId="3D094F72" w14:textId="5F595F1A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99) </w:t>
            </w:r>
            <w:r w:rsidR="00BE324A" w:rsidRPr="004111FF">
              <w:rPr>
                <w:b/>
                <w:bCs/>
              </w:rPr>
              <w:t>80.97</w:t>
            </w:r>
            <w:r w:rsidR="00BE324A" w:rsidRPr="004111FF">
              <w:rPr>
                <w:rFonts w:cstheme="minorHAnsi"/>
                <w:b/>
                <w:bCs/>
              </w:rPr>
              <w:t>±1.46b</w:t>
            </w:r>
          </w:p>
        </w:tc>
      </w:tr>
      <w:tr w:rsidR="004111FF" w:rsidRPr="004111FF" w14:paraId="6688DBA9" w14:textId="77777777" w:rsidTr="00BE324A">
        <w:tc>
          <w:tcPr>
            <w:tcW w:w="2051" w:type="dxa"/>
          </w:tcPr>
          <w:p w14:paraId="50EA54C0" w14:textId="294F4F97" w:rsidR="00BE324A" w:rsidRPr="004111FF" w:rsidRDefault="00BE324A" w:rsidP="004111FF">
            <w:r w:rsidRPr="004111FF">
              <w:t>IVM_U3</w:t>
            </w:r>
          </w:p>
        </w:tc>
        <w:tc>
          <w:tcPr>
            <w:tcW w:w="2511" w:type="dxa"/>
          </w:tcPr>
          <w:p w14:paraId="3926B37B" w14:textId="02C1691E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10−9</w:t>
            </w:r>
          </w:p>
        </w:tc>
        <w:tc>
          <w:tcPr>
            <w:tcW w:w="2324" w:type="dxa"/>
          </w:tcPr>
          <w:p w14:paraId="7902C75F" w14:textId="0E83BDDA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53</w:t>
            </w:r>
          </w:p>
        </w:tc>
        <w:tc>
          <w:tcPr>
            <w:tcW w:w="2464" w:type="dxa"/>
          </w:tcPr>
          <w:p w14:paraId="7AA777C0" w14:textId="20C92D34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217) </w:t>
            </w:r>
            <w:r w:rsidR="00BE324A" w:rsidRPr="004111FF">
              <w:rPr>
                <w:b/>
                <w:bCs/>
              </w:rPr>
              <w:t>85.85</w:t>
            </w:r>
            <w:r w:rsidR="00BE324A" w:rsidRPr="004111FF">
              <w:rPr>
                <w:rFonts w:cstheme="minorHAnsi"/>
                <w:b/>
                <w:bCs/>
              </w:rPr>
              <w:t>±2.44b</w:t>
            </w:r>
          </w:p>
        </w:tc>
      </w:tr>
      <w:tr w:rsidR="00BE324A" w:rsidRPr="004111FF" w14:paraId="49B07566" w14:textId="77777777" w:rsidTr="00563601">
        <w:trPr>
          <w:trHeight w:val="50"/>
        </w:trPr>
        <w:tc>
          <w:tcPr>
            <w:tcW w:w="2051" w:type="dxa"/>
          </w:tcPr>
          <w:p w14:paraId="5D54A414" w14:textId="7A3897DB" w:rsidR="00BE324A" w:rsidRPr="004111FF" w:rsidRDefault="00BE324A" w:rsidP="004111FF">
            <w:r w:rsidRPr="004111FF">
              <w:t>IVM_U4</w:t>
            </w:r>
          </w:p>
        </w:tc>
        <w:tc>
          <w:tcPr>
            <w:tcW w:w="2511" w:type="dxa"/>
          </w:tcPr>
          <w:p w14:paraId="169851CC" w14:textId="48C23413" w:rsidR="00BE324A" w:rsidRPr="004111FF" w:rsidRDefault="00BE324A" w:rsidP="004111FF">
            <w:pPr>
              <w:rPr>
                <w:b/>
                <w:bCs/>
              </w:rPr>
            </w:pPr>
            <w:r w:rsidRPr="004111FF">
              <w:t>10−11 M</w:t>
            </w:r>
          </w:p>
        </w:tc>
        <w:tc>
          <w:tcPr>
            <w:tcW w:w="2324" w:type="dxa"/>
          </w:tcPr>
          <w:p w14:paraId="2B5FD2A4" w14:textId="1A189E78" w:rsidR="00BE324A" w:rsidRPr="004111FF" w:rsidRDefault="00BE324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31</w:t>
            </w:r>
          </w:p>
        </w:tc>
        <w:tc>
          <w:tcPr>
            <w:tcW w:w="2464" w:type="dxa"/>
          </w:tcPr>
          <w:p w14:paraId="162094CE" w14:textId="5E3FB567" w:rsidR="00BE324A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75) </w:t>
            </w:r>
            <w:r w:rsidR="00BE324A" w:rsidRPr="004111FF">
              <w:rPr>
                <w:b/>
                <w:bCs/>
              </w:rPr>
              <w:t>75.6</w:t>
            </w:r>
            <w:r w:rsidR="00BE324A" w:rsidRPr="004111FF">
              <w:rPr>
                <w:rFonts w:cstheme="minorHAnsi"/>
                <w:b/>
                <w:bCs/>
              </w:rPr>
              <w:t>±1.96ab</w:t>
            </w:r>
          </w:p>
        </w:tc>
      </w:tr>
    </w:tbl>
    <w:p w14:paraId="359A3E79" w14:textId="77777777" w:rsidR="003467B8" w:rsidRPr="004111FF" w:rsidRDefault="003467B8" w:rsidP="004111FF">
      <w:pPr>
        <w:rPr>
          <w:b/>
          <w:bCs/>
        </w:rPr>
      </w:pP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116"/>
        <w:gridCol w:w="1019"/>
        <w:gridCol w:w="2430"/>
        <w:gridCol w:w="2430"/>
      </w:tblGrid>
      <w:tr w:rsidR="004111FF" w:rsidRPr="004111FF" w14:paraId="6AD10669" w14:textId="2882A406" w:rsidTr="007F58D3">
        <w:tc>
          <w:tcPr>
            <w:tcW w:w="3116" w:type="dxa"/>
          </w:tcPr>
          <w:p w14:paraId="5C975CDA" w14:textId="77777777" w:rsidR="007F58D3" w:rsidRPr="004111FF" w:rsidRDefault="007F58D3" w:rsidP="004111FF">
            <w:r w:rsidRPr="004111FF">
              <w:t>Melatonin concentration IVM</w:t>
            </w:r>
          </w:p>
          <w:p w14:paraId="49F87F12" w14:textId="1A2C960E" w:rsidR="007F58D3" w:rsidRPr="004111FF" w:rsidRDefault="007F58D3" w:rsidP="004111FF">
            <w:pPr>
              <w:rPr>
                <w:b/>
                <w:bCs/>
              </w:rPr>
            </w:pPr>
            <w:r w:rsidRPr="004111FF">
              <w:t xml:space="preserve"> (IVF-derived embryos)</w:t>
            </w:r>
          </w:p>
        </w:tc>
        <w:tc>
          <w:tcPr>
            <w:tcW w:w="1019" w:type="dxa"/>
          </w:tcPr>
          <w:p w14:paraId="5D2FBD63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Number of oocytes</w:t>
            </w:r>
          </w:p>
        </w:tc>
        <w:tc>
          <w:tcPr>
            <w:tcW w:w="2430" w:type="dxa"/>
          </w:tcPr>
          <w:p w14:paraId="0B8175BB" w14:textId="22A6EAA9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Cleavage rate</w:t>
            </w:r>
          </w:p>
          <w:p w14:paraId="008E3698" w14:textId="13AC334D" w:rsidR="007F58D3" w:rsidRPr="004111FF" w:rsidRDefault="00837C7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n) </w:t>
            </w:r>
            <w:r w:rsidR="007F58D3" w:rsidRPr="004111FF">
              <w:rPr>
                <w:b/>
                <w:bCs/>
              </w:rPr>
              <w:t>mean</w:t>
            </w:r>
            <w:r w:rsidR="007F58D3" w:rsidRPr="004111FF">
              <w:rPr>
                <w:rFonts w:cstheme="minorHAnsi"/>
                <w:b/>
                <w:bCs/>
              </w:rPr>
              <w:t>±</w:t>
            </w:r>
            <w:r w:rsidR="007F58D3" w:rsidRPr="004111FF">
              <w:rPr>
                <w:b/>
                <w:bCs/>
              </w:rPr>
              <w:t>SD</w:t>
            </w:r>
          </w:p>
        </w:tc>
        <w:tc>
          <w:tcPr>
            <w:tcW w:w="2430" w:type="dxa"/>
          </w:tcPr>
          <w:p w14:paraId="7DA70F81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Blastocyst rate</w:t>
            </w:r>
          </w:p>
          <w:p w14:paraId="36DB512C" w14:textId="0D0AD5C8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ean</w:t>
            </w:r>
            <w:r w:rsidRPr="004111FF">
              <w:rPr>
                <w:rFonts w:cstheme="minorHAnsi"/>
                <w:b/>
                <w:bCs/>
              </w:rPr>
              <w:t>±</w:t>
            </w:r>
            <w:r w:rsidRPr="004111FF">
              <w:rPr>
                <w:b/>
                <w:bCs/>
              </w:rPr>
              <w:t>SD</w:t>
            </w:r>
          </w:p>
        </w:tc>
      </w:tr>
      <w:tr w:rsidR="004111FF" w:rsidRPr="004111FF" w14:paraId="1A4A6305" w14:textId="16C5DA68" w:rsidTr="007F58D3">
        <w:tc>
          <w:tcPr>
            <w:tcW w:w="3116" w:type="dxa"/>
          </w:tcPr>
          <w:p w14:paraId="6FEFD5E4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0</w:t>
            </w:r>
          </w:p>
        </w:tc>
        <w:tc>
          <w:tcPr>
            <w:tcW w:w="1019" w:type="dxa"/>
          </w:tcPr>
          <w:p w14:paraId="5EED78D9" w14:textId="389A57AB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96</w:t>
            </w:r>
          </w:p>
        </w:tc>
        <w:tc>
          <w:tcPr>
            <w:tcW w:w="2430" w:type="dxa"/>
          </w:tcPr>
          <w:p w14:paraId="574201C2" w14:textId="404FAEDC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40) </w:t>
            </w:r>
            <w:r w:rsidR="006B43AA" w:rsidRPr="004111FF">
              <w:rPr>
                <w:b/>
                <w:bCs/>
              </w:rPr>
              <w:t>71.35</w:t>
            </w:r>
            <w:r w:rsidR="006B43AA" w:rsidRPr="004111FF">
              <w:rPr>
                <w:rFonts w:cstheme="minorHAnsi"/>
                <w:b/>
                <w:bCs/>
              </w:rPr>
              <w:t>±3.08</w:t>
            </w:r>
            <w:r w:rsidR="00DF382A" w:rsidRPr="004111FF">
              <w:rPr>
                <w:rFonts w:cstheme="minorHAnsi"/>
                <w:b/>
                <w:bCs/>
              </w:rPr>
              <w:t>a</w:t>
            </w:r>
          </w:p>
        </w:tc>
        <w:tc>
          <w:tcPr>
            <w:tcW w:w="2430" w:type="dxa"/>
          </w:tcPr>
          <w:p w14:paraId="3F587DF4" w14:textId="054E867D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63) </w:t>
            </w:r>
            <w:r w:rsidR="00C1029C" w:rsidRPr="004111FF">
              <w:rPr>
                <w:b/>
                <w:bCs/>
              </w:rPr>
              <w:t>32.27</w:t>
            </w:r>
            <w:r w:rsidR="00C1029C" w:rsidRPr="004111FF">
              <w:rPr>
                <w:rFonts w:cstheme="minorHAnsi"/>
                <w:b/>
                <w:bCs/>
              </w:rPr>
              <w:t>±3.04</w:t>
            </w:r>
            <w:r w:rsidR="00C24ABB" w:rsidRPr="004111FF">
              <w:rPr>
                <w:rFonts w:cstheme="minorHAnsi"/>
                <w:b/>
                <w:bCs/>
              </w:rPr>
              <w:t>a</w:t>
            </w:r>
          </w:p>
        </w:tc>
      </w:tr>
      <w:tr w:rsidR="004111FF" w:rsidRPr="004111FF" w14:paraId="469A5064" w14:textId="40E4DFFE" w:rsidTr="007F58D3">
        <w:tc>
          <w:tcPr>
            <w:tcW w:w="3116" w:type="dxa"/>
          </w:tcPr>
          <w:p w14:paraId="32C56DBD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5</w:t>
            </w:r>
          </w:p>
        </w:tc>
        <w:tc>
          <w:tcPr>
            <w:tcW w:w="1019" w:type="dxa"/>
          </w:tcPr>
          <w:p w14:paraId="5B0FCAF8" w14:textId="621E8F0C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2</w:t>
            </w:r>
          </w:p>
        </w:tc>
        <w:tc>
          <w:tcPr>
            <w:tcW w:w="2430" w:type="dxa"/>
          </w:tcPr>
          <w:p w14:paraId="07EA67BC" w14:textId="1037380A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34) </w:t>
            </w:r>
            <w:r w:rsidR="006B2CCD" w:rsidRPr="004111FF">
              <w:rPr>
                <w:b/>
                <w:bCs/>
              </w:rPr>
              <w:t>73.78</w:t>
            </w:r>
            <w:r w:rsidR="006B2CCD" w:rsidRPr="004111FF">
              <w:rPr>
                <w:rFonts w:cstheme="minorHAnsi"/>
                <w:b/>
                <w:bCs/>
              </w:rPr>
              <w:t>±2.56</w:t>
            </w:r>
            <w:r w:rsidR="00DF382A" w:rsidRPr="004111FF">
              <w:rPr>
                <w:rFonts w:cstheme="minorHAnsi"/>
                <w:b/>
                <w:bCs/>
              </w:rPr>
              <w:t>a</w:t>
            </w:r>
          </w:p>
        </w:tc>
        <w:tc>
          <w:tcPr>
            <w:tcW w:w="2430" w:type="dxa"/>
          </w:tcPr>
          <w:p w14:paraId="2771F1C3" w14:textId="3857B727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61) </w:t>
            </w:r>
            <w:r w:rsidR="00F6742A" w:rsidRPr="004111FF">
              <w:rPr>
                <w:b/>
                <w:bCs/>
              </w:rPr>
              <w:t>33.47</w:t>
            </w:r>
            <w:r w:rsidR="00F6742A" w:rsidRPr="004111FF">
              <w:rPr>
                <w:rFonts w:cstheme="minorHAnsi"/>
                <w:b/>
                <w:bCs/>
              </w:rPr>
              <w:t>±1.77</w:t>
            </w:r>
            <w:r w:rsidR="00C24ABB" w:rsidRPr="004111FF">
              <w:rPr>
                <w:rFonts w:cstheme="minorHAnsi"/>
                <w:b/>
                <w:bCs/>
              </w:rPr>
              <w:t>a</w:t>
            </w:r>
          </w:p>
        </w:tc>
      </w:tr>
      <w:tr w:rsidR="004111FF" w:rsidRPr="004111FF" w14:paraId="15401D06" w14:textId="59547B30" w:rsidTr="007F58D3">
        <w:tc>
          <w:tcPr>
            <w:tcW w:w="3116" w:type="dxa"/>
          </w:tcPr>
          <w:p w14:paraId="290AF5E7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7</w:t>
            </w:r>
          </w:p>
        </w:tc>
        <w:tc>
          <w:tcPr>
            <w:tcW w:w="1019" w:type="dxa"/>
          </w:tcPr>
          <w:p w14:paraId="24887623" w14:textId="70717A11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9</w:t>
            </w:r>
          </w:p>
        </w:tc>
        <w:tc>
          <w:tcPr>
            <w:tcW w:w="2430" w:type="dxa"/>
          </w:tcPr>
          <w:p w14:paraId="2228E0AD" w14:textId="434661DD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67) </w:t>
            </w:r>
            <w:r w:rsidR="006B43AA" w:rsidRPr="004111FF">
              <w:rPr>
                <w:b/>
                <w:bCs/>
              </w:rPr>
              <w:t>88.56</w:t>
            </w:r>
            <w:r w:rsidR="006B43AA" w:rsidRPr="004111FF">
              <w:rPr>
                <w:rFonts w:cstheme="minorHAnsi"/>
                <w:b/>
                <w:bCs/>
              </w:rPr>
              <w:t>±2.05</w:t>
            </w:r>
            <w:r w:rsidR="00DF382A" w:rsidRPr="004111FF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2430" w:type="dxa"/>
          </w:tcPr>
          <w:p w14:paraId="1906C6DE" w14:textId="13E9F703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87) </w:t>
            </w:r>
            <w:r w:rsidR="000F6875" w:rsidRPr="004111FF">
              <w:rPr>
                <w:b/>
                <w:bCs/>
              </w:rPr>
              <w:t>45.86</w:t>
            </w:r>
            <w:r w:rsidR="000F6875" w:rsidRPr="004111FF">
              <w:rPr>
                <w:rFonts w:cstheme="minorHAnsi"/>
                <w:b/>
                <w:bCs/>
              </w:rPr>
              <w:t>±1.78</w:t>
            </w:r>
            <w:r w:rsidR="00C24ABB" w:rsidRPr="004111FF">
              <w:rPr>
                <w:rFonts w:cstheme="minorHAnsi"/>
                <w:b/>
                <w:bCs/>
              </w:rPr>
              <w:t>bc</w:t>
            </w:r>
          </w:p>
        </w:tc>
      </w:tr>
      <w:tr w:rsidR="004111FF" w:rsidRPr="004111FF" w14:paraId="20382DCA" w14:textId="3407F1BD" w:rsidTr="007F58D3">
        <w:tc>
          <w:tcPr>
            <w:tcW w:w="3116" w:type="dxa"/>
          </w:tcPr>
          <w:p w14:paraId="57A6304B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9</w:t>
            </w:r>
          </w:p>
        </w:tc>
        <w:tc>
          <w:tcPr>
            <w:tcW w:w="1019" w:type="dxa"/>
          </w:tcPr>
          <w:p w14:paraId="1D97812B" w14:textId="40F1FD6B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69</w:t>
            </w:r>
          </w:p>
        </w:tc>
        <w:tc>
          <w:tcPr>
            <w:tcW w:w="2430" w:type="dxa"/>
          </w:tcPr>
          <w:p w14:paraId="584312E1" w14:textId="27546093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51) </w:t>
            </w:r>
            <w:r w:rsidR="006B43AA" w:rsidRPr="004111FF">
              <w:rPr>
                <w:b/>
                <w:bCs/>
              </w:rPr>
              <w:t>89.49</w:t>
            </w:r>
            <w:r w:rsidR="006B43AA" w:rsidRPr="004111FF">
              <w:rPr>
                <w:rFonts w:cstheme="minorHAnsi"/>
                <w:b/>
                <w:bCs/>
              </w:rPr>
              <w:t>±4.1</w:t>
            </w:r>
            <w:r w:rsidR="00DF382A" w:rsidRPr="004111FF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2430" w:type="dxa"/>
          </w:tcPr>
          <w:p w14:paraId="2FD1B741" w14:textId="328DC8D8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81) </w:t>
            </w:r>
            <w:r w:rsidR="000F6875" w:rsidRPr="004111FF">
              <w:rPr>
                <w:b/>
                <w:bCs/>
              </w:rPr>
              <w:t>47.84</w:t>
            </w:r>
            <w:r w:rsidR="000F6875" w:rsidRPr="004111FF">
              <w:rPr>
                <w:rFonts w:cstheme="minorHAnsi"/>
                <w:b/>
                <w:bCs/>
              </w:rPr>
              <w:t>±2.03</w:t>
            </w:r>
            <w:r w:rsidR="00C24ABB" w:rsidRPr="004111FF">
              <w:rPr>
                <w:rFonts w:cstheme="minorHAnsi"/>
                <w:b/>
                <w:bCs/>
              </w:rPr>
              <w:t>c</w:t>
            </w:r>
          </w:p>
        </w:tc>
      </w:tr>
      <w:tr w:rsidR="007F58D3" w:rsidRPr="004111FF" w14:paraId="6867CD31" w14:textId="1B6FF90E" w:rsidTr="007F58D3">
        <w:tc>
          <w:tcPr>
            <w:tcW w:w="3116" w:type="dxa"/>
          </w:tcPr>
          <w:p w14:paraId="26414F03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11 M</w:t>
            </w:r>
          </w:p>
        </w:tc>
        <w:tc>
          <w:tcPr>
            <w:tcW w:w="1019" w:type="dxa"/>
          </w:tcPr>
          <w:p w14:paraId="3280FB82" w14:textId="67FA067A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7</w:t>
            </w:r>
          </w:p>
        </w:tc>
        <w:tc>
          <w:tcPr>
            <w:tcW w:w="2430" w:type="dxa"/>
          </w:tcPr>
          <w:p w14:paraId="193D86C4" w14:textId="60713B82" w:rsidR="007F58D3" w:rsidRPr="004111FF" w:rsidRDefault="00332DE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142) </w:t>
            </w:r>
            <w:r w:rsidR="006B43AA" w:rsidRPr="004111FF">
              <w:rPr>
                <w:b/>
                <w:bCs/>
              </w:rPr>
              <w:t>76.06</w:t>
            </w:r>
            <w:r w:rsidR="006B43AA" w:rsidRPr="004111FF">
              <w:rPr>
                <w:rFonts w:cstheme="minorHAnsi"/>
                <w:b/>
                <w:bCs/>
              </w:rPr>
              <w:t>±3.59</w:t>
            </w:r>
            <w:r w:rsidR="00DF382A" w:rsidRPr="004111FF">
              <w:rPr>
                <w:rFonts w:cstheme="minorHAnsi"/>
                <w:b/>
                <w:bCs/>
              </w:rPr>
              <w:t>ab</w:t>
            </w:r>
          </w:p>
        </w:tc>
        <w:tc>
          <w:tcPr>
            <w:tcW w:w="2430" w:type="dxa"/>
          </w:tcPr>
          <w:p w14:paraId="31B249A8" w14:textId="3CC901D2" w:rsidR="007F58D3" w:rsidRPr="004111FF" w:rsidRDefault="0003523A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 xml:space="preserve">(67) </w:t>
            </w:r>
            <w:r w:rsidR="000F6875" w:rsidRPr="004111FF">
              <w:rPr>
                <w:b/>
                <w:bCs/>
              </w:rPr>
              <w:t>35.61</w:t>
            </w:r>
            <w:r w:rsidR="000F6875" w:rsidRPr="004111FF">
              <w:rPr>
                <w:rFonts w:cstheme="minorHAnsi"/>
                <w:b/>
                <w:bCs/>
              </w:rPr>
              <w:t>±2.03</w:t>
            </w:r>
            <w:r w:rsidR="00C24ABB" w:rsidRPr="004111FF">
              <w:rPr>
                <w:rFonts w:cstheme="minorHAnsi"/>
                <w:b/>
                <w:bCs/>
              </w:rPr>
              <w:t>ab</w:t>
            </w:r>
          </w:p>
        </w:tc>
      </w:tr>
    </w:tbl>
    <w:p w14:paraId="5371A5F5" w14:textId="77777777" w:rsidR="007F58D3" w:rsidRPr="004111FF" w:rsidRDefault="007F58D3" w:rsidP="004111FF">
      <w:pPr>
        <w:rPr>
          <w:b/>
          <w:bCs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116"/>
        <w:gridCol w:w="1019"/>
        <w:gridCol w:w="2340"/>
        <w:gridCol w:w="2340"/>
      </w:tblGrid>
      <w:tr w:rsidR="004111FF" w:rsidRPr="004111FF" w14:paraId="42297598" w14:textId="77777777" w:rsidTr="004111FF">
        <w:tc>
          <w:tcPr>
            <w:tcW w:w="3116" w:type="dxa"/>
            <w:shd w:val="clear" w:color="auto" w:fill="auto"/>
          </w:tcPr>
          <w:p w14:paraId="058FB0B6" w14:textId="77777777" w:rsidR="007F58D3" w:rsidRPr="004111FF" w:rsidRDefault="007F58D3" w:rsidP="004111FF">
            <w:r w:rsidRPr="004111FF">
              <w:t>Melatonin concentration IVM</w:t>
            </w:r>
          </w:p>
          <w:p w14:paraId="0CEE40DD" w14:textId="2C5DDC36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(cloned embryos)</w:t>
            </w:r>
          </w:p>
        </w:tc>
        <w:tc>
          <w:tcPr>
            <w:tcW w:w="1019" w:type="dxa"/>
            <w:shd w:val="clear" w:color="auto" w:fill="auto"/>
          </w:tcPr>
          <w:p w14:paraId="2B3B1D61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Number of oocytes</w:t>
            </w:r>
          </w:p>
        </w:tc>
        <w:tc>
          <w:tcPr>
            <w:tcW w:w="2340" w:type="dxa"/>
            <w:shd w:val="clear" w:color="auto" w:fill="auto"/>
          </w:tcPr>
          <w:p w14:paraId="733A070E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Cleavage rate</w:t>
            </w:r>
          </w:p>
          <w:p w14:paraId="494ADCD9" w14:textId="142DA7D0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ean</w:t>
            </w:r>
            <w:r w:rsidRPr="004111FF">
              <w:rPr>
                <w:rFonts w:cstheme="minorHAnsi"/>
                <w:b/>
                <w:bCs/>
              </w:rPr>
              <w:t>±</w:t>
            </w:r>
            <w:r w:rsidRPr="004111FF">
              <w:rPr>
                <w:b/>
                <w:bCs/>
              </w:rPr>
              <w:t>SD</w:t>
            </w:r>
          </w:p>
        </w:tc>
        <w:tc>
          <w:tcPr>
            <w:tcW w:w="2340" w:type="dxa"/>
            <w:shd w:val="clear" w:color="auto" w:fill="auto"/>
          </w:tcPr>
          <w:p w14:paraId="241E5D94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Blastocyst rate</w:t>
            </w:r>
          </w:p>
          <w:p w14:paraId="39991E3A" w14:textId="3BF8CE5B" w:rsidR="007F58D3" w:rsidRPr="004111FF" w:rsidRDefault="007F58D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mean</w:t>
            </w:r>
            <w:r w:rsidRPr="004111FF">
              <w:rPr>
                <w:rFonts w:cstheme="minorHAnsi"/>
                <w:b/>
                <w:bCs/>
              </w:rPr>
              <w:t>±</w:t>
            </w:r>
            <w:r w:rsidRPr="004111FF">
              <w:rPr>
                <w:b/>
                <w:bCs/>
              </w:rPr>
              <w:t>SD</w:t>
            </w:r>
          </w:p>
        </w:tc>
      </w:tr>
      <w:tr w:rsidR="004111FF" w:rsidRPr="004111FF" w14:paraId="16D5A862" w14:textId="77777777" w:rsidTr="004111FF">
        <w:tc>
          <w:tcPr>
            <w:tcW w:w="3116" w:type="dxa"/>
            <w:shd w:val="clear" w:color="auto" w:fill="auto"/>
          </w:tcPr>
          <w:p w14:paraId="4B911432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0</w:t>
            </w:r>
          </w:p>
        </w:tc>
        <w:tc>
          <w:tcPr>
            <w:tcW w:w="1019" w:type="dxa"/>
            <w:shd w:val="clear" w:color="auto" w:fill="auto"/>
          </w:tcPr>
          <w:p w14:paraId="17C0A30D" w14:textId="2B50B31E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7</w:t>
            </w:r>
          </w:p>
        </w:tc>
        <w:tc>
          <w:tcPr>
            <w:tcW w:w="2340" w:type="dxa"/>
            <w:shd w:val="clear" w:color="auto" w:fill="auto"/>
          </w:tcPr>
          <w:p w14:paraId="2A0502F4" w14:textId="0D8AC876" w:rsidR="007F58D3" w:rsidRPr="004111FF" w:rsidRDefault="00A8563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71.35</w:t>
            </w:r>
            <w:r w:rsidRPr="004111FF">
              <w:rPr>
                <w:rFonts w:cstheme="minorHAnsi"/>
                <w:b/>
                <w:bCs/>
              </w:rPr>
              <w:t>±2.05a</w:t>
            </w:r>
          </w:p>
        </w:tc>
        <w:tc>
          <w:tcPr>
            <w:tcW w:w="2340" w:type="dxa"/>
            <w:shd w:val="clear" w:color="auto" w:fill="auto"/>
          </w:tcPr>
          <w:p w14:paraId="543BD7E1" w14:textId="26A471C5" w:rsidR="007F58D3" w:rsidRPr="004111FF" w:rsidRDefault="005920F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27.56</w:t>
            </w:r>
            <w:r w:rsidRPr="004111FF">
              <w:rPr>
                <w:rFonts w:cstheme="minorHAnsi"/>
                <w:b/>
                <w:bCs/>
              </w:rPr>
              <w:t>±1.26a</w:t>
            </w:r>
          </w:p>
        </w:tc>
      </w:tr>
      <w:tr w:rsidR="004111FF" w:rsidRPr="004111FF" w14:paraId="0686A2DE" w14:textId="77777777" w:rsidTr="004111FF">
        <w:tc>
          <w:tcPr>
            <w:tcW w:w="3116" w:type="dxa"/>
            <w:shd w:val="clear" w:color="auto" w:fill="auto"/>
          </w:tcPr>
          <w:p w14:paraId="1DA982AF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5</w:t>
            </w:r>
          </w:p>
        </w:tc>
        <w:tc>
          <w:tcPr>
            <w:tcW w:w="1019" w:type="dxa"/>
            <w:shd w:val="clear" w:color="auto" w:fill="auto"/>
          </w:tcPr>
          <w:p w14:paraId="0B072734" w14:textId="74563C35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69</w:t>
            </w:r>
          </w:p>
        </w:tc>
        <w:tc>
          <w:tcPr>
            <w:tcW w:w="2340" w:type="dxa"/>
            <w:shd w:val="clear" w:color="auto" w:fill="auto"/>
          </w:tcPr>
          <w:p w14:paraId="7C26C32B" w14:textId="3D3037DA" w:rsidR="007F58D3" w:rsidRPr="004111FF" w:rsidRDefault="00A8563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71.21</w:t>
            </w:r>
            <w:r w:rsidRPr="004111FF">
              <w:rPr>
                <w:rFonts w:cstheme="minorHAnsi"/>
                <w:b/>
                <w:bCs/>
              </w:rPr>
              <w:t>±1.54a</w:t>
            </w:r>
          </w:p>
        </w:tc>
        <w:tc>
          <w:tcPr>
            <w:tcW w:w="2340" w:type="dxa"/>
            <w:shd w:val="clear" w:color="auto" w:fill="auto"/>
          </w:tcPr>
          <w:p w14:paraId="2C77AF23" w14:textId="3989CCAB" w:rsidR="007F58D3" w:rsidRPr="004111FF" w:rsidRDefault="007376D1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30.01</w:t>
            </w:r>
            <w:r w:rsidRPr="004111FF">
              <w:rPr>
                <w:rFonts w:cstheme="minorHAnsi"/>
                <w:b/>
                <w:bCs/>
              </w:rPr>
              <w:t>±1.77</w:t>
            </w:r>
            <w:r w:rsidR="005920F0" w:rsidRPr="004111FF">
              <w:rPr>
                <w:b/>
                <w:bCs/>
              </w:rPr>
              <w:t>a</w:t>
            </w:r>
          </w:p>
        </w:tc>
      </w:tr>
      <w:tr w:rsidR="004111FF" w:rsidRPr="004111FF" w14:paraId="2B2DC8B2" w14:textId="77777777" w:rsidTr="004111FF">
        <w:tc>
          <w:tcPr>
            <w:tcW w:w="3116" w:type="dxa"/>
            <w:shd w:val="clear" w:color="auto" w:fill="auto"/>
          </w:tcPr>
          <w:p w14:paraId="7622C742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7</w:t>
            </w:r>
          </w:p>
        </w:tc>
        <w:tc>
          <w:tcPr>
            <w:tcW w:w="1019" w:type="dxa"/>
            <w:shd w:val="clear" w:color="auto" w:fill="auto"/>
          </w:tcPr>
          <w:p w14:paraId="2F431A0D" w14:textId="5B6B5923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3</w:t>
            </w:r>
          </w:p>
        </w:tc>
        <w:tc>
          <w:tcPr>
            <w:tcW w:w="2340" w:type="dxa"/>
            <w:shd w:val="clear" w:color="auto" w:fill="auto"/>
          </w:tcPr>
          <w:p w14:paraId="68B0A0AC" w14:textId="047F4983" w:rsidR="007F58D3" w:rsidRPr="004111FF" w:rsidRDefault="00A8563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82.4</w:t>
            </w:r>
            <w:r w:rsidRPr="004111FF">
              <w:rPr>
                <w:rFonts w:cstheme="minorHAnsi"/>
                <w:b/>
                <w:bCs/>
              </w:rPr>
              <w:t>±2.05b</w:t>
            </w:r>
          </w:p>
        </w:tc>
        <w:tc>
          <w:tcPr>
            <w:tcW w:w="2340" w:type="dxa"/>
            <w:shd w:val="clear" w:color="auto" w:fill="auto"/>
          </w:tcPr>
          <w:p w14:paraId="3C4B2DEE" w14:textId="78F0D51F" w:rsidR="007F58D3" w:rsidRPr="004111FF" w:rsidRDefault="007376D1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40.07</w:t>
            </w:r>
            <w:r w:rsidRPr="004111FF">
              <w:rPr>
                <w:rFonts w:cstheme="minorHAnsi"/>
                <w:b/>
                <w:bCs/>
              </w:rPr>
              <w:t>±1.01</w:t>
            </w:r>
            <w:r w:rsidR="005920F0" w:rsidRPr="004111FF">
              <w:rPr>
                <w:b/>
                <w:bCs/>
              </w:rPr>
              <w:t>b</w:t>
            </w:r>
          </w:p>
        </w:tc>
      </w:tr>
      <w:tr w:rsidR="004111FF" w:rsidRPr="004111FF" w14:paraId="3E289B16" w14:textId="77777777" w:rsidTr="004111FF">
        <w:tc>
          <w:tcPr>
            <w:tcW w:w="3116" w:type="dxa"/>
            <w:shd w:val="clear" w:color="auto" w:fill="auto"/>
          </w:tcPr>
          <w:p w14:paraId="16792836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9</w:t>
            </w:r>
          </w:p>
        </w:tc>
        <w:tc>
          <w:tcPr>
            <w:tcW w:w="1019" w:type="dxa"/>
            <w:shd w:val="clear" w:color="auto" w:fill="auto"/>
          </w:tcPr>
          <w:p w14:paraId="41086766" w14:textId="212EBE38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85</w:t>
            </w:r>
          </w:p>
        </w:tc>
        <w:tc>
          <w:tcPr>
            <w:tcW w:w="2340" w:type="dxa"/>
            <w:shd w:val="clear" w:color="auto" w:fill="auto"/>
          </w:tcPr>
          <w:p w14:paraId="32B3BC82" w14:textId="40D0817E" w:rsidR="007F58D3" w:rsidRPr="004111FF" w:rsidRDefault="00A8563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84.35</w:t>
            </w:r>
            <w:r w:rsidRPr="004111FF">
              <w:rPr>
                <w:rFonts w:cstheme="minorHAnsi"/>
                <w:b/>
                <w:bCs/>
              </w:rPr>
              <w:t>±2.06b</w:t>
            </w:r>
          </w:p>
        </w:tc>
        <w:tc>
          <w:tcPr>
            <w:tcW w:w="2340" w:type="dxa"/>
            <w:shd w:val="clear" w:color="auto" w:fill="auto"/>
          </w:tcPr>
          <w:p w14:paraId="7A738E57" w14:textId="1CB0AE41" w:rsidR="007F58D3" w:rsidRPr="004111FF" w:rsidRDefault="00DC1673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40.53</w:t>
            </w:r>
            <w:r w:rsidRPr="004111FF">
              <w:rPr>
                <w:rFonts w:cstheme="minorHAnsi"/>
                <w:b/>
                <w:bCs/>
              </w:rPr>
              <w:t>±1.77</w:t>
            </w:r>
            <w:r w:rsidR="005920F0" w:rsidRPr="004111FF">
              <w:rPr>
                <w:b/>
                <w:bCs/>
              </w:rPr>
              <w:t>b</w:t>
            </w:r>
          </w:p>
        </w:tc>
      </w:tr>
      <w:tr w:rsidR="004111FF" w:rsidRPr="004111FF" w14:paraId="5F960F72" w14:textId="77777777" w:rsidTr="004111FF">
        <w:tc>
          <w:tcPr>
            <w:tcW w:w="3116" w:type="dxa"/>
            <w:shd w:val="clear" w:color="auto" w:fill="auto"/>
          </w:tcPr>
          <w:p w14:paraId="36D28205" w14:textId="77777777" w:rsidR="007F58D3" w:rsidRPr="004111FF" w:rsidRDefault="007F58D3" w:rsidP="004111FF">
            <w:pPr>
              <w:rPr>
                <w:b/>
                <w:bCs/>
              </w:rPr>
            </w:pPr>
            <w:r w:rsidRPr="004111FF">
              <w:t>10−11 M</w:t>
            </w:r>
          </w:p>
        </w:tc>
        <w:tc>
          <w:tcPr>
            <w:tcW w:w="1019" w:type="dxa"/>
            <w:shd w:val="clear" w:color="auto" w:fill="auto"/>
          </w:tcPr>
          <w:p w14:paraId="44D2CA4A" w14:textId="0BF09021" w:rsidR="007F58D3" w:rsidRPr="004111FF" w:rsidRDefault="00BB36C5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151</w:t>
            </w:r>
          </w:p>
        </w:tc>
        <w:tc>
          <w:tcPr>
            <w:tcW w:w="2340" w:type="dxa"/>
            <w:shd w:val="clear" w:color="auto" w:fill="auto"/>
          </w:tcPr>
          <w:p w14:paraId="03F2C1E8" w14:textId="5EFD800F" w:rsidR="007F58D3" w:rsidRPr="004111FF" w:rsidRDefault="00D0389D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72.98</w:t>
            </w:r>
            <w:r w:rsidRPr="004111FF">
              <w:rPr>
                <w:rFonts w:cstheme="minorHAnsi"/>
                <w:b/>
                <w:bCs/>
              </w:rPr>
              <w:t>±2.05a</w:t>
            </w:r>
          </w:p>
        </w:tc>
        <w:tc>
          <w:tcPr>
            <w:tcW w:w="2340" w:type="dxa"/>
            <w:shd w:val="clear" w:color="auto" w:fill="auto"/>
          </w:tcPr>
          <w:p w14:paraId="65A755DE" w14:textId="362D662A" w:rsidR="007F58D3" w:rsidRPr="004111FF" w:rsidRDefault="005920F0" w:rsidP="004111FF">
            <w:pPr>
              <w:rPr>
                <w:b/>
                <w:bCs/>
              </w:rPr>
            </w:pPr>
            <w:r w:rsidRPr="004111FF">
              <w:rPr>
                <w:b/>
                <w:bCs/>
              </w:rPr>
              <w:t>30.38</w:t>
            </w:r>
            <w:r w:rsidRPr="004111FF">
              <w:rPr>
                <w:rFonts w:cstheme="minorHAnsi"/>
                <w:b/>
                <w:bCs/>
              </w:rPr>
              <w:t>±2.02a</w:t>
            </w:r>
          </w:p>
        </w:tc>
      </w:tr>
    </w:tbl>
    <w:p w14:paraId="7D52A0E1" w14:textId="77777777" w:rsidR="005037BF" w:rsidRPr="004111FF" w:rsidRDefault="0054026B" w:rsidP="004111FF">
      <w:r w:rsidRPr="004111FF">
        <w:t xml:space="preserve"> </w:t>
      </w:r>
    </w:p>
    <w:p w14:paraId="54ECB4FB" w14:textId="347EBE2D" w:rsidR="000A39FE" w:rsidRPr="004111FF" w:rsidRDefault="000A39FE" w:rsidP="004111FF">
      <w:r w:rsidRPr="004111FF">
        <w:t xml:space="preserve">The </w:t>
      </w:r>
      <w:r w:rsidRPr="004111FF">
        <w:rPr>
          <w:b/>
          <w:bCs/>
        </w:rPr>
        <w:t>total cell number</w:t>
      </w:r>
      <w:r w:rsidRPr="004111FF">
        <w:t xml:space="preserve">, </w:t>
      </w:r>
      <w:r w:rsidRPr="004111FF">
        <w:rPr>
          <w:b/>
          <w:bCs/>
        </w:rPr>
        <w:t>ICM cells number</w:t>
      </w:r>
      <w:r w:rsidRPr="004111FF">
        <w:t xml:space="preserve"> and </w:t>
      </w:r>
      <w:r w:rsidRPr="004111FF">
        <w:rPr>
          <w:b/>
          <w:bCs/>
        </w:rPr>
        <w:t>ICM:TE ratio</w:t>
      </w:r>
      <w:r w:rsidRPr="004111FF">
        <w:t xml:space="preserve"> increased in the </w:t>
      </w:r>
      <w:r w:rsidRPr="004111FF">
        <w:rPr>
          <w:u w:val="single"/>
        </w:rPr>
        <w:t>cloned</w:t>
      </w:r>
      <w:r w:rsidRPr="004111FF">
        <w:t xml:space="preserve"> embryos of treatment group.</w:t>
      </w:r>
    </w:p>
    <w:p w14:paraId="76D4E032" w14:textId="3F8E0E18" w:rsidR="000A39FE" w:rsidRPr="004111FF" w:rsidRDefault="0071169A" w:rsidP="004111FF">
      <w:r w:rsidRPr="004111FF">
        <w:t>T</w:t>
      </w:r>
      <w:r w:rsidR="000A39FE" w:rsidRPr="004111FF">
        <w:t xml:space="preserve">he </w:t>
      </w:r>
      <w:r w:rsidR="000A39FE" w:rsidRPr="004111FF">
        <w:rPr>
          <w:b/>
          <w:bCs/>
        </w:rPr>
        <w:t>total cell number</w:t>
      </w:r>
      <w:r w:rsidR="000A39FE" w:rsidRPr="004111FF">
        <w:t xml:space="preserve"> and </w:t>
      </w:r>
      <w:r w:rsidR="000A39FE" w:rsidRPr="004111FF">
        <w:rPr>
          <w:b/>
          <w:bCs/>
        </w:rPr>
        <w:t>TE cell numbers</w:t>
      </w:r>
      <w:r w:rsidR="000A39FE" w:rsidRPr="004111FF">
        <w:t xml:space="preserve"> were higher in blastocysts of the </w:t>
      </w:r>
      <w:r w:rsidR="000A39FE" w:rsidRPr="004111FF">
        <w:rPr>
          <w:u w:val="single"/>
        </w:rPr>
        <w:t>IVF</w:t>
      </w:r>
      <w:r w:rsidR="000A39FE" w:rsidRPr="004111FF">
        <w:t>‐M</w:t>
      </w:r>
      <w:r w:rsidR="00563601" w:rsidRPr="004111FF">
        <w:t>(10-9)</w:t>
      </w:r>
      <w:r w:rsidR="000A39FE" w:rsidRPr="004111FF">
        <w:t xml:space="preserve"> group</w:t>
      </w:r>
      <w:r w:rsidR="00C95ED3" w:rsidRPr="004111FF">
        <w:t xml:space="preserve"> (The extraction of data from graphs was impossible). </w:t>
      </w:r>
      <w:r w:rsidR="00132F56" w:rsidRPr="004111FF">
        <w:t>The ICM and ICM/TE ratios were</w:t>
      </w:r>
      <w:r w:rsidR="005037BF" w:rsidRPr="004111FF">
        <w:t xml:space="preserve"> not significant. </w:t>
      </w:r>
    </w:p>
    <w:p w14:paraId="004C5F3C" w14:textId="24946D43" w:rsidR="007F58D3" w:rsidRPr="004111FF" w:rsidRDefault="0054026B" w:rsidP="004111FF">
      <w:r w:rsidRPr="004111FF">
        <w:t xml:space="preserve">The proportion of </w:t>
      </w:r>
      <w:r w:rsidRPr="004111FF">
        <w:rPr>
          <w:b/>
          <w:bCs/>
        </w:rPr>
        <w:t>apoptic cells</w:t>
      </w:r>
      <w:r w:rsidRPr="004111FF">
        <w:t xml:space="preserve"> (TUN</w:t>
      </w:r>
      <w:r w:rsidR="0075648B" w:rsidRPr="004111FF">
        <w:t>EL</w:t>
      </w:r>
      <w:r w:rsidRPr="004111FF">
        <w:t>+) in embryos reduced significantly with treatment in IVF and cloned embryos</w:t>
      </w:r>
      <w:r w:rsidR="00E93ADB" w:rsidRPr="004111FF">
        <w:t xml:space="preserve">. </w:t>
      </w:r>
    </w:p>
    <w:p w14:paraId="1C9B3EB8" w14:textId="0263DB9E" w:rsidR="00E93ADB" w:rsidRPr="004111FF" w:rsidRDefault="00E93ADB" w:rsidP="004111FF">
      <w:r w:rsidRPr="004111FF">
        <w:lastRenderedPageBreak/>
        <w:t xml:space="preserve">10−9 M melatonin prominently reduced the relative </w:t>
      </w:r>
      <w:r w:rsidRPr="004111FF">
        <w:rPr>
          <w:b/>
          <w:bCs/>
        </w:rPr>
        <w:t>ROS</w:t>
      </w:r>
      <w:r w:rsidRPr="004111FF">
        <w:t xml:space="preserve"> levels, and </w:t>
      </w:r>
      <w:r w:rsidRPr="004111FF">
        <w:rPr>
          <w:b/>
          <w:bCs/>
        </w:rPr>
        <w:t>early apoptosis</w:t>
      </w:r>
      <w:r w:rsidRPr="004111FF">
        <w:t xml:space="preserve"> percentage in the bovine oocytes.</w:t>
      </w:r>
    </w:p>
    <w:p w14:paraId="55CED56C" w14:textId="32ABBAE0" w:rsidR="00EA189C" w:rsidRPr="004111FF" w:rsidRDefault="00EA189C" w:rsidP="004111FF">
      <w:r w:rsidRPr="004111FF">
        <w:t xml:space="preserve">Treatment improved the proportions of oocytes with </w:t>
      </w:r>
      <w:r w:rsidRPr="004111FF">
        <w:rPr>
          <w:b/>
          <w:bCs/>
        </w:rPr>
        <w:t>distributed homogeneously mitochondria</w:t>
      </w:r>
      <w:r w:rsidR="00AB1093" w:rsidRPr="004111FF">
        <w:rPr>
          <w:b/>
          <w:bCs/>
        </w:rPr>
        <w:t xml:space="preserve"> (V-FITC)</w:t>
      </w:r>
      <w:r w:rsidRPr="004111FF">
        <w:t xml:space="preserve">. </w:t>
      </w:r>
    </w:p>
    <w:p w14:paraId="2B95493B" w14:textId="2290ECA8" w:rsidR="00104E95" w:rsidRPr="004111FF" w:rsidRDefault="00104E95" w:rsidP="004111FF">
      <w:r w:rsidRPr="004111FF">
        <w:t xml:space="preserve">the incidence of the </w:t>
      </w:r>
      <w:r w:rsidRPr="004111FF">
        <w:rPr>
          <w:b/>
          <w:bCs/>
        </w:rPr>
        <w:t>disorganized spindle</w:t>
      </w:r>
      <w:r w:rsidRPr="004111FF">
        <w:t xml:space="preserve"> with misaligned chromosome was lower in the melatonin groups than in the control group</w:t>
      </w:r>
      <w:r w:rsidR="00962F42" w:rsidRPr="004111FF">
        <w:t xml:space="preserve"> </w:t>
      </w:r>
      <w:r w:rsidRPr="004111FF">
        <w:t xml:space="preserve">(anti‐α‐tubulin FITC antibody+DAPI staining). </w:t>
      </w:r>
    </w:p>
    <w:p w14:paraId="5366B817" w14:textId="77777777" w:rsidR="00CB76D6" w:rsidRPr="004111FF" w:rsidRDefault="00CB76D6" w:rsidP="004111FF"/>
    <w:p w14:paraId="751F7FD3" w14:textId="77777777" w:rsidR="00CB76D6" w:rsidRPr="004111FF" w:rsidRDefault="00CB76D6" w:rsidP="004111FF"/>
    <w:p w14:paraId="3E3A77C0" w14:textId="5477B4BE" w:rsidR="00F75A57" w:rsidRPr="004111FF" w:rsidRDefault="00F75A57" w:rsidP="004111FF">
      <w:pPr>
        <w:rPr>
          <w:b/>
          <w:bCs/>
        </w:rPr>
      </w:pPr>
      <w:r w:rsidRPr="004111FF">
        <w:t>27-</w:t>
      </w:r>
      <w:r w:rsidRPr="004111FF">
        <w:rPr>
          <w:b/>
          <w:bCs/>
        </w:rPr>
        <w:t xml:space="preserve"> Protective effects of melatonin on the in vitro developmental competence of bovine oocytes </w:t>
      </w:r>
    </w:p>
    <w:p w14:paraId="6410C36F" w14:textId="0C7F94B0" w:rsidR="00F75A57" w:rsidRPr="004111FF" w:rsidRDefault="00F75A57" w:rsidP="004111FF">
      <w:pPr>
        <w:rPr>
          <w:b/>
          <w:bCs/>
        </w:rPr>
      </w:pPr>
      <w:r w:rsidRPr="004111FF">
        <w:rPr>
          <w:b/>
          <w:bCs/>
        </w:rPr>
        <w:t>PANG, 201</w:t>
      </w:r>
      <w:r w:rsidR="00E44756">
        <w:rPr>
          <w:b/>
          <w:bCs/>
        </w:rPr>
        <w:t>8</w:t>
      </w:r>
    </w:p>
    <w:p w14:paraId="7B1060A8" w14:textId="2FF2979D" w:rsidR="00013B5C" w:rsidRPr="004111FF" w:rsidRDefault="00013B5C" w:rsidP="004111FF">
      <w:pPr>
        <w:rPr>
          <w:b/>
          <w:bCs/>
        </w:rPr>
      </w:pPr>
      <w:r w:rsidRPr="004111FF">
        <w:rPr>
          <w:b/>
          <w:bCs/>
        </w:rPr>
        <w:t xml:space="preserve">IVM, means </w:t>
      </w:r>
      <w:r w:rsidR="002F190B" w:rsidRPr="004111FF">
        <w:rPr>
          <w:rFonts w:cstheme="minorHAnsi"/>
        </w:rPr>
        <w:t>±</w:t>
      </w:r>
      <w:r w:rsidRPr="004111FF">
        <w:rPr>
          <w:b/>
          <w:bCs/>
        </w:rPr>
        <w:t xml:space="preserve"> standard err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531"/>
        <w:gridCol w:w="2347"/>
        <w:gridCol w:w="2384"/>
      </w:tblGrid>
      <w:tr w:rsidR="004111FF" w:rsidRPr="004111FF" w14:paraId="60458FF4" w14:textId="77777777" w:rsidTr="00BE324A">
        <w:tc>
          <w:tcPr>
            <w:tcW w:w="2088" w:type="dxa"/>
          </w:tcPr>
          <w:p w14:paraId="45D998A0" w14:textId="77777777" w:rsidR="00BE324A" w:rsidRPr="004111FF" w:rsidRDefault="00BE324A" w:rsidP="004111FF"/>
        </w:tc>
        <w:tc>
          <w:tcPr>
            <w:tcW w:w="2531" w:type="dxa"/>
          </w:tcPr>
          <w:p w14:paraId="72266C7C" w14:textId="527AA35A" w:rsidR="00BE324A" w:rsidRPr="004111FF" w:rsidRDefault="00BE324A" w:rsidP="004111FF">
            <w:r w:rsidRPr="004111FF">
              <w:t xml:space="preserve">Melatonin concentration </w:t>
            </w:r>
          </w:p>
        </w:tc>
        <w:tc>
          <w:tcPr>
            <w:tcW w:w="2347" w:type="dxa"/>
          </w:tcPr>
          <w:p w14:paraId="471CD838" w14:textId="77777777" w:rsidR="00BE324A" w:rsidRPr="004111FF" w:rsidRDefault="00BE324A" w:rsidP="004111FF">
            <w:r w:rsidRPr="004111FF">
              <w:t xml:space="preserve">Number </w:t>
            </w:r>
          </w:p>
        </w:tc>
        <w:tc>
          <w:tcPr>
            <w:tcW w:w="2384" w:type="dxa"/>
          </w:tcPr>
          <w:p w14:paraId="389FA9E5" w14:textId="40B6E283" w:rsidR="00BE324A" w:rsidRPr="004111FF" w:rsidRDefault="00BE324A" w:rsidP="004111FF">
            <w:r w:rsidRPr="004111FF">
              <w:t>Polar body extrusion rate (</w:t>
            </w:r>
            <w:r w:rsidR="00E42E92" w:rsidRPr="004111FF">
              <w:t xml:space="preserve">n) </w:t>
            </w:r>
            <w:r w:rsidRPr="004111FF">
              <w:t xml:space="preserve">%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</w:t>
            </w:r>
          </w:p>
        </w:tc>
      </w:tr>
      <w:tr w:rsidR="004111FF" w:rsidRPr="004111FF" w14:paraId="747145EF" w14:textId="77777777" w:rsidTr="00BE324A">
        <w:tc>
          <w:tcPr>
            <w:tcW w:w="2088" w:type="dxa"/>
          </w:tcPr>
          <w:p w14:paraId="520F0A42" w14:textId="77777777" w:rsidR="00BE324A" w:rsidRPr="004111FF" w:rsidRDefault="00BE324A" w:rsidP="004111FF"/>
        </w:tc>
        <w:tc>
          <w:tcPr>
            <w:tcW w:w="2531" w:type="dxa"/>
          </w:tcPr>
          <w:p w14:paraId="67B074B5" w14:textId="47C0FF4D" w:rsidR="00BE324A" w:rsidRPr="004111FF" w:rsidRDefault="00BE324A" w:rsidP="004111FF">
            <w:r w:rsidRPr="004111FF">
              <w:t>0</w:t>
            </w:r>
          </w:p>
        </w:tc>
        <w:tc>
          <w:tcPr>
            <w:tcW w:w="2347" w:type="dxa"/>
          </w:tcPr>
          <w:p w14:paraId="777A2143" w14:textId="77777777" w:rsidR="00BE324A" w:rsidRPr="004111FF" w:rsidRDefault="00BE324A" w:rsidP="004111FF">
            <w:r w:rsidRPr="004111FF">
              <w:t xml:space="preserve">178  </w:t>
            </w:r>
          </w:p>
        </w:tc>
        <w:tc>
          <w:tcPr>
            <w:tcW w:w="2384" w:type="dxa"/>
          </w:tcPr>
          <w:p w14:paraId="235AFB8E" w14:textId="659BEE31" w:rsidR="00BE324A" w:rsidRPr="004111FF" w:rsidRDefault="00047423" w:rsidP="004111FF">
            <w:r w:rsidRPr="004111FF">
              <w:t>(13</w:t>
            </w:r>
            <w:r w:rsidR="00FA353D" w:rsidRPr="004111FF">
              <w:t>4</w:t>
            </w:r>
            <w:r w:rsidRPr="004111FF">
              <w:t xml:space="preserve">) </w:t>
            </w:r>
            <w:r w:rsidR="00BE324A" w:rsidRPr="004111FF">
              <w:t xml:space="preserve">74.8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3.2b</w:t>
            </w:r>
          </w:p>
        </w:tc>
      </w:tr>
      <w:tr w:rsidR="004111FF" w:rsidRPr="004111FF" w14:paraId="00E9DED0" w14:textId="77777777" w:rsidTr="00BE324A">
        <w:tc>
          <w:tcPr>
            <w:tcW w:w="2088" w:type="dxa"/>
          </w:tcPr>
          <w:p w14:paraId="517F7D28" w14:textId="5B6D9695" w:rsidR="00BE324A" w:rsidRPr="004111FF" w:rsidRDefault="00BE324A" w:rsidP="004111FF">
            <w:r w:rsidRPr="004111FF">
              <w:t>IVM_V1</w:t>
            </w:r>
          </w:p>
        </w:tc>
        <w:tc>
          <w:tcPr>
            <w:tcW w:w="2531" w:type="dxa"/>
          </w:tcPr>
          <w:p w14:paraId="3894C960" w14:textId="2609654A" w:rsidR="00BE324A" w:rsidRPr="004111FF" w:rsidRDefault="00BE324A" w:rsidP="004111FF">
            <w:r w:rsidRPr="004111FF">
              <w:t>10-11</w:t>
            </w:r>
          </w:p>
        </w:tc>
        <w:tc>
          <w:tcPr>
            <w:tcW w:w="2347" w:type="dxa"/>
          </w:tcPr>
          <w:p w14:paraId="3EFE42EA" w14:textId="77777777" w:rsidR="00BE324A" w:rsidRPr="004111FF" w:rsidRDefault="00BE324A" w:rsidP="004111FF">
            <w:r w:rsidRPr="004111FF">
              <w:t xml:space="preserve">167 </w:t>
            </w:r>
          </w:p>
        </w:tc>
        <w:tc>
          <w:tcPr>
            <w:tcW w:w="2384" w:type="dxa"/>
          </w:tcPr>
          <w:p w14:paraId="3B59D915" w14:textId="3ABCD8AA" w:rsidR="00BE324A" w:rsidRPr="004111FF" w:rsidRDefault="00047423" w:rsidP="004111FF">
            <w:r w:rsidRPr="004111FF">
              <w:t>(13</w:t>
            </w:r>
            <w:r w:rsidR="00FA353D" w:rsidRPr="004111FF">
              <w:t>3</w:t>
            </w:r>
            <w:r w:rsidRPr="004111FF">
              <w:t xml:space="preserve">) </w:t>
            </w:r>
            <w:r w:rsidR="00BE324A" w:rsidRPr="004111FF">
              <w:t xml:space="preserve">79.1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3a</w:t>
            </w:r>
          </w:p>
        </w:tc>
      </w:tr>
      <w:tr w:rsidR="004111FF" w:rsidRPr="004111FF" w14:paraId="132461C7" w14:textId="77777777" w:rsidTr="00BE324A">
        <w:tc>
          <w:tcPr>
            <w:tcW w:w="2088" w:type="dxa"/>
          </w:tcPr>
          <w:p w14:paraId="1D3D417D" w14:textId="4C51FD73" w:rsidR="00BE324A" w:rsidRPr="004111FF" w:rsidRDefault="00BE324A" w:rsidP="004111FF">
            <w:r w:rsidRPr="004111FF">
              <w:t>IVM_V2</w:t>
            </w:r>
          </w:p>
        </w:tc>
        <w:tc>
          <w:tcPr>
            <w:tcW w:w="2531" w:type="dxa"/>
          </w:tcPr>
          <w:p w14:paraId="27157F6C" w14:textId="22F146FE" w:rsidR="00BE324A" w:rsidRPr="004111FF" w:rsidRDefault="00BE324A" w:rsidP="004111FF">
            <w:r w:rsidRPr="004111FF">
              <w:t>10-9</w:t>
            </w:r>
          </w:p>
        </w:tc>
        <w:tc>
          <w:tcPr>
            <w:tcW w:w="2347" w:type="dxa"/>
          </w:tcPr>
          <w:p w14:paraId="7EC60C00" w14:textId="77777777" w:rsidR="00BE324A" w:rsidRPr="004111FF" w:rsidRDefault="00BE324A" w:rsidP="004111FF">
            <w:r w:rsidRPr="004111FF">
              <w:t xml:space="preserve">177 </w:t>
            </w:r>
          </w:p>
        </w:tc>
        <w:tc>
          <w:tcPr>
            <w:tcW w:w="2384" w:type="dxa"/>
          </w:tcPr>
          <w:p w14:paraId="0EC7696E" w14:textId="0F55F4BC" w:rsidR="00BE324A" w:rsidRPr="004111FF" w:rsidRDefault="00047423" w:rsidP="004111FF">
            <w:r w:rsidRPr="004111FF">
              <w:t xml:space="preserve">(146) </w:t>
            </w:r>
            <w:r w:rsidR="00BE324A" w:rsidRPr="004111FF">
              <w:t xml:space="preserve">82.5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1.7a</w:t>
            </w:r>
          </w:p>
        </w:tc>
      </w:tr>
      <w:tr w:rsidR="004111FF" w:rsidRPr="004111FF" w14:paraId="40CEEDB0" w14:textId="77777777" w:rsidTr="00BE324A">
        <w:tc>
          <w:tcPr>
            <w:tcW w:w="2088" w:type="dxa"/>
          </w:tcPr>
          <w:p w14:paraId="4C9E39AA" w14:textId="2DD9EA54" w:rsidR="00BE324A" w:rsidRPr="004111FF" w:rsidRDefault="00BE324A" w:rsidP="004111FF">
            <w:r w:rsidRPr="004111FF">
              <w:t>IVM_V3</w:t>
            </w:r>
          </w:p>
        </w:tc>
        <w:tc>
          <w:tcPr>
            <w:tcW w:w="2531" w:type="dxa"/>
          </w:tcPr>
          <w:p w14:paraId="75C7C756" w14:textId="52060943" w:rsidR="00BE324A" w:rsidRPr="004111FF" w:rsidRDefault="00BE324A" w:rsidP="004111FF">
            <w:r w:rsidRPr="004111FF">
              <w:t>10-7</w:t>
            </w:r>
          </w:p>
        </w:tc>
        <w:tc>
          <w:tcPr>
            <w:tcW w:w="2347" w:type="dxa"/>
          </w:tcPr>
          <w:p w14:paraId="0C37295A" w14:textId="77777777" w:rsidR="00BE324A" w:rsidRPr="004111FF" w:rsidRDefault="00BE324A" w:rsidP="004111FF">
            <w:r w:rsidRPr="004111FF">
              <w:t xml:space="preserve">169 </w:t>
            </w:r>
          </w:p>
        </w:tc>
        <w:tc>
          <w:tcPr>
            <w:tcW w:w="2384" w:type="dxa"/>
          </w:tcPr>
          <w:p w14:paraId="3B3A25F5" w14:textId="352AC3B7" w:rsidR="00BE324A" w:rsidRPr="004111FF" w:rsidRDefault="00047423" w:rsidP="004111FF">
            <w:r w:rsidRPr="004111FF">
              <w:t>(12</w:t>
            </w:r>
            <w:r w:rsidR="00FA353D" w:rsidRPr="004111FF">
              <w:t>5</w:t>
            </w:r>
            <w:r w:rsidRPr="004111FF">
              <w:t xml:space="preserve">) </w:t>
            </w:r>
            <w:r w:rsidR="00BE324A" w:rsidRPr="004111FF">
              <w:t xml:space="preserve">73.6 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 xml:space="preserve"> 2.2b </w:t>
            </w:r>
          </w:p>
        </w:tc>
      </w:tr>
    </w:tbl>
    <w:p w14:paraId="41A1FE7A" w14:textId="77777777" w:rsidR="002F190B" w:rsidRPr="004111FF" w:rsidRDefault="002F190B" w:rsidP="004111FF">
      <w:r w:rsidRPr="004111FF">
        <w:t xml:space="preserve">Melatonin supplementation significantly increased the number of cytoplasmically matured oocytes. </w:t>
      </w:r>
    </w:p>
    <w:p w14:paraId="3689858D" w14:textId="74BD0EFE" w:rsidR="002F190B" w:rsidRPr="004111FF" w:rsidRDefault="002F190B" w:rsidP="004111FF">
      <w:r w:rsidRPr="004111FF">
        <w:t xml:space="preserve">10-9 group increased the distribution of </w:t>
      </w:r>
      <w:r w:rsidR="00BE100C" w:rsidRPr="004111FF">
        <w:t>CGs</w:t>
      </w:r>
      <w:r w:rsidRPr="004111FF">
        <w:t xml:space="preserve">, proportion of oocytes with </w:t>
      </w:r>
      <w:r w:rsidRPr="004111FF">
        <w:rPr>
          <w:b/>
          <w:bCs/>
        </w:rPr>
        <w:t>homogeneous distributed mitochondria</w:t>
      </w:r>
      <w:r w:rsidRPr="004111FF">
        <w:t>,</w:t>
      </w:r>
      <w:r w:rsidR="00C125A5" w:rsidRPr="004111FF">
        <w:t xml:space="preserve"> and </w:t>
      </w:r>
      <w:r w:rsidR="00C125A5" w:rsidRPr="004111FF">
        <w:rPr>
          <w:b/>
          <w:bCs/>
        </w:rPr>
        <w:t>MMP</w:t>
      </w:r>
      <w:r w:rsidRPr="004111FF">
        <w:t>.</w:t>
      </w:r>
    </w:p>
    <w:p w14:paraId="61B39398" w14:textId="598F8692" w:rsidR="002F190B" w:rsidRPr="004111FF" w:rsidRDefault="007A6142" w:rsidP="004111FF">
      <w:r w:rsidRPr="004111FF">
        <w:t xml:space="preserve">Treatment reduced the level of </w:t>
      </w:r>
      <w:r w:rsidRPr="004111FF">
        <w:rPr>
          <w:b/>
          <w:bCs/>
        </w:rPr>
        <w:t>ROS</w:t>
      </w:r>
      <w:r w:rsidRPr="004111FF">
        <w:t xml:space="preserve">, and </w:t>
      </w:r>
      <w:r w:rsidRPr="004111FF">
        <w:rPr>
          <w:b/>
          <w:bCs/>
        </w:rPr>
        <w:t>early apoptosis</w:t>
      </w:r>
      <w:r w:rsidRPr="004111FF">
        <w:t xml:space="preserve"> (AnnexinV), and increased </w:t>
      </w:r>
      <w:r w:rsidRPr="004111FF">
        <w:rPr>
          <w:b/>
          <w:bCs/>
        </w:rPr>
        <w:t>GSH</w:t>
      </w:r>
      <w:r w:rsidR="00C74F85" w:rsidRPr="004111FF">
        <w:t xml:space="preserve"> in oocytes. </w:t>
      </w:r>
    </w:p>
    <w:p w14:paraId="047CDAA7" w14:textId="193D0DF6" w:rsidR="00F75A57" w:rsidRPr="004111FF" w:rsidRDefault="004A7CDA" w:rsidP="004111FF">
      <w:r w:rsidRPr="004111FF">
        <w:rPr>
          <w:b/>
          <w:bCs/>
        </w:rPr>
        <w:t>Apoptosis rate</w:t>
      </w:r>
      <w:r w:rsidRPr="004111FF">
        <w:t xml:space="preserve"> (TUNEL+) in </w:t>
      </w:r>
      <w:r w:rsidRPr="004111FF">
        <w:rPr>
          <w:u w:val="single"/>
        </w:rPr>
        <w:t>embryos</w:t>
      </w:r>
      <w:r w:rsidRPr="004111FF">
        <w:t xml:space="preserve"> decreased with the treatment. </w:t>
      </w:r>
    </w:p>
    <w:tbl>
      <w:tblPr>
        <w:tblStyle w:val="TableGrid"/>
        <w:tblW w:w="7195" w:type="dxa"/>
        <w:tblInd w:w="-5" w:type="dxa"/>
        <w:tblLook w:val="04A0" w:firstRow="1" w:lastRow="0" w:firstColumn="1" w:lastColumn="0" w:noHBand="0" w:noVBand="1"/>
      </w:tblPr>
      <w:tblGrid>
        <w:gridCol w:w="1525"/>
        <w:gridCol w:w="1890"/>
        <w:gridCol w:w="1980"/>
        <w:gridCol w:w="1800"/>
      </w:tblGrid>
      <w:tr w:rsidR="004111FF" w:rsidRPr="004111FF" w14:paraId="4AC389E5" w14:textId="77777777" w:rsidTr="00047423">
        <w:tc>
          <w:tcPr>
            <w:tcW w:w="1525" w:type="dxa"/>
          </w:tcPr>
          <w:p w14:paraId="44DCDD9C" w14:textId="77777777" w:rsidR="00047423" w:rsidRPr="004111FF" w:rsidRDefault="00047423" w:rsidP="004111FF">
            <w:r w:rsidRPr="004111FF">
              <w:t xml:space="preserve">Melatonin concentration </w:t>
            </w:r>
          </w:p>
        </w:tc>
        <w:tc>
          <w:tcPr>
            <w:tcW w:w="1890" w:type="dxa"/>
          </w:tcPr>
          <w:p w14:paraId="682E7233" w14:textId="77777777" w:rsidR="00047423" w:rsidRPr="004111FF" w:rsidRDefault="00047423" w:rsidP="004111FF">
            <w:r w:rsidRPr="004111FF">
              <w:t>Number of zygotes</w:t>
            </w:r>
          </w:p>
        </w:tc>
        <w:tc>
          <w:tcPr>
            <w:tcW w:w="1980" w:type="dxa"/>
          </w:tcPr>
          <w:p w14:paraId="58E00822" w14:textId="77777777" w:rsidR="00047423" w:rsidRPr="004111FF" w:rsidRDefault="00047423" w:rsidP="004111FF">
            <w:r w:rsidRPr="004111FF">
              <w:t>No. of embryos cleaved (%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 </w:t>
            </w:r>
          </w:p>
        </w:tc>
        <w:tc>
          <w:tcPr>
            <w:tcW w:w="1800" w:type="dxa"/>
          </w:tcPr>
          <w:p w14:paraId="25A4F8FD" w14:textId="77777777" w:rsidR="00047423" w:rsidRPr="004111FF" w:rsidRDefault="00047423" w:rsidP="004111FF">
            <w:r w:rsidRPr="004111FF">
              <w:t>No. of blastocysts (%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SEM)</w:t>
            </w:r>
          </w:p>
        </w:tc>
      </w:tr>
      <w:tr w:rsidR="004111FF" w:rsidRPr="004111FF" w14:paraId="4BE53175" w14:textId="77777777" w:rsidTr="00047423">
        <w:tc>
          <w:tcPr>
            <w:tcW w:w="1525" w:type="dxa"/>
          </w:tcPr>
          <w:p w14:paraId="4A8DEC5C" w14:textId="77777777" w:rsidR="00047423" w:rsidRPr="004111FF" w:rsidRDefault="00047423" w:rsidP="004111FF">
            <w:r w:rsidRPr="004111FF">
              <w:t>0</w:t>
            </w:r>
          </w:p>
        </w:tc>
        <w:tc>
          <w:tcPr>
            <w:tcW w:w="1890" w:type="dxa"/>
          </w:tcPr>
          <w:p w14:paraId="41B15AEA" w14:textId="77777777" w:rsidR="00047423" w:rsidRPr="004111FF" w:rsidRDefault="00047423" w:rsidP="004111FF">
            <w:r w:rsidRPr="004111FF">
              <w:t xml:space="preserve">156 </w:t>
            </w:r>
          </w:p>
        </w:tc>
        <w:tc>
          <w:tcPr>
            <w:tcW w:w="1980" w:type="dxa"/>
          </w:tcPr>
          <w:p w14:paraId="4BF9A683" w14:textId="77777777" w:rsidR="00047423" w:rsidRPr="004111FF" w:rsidRDefault="00047423" w:rsidP="004111FF">
            <w:r w:rsidRPr="004111FF">
              <w:t xml:space="preserve">140 (89.8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6)a</w:t>
            </w:r>
          </w:p>
        </w:tc>
        <w:tc>
          <w:tcPr>
            <w:tcW w:w="1800" w:type="dxa"/>
          </w:tcPr>
          <w:p w14:paraId="4375D1D2" w14:textId="77777777" w:rsidR="00047423" w:rsidRPr="004111FF" w:rsidRDefault="00047423" w:rsidP="004111FF">
            <w:r w:rsidRPr="004111FF">
              <w:t xml:space="preserve">51 (32.8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5)c</w:t>
            </w:r>
          </w:p>
        </w:tc>
      </w:tr>
      <w:tr w:rsidR="004111FF" w:rsidRPr="004111FF" w14:paraId="37ED43A4" w14:textId="77777777" w:rsidTr="00047423">
        <w:tc>
          <w:tcPr>
            <w:tcW w:w="1525" w:type="dxa"/>
          </w:tcPr>
          <w:p w14:paraId="32A73CD5" w14:textId="77777777" w:rsidR="00047423" w:rsidRPr="004111FF" w:rsidRDefault="00047423" w:rsidP="004111FF">
            <w:r w:rsidRPr="004111FF">
              <w:t>10-11</w:t>
            </w:r>
          </w:p>
        </w:tc>
        <w:tc>
          <w:tcPr>
            <w:tcW w:w="1890" w:type="dxa"/>
          </w:tcPr>
          <w:p w14:paraId="54D57D5C" w14:textId="77777777" w:rsidR="00047423" w:rsidRPr="004111FF" w:rsidRDefault="00047423" w:rsidP="004111FF">
            <w:r w:rsidRPr="004111FF">
              <w:t xml:space="preserve">182 </w:t>
            </w:r>
          </w:p>
        </w:tc>
        <w:tc>
          <w:tcPr>
            <w:tcW w:w="1980" w:type="dxa"/>
          </w:tcPr>
          <w:p w14:paraId="1D37254A" w14:textId="77777777" w:rsidR="00047423" w:rsidRPr="004111FF" w:rsidRDefault="00047423" w:rsidP="004111FF">
            <w:r w:rsidRPr="004111FF">
              <w:t xml:space="preserve">153 (84.6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8.2)a</w:t>
            </w:r>
          </w:p>
        </w:tc>
        <w:tc>
          <w:tcPr>
            <w:tcW w:w="1800" w:type="dxa"/>
          </w:tcPr>
          <w:p w14:paraId="679E4CD1" w14:textId="77777777" w:rsidR="00047423" w:rsidRPr="004111FF" w:rsidRDefault="00047423" w:rsidP="004111FF">
            <w:r w:rsidRPr="004111FF">
              <w:t xml:space="preserve">70 (38.6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1.2)b</w:t>
            </w:r>
          </w:p>
        </w:tc>
      </w:tr>
      <w:tr w:rsidR="004111FF" w:rsidRPr="004111FF" w14:paraId="16E26DD0" w14:textId="77777777" w:rsidTr="00047423">
        <w:tc>
          <w:tcPr>
            <w:tcW w:w="1525" w:type="dxa"/>
          </w:tcPr>
          <w:p w14:paraId="2448CDDC" w14:textId="77777777" w:rsidR="00047423" w:rsidRPr="004111FF" w:rsidRDefault="00047423" w:rsidP="004111FF">
            <w:r w:rsidRPr="004111FF">
              <w:t>10-9</w:t>
            </w:r>
          </w:p>
        </w:tc>
        <w:tc>
          <w:tcPr>
            <w:tcW w:w="1890" w:type="dxa"/>
          </w:tcPr>
          <w:p w14:paraId="180E3E40" w14:textId="77777777" w:rsidR="00047423" w:rsidRPr="004111FF" w:rsidRDefault="00047423" w:rsidP="004111FF">
            <w:r w:rsidRPr="004111FF">
              <w:t xml:space="preserve">173 </w:t>
            </w:r>
          </w:p>
        </w:tc>
        <w:tc>
          <w:tcPr>
            <w:tcW w:w="1980" w:type="dxa"/>
          </w:tcPr>
          <w:p w14:paraId="7576E21B" w14:textId="77777777" w:rsidR="00047423" w:rsidRPr="004111FF" w:rsidRDefault="00047423" w:rsidP="004111FF">
            <w:r w:rsidRPr="004111FF">
              <w:t xml:space="preserve">151 (87.3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4)a</w:t>
            </w:r>
          </w:p>
        </w:tc>
        <w:tc>
          <w:tcPr>
            <w:tcW w:w="1800" w:type="dxa"/>
          </w:tcPr>
          <w:p w14:paraId="6CCD233C" w14:textId="77777777" w:rsidR="00047423" w:rsidRPr="004111FF" w:rsidRDefault="00047423" w:rsidP="004111FF">
            <w:r w:rsidRPr="004111FF">
              <w:t xml:space="preserve">73 (42.2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8)a</w:t>
            </w:r>
          </w:p>
        </w:tc>
      </w:tr>
      <w:tr w:rsidR="004111FF" w:rsidRPr="004111FF" w14:paraId="15E2F68E" w14:textId="77777777" w:rsidTr="00047423">
        <w:tc>
          <w:tcPr>
            <w:tcW w:w="1525" w:type="dxa"/>
          </w:tcPr>
          <w:p w14:paraId="079B75CB" w14:textId="77777777" w:rsidR="00047423" w:rsidRPr="004111FF" w:rsidRDefault="00047423" w:rsidP="004111FF">
            <w:r w:rsidRPr="004111FF">
              <w:t>10-7</w:t>
            </w:r>
          </w:p>
        </w:tc>
        <w:tc>
          <w:tcPr>
            <w:tcW w:w="1890" w:type="dxa"/>
          </w:tcPr>
          <w:p w14:paraId="7202AD2F" w14:textId="77777777" w:rsidR="00047423" w:rsidRPr="004111FF" w:rsidRDefault="00047423" w:rsidP="004111FF">
            <w:r w:rsidRPr="004111FF">
              <w:t xml:space="preserve">137 </w:t>
            </w:r>
          </w:p>
        </w:tc>
        <w:tc>
          <w:tcPr>
            <w:tcW w:w="1980" w:type="dxa"/>
          </w:tcPr>
          <w:p w14:paraId="6BBAC601" w14:textId="77777777" w:rsidR="00047423" w:rsidRPr="004111FF" w:rsidRDefault="00047423" w:rsidP="004111FF">
            <w:r w:rsidRPr="004111FF">
              <w:t xml:space="preserve">122 (89.6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4.7)a</w:t>
            </w:r>
          </w:p>
        </w:tc>
        <w:tc>
          <w:tcPr>
            <w:tcW w:w="1800" w:type="dxa"/>
          </w:tcPr>
          <w:p w14:paraId="774AFDC9" w14:textId="77777777" w:rsidR="00047423" w:rsidRPr="004111FF" w:rsidRDefault="00047423" w:rsidP="004111FF">
            <w:r w:rsidRPr="004111FF">
              <w:t xml:space="preserve">51 (37.3 </w:t>
            </w:r>
            <w:r w:rsidRPr="004111FF">
              <w:rPr>
                <w:rFonts w:cstheme="minorHAnsi"/>
              </w:rPr>
              <w:t>±</w:t>
            </w:r>
            <w:r w:rsidRPr="004111FF">
              <w:t xml:space="preserve"> 0.5)b</w:t>
            </w:r>
          </w:p>
        </w:tc>
      </w:tr>
    </w:tbl>
    <w:p w14:paraId="4D042F42" w14:textId="77777777" w:rsidR="00F75A57" w:rsidRPr="004111FF" w:rsidRDefault="00F75A57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160"/>
        <w:gridCol w:w="2340"/>
        <w:gridCol w:w="2340"/>
      </w:tblGrid>
      <w:tr w:rsidR="004111FF" w:rsidRPr="004111FF" w14:paraId="1B4E3D97" w14:textId="77777777" w:rsidTr="00341E4B">
        <w:tc>
          <w:tcPr>
            <w:tcW w:w="1525" w:type="dxa"/>
          </w:tcPr>
          <w:p w14:paraId="3495C5BA" w14:textId="77777777" w:rsidR="00F75A57" w:rsidRPr="004111FF" w:rsidRDefault="00F75A57" w:rsidP="004111FF">
            <w:r w:rsidRPr="004111FF">
              <w:t xml:space="preserve">Melatonin concentration </w:t>
            </w:r>
          </w:p>
        </w:tc>
        <w:tc>
          <w:tcPr>
            <w:tcW w:w="2160" w:type="dxa"/>
          </w:tcPr>
          <w:p w14:paraId="70CF46BC" w14:textId="77777777" w:rsidR="00F75A57" w:rsidRPr="004111FF" w:rsidRDefault="00F75A57" w:rsidP="004111FF">
            <w:r w:rsidRPr="004111FF">
              <w:t xml:space="preserve">Number of embryos </w:t>
            </w:r>
          </w:p>
        </w:tc>
        <w:tc>
          <w:tcPr>
            <w:tcW w:w="2340" w:type="dxa"/>
          </w:tcPr>
          <w:p w14:paraId="5AD99627" w14:textId="77777777" w:rsidR="00F75A57" w:rsidRPr="004111FF" w:rsidRDefault="00F75A57" w:rsidP="004111FF">
            <w:r w:rsidRPr="004111FF">
              <w:t>Number of total cells</w:t>
            </w:r>
          </w:p>
        </w:tc>
        <w:tc>
          <w:tcPr>
            <w:tcW w:w="2340" w:type="dxa"/>
          </w:tcPr>
          <w:p w14:paraId="686239BF" w14:textId="77777777" w:rsidR="00F75A57" w:rsidRPr="004111FF" w:rsidRDefault="00F75A57" w:rsidP="004111FF">
            <w:r w:rsidRPr="004111FF">
              <w:t>Apoptotic cells rate %</w:t>
            </w:r>
          </w:p>
        </w:tc>
      </w:tr>
      <w:tr w:rsidR="004111FF" w:rsidRPr="004111FF" w14:paraId="2E01CC64" w14:textId="77777777" w:rsidTr="00341E4B">
        <w:tc>
          <w:tcPr>
            <w:tcW w:w="1525" w:type="dxa"/>
          </w:tcPr>
          <w:p w14:paraId="239D7E3B" w14:textId="77777777" w:rsidR="00F75A57" w:rsidRPr="004111FF" w:rsidRDefault="00F75A57" w:rsidP="004111FF">
            <w:r w:rsidRPr="004111FF">
              <w:t>0</w:t>
            </w:r>
          </w:p>
        </w:tc>
        <w:tc>
          <w:tcPr>
            <w:tcW w:w="2160" w:type="dxa"/>
          </w:tcPr>
          <w:p w14:paraId="6C0075FF" w14:textId="0A1E20B8" w:rsidR="00F75A57" w:rsidRPr="004111FF" w:rsidRDefault="00B72DC4" w:rsidP="004111FF">
            <w:r w:rsidRPr="004111FF">
              <w:t>51</w:t>
            </w:r>
          </w:p>
        </w:tc>
        <w:tc>
          <w:tcPr>
            <w:tcW w:w="2340" w:type="dxa"/>
          </w:tcPr>
          <w:p w14:paraId="68BBAC4C" w14:textId="16441CA1" w:rsidR="00F75A57" w:rsidRPr="004111FF" w:rsidRDefault="00F75A57" w:rsidP="004111FF">
            <w:r w:rsidRPr="004111FF">
              <w:t>76.08</w:t>
            </w:r>
            <w:r w:rsidR="00DD7BAC" w:rsidRPr="004111FF">
              <w:rPr>
                <w:rFonts w:cstheme="minorHAnsi"/>
              </w:rPr>
              <w:t>±9.8</w:t>
            </w:r>
            <w:r w:rsidR="00C55BBC" w:rsidRPr="004111FF">
              <w:rPr>
                <w:rFonts w:cstheme="minorHAnsi"/>
              </w:rPr>
              <w:t>a</w:t>
            </w:r>
          </w:p>
        </w:tc>
        <w:tc>
          <w:tcPr>
            <w:tcW w:w="2340" w:type="dxa"/>
          </w:tcPr>
          <w:p w14:paraId="02CDD8C6" w14:textId="09068592" w:rsidR="00F75A57" w:rsidRPr="004111FF" w:rsidRDefault="00F75A57" w:rsidP="004111FF">
            <w:r w:rsidRPr="004111FF">
              <w:t>7</w:t>
            </w:r>
            <w:r w:rsidR="00624955" w:rsidRPr="004111FF">
              <w:t>.</w:t>
            </w:r>
            <w:r w:rsidRPr="004111FF">
              <w:t>4</w:t>
            </w:r>
            <w:r w:rsidR="00DB78A4" w:rsidRPr="004111FF">
              <w:t>5</w:t>
            </w:r>
            <w:r w:rsidR="00DB78A4" w:rsidRPr="004111FF">
              <w:rPr>
                <w:rFonts w:cstheme="minorHAnsi"/>
              </w:rPr>
              <w:t>±1</w:t>
            </w:r>
            <w:r w:rsidR="00624955" w:rsidRPr="004111FF">
              <w:rPr>
                <w:rFonts w:cstheme="minorHAnsi"/>
              </w:rPr>
              <w:t>.24</w:t>
            </w:r>
            <w:r w:rsidRPr="004111FF">
              <w:t xml:space="preserve"> a</w:t>
            </w:r>
          </w:p>
        </w:tc>
      </w:tr>
      <w:tr w:rsidR="004111FF" w:rsidRPr="004111FF" w14:paraId="01BC834B" w14:textId="77777777" w:rsidTr="00341E4B">
        <w:tc>
          <w:tcPr>
            <w:tcW w:w="1525" w:type="dxa"/>
          </w:tcPr>
          <w:p w14:paraId="160AF578" w14:textId="77777777" w:rsidR="00F75A57" w:rsidRPr="004111FF" w:rsidRDefault="00F75A57" w:rsidP="004111FF">
            <w:r w:rsidRPr="004111FF">
              <w:t>10-11</w:t>
            </w:r>
          </w:p>
        </w:tc>
        <w:tc>
          <w:tcPr>
            <w:tcW w:w="2160" w:type="dxa"/>
          </w:tcPr>
          <w:p w14:paraId="3D77BE9B" w14:textId="69466760" w:rsidR="00F75A57" w:rsidRPr="004111FF" w:rsidRDefault="00B72DC4" w:rsidP="004111FF">
            <w:r w:rsidRPr="004111FF">
              <w:t>51</w:t>
            </w:r>
          </w:p>
        </w:tc>
        <w:tc>
          <w:tcPr>
            <w:tcW w:w="2340" w:type="dxa"/>
          </w:tcPr>
          <w:p w14:paraId="35D81B1F" w14:textId="4173E5CF" w:rsidR="00F75A57" w:rsidRPr="004111FF" w:rsidRDefault="00F75A57" w:rsidP="004111FF">
            <w:r w:rsidRPr="004111FF">
              <w:t>79.23</w:t>
            </w:r>
            <w:r w:rsidR="001B2208" w:rsidRPr="004111FF">
              <w:rPr>
                <w:rFonts w:cstheme="minorHAnsi"/>
              </w:rPr>
              <w:t>±4.51</w:t>
            </w:r>
            <w:r w:rsidR="00C55BBC" w:rsidRPr="004111FF">
              <w:rPr>
                <w:rFonts w:cstheme="minorHAnsi"/>
              </w:rPr>
              <w:t>a</w:t>
            </w:r>
          </w:p>
        </w:tc>
        <w:tc>
          <w:tcPr>
            <w:tcW w:w="2340" w:type="dxa"/>
          </w:tcPr>
          <w:p w14:paraId="3E9553CC" w14:textId="7B4A94ED" w:rsidR="00F75A57" w:rsidRPr="004111FF" w:rsidRDefault="00DB78A4" w:rsidP="004111FF">
            <w:r w:rsidRPr="004111FF">
              <w:t>5</w:t>
            </w:r>
            <w:r w:rsidR="00624955" w:rsidRPr="004111FF">
              <w:t>.</w:t>
            </w:r>
            <w:r w:rsidRPr="004111FF">
              <w:t>98</w:t>
            </w:r>
            <w:r w:rsidRPr="004111FF">
              <w:rPr>
                <w:rFonts w:cstheme="minorHAnsi"/>
              </w:rPr>
              <w:t>±</w:t>
            </w:r>
            <w:r w:rsidR="00624955" w:rsidRPr="004111FF">
              <w:rPr>
                <w:rFonts w:cstheme="minorHAnsi"/>
              </w:rPr>
              <w:t>0.</w:t>
            </w:r>
            <w:r w:rsidRPr="004111FF">
              <w:rPr>
                <w:rFonts w:cstheme="minorHAnsi"/>
              </w:rPr>
              <w:t>3</w:t>
            </w:r>
            <w:r w:rsidR="00624955" w:rsidRPr="004111FF">
              <w:rPr>
                <w:rFonts w:cstheme="minorHAnsi"/>
              </w:rPr>
              <w:t>2</w:t>
            </w:r>
            <w:r w:rsidR="00F75A57" w:rsidRPr="004111FF">
              <w:t>b</w:t>
            </w:r>
          </w:p>
        </w:tc>
      </w:tr>
      <w:tr w:rsidR="004111FF" w:rsidRPr="004111FF" w14:paraId="2BF8D0F6" w14:textId="77777777" w:rsidTr="00341E4B">
        <w:tc>
          <w:tcPr>
            <w:tcW w:w="1525" w:type="dxa"/>
          </w:tcPr>
          <w:p w14:paraId="380580FB" w14:textId="77777777" w:rsidR="00F75A57" w:rsidRPr="004111FF" w:rsidRDefault="00F75A57" w:rsidP="004111FF">
            <w:r w:rsidRPr="004111FF">
              <w:t>10-9</w:t>
            </w:r>
          </w:p>
        </w:tc>
        <w:tc>
          <w:tcPr>
            <w:tcW w:w="2160" w:type="dxa"/>
          </w:tcPr>
          <w:p w14:paraId="4631E185" w14:textId="67D30C0F" w:rsidR="00F75A57" w:rsidRPr="004111FF" w:rsidRDefault="00B72DC4" w:rsidP="004111FF">
            <w:r w:rsidRPr="004111FF">
              <w:t>51</w:t>
            </w:r>
          </w:p>
        </w:tc>
        <w:tc>
          <w:tcPr>
            <w:tcW w:w="2340" w:type="dxa"/>
          </w:tcPr>
          <w:p w14:paraId="02A58EFA" w14:textId="2F4D3EED" w:rsidR="00F75A57" w:rsidRPr="004111FF" w:rsidRDefault="00F75A57" w:rsidP="004111FF">
            <w:r w:rsidRPr="004111FF">
              <w:t>82.37</w:t>
            </w:r>
            <w:r w:rsidR="00C55BBC" w:rsidRPr="004111FF">
              <w:rPr>
                <w:rFonts w:cstheme="minorHAnsi"/>
              </w:rPr>
              <w:t>±4.52a</w:t>
            </w:r>
          </w:p>
        </w:tc>
        <w:tc>
          <w:tcPr>
            <w:tcW w:w="2340" w:type="dxa"/>
          </w:tcPr>
          <w:p w14:paraId="246AB043" w14:textId="7BE19963" w:rsidR="00F75A57" w:rsidRPr="004111FF" w:rsidRDefault="00F75A57" w:rsidP="004111FF">
            <w:r w:rsidRPr="004111FF">
              <w:t>4</w:t>
            </w:r>
            <w:r w:rsidR="00624955" w:rsidRPr="004111FF">
              <w:t>.53</w:t>
            </w:r>
            <w:r w:rsidR="00624955" w:rsidRPr="004111FF">
              <w:rPr>
                <w:rFonts w:cstheme="minorHAnsi"/>
              </w:rPr>
              <w:t>±0.39</w:t>
            </w:r>
            <w:r w:rsidRPr="004111FF">
              <w:t xml:space="preserve"> c</w:t>
            </w:r>
          </w:p>
        </w:tc>
      </w:tr>
      <w:tr w:rsidR="00F75A57" w:rsidRPr="004111FF" w14:paraId="7D8334E4" w14:textId="77777777" w:rsidTr="00341E4B">
        <w:tc>
          <w:tcPr>
            <w:tcW w:w="1525" w:type="dxa"/>
          </w:tcPr>
          <w:p w14:paraId="037536F3" w14:textId="77777777" w:rsidR="00F75A57" w:rsidRPr="004111FF" w:rsidRDefault="00F75A57" w:rsidP="004111FF">
            <w:r w:rsidRPr="004111FF">
              <w:t>10-7</w:t>
            </w:r>
          </w:p>
        </w:tc>
        <w:tc>
          <w:tcPr>
            <w:tcW w:w="2160" w:type="dxa"/>
          </w:tcPr>
          <w:p w14:paraId="42C9C9FD" w14:textId="44BB1E55" w:rsidR="00F75A57" w:rsidRPr="004111FF" w:rsidRDefault="00B72DC4" w:rsidP="004111FF">
            <w:r w:rsidRPr="004111FF">
              <w:t>51</w:t>
            </w:r>
          </w:p>
        </w:tc>
        <w:tc>
          <w:tcPr>
            <w:tcW w:w="2340" w:type="dxa"/>
          </w:tcPr>
          <w:p w14:paraId="5256D436" w14:textId="5B2ED925" w:rsidR="00F75A57" w:rsidRPr="004111FF" w:rsidRDefault="00F75A57" w:rsidP="004111FF">
            <w:r w:rsidRPr="004111FF">
              <w:t>79.</w:t>
            </w:r>
            <w:r w:rsidR="00C55BBC" w:rsidRPr="004111FF">
              <w:t>06</w:t>
            </w:r>
            <w:r w:rsidR="00C55BBC" w:rsidRPr="004111FF">
              <w:rPr>
                <w:rFonts w:cstheme="minorHAnsi"/>
              </w:rPr>
              <w:t>±9.36a</w:t>
            </w:r>
          </w:p>
        </w:tc>
        <w:tc>
          <w:tcPr>
            <w:tcW w:w="2340" w:type="dxa"/>
          </w:tcPr>
          <w:p w14:paraId="68180BA2" w14:textId="30CACE48" w:rsidR="00F75A57" w:rsidRPr="004111FF" w:rsidRDefault="00F75A57" w:rsidP="004111FF">
            <w:r w:rsidRPr="004111FF">
              <w:t>5</w:t>
            </w:r>
            <w:r w:rsidR="00624955" w:rsidRPr="004111FF">
              <w:t>.87</w:t>
            </w:r>
            <w:r w:rsidR="00624955" w:rsidRPr="004111FF">
              <w:rPr>
                <w:rFonts w:cstheme="minorHAnsi"/>
              </w:rPr>
              <w:t>±0.72</w:t>
            </w:r>
            <w:r w:rsidRPr="004111FF">
              <w:t xml:space="preserve"> bc</w:t>
            </w:r>
          </w:p>
        </w:tc>
      </w:tr>
    </w:tbl>
    <w:p w14:paraId="32142AFB" w14:textId="77777777" w:rsidR="00F75A57" w:rsidRPr="004111FF" w:rsidRDefault="00F75A57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1F1209AA" w14:textId="77777777" w:rsidTr="00C47DE1">
        <w:tc>
          <w:tcPr>
            <w:tcW w:w="4675" w:type="dxa"/>
          </w:tcPr>
          <w:p w14:paraId="0656DAF7" w14:textId="6AA1DC78" w:rsidR="00C47DE1" w:rsidRPr="004111FF" w:rsidRDefault="00C47DE1" w:rsidP="004111FF">
            <w:r w:rsidRPr="004111FF">
              <w:lastRenderedPageBreak/>
              <w:t>Relative expression of apoptosis-related genes in embryos</w:t>
            </w:r>
            <w:r w:rsidR="00CB5A18" w:rsidRPr="004111FF">
              <w:t xml:space="preserve"> (10</w:t>
            </w:r>
            <w:r w:rsidR="00CB5A18" w:rsidRPr="004111FF">
              <w:rPr>
                <w:vertAlign w:val="superscript"/>
              </w:rPr>
              <w:t>-9</w:t>
            </w:r>
            <w:r w:rsidR="00CB5A18" w:rsidRPr="004111FF">
              <w:t xml:space="preserve"> group)</w:t>
            </w:r>
          </w:p>
        </w:tc>
        <w:tc>
          <w:tcPr>
            <w:tcW w:w="4675" w:type="dxa"/>
          </w:tcPr>
          <w:p w14:paraId="4D1AFABD" w14:textId="33DF9C26" w:rsidR="00C47DE1" w:rsidRPr="004111FF" w:rsidRDefault="00CB5A18" w:rsidP="004111FF">
            <w:bookmarkStart w:id="26" w:name="_Hlk186046016"/>
            <w:r w:rsidRPr="004111FF">
              <w:t>Caspase</w:t>
            </w:r>
            <w:r w:rsidRPr="004111FF">
              <w:rPr>
                <w:rFonts w:cstheme="minorHAnsi"/>
              </w:rPr>
              <w:t>↓</w:t>
            </w:r>
            <w:r w:rsidRPr="004111FF">
              <w:t>, BAX, BCL2</w:t>
            </w:r>
            <w:r w:rsidRPr="004111FF">
              <w:rPr>
                <w:rFonts w:cstheme="minorHAnsi"/>
              </w:rPr>
              <w:t>↑</w:t>
            </w:r>
            <w:r w:rsidR="005D4C41" w:rsidRPr="004111FF">
              <w:rPr>
                <w:rFonts w:cstheme="minorHAnsi"/>
              </w:rPr>
              <w:t>,</w:t>
            </w:r>
            <w:r w:rsidR="005D4C41" w:rsidRPr="004111FF">
              <w:t xml:space="preserve"> XIAP</w:t>
            </w:r>
            <w:r w:rsidR="005D4C41" w:rsidRPr="004111FF">
              <w:rPr>
                <w:rFonts w:cstheme="minorHAnsi"/>
              </w:rPr>
              <w:t>↑</w:t>
            </w:r>
            <w:bookmarkEnd w:id="26"/>
          </w:p>
        </w:tc>
      </w:tr>
      <w:tr w:rsidR="004111FF" w:rsidRPr="004111FF" w14:paraId="2F45E250" w14:textId="77777777" w:rsidTr="00C47DE1">
        <w:tc>
          <w:tcPr>
            <w:tcW w:w="4675" w:type="dxa"/>
          </w:tcPr>
          <w:p w14:paraId="120992E8" w14:textId="607F7BD6" w:rsidR="00C47DE1" w:rsidRPr="004111FF" w:rsidRDefault="00C47DE1" w:rsidP="004111FF">
            <w:r w:rsidRPr="004111FF">
              <w:t>Relative expression of antioxidant-related genes in embryos</w:t>
            </w:r>
          </w:p>
        </w:tc>
        <w:tc>
          <w:tcPr>
            <w:tcW w:w="4675" w:type="dxa"/>
          </w:tcPr>
          <w:p w14:paraId="14558116" w14:textId="675E19CF" w:rsidR="00C47DE1" w:rsidRPr="004111FF" w:rsidRDefault="00CB5A18" w:rsidP="004111FF">
            <w:bookmarkStart w:id="27" w:name="_Hlk186046031"/>
            <w:r w:rsidRPr="004111FF">
              <w:t>CAT</w:t>
            </w:r>
            <w:r w:rsidRPr="004111FF">
              <w:rPr>
                <w:rFonts w:cstheme="minorHAnsi"/>
              </w:rPr>
              <w:t>↑</w:t>
            </w:r>
            <w:bookmarkEnd w:id="27"/>
          </w:p>
        </w:tc>
      </w:tr>
      <w:tr w:rsidR="00C47DE1" w:rsidRPr="004111FF" w14:paraId="2EF0B9C3" w14:textId="77777777" w:rsidTr="00C47DE1">
        <w:tc>
          <w:tcPr>
            <w:tcW w:w="4675" w:type="dxa"/>
          </w:tcPr>
          <w:p w14:paraId="2707EF2E" w14:textId="7184DA25" w:rsidR="00C47DE1" w:rsidRPr="004111FF" w:rsidRDefault="00C47DE1" w:rsidP="004111FF">
            <w:r w:rsidRPr="004111FF">
              <w:t>Relative expression of stress-related genes in embryos</w:t>
            </w:r>
          </w:p>
        </w:tc>
        <w:tc>
          <w:tcPr>
            <w:tcW w:w="4675" w:type="dxa"/>
          </w:tcPr>
          <w:p w14:paraId="766F8290" w14:textId="139D9B50" w:rsidR="00C47DE1" w:rsidRPr="004111FF" w:rsidRDefault="00CB5A18" w:rsidP="004111FF">
            <w:bookmarkStart w:id="28" w:name="_Hlk186046046"/>
            <w:r w:rsidRPr="004111FF">
              <w:t>HSP70</w:t>
            </w:r>
            <w:r w:rsidRPr="004111FF">
              <w:rPr>
                <w:rFonts w:cstheme="minorHAnsi"/>
              </w:rPr>
              <w:t>↑</w:t>
            </w:r>
            <w:bookmarkEnd w:id="28"/>
          </w:p>
        </w:tc>
      </w:tr>
    </w:tbl>
    <w:p w14:paraId="32EC8543" w14:textId="4AC1AB4F" w:rsidR="00104E95" w:rsidRPr="004111FF" w:rsidRDefault="00104E95" w:rsidP="004111FF"/>
    <w:p w14:paraId="13D13C95" w14:textId="336F9CC0" w:rsidR="0056638A" w:rsidRPr="004111FF" w:rsidRDefault="0056638A" w:rsidP="004111FF">
      <w:r w:rsidRPr="004111FF">
        <w:t>28-</w:t>
      </w:r>
      <w:r w:rsidRPr="004111FF">
        <w:rPr>
          <w:b/>
          <w:bCs/>
        </w:rPr>
        <w:t xml:space="preserve">Developmental, cytogenetic and epigenetic consequences of removing complex proteins and adding melatonin during in vitro maturation of bovine oocytes </w:t>
      </w:r>
    </w:p>
    <w:p w14:paraId="5D0DEC41" w14:textId="18594318" w:rsidR="0056638A" w:rsidRPr="004111FF" w:rsidRDefault="0056638A" w:rsidP="004111FF">
      <w:pPr>
        <w:rPr>
          <w:b/>
          <w:bCs/>
        </w:rPr>
      </w:pPr>
      <w:r w:rsidRPr="004111FF">
        <w:rPr>
          <w:b/>
          <w:bCs/>
        </w:rPr>
        <w:t xml:space="preserve"> Tutt, 2023</w:t>
      </w:r>
    </w:p>
    <w:p w14:paraId="7A2D686E" w14:textId="77777777" w:rsidR="0056638A" w:rsidRPr="004111FF" w:rsidRDefault="0056638A" w:rsidP="004111FF"/>
    <w:p w14:paraId="3B0C369A" w14:textId="36C9D3E8" w:rsidR="0056638A" w:rsidRPr="004111FF" w:rsidRDefault="00C178B7" w:rsidP="004111FF">
      <w:r w:rsidRPr="004111FF">
        <w:t xml:space="preserve">IVM, </w:t>
      </w:r>
      <w:r w:rsidR="0056638A" w:rsidRPr="004111FF">
        <w:t xml:space="preserve">OPU oocytes, </w:t>
      </w:r>
      <w:r w:rsidRPr="004111FF">
        <w:t>means ± S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2"/>
        <w:gridCol w:w="1063"/>
        <w:gridCol w:w="1360"/>
        <w:gridCol w:w="1349"/>
        <w:gridCol w:w="1222"/>
        <w:gridCol w:w="1985"/>
        <w:gridCol w:w="1369"/>
      </w:tblGrid>
      <w:tr w:rsidR="004111FF" w:rsidRPr="004111FF" w14:paraId="519B09A3" w14:textId="7E52B59C" w:rsidTr="004111FF">
        <w:tc>
          <w:tcPr>
            <w:tcW w:w="1002" w:type="dxa"/>
          </w:tcPr>
          <w:p w14:paraId="4E4923C0" w14:textId="77777777" w:rsidR="00BE324A" w:rsidRPr="004111FF" w:rsidRDefault="00BE324A" w:rsidP="004111FF"/>
        </w:tc>
        <w:tc>
          <w:tcPr>
            <w:tcW w:w="1063" w:type="dxa"/>
          </w:tcPr>
          <w:p w14:paraId="5E97887C" w14:textId="5746B2E0" w:rsidR="00BE324A" w:rsidRPr="004111FF" w:rsidRDefault="00BE324A" w:rsidP="004111FF">
            <w:r w:rsidRPr="004111FF">
              <w:t>M concentration</w:t>
            </w:r>
          </w:p>
        </w:tc>
        <w:tc>
          <w:tcPr>
            <w:tcW w:w="1360" w:type="dxa"/>
          </w:tcPr>
          <w:p w14:paraId="765BF561" w14:textId="077E239A" w:rsidR="00BE324A" w:rsidRPr="004111FF" w:rsidRDefault="00BE324A" w:rsidP="004111FF">
            <w:r w:rsidRPr="004111FF">
              <w:t>Number of COCs</w:t>
            </w:r>
          </w:p>
        </w:tc>
        <w:tc>
          <w:tcPr>
            <w:tcW w:w="1349" w:type="dxa"/>
          </w:tcPr>
          <w:p w14:paraId="40E17F80" w14:textId="305C040F" w:rsidR="00BE324A" w:rsidRPr="004111FF" w:rsidRDefault="00BE324A" w:rsidP="004111FF">
            <w:r w:rsidRPr="004111FF">
              <w:t>Cleavage rate %</w:t>
            </w:r>
            <w:r w:rsidR="00722D2D" w:rsidRPr="004111FF">
              <w:t>(n)</w:t>
            </w:r>
          </w:p>
        </w:tc>
        <w:tc>
          <w:tcPr>
            <w:tcW w:w="1222" w:type="dxa"/>
            <w:shd w:val="clear" w:color="auto" w:fill="auto"/>
          </w:tcPr>
          <w:p w14:paraId="42A0E418" w14:textId="78E80C03" w:rsidR="00BE324A" w:rsidRPr="004111FF" w:rsidRDefault="00BE324A" w:rsidP="004111FF">
            <w:r w:rsidRPr="004111FF">
              <w:t>Blastocysts at Day 6, %</w:t>
            </w:r>
          </w:p>
        </w:tc>
        <w:tc>
          <w:tcPr>
            <w:tcW w:w="1985" w:type="dxa"/>
          </w:tcPr>
          <w:p w14:paraId="315B4848" w14:textId="391EDF3A" w:rsidR="00BE324A" w:rsidRPr="004111FF" w:rsidRDefault="00BE324A" w:rsidP="004111FF">
            <w:r w:rsidRPr="004111FF">
              <w:t>Blastocysts/oocytes % at D8</w:t>
            </w:r>
          </w:p>
        </w:tc>
        <w:tc>
          <w:tcPr>
            <w:tcW w:w="1369" w:type="dxa"/>
          </w:tcPr>
          <w:p w14:paraId="460E2BB1" w14:textId="64FFF61D" w:rsidR="00BE324A" w:rsidRPr="004111FF" w:rsidRDefault="00BE324A" w:rsidP="004111FF">
            <w:r w:rsidRPr="004111FF">
              <w:t>Hatched blastocysts at D8</w:t>
            </w:r>
          </w:p>
        </w:tc>
      </w:tr>
      <w:tr w:rsidR="004111FF" w:rsidRPr="004111FF" w14:paraId="6297B75F" w14:textId="28AEEF42" w:rsidTr="004111FF">
        <w:tc>
          <w:tcPr>
            <w:tcW w:w="1002" w:type="dxa"/>
          </w:tcPr>
          <w:p w14:paraId="3A450ED9" w14:textId="77777777" w:rsidR="00BE324A" w:rsidRPr="004111FF" w:rsidRDefault="00BE324A" w:rsidP="004111FF"/>
        </w:tc>
        <w:tc>
          <w:tcPr>
            <w:tcW w:w="1063" w:type="dxa"/>
          </w:tcPr>
          <w:p w14:paraId="43CD890F" w14:textId="66ED5790" w:rsidR="00BE324A" w:rsidRPr="004111FF" w:rsidRDefault="00BE324A" w:rsidP="004111FF">
            <w:r w:rsidRPr="004111FF">
              <w:t>0</w:t>
            </w:r>
          </w:p>
        </w:tc>
        <w:tc>
          <w:tcPr>
            <w:tcW w:w="1360" w:type="dxa"/>
          </w:tcPr>
          <w:p w14:paraId="3F0FCBEE" w14:textId="7C646D64" w:rsidR="00BE324A" w:rsidRPr="004111FF" w:rsidRDefault="00BE324A" w:rsidP="004111FF">
            <w:r w:rsidRPr="004111FF">
              <w:t>105</w:t>
            </w:r>
          </w:p>
        </w:tc>
        <w:tc>
          <w:tcPr>
            <w:tcW w:w="1349" w:type="dxa"/>
          </w:tcPr>
          <w:p w14:paraId="5C0F4E3D" w14:textId="25C85DF4" w:rsidR="00BE324A" w:rsidRPr="004111FF" w:rsidRDefault="00722D2D" w:rsidP="004111FF">
            <w:r w:rsidRPr="004111FF">
              <w:t xml:space="preserve">(102) </w:t>
            </w:r>
            <w:r w:rsidR="00BE324A" w:rsidRPr="004111FF">
              <w:t xml:space="preserve">97.5 ± 2.11a </w:t>
            </w:r>
          </w:p>
        </w:tc>
        <w:tc>
          <w:tcPr>
            <w:tcW w:w="1222" w:type="dxa"/>
            <w:shd w:val="clear" w:color="auto" w:fill="auto"/>
          </w:tcPr>
          <w:p w14:paraId="7E1BA15D" w14:textId="77777777" w:rsidR="00BE324A" w:rsidRPr="004111FF" w:rsidRDefault="00BE324A" w:rsidP="004111FF">
            <w:r w:rsidRPr="004111FF">
              <w:t xml:space="preserve">14.7 ± 7.98 </w:t>
            </w:r>
          </w:p>
        </w:tc>
        <w:tc>
          <w:tcPr>
            <w:tcW w:w="1985" w:type="dxa"/>
          </w:tcPr>
          <w:p w14:paraId="050A71B6" w14:textId="4AD8C2DF" w:rsidR="00BE324A" w:rsidRPr="004111FF" w:rsidRDefault="00722D2D" w:rsidP="004111FF">
            <w:r w:rsidRPr="004111FF">
              <w:t xml:space="preserve">(64) </w:t>
            </w:r>
            <w:r w:rsidR="00BE324A" w:rsidRPr="004111FF">
              <w:t xml:space="preserve">61.4 ± 6.68 </w:t>
            </w:r>
          </w:p>
        </w:tc>
        <w:tc>
          <w:tcPr>
            <w:tcW w:w="1369" w:type="dxa"/>
          </w:tcPr>
          <w:p w14:paraId="5A1D752A" w14:textId="2611EBD3" w:rsidR="00BE324A" w:rsidRPr="004111FF" w:rsidRDefault="00722D2D" w:rsidP="004111FF">
            <w:r w:rsidRPr="004111FF">
              <w:t xml:space="preserve">(43) </w:t>
            </w:r>
            <w:r w:rsidR="00BE324A" w:rsidRPr="004111FF">
              <w:t xml:space="preserve">40.7 ± 7.78 </w:t>
            </w:r>
          </w:p>
        </w:tc>
      </w:tr>
      <w:tr w:rsidR="004111FF" w:rsidRPr="004111FF" w14:paraId="7F7D5CF8" w14:textId="3724C352" w:rsidTr="004111FF">
        <w:tc>
          <w:tcPr>
            <w:tcW w:w="1002" w:type="dxa"/>
          </w:tcPr>
          <w:p w14:paraId="61CAF72F" w14:textId="20A1154C" w:rsidR="00BE324A" w:rsidRPr="004111FF" w:rsidRDefault="00BE324A" w:rsidP="004111FF">
            <w:r w:rsidRPr="004111FF">
              <w:t>IVM_W1</w:t>
            </w:r>
          </w:p>
        </w:tc>
        <w:tc>
          <w:tcPr>
            <w:tcW w:w="1063" w:type="dxa"/>
          </w:tcPr>
          <w:p w14:paraId="7162953F" w14:textId="06576504" w:rsidR="00BE324A" w:rsidRPr="004111FF" w:rsidRDefault="00BE324A" w:rsidP="004111FF">
            <w:r w:rsidRPr="004111FF">
              <w:t>100 nM</w:t>
            </w:r>
          </w:p>
        </w:tc>
        <w:tc>
          <w:tcPr>
            <w:tcW w:w="1360" w:type="dxa"/>
          </w:tcPr>
          <w:p w14:paraId="6E0474A4" w14:textId="37AA9FF0" w:rsidR="00BE324A" w:rsidRPr="004111FF" w:rsidRDefault="00BE324A" w:rsidP="004111FF">
            <w:r w:rsidRPr="004111FF">
              <w:t>105</w:t>
            </w:r>
          </w:p>
        </w:tc>
        <w:tc>
          <w:tcPr>
            <w:tcW w:w="1349" w:type="dxa"/>
          </w:tcPr>
          <w:p w14:paraId="3BFBA101" w14:textId="425C08EB" w:rsidR="00BE324A" w:rsidRPr="004111FF" w:rsidRDefault="00722D2D" w:rsidP="004111FF">
            <w:r w:rsidRPr="004111FF">
              <w:t xml:space="preserve">(92) </w:t>
            </w:r>
            <w:r w:rsidR="00BE324A" w:rsidRPr="004111FF">
              <w:t>87.5 ± 5.67b</w:t>
            </w:r>
          </w:p>
        </w:tc>
        <w:tc>
          <w:tcPr>
            <w:tcW w:w="1222" w:type="dxa"/>
            <w:shd w:val="clear" w:color="auto" w:fill="auto"/>
          </w:tcPr>
          <w:p w14:paraId="57C3A203" w14:textId="77777777" w:rsidR="00BE324A" w:rsidRPr="004111FF" w:rsidRDefault="00BE324A" w:rsidP="004111FF">
            <w:r w:rsidRPr="004111FF">
              <w:t>31.5 ± 8.26</w:t>
            </w:r>
          </w:p>
        </w:tc>
        <w:tc>
          <w:tcPr>
            <w:tcW w:w="1985" w:type="dxa"/>
          </w:tcPr>
          <w:p w14:paraId="072B3EC3" w14:textId="360FABB5" w:rsidR="00BE324A" w:rsidRPr="004111FF" w:rsidRDefault="00722D2D" w:rsidP="004111FF">
            <w:r w:rsidRPr="004111FF">
              <w:t xml:space="preserve">(71) </w:t>
            </w:r>
            <w:r w:rsidR="00BE324A" w:rsidRPr="004111FF">
              <w:t>67.5 ± 5.48</w:t>
            </w:r>
          </w:p>
        </w:tc>
        <w:tc>
          <w:tcPr>
            <w:tcW w:w="1369" w:type="dxa"/>
          </w:tcPr>
          <w:p w14:paraId="1865EC52" w14:textId="4B614B8C" w:rsidR="00BE324A" w:rsidRPr="004111FF" w:rsidRDefault="00722D2D" w:rsidP="004111FF">
            <w:r w:rsidRPr="004111FF">
              <w:t xml:space="preserve">(58) </w:t>
            </w:r>
            <w:r w:rsidR="00BE324A" w:rsidRPr="004111FF">
              <w:t>55.1 ± 6.43</w:t>
            </w:r>
          </w:p>
        </w:tc>
      </w:tr>
    </w:tbl>
    <w:p w14:paraId="3A2AF8C2" w14:textId="77777777" w:rsidR="00E976CB" w:rsidRPr="004111FF" w:rsidRDefault="00E976CB" w:rsidP="004111FF"/>
    <w:p w14:paraId="3763DFD5" w14:textId="32B0B1B3" w:rsidR="00F763E7" w:rsidRPr="004111FF" w:rsidRDefault="00F763E7" w:rsidP="004111FF"/>
    <w:p w14:paraId="15E466FC" w14:textId="77777777" w:rsidR="00B22614" w:rsidRPr="004111FF" w:rsidRDefault="00B22614" w:rsidP="004111FF"/>
    <w:p w14:paraId="656F74AD" w14:textId="19211D98" w:rsidR="00B22614" w:rsidRPr="004111FF" w:rsidRDefault="00B22614" w:rsidP="004111FF">
      <w:pPr>
        <w:rPr>
          <w:b/>
          <w:bCs/>
        </w:rPr>
      </w:pPr>
      <w:r w:rsidRPr="004111FF">
        <w:rPr>
          <w:b/>
          <w:bCs/>
        </w:rPr>
        <w:t>29- Effects of EGF and melatonin on gene expression of cumulus cells and further in vitro embryo development in bovines</w:t>
      </w:r>
    </w:p>
    <w:p w14:paraId="43FC8557" w14:textId="2436FC9E" w:rsidR="00B22614" w:rsidRPr="004111FF" w:rsidRDefault="00B22614" w:rsidP="004111FF">
      <w:pPr>
        <w:rPr>
          <w:b/>
          <w:bCs/>
        </w:rPr>
      </w:pPr>
      <w:r w:rsidRPr="004111FF">
        <w:rPr>
          <w:b/>
          <w:bCs/>
        </w:rPr>
        <w:t>Cord</w:t>
      </w:r>
      <w:r w:rsidR="00E44756">
        <w:rPr>
          <w:b/>
          <w:bCs/>
        </w:rPr>
        <w:t>o</w:t>
      </w:r>
      <w:r w:rsidRPr="004111FF">
        <w:rPr>
          <w:b/>
          <w:bCs/>
        </w:rPr>
        <w:t>va, 202</w:t>
      </w:r>
      <w:r w:rsidR="00E44756">
        <w:rPr>
          <w:b/>
          <w:bCs/>
        </w:rPr>
        <w:t>2</w:t>
      </w:r>
    </w:p>
    <w:p w14:paraId="552C5CF2" w14:textId="04C5A403" w:rsidR="00B51D95" w:rsidRPr="004111FF" w:rsidRDefault="00B51D95" w:rsidP="004111FF">
      <w:r w:rsidRPr="004111FF">
        <w:t>IVM, parthenogenesis</w:t>
      </w:r>
    </w:p>
    <w:p w14:paraId="464B908C" w14:textId="4075367B" w:rsidR="00B22614" w:rsidRPr="004111FF" w:rsidRDefault="00504F90" w:rsidP="004111FF">
      <w:r w:rsidRPr="004111FF">
        <w:t>Nuclear maturation: 75.9% and non-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2035"/>
        <w:gridCol w:w="1483"/>
        <w:gridCol w:w="2318"/>
        <w:gridCol w:w="1964"/>
      </w:tblGrid>
      <w:tr w:rsidR="004111FF" w:rsidRPr="004111FF" w14:paraId="67310DAD" w14:textId="77777777" w:rsidTr="004111FF">
        <w:tc>
          <w:tcPr>
            <w:tcW w:w="1550" w:type="dxa"/>
          </w:tcPr>
          <w:p w14:paraId="48E43EBC" w14:textId="77777777" w:rsidR="00BE324A" w:rsidRPr="004111FF" w:rsidRDefault="00BE324A" w:rsidP="004111FF"/>
        </w:tc>
        <w:tc>
          <w:tcPr>
            <w:tcW w:w="2035" w:type="dxa"/>
          </w:tcPr>
          <w:p w14:paraId="28E7E7E1" w14:textId="25765D41" w:rsidR="00BE324A" w:rsidRPr="004111FF" w:rsidRDefault="00BE324A" w:rsidP="004111FF">
            <w:r w:rsidRPr="004111FF">
              <w:t>Melatonin concentration, IVM</w:t>
            </w:r>
          </w:p>
        </w:tc>
        <w:tc>
          <w:tcPr>
            <w:tcW w:w="1483" w:type="dxa"/>
          </w:tcPr>
          <w:p w14:paraId="63B76C04" w14:textId="16BE4DF1" w:rsidR="00BE324A" w:rsidRPr="004111FF" w:rsidRDefault="00BE324A" w:rsidP="004111FF">
            <w:r w:rsidRPr="004111FF">
              <w:t>Number of mature oocytes</w:t>
            </w:r>
          </w:p>
        </w:tc>
        <w:tc>
          <w:tcPr>
            <w:tcW w:w="2318" w:type="dxa"/>
            <w:shd w:val="clear" w:color="auto" w:fill="auto"/>
          </w:tcPr>
          <w:p w14:paraId="0EB7C806" w14:textId="1B5D7E99" w:rsidR="00BE324A" w:rsidRPr="004111FF" w:rsidRDefault="00BE324A" w:rsidP="004111FF">
            <w:r w:rsidRPr="004111FF">
              <w:t>Cleavage rate (</w:t>
            </w:r>
            <w:r w:rsidR="00E92811" w:rsidRPr="004111FF">
              <w:t xml:space="preserve">n) </w:t>
            </w:r>
            <w:r w:rsidRPr="004111FF">
              <w:t>Mean</w:t>
            </w:r>
            <w:r w:rsidRPr="004111FF">
              <w:rPr>
                <w:rFonts w:cstheme="minorHAnsi"/>
              </w:rPr>
              <w:t>±SEM</w:t>
            </w:r>
          </w:p>
        </w:tc>
        <w:tc>
          <w:tcPr>
            <w:tcW w:w="1964" w:type="dxa"/>
            <w:shd w:val="clear" w:color="auto" w:fill="auto"/>
          </w:tcPr>
          <w:p w14:paraId="3B81373E" w14:textId="5CFB55A7" w:rsidR="00BE324A" w:rsidRPr="004111FF" w:rsidRDefault="00BE324A" w:rsidP="004111FF">
            <w:r w:rsidRPr="004111FF">
              <w:t xml:space="preserve">Blastocyst rate </w:t>
            </w:r>
          </w:p>
        </w:tc>
      </w:tr>
      <w:tr w:rsidR="004111FF" w:rsidRPr="004111FF" w14:paraId="28CE9C2F" w14:textId="77777777" w:rsidTr="004111FF">
        <w:tc>
          <w:tcPr>
            <w:tcW w:w="1550" w:type="dxa"/>
          </w:tcPr>
          <w:p w14:paraId="0F1FC928" w14:textId="77777777" w:rsidR="00BE324A" w:rsidRPr="004111FF" w:rsidRDefault="00BE324A" w:rsidP="004111FF"/>
        </w:tc>
        <w:tc>
          <w:tcPr>
            <w:tcW w:w="2035" w:type="dxa"/>
          </w:tcPr>
          <w:p w14:paraId="5FE6A2FA" w14:textId="77478E02" w:rsidR="00BE324A" w:rsidRPr="004111FF" w:rsidRDefault="00BE324A" w:rsidP="004111FF">
            <w:r w:rsidRPr="004111FF">
              <w:t>0</w:t>
            </w:r>
          </w:p>
        </w:tc>
        <w:tc>
          <w:tcPr>
            <w:tcW w:w="1483" w:type="dxa"/>
          </w:tcPr>
          <w:p w14:paraId="2E0737B3" w14:textId="77598BB6" w:rsidR="00BE324A" w:rsidRPr="004111FF" w:rsidRDefault="00BE324A" w:rsidP="004111FF">
            <w:r w:rsidRPr="004111FF">
              <w:t>211</w:t>
            </w:r>
          </w:p>
        </w:tc>
        <w:tc>
          <w:tcPr>
            <w:tcW w:w="2318" w:type="dxa"/>
            <w:shd w:val="clear" w:color="auto" w:fill="auto"/>
          </w:tcPr>
          <w:p w14:paraId="65F09090" w14:textId="500B4609" w:rsidR="00BE324A" w:rsidRPr="004111FF" w:rsidRDefault="00E92811" w:rsidP="004111FF">
            <w:r w:rsidRPr="004111FF">
              <w:t>(133) 63</w:t>
            </w:r>
            <w:r w:rsidR="00BE324A" w:rsidRPr="004111FF">
              <w:rPr>
                <w:rFonts w:cstheme="minorHAnsi"/>
              </w:rPr>
              <w:t>±</w:t>
            </w:r>
            <w:r w:rsidR="00BE324A" w:rsidRPr="004111FF">
              <w:t>0.68a</w:t>
            </w:r>
          </w:p>
        </w:tc>
        <w:tc>
          <w:tcPr>
            <w:tcW w:w="1964" w:type="dxa"/>
            <w:shd w:val="clear" w:color="auto" w:fill="auto"/>
          </w:tcPr>
          <w:p w14:paraId="58E6C98A" w14:textId="77344139" w:rsidR="00BE324A" w:rsidRPr="004111FF" w:rsidRDefault="00E92811" w:rsidP="004111FF">
            <w:r w:rsidRPr="004111FF">
              <w:t>(42) 20</w:t>
            </w:r>
            <w:r w:rsidR="00BE324A" w:rsidRPr="004111FF">
              <w:rPr>
                <w:rFonts w:cstheme="minorHAnsi"/>
              </w:rPr>
              <w:t>±0.34a</w:t>
            </w:r>
          </w:p>
        </w:tc>
      </w:tr>
      <w:tr w:rsidR="004111FF" w:rsidRPr="004111FF" w14:paraId="477061AE" w14:textId="77777777" w:rsidTr="004111FF">
        <w:tc>
          <w:tcPr>
            <w:tcW w:w="1550" w:type="dxa"/>
          </w:tcPr>
          <w:p w14:paraId="075E053A" w14:textId="3A8E2610" w:rsidR="00BE324A" w:rsidRPr="004111FF" w:rsidRDefault="00BE324A" w:rsidP="004111FF">
            <w:r w:rsidRPr="004111FF">
              <w:t>IVM_X1</w:t>
            </w:r>
          </w:p>
        </w:tc>
        <w:tc>
          <w:tcPr>
            <w:tcW w:w="2035" w:type="dxa"/>
          </w:tcPr>
          <w:p w14:paraId="194A83E1" w14:textId="5174C2B2" w:rsidR="00BE324A" w:rsidRPr="004111FF" w:rsidRDefault="00BE324A" w:rsidP="004111FF">
            <w:r w:rsidRPr="004111FF">
              <w:t>50 ng/ml (2.15</w:t>
            </w:r>
            <w:r w:rsidRPr="004111FF">
              <w:rPr>
                <w:rFonts w:cstheme="minorHAnsi"/>
              </w:rPr>
              <w:t>*</w:t>
            </w:r>
            <w:r w:rsidRPr="004111FF">
              <w:t>10</w:t>
            </w:r>
            <w:r w:rsidRPr="004111FF">
              <w:rPr>
                <w:vertAlign w:val="superscript"/>
              </w:rPr>
              <w:t>-4</w:t>
            </w:r>
            <w:r w:rsidRPr="004111FF">
              <w:t>M)</w:t>
            </w:r>
          </w:p>
        </w:tc>
        <w:tc>
          <w:tcPr>
            <w:tcW w:w="1483" w:type="dxa"/>
          </w:tcPr>
          <w:p w14:paraId="5AB2092E" w14:textId="058D3B04" w:rsidR="00BE324A" w:rsidRPr="004111FF" w:rsidRDefault="00BE324A" w:rsidP="004111FF">
            <w:r w:rsidRPr="004111FF">
              <w:t>200</w:t>
            </w:r>
          </w:p>
        </w:tc>
        <w:tc>
          <w:tcPr>
            <w:tcW w:w="2318" w:type="dxa"/>
            <w:shd w:val="clear" w:color="auto" w:fill="auto"/>
          </w:tcPr>
          <w:p w14:paraId="7B171D9F" w14:textId="363BE6D9" w:rsidR="00BE324A" w:rsidRPr="004111FF" w:rsidRDefault="00E92811" w:rsidP="004111FF">
            <w:r w:rsidRPr="004111FF">
              <w:t>(160) 80</w:t>
            </w:r>
            <w:r w:rsidR="00BE324A" w:rsidRPr="004111FF">
              <w:rPr>
                <w:rFonts w:cstheme="minorHAnsi"/>
              </w:rPr>
              <w:t>±0.68b</w:t>
            </w:r>
          </w:p>
        </w:tc>
        <w:tc>
          <w:tcPr>
            <w:tcW w:w="1964" w:type="dxa"/>
            <w:shd w:val="clear" w:color="auto" w:fill="auto"/>
          </w:tcPr>
          <w:p w14:paraId="40D85CE4" w14:textId="5AA2BA5D" w:rsidR="00BE324A" w:rsidRPr="004111FF" w:rsidRDefault="00E92811" w:rsidP="004111FF">
            <w:r w:rsidRPr="004111FF">
              <w:t>(64) 32</w:t>
            </w:r>
            <w:r w:rsidR="00BE324A" w:rsidRPr="004111FF">
              <w:rPr>
                <w:rFonts w:cstheme="minorHAnsi"/>
              </w:rPr>
              <w:t>±0.34b</w:t>
            </w:r>
          </w:p>
        </w:tc>
      </w:tr>
    </w:tbl>
    <w:p w14:paraId="76EB87FF" w14:textId="77777777" w:rsidR="006451C9" w:rsidRPr="004111FF" w:rsidRDefault="006451C9" w:rsidP="004111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111FF" w:rsidRPr="004111FF" w14:paraId="31FA2048" w14:textId="77777777" w:rsidTr="006451C9">
        <w:tc>
          <w:tcPr>
            <w:tcW w:w="4675" w:type="dxa"/>
          </w:tcPr>
          <w:p w14:paraId="388C13AC" w14:textId="062691A9" w:rsidR="006451C9" w:rsidRPr="004111FF" w:rsidRDefault="006451C9" w:rsidP="004111FF">
            <w:r w:rsidRPr="004111FF">
              <w:t>Relative transcription in CCs</w:t>
            </w:r>
          </w:p>
        </w:tc>
        <w:tc>
          <w:tcPr>
            <w:tcW w:w="4675" w:type="dxa"/>
          </w:tcPr>
          <w:p w14:paraId="70DB8E97" w14:textId="2DDF4ED4" w:rsidR="006451C9" w:rsidRPr="004111FF" w:rsidRDefault="006451C9" w:rsidP="004111FF">
            <w:bookmarkStart w:id="29" w:name="_Hlk186046069"/>
            <w:r w:rsidRPr="004111FF">
              <w:t>TNFAIP6, GREM1, HAS2, PTX3, GPX1, CuZnSOD</w:t>
            </w:r>
            <w:r w:rsidRPr="004111FF">
              <w:rPr>
                <w:rFonts w:cstheme="minorHAnsi"/>
              </w:rPr>
              <w:t>↓</w:t>
            </w:r>
            <w:bookmarkEnd w:id="29"/>
          </w:p>
        </w:tc>
      </w:tr>
      <w:tr w:rsidR="006451C9" w:rsidRPr="004111FF" w14:paraId="64183324" w14:textId="77777777" w:rsidTr="006451C9">
        <w:tc>
          <w:tcPr>
            <w:tcW w:w="4675" w:type="dxa"/>
          </w:tcPr>
          <w:p w14:paraId="63B53382" w14:textId="063639CD" w:rsidR="006451C9" w:rsidRPr="004111FF" w:rsidRDefault="006451C9" w:rsidP="004111FF">
            <w:r w:rsidRPr="004111FF">
              <w:t>Relative transcription in blastocysts</w:t>
            </w:r>
          </w:p>
        </w:tc>
        <w:tc>
          <w:tcPr>
            <w:tcW w:w="4675" w:type="dxa"/>
          </w:tcPr>
          <w:p w14:paraId="3985FBC3" w14:textId="7C41702F" w:rsidR="006451C9" w:rsidRPr="004111FF" w:rsidRDefault="00D74D4E" w:rsidP="004111FF">
            <w:bookmarkStart w:id="30" w:name="_Hlk186046092"/>
            <w:r w:rsidRPr="004111FF">
              <w:t>BAX/BCL2 ratio, OCT4</w:t>
            </w:r>
            <w:bookmarkEnd w:id="30"/>
          </w:p>
        </w:tc>
      </w:tr>
    </w:tbl>
    <w:p w14:paraId="681644B8" w14:textId="77777777" w:rsidR="00225FC8" w:rsidRPr="004111FF" w:rsidRDefault="00225FC8" w:rsidP="004111FF"/>
    <w:p w14:paraId="6034383C" w14:textId="77777777" w:rsidR="00225FC8" w:rsidRPr="004111FF" w:rsidRDefault="00225FC8" w:rsidP="004111FF"/>
    <w:p w14:paraId="2A9C4749" w14:textId="456AB6FB" w:rsidR="009E101B" w:rsidRPr="004111FF" w:rsidRDefault="008D0217" w:rsidP="004111FF">
      <w:pPr>
        <w:rPr>
          <w:b/>
          <w:bCs/>
        </w:rPr>
      </w:pPr>
      <w:r w:rsidRPr="004111FF">
        <w:rPr>
          <w:b/>
          <w:bCs/>
        </w:rPr>
        <w:lastRenderedPageBreak/>
        <w:t>30-</w:t>
      </w:r>
      <w:r w:rsidR="004829CD" w:rsidRPr="004111FF">
        <w:rPr>
          <w:b/>
          <w:bCs/>
        </w:rPr>
        <w:t>Melatonin improves the quality of frozen bull semen and influences gene expression related to embryo genome activation</w:t>
      </w:r>
    </w:p>
    <w:p w14:paraId="7D7B090F" w14:textId="6CEFBFAC" w:rsidR="004829CD" w:rsidRPr="004111FF" w:rsidRDefault="004829CD" w:rsidP="004111FF">
      <w:pPr>
        <w:rPr>
          <w:b/>
          <w:bCs/>
        </w:rPr>
      </w:pPr>
      <w:r w:rsidRPr="004111FF">
        <w:rPr>
          <w:b/>
          <w:bCs/>
        </w:rPr>
        <w:t>Su, 2021</w:t>
      </w:r>
    </w:p>
    <w:p w14:paraId="6FFE0B40" w14:textId="05C8833E" w:rsidR="00847C25" w:rsidRPr="004111FF" w:rsidRDefault="00225FC8" w:rsidP="004111FF">
      <w:r w:rsidRPr="004111FF">
        <w:t>IV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2535"/>
        <w:gridCol w:w="2326"/>
        <w:gridCol w:w="2430"/>
      </w:tblGrid>
      <w:tr w:rsidR="004111FF" w:rsidRPr="004111FF" w14:paraId="6C69BB80" w14:textId="77777777" w:rsidTr="00BE324A">
        <w:tc>
          <w:tcPr>
            <w:tcW w:w="2059" w:type="dxa"/>
          </w:tcPr>
          <w:p w14:paraId="02F861EB" w14:textId="77777777" w:rsidR="00BE324A" w:rsidRPr="004111FF" w:rsidRDefault="00BE324A" w:rsidP="004111FF"/>
        </w:tc>
        <w:tc>
          <w:tcPr>
            <w:tcW w:w="2535" w:type="dxa"/>
          </w:tcPr>
          <w:p w14:paraId="54ECB498" w14:textId="415C09FF" w:rsidR="00BE324A" w:rsidRPr="004111FF" w:rsidRDefault="00BE324A" w:rsidP="004111FF">
            <w:r w:rsidRPr="004111FF">
              <w:t>Melatonin concentration, IVM</w:t>
            </w:r>
          </w:p>
        </w:tc>
        <w:tc>
          <w:tcPr>
            <w:tcW w:w="2326" w:type="dxa"/>
          </w:tcPr>
          <w:p w14:paraId="17D9164B" w14:textId="0CD537D1" w:rsidR="00BE324A" w:rsidRPr="004111FF" w:rsidRDefault="00BE324A" w:rsidP="004111FF">
            <w:r w:rsidRPr="004111FF">
              <w:t>Number of COCs</w:t>
            </w:r>
          </w:p>
        </w:tc>
        <w:tc>
          <w:tcPr>
            <w:tcW w:w="2430" w:type="dxa"/>
          </w:tcPr>
          <w:p w14:paraId="7E39045F" w14:textId="78106CB4" w:rsidR="00BE324A" w:rsidRPr="004111FF" w:rsidRDefault="00BE324A" w:rsidP="004111FF">
            <w:r w:rsidRPr="004111FF">
              <w:t>Maturation rate %</w:t>
            </w:r>
          </w:p>
        </w:tc>
      </w:tr>
      <w:tr w:rsidR="004111FF" w:rsidRPr="004111FF" w14:paraId="6F23147A" w14:textId="77777777" w:rsidTr="00BE324A">
        <w:tc>
          <w:tcPr>
            <w:tcW w:w="2059" w:type="dxa"/>
          </w:tcPr>
          <w:p w14:paraId="2B996584" w14:textId="77777777" w:rsidR="00BE324A" w:rsidRPr="004111FF" w:rsidRDefault="00BE324A" w:rsidP="004111FF"/>
        </w:tc>
        <w:tc>
          <w:tcPr>
            <w:tcW w:w="2535" w:type="dxa"/>
          </w:tcPr>
          <w:p w14:paraId="2F4B1B9B" w14:textId="0DD12587" w:rsidR="00BE324A" w:rsidRPr="004111FF" w:rsidRDefault="00BE324A" w:rsidP="004111FF">
            <w:r w:rsidRPr="004111FF">
              <w:t>0</w:t>
            </w:r>
          </w:p>
        </w:tc>
        <w:tc>
          <w:tcPr>
            <w:tcW w:w="2326" w:type="dxa"/>
          </w:tcPr>
          <w:p w14:paraId="6F6ED7C2" w14:textId="29264026" w:rsidR="00BE324A" w:rsidRPr="004111FF" w:rsidRDefault="00136F4D" w:rsidP="004111FF">
            <w:r w:rsidRPr="004111FF">
              <w:t>443</w:t>
            </w:r>
          </w:p>
        </w:tc>
        <w:tc>
          <w:tcPr>
            <w:tcW w:w="2430" w:type="dxa"/>
          </w:tcPr>
          <w:p w14:paraId="0A580E23" w14:textId="79457A64" w:rsidR="00BE324A" w:rsidRPr="004111FF" w:rsidRDefault="006B6937" w:rsidP="004111FF">
            <w:r w:rsidRPr="004111FF">
              <w:t xml:space="preserve">(318) </w:t>
            </w:r>
            <w:r w:rsidR="00BE324A" w:rsidRPr="004111FF">
              <w:t>71.83%a</w:t>
            </w:r>
          </w:p>
        </w:tc>
      </w:tr>
      <w:tr w:rsidR="004111FF" w:rsidRPr="004111FF" w14:paraId="5983149D" w14:textId="77777777" w:rsidTr="00BE324A">
        <w:tc>
          <w:tcPr>
            <w:tcW w:w="2059" w:type="dxa"/>
          </w:tcPr>
          <w:p w14:paraId="6F801EC3" w14:textId="3B09CAFC" w:rsidR="006B6937" w:rsidRPr="004111FF" w:rsidRDefault="008913FD" w:rsidP="004111FF">
            <w:r w:rsidRPr="004111FF">
              <w:t>IVM_Y1</w:t>
            </w:r>
          </w:p>
        </w:tc>
        <w:tc>
          <w:tcPr>
            <w:tcW w:w="2535" w:type="dxa"/>
          </w:tcPr>
          <w:p w14:paraId="212911B5" w14:textId="248012A8" w:rsidR="006B6937" w:rsidRPr="004111FF" w:rsidRDefault="006B6937" w:rsidP="004111FF">
            <w:r w:rsidRPr="004111FF">
              <w:t>10-6</w:t>
            </w:r>
          </w:p>
        </w:tc>
        <w:tc>
          <w:tcPr>
            <w:tcW w:w="2326" w:type="dxa"/>
          </w:tcPr>
          <w:p w14:paraId="3F9911C3" w14:textId="46D06FD0" w:rsidR="006B6937" w:rsidRPr="004111FF" w:rsidRDefault="00136F4D" w:rsidP="004111FF">
            <w:r w:rsidRPr="004111FF">
              <w:t>293</w:t>
            </w:r>
          </w:p>
        </w:tc>
        <w:tc>
          <w:tcPr>
            <w:tcW w:w="2430" w:type="dxa"/>
          </w:tcPr>
          <w:p w14:paraId="6E4B4AD7" w14:textId="1615E56B" w:rsidR="006B6937" w:rsidRPr="004111FF" w:rsidRDefault="008913FD" w:rsidP="004111FF">
            <w:r w:rsidRPr="004111FF">
              <w:t>(221) 75.38</w:t>
            </w:r>
          </w:p>
        </w:tc>
      </w:tr>
      <w:tr w:rsidR="004111FF" w:rsidRPr="004111FF" w14:paraId="46708200" w14:textId="77777777" w:rsidTr="00BE324A">
        <w:tc>
          <w:tcPr>
            <w:tcW w:w="2059" w:type="dxa"/>
          </w:tcPr>
          <w:p w14:paraId="23744CDA" w14:textId="48DAFEF1" w:rsidR="00BE324A" w:rsidRPr="004111FF" w:rsidRDefault="00BE324A" w:rsidP="004111FF">
            <w:r w:rsidRPr="004111FF">
              <w:t>IVM_Y</w:t>
            </w:r>
            <w:r w:rsidR="008913FD" w:rsidRPr="004111FF">
              <w:t>2</w:t>
            </w:r>
          </w:p>
        </w:tc>
        <w:tc>
          <w:tcPr>
            <w:tcW w:w="2535" w:type="dxa"/>
          </w:tcPr>
          <w:p w14:paraId="2FD57C44" w14:textId="36D84FA5" w:rsidR="00BE324A" w:rsidRPr="004111FF" w:rsidRDefault="00BE324A" w:rsidP="004111FF">
            <w:r w:rsidRPr="004111FF">
              <w:t>10-7</w:t>
            </w:r>
          </w:p>
        </w:tc>
        <w:tc>
          <w:tcPr>
            <w:tcW w:w="2326" w:type="dxa"/>
          </w:tcPr>
          <w:p w14:paraId="2C0CFE91" w14:textId="4C216271" w:rsidR="00BE324A" w:rsidRPr="004111FF" w:rsidRDefault="00136F4D" w:rsidP="004111FF">
            <w:r w:rsidRPr="004111FF">
              <w:t>331</w:t>
            </w:r>
          </w:p>
        </w:tc>
        <w:tc>
          <w:tcPr>
            <w:tcW w:w="2430" w:type="dxa"/>
          </w:tcPr>
          <w:p w14:paraId="098ECD8E" w14:textId="61A305FF" w:rsidR="00BE324A" w:rsidRPr="004111FF" w:rsidRDefault="008913FD" w:rsidP="004111FF">
            <w:r w:rsidRPr="004111FF">
              <w:t xml:space="preserve">(267) </w:t>
            </w:r>
            <w:r w:rsidR="00BE324A" w:rsidRPr="004111FF">
              <w:t>80.73b</w:t>
            </w:r>
          </w:p>
        </w:tc>
      </w:tr>
      <w:tr w:rsidR="004111FF" w:rsidRPr="004111FF" w14:paraId="3BB1FA65" w14:textId="77777777" w:rsidTr="00BE324A">
        <w:tc>
          <w:tcPr>
            <w:tcW w:w="2059" w:type="dxa"/>
          </w:tcPr>
          <w:p w14:paraId="1FE1490D" w14:textId="232F77B4" w:rsidR="00BE324A" w:rsidRPr="004111FF" w:rsidRDefault="00BE324A" w:rsidP="004111FF">
            <w:r w:rsidRPr="004111FF">
              <w:t>IVM_Y</w:t>
            </w:r>
            <w:r w:rsidR="008913FD" w:rsidRPr="004111FF">
              <w:t>3</w:t>
            </w:r>
          </w:p>
        </w:tc>
        <w:tc>
          <w:tcPr>
            <w:tcW w:w="2535" w:type="dxa"/>
          </w:tcPr>
          <w:p w14:paraId="6538036E" w14:textId="3FB50DDA" w:rsidR="00BE324A" w:rsidRPr="004111FF" w:rsidRDefault="00BE324A" w:rsidP="004111FF">
            <w:r w:rsidRPr="004111FF">
              <w:t>10-8</w:t>
            </w:r>
          </w:p>
        </w:tc>
        <w:tc>
          <w:tcPr>
            <w:tcW w:w="2326" w:type="dxa"/>
          </w:tcPr>
          <w:p w14:paraId="30E86D1A" w14:textId="4D1EC146" w:rsidR="00BE324A" w:rsidRPr="004111FF" w:rsidRDefault="00136F4D" w:rsidP="004111FF">
            <w:r w:rsidRPr="004111FF">
              <w:t>280</w:t>
            </w:r>
          </w:p>
        </w:tc>
        <w:tc>
          <w:tcPr>
            <w:tcW w:w="2430" w:type="dxa"/>
          </w:tcPr>
          <w:p w14:paraId="5FAE45A0" w14:textId="30F27C9B" w:rsidR="00BE324A" w:rsidRPr="004111FF" w:rsidRDefault="008913FD" w:rsidP="004111FF">
            <w:r w:rsidRPr="004111FF">
              <w:t xml:space="preserve">(205) </w:t>
            </w:r>
            <w:r w:rsidR="00BE324A" w:rsidRPr="004111FF">
              <w:t>73.2a</w:t>
            </w:r>
          </w:p>
        </w:tc>
      </w:tr>
      <w:tr w:rsidR="004111FF" w:rsidRPr="004111FF" w14:paraId="19C038E3" w14:textId="77777777" w:rsidTr="00BE324A">
        <w:tc>
          <w:tcPr>
            <w:tcW w:w="2059" w:type="dxa"/>
          </w:tcPr>
          <w:p w14:paraId="70A0B4DD" w14:textId="54E50BC7" w:rsidR="00BE324A" w:rsidRPr="004111FF" w:rsidRDefault="00BE324A" w:rsidP="004111FF">
            <w:r w:rsidRPr="004111FF">
              <w:t>IVM_Y</w:t>
            </w:r>
            <w:r w:rsidR="008913FD" w:rsidRPr="004111FF">
              <w:t>4</w:t>
            </w:r>
          </w:p>
        </w:tc>
        <w:tc>
          <w:tcPr>
            <w:tcW w:w="2535" w:type="dxa"/>
          </w:tcPr>
          <w:p w14:paraId="35DFC46B" w14:textId="20BC3DEF" w:rsidR="00BE324A" w:rsidRPr="004111FF" w:rsidRDefault="00BE324A" w:rsidP="004111FF">
            <w:r w:rsidRPr="004111FF">
              <w:t>10-9</w:t>
            </w:r>
          </w:p>
        </w:tc>
        <w:tc>
          <w:tcPr>
            <w:tcW w:w="2326" w:type="dxa"/>
          </w:tcPr>
          <w:p w14:paraId="647EFA89" w14:textId="47CD63F5" w:rsidR="00BE324A" w:rsidRPr="004111FF" w:rsidRDefault="00136F4D" w:rsidP="004111FF">
            <w:r w:rsidRPr="004111FF">
              <w:t>316</w:t>
            </w:r>
          </w:p>
        </w:tc>
        <w:tc>
          <w:tcPr>
            <w:tcW w:w="2430" w:type="dxa"/>
          </w:tcPr>
          <w:p w14:paraId="765E466A" w14:textId="6795B349" w:rsidR="00BE324A" w:rsidRPr="004111FF" w:rsidRDefault="008913FD" w:rsidP="004111FF">
            <w:r w:rsidRPr="004111FF">
              <w:t xml:space="preserve">(231) </w:t>
            </w:r>
            <w:r w:rsidR="00BE324A" w:rsidRPr="004111FF">
              <w:t>73.06a</w:t>
            </w:r>
          </w:p>
        </w:tc>
      </w:tr>
      <w:tr w:rsidR="004111FF" w:rsidRPr="004111FF" w14:paraId="50103625" w14:textId="77777777" w:rsidTr="00BE324A">
        <w:tc>
          <w:tcPr>
            <w:tcW w:w="2059" w:type="dxa"/>
          </w:tcPr>
          <w:p w14:paraId="33293E5D" w14:textId="4805E6E2" w:rsidR="00BE324A" w:rsidRPr="004111FF" w:rsidRDefault="00BE324A" w:rsidP="004111FF">
            <w:r w:rsidRPr="004111FF">
              <w:t>IVM_Y</w:t>
            </w:r>
            <w:r w:rsidR="008913FD" w:rsidRPr="004111FF">
              <w:t>5</w:t>
            </w:r>
          </w:p>
        </w:tc>
        <w:tc>
          <w:tcPr>
            <w:tcW w:w="2535" w:type="dxa"/>
          </w:tcPr>
          <w:p w14:paraId="7E5310FC" w14:textId="60478795" w:rsidR="00BE324A" w:rsidRPr="004111FF" w:rsidRDefault="00BE324A" w:rsidP="004111FF">
            <w:r w:rsidRPr="004111FF">
              <w:t>10-10</w:t>
            </w:r>
          </w:p>
        </w:tc>
        <w:tc>
          <w:tcPr>
            <w:tcW w:w="2326" w:type="dxa"/>
          </w:tcPr>
          <w:p w14:paraId="53BFA069" w14:textId="23549BF6" w:rsidR="00BE324A" w:rsidRPr="004111FF" w:rsidRDefault="00136F4D" w:rsidP="004111FF">
            <w:r w:rsidRPr="004111FF">
              <w:t>332</w:t>
            </w:r>
          </w:p>
        </w:tc>
        <w:tc>
          <w:tcPr>
            <w:tcW w:w="2430" w:type="dxa"/>
          </w:tcPr>
          <w:p w14:paraId="7979C890" w14:textId="6BF15DAA" w:rsidR="00BE324A" w:rsidRPr="004111FF" w:rsidRDefault="008913FD" w:rsidP="004111FF">
            <w:r w:rsidRPr="004111FF">
              <w:t xml:space="preserve">(236) </w:t>
            </w:r>
            <w:r w:rsidR="00BE324A" w:rsidRPr="004111FF">
              <w:t>71.06a</w:t>
            </w:r>
          </w:p>
        </w:tc>
      </w:tr>
    </w:tbl>
    <w:p w14:paraId="4AE21D4B" w14:textId="0E76FCAF" w:rsidR="00225FC8" w:rsidRPr="004111FF" w:rsidRDefault="005B075F" w:rsidP="004111FF">
      <w:r w:rsidRPr="004111FF">
        <w:rPr>
          <w:b/>
          <w:bCs/>
        </w:rPr>
        <w:t>ROS</w:t>
      </w:r>
      <w:r w:rsidRPr="004111FF">
        <w:t xml:space="preserve"> level significantly decreased in treatment group (10-7 M)</w:t>
      </w:r>
    </w:p>
    <w:p w14:paraId="1446B401" w14:textId="77777777" w:rsidR="009E101B" w:rsidRPr="004111FF" w:rsidRDefault="009E101B" w:rsidP="004111FF"/>
    <w:p w14:paraId="1E26F299" w14:textId="77777777" w:rsidR="00291890" w:rsidRPr="004111FF" w:rsidRDefault="00291890" w:rsidP="004111FF"/>
    <w:sectPr w:rsidR="00291890" w:rsidRPr="00411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361E91"/>
    <w:multiLevelType w:val="hybridMultilevel"/>
    <w:tmpl w:val="87A2DD2A"/>
    <w:lvl w:ilvl="0" w:tplc="6804CD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16EA3"/>
    <w:multiLevelType w:val="hybridMultilevel"/>
    <w:tmpl w:val="AEDE0FF0"/>
    <w:lvl w:ilvl="0" w:tplc="19FC48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457814">
    <w:abstractNumId w:val="1"/>
  </w:num>
  <w:num w:numId="2" w16cid:durableId="747271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BE2"/>
    <w:rsid w:val="00001158"/>
    <w:rsid w:val="00005064"/>
    <w:rsid w:val="0000569D"/>
    <w:rsid w:val="0000654D"/>
    <w:rsid w:val="000109D2"/>
    <w:rsid w:val="0001362E"/>
    <w:rsid w:val="00013B5C"/>
    <w:rsid w:val="00013ED5"/>
    <w:rsid w:val="00016991"/>
    <w:rsid w:val="0002399E"/>
    <w:rsid w:val="00023B69"/>
    <w:rsid w:val="00024BD6"/>
    <w:rsid w:val="000300A8"/>
    <w:rsid w:val="00030D9B"/>
    <w:rsid w:val="00031CA9"/>
    <w:rsid w:val="000337FD"/>
    <w:rsid w:val="0003419E"/>
    <w:rsid w:val="000345D2"/>
    <w:rsid w:val="0003515D"/>
    <w:rsid w:val="0003523A"/>
    <w:rsid w:val="00035D98"/>
    <w:rsid w:val="00037CB7"/>
    <w:rsid w:val="00046CE3"/>
    <w:rsid w:val="00047423"/>
    <w:rsid w:val="00053C00"/>
    <w:rsid w:val="00053F43"/>
    <w:rsid w:val="0006156C"/>
    <w:rsid w:val="00064471"/>
    <w:rsid w:val="0007025C"/>
    <w:rsid w:val="00070E4F"/>
    <w:rsid w:val="000710FF"/>
    <w:rsid w:val="00071327"/>
    <w:rsid w:val="0007645E"/>
    <w:rsid w:val="0007735B"/>
    <w:rsid w:val="00080C47"/>
    <w:rsid w:val="00084CBA"/>
    <w:rsid w:val="00084FD2"/>
    <w:rsid w:val="00090551"/>
    <w:rsid w:val="00091BB1"/>
    <w:rsid w:val="000A2E6C"/>
    <w:rsid w:val="000A39FE"/>
    <w:rsid w:val="000A3E6F"/>
    <w:rsid w:val="000A463E"/>
    <w:rsid w:val="000A5F42"/>
    <w:rsid w:val="000A7866"/>
    <w:rsid w:val="000A7D5F"/>
    <w:rsid w:val="000B160F"/>
    <w:rsid w:val="000B227D"/>
    <w:rsid w:val="000B4878"/>
    <w:rsid w:val="000B6177"/>
    <w:rsid w:val="000B67D6"/>
    <w:rsid w:val="000C03A7"/>
    <w:rsid w:val="000C0C7F"/>
    <w:rsid w:val="000C1629"/>
    <w:rsid w:val="000C3454"/>
    <w:rsid w:val="000C3622"/>
    <w:rsid w:val="000D462F"/>
    <w:rsid w:val="000D4D7C"/>
    <w:rsid w:val="000D593A"/>
    <w:rsid w:val="000D764B"/>
    <w:rsid w:val="000E181E"/>
    <w:rsid w:val="000E509D"/>
    <w:rsid w:val="000F0988"/>
    <w:rsid w:val="000F26D2"/>
    <w:rsid w:val="000F4A73"/>
    <w:rsid w:val="000F6875"/>
    <w:rsid w:val="0010347F"/>
    <w:rsid w:val="00104E95"/>
    <w:rsid w:val="00111AC5"/>
    <w:rsid w:val="00112B78"/>
    <w:rsid w:val="00116FCB"/>
    <w:rsid w:val="0012111B"/>
    <w:rsid w:val="0012314B"/>
    <w:rsid w:val="001266A3"/>
    <w:rsid w:val="00127589"/>
    <w:rsid w:val="001314EC"/>
    <w:rsid w:val="00132F56"/>
    <w:rsid w:val="00136F4D"/>
    <w:rsid w:val="00140CA1"/>
    <w:rsid w:val="001411F5"/>
    <w:rsid w:val="0014641A"/>
    <w:rsid w:val="00146CA9"/>
    <w:rsid w:val="001510D7"/>
    <w:rsid w:val="00151429"/>
    <w:rsid w:val="00152DFD"/>
    <w:rsid w:val="00162179"/>
    <w:rsid w:val="00167017"/>
    <w:rsid w:val="001763C9"/>
    <w:rsid w:val="00185944"/>
    <w:rsid w:val="001921FD"/>
    <w:rsid w:val="00192A9B"/>
    <w:rsid w:val="00193C9E"/>
    <w:rsid w:val="00195B52"/>
    <w:rsid w:val="001A0649"/>
    <w:rsid w:val="001A6B47"/>
    <w:rsid w:val="001A724A"/>
    <w:rsid w:val="001A7EE8"/>
    <w:rsid w:val="001B15F2"/>
    <w:rsid w:val="001B2208"/>
    <w:rsid w:val="001B3710"/>
    <w:rsid w:val="001B5756"/>
    <w:rsid w:val="001B731D"/>
    <w:rsid w:val="001C36C5"/>
    <w:rsid w:val="001C3DE3"/>
    <w:rsid w:val="001C428A"/>
    <w:rsid w:val="001C62AD"/>
    <w:rsid w:val="001D04F7"/>
    <w:rsid w:val="001D0F36"/>
    <w:rsid w:val="001D1741"/>
    <w:rsid w:val="001D4067"/>
    <w:rsid w:val="001D4A30"/>
    <w:rsid w:val="001E02F8"/>
    <w:rsid w:val="001E2DCF"/>
    <w:rsid w:val="001E52BF"/>
    <w:rsid w:val="001F05C6"/>
    <w:rsid w:val="001F47AB"/>
    <w:rsid w:val="001F7728"/>
    <w:rsid w:val="001F79A5"/>
    <w:rsid w:val="001F7A61"/>
    <w:rsid w:val="00206AA6"/>
    <w:rsid w:val="00207023"/>
    <w:rsid w:val="00207148"/>
    <w:rsid w:val="00210B8E"/>
    <w:rsid w:val="00215783"/>
    <w:rsid w:val="00215AB2"/>
    <w:rsid w:val="0021610C"/>
    <w:rsid w:val="0021787A"/>
    <w:rsid w:val="00220450"/>
    <w:rsid w:val="00223A6D"/>
    <w:rsid w:val="00225340"/>
    <w:rsid w:val="00225FC8"/>
    <w:rsid w:val="00230B9E"/>
    <w:rsid w:val="00232DF9"/>
    <w:rsid w:val="00233272"/>
    <w:rsid w:val="00234FBB"/>
    <w:rsid w:val="00236045"/>
    <w:rsid w:val="0023610A"/>
    <w:rsid w:val="00245EDD"/>
    <w:rsid w:val="002477AA"/>
    <w:rsid w:val="00250143"/>
    <w:rsid w:val="00251469"/>
    <w:rsid w:val="00252609"/>
    <w:rsid w:val="002534F4"/>
    <w:rsid w:val="002537A7"/>
    <w:rsid w:val="00257002"/>
    <w:rsid w:val="00271170"/>
    <w:rsid w:val="002742BB"/>
    <w:rsid w:val="002750DF"/>
    <w:rsid w:val="0027633A"/>
    <w:rsid w:val="002770B3"/>
    <w:rsid w:val="002779F5"/>
    <w:rsid w:val="00284699"/>
    <w:rsid w:val="00285820"/>
    <w:rsid w:val="00291890"/>
    <w:rsid w:val="00292532"/>
    <w:rsid w:val="00294098"/>
    <w:rsid w:val="0029453B"/>
    <w:rsid w:val="00296AC4"/>
    <w:rsid w:val="00297DCF"/>
    <w:rsid w:val="002A32A1"/>
    <w:rsid w:val="002A468C"/>
    <w:rsid w:val="002A50EF"/>
    <w:rsid w:val="002A6318"/>
    <w:rsid w:val="002A73F7"/>
    <w:rsid w:val="002B0054"/>
    <w:rsid w:val="002B0DF8"/>
    <w:rsid w:val="002B108B"/>
    <w:rsid w:val="002B23EC"/>
    <w:rsid w:val="002B2C47"/>
    <w:rsid w:val="002B459F"/>
    <w:rsid w:val="002C05AC"/>
    <w:rsid w:val="002C509B"/>
    <w:rsid w:val="002C5CAD"/>
    <w:rsid w:val="002C7795"/>
    <w:rsid w:val="002D1672"/>
    <w:rsid w:val="002D2B0F"/>
    <w:rsid w:val="002D406C"/>
    <w:rsid w:val="002D40C5"/>
    <w:rsid w:val="002D6673"/>
    <w:rsid w:val="002E5923"/>
    <w:rsid w:val="002F190B"/>
    <w:rsid w:val="002F2E22"/>
    <w:rsid w:val="002F369C"/>
    <w:rsid w:val="002F3AB8"/>
    <w:rsid w:val="002F641E"/>
    <w:rsid w:val="003020B1"/>
    <w:rsid w:val="003052B4"/>
    <w:rsid w:val="0030669E"/>
    <w:rsid w:val="00310077"/>
    <w:rsid w:val="00316D66"/>
    <w:rsid w:val="00317612"/>
    <w:rsid w:val="00317D84"/>
    <w:rsid w:val="00320C07"/>
    <w:rsid w:val="00320FA3"/>
    <w:rsid w:val="00321BE5"/>
    <w:rsid w:val="0032424F"/>
    <w:rsid w:val="00325C6B"/>
    <w:rsid w:val="003312C7"/>
    <w:rsid w:val="00332DE5"/>
    <w:rsid w:val="0033312F"/>
    <w:rsid w:val="00340028"/>
    <w:rsid w:val="00341E4B"/>
    <w:rsid w:val="00342865"/>
    <w:rsid w:val="0034307A"/>
    <w:rsid w:val="00344137"/>
    <w:rsid w:val="00346708"/>
    <w:rsid w:val="003467B8"/>
    <w:rsid w:val="003475AB"/>
    <w:rsid w:val="00350F39"/>
    <w:rsid w:val="00352EBC"/>
    <w:rsid w:val="00353B97"/>
    <w:rsid w:val="0035574A"/>
    <w:rsid w:val="00356673"/>
    <w:rsid w:val="00360793"/>
    <w:rsid w:val="003607D7"/>
    <w:rsid w:val="00362B84"/>
    <w:rsid w:val="003632DA"/>
    <w:rsid w:val="00363C73"/>
    <w:rsid w:val="003641B0"/>
    <w:rsid w:val="00370D98"/>
    <w:rsid w:val="00375E03"/>
    <w:rsid w:val="00382F35"/>
    <w:rsid w:val="00387D10"/>
    <w:rsid w:val="003909F0"/>
    <w:rsid w:val="00394DB4"/>
    <w:rsid w:val="003A0D66"/>
    <w:rsid w:val="003A51F5"/>
    <w:rsid w:val="003A7367"/>
    <w:rsid w:val="003B04B9"/>
    <w:rsid w:val="003B1032"/>
    <w:rsid w:val="003B75B2"/>
    <w:rsid w:val="003D1A97"/>
    <w:rsid w:val="003D3C30"/>
    <w:rsid w:val="003D5234"/>
    <w:rsid w:val="003E25C6"/>
    <w:rsid w:val="003E4465"/>
    <w:rsid w:val="003E463B"/>
    <w:rsid w:val="003F7A33"/>
    <w:rsid w:val="00401DEA"/>
    <w:rsid w:val="0040213F"/>
    <w:rsid w:val="00402899"/>
    <w:rsid w:val="00405BF3"/>
    <w:rsid w:val="004111FF"/>
    <w:rsid w:val="00414446"/>
    <w:rsid w:val="004201D2"/>
    <w:rsid w:val="00425B4A"/>
    <w:rsid w:val="00432BF8"/>
    <w:rsid w:val="00436FFE"/>
    <w:rsid w:val="00437FD5"/>
    <w:rsid w:val="00441AE3"/>
    <w:rsid w:val="00441B5D"/>
    <w:rsid w:val="00443F1D"/>
    <w:rsid w:val="00445027"/>
    <w:rsid w:val="00445D9C"/>
    <w:rsid w:val="00451380"/>
    <w:rsid w:val="00451D2A"/>
    <w:rsid w:val="00455A64"/>
    <w:rsid w:val="004616AF"/>
    <w:rsid w:val="00461EB4"/>
    <w:rsid w:val="004673E2"/>
    <w:rsid w:val="004829CD"/>
    <w:rsid w:val="00490540"/>
    <w:rsid w:val="004A042D"/>
    <w:rsid w:val="004A2662"/>
    <w:rsid w:val="004A3F4F"/>
    <w:rsid w:val="004A40F2"/>
    <w:rsid w:val="004A5D22"/>
    <w:rsid w:val="004A74A7"/>
    <w:rsid w:val="004A7CDA"/>
    <w:rsid w:val="004B7A57"/>
    <w:rsid w:val="004C2DF2"/>
    <w:rsid w:val="004C439D"/>
    <w:rsid w:val="004C444E"/>
    <w:rsid w:val="004C5D6C"/>
    <w:rsid w:val="004C6900"/>
    <w:rsid w:val="004D45B2"/>
    <w:rsid w:val="004D6AE3"/>
    <w:rsid w:val="004D70D9"/>
    <w:rsid w:val="004E074C"/>
    <w:rsid w:val="004E1778"/>
    <w:rsid w:val="004E2694"/>
    <w:rsid w:val="004E44C7"/>
    <w:rsid w:val="004E5161"/>
    <w:rsid w:val="004E7900"/>
    <w:rsid w:val="00502807"/>
    <w:rsid w:val="005037BF"/>
    <w:rsid w:val="00504F90"/>
    <w:rsid w:val="00512131"/>
    <w:rsid w:val="005134F8"/>
    <w:rsid w:val="0052339E"/>
    <w:rsid w:val="00523DB4"/>
    <w:rsid w:val="005240A6"/>
    <w:rsid w:val="005256A0"/>
    <w:rsid w:val="005326B5"/>
    <w:rsid w:val="0054026B"/>
    <w:rsid w:val="005422C3"/>
    <w:rsid w:val="00544A24"/>
    <w:rsid w:val="00547347"/>
    <w:rsid w:val="00557214"/>
    <w:rsid w:val="00563601"/>
    <w:rsid w:val="00563A41"/>
    <w:rsid w:val="00565EB9"/>
    <w:rsid w:val="00565EC6"/>
    <w:rsid w:val="0056638A"/>
    <w:rsid w:val="00570616"/>
    <w:rsid w:val="0057298A"/>
    <w:rsid w:val="0057377F"/>
    <w:rsid w:val="00574E53"/>
    <w:rsid w:val="00576A94"/>
    <w:rsid w:val="005770D2"/>
    <w:rsid w:val="00577A5B"/>
    <w:rsid w:val="0058258D"/>
    <w:rsid w:val="00582CF9"/>
    <w:rsid w:val="00582CFD"/>
    <w:rsid w:val="00583E21"/>
    <w:rsid w:val="00583FEF"/>
    <w:rsid w:val="00585351"/>
    <w:rsid w:val="0059101A"/>
    <w:rsid w:val="005920F0"/>
    <w:rsid w:val="0059378D"/>
    <w:rsid w:val="0059602A"/>
    <w:rsid w:val="005961A2"/>
    <w:rsid w:val="005A3656"/>
    <w:rsid w:val="005A75FB"/>
    <w:rsid w:val="005B075F"/>
    <w:rsid w:val="005B0A07"/>
    <w:rsid w:val="005B3287"/>
    <w:rsid w:val="005B6D40"/>
    <w:rsid w:val="005B6DF0"/>
    <w:rsid w:val="005B6E06"/>
    <w:rsid w:val="005B7028"/>
    <w:rsid w:val="005C1CFD"/>
    <w:rsid w:val="005C2D3D"/>
    <w:rsid w:val="005D4745"/>
    <w:rsid w:val="005D4C41"/>
    <w:rsid w:val="005D7FC2"/>
    <w:rsid w:val="005E1DDD"/>
    <w:rsid w:val="005E2FC8"/>
    <w:rsid w:val="005E66C0"/>
    <w:rsid w:val="005F2953"/>
    <w:rsid w:val="0060046C"/>
    <w:rsid w:val="00601FC8"/>
    <w:rsid w:val="00603817"/>
    <w:rsid w:val="006179FE"/>
    <w:rsid w:val="006230BD"/>
    <w:rsid w:val="00624955"/>
    <w:rsid w:val="00625815"/>
    <w:rsid w:val="00626027"/>
    <w:rsid w:val="00626767"/>
    <w:rsid w:val="00633A57"/>
    <w:rsid w:val="00635779"/>
    <w:rsid w:val="006359B5"/>
    <w:rsid w:val="00635DA3"/>
    <w:rsid w:val="00635F72"/>
    <w:rsid w:val="006376DC"/>
    <w:rsid w:val="00640D1C"/>
    <w:rsid w:val="006427B6"/>
    <w:rsid w:val="0064301F"/>
    <w:rsid w:val="00645155"/>
    <w:rsid w:val="006451C9"/>
    <w:rsid w:val="0064711C"/>
    <w:rsid w:val="006478A8"/>
    <w:rsid w:val="00650308"/>
    <w:rsid w:val="00650392"/>
    <w:rsid w:val="00650622"/>
    <w:rsid w:val="00650778"/>
    <w:rsid w:val="00650E3F"/>
    <w:rsid w:val="0065257C"/>
    <w:rsid w:val="00652B8F"/>
    <w:rsid w:val="00655609"/>
    <w:rsid w:val="006621B0"/>
    <w:rsid w:val="00662403"/>
    <w:rsid w:val="0066475F"/>
    <w:rsid w:val="0066508E"/>
    <w:rsid w:val="0067041C"/>
    <w:rsid w:val="00673340"/>
    <w:rsid w:val="00674006"/>
    <w:rsid w:val="0067465C"/>
    <w:rsid w:val="00676505"/>
    <w:rsid w:val="00687855"/>
    <w:rsid w:val="006943DB"/>
    <w:rsid w:val="006B0F73"/>
    <w:rsid w:val="006B2CCD"/>
    <w:rsid w:val="006B43AA"/>
    <w:rsid w:val="006B5DB9"/>
    <w:rsid w:val="006B6937"/>
    <w:rsid w:val="006C0CDB"/>
    <w:rsid w:val="006C4CF0"/>
    <w:rsid w:val="006C50C9"/>
    <w:rsid w:val="006C7295"/>
    <w:rsid w:val="006D077F"/>
    <w:rsid w:val="006D0879"/>
    <w:rsid w:val="006D2B7A"/>
    <w:rsid w:val="006D47F4"/>
    <w:rsid w:val="006E222C"/>
    <w:rsid w:val="006E3026"/>
    <w:rsid w:val="006E5D2A"/>
    <w:rsid w:val="006E6D18"/>
    <w:rsid w:val="006E7D15"/>
    <w:rsid w:val="006F2B82"/>
    <w:rsid w:val="006F4227"/>
    <w:rsid w:val="006F4789"/>
    <w:rsid w:val="006F671D"/>
    <w:rsid w:val="006F67CE"/>
    <w:rsid w:val="0071169A"/>
    <w:rsid w:val="007126C5"/>
    <w:rsid w:val="00712A64"/>
    <w:rsid w:val="00713FB0"/>
    <w:rsid w:val="0071405A"/>
    <w:rsid w:val="007142D0"/>
    <w:rsid w:val="00722D2D"/>
    <w:rsid w:val="0072381E"/>
    <w:rsid w:val="007248BE"/>
    <w:rsid w:val="00724A7F"/>
    <w:rsid w:val="00725808"/>
    <w:rsid w:val="00727B27"/>
    <w:rsid w:val="007341D8"/>
    <w:rsid w:val="007376D1"/>
    <w:rsid w:val="00737876"/>
    <w:rsid w:val="00742A48"/>
    <w:rsid w:val="00743438"/>
    <w:rsid w:val="0074369D"/>
    <w:rsid w:val="007474CD"/>
    <w:rsid w:val="007501C2"/>
    <w:rsid w:val="007511E8"/>
    <w:rsid w:val="00751EA3"/>
    <w:rsid w:val="00754AA0"/>
    <w:rsid w:val="007557BD"/>
    <w:rsid w:val="0075648B"/>
    <w:rsid w:val="00757A36"/>
    <w:rsid w:val="007614BE"/>
    <w:rsid w:val="00762D0F"/>
    <w:rsid w:val="007630F8"/>
    <w:rsid w:val="007654BA"/>
    <w:rsid w:val="00766343"/>
    <w:rsid w:val="00770B9E"/>
    <w:rsid w:val="00771DA8"/>
    <w:rsid w:val="00771DF9"/>
    <w:rsid w:val="00777A1C"/>
    <w:rsid w:val="00780DB6"/>
    <w:rsid w:val="00781733"/>
    <w:rsid w:val="00782676"/>
    <w:rsid w:val="0078452E"/>
    <w:rsid w:val="0078482D"/>
    <w:rsid w:val="0078578C"/>
    <w:rsid w:val="00787310"/>
    <w:rsid w:val="00791710"/>
    <w:rsid w:val="00792706"/>
    <w:rsid w:val="00793B41"/>
    <w:rsid w:val="007A0262"/>
    <w:rsid w:val="007A0CAA"/>
    <w:rsid w:val="007A150E"/>
    <w:rsid w:val="007A207D"/>
    <w:rsid w:val="007A6142"/>
    <w:rsid w:val="007A6630"/>
    <w:rsid w:val="007A7D6F"/>
    <w:rsid w:val="007B0D1A"/>
    <w:rsid w:val="007B13C0"/>
    <w:rsid w:val="007B32E1"/>
    <w:rsid w:val="007B3D28"/>
    <w:rsid w:val="007C122C"/>
    <w:rsid w:val="007C1FFF"/>
    <w:rsid w:val="007C4181"/>
    <w:rsid w:val="007D0DB0"/>
    <w:rsid w:val="007D44B5"/>
    <w:rsid w:val="007D4FEB"/>
    <w:rsid w:val="007E050E"/>
    <w:rsid w:val="007E1492"/>
    <w:rsid w:val="007E41FF"/>
    <w:rsid w:val="007E4B17"/>
    <w:rsid w:val="007E682E"/>
    <w:rsid w:val="007E6945"/>
    <w:rsid w:val="007F1E3F"/>
    <w:rsid w:val="007F281E"/>
    <w:rsid w:val="007F48A9"/>
    <w:rsid w:val="007F496B"/>
    <w:rsid w:val="007F58D3"/>
    <w:rsid w:val="007F74ED"/>
    <w:rsid w:val="008017A0"/>
    <w:rsid w:val="0080242E"/>
    <w:rsid w:val="008024B4"/>
    <w:rsid w:val="00802DEE"/>
    <w:rsid w:val="00803DF2"/>
    <w:rsid w:val="00804324"/>
    <w:rsid w:val="00811BC9"/>
    <w:rsid w:val="008164A8"/>
    <w:rsid w:val="0082186F"/>
    <w:rsid w:val="00822BE5"/>
    <w:rsid w:val="0083281B"/>
    <w:rsid w:val="00834E52"/>
    <w:rsid w:val="00837C70"/>
    <w:rsid w:val="0084394D"/>
    <w:rsid w:val="00844CAC"/>
    <w:rsid w:val="00847C25"/>
    <w:rsid w:val="008506D5"/>
    <w:rsid w:val="00851906"/>
    <w:rsid w:val="00853456"/>
    <w:rsid w:val="008535B1"/>
    <w:rsid w:val="0085364F"/>
    <w:rsid w:val="0085742F"/>
    <w:rsid w:val="00860E37"/>
    <w:rsid w:val="00864A4C"/>
    <w:rsid w:val="00864CBD"/>
    <w:rsid w:val="008713F6"/>
    <w:rsid w:val="008724DB"/>
    <w:rsid w:val="00872745"/>
    <w:rsid w:val="008728D1"/>
    <w:rsid w:val="00873364"/>
    <w:rsid w:val="00874422"/>
    <w:rsid w:val="00876EDB"/>
    <w:rsid w:val="00877DD5"/>
    <w:rsid w:val="00880AD2"/>
    <w:rsid w:val="00883836"/>
    <w:rsid w:val="0088647A"/>
    <w:rsid w:val="00890348"/>
    <w:rsid w:val="00890F16"/>
    <w:rsid w:val="008913FD"/>
    <w:rsid w:val="0089176E"/>
    <w:rsid w:val="00894815"/>
    <w:rsid w:val="00894D7B"/>
    <w:rsid w:val="00897139"/>
    <w:rsid w:val="008A1F30"/>
    <w:rsid w:val="008A4728"/>
    <w:rsid w:val="008A6670"/>
    <w:rsid w:val="008B3035"/>
    <w:rsid w:val="008B65D0"/>
    <w:rsid w:val="008D0217"/>
    <w:rsid w:val="008D05FB"/>
    <w:rsid w:val="008D205D"/>
    <w:rsid w:val="008E38A2"/>
    <w:rsid w:val="008F2543"/>
    <w:rsid w:val="008F3FC2"/>
    <w:rsid w:val="00900E1F"/>
    <w:rsid w:val="0090250D"/>
    <w:rsid w:val="00902BC0"/>
    <w:rsid w:val="009123AD"/>
    <w:rsid w:val="00912D35"/>
    <w:rsid w:val="009165B5"/>
    <w:rsid w:val="009171E8"/>
    <w:rsid w:val="00921AEC"/>
    <w:rsid w:val="00930440"/>
    <w:rsid w:val="009337E1"/>
    <w:rsid w:val="0093550C"/>
    <w:rsid w:val="0093795A"/>
    <w:rsid w:val="00937B8B"/>
    <w:rsid w:val="00940102"/>
    <w:rsid w:val="00940ACF"/>
    <w:rsid w:val="00951DC1"/>
    <w:rsid w:val="00952068"/>
    <w:rsid w:val="00953CE8"/>
    <w:rsid w:val="00956571"/>
    <w:rsid w:val="0096008E"/>
    <w:rsid w:val="00960CA2"/>
    <w:rsid w:val="009614CB"/>
    <w:rsid w:val="009627CB"/>
    <w:rsid w:val="00962F42"/>
    <w:rsid w:val="00974A42"/>
    <w:rsid w:val="00980954"/>
    <w:rsid w:val="00981652"/>
    <w:rsid w:val="00986B53"/>
    <w:rsid w:val="00986BB3"/>
    <w:rsid w:val="00987F2D"/>
    <w:rsid w:val="009954A0"/>
    <w:rsid w:val="00996D7F"/>
    <w:rsid w:val="009A1B06"/>
    <w:rsid w:val="009A2E09"/>
    <w:rsid w:val="009A6DCF"/>
    <w:rsid w:val="009B07BE"/>
    <w:rsid w:val="009B38F1"/>
    <w:rsid w:val="009B54DA"/>
    <w:rsid w:val="009B7F8B"/>
    <w:rsid w:val="009C5DFF"/>
    <w:rsid w:val="009C6064"/>
    <w:rsid w:val="009D11FF"/>
    <w:rsid w:val="009D1244"/>
    <w:rsid w:val="009D23B5"/>
    <w:rsid w:val="009D4EC0"/>
    <w:rsid w:val="009D7C28"/>
    <w:rsid w:val="009E01F7"/>
    <w:rsid w:val="009E0926"/>
    <w:rsid w:val="009E0D4D"/>
    <w:rsid w:val="009E101B"/>
    <w:rsid w:val="009E3FB6"/>
    <w:rsid w:val="009E67F8"/>
    <w:rsid w:val="009E741B"/>
    <w:rsid w:val="009F1397"/>
    <w:rsid w:val="009F141B"/>
    <w:rsid w:val="009F4C79"/>
    <w:rsid w:val="009F695C"/>
    <w:rsid w:val="009F7D43"/>
    <w:rsid w:val="00A02113"/>
    <w:rsid w:val="00A02FDF"/>
    <w:rsid w:val="00A16747"/>
    <w:rsid w:val="00A17DE7"/>
    <w:rsid w:val="00A22FC3"/>
    <w:rsid w:val="00A24656"/>
    <w:rsid w:val="00A24B08"/>
    <w:rsid w:val="00A250A2"/>
    <w:rsid w:val="00A251B4"/>
    <w:rsid w:val="00A30442"/>
    <w:rsid w:val="00A312AD"/>
    <w:rsid w:val="00A31799"/>
    <w:rsid w:val="00A33B59"/>
    <w:rsid w:val="00A3415C"/>
    <w:rsid w:val="00A36FAC"/>
    <w:rsid w:val="00A377D3"/>
    <w:rsid w:val="00A40544"/>
    <w:rsid w:val="00A42FDB"/>
    <w:rsid w:val="00A43FFD"/>
    <w:rsid w:val="00A5254D"/>
    <w:rsid w:val="00A529D3"/>
    <w:rsid w:val="00A538BE"/>
    <w:rsid w:val="00A546BB"/>
    <w:rsid w:val="00A559B8"/>
    <w:rsid w:val="00A55A2E"/>
    <w:rsid w:val="00A573E8"/>
    <w:rsid w:val="00A60105"/>
    <w:rsid w:val="00A625AE"/>
    <w:rsid w:val="00A675B8"/>
    <w:rsid w:val="00A70E0D"/>
    <w:rsid w:val="00A71212"/>
    <w:rsid w:val="00A71998"/>
    <w:rsid w:val="00A72394"/>
    <w:rsid w:val="00A7443C"/>
    <w:rsid w:val="00A76176"/>
    <w:rsid w:val="00A84124"/>
    <w:rsid w:val="00A845AF"/>
    <w:rsid w:val="00A847AB"/>
    <w:rsid w:val="00A85633"/>
    <w:rsid w:val="00A94AFA"/>
    <w:rsid w:val="00A95E2F"/>
    <w:rsid w:val="00A975A6"/>
    <w:rsid w:val="00AA0BAD"/>
    <w:rsid w:val="00AA77C5"/>
    <w:rsid w:val="00AB1093"/>
    <w:rsid w:val="00AB117C"/>
    <w:rsid w:val="00AB333D"/>
    <w:rsid w:val="00AB6BD3"/>
    <w:rsid w:val="00AB6D0B"/>
    <w:rsid w:val="00AB7B3C"/>
    <w:rsid w:val="00AC0D52"/>
    <w:rsid w:val="00AC27D6"/>
    <w:rsid w:val="00AC387D"/>
    <w:rsid w:val="00AC4328"/>
    <w:rsid w:val="00AC49F9"/>
    <w:rsid w:val="00AC6BB9"/>
    <w:rsid w:val="00AD0928"/>
    <w:rsid w:val="00AD1964"/>
    <w:rsid w:val="00AD202B"/>
    <w:rsid w:val="00AD3167"/>
    <w:rsid w:val="00AD32A7"/>
    <w:rsid w:val="00AD361E"/>
    <w:rsid w:val="00AE0852"/>
    <w:rsid w:val="00AE4521"/>
    <w:rsid w:val="00AF1B68"/>
    <w:rsid w:val="00AF1E24"/>
    <w:rsid w:val="00AF759C"/>
    <w:rsid w:val="00B03CA9"/>
    <w:rsid w:val="00B10783"/>
    <w:rsid w:val="00B10E63"/>
    <w:rsid w:val="00B1377B"/>
    <w:rsid w:val="00B178BB"/>
    <w:rsid w:val="00B22614"/>
    <w:rsid w:val="00B2567D"/>
    <w:rsid w:val="00B26ACF"/>
    <w:rsid w:val="00B2740C"/>
    <w:rsid w:val="00B30AEC"/>
    <w:rsid w:val="00B33E94"/>
    <w:rsid w:val="00B347DB"/>
    <w:rsid w:val="00B351D4"/>
    <w:rsid w:val="00B4131B"/>
    <w:rsid w:val="00B42E4C"/>
    <w:rsid w:val="00B45204"/>
    <w:rsid w:val="00B51D95"/>
    <w:rsid w:val="00B54EDF"/>
    <w:rsid w:val="00B557CF"/>
    <w:rsid w:val="00B62241"/>
    <w:rsid w:val="00B62289"/>
    <w:rsid w:val="00B63F66"/>
    <w:rsid w:val="00B64377"/>
    <w:rsid w:val="00B668B5"/>
    <w:rsid w:val="00B703AB"/>
    <w:rsid w:val="00B72DC4"/>
    <w:rsid w:val="00B77438"/>
    <w:rsid w:val="00B777F9"/>
    <w:rsid w:val="00B812FE"/>
    <w:rsid w:val="00B81449"/>
    <w:rsid w:val="00B83718"/>
    <w:rsid w:val="00B925B1"/>
    <w:rsid w:val="00B925D1"/>
    <w:rsid w:val="00B94136"/>
    <w:rsid w:val="00BA0663"/>
    <w:rsid w:val="00BA2206"/>
    <w:rsid w:val="00BA763B"/>
    <w:rsid w:val="00BB1BE2"/>
    <w:rsid w:val="00BB36C5"/>
    <w:rsid w:val="00BB772B"/>
    <w:rsid w:val="00BB77D4"/>
    <w:rsid w:val="00BC2988"/>
    <w:rsid w:val="00BC38A3"/>
    <w:rsid w:val="00BC4F03"/>
    <w:rsid w:val="00BC50E6"/>
    <w:rsid w:val="00BC5E53"/>
    <w:rsid w:val="00BD1D03"/>
    <w:rsid w:val="00BD42AA"/>
    <w:rsid w:val="00BD71F1"/>
    <w:rsid w:val="00BD7F82"/>
    <w:rsid w:val="00BE0773"/>
    <w:rsid w:val="00BE0F0F"/>
    <w:rsid w:val="00BE100C"/>
    <w:rsid w:val="00BE31B9"/>
    <w:rsid w:val="00BE324A"/>
    <w:rsid w:val="00BE4046"/>
    <w:rsid w:val="00BF524A"/>
    <w:rsid w:val="00BF5323"/>
    <w:rsid w:val="00BF572A"/>
    <w:rsid w:val="00BF662E"/>
    <w:rsid w:val="00C00218"/>
    <w:rsid w:val="00C06916"/>
    <w:rsid w:val="00C07DF7"/>
    <w:rsid w:val="00C1029C"/>
    <w:rsid w:val="00C116E3"/>
    <w:rsid w:val="00C11D02"/>
    <w:rsid w:val="00C125A5"/>
    <w:rsid w:val="00C141A6"/>
    <w:rsid w:val="00C14A29"/>
    <w:rsid w:val="00C15CFE"/>
    <w:rsid w:val="00C16198"/>
    <w:rsid w:val="00C1664E"/>
    <w:rsid w:val="00C178B7"/>
    <w:rsid w:val="00C20F1E"/>
    <w:rsid w:val="00C2377E"/>
    <w:rsid w:val="00C239B2"/>
    <w:rsid w:val="00C2421C"/>
    <w:rsid w:val="00C24ABB"/>
    <w:rsid w:val="00C24E8C"/>
    <w:rsid w:val="00C25D12"/>
    <w:rsid w:val="00C32409"/>
    <w:rsid w:val="00C34D1B"/>
    <w:rsid w:val="00C41568"/>
    <w:rsid w:val="00C41656"/>
    <w:rsid w:val="00C47DE1"/>
    <w:rsid w:val="00C5050F"/>
    <w:rsid w:val="00C51066"/>
    <w:rsid w:val="00C515D1"/>
    <w:rsid w:val="00C51A29"/>
    <w:rsid w:val="00C533AD"/>
    <w:rsid w:val="00C53CFF"/>
    <w:rsid w:val="00C55BBC"/>
    <w:rsid w:val="00C5790A"/>
    <w:rsid w:val="00C6428E"/>
    <w:rsid w:val="00C73377"/>
    <w:rsid w:val="00C74F85"/>
    <w:rsid w:val="00C76FC7"/>
    <w:rsid w:val="00C771FD"/>
    <w:rsid w:val="00C77AAD"/>
    <w:rsid w:val="00C80C36"/>
    <w:rsid w:val="00C90121"/>
    <w:rsid w:val="00C95624"/>
    <w:rsid w:val="00C95ED3"/>
    <w:rsid w:val="00C95F23"/>
    <w:rsid w:val="00C9736E"/>
    <w:rsid w:val="00CA3EC9"/>
    <w:rsid w:val="00CA6516"/>
    <w:rsid w:val="00CA6635"/>
    <w:rsid w:val="00CB0189"/>
    <w:rsid w:val="00CB18FD"/>
    <w:rsid w:val="00CB1CE8"/>
    <w:rsid w:val="00CB1DE4"/>
    <w:rsid w:val="00CB5A18"/>
    <w:rsid w:val="00CB76D6"/>
    <w:rsid w:val="00CC1627"/>
    <w:rsid w:val="00CD0279"/>
    <w:rsid w:val="00CD0894"/>
    <w:rsid w:val="00CD0C06"/>
    <w:rsid w:val="00CD1060"/>
    <w:rsid w:val="00CD4E7B"/>
    <w:rsid w:val="00CD6718"/>
    <w:rsid w:val="00CD68D0"/>
    <w:rsid w:val="00CE2E3D"/>
    <w:rsid w:val="00CE5B4C"/>
    <w:rsid w:val="00CE7AC5"/>
    <w:rsid w:val="00CF111A"/>
    <w:rsid w:val="00CF12F6"/>
    <w:rsid w:val="00CF2A86"/>
    <w:rsid w:val="00D018D1"/>
    <w:rsid w:val="00D02493"/>
    <w:rsid w:val="00D0389D"/>
    <w:rsid w:val="00D04F5B"/>
    <w:rsid w:val="00D0511F"/>
    <w:rsid w:val="00D073CD"/>
    <w:rsid w:val="00D143F6"/>
    <w:rsid w:val="00D16988"/>
    <w:rsid w:val="00D16B24"/>
    <w:rsid w:val="00D1781B"/>
    <w:rsid w:val="00D17894"/>
    <w:rsid w:val="00D21A79"/>
    <w:rsid w:val="00D21F87"/>
    <w:rsid w:val="00D2249E"/>
    <w:rsid w:val="00D2285F"/>
    <w:rsid w:val="00D27083"/>
    <w:rsid w:val="00D27861"/>
    <w:rsid w:val="00D27B6A"/>
    <w:rsid w:val="00D30DD7"/>
    <w:rsid w:val="00D33B18"/>
    <w:rsid w:val="00D401EC"/>
    <w:rsid w:val="00D42A91"/>
    <w:rsid w:val="00D45384"/>
    <w:rsid w:val="00D45911"/>
    <w:rsid w:val="00D45E73"/>
    <w:rsid w:val="00D50BF6"/>
    <w:rsid w:val="00D52640"/>
    <w:rsid w:val="00D55377"/>
    <w:rsid w:val="00D6234D"/>
    <w:rsid w:val="00D628E8"/>
    <w:rsid w:val="00D64719"/>
    <w:rsid w:val="00D66E4B"/>
    <w:rsid w:val="00D67FBB"/>
    <w:rsid w:val="00D735E6"/>
    <w:rsid w:val="00D74796"/>
    <w:rsid w:val="00D749B3"/>
    <w:rsid w:val="00D74D4E"/>
    <w:rsid w:val="00D77716"/>
    <w:rsid w:val="00D80435"/>
    <w:rsid w:val="00D818A9"/>
    <w:rsid w:val="00D830B0"/>
    <w:rsid w:val="00D83122"/>
    <w:rsid w:val="00D83CDC"/>
    <w:rsid w:val="00D84AC6"/>
    <w:rsid w:val="00D86A06"/>
    <w:rsid w:val="00D87F8F"/>
    <w:rsid w:val="00D909F6"/>
    <w:rsid w:val="00D929E9"/>
    <w:rsid w:val="00D94D26"/>
    <w:rsid w:val="00D953D0"/>
    <w:rsid w:val="00D96EDB"/>
    <w:rsid w:val="00D97B7F"/>
    <w:rsid w:val="00D97F16"/>
    <w:rsid w:val="00DA1755"/>
    <w:rsid w:val="00DA4374"/>
    <w:rsid w:val="00DA4391"/>
    <w:rsid w:val="00DB2BEF"/>
    <w:rsid w:val="00DB4D84"/>
    <w:rsid w:val="00DB633A"/>
    <w:rsid w:val="00DB78A4"/>
    <w:rsid w:val="00DC0FDA"/>
    <w:rsid w:val="00DC1673"/>
    <w:rsid w:val="00DC44D9"/>
    <w:rsid w:val="00DC45A1"/>
    <w:rsid w:val="00DC5744"/>
    <w:rsid w:val="00DC581E"/>
    <w:rsid w:val="00DC5CE7"/>
    <w:rsid w:val="00DD260D"/>
    <w:rsid w:val="00DD2E12"/>
    <w:rsid w:val="00DD32C4"/>
    <w:rsid w:val="00DD3365"/>
    <w:rsid w:val="00DD7BAC"/>
    <w:rsid w:val="00DE1E1E"/>
    <w:rsid w:val="00DE4E46"/>
    <w:rsid w:val="00DE65A4"/>
    <w:rsid w:val="00DE6CF3"/>
    <w:rsid w:val="00DF05AF"/>
    <w:rsid w:val="00DF23DA"/>
    <w:rsid w:val="00DF382A"/>
    <w:rsid w:val="00DF64F8"/>
    <w:rsid w:val="00E03929"/>
    <w:rsid w:val="00E057ED"/>
    <w:rsid w:val="00E07F78"/>
    <w:rsid w:val="00E10255"/>
    <w:rsid w:val="00E10777"/>
    <w:rsid w:val="00E13048"/>
    <w:rsid w:val="00E137B3"/>
    <w:rsid w:val="00E142D6"/>
    <w:rsid w:val="00E14FDF"/>
    <w:rsid w:val="00E15AB6"/>
    <w:rsid w:val="00E15EB3"/>
    <w:rsid w:val="00E1621C"/>
    <w:rsid w:val="00E177AD"/>
    <w:rsid w:val="00E20978"/>
    <w:rsid w:val="00E218F3"/>
    <w:rsid w:val="00E270F0"/>
    <w:rsid w:val="00E27F35"/>
    <w:rsid w:val="00E30D56"/>
    <w:rsid w:val="00E3772F"/>
    <w:rsid w:val="00E42C3A"/>
    <w:rsid w:val="00E42E92"/>
    <w:rsid w:val="00E4374C"/>
    <w:rsid w:val="00E4382C"/>
    <w:rsid w:val="00E44756"/>
    <w:rsid w:val="00E45637"/>
    <w:rsid w:val="00E460AD"/>
    <w:rsid w:val="00E57A81"/>
    <w:rsid w:val="00E611F2"/>
    <w:rsid w:val="00E64867"/>
    <w:rsid w:val="00E655EF"/>
    <w:rsid w:val="00E670A6"/>
    <w:rsid w:val="00E6720B"/>
    <w:rsid w:val="00E71B30"/>
    <w:rsid w:val="00E72143"/>
    <w:rsid w:val="00E74F85"/>
    <w:rsid w:val="00E75F9E"/>
    <w:rsid w:val="00E815C3"/>
    <w:rsid w:val="00E83B60"/>
    <w:rsid w:val="00E85C70"/>
    <w:rsid w:val="00E867DC"/>
    <w:rsid w:val="00E86A48"/>
    <w:rsid w:val="00E92650"/>
    <w:rsid w:val="00E92811"/>
    <w:rsid w:val="00E93ADB"/>
    <w:rsid w:val="00E957E7"/>
    <w:rsid w:val="00E96831"/>
    <w:rsid w:val="00E976CB"/>
    <w:rsid w:val="00EA189C"/>
    <w:rsid w:val="00EA1C10"/>
    <w:rsid w:val="00EA3014"/>
    <w:rsid w:val="00EA4276"/>
    <w:rsid w:val="00EA47B2"/>
    <w:rsid w:val="00EB03A7"/>
    <w:rsid w:val="00EB775B"/>
    <w:rsid w:val="00EC1FB2"/>
    <w:rsid w:val="00EC64B3"/>
    <w:rsid w:val="00EC6DFE"/>
    <w:rsid w:val="00ED2FC4"/>
    <w:rsid w:val="00ED3132"/>
    <w:rsid w:val="00ED3328"/>
    <w:rsid w:val="00ED3926"/>
    <w:rsid w:val="00ED4E88"/>
    <w:rsid w:val="00EE2C00"/>
    <w:rsid w:val="00EE53EE"/>
    <w:rsid w:val="00EE7223"/>
    <w:rsid w:val="00EF128B"/>
    <w:rsid w:val="00EF2D8F"/>
    <w:rsid w:val="00EF352A"/>
    <w:rsid w:val="00EF39BB"/>
    <w:rsid w:val="00EF5592"/>
    <w:rsid w:val="00EF6D11"/>
    <w:rsid w:val="00F0244F"/>
    <w:rsid w:val="00F03C29"/>
    <w:rsid w:val="00F10BC9"/>
    <w:rsid w:val="00F16316"/>
    <w:rsid w:val="00F17DBB"/>
    <w:rsid w:val="00F21EF2"/>
    <w:rsid w:val="00F232C4"/>
    <w:rsid w:val="00F344B5"/>
    <w:rsid w:val="00F36349"/>
    <w:rsid w:val="00F4144D"/>
    <w:rsid w:val="00F41C07"/>
    <w:rsid w:val="00F42DEF"/>
    <w:rsid w:val="00F43A2E"/>
    <w:rsid w:val="00F4427E"/>
    <w:rsid w:val="00F44832"/>
    <w:rsid w:val="00F4491D"/>
    <w:rsid w:val="00F45474"/>
    <w:rsid w:val="00F4710B"/>
    <w:rsid w:val="00F50AD4"/>
    <w:rsid w:val="00F530E5"/>
    <w:rsid w:val="00F569F3"/>
    <w:rsid w:val="00F6098D"/>
    <w:rsid w:val="00F60E37"/>
    <w:rsid w:val="00F61618"/>
    <w:rsid w:val="00F6742A"/>
    <w:rsid w:val="00F67AAA"/>
    <w:rsid w:val="00F75319"/>
    <w:rsid w:val="00F75A57"/>
    <w:rsid w:val="00F763E7"/>
    <w:rsid w:val="00F772BD"/>
    <w:rsid w:val="00F77E1C"/>
    <w:rsid w:val="00F847FF"/>
    <w:rsid w:val="00F85FBB"/>
    <w:rsid w:val="00F87064"/>
    <w:rsid w:val="00F8753D"/>
    <w:rsid w:val="00F91252"/>
    <w:rsid w:val="00F92A22"/>
    <w:rsid w:val="00F954B3"/>
    <w:rsid w:val="00F97C93"/>
    <w:rsid w:val="00FA0ABB"/>
    <w:rsid w:val="00FA21BC"/>
    <w:rsid w:val="00FA353D"/>
    <w:rsid w:val="00FA5FDA"/>
    <w:rsid w:val="00FA632B"/>
    <w:rsid w:val="00FB09C9"/>
    <w:rsid w:val="00FB3999"/>
    <w:rsid w:val="00FB402C"/>
    <w:rsid w:val="00FB4193"/>
    <w:rsid w:val="00FB5B24"/>
    <w:rsid w:val="00FB791A"/>
    <w:rsid w:val="00FC22BE"/>
    <w:rsid w:val="00FC3DAF"/>
    <w:rsid w:val="00FC4E29"/>
    <w:rsid w:val="00FD263E"/>
    <w:rsid w:val="00FD38BE"/>
    <w:rsid w:val="00FD60C4"/>
    <w:rsid w:val="00FD7776"/>
    <w:rsid w:val="00FD7F7B"/>
    <w:rsid w:val="00FE035B"/>
    <w:rsid w:val="00FE0ADC"/>
    <w:rsid w:val="00FE1C42"/>
    <w:rsid w:val="00FE6021"/>
    <w:rsid w:val="00FE6A2A"/>
    <w:rsid w:val="00FF274A"/>
    <w:rsid w:val="00FF4FAE"/>
    <w:rsid w:val="00FF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F36A63"/>
  <w15:chartTrackingRefBased/>
  <w15:docId w15:val="{3EB923A5-763B-4930-96F0-71A8F918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38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38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qFormat/>
    <w:rsid w:val="00FD38BE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ListParagraph">
    <w:name w:val="List Paragraph"/>
    <w:basedOn w:val="Normal"/>
    <w:uiPriority w:val="34"/>
    <w:qFormat/>
    <w:rsid w:val="009520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F0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5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1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AB778-F4EA-457E-8A93-40DC45907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1</TotalTime>
  <Pages>22</Pages>
  <Words>4475</Words>
  <Characters>25513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_RAYANEH_PC</dc:creator>
  <cp:keywords/>
  <dc:description/>
  <cp:lastModifiedBy>Najmeh Davoodian</cp:lastModifiedBy>
  <cp:revision>920</cp:revision>
  <dcterms:created xsi:type="dcterms:W3CDTF">2024-11-02T05:59:00Z</dcterms:created>
  <dcterms:modified xsi:type="dcterms:W3CDTF">2025-05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99917ade02660fd9f8deb252353c39eebef457f46161e5123977f5cdd25dc4</vt:lpwstr>
  </property>
</Properties>
</file>